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307E9" w:rsidRPr="00514992" w:rsidRDefault="002307E9" w:rsidP="00EC67FD">
      <w:pPr>
        <w:spacing w:after="0" w:line="240" w:lineRule="auto"/>
        <w:rPr>
          <w:rFonts w:asciiTheme="majorBidi" w:hAnsiTheme="majorBidi" w:cstheme="majorBidi"/>
          <w:color w:val="000000" w:themeColor="text1"/>
        </w:rPr>
      </w:pPr>
      <w:r w:rsidRPr="00514992">
        <w:rPr>
          <w:rFonts w:asciiTheme="majorBidi" w:hAnsiTheme="majorBidi" w:cstheme="majorBidi"/>
          <w:color w:val="000000" w:themeColor="text1"/>
        </w:rPr>
        <w:t>Table S6</w:t>
      </w:r>
    </w:p>
    <w:p w:rsidR="00542149" w:rsidRPr="00514992" w:rsidRDefault="00542149" w:rsidP="00EC67FD">
      <w:pPr>
        <w:spacing w:after="0" w:line="240" w:lineRule="auto"/>
        <w:rPr>
          <w:rFonts w:asciiTheme="majorBidi" w:hAnsiTheme="majorBidi" w:cstheme="majorBidi"/>
          <w:color w:val="000000" w:themeColor="text1"/>
        </w:rPr>
      </w:pPr>
      <w:r w:rsidRPr="00514992">
        <w:rPr>
          <w:rFonts w:asciiTheme="majorBidi" w:hAnsiTheme="majorBidi" w:cstheme="majorBidi"/>
          <w:color w:val="000000" w:themeColor="text1"/>
        </w:rPr>
        <w:t xml:space="preserve">Description of expected MTAs using original SNPs for agronomic traits of Iranian wheat </w:t>
      </w:r>
      <w:r w:rsidR="00EC67FD" w:rsidRPr="00514992">
        <w:rPr>
          <w:rFonts w:asciiTheme="majorBidi" w:hAnsiTheme="majorBidi" w:cstheme="majorBidi"/>
          <w:color w:val="000000" w:themeColor="text1"/>
        </w:rPr>
        <w:t>accessions</w:t>
      </w:r>
      <w:r w:rsidRPr="00514992">
        <w:rPr>
          <w:rFonts w:asciiTheme="majorBidi" w:hAnsiTheme="majorBidi" w:cstheme="majorBidi"/>
          <w:color w:val="000000" w:themeColor="text1"/>
        </w:rPr>
        <w:t xml:space="preserve"> exposed to </w:t>
      </w:r>
      <w:r w:rsidR="000519C8" w:rsidRPr="00514992">
        <w:rPr>
          <w:rFonts w:asciiTheme="majorBidi" w:hAnsiTheme="majorBidi" w:cstheme="majorBidi"/>
          <w:color w:val="000000" w:themeColor="text1"/>
        </w:rPr>
        <w:t xml:space="preserve">the </w:t>
      </w:r>
      <w:r w:rsidRPr="00514992">
        <w:rPr>
          <w:rFonts w:asciiTheme="majorBidi" w:hAnsiTheme="majorBidi" w:cstheme="majorBidi"/>
          <w:color w:val="000000" w:themeColor="text1"/>
        </w:rPr>
        <w:t xml:space="preserve">well-watered condition </w:t>
      </w:r>
    </w:p>
    <w:tbl>
      <w:tblPr>
        <w:tblStyle w:val="PlainTable2"/>
        <w:tblpPr w:leftFromText="180" w:rightFromText="180" w:vertAnchor="text" w:horzAnchor="page" w:tblpX="551" w:tblpY="269"/>
        <w:tblW w:w="14580" w:type="dxa"/>
        <w:tblLayout w:type="fixed"/>
        <w:tblLook w:val="04A0" w:firstRow="1" w:lastRow="0" w:firstColumn="1" w:lastColumn="0" w:noHBand="0" w:noVBand="1"/>
      </w:tblPr>
      <w:tblGrid>
        <w:gridCol w:w="838"/>
        <w:gridCol w:w="957"/>
        <w:gridCol w:w="3060"/>
        <w:gridCol w:w="1440"/>
        <w:gridCol w:w="1445"/>
        <w:gridCol w:w="1800"/>
        <w:gridCol w:w="2496"/>
        <w:gridCol w:w="2544"/>
      </w:tblGrid>
      <w:tr w:rsidR="008D74D0" w:rsidRPr="00514992" w:rsidTr="0062140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" w:type="dxa"/>
            <w:vAlign w:val="center"/>
          </w:tcPr>
          <w:p w:rsidR="00885ACA" w:rsidRPr="00514992" w:rsidRDefault="00CA7A3B" w:rsidP="009C0F7D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Row</w:t>
            </w:r>
          </w:p>
        </w:tc>
        <w:tc>
          <w:tcPr>
            <w:tcW w:w="957" w:type="dxa"/>
            <w:vAlign w:val="center"/>
          </w:tcPr>
          <w:p w:rsidR="00885ACA" w:rsidRPr="00514992" w:rsidRDefault="00885ACA" w:rsidP="009C0F7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Marker</w:t>
            </w:r>
          </w:p>
        </w:tc>
        <w:tc>
          <w:tcPr>
            <w:tcW w:w="3060" w:type="dxa"/>
            <w:noWrap/>
            <w:vAlign w:val="center"/>
          </w:tcPr>
          <w:p w:rsidR="00885ACA" w:rsidRPr="00514992" w:rsidRDefault="00885ACA" w:rsidP="009C0F7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sequence</w:t>
            </w:r>
          </w:p>
        </w:tc>
        <w:tc>
          <w:tcPr>
            <w:tcW w:w="1440" w:type="dxa"/>
            <w:vAlign w:val="center"/>
          </w:tcPr>
          <w:p w:rsidR="00885ACA" w:rsidRPr="00514992" w:rsidRDefault="0072069E" w:rsidP="009C0F7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Trait</w:t>
            </w:r>
          </w:p>
        </w:tc>
        <w:tc>
          <w:tcPr>
            <w:tcW w:w="1445" w:type="dxa"/>
            <w:vAlign w:val="center"/>
          </w:tcPr>
          <w:p w:rsidR="00885ACA" w:rsidRPr="00514992" w:rsidRDefault="00B854AD" w:rsidP="009C0F7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C</w:t>
            </w:r>
            <w:r w:rsidR="00885ACA"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hr</w:t>
            </w: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omosome</w:t>
            </w:r>
          </w:p>
        </w:tc>
        <w:tc>
          <w:tcPr>
            <w:tcW w:w="1800" w:type="dxa"/>
            <w:vAlign w:val="center"/>
          </w:tcPr>
          <w:p w:rsidR="00885ACA" w:rsidRPr="00514992" w:rsidRDefault="00885ACA" w:rsidP="009C0F7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Position</w:t>
            </w:r>
          </w:p>
          <w:p w:rsidR="002D50D4" w:rsidRPr="00514992" w:rsidRDefault="002D50D4" w:rsidP="009C0F7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(bp)</w:t>
            </w:r>
          </w:p>
        </w:tc>
        <w:tc>
          <w:tcPr>
            <w:tcW w:w="2496" w:type="dxa"/>
            <w:vAlign w:val="center"/>
          </w:tcPr>
          <w:p w:rsidR="00885ACA" w:rsidRPr="00514992" w:rsidRDefault="00885ACA" w:rsidP="009C0F7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Molecular process</w:t>
            </w:r>
          </w:p>
        </w:tc>
        <w:tc>
          <w:tcPr>
            <w:tcW w:w="2544" w:type="dxa"/>
            <w:vAlign w:val="center"/>
          </w:tcPr>
          <w:p w:rsidR="00885ACA" w:rsidRPr="00514992" w:rsidRDefault="00885ACA" w:rsidP="009C0F7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514992">
              <w:rPr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FFFFFF"/>
              </w:rPr>
              <w:t>Biological process</w:t>
            </w:r>
          </w:p>
        </w:tc>
      </w:tr>
      <w:tr w:rsidR="008D74D0" w:rsidRPr="00514992" w:rsidTr="006214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" w:type="dxa"/>
            <w:vAlign w:val="center"/>
          </w:tcPr>
          <w:p w:rsidR="00885ACA" w:rsidRPr="00514992" w:rsidRDefault="00885ACA" w:rsidP="009C0F7D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57" w:type="dxa"/>
            <w:vAlign w:val="center"/>
          </w:tcPr>
          <w:p w:rsidR="00885ACA" w:rsidRPr="00514992" w:rsidRDefault="00885ACA" w:rsidP="009C0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M37707</w:t>
            </w:r>
          </w:p>
        </w:tc>
        <w:tc>
          <w:tcPr>
            <w:tcW w:w="3060" w:type="dxa"/>
            <w:noWrap/>
            <w:vAlign w:val="center"/>
          </w:tcPr>
          <w:p w:rsidR="00885ACA" w:rsidRPr="00514992" w:rsidRDefault="00885ACA" w:rsidP="009C0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TGCAGCTCGTTATATAACAAGCCAACACTCACTTTGGTAATTCACCCAAGGGTCAAAGAAAGGA_35</w:t>
            </w:r>
          </w:p>
        </w:tc>
        <w:tc>
          <w:tcPr>
            <w:tcW w:w="1440" w:type="dxa"/>
            <w:vAlign w:val="center"/>
          </w:tcPr>
          <w:p w:rsidR="00885ACA" w:rsidRPr="00514992" w:rsidRDefault="00B74813" w:rsidP="009C0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514992">
              <w:rPr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FFFFFF"/>
              </w:rPr>
              <w:t xml:space="preserve">Days to heading and physiological maturity </w:t>
            </w:r>
          </w:p>
        </w:tc>
        <w:tc>
          <w:tcPr>
            <w:tcW w:w="1445" w:type="dxa"/>
            <w:vAlign w:val="center"/>
          </w:tcPr>
          <w:p w:rsidR="00885ACA" w:rsidRPr="00514992" w:rsidRDefault="00885ACA" w:rsidP="009C0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514992">
              <w:rPr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FFFFFF"/>
              </w:rPr>
              <w:t>1A</w:t>
            </w:r>
          </w:p>
        </w:tc>
        <w:tc>
          <w:tcPr>
            <w:tcW w:w="1800" w:type="dxa"/>
            <w:vAlign w:val="center"/>
          </w:tcPr>
          <w:p w:rsidR="00885ACA" w:rsidRPr="00514992" w:rsidRDefault="00661890" w:rsidP="009C0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FFFFFF"/>
              </w:rPr>
            </w:pPr>
            <w:hyperlink r:id="rId6" w:history="1">
              <w:r w:rsidR="00885ACA" w:rsidRPr="00514992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  <w:shd w:val="clear" w:color="auto" w:fill="FFFFFF"/>
                </w:rPr>
                <w:t>34,425,461-34,427,079</w:t>
              </w:r>
            </w:hyperlink>
          </w:p>
        </w:tc>
        <w:tc>
          <w:tcPr>
            <w:tcW w:w="2496" w:type="dxa"/>
            <w:vAlign w:val="center"/>
          </w:tcPr>
          <w:p w:rsidR="00885ACA" w:rsidRPr="00514992" w:rsidRDefault="00885ACA" w:rsidP="009C0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FFFFFF"/>
              </w:rPr>
              <w:t>ubiquitin-protein transferase activity,</w:t>
            </w:r>
          </w:p>
        </w:tc>
        <w:tc>
          <w:tcPr>
            <w:tcW w:w="2544" w:type="dxa"/>
            <w:vAlign w:val="center"/>
          </w:tcPr>
          <w:p w:rsidR="00885ACA" w:rsidRPr="00514992" w:rsidRDefault="00885ACA" w:rsidP="009C0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514992">
              <w:rPr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FFFFFF"/>
              </w:rPr>
              <w:t>Ubiquitination</w:t>
            </w:r>
          </w:p>
        </w:tc>
      </w:tr>
      <w:tr w:rsidR="008D74D0" w:rsidRPr="00514992" w:rsidTr="0062140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" w:type="dxa"/>
            <w:vAlign w:val="center"/>
          </w:tcPr>
          <w:p w:rsidR="00885ACA" w:rsidRPr="00514992" w:rsidRDefault="00885ACA" w:rsidP="009C0F7D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957" w:type="dxa"/>
            <w:vAlign w:val="center"/>
          </w:tcPr>
          <w:p w:rsidR="00885ACA" w:rsidRPr="00514992" w:rsidRDefault="00885ACA" w:rsidP="009C0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M7503</w:t>
            </w:r>
          </w:p>
        </w:tc>
        <w:tc>
          <w:tcPr>
            <w:tcW w:w="3060" w:type="dxa"/>
            <w:noWrap/>
            <w:vAlign w:val="center"/>
            <w:hideMark/>
          </w:tcPr>
          <w:p w:rsidR="00885ACA" w:rsidRPr="00514992" w:rsidRDefault="00885ACA" w:rsidP="009C0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TGCAGATAAATCAGAAAGGCTGAAATCCCAGATCTGATGCCCTAAGGAAGAATCATCACCGCTA_27</w:t>
            </w:r>
          </w:p>
        </w:tc>
        <w:tc>
          <w:tcPr>
            <w:tcW w:w="1440" w:type="dxa"/>
            <w:vAlign w:val="center"/>
          </w:tcPr>
          <w:p w:rsidR="00885ACA" w:rsidRPr="00514992" w:rsidRDefault="00B74813" w:rsidP="009C0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Emergence </w:t>
            </w:r>
          </w:p>
        </w:tc>
        <w:tc>
          <w:tcPr>
            <w:tcW w:w="1445" w:type="dxa"/>
            <w:vAlign w:val="center"/>
          </w:tcPr>
          <w:p w:rsidR="00885ACA" w:rsidRPr="00514992" w:rsidRDefault="00885ACA" w:rsidP="009C0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A</w:t>
            </w:r>
          </w:p>
        </w:tc>
        <w:tc>
          <w:tcPr>
            <w:tcW w:w="1800" w:type="dxa"/>
            <w:vAlign w:val="center"/>
          </w:tcPr>
          <w:p w:rsidR="00885ACA" w:rsidRPr="00514992" w:rsidRDefault="00661890" w:rsidP="009C0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hyperlink r:id="rId7" w:history="1">
              <w:r w:rsidR="00885ACA" w:rsidRPr="00514992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  <w:shd w:val="clear" w:color="auto" w:fill="FFFFFF"/>
                </w:rPr>
                <w:t>152,407,743-152,434,315</w:t>
              </w:r>
            </w:hyperlink>
          </w:p>
        </w:tc>
        <w:tc>
          <w:tcPr>
            <w:tcW w:w="2496" w:type="dxa"/>
            <w:vAlign w:val="center"/>
          </w:tcPr>
          <w:p w:rsidR="00885ACA" w:rsidRPr="00514992" w:rsidRDefault="00885ACA" w:rsidP="009C0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544" w:type="dxa"/>
            <w:vAlign w:val="center"/>
          </w:tcPr>
          <w:p w:rsidR="00885ACA" w:rsidRPr="00514992" w:rsidRDefault="00885ACA" w:rsidP="009C0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-</w:t>
            </w:r>
          </w:p>
        </w:tc>
      </w:tr>
      <w:tr w:rsidR="008D74D0" w:rsidRPr="00514992" w:rsidTr="006214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" w:type="dxa"/>
            <w:vAlign w:val="center"/>
          </w:tcPr>
          <w:p w:rsidR="00885ACA" w:rsidRPr="00514992" w:rsidRDefault="00885ACA" w:rsidP="009C0F7D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957" w:type="dxa"/>
            <w:vAlign w:val="center"/>
          </w:tcPr>
          <w:p w:rsidR="00885ACA" w:rsidRPr="00514992" w:rsidRDefault="00885ACA" w:rsidP="009C0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M62576</w:t>
            </w:r>
          </w:p>
        </w:tc>
        <w:tc>
          <w:tcPr>
            <w:tcW w:w="3060" w:type="dxa"/>
            <w:noWrap/>
            <w:vAlign w:val="center"/>
            <w:hideMark/>
          </w:tcPr>
          <w:p w:rsidR="00885ACA" w:rsidRPr="00514992" w:rsidRDefault="00885ACA" w:rsidP="009C0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TGCAGTTACGGATGGCAGTCATCTGGTCCATGAATCATGACAGAGGCACCTGCTCCATAAACAG_47</w:t>
            </w:r>
          </w:p>
        </w:tc>
        <w:tc>
          <w:tcPr>
            <w:tcW w:w="1440" w:type="dxa"/>
            <w:vAlign w:val="center"/>
          </w:tcPr>
          <w:p w:rsidR="00885ACA" w:rsidRPr="00514992" w:rsidRDefault="00B74813" w:rsidP="009C0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sv-SE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sv-SE"/>
              </w:rPr>
              <w:t xml:space="preserve">Canopy temperature </w:t>
            </w:r>
          </w:p>
        </w:tc>
        <w:tc>
          <w:tcPr>
            <w:tcW w:w="1445" w:type="dxa"/>
            <w:vAlign w:val="center"/>
          </w:tcPr>
          <w:p w:rsidR="00885ACA" w:rsidRPr="00514992" w:rsidRDefault="00885ACA" w:rsidP="009C0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sv-SE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sv-SE"/>
              </w:rPr>
              <w:t>1A</w:t>
            </w:r>
          </w:p>
        </w:tc>
        <w:tc>
          <w:tcPr>
            <w:tcW w:w="1800" w:type="dxa"/>
            <w:vAlign w:val="center"/>
          </w:tcPr>
          <w:p w:rsidR="00885ACA" w:rsidRPr="00514992" w:rsidRDefault="00661890" w:rsidP="009C0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sv-SE"/>
              </w:rPr>
            </w:pPr>
            <w:hyperlink r:id="rId8" w:history="1">
              <w:r w:rsidR="00885ACA" w:rsidRPr="00514992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  <w:shd w:val="clear" w:color="auto" w:fill="FFFFFF"/>
                </w:rPr>
                <w:t>570,131,664-570,140,605</w:t>
              </w:r>
            </w:hyperlink>
          </w:p>
        </w:tc>
        <w:tc>
          <w:tcPr>
            <w:tcW w:w="2496" w:type="dxa"/>
            <w:vAlign w:val="center"/>
          </w:tcPr>
          <w:p w:rsidR="00885ACA" w:rsidRPr="00514992" w:rsidRDefault="00885ACA" w:rsidP="009C0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FFFFFF"/>
              </w:rPr>
              <w:t>oxidoreductase activity,</w:t>
            </w:r>
          </w:p>
        </w:tc>
        <w:tc>
          <w:tcPr>
            <w:tcW w:w="2544" w:type="dxa"/>
            <w:vAlign w:val="center"/>
          </w:tcPr>
          <w:p w:rsidR="00885ACA" w:rsidRPr="00514992" w:rsidRDefault="00885ACA" w:rsidP="009C0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514992">
              <w:rPr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FFFFFF"/>
              </w:rPr>
              <w:t>oxidation-reduction process</w:t>
            </w:r>
          </w:p>
        </w:tc>
      </w:tr>
      <w:tr w:rsidR="008D74D0" w:rsidRPr="00514992" w:rsidTr="0062140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" w:type="dxa"/>
            <w:vAlign w:val="center"/>
          </w:tcPr>
          <w:p w:rsidR="00885ACA" w:rsidRPr="00514992" w:rsidRDefault="006D6AEE" w:rsidP="009C0F7D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957" w:type="dxa"/>
            <w:vAlign w:val="center"/>
          </w:tcPr>
          <w:p w:rsidR="00885ACA" w:rsidRPr="00514992" w:rsidRDefault="00885ACA" w:rsidP="009C0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M30740</w:t>
            </w:r>
          </w:p>
        </w:tc>
        <w:tc>
          <w:tcPr>
            <w:tcW w:w="3060" w:type="dxa"/>
            <w:noWrap/>
            <w:vAlign w:val="center"/>
            <w:hideMark/>
          </w:tcPr>
          <w:p w:rsidR="00885ACA" w:rsidRPr="00514992" w:rsidRDefault="00885ACA" w:rsidP="009C0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TGCAGCGCGGACACGGCGGAGCTCTGGAAGCGGAGGTCGATCTTGAAGTCCTGCGCGATCTCCC_39</w:t>
            </w:r>
          </w:p>
        </w:tc>
        <w:tc>
          <w:tcPr>
            <w:tcW w:w="1440" w:type="dxa"/>
            <w:vAlign w:val="center"/>
          </w:tcPr>
          <w:p w:rsidR="00885ACA" w:rsidRPr="00514992" w:rsidRDefault="00B74813" w:rsidP="009C0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Spike length </w:t>
            </w:r>
          </w:p>
        </w:tc>
        <w:tc>
          <w:tcPr>
            <w:tcW w:w="1445" w:type="dxa"/>
            <w:vAlign w:val="center"/>
          </w:tcPr>
          <w:p w:rsidR="00885ACA" w:rsidRPr="00514992" w:rsidRDefault="00885ACA" w:rsidP="009C0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B</w:t>
            </w:r>
          </w:p>
        </w:tc>
        <w:tc>
          <w:tcPr>
            <w:tcW w:w="1800" w:type="dxa"/>
            <w:vAlign w:val="center"/>
          </w:tcPr>
          <w:p w:rsidR="00885ACA" w:rsidRPr="00514992" w:rsidRDefault="00661890" w:rsidP="009C0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hyperlink r:id="rId9" w:history="1">
              <w:r w:rsidR="00885ACA" w:rsidRPr="00514992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  <w:shd w:val="clear" w:color="auto" w:fill="FFFFFF"/>
                </w:rPr>
                <w:t> 434,409,017-434,411,291</w:t>
              </w:r>
            </w:hyperlink>
          </w:p>
        </w:tc>
        <w:tc>
          <w:tcPr>
            <w:tcW w:w="2496" w:type="dxa"/>
            <w:vAlign w:val="center"/>
          </w:tcPr>
          <w:p w:rsidR="00885ACA" w:rsidRPr="00514992" w:rsidRDefault="00885ACA" w:rsidP="009C0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br/>
              <w:t>DNA binding</w:t>
            </w:r>
          </w:p>
          <w:p w:rsidR="00885ACA" w:rsidRPr="00514992" w:rsidRDefault="00885ACA" w:rsidP="009C0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protein heterodimerization activity</w:t>
            </w:r>
          </w:p>
          <w:p w:rsidR="00885ACA" w:rsidRPr="00514992" w:rsidRDefault="00885ACA" w:rsidP="009C0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2544" w:type="dxa"/>
            <w:vAlign w:val="center"/>
          </w:tcPr>
          <w:p w:rsidR="00885ACA" w:rsidRPr="00514992" w:rsidRDefault="00885ACA" w:rsidP="009C0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-</w:t>
            </w:r>
          </w:p>
        </w:tc>
      </w:tr>
      <w:tr w:rsidR="008D74D0" w:rsidRPr="00514992" w:rsidTr="006214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" w:type="dxa"/>
            <w:vAlign w:val="center"/>
          </w:tcPr>
          <w:p w:rsidR="00885ACA" w:rsidRPr="00514992" w:rsidRDefault="006D6AEE" w:rsidP="009C0F7D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957" w:type="dxa"/>
            <w:vAlign w:val="center"/>
          </w:tcPr>
          <w:p w:rsidR="00885ACA" w:rsidRPr="00514992" w:rsidRDefault="00885ACA" w:rsidP="009C0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M6102</w:t>
            </w:r>
          </w:p>
        </w:tc>
        <w:tc>
          <w:tcPr>
            <w:tcW w:w="3060" w:type="dxa"/>
            <w:noWrap/>
            <w:vAlign w:val="center"/>
            <w:hideMark/>
          </w:tcPr>
          <w:p w:rsidR="00885ACA" w:rsidRPr="00514992" w:rsidRDefault="00885ACA" w:rsidP="009C0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TGCAGAGCGCCACGGACGCGGTCAACCCATCTTGAGCGGCCACGCACTGGTCTCTGTGATGTCC_27</w:t>
            </w:r>
          </w:p>
        </w:tc>
        <w:tc>
          <w:tcPr>
            <w:tcW w:w="1440" w:type="dxa"/>
            <w:vAlign w:val="center"/>
          </w:tcPr>
          <w:p w:rsidR="00885ACA" w:rsidRPr="00514992" w:rsidRDefault="00B74813" w:rsidP="009C0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Spike weight and grain yield </w:t>
            </w:r>
          </w:p>
        </w:tc>
        <w:tc>
          <w:tcPr>
            <w:tcW w:w="1445" w:type="dxa"/>
            <w:vAlign w:val="center"/>
          </w:tcPr>
          <w:p w:rsidR="00885ACA" w:rsidRPr="00514992" w:rsidRDefault="00885ACA" w:rsidP="009C0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B</w:t>
            </w:r>
          </w:p>
        </w:tc>
        <w:tc>
          <w:tcPr>
            <w:tcW w:w="1800" w:type="dxa"/>
            <w:vAlign w:val="center"/>
          </w:tcPr>
          <w:p w:rsidR="00885ACA" w:rsidRPr="00514992" w:rsidRDefault="00661890" w:rsidP="009C0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hyperlink r:id="rId10" w:history="1">
              <w:r w:rsidR="00885ACA" w:rsidRPr="00514992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  <w:shd w:val="clear" w:color="auto" w:fill="FFFFFF"/>
                </w:rPr>
                <w:t>637,948,814-637,949,773</w:t>
              </w:r>
            </w:hyperlink>
          </w:p>
        </w:tc>
        <w:tc>
          <w:tcPr>
            <w:tcW w:w="2496" w:type="dxa"/>
            <w:vAlign w:val="center"/>
          </w:tcPr>
          <w:p w:rsidR="00885ACA" w:rsidRPr="00514992" w:rsidRDefault="00885ACA" w:rsidP="009C0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FFFFFF"/>
              </w:rPr>
              <w:t>protein binding</w:t>
            </w:r>
          </w:p>
        </w:tc>
        <w:tc>
          <w:tcPr>
            <w:tcW w:w="2544" w:type="dxa"/>
            <w:vAlign w:val="center"/>
          </w:tcPr>
          <w:p w:rsidR="00885ACA" w:rsidRPr="00514992" w:rsidRDefault="00885ACA" w:rsidP="009C0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-</w:t>
            </w:r>
          </w:p>
        </w:tc>
      </w:tr>
      <w:tr w:rsidR="008D74D0" w:rsidRPr="00514992" w:rsidTr="0062140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" w:type="dxa"/>
            <w:vAlign w:val="center"/>
          </w:tcPr>
          <w:p w:rsidR="00885ACA" w:rsidRPr="00514992" w:rsidRDefault="006D6AEE" w:rsidP="009C0F7D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957" w:type="dxa"/>
            <w:vAlign w:val="center"/>
          </w:tcPr>
          <w:p w:rsidR="00885ACA" w:rsidRPr="00514992" w:rsidRDefault="00885ACA" w:rsidP="009C0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M6287</w:t>
            </w:r>
          </w:p>
        </w:tc>
        <w:tc>
          <w:tcPr>
            <w:tcW w:w="3060" w:type="dxa"/>
            <w:noWrap/>
            <w:vAlign w:val="center"/>
            <w:hideMark/>
          </w:tcPr>
          <w:p w:rsidR="00885ACA" w:rsidRPr="00514992" w:rsidRDefault="00885ACA" w:rsidP="009C0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TGCAGAGCTTCTGCGTGCAAAGCAACTTTAGCCTCTCAAGTTTATACTCGTTCGCCGCAACAAG_58</w:t>
            </w:r>
          </w:p>
        </w:tc>
        <w:tc>
          <w:tcPr>
            <w:tcW w:w="1440" w:type="dxa"/>
            <w:vAlign w:val="center"/>
          </w:tcPr>
          <w:p w:rsidR="00885ACA" w:rsidRPr="00514992" w:rsidRDefault="00C754F3" w:rsidP="009C0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Leaf greenness </w:t>
            </w:r>
          </w:p>
        </w:tc>
        <w:tc>
          <w:tcPr>
            <w:tcW w:w="1445" w:type="dxa"/>
            <w:vAlign w:val="center"/>
          </w:tcPr>
          <w:p w:rsidR="00885ACA" w:rsidRPr="00514992" w:rsidRDefault="00885ACA" w:rsidP="009C0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B</w:t>
            </w:r>
          </w:p>
        </w:tc>
        <w:tc>
          <w:tcPr>
            <w:tcW w:w="1800" w:type="dxa"/>
            <w:vAlign w:val="center"/>
          </w:tcPr>
          <w:p w:rsidR="00885ACA" w:rsidRPr="00514992" w:rsidRDefault="00661890" w:rsidP="009C0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hyperlink r:id="rId11" w:history="1">
              <w:r w:rsidR="00885ACA" w:rsidRPr="00514992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  <w:shd w:val="clear" w:color="auto" w:fill="FFFFFF"/>
                </w:rPr>
                <w:t>637,948,814-637,949,773</w:t>
              </w:r>
            </w:hyperlink>
          </w:p>
        </w:tc>
        <w:tc>
          <w:tcPr>
            <w:tcW w:w="2496" w:type="dxa"/>
            <w:vAlign w:val="center"/>
          </w:tcPr>
          <w:p w:rsidR="00885ACA" w:rsidRPr="00514992" w:rsidRDefault="00885ACA" w:rsidP="009C0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FFFFFF"/>
              </w:rPr>
              <w:t>protein binding</w:t>
            </w:r>
          </w:p>
        </w:tc>
        <w:tc>
          <w:tcPr>
            <w:tcW w:w="2544" w:type="dxa"/>
            <w:vAlign w:val="center"/>
          </w:tcPr>
          <w:p w:rsidR="00885ACA" w:rsidRPr="00514992" w:rsidRDefault="00885ACA" w:rsidP="009C0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-</w:t>
            </w:r>
          </w:p>
        </w:tc>
      </w:tr>
      <w:tr w:rsidR="008D74D0" w:rsidRPr="00514992" w:rsidTr="006214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" w:type="dxa"/>
            <w:vAlign w:val="center"/>
          </w:tcPr>
          <w:p w:rsidR="00885ACA" w:rsidRPr="00514992" w:rsidRDefault="006D6AEE" w:rsidP="009C0F7D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957" w:type="dxa"/>
            <w:vAlign w:val="center"/>
          </w:tcPr>
          <w:p w:rsidR="00885ACA" w:rsidRPr="00514992" w:rsidRDefault="00885ACA" w:rsidP="009C0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M16402</w:t>
            </w:r>
          </w:p>
        </w:tc>
        <w:tc>
          <w:tcPr>
            <w:tcW w:w="3060" w:type="dxa"/>
            <w:noWrap/>
            <w:vAlign w:val="center"/>
            <w:hideMark/>
          </w:tcPr>
          <w:p w:rsidR="00885ACA" w:rsidRPr="00514992" w:rsidRDefault="00885ACA" w:rsidP="009C0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TGCAGCAGCAGCAGCAGCCTGTATCAATGACGAACATGTATAGGTTAGAGACGGACTGAAGGGA_26</w:t>
            </w:r>
          </w:p>
        </w:tc>
        <w:tc>
          <w:tcPr>
            <w:tcW w:w="1440" w:type="dxa"/>
            <w:vAlign w:val="center"/>
          </w:tcPr>
          <w:p w:rsidR="00885ACA" w:rsidRPr="00514992" w:rsidRDefault="00C754F3" w:rsidP="009C0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Spike length </w:t>
            </w:r>
          </w:p>
        </w:tc>
        <w:tc>
          <w:tcPr>
            <w:tcW w:w="1445" w:type="dxa"/>
            <w:vAlign w:val="center"/>
          </w:tcPr>
          <w:p w:rsidR="00885ACA" w:rsidRPr="00514992" w:rsidRDefault="00885ACA" w:rsidP="009C0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2A</w:t>
            </w:r>
          </w:p>
        </w:tc>
        <w:tc>
          <w:tcPr>
            <w:tcW w:w="1800" w:type="dxa"/>
            <w:vAlign w:val="center"/>
          </w:tcPr>
          <w:p w:rsidR="00885ACA" w:rsidRPr="00514992" w:rsidRDefault="00661890" w:rsidP="009C0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hyperlink r:id="rId12" w:history="1">
              <w:r w:rsidR="00885ACA" w:rsidRPr="00514992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  <w:shd w:val="clear" w:color="auto" w:fill="FFFFFF"/>
                </w:rPr>
                <w:t>204,885,066-204,888,307</w:t>
              </w:r>
            </w:hyperlink>
          </w:p>
        </w:tc>
        <w:tc>
          <w:tcPr>
            <w:tcW w:w="2496" w:type="dxa"/>
            <w:vAlign w:val="center"/>
          </w:tcPr>
          <w:p w:rsidR="00885ACA" w:rsidRPr="00514992" w:rsidRDefault="00885ACA" w:rsidP="009C0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514992">
              <w:rPr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FFFFFF"/>
              </w:rPr>
              <w:t>protein kinase activity</w:t>
            </w:r>
          </w:p>
          <w:p w:rsidR="00885ACA" w:rsidRPr="00514992" w:rsidRDefault="00856EB3" w:rsidP="009C0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ATP binding</w:t>
            </w:r>
          </w:p>
        </w:tc>
        <w:tc>
          <w:tcPr>
            <w:tcW w:w="2544" w:type="dxa"/>
            <w:vAlign w:val="center"/>
          </w:tcPr>
          <w:p w:rsidR="00885ACA" w:rsidRPr="00514992" w:rsidRDefault="00885ACA" w:rsidP="009C0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FFFFFF"/>
              </w:rPr>
              <w:t>protein phosphorylation</w:t>
            </w:r>
          </w:p>
        </w:tc>
      </w:tr>
      <w:tr w:rsidR="008D74D0" w:rsidRPr="00514992" w:rsidTr="0062140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" w:type="dxa"/>
            <w:vAlign w:val="center"/>
          </w:tcPr>
          <w:p w:rsidR="00885ACA" w:rsidRPr="00514992" w:rsidRDefault="002F1C59" w:rsidP="009C0F7D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957" w:type="dxa"/>
            <w:vAlign w:val="center"/>
          </w:tcPr>
          <w:p w:rsidR="00885ACA" w:rsidRPr="00514992" w:rsidRDefault="00885ACA" w:rsidP="009C0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M33027</w:t>
            </w:r>
          </w:p>
        </w:tc>
        <w:tc>
          <w:tcPr>
            <w:tcW w:w="3060" w:type="dxa"/>
            <w:noWrap/>
            <w:vAlign w:val="center"/>
            <w:hideMark/>
          </w:tcPr>
          <w:p w:rsidR="00885ACA" w:rsidRPr="00514992" w:rsidRDefault="00885ACA" w:rsidP="009C0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TGCAGCGGTGGTCAAGCAGCGTCTGCTCCGCCGAGGCGGTGTGGTTGTCGAAAACGGCGAGCTC_13</w:t>
            </w:r>
          </w:p>
        </w:tc>
        <w:tc>
          <w:tcPr>
            <w:tcW w:w="1440" w:type="dxa"/>
            <w:vAlign w:val="center"/>
          </w:tcPr>
          <w:p w:rsidR="00885ACA" w:rsidRPr="00514992" w:rsidRDefault="00C754F3" w:rsidP="009C0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Emergence </w:t>
            </w:r>
          </w:p>
        </w:tc>
        <w:tc>
          <w:tcPr>
            <w:tcW w:w="1445" w:type="dxa"/>
            <w:vAlign w:val="center"/>
          </w:tcPr>
          <w:p w:rsidR="00885ACA" w:rsidRPr="00514992" w:rsidRDefault="00885ACA" w:rsidP="009C0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2A</w:t>
            </w:r>
          </w:p>
        </w:tc>
        <w:tc>
          <w:tcPr>
            <w:tcW w:w="1800" w:type="dxa"/>
            <w:vAlign w:val="center"/>
          </w:tcPr>
          <w:p w:rsidR="00885ACA" w:rsidRPr="00514992" w:rsidRDefault="00661890" w:rsidP="009C0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hyperlink r:id="rId13" w:history="1">
              <w:r w:rsidR="00885ACA" w:rsidRPr="00514992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  <w:shd w:val="clear" w:color="auto" w:fill="FFFFFF"/>
                </w:rPr>
                <w:t>509,070,654-509,076,530</w:t>
              </w:r>
            </w:hyperlink>
          </w:p>
        </w:tc>
        <w:tc>
          <w:tcPr>
            <w:tcW w:w="2496" w:type="dxa"/>
            <w:vAlign w:val="center"/>
          </w:tcPr>
          <w:p w:rsidR="00885ACA" w:rsidRPr="00514992" w:rsidRDefault="00885ACA" w:rsidP="009C0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514992">
              <w:rPr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FFFFFF"/>
              </w:rPr>
              <w:t>chromatin binding</w:t>
            </w:r>
          </w:p>
          <w:p w:rsidR="00856EB3" w:rsidRPr="00514992" w:rsidRDefault="00856EB3" w:rsidP="009C0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thiol-dependent ubiquitin-specific protease activity</w:t>
            </w:r>
          </w:p>
          <w:p w:rsidR="00856EB3" w:rsidRPr="00514992" w:rsidRDefault="00856EB3" w:rsidP="009C0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nucleosome binding</w:t>
            </w:r>
          </w:p>
          <w:p w:rsidR="00885ACA" w:rsidRPr="00514992" w:rsidRDefault="00856EB3" w:rsidP="009C0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histone binding</w:t>
            </w:r>
          </w:p>
        </w:tc>
        <w:tc>
          <w:tcPr>
            <w:tcW w:w="2544" w:type="dxa"/>
            <w:vAlign w:val="center"/>
          </w:tcPr>
          <w:p w:rsidR="00885ACA" w:rsidRPr="00514992" w:rsidRDefault="00885ACA" w:rsidP="009C0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514992">
              <w:rPr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FFFFFF"/>
              </w:rPr>
              <w:t>histone deubiquitination</w:t>
            </w:r>
          </w:p>
          <w:p w:rsidR="00856EB3" w:rsidRPr="00514992" w:rsidRDefault="00856EB3" w:rsidP="009C0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514992">
              <w:rPr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FFFFFF"/>
              </w:rPr>
              <w:t>protein deubiquitination</w:t>
            </w:r>
          </w:p>
          <w:p w:rsidR="00885ACA" w:rsidRPr="00514992" w:rsidRDefault="00885ACA" w:rsidP="009C0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514992">
              <w:rPr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FFFFFF"/>
              </w:rPr>
              <w:t xml:space="preserve">negative regulation </w:t>
            </w:r>
            <w:r w:rsidR="00C754F3" w:rsidRPr="00514992">
              <w:rPr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FFFFFF"/>
              </w:rPr>
              <w:t>of transcription, DNA-templated</w:t>
            </w:r>
          </w:p>
        </w:tc>
      </w:tr>
    </w:tbl>
    <w:p w:rsidR="002E62AF" w:rsidRPr="00514992" w:rsidRDefault="002E62AF" w:rsidP="009C0F7D">
      <w:pPr>
        <w:spacing w:line="240" w:lineRule="auto"/>
        <w:rPr>
          <w:rFonts w:asciiTheme="majorBidi" w:hAnsiTheme="majorBidi" w:cstheme="majorBidi"/>
          <w:color w:val="000000" w:themeColor="text1"/>
          <w:sz w:val="20"/>
          <w:szCs w:val="20"/>
        </w:rPr>
      </w:pPr>
    </w:p>
    <w:p w:rsidR="002307E9" w:rsidRPr="00514992" w:rsidRDefault="002307E9" w:rsidP="000519C8">
      <w:pPr>
        <w:spacing w:after="0" w:line="240" w:lineRule="auto"/>
        <w:rPr>
          <w:rFonts w:asciiTheme="majorBidi" w:hAnsiTheme="majorBidi" w:cstheme="majorBidi"/>
          <w:color w:val="000000" w:themeColor="text1"/>
        </w:rPr>
      </w:pPr>
      <w:r w:rsidRPr="00514992">
        <w:rPr>
          <w:rFonts w:asciiTheme="majorBidi" w:hAnsiTheme="majorBidi" w:cstheme="majorBidi"/>
          <w:color w:val="000000" w:themeColor="text1"/>
        </w:rPr>
        <w:lastRenderedPageBreak/>
        <w:t>Table S6</w:t>
      </w:r>
    </w:p>
    <w:p w:rsidR="00024AE9" w:rsidRPr="00514992" w:rsidRDefault="000519C8" w:rsidP="000519C8">
      <w:pPr>
        <w:spacing w:after="0" w:line="240" w:lineRule="auto"/>
        <w:rPr>
          <w:rFonts w:asciiTheme="majorBidi" w:hAnsiTheme="majorBidi" w:cstheme="majorBidi"/>
          <w:color w:val="000000" w:themeColor="text1"/>
        </w:rPr>
      </w:pPr>
      <w:r w:rsidRPr="00514992">
        <w:rPr>
          <w:rFonts w:asciiTheme="majorBidi" w:hAnsiTheme="majorBidi" w:cstheme="majorBidi"/>
          <w:color w:val="000000" w:themeColor="text1"/>
        </w:rPr>
        <w:t>Continued</w:t>
      </w:r>
      <w:r w:rsidR="002307E9" w:rsidRPr="00514992">
        <w:rPr>
          <w:rFonts w:asciiTheme="majorBidi" w:hAnsiTheme="majorBidi" w:cstheme="majorBidi"/>
          <w:color w:val="000000" w:themeColor="text1"/>
        </w:rPr>
        <w:t>.</w:t>
      </w:r>
      <w:r w:rsidRPr="00514992">
        <w:rPr>
          <w:rFonts w:asciiTheme="majorBidi" w:hAnsiTheme="majorBidi" w:cstheme="majorBidi"/>
          <w:color w:val="000000" w:themeColor="text1"/>
        </w:rPr>
        <w:t xml:space="preserve"> </w:t>
      </w:r>
    </w:p>
    <w:tbl>
      <w:tblPr>
        <w:tblStyle w:val="PlainTable2"/>
        <w:tblpPr w:leftFromText="180" w:rightFromText="180" w:vertAnchor="text" w:horzAnchor="page" w:tblpX="551" w:tblpY="269"/>
        <w:tblW w:w="14580" w:type="dxa"/>
        <w:tblLayout w:type="fixed"/>
        <w:tblLook w:val="04A0" w:firstRow="1" w:lastRow="0" w:firstColumn="1" w:lastColumn="0" w:noHBand="0" w:noVBand="1"/>
      </w:tblPr>
      <w:tblGrid>
        <w:gridCol w:w="838"/>
        <w:gridCol w:w="957"/>
        <w:gridCol w:w="3060"/>
        <w:gridCol w:w="1440"/>
        <w:gridCol w:w="1445"/>
        <w:gridCol w:w="1800"/>
        <w:gridCol w:w="2496"/>
        <w:gridCol w:w="2544"/>
      </w:tblGrid>
      <w:tr w:rsidR="000519C8" w:rsidRPr="00514992" w:rsidTr="00BD6D0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" w:type="dxa"/>
            <w:vAlign w:val="center"/>
          </w:tcPr>
          <w:p w:rsidR="000519C8" w:rsidRPr="00514992" w:rsidRDefault="000519C8" w:rsidP="00BD6D0C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957" w:type="dxa"/>
            <w:vAlign w:val="center"/>
          </w:tcPr>
          <w:p w:rsidR="000519C8" w:rsidRPr="00514992" w:rsidRDefault="000519C8" w:rsidP="00BD6D0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M50692</w:t>
            </w:r>
          </w:p>
        </w:tc>
        <w:tc>
          <w:tcPr>
            <w:tcW w:w="3060" w:type="dxa"/>
            <w:noWrap/>
            <w:vAlign w:val="center"/>
            <w:hideMark/>
          </w:tcPr>
          <w:p w:rsidR="000519C8" w:rsidRPr="00514992" w:rsidRDefault="000519C8" w:rsidP="00BD6D0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TGCAGGGCTAAGCACAAGATGTCGTGCATCCTATCATGGGAGAACACCAAGAAGGCGGCGGTCC_32</w:t>
            </w:r>
          </w:p>
        </w:tc>
        <w:tc>
          <w:tcPr>
            <w:tcW w:w="1440" w:type="dxa"/>
            <w:vAlign w:val="center"/>
          </w:tcPr>
          <w:p w:rsidR="000519C8" w:rsidRPr="00514992" w:rsidRDefault="000519C8" w:rsidP="00BD6D0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Canopy temperature</w:t>
            </w:r>
          </w:p>
        </w:tc>
        <w:tc>
          <w:tcPr>
            <w:tcW w:w="1445" w:type="dxa"/>
            <w:vAlign w:val="center"/>
          </w:tcPr>
          <w:p w:rsidR="000519C8" w:rsidRPr="00514992" w:rsidRDefault="000519C8" w:rsidP="00BD6D0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2B</w:t>
            </w:r>
          </w:p>
        </w:tc>
        <w:tc>
          <w:tcPr>
            <w:tcW w:w="1800" w:type="dxa"/>
            <w:vAlign w:val="center"/>
          </w:tcPr>
          <w:p w:rsidR="000519C8" w:rsidRPr="00514992" w:rsidRDefault="00661890" w:rsidP="00BD6D0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</w:pPr>
            <w:hyperlink r:id="rId14" w:history="1">
              <w:r w:rsidR="000519C8" w:rsidRPr="00514992">
                <w:rPr>
                  <w:rStyle w:val="Hyperlink"/>
                  <w:rFonts w:asciiTheme="majorBidi" w:hAnsiTheme="majorBidi" w:cstheme="majorBidi"/>
                  <w:b w:val="0"/>
                  <w:bCs w:val="0"/>
                  <w:color w:val="000000" w:themeColor="text1"/>
                  <w:sz w:val="20"/>
                  <w:szCs w:val="20"/>
                  <w:u w:val="none"/>
                  <w:shd w:val="clear" w:color="auto" w:fill="FFFFFF"/>
                </w:rPr>
                <w:t>21,949,723-21,954,034</w:t>
              </w:r>
            </w:hyperlink>
          </w:p>
        </w:tc>
        <w:tc>
          <w:tcPr>
            <w:tcW w:w="2496" w:type="dxa"/>
            <w:vAlign w:val="center"/>
          </w:tcPr>
          <w:p w:rsidR="000519C8" w:rsidRPr="00514992" w:rsidRDefault="000519C8" w:rsidP="00BD6D0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  <w:shd w:val="clear" w:color="auto" w:fill="FFFFFF"/>
              </w:rPr>
              <w:t>ADP binding</w:t>
            </w:r>
          </w:p>
        </w:tc>
        <w:tc>
          <w:tcPr>
            <w:tcW w:w="2544" w:type="dxa"/>
            <w:vAlign w:val="center"/>
          </w:tcPr>
          <w:p w:rsidR="000519C8" w:rsidRPr="00514992" w:rsidRDefault="000519C8" w:rsidP="00BD6D0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-</w:t>
            </w:r>
          </w:p>
        </w:tc>
      </w:tr>
      <w:tr w:rsidR="000519C8" w:rsidRPr="00514992" w:rsidTr="00BD6D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" w:type="dxa"/>
            <w:vAlign w:val="center"/>
          </w:tcPr>
          <w:p w:rsidR="000519C8" w:rsidRPr="00514992" w:rsidRDefault="000519C8" w:rsidP="00BD6D0C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957" w:type="dxa"/>
            <w:vAlign w:val="center"/>
          </w:tcPr>
          <w:p w:rsidR="000519C8" w:rsidRPr="00514992" w:rsidRDefault="000519C8" w:rsidP="00BD6D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M21931</w:t>
            </w:r>
          </w:p>
        </w:tc>
        <w:tc>
          <w:tcPr>
            <w:tcW w:w="3060" w:type="dxa"/>
            <w:noWrap/>
            <w:vAlign w:val="center"/>
          </w:tcPr>
          <w:p w:rsidR="000519C8" w:rsidRPr="00514992" w:rsidRDefault="000519C8" w:rsidP="00BD6D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TGCAGCCAGCCACCACCACCACCACGATCACTGTGTCCGCCACCTTGGCCCAGTTCGAATGTGA_55</w:t>
            </w:r>
          </w:p>
        </w:tc>
        <w:tc>
          <w:tcPr>
            <w:tcW w:w="1440" w:type="dxa"/>
            <w:vAlign w:val="center"/>
          </w:tcPr>
          <w:p w:rsidR="000519C8" w:rsidRPr="00514992" w:rsidRDefault="000519C8" w:rsidP="00BD6D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Grain yield </w:t>
            </w:r>
          </w:p>
        </w:tc>
        <w:tc>
          <w:tcPr>
            <w:tcW w:w="1445" w:type="dxa"/>
            <w:vAlign w:val="center"/>
          </w:tcPr>
          <w:p w:rsidR="000519C8" w:rsidRPr="00514992" w:rsidRDefault="000519C8" w:rsidP="00BD6D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2B</w:t>
            </w:r>
          </w:p>
        </w:tc>
        <w:tc>
          <w:tcPr>
            <w:tcW w:w="1800" w:type="dxa"/>
            <w:vAlign w:val="center"/>
          </w:tcPr>
          <w:p w:rsidR="000519C8" w:rsidRPr="00514992" w:rsidRDefault="00661890" w:rsidP="00BD6D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hyperlink r:id="rId15" w:history="1">
              <w:r w:rsidR="000519C8" w:rsidRPr="00514992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  <w:shd w:val="clear" w:color="auto" w:fill="FFFFFF"/>
                </w:rPr>
                <w:t>23,118,714-23,124,318</w:t>
              </w:r>
            </w:hyperlink>
          </w:p>
        </w:tc>
        <w:tc>
          <w:tcPr>
            <w:tcW w:w="2496" w:type="dxa"/>
            <w:vAlign w:val="center"/>
          </w:tcPr>
          <w:p w:rsidR="000519C8" w:rsidRPr="00514992" w:rsidRDefault="000519C8" w:rsidP="00BD6D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sv-SE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sv-SE"/>
              </w:rPr>
              <w:t>RNA binding</w:t>
            </w:r>
          </w:p>
          <w:p w:rsidR="000519C8" w:rsidRPr="00514992" w:rsidRDefault="000519C8" w:rsidP="00BD6D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sv-SE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sv-SE"/>
              </w:rPr>
              <w:t>metal ion binding</w:t>
            </w:r>
          </w:p>
        </w:tc>
        <w:tc>
          <w:tcPr>
            <w:tcW w:w="2544" w:type="dxa"/>
            <w:vAlign w:val="center"/>
          </w:tcPr>
          <w:p w:rsidR="000519C8" w:rsidRPr="00514992" w:rsidRDefault="000519C8" w:rsidP="00BD6D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response to abscisic acid</w:t>
            </w:r>
          </w:p>
          <w:p w:rsidR="000519C8" w:rsidRPr="00514992" w:rsidRDefault="000519C8" w:rsidP="00BD6D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3'-UTR-mediated mRNA stabilization</w:t>
            </w:r>
          </w:p>
          <w:p w:rsidR="000519C8" w:rsidRPr="00514992" w:rsidRDefault="000519C8" w:rsidP="00BD6D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0519C8" w:rsidRPr="00514992" w:rsidTr="00BD6D0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" w:type="dxa"/>
            <w:vAlign w:val="center"/>
          </w:tcPr>
          <w:p w:rsidR="000519C8" w:rsidRPr="00514992" w:rsidRDefault="000519C8" w:rsidP="00BD6D0C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957" w:type="dxa"/>
            <w:vAlign w:val="center"/>
          </w:tcPr>
          <w:p w:rsidR="000519C8" w:rsidRPr="00514992" w:rsidRDefault="000519C8" w:rsidP="00BD6D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M23970</w:t>
            </w:r>
          </w:p>
        </w:tc>
        <w:tc>
          <w:tcPr>
            <w:tcW w:w="3060" w:type="dxa"/>
            <w:noWrap/>
            <w:vAlign w:val="center"/>
          </w:tcPr>
          <w:p w:rsidR="000519C8" w:rsidRPr="00514992" w:rsidRDefault="000519C8" w:rsidP="00BD6D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TGCAGCCCGCAGGTGCATCGGGGACTTACAGTTCAAGCTAAAGATCCACAGAAGCAGAAGAGCT_41</w:t>
            </w:r>
          </w:p>
        </w:tc>
        <w:tc>
          <w:tcPr>
            <w:tcW w:w="1440" w:type="dxa"/>
            <w:vAlign w:val="center"/>
          </w:tcPr>
          <w:p w:rsidR="000519C8" w:rsidRPr="00514992" w:rsidRDefault="000519C8" w:rsidP="00BD6D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Grain filling period </w:t>
            </w:r>
          </w:p>
        </w:tc>
        <w:tc>
          <w:tcPr>
            <w:tcW w:w="1445" w:type="dxa"/>
            <w:vAlign w:val="center"/>
          </w:tcPr>
          <w:p w:rsidR="000519C8" w:rsidRPr="00514992" w:rsidRDefault="000519C8" w:rsidP="00BD6D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3A</w:t>
            </w:r>
          </w:p>
        </w:tc>
        <w:tc>
          <w:tcPr>
            <w:tcW w:w="1800" w:type="dxa"/>
            <w:vAlign w:val="center"/>
          </w:tcPr>
          <w:p w:rsidR="000519C8" w:rsidRPr="00514992" w:rsidRDefault="00661890" w:rsidP="00BD6D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hyperlink r:id="rId16" w:history="1">
              <w:r w:rsidR="000519C8" w:rsidRPr="00514992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  <w:shd w:val="clear" w:color="auto" w:fill="FFFFFF"/>
                </w:rPr>
                <w:t>509,564,225-509,567,338</w:t>
              </w:r>
            </w:hyperlink>
          </w:p>
        </w:tc>
        <w:tc>
          <w:tcPr>
            <w:tcW w:w="2496" w:type="dxa"/>
            <w:vAlign w:val="center"/>
          </w:tcPr>
          <w:p w:rsidR="000519C8" w:rsidRPr="00514992" w:rsidRDefault="000519C8" w:rsidP="00BD6D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FFFFFF"/>
              </w:rPr>
              <w:t>calcium ion binding</w:t>
            </w:r>
          </w:p>
        </w:tc>
        <w:tc>
          <w:tcPr>
            <w:tcW w:w="2544" w:type="dxa"/>
            <w:vAlign w:val="center"/>
          </w:tcPr>
          <w:p w:rsidR="000519C8" w:rsidRPr="00514992" w:rsidRDefault="000519C8" w:rsidP="00BD6D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-</w:t>
            </w:r>
          </w:p>
        </w:tc>
      </w:tr>
      <w:tr w:rsidR="000519C8" w:rsidRPr="00514992" w:rsidTr="00BD6D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" w:type="dxa"/>
            <w:vAlign w:val="center"/>
          </w:tcPr>
          <w:p w:rsidR="000519C8" w:rsidRPr="00514992" w:rsidRDefault="000519C8" w:rsidP="00BD6D0C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957" w:type="dxa"/>
            <w:vAlign w:val="center"/>
          </w:tcPr>
          <w:p w:rsidR="000519C8" w:rsidRPr="00514992" w:rsidRDefault="000519C8" w:rsidP="00BD6D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M58206</w:t>
            </w:r>
          </w:p>
        </w:tc>
        <w:tc>
          <w:tcPr>
            <w:tcW w:w="3060" w:type="dxa"/>
            <w:noWrap/>
            <w:vAlign w:val="center"/>
          </w:tcPr>
          <w:p w:rsidR="000519C8" w:rsidRPr="00514992" w:rsidRDefault="000519C8" w:rsidP="00BD6D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TGCAGTCCAGAGCATCCAGCTCGATGACGCCCCAGTTGCTGCCGACGGACACCATCTGCTCGCC_46</w:t>
            </w:r>
          </w:p>
        </w:tc>
        <w:tc>
          <w:tcPr>
            <w:tcW w:w="1440" w:type="dxa"/>
            <w:vAlign w:val="center"/>
          </w:tcPr>
          <w:p w:rsidR="000519C8" w:rsidRPr="00514992" w:rsidRDefault="000519C8" w:rsidP="00BD6D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Grain yield, seed number and spike weight </w:t>
            </w:r>
          </w:p>
        </w:tc>
        <w:tc>
          <w:tcPr>
            <w:tcW w:w="1445" w:type="dxa"/>
            <w:vAlign w:val="center"/>
          </w:tcPr>
          <w:p w:rsidR="000519C8" w:rsidRPr="00514992" w:rsidRDefault="000519C8" w:rsidP="00BD6D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3B</w:t>
            </w:r>
          </w:p>
        </w:tc>
        <w:tc>
          <w:tcPr>
            <w:tcW w:w="1800" w:type="dxa"/>
            <w:vAlign w:val="center"/>
          </w:tcPr>
          <w:p w:rsidR="000519C8" w:rsidRPr="00514992" w:rsidRDefault="00661890" w:rsidP="00BD6D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hyperlink r:id="rId17" w:history="1">
              <w:r w:rsidR="000519C8" w:rsidRPr="00514992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  <w:shd w:val="clear" w:color="auto" w:fill="FFFFFF"/>
                </w:rPr>
                <w:t>25,416,412-25,417,913</w:t>
              </w:r>
            </w:hyperlink>
          </w:p>
        </w:tc>
        <w:tc>
          <w:tcPr>
            <w:tcW w:w="2496" w:type="dxa"/>
            <w:vAlign w:val="center"/>
          </w:tcPr>
          <w:p w:rsidR="000519C8" w:rsidRPr="00514992" w:rsidRDefault="000519C8" w:rsidP="00BD6D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protein binding</w:t>
            </w:r>
          </w:p>
          <w:p w:rsidR="000519C8" w:rsidRPr="00514992" w:rsidRDefault="000519C8" w:rsidP="00BD6D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zinc ion binding</w:t>
            </w:r>
          </w:p>
          <w:p w:rsidR="000519C8" w:rsidRPr="00514992" w:rsidRDefault="000519C8" w:rsidP="00BD6D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metal ion binding</w:t>
            </w:r>
          </w:p>
          <w:p w:rsidR="000519C8" w:rsidRPr="00514992" w:rsidRDefault="000519C8" w:rsidP="00BD6D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2544" w:type="dxa"/>
            <w:vAlign w:val="center"/>
          </w:tcPr>
          <w:p w:rsidR="000519C8" w:rsidRPr="00514992" w:rsidRDefault="000519C8" w:rsidP="00BD6D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ubiquitin-dependent protein catabolic process</w:t>
            </w:r>
          </w:p>
          <w:p w:rsidR="000519C8" w:rsidRPr="00514992" w:rsidRDefault="000519C8" w:rsidP="00BD6D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multicellular organism development</w:t>
            </w:r>
          </w:p>
          <w:p w:rsidR="000519C8" w:rsidRPr="00514992" w:rsidRDefault="000519C8" w:rsidP="00BD6D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protein ubiquitination</w:t>
            </w:r>
          </w:p>
        </w:tc>
      </w:tr>
      <w:tr w:rsidR="000519C8" w:rsidRPr="00514992" w:rsidTr="00BD6D0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" w:type="dxa"/>
            <w:vAlign w:val="center"/>
          </w:tcPr>
          <w:p w:rsidR="000519C8" w:rsidRPr="00514992" w:rsidRDefault="000519C8" w:rsidP="00BD6D0C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957" w:type="dxa"/>
            <w:vAlign w:val="center"/>
          </w:tcPr>
          <w:p w:rsidR="000519C8" w:rsidRPr="00514992" w:rsidRDefault="000519C8" w:rsidP="00BD6D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M58207</w:t>
            </w:r>
          </w:p>
        </w:tc>
        <w:tc>
          <w:tcPr>
            <w:tcW w:w="3060" w:type="dxa"/>
            <w:noWrap/>
            <w:vAlign w:val="center"/>
          </w:tcPr>
          <w:p w:rsidR="000519C8" w:rsidRPr="00514992" w:rsidRDefault="000519C8" w:rsidP="00BD6D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TGCAGTCCAGAGCATCCAGCTCGATGACGCCGCAGTTGCTGCCGACAGACACCATCTGCTCGCC_46</w:t>
            </w:r>
          </w:p>
        </w:tc>
        <w:tc>
          <w:tcPr>
            <w:tcW w:w="1440" w:type="dxa"/>
            <w:vAlign w:val="center"/>
          </w:tcPr>
          <w:p w:rsidR="000519C8" w:rsidRPr="00514992" w:rsidRDefault="000519C8" w:rsidP="00BD6D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Grain yield, seed number and spike weight</w:t>
            </w:r>
          </w:p>
        </w:tc>
        <w:tc>
          <w:tcPr>
            <w:tcW w:w="1445" w:type="dxa"/>
            <w:vAlign w:val="center"/>
          </w:tcPr>
          <w:p w:rsidR="000519C8" w:rsidRPr="00514992" w:rsidRDefault="000519C8" w:rsidP="00BD6D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3B</w:t>
            </w:r>
          </w:p>
        </w:tc>
        <w:tc>
          <w:tcPr>
            <w:tcW w:w="1800" w:type="dxa"/>
            <w:vAlign w:val="center"/>
          </w:tcPr>
          <w:p w:rsidR="000519C8" w:rsidRPr="00514992" w:rsidRDefault="00661890" w:rsidP="00BD6D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hyperlink r:id="rId18" w:history="1">
              <w:r w:rsidR="000519C8" w:rsidRPr="00514992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  <w:shd w:val="clear" w:color="auto" w:fill="FFFFFF"/>
                </w:rPr>
                <w:t>25,416,412-25,417,913</w:t>
              </w:r>
            </w:hyperlink>
          </w:p>
        </w:tc>
        <w:tc>
          <w:tcPr>
            <w:tcW w:w="2496" w:type="dxa"/>
            <w:vAlign w:val="center"/>
          </w:tcPr>
          <w:p w:rsidR="000519C8" w:rsidRPr="00514992" w:rsidRDefault="000519C8" w:rsidP="00BD6D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protein binding</w:t>
            </w:r>
          </w:p>
          <w:p w:rsidR="000519C8" w:rsidRPr="00514992" w:rsidRDefault="000519C8" w:rsidP="00BD6D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zinc ion binding</w:t>
            </w:r>
          </w:p>
          <w:p w:rsidR="000519C8" w:rsidRPr="00514992" w:rsidRDefault="000519C8" w:rsidP="00BD6D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metal ion binding</w:t>
            </w:r>
          </w:p>
          <w:p w:rsidR="000519C8" w:rsidRPr="00514992" w:rsidRDefault="000519C8" w:rsidP="00BD6D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2544" w:type="dxa"/>
            <w:vAlign w:val="center"/>
          </w:tcPr>
          <w:p w:rsidR="000519C8" w:rsidRPr="00514992" w:rsidRDefault="000519C8" w:rsidP="00BD6D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ubiquitin-dependent protein catabolic process</w:t>
            </w:r>
          </w:p>
          <w:p w:rsidR="000519C8" w:rsidRPr="00514992" w:rsidRDefault="000519C8" w:rsidP="00BD6D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ulticellular organism development</w:t>
            </w:r>
          </w:p>
          <w:p w:rsidR="000519C8" w:rsidRPr="00514992" w:rsidRDefault="000519C8" w:rsidP="00BD6D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br/>
              <w:t>protein ubiquitination</w:t>
            </w:r>
          </w:p>
        </w:tc>
      </w:tr>
      <w:tr w:rsidR="000519C8" w:rsidRPr="00514992" w:rsidTr="00BD6D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" w:type="dxa"/>
            <w:vAlign w:val="center"/>
          </w:tcPr>
          <w:p w:rsidR="000519C8" w:rsidRPr="00514992" w:rsidRDefault="000519C8" w:rsidP="00BD6D0C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957" w:type="dxa"/>
            <w:vAlign w:val="center"/>
          </w:tcPr>
          <w:p w:rsidR="000519C8" w:rsidRPr="00514992" w:rsidRDefault="000519C8" w:rsidP="00BD6D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M31753</w:t>
            </w:r>
          </w:p>
        </w:tc>
        <w:tc>
          <w:tcPr>
            <w:tcW w:w="3060" w:type="dxa"/>
            <w:noWrap/>
            <w:vAlign w:val="center"/>
          </w:tcPr>
          <w:p w:rsidR="000519C8" w:rsidRPr="00514992" w:rsidRDefault="000519C8" w:rsidP="00BD6D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TGCAGCGGCAGGACGACGCCACTGAGTAGAGATGCAGGTATGACCGCATGACCTTCCTGGGCTT_20</w:t>
            </w:r>
          </w:p>
        </w:tc>
        <w:tc>
          <w:tcPr>
            <w:tcW w:w="1440" w:type="dxa"/>
            <w:vAlign w:val="center"/>
          </w:tcPr>
          <w:p w:rsidR="000519C8" w:rsidRPr="00514992" w:rsidRDefault="000519C8" w:rsidP="00BD6D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Anthesis </w:t>
            </w:r>
          </w:p>
        </w:tc>
        <w:tc>
          <w:tcPr>
            <w:tcW w:w="1445" w:type="dxa"/>
            <w:vAlign w:val="center"/>
          </w:tcPr>
          <w:p w:rsidR="000519C8" w:rsidRPr="00514992" w:rsidRDefault="000519C8" w:rsidP="00BD6D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3B</w:t>
            </w:r>
          </w:p>
        </w:tc>
        <w:tc>
          <w:tcPr>
            <w:tcW w:w="1800" w:type="dxa"/>
            <w:vAlign w:val="center"/>
          </w:tcPr>
          <w:p w:rsidR="000519C8" w:rsidRPr="00514992" w:rsidRDefault="00661890" w:rsidP="00BD6D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hyperlink r:id="rId19" w:history="1">
              <w:r w:rsidR="000519C8" w:rsidRPr="00514992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  <w:shd w:val="clear" w:color="auto" w:fill="FFFFFF"/>
                </w:rPr>
                <w:t>44,856,819-44,857,576</w:t>
              </w:r>
            </w:hyperlink>
          </w:p>
        </w:tc>
        <w:tc>
          <w:tcPr>
            <w:tcW w:w="2496" w:type="dxa"/>
            <w:vAlign w:val="center"/>
          </w:tcPr>
          <w:p w:rsidR="000519C8" w:rsidRPr="00514992" w:rsidRDefault="000519C8" w:rsidP="00BD6D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FFFFFF"/>
              </w:rPr>
              <w:t>enzyme inhibitor activity</w:t>
            </w:r>
          </w:p>
        </w:tc>
        <w:tc>
          <w:tcPr>
            <w:tcW w:w="2544" w:type="dxa"/>
            <w:vAlign w:val="center"/>
          </w:tcPr>
          <w:p w:rsidR="000519C8" w:rsidRPr="00514992" w:rsidRDefault="000519C8" w:rsidP="00BD6D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FFFFFF"/>
              </w:rPr>
              <w:t>negative regulation of catalytic activity</w:t>
            </w:r>
          </w:p>
        </w:tc>
      </w:tr>
      <w:tr w:rsidR="000519C8" w:rsidRPr="00514992" w:rsidTr="00BD6D0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" w:type="dxa"/>
            <w:vAlign w:val="center"/>
          </w:tcPr>
          <w:p w:rsidR="000519C8" w:rsidRPr="00514992" w:rsidRDefault="000519C8" w:rsidP="00BD6D0C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957" w:type="dxa"/>
            <w:vAlign w:val="center"/>
          </w:tcPr>
          <w:p w:rsidR="000519C8" w:rsidRPr="00514992" w:rsidRDefault="000519C8" w:rsidP="00BD6D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M16394</w:t>
            </w:r>
          </w:p>
        </w:tc>
        <w:tc>
          <w:tcPr>
            <w:tcW w:w="3060" w:type="dxa"/>
            <w:noWrap/>
            <w:vAlign w:val="center"/>
          </w:tcPr>
          <w:p w:rsidR="000519C8" w:rsidRPr="00514992" w:rsidRDefault="000519C8" w:rsidP="00BD6D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TGCAGCAGCAGCAGCAGCAGCAAGCGAGAAACGAGCAGAAAGAAGTCAAGCAAAGGCACGAGGA_11</w:t>
            </w:r>
          </w:p>
        </w:tc>
        <w:tc>
          <w:tcPr>
            <w:tcW w:w="1440" w:type="dxa"/>
            <w:vAlign w:val="center"/>
          </w:tcPr>
          <w:p w:rsidR="000519C8" w:rsidRPr="00514992" w:rsidRDefault="000519C8" w:rsidP="00BD6D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Leaf greenness </w:t>
            </w:r>
          </w:p>
        </w:tc>
        <w:tc>
          <w:tcPr>
            <w:tcW w:w="1445" w:type="dxa"/>
            <w:vAlign w:val="center"/>
          </w:tcPr>
          <w:p w:rsidR="000519C8" w:rsidRPr="00514992" w:rsidRDefault="000519C8" w:rsidP="00BD6D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3D</w:t>
            </w:r>
          </w:p>
        </w:tc>
        <w:tc>
          <w:tcPr>
            <w:tcW w:w="1800" w:type="dxa"/>
            <w:vAlign w:val="center"/>
          </w:tcPr>
          <w:p w:rsidR="000519C8" w:rsidRPr="00514992" w:rsidRDefault="00661890" w:rsidP="00BD6D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hyperlink r:id="rId20" w:history="1">
              <w:r w:rsidR="000519C8" w:rsidRPr="00514992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  <w:shd w:val="clear" w:color="auto" w:fill="FFFFFF"/>
                </w:rPr>
                <w:t>13,305,844-13,307,578</w:t>
              </w:r>
            </w:hyperlink>
          </w:p>
        </w:tc>
        <w:tc>
          <w:tcPr>
            <w:tcW w:w="2496" w:type="dxa"/>
            <w:vAlign w:val="center"/>
          </w:tcPr>
          <w:p w:rsidR="000519C8" w:rsidRPr="00514992" w:rsidRDefault="000519C8" w:rsidP="00BD6D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544" w:type="dxa"/>
            <w:vAlign w:val="center"/>
          </w:tcPr>
          <w:p w:rsidR="000519C8" w:rsidRPr="00514992" w:rsidRDefault="000519C8" w:rsidP="00BD6D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514992">
              <w:rPr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FFFFFF"/>
              </w:rPr>
              <w:t>abscisic acid biosynthetic process</w:t>
            </w:r>
          </w:p>
          <w:p w:rsidR="000519C8" w:rsidRPr="00514992" w:rsidRDefault="000519C8" w:rsidP="00BD6D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xanthophyll biosynthetic process</w:t>
            </w:r>
          </w:p>
          <w:p w:rsidR="000519C8" w:rsidRPr="00514992" w:rsidRDefault="000519C8" w:rsidP="00BD6D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0519C8" w:rsidRPr="00514992" w:rsidTr="00BD6D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" w:type="dxa"/>
            <w:vAlign w:val="center"/>
          </w:tcPr>
          <w:p w:rsidR="000519C8" w:rsidRPr="00514992" w:rsidRDefault="000519C8" w:rsidP="00BD6D0C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957" w:type="dxa"/>
            <w:vAlign w:val="center"/>
          </w:tcPr>
          <w:p w:rsidR="000519C8" w:rsidRPr="00514992" w:rsidRDefault="000519C8" w:rsidP="00BD6D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M52526</w:t>
            </w:r>
          </w:p>
        </w:tc>
        <w:tc>
          <w:tcPr>
            <w:tcW w:w="3060" w:type="dxa"/>
            <w:noWrap/>
            <w:vAlign w:val="center"/>
          </w:tcPr>
          <w:p w:rsidR="000519C8" w:rsidRPr="00514992" w:rsidRDefault="000519C8" w:rsidP="00BD6D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TGCAGGTATAACAGCATCATTATCCAACCTACCCCAATGACTCTCGAGCTCAAGCCCCCTCTGG_26</w:t>
            </w:r>
          </w:p>
        </w:tc>
        <w:tc>
          <w:tcPr>
            <w:tcW w:w="1440" w:type="dxa"/>
            <w:vAlign w:val="center"/>
          </w:tcPr>
          <w:p w:rsidR="000519C8" w:rsidRPr="00514992" w:rsidRDefault="000519C8" w:rsidP="00BD6D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Grain yield </w:t>
            </w:r>
          </w:p>
        </w:tc>
        <w:tc>
          <w:tcPr>
            <w:tcW w:w="1445" w:type="dxa"/>
            <w:vAlign w:val="center"/>
          </w:tcPr>
          <w:p w:rsidR="000519C8" w:rsidRPr="00514992" w:rsidRDefault="000519C8" w:rsidP="00BD6D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3D</w:t>
            </w:r>
          </w:p>
        </w:tc>
        <w:tc>
          <w:tcPr>
            <w:tcW w:w="1800" w:type="dxa"/>
            <w:vAlign w:val="center"/>
          </w:tcPr>
          <w:p w:rsidR="000519C8" w:rsidRPr="00514992" w:rsidRDefault="00661890" w:rsidP="00BD6D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hyperlink r:id="rId21" w:history="1">
              <w:r w:rsidR="000519C8" w:rsidRPr="00514992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  <w:shd w:val="clear" w:color="auto" w:fill="FFFFFF"/>
                </w:rPr>
                <w:t>567,197,168-567,200,123</w:t>
              </w:r>
            </w:hyperlink>
          </w:p>
        </w:tc>
        <w:tc>
          <w:tcPr>
            <w:tcW w:w="2496" w:type="dxa"/>
            <w:vAlign w:val="center"/>
          </w:tcPr>
          <w:p w:rsidR="000519C8" w:rsidRPr="00514992" w:rsidRDefault="000519C8" w:rsidP="00BD6D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544" w:type="dxa"/>
            <w:vAlign w:val="center"/>
          </w:tcPr>
          <w:p w:rsidR="000519C8" w:rsidRPr="00514992" w:rsidRDefault="000519C8" w:rsidP="00BD6D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FFFFFF"/>
              </w:rPr>
              <w:t>response to UV</w:t>
            </w:r>
          </w:p>
        </w:tc>
      </w:tr>
    </w:tbl>
    <w:p w:rsidR="002D50D4" w:rsidRPr="00514992" w:rsidRDefault="002D50D4" w:rsidP="000519C8">
      <w:pPr>
        <w:spacing w:after="0" w:line="240" w:lineRule="auto"/>
        <w:rPr>
          <w:rFonts w:asciiTheme="majorBidi" w:hAnsiTheme="majorBidi" w:cstheme="majorBidi"/>
          <w:color w:val="000000" w:themeColor="text1"/>
        </w:rPr>
      </w:pPr>
    </w:p>
    <w:p w:rsidR="002307E9" w:rsidRPr="00514992" w:rsidRDefault="002307E9" w:rsidP="000519C8">
      <w:pPr>
        <w:spacing w:after="0" w:line="240" w:lineRule="auto"/>
        <w:rPr>
          <w:rFonts w:asciiTheme="majorBidi" w:hAnsiTheme="majorBidi" w:cstheme="majorBidi"/>
          <w:color w:val="000000" w:themeColor="text1"/>
        </w:rPr>
      </w:pPr>
      <w:r w:rsidRPr="00514992">
        <w:rPr>
          <w:rFonts w:asciiTheme="majorBidi" w:hAnsiTheme="majorBidi" w:cstheme="majorBidi"/>
          <w:color w:val="000000" w:themeColor="text1"/>
        </w:rPr>
        <w:lastRenderedPageBreak/>
        <w:t>Table S6</w:t>
      </w:r>
    </w:p>
    <w:p w:rsidR="000519C8" w:rsidRPr="00514992" w:rsidRDefault="002307E9" w:rsidP="000519C8">
      <w:pPr>
        <w:spacing w:after="0" w:line="240" w:lineRule="auto"/>
        <w:rPr>
          <w:rFonts w:asciiTheme="majorBidi" w:hAnsiTheme="majorBidi" w:cstheme="majorBidi"/>
          <w:color w:val="000000" w:themeColor="text1"/>
        </w:rPr>
      </w:pPr>
      <w:r w:rsidRPr="00514992">
        <w:rPr>
          <w:rFonts w:asciiTheme="majorBidi" w:hAnsiTheme="majorBidi" w:cstheme="majorBidi"/>
          <w:color w:val="000000" w:themeColor="text1"/>
        </w:rPr>
        <w:t>Continued.</w:t>
      </w:r>
    </w:p>
    <w:tbl>
      <w:tblPr>
        <w:tblStyle w:val="PlainTable2"/>
        <w:tblpPr w:leftFromText="180" w:rightFromText="180" w:vertAnchor="text" w:horzAnchor="page" w:tblpX="551" w:tblpY="269"/>
        <w:tblW w:w="14580" w:type="dxa"/>
        <w:tblLayout w:type="fixed"/>
        <w:tblLook w:val="04A0" w:firstRow="1" w:lastRow="0" w:firstColumn="1" w:lastColumn="0" w:noHBand="0" w:noVBand="1"/>
      </w:tblPr>
      <w:tblGrid>
        <w:gridCol w:w="838"/>
        <w:gridCol w:w="957"/>
        <w:gridCol w:w="3060"/>
        <w:gridCol w:w="1440"/>
        <w:gridCol w:w="1445"/>
        <w:gridCol w:w="1800"/>
        <w:gridCol w:w="2496"/>
        <w:gridCol w:w="2544"/>
      </w:tblGrid>
      <w:tr w:rsidR="000519C8" w:rsidRPr="00514992" w:rsidTr="009B74A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" w:type="dxa"/>
            <w:vAlign w:val="center"/>
          </w:tcPr>
          <w:p w:rsidR="000519C8" w:rsidRPr="00514992" w:rsidRDefault="000519C8" w:rsidP="00BD6D0C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957" w:type="dxa"/>
            <w:vAlign w:val="center"/>
          </w:tcPr>
          <w:p w:rsidR="000519C8" w:rsidRPr="00514992" w:rsidRDefault="000519C8" w:rsidP="00BD6D0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M61323</w:t>
            </w:r>
          </w:p>
        </w:tc>
        <w:tc>
          <w:tcPr>
            <w:tcW w:w="3060" w:type="dxa"/>
            <w:noWrap/>
            <w:vAlign w:val="center"/>
          </w:tcPr>
          <w:p w:rsidR="000519C8" w:rsidRPr="00514992" w:rsidRDefault="000519C8" w:rsidP="00BD6D0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TGCAGTGGATCGCGGCACGGAGTTCGCCAAGATGACACCAATGTCAACTTCAGCAAGCCCGCGC_17</w:t>
            </w:r>
          </w:p>
        </w:tc>
        <w:tc>
          <w:tcPr>
            <w:tcW w:w="1440" w:type="dxa"/>
            <w:vAlign w:val="center"/>
          </w:tcPr>
          <w:p w:rsidR="000519C8" w:rsidRPr="00514992" w:rsidRDefault="000519C8" w:rsidP="00BD6D0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Thousand kernel weight</w:t>
            </w:r>
          </w:p>
        </w:tc>
        <w:tc>
          <w:tcPr>
            <w:tcW w:w="1445" w:type="dxa"/>
            <w:vAlign w:val="center"/>
          </w:tcPr>
          <w:p w:rsidR="000519C8" w:rsidRPr="00514992" w:rsidRDefault="000519C8" w:rsidP="00BD6D0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4A</w:t>
            </w:r>
          </w:p>
        </w:tc>
        <w:tc>
          <w:tcPr>
            <w:tcW w:w="1800" w:type="dxa"/>
            <w:vAlign w:val="center"/>
          </w:tcPr>
          <w:p w:rsidR="000519C8" w:rsidRPr="00D24E70" w:rsidRDefault="00661890" w:rsidP="00D24E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</w:rPr>
            </w:pPr>
            <w:hyperlink r:id="rId22" w:history="1">
              <w:r w:rsidR="000519C8" w:rsidRPr="00D24E70">
                <w:rPr>
                  <w:rStyle w:val="Hyperlink"/>
                  <w:rFonts w:asciiTheme="majorBidi" w:hAnsiTheme="majorBidi" w:cstheme="majorBidi"/>
                  <w:b w:val="0"/>
                  <w:bCs w:val="0"/>
                  <w:color w:val="000000" w:themeColor="text1"/>
                  <w:sz w:val="20"/>
                  <w:szCs w:val="20"/>
                </w:rPr>
                <w:t>312,669,507-312,708,877</w:t>
              </w:r>
            </w:hyperlink>
          </w:p>
        </w:tc>
        <w:tc>
          <w:tcPr>
            <w:tcW w:w="2496" w:type="dxa"/>
            <w:vAlign w:val="center"/>
          </w:tcPr>
          <w:p w:rsidR="000519C8" w:rsidRPr="00D24E70" w:rsidRDefault="000519C8" w:rsidP="00D24E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D24E70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cation transmembrane transporter activity</w:t>
            </w:r>
          </w:p>
          <w:p w:rsidR="000519C8" w:rsidRPr="00D24E70" w:rsidRDefault="000519C8" w:rsidP="00D24E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D24E70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calcium:proton antiporter activity</w:t>
            </w:r>
          </w:p>
        </w:tc>
        <w:tc>
          <w:tcPr>
            <w:tcW w:w="2544" w:type="dxa"/>
            <w:vAlign w:val="center"/>
          </w:tcPr>
          <w:p w:rsidR="000519C8" w:rsidRPr="00514992" w:rsidRDefault="000519C8" w:rsidP="00BD6D0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514992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  <w:shd w:val="clear" w:color="auto" w:fill="FFFFFF"/>
              </w:rPr>
              <w:t>cation transport</w:t>
            </w:r>
          </w:p>
          <w:p w:rsidR="000519C8" w:rsidRPr="008067F6" w:rsidRDefault="000519C8" w:rsidP="008067F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8067F6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calcium ion transport</w:t>
            </w:r>
          </w:p>
          <w:p w:rsidR="000519C8" w:rsidRPr="00514992" w:rsidRDefault="000519C8" w:rsidP="00BD6D0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  <w:shd w:val="clear" w:color="auto" w:fill="FFFFFF"/>
              </w:rPr>
            </w:pPr>
          </w:p>
          <w:p w:rsidR="000519C8" w:rsidRPr="00514992" w:rsidRDefault="000519C8" w:rsidP="00BD6D0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  <w:shd w:val="clear" w:color="auto" w:fill="FFFFFF"/>
              </w:rPr>
              <w:t>transmembrane transport</w:t>
            </w:r>
          </w:p>
        </w:tc>
      </w:tr>
      <w:tr w:rsidR="000519C8" w:rsidRPr="00514992" w:rsidTr="00BD6D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" w:type="dxa"/>
            <w:vAlign w:val="center"/>
          </w:tcPr>
          <w:p w:rsidR="000519C8" w:rsidRPr="00514992" w:rsidRDefault="000519C8" w:rsidP="00BD6D0C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957" w:type="dxa"/>
            <w:vAlign w:val="center"/>
          </w:tcPr>
          <w:p w:rsidR="000519C8" w:rsidRPr="00514992" w:rsidRDefault="000519C8" w:rsidP="00BD6D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M43789</w:t>
            </w:r>
          </w:p>
        </w:tc>
        <w:tc>
          <w:tcPr>
            <w:tcW w:w="3060" w:type="dxa"/>
            <w:noWrap/>
            <w:vAlign w:val="center"/>
          </w:tcPr>
          <w:p w:rsidR="000519C8" w:rsidRPr="00514992" w:rsidRDefault="000519C8" w:rsidP="00BD6D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TGCAGGACTGGAGATCAGCACAGGCCGTCTTTTGCTCCACAACGCCAGGGGCCCAGGAAGAAAG_25</w:t>
            </w:r>
          </w:p>
        </w:tc>
        <w:tc>
          <w:tcPr>
            <w:tcW w:w="1440" w:type="dxa"/>
            <w:vAlign w:val="center"/>
          </w:tcPr>
          <w:p w:rsidR="000519C8" w:rsidRPr="00514992" w:rsidRDefault="000519C8" w:rsidP="00BD6D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Grain filling period </w:t>
            </w:r>
          </w:p>
        </w:tc>
        <w:tc>
          <w:tcPr>
            <w:tcW w:w="1445" w:type="dxa"/>
            <w:vAlign w:val="center"/>
          </w:tcPr>
          <w:p w:rsidR="000519C8" w:rsidRPr="00514992" w:rsidRDefault="000519C8" w:rsidP="00BD6D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4B</w:t>
            </w:r>
          </w:p>
        </w:tc>
        <w:tc>
          <w:tcPr>
            <w:tcW w:w="1800" w:type="dxa"/>
            <w:vAlign w:val="center"/>
          </w:tcPr>
          <w:p w:rsidR="000519C8" w:rsidRPr="00514992" w:rsidRDefault="00661890" w:rsidP="00BD6D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hyperlink r:id="rId23" w:history="1">
              <w:r w:rsidR="000519C8" w:rsidRPr="00514992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  <w:shd w:val="clear" w:color="auto" w:fill="FFFFFF"/>
                </w:rPr>
                <w:t>386,749,723-386,751,143</w:t>
              </w:r>
            </w:hyperlink>
          </w:p>
        </w:tc>
        <w:tc>
          <w:tcPr>
            <w:tcW w:w="2496" w:type="dxa"/>
            <w:vAlign w:val="center"/>
          </w:tcPr>
          <w:p w:rsidR="000519C8" w:rsidRPr="00514992" w:rsidRDefault="000519C8" w:rsidP="00BD6D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514992">
              <w:rPr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FFFFFF"/>
              </w:rPr>
              <w:t>DNA binding</w:t>
            </w:r>
          </w:p>
          <w:p w:rsidR="000519C8" w:rsidRPr="00D24E70" w:rsidRDefault="000519C8" w:rsidP="00D24E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24E7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DNA-binding transcription factor activity</w:t>
            </w:r>
          </w:p>
          <w:p w:rsidR="000519C8" w:rsidRPr="00514992" w:rsidRDefault="000519C8" w:rsidP="00BD6D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FFFFFF"/>
              </w:rPr>
              <w:t>sequence-specific DNA binding</w:t>
            </w:r>
          </w:p>
        </w:tc>
        <w:tc>
          <w:tcPr>
            <w:tcW w:w="2544" w:type="dxa"/>
            <w:vAlign w:val="center"/>
          </w:tcPr>
          <w:p w:rsidR="000519C8" w:rsidRPr="00514992" w:rsidRDefault="000519C8" w:rsidP="00BD6D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br/>
              <w:t>regulation of transcription, DNA-templated</w:t>
            </w:r>
          </w:p>
          <w:p w:rsidR="000519C8" w:rsidRPr="00514992" w:rsidRDefault="000519C8" w:rsidP="00BD6D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0519C8" w:rsidRPr="00514992" w:rsidTr="00BD6D0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" w:type="dxa"/>
            <w:vAlign w:val="center"/>
          </w:tcPr>
          <w:p w:rsidR="000519C8" w:rsidRPr="00514992" w:rsidRDefault="000519C8" w:rsidP="00BD6D0C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957" w:type="dxa"/>
            <w:vAlign w:val="center"/>
          </w:tcPr>
          <w:p w:rsidR="000519C8" w:rsidRPr="00514992" w:rsidRDefault="000519C8" w:rsidP="00BD6D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M736</w:t>
            </w:r>
          </w:p>
        </w:tc>
        <w:tc>
          <w:tcPr>
            <w:tcW w:w="3060" w:type="dxa"/>
            <w:noWrap/>
            <w:vAlign w:val="center"/>
          </w:tcPr>
          <w:p w:rsidR="000519C8" w:rsidRPr="00514992" w:rsidRDefault="000519C8" w:rsidP="00BD6D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TGCAGAAAGGTACCACTCATTCGTACATCACTCCAACTGATGTATGAAGGTTGTTCATGGCGAC_18</w:t>
            </w:r>
          </w:p>
        </w:tc>
        <w:tc>
          <w:tcPr>
            <w:tcW w:w="1440" w:type="dxa"/>
            <w:vAlign w:val="center"/>
          </w:tcPr>
          <w:p w:rsidR="000519C8" w:rsidRPr="00514992" w:rsidRDefault="000519C8" w:rsidP="00BD6D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Spike weight </w:t>
            </w:r>
          </w:p>
        </w:tc>
        <w:tc>
          <w:tcPr>
            <w:tcW w:w="1445" w:type="dxa"/>
            <w:vAlign w:val="center"/>
          </w:tcPr>
          <w:p w:rsidR="000519C8" w:rsidRPr="00514992" w:rsidRDefault="000519C8" w:rsidP="00BD6D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4B</w:t>
            </w:r>
          </w:p>
        </w:tc>
        <w:tc>
          <w:tcPr>
            <w:tcW w:w="1800" w:type="dxa"/>
            <w:vAlign w:val="center"/>
          </w:tcPr>
          <w:p w:rsidR="000519C8" w:rsidRPr="00514992" w:rsidRDefault="00661890" w:rsidP="00BD6D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hyperlink r:id="rId24" w:history="1">
              <w:r w:rsidR="000519C8" w:rsidRPr="00514992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  <w:shd w:val="clear" w:color="auto" w:fill="FFFFFF"/>
                </w:rPr>
                <w:t>481,233,765-481,237,258</w:t>
              </w:r>
            </w:hyperlink>
          </w:p>
        </w:tc>
        <w:tc>
          <w:tcPr>
            <w:tcW w:w="2496" w:type="dxa"/>
            <w:vAlign w:val="center"/>
          </w:tcPr>
          <w:p w:rsidR="000519C8" w:rsidRPr="00514992" w:rsidRDefault="000519C8" w:rsidP="00BD6D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FFFFFF"/>
              </w:rPr>
              <w:t>hydrolase activity</w:t>
            </w:r>
          </w:p>
        </w:tc>
        <w:tc>
          <w:tcPr>
            <w:tcW w:w="2544" w:type="dxa"/>
            <w:vAlign w:val="center"/>
          </w:tcPr>
          <w:p w:rsidR="000519C8" w:rsidRPr="00514992" w:rsidRDefault="000519C8" w:rsidP="00BD6D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hosphatidylinositol dephosphorylation</w:t>
            </w:r>
          </w:p>
          <w:p w:rsidR="000519C8" w:rsidRPr="00514992" w:rsidRDefault="000519C8" w:rsidP="00BD6D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0519C8" w:rsidRPr="00514992" w:rsidTr="00BD6D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" w:type="dxa"/>
            <w:vAlign w:val="center"/>
          </w:tcPr>
          <w:p w:rsidR="000519C8" w:rsidRPr="00514992" w:rsidRDefault="000519C8" w:rsidP="00BD6D0C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957" w:type="dxa"/>
            <w:vAlign w:val="center"/>
          </w:tcPr>
          <w:p w:rsidR="000519C8" w:rsidRPr="00514992" w:rsidRDefault="000519C8" w:rsidP="00BD6D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M2830</w:t>
            </w:r>
          </w:p>
        </w:tc>
        <w:tc>
          <w:tcPr>
            <w:tcW w:w="3060" w:type="dxa"/>
            <w:noWrap/>
            <w:vAlign w:val="center"/>
          </w:tcPr>
          <w:p w:rsidR="000519C8" w:rsidRPr="00514992" w:rsidRDefault="000519C8" w:rsidP="00BD6D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TGCAGAATGCTACTAAATGCTTCTCTGACATGTTGTCTCCGTCCGTCTGTGAGTTGACGGACGC_38</w:t>
            </w:r>
          </w:p>
        </w:tc>
        <w:tc>
          <w:tcPr>
            <w:tcW w:w="1440" w:type="dxa"/>
            <w:vAlign w:val="center"/>
          </w:tcPr>
          <w:p w:rsidR="000519C8" w:rsidRPr="00514992" w:rsidRDefault="000519C8" w:rsidP="00BD6D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Spike weight </w:t>
            </w:r>
          </w:p>
        </w:tc>
        <w:tc>
          <w:tcPr>
            <w:tcW w:w="1445" w:type="dxa"/>
            <w:vAlign w:val="center"/>
          </w:tcPr>
          <w:p w:rsidR="000519C8" w:rsidRPr="00514992" w:rsidRDefault="000519C8" w:rsidP="00BD6D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4B</w:t>
            </w:r>
          </w:p>
        </w:tc>
        <w:tc>
          <w:tcPr>
            <w:tcW w:w="1800" w:type="dxa"/>
            <w:vAlign w:val="center"/>
          </w:tcPr>
          <w:p w:rsidR="000519C8" w:rsidRPr="00514992" w:rsidRDefault="00661890" w:rsidP="00BD6D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hyperlink r:id="rId25" w:history="1">
              <w:r w:rsidR="000519C8" w:rsidRPr="00514992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  <w:shd w:val="clear" w:color="auto" w:fill="FFFFFF"/>
                </w:rPr>
                <w:t>516,951,473-516,957,806</w:t>
              </w:r>
            </w:hyperlink>
          </w:p>
        </w:tc>
        <w:tc>
          <w:tcPr>
            <w:tcW w:w="2496" w:type="dxa"/>
            <w:vAlign w:val="center"/>
          </w:tcPr>
          <w:p w:rsidR="000519C8" w:rsidRPr="00514992" w:rsidRDefault="000519C8" w:rsidP="00BD6D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hydrolase activity</w:t>
            </w:r>
          </w:p>
          <w:p w:rsidR="000519C8" w:rsidRPr="00514992" w:rsidRDefault="000519C8" w:rsidP="00BD6D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2544" w:type="dxa"/>
            <w:vAlign w:val="center"/>
          </w:tcPr>
          <w:p w:rsidR="000519C8" w:rsidRPr="00514992" w:rsidRDefault="000519C8" w:rsidP="00BD6D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FFFFFF"/>
              </w:rPr>
              <w:t>cytokinin biosynthetic process</w:t>
            </w:r>
          </w:p>
        </w:tc>
      </w:tr>
      <w:tr w:rsidR="000519C8" w:rsidRPr="00514992" w:rsidTr="00BD6D0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" w:type="dxa"/>
            <w:vAlign w:val="center"/>
          </w:tcPr>
          <w:p w:rsidR="000519C8" w:rsidRPr="00514992" w:rsidRDefault="000519C8" w:rsidP="00BD6D0C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957" w:type="dxa"/>
            <w:vAlign w:val="center"/>
          </w:tcPr>
          <w:p w:rsidR="000519C8" w:rsidRPr="00514992" w:rsidRDefault="000519C8" w:rsidP="00BD6D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M48893</w:t>
            </w:r>
          </w:p>
        </w:tc>
        <w:tc>
          <w:tcPr>
            <w:tcW w:w="3060" w:type="dxa"/>
            <w:noWrap/>
            <w:vAlign w:val="center"/>
          </w:tcPr>
          <w:p w:rsidR="000519C8" w:rsidRPr="00514992" w:rsidRDefault="000519C8" w:rsidP="00BD6D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TGCAGGCTCCGCTAAACCCTAGACTTGACGGCGAGGGTGCGTCGGGTGGGGAAAGGGGGAGAAA_11</w:t>
            </w:r>
          </w:p>
        </w:tc>
        <w:tc>
          <w:tcPr>
            <w:tcW w:w="1440" w:type="dxa"/>
            <w:vAlign w:val="center"/>
          </w:tcPr>
          <w:p w:rsidR="000519C8" w:rsidRPr="00514992" w:rsidRDefault="000519C8" w:rsidP="00BD6D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Seed number </w:t>
            </w:r>
          </w:p>
        </w:tc>
        <w:tc>
          <w:tcPr>
            <w:tcW w:w="1445" w:type="dxa"/>
            <w:vAlign w:val="center"/>
          </w:tcPr>
          <w:p w:rsidR="000519C8" w:rsidRPr="00514992" w:rsidRDefault="000519C8" w:rsidP="00BD6D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4D</w:t>
            </w:r>
          </w:p>
        </w:tc>
        <w:tc>
          <w:tcPr>
            <w:tcW w:w="1800" w:type="dxa"/>
            <w:vAlign w:val="center"/>
          </w:tcPr>
          <w:p w:rsidR="000519C8" w:rsidRPr="00514992" w:rsidRDefault="00661890" w:rsidP="00BD6D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hyperlink r:id="rId26" w:history="1">
              <w:r w:rsidR="000519C8" w:rsidRPr="00514992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  <w:shd w:val="clear" w:color="auto" w:fill="FFFFFF"/>
                </w:rPr>
                <w:t>318,493,437-318,496,592</w:t>
              </w:r>
            </w:hyperlink>
          </w:p>
        </w:tc>
        <w:tc>
          <w:tcPr>
            <w:tcW w:w="2496" w:type="dxa"/>
            <w:vAlign w:val="center"/>
          </w:tcPr>
          <w:p w:rsidR="000519C8" w:rsidRPr="00514992" w:rsidRDefault="000519C8" w:rsidP="00BD6D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FFFFFF"/>
              </w:rPr>
              <w:t>GTPase activity</w:t>
            </w:r>
          </w:p>
        </w:tc>
        <w:tc>
          <w:tcPr>
            <w:tcW w:w="2544" w:type="dxa"/>
            <w:vAlign w:val="center"/>
          </w:tcPr>
          <w:p w:rsidR="000519C8" w:rsidRPr="00514992" w:rsidRDefault="000519C8" w:rsidP="00BD6D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-</w:t>
            </w:r>
          </w:p>
        </w:tc>
      </w:tr>
      <w:tr w:rsidR="000519C8" w:rsidRPr="00514992" w:rsidTr="00BD6D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" w:type="dxa"/>
            <w:vAlign w:val="center"/>
          </w:tcPr>
          <w:p w:rsidR="000519C8" w:rsidRPr="00514992" w:rsidRDefault="000519C8" w:rsidP="00BD6D0C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957" w:type="dxa"/>
            <w:vAlign w:val="center"/>
          </w:tcPr>
          <w:p w:rsidR="000519C8" w:rsidRPr="00514992" w:rsidRDefault="000519C8" w:rsidP="00BD6D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M43176</w:t>
            </w:r>
          </w:p>
        </w:tc>
        <w:tc>
          <w:tcPr>
            <w:tcW w:w="3060" w:type="dxa"/>
            <w:noWrap/>
            <w:vAlign w:val="center"/>
          </w:tcPr>
          <w:p w:rsidR="000519C8" w:rsidRPr="00514992" w:rsidRDefault="000519C8" w:rsidP="00BD6D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TGCAGGACACAATCCCCACGAGTGTGCTGCCGCTCTGCCGCAGCGTGTATGCGGGCGCGTGGTT_17</w:t>
            </w:r>
          </w:p>
        </w:tc>
        <w:tc>
          <w:tcPr>
            <w:tcW w:w="1440" w:type="dxa"/>
            <w:vAlign w:val="center"/>
          </w:tcPr>
          <w:p w:rsidR="000519C8" w:rsidRPr="00514992" w:rsidRDefault="000519C8" w:rsidP="00BD6D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Grain filling period </w:t>
            </w:r>
          </w:p>
        </w:tc>
        <w:tc>
          <w:tcPr>
            <w:tcW w:w="1445" w:type="dxa"/>
            <w:vAlign w:val="center"/>
          </w:tcPr>
          <w:p w:rsidR="000519C8" w:rsidRPr="00514992" w:rsidRDefault="000519C8" w:rsidP="00BD6D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5A</w:t>
            </w:r>
          </w:p>
        </w:tc>
        <w:tc>
          <w:tcPr>
            <w:tcW w:w="1800" w:type="dxa"/>
            <w:vAlign w:val="center"/>
          </w:tcPr>
          <w:p w:rsidR="000519C8" w:rsidRPr="00514992" w:rsidRDefault="00661890" w:rsidP="00BD6D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hyperlink r:id="rId27" w:history="1">
              <w:r w:rsidR="000519C8" w:rsidRPr="00514992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  <w:shd w:val="clear" w:color="auto" w:fill="FFFFFF"/>
                </w:rPr>
                <w:t>705,842,223-705,847,913</w:t>
              </w:r>
            </w:hyperlink>
          </w:p>
        </w:tc>
        <w:tc>
          <w:tcPr>
            <w:tcW w:w="2496" w:type="dxa"/>
            <w:vAlign w:val="center"/>
          </w:tcPr>
          <w:p w:rsidR="000519C8" w:rsidRPr="00514992" w:rsidRDefault="000519C8" w:rsidP="00BD6D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514992">
              <w:rPr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FFFFFF"/>
              </w:rPr>
              <w:t>protein binding</w:t>
            </w:r>
          </w:p>
          <w:p w:rsidR="000519C8" w:rsidRPr="00514992" w:rsidRDefault="000519C8" w:rsidP="00BD6D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FFFFFF"/>
              </w:rPr>
            </w:pPr>
          </w:p>
          <w:p w:rsidR="000519C8" w:rsidRPr="00514992" w:rsidRDefault="000519C8" w:rsidP="00BD6D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ethyltransferase activity</w:t>
            </w:r>
          </w:p>
          <w:p w:rsidR="000519C8" w:rsidRPr="00514992" w:rsidRDefault="000519C8" w:rsidP="00BD6D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  <w:p w:rsidR="000519C8" w:rsidRPr="00514992" w:rsidRDefault="000519C8" w:rsidP="00BD6D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2544" w:type="dxa"/>
            <w:vAlign w:val="center"/>
          </w:tcPr>
          <w:p w:rsidR="000519C8" w:rsidRPr="00514992" w:rsidRDefault="000519C8" w:rsidP="00BD6D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DNA methylation</w:t>
            </w:r>
          </w:p>
          <w:p w:rsidR="000519C8" w:rsidRPr="00514992" w:rsidRDefault="000519C8" w:rsidP="00BD6D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0519C8" w:rsidRPr="00514992" w:rsidTr="00BD6D0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" w:type="dxa"/>
            <w:vAlign w:val="center"/>
          </w:tcPr>
          <w:p w:rsidR="000519C8" w:rsidRPr="00514992" w:rsidRDefault="000519C8" w:rsidP="00BD6D0C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23</w:t>
            </w:r>
          </w:p>
        </w:tc>
        <w:tc>
          <w:tcPr>
            <w:tcW w:w="957" w:type="dxa"/>
            <w:vAlign w:val="center"/>
          </w:tcPr>
          <w:p w:rsidR="000519C8" w:rsidRPr="00514992" w:rsidRDefault="000519C8" w:rsidP="00BD6D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M46084</w:t>
            </w:r>
          </w:p>
        </w:tc>
        <w:tc>
          <w:tcPr>
            <w:tcW w:w="3060" w:type="dxa"/>
            <w:noWrap/>
            <w:vAlign w:val="center"/>
          </w:tcPr>
          <w:p w:rsidR="000519C8" w:rsidRPr="00514992" w:rsidRDefault="000519C8" w:rsidP="00BD6D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TGCAGGCACGATGGAGCCGCTCGCGTTGTCGCCGAGATCGGAAGAGCGGGATCACCGACTGCCC_8</w:t>
            </w:r>
          </w:p>
        </w:tc>
        <w:tc>
          <w:tcPr>
            <w:tcW w:w="1440" w:type="dxa"/>
            <w:vAlign w:val="center"/>
          </w:tcPr>
          <w:p w:rsidR="000519C8" w:rsidRPr="00514992" w:rsidRDefault="000519C8" w:rsidP="00BD6D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Leaf greenness </w:t>
            </w:r>
          </w:p>
        </w:tc>
        <w:tc>
          <w:tcPr>
            <w:tcW w:w="1445" w:type="dxa"/>
            <w:vAlign w:val="center"/>
          </w:tcPr>
          <w:p w:rsidR="000519C8" w:rsidRPr="00514992" w:rsidRDefault="000519C8" w:rsidP="00BD6D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5B</w:t>
            </w:r>
          </w:p>
        </w:tc>
        <w:tc>
          <w:tcPr>
            <w:tcW w:w="1800" w:type="dxa"/>
            <w:vAlign w:val="center"/>
          </w:tcPr>
          <w:p w:rsidR="000519C8" w:rsidRPr="00514992" w:rsidRDefault="00661890" w:rsidP="00BD6D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hyperlink r:id="rId28" w:history="1">
              <w:r w:rsidR="000519C8" w:rsidRPr="00514992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  <w:shd w:val="clear" w:color="auto" w:fill="FFFFFF"/>
                </w:rPr>
                <w:t>408,972,574-408,974,941</w:t>
              </w:r>
            </w:hyperlink>
          </w:p>
        </w:tc>
        <w:tc>
          <w:tcPr>
            <w:tcW w:w="2496" w:type="dxa"/>
            <w:vAlign w:val="center"/>
          </w:tcPr>
          <w:p w:rsidR="000519C8" w:rsidRPr="00514992" w:rsidRDefault="000519C8" w:rsidP="00BD6D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544" w:type="dxa"/>
            <w:vAlign w:val="center"/>
          </w:tcPr>
          <w:p w:rsidR="000519C8" w:rsidRPr="00514992" w:rsidRDefault="000519C8" w:rsidP="00BD6D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ale meiotic nuclear division</w:t>
            </w:r>
          </w:p>
          <w:p w:rsidR="000519C8" w:rsidRPr="00514992" w:rsidRDefault="000519C8" w:rsidP="00BD6D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  <w:p w:rsidR="000519C8" w:rsidRPr="00514992" w:rsidRDefault="000519C8" w:rsidP="00BD6D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female meiotic nuclear division</w:t>
            </w:r>
          </w:p>
          <w:p w:rsidR="000519C8" w:rsidRPr="00514992" w:rsidRDefault="000519C8" w:rsidP="00BD6D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0519C8" w:rsidRPr="00514992" w:rsidTr="00BD6D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" w:type="dxa"/>
            <w:vAlign w:val="center"/>
          </w:tcPr>
          <w:p w:rsidR="000519C8" w:rsidRPr="00514992" w:rsidRDefault="000519C8" w:rsidP="00BD6D0C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957" w:type="dxa"/>
            <w:vAlign w:val="center"/>
          </w:tcPr>
          <w:p w:rsidR="000519C8" w:rsidRPr="00514992" w:rsidRDefault="000519C8" w:rsidP="00BD6D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M4772</w:t>
            </w:r>
          </w:p>
        </w:tc>
        <w:tc>
          <w:tcPr>
            <w:tcW w:w="3060" w:type="dxa"/>
            <w:noWrap/>
            <w:vAlign w:val="center"/>
          </w:tcPr>
          <w:p w:rsidR="000519C8" w:rsidRPr="00514992" w:rsidRDefault="000519C8" w:rsidP="00BD6D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TGCAGACTCACACACAAGCTGCTACAACTAAGCGCTGGGCAGATACATCCACCCGAGATCGGAA_44</w:t>
            </w:r>
          </w:p>
        </w:tc>
        <w:tc>
          <w:tcPr>
            <w:tcW w:w="1440" w:type="dxa"/>
            <w:vAlign w:val="center"/>
          </w:tcPr>
          <w:p w:rsidR="000519C8" w:rsidRPr="00514992" w:rsidRDefault="000519C8" w:rsidP="00BD6D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Thousand kernel weight </w:t>
            </w:r>
          </w:p>
        </w:tc>
        <w:tc>
          <w:tcPr>
            <w:tcW w:w="1445" w:type="dxa"/>
            <w:vAlign w:val="center"/>
          </w:tcPr>
          <w:p w:rsidR="000519C8" w:rsidRPr="00514992" w:rsidRDefault="000519C8" w:rsidP="00BD6D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5B</w:t>
            </w:r>
          </w:p>
        </w:tc>
        <w:tc>
          <w:tcPr>
            <w:tcW w:w="1800" w:type="dxa"/>
            <w:vAlign w:val="center"/>
          </w:tcPr>
          <w:p w:rsidR="000519C8" w:rsidRPr="00514992" w:rsidRDefault="00661890" w:rsidP="00BD6D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hyperlink r:id="rId29" w:history="1">
              <w:r w:rsidR="000519C8" w:rsidRPr="00514992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  <w:shd w:val="clear" w:color="auto" w:fill="FFFFFF"/>
                </w:rPr>
                <w:t>435,156,029-435,159,077</w:t>
              </w:r>
            </w:hyperlink>
          </w:p>
        </w:tc>
        <w:tc>
          <w:tcPr>
            <w:tcW w:w="2496" w:type="dxa"/>
            <w:vAlign w:val="center"/>
          </w:tcPr>
          <w:p w:rsidR="000519C8" w:rsidRPr="00514992" w:rsidRDefault="000519C8" w:rsidP="00BD6D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rotein kinase activity</w:t>
            </w:r>
          </w:p>
          <w:p w:rsidR="000519C8" w:rsidRPr="00514992" w:rsidRDefault="000519C8" w:rsidP="00BD6D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TP binding</w:t>
            </w:r>
          </w:p>
          <w:p w:rsidR="000519C8" w:rsidRPr="00514992" w:rsidRDefault="000519C8" w:rsidP="00BD6D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2544" w:type="dxa"/>
            <w:vAlign w:val="center"/>
          </w:tcPr>
          <w:p w:rsidR="000519C8" w:rsidRPr="00514992" w:rsidRDefault="000519C8" w:rsidP="00BD6D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rotein phosphorylation</w:t>
            </w:r>
          </w:p>
          <w:p w:rsidR="000519C8" w:rsidRPr="00514992" w:rsidRDefault="000519C8" w:rsidP="00BD6D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</w:tbl>
    <w:p w:rsidR="008F0112" w:rsidRPr="00514992" w:rsidRDefault="008F0112" w:rsidP="009C0F7D">
      <w:pPr>
        <w:spacing w:line="240" w:lineRule="auto"/>
        <w:rPr>
          <w:rFonts w:asciiTheme="majorBidi" w:hAnsiTheme="majorBidi" w:cstheme="majorBidi"/>
          <w:color w:val="000000" w:themeColor="text1"/>
          <w:sz w:val="20"/>
          <w:szCs w:val="20"/>
        </w:rPr>
      </w:pPr>
    </w:p>
    <w:p w:rsidR="002307E9" w:rsidRPr="00514992" w:rsidRDefault="002307E9" w:rsidP="00BD6D0C">
      <w:pPr>
        <w:spacing w:after="0" w:line="240" w:lineRule="auto"/>
        <w:rPr>
          <w:rFonts w:asciiTheme="majorBidi" w:hAnsiTheme="majorBidi" w:cstheme="majorBidi"/>
          <w:color w:val="000000" w:themeColor="text1"/>
        </w:rPr>
      </w:pPr>
      <w:r w:rsidRPr="00514992">
        <w:rPr>
          <w:rFonts w:asciiTheme="majorBidi" w:hAnsiTheme="majorBidi" w:cstheme="majorBidi"/>
          <w:color w:val="000000" w:themeColor="text1"/>
        </w:rPr>
        <w:lastRenderedPageBreak/>
        <w:t>Table S6</w:t>
      </w:r>
    </w:p>
    <w:p w:rsidR="00477AB0" w:rsidRPr="00514992" w:rsidRDefault="002307E9" w:rsidP="00BD6D0C">
      <w:pPr>
        <w:spacing w:after="0" w:line="240" w:lineRule="auto"/>
        <w:rPr>
          <w:rFonts w:asciiTheme="majorBidi" w:hAnsiTheme="majorBidi" w:cstheme="majorBidi"/>
          <w:color w:val="000000" w:themeColor="text1"/>
        </w:rPr>
      </w:pPr>
      <w:r w:rsidRPr="00514992">
        <w:rPr>
          <w:rFonts w:asciiTheme="majorBidi" w:hAnsiTheme="majorBidi" w:cstheme="majorBidi"/>
          <w:color w:val="000000" w:themeColor="text1"/>
        </w:rPr>
        <w:t>Continued.</w:t>
      </w:r>
    </w:p>
    <w:tbl>
      <w:tblPr>
        <w:tblStyle w:val="PlainTable2"/>
        <w:tblpPr w:leftFromText="180" w:rightFromText="180" w:vertAnchor="text" w:horzAnchor="page" w:tblpX="551" w:tblpY="269"/>
        <w:tblW w:w="14580" w:type="dxa"/>
        <w:tblLayout w:type="fixed"/>
        <w:tblLook w:val="04A0" w:firstRow="1" w:lastRow="0" w:firstColumn="1" w:lastColumn="0" w:noHBand="0" w:noVBand="1"/>
      </w:tblPr>
      <w:tblGrid>
        <w:gridCol w:w="838"/>
        <w:gridCol w:w="957"/>
        <w:gridCol w:w="3060"/>
        <w:gridCol w:w="1440"/>
        <w:gridCol w:w="1445"/>
        <w:gridCol w:w="1800"/>
        <w:gridCol w:w="2496"/>
        <w:gridCol w:w="2544"/>
      </w:tblGrid>
      <w:tr w:rsidR="00BD6D0C" w:rsidRPr="00514992" w:rsidTr="00BD6D0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" w:type="dxa"/>
            <w:vAlign w:val="center"/>
          </w:tcPr>
          <w:p w:rsidR="00BD6D0C" w:rsidRPr="00514992" w:rsidRDefault="00BD6D0C" w:rsidP="00BD6D0C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957" w:type="dxa"/>
            <w:vAlign w:val="center"/>
          </w:tcPr>
          <w:p w:rsidR="00BD6D0C" w:rsidRPr="00514992" w:rsidRDefault="00BD6D0C" w:rsidP="00BD6D0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M51975</w:t>
            </w:r>
          </w:p>
        </w:tc>
        <w:tc>
          <w:tcPr>
            <w:tcW w:w="3060" w:type="dxa"/>
            <w:noWrap/>
            <w:vAlign w:val="center"/>
          </w:tcPr>
          <w:p w:rsidR="00BD6D0C" w:rsidRPr="00514992" w:rsidRDefault="00BD6D0C" w:rsidP="00BD6D0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TGCAGGGTTCAGCTGAACTGCGTGCAGGCATGCCAAATTTTCTCGGCTGATCTAGTGAAATCTT_25</w:t>
            </w:r>
          </w:p>
        </w:tc>
        <w:tc>
          <w:tcPr>
            <w:tcW w:w="1440" w:type="dxa"/>
            <w:vAlign w:val="center"/>
          </w:tcPr>
          <w:p w:rsidR="00BD6D0C" w:rsidRPr="00514992" w:rsidRDefault="00BD6D0C" w:rsidP="00BD6D0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 xml:space="preserve">Grain yield </w:t>
            </w:r>
          </w:p>
        </w:tc>
        <w:tc>
          <w:tcPr>
            <w:tcW w:w="1445" w:type="dxa"/>
            <w:vAlign w:val="center"/>
          </w:tcPr>
          <w:p w:rsidR="00BD6D0C" w:rsidRPr="00514992" w:rsidRDefault="00BD6D0C" w:rsidP="00BD6D0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6A</w:t>
            </w:r>
          </w:p>
        </w:tc>
        <w:tc>
          <w:tcPr>
            <w:tcW w:w="1800" w:type="dxa"/>
            <w:vAlign w:val="center"/>
          </w:tcPr>
          <w:p w:rsidR="00BD6D0C" w:rsidRPr="00514992" w:rsidRDefault="00661890" w:rsidP="00BD6D0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</w:pPr>
            <w:hyperlink r:id="rId30" w:history="1">
              <w:r w:rsidR="00BD6D0C" w:rsidRPr="00514992">
                <w:rPr>
                  <w:rStyle w:val="Hyperlink"/>
                  <w:rFonts w:asciiTheme="majorBidi" w:hAnsiTheme="majorBidi" w:cstheme="majorBidi"/>
                  <w:b w:val="0"/>
                  <w:bCs w:val="0"/>
                  <w:color w:val="000000" w:themeColor="text1"/>
                  <w:sz w:val="20"/>
                  <w:szCs w:val="20"/>
                  <w:u w:val="none"/>
                  <w:shd w:val="clear" w:color="auto" w:fill="FFFFFF"/>
                </w:rPr>
                <w:t>499,196,996-499,206,172</w:t>
              </w:r>
            </w:hyperlink>
          </w:p>
        </w:tc>
        <w:tc>
          <w:tcPr>
            <w:tcW w:w="2496" w:type="dxa"/>
            <w:vAlign w:val="center"/>
          </w:tcPr>
          <w:p w:rsidR="00BD6D0C" w:rsidRPr="00514992" w:rsidRDefault="00BD6D0C" w:rsidP="00BD6D0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DNA binding</w:t>
            </w:r>
          </w:p>
          <w:p w:rsidR="00BD6D0C" w:rsidRPr="00514992" w:rsidRDefault="00BD6D0C" w:rsidP="00BD6D0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2544" w:type="dxa"/>
            <w:vAlign w:val="center"/>
          </w:tcPr>
          <w:p w:rsidR="00BD6D0C" w:rsidRPr="00514992" w:rsidRDefault="00BD6D0C" w:rsidP="00BD6D0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DNA replication</w:t>
            </w:r>
          </w:p>
          <w:p w:rsidR="00BD6D0C" w:rsidRPr="00514992" w:rsidRDefault="00BD6D0C" w:rsidP="00BD6D0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</w:pPr>
          </w:p>
        </w:tc>
      </w:tr>
      <w:tr w:rsidR="00BD6D0C" w:rsidRPr="00514992" w:rsidTr="00BD6D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" w:type="dxa"/>
            <w:vAlign w:val="center"/>
          </w:tcPr>
          <w:p w:rsidR="00BD6D0C" w:rsidRPr="00514992" w:rsidRDefault="00BD6D0C" w:rsidP="00BD6D0C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26</w:t>
            </w:r>
          </w:p>
        </w:tc>
        <w:tc>
          <w:tcPr>
            <w:tcW w:w="957" w:type="dxa"/>
            <w:vAlign w:val="center"/>
          </w:tcPr>
          <w:p w:rsidR="00BD6D0C" w:rsidRPr="00514992" w:rsidRDefault="00BD6D0C" w:rsidP="00BD6D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M54066</w:t>
            </w:r>
          </w:p>
        </w:tc>
        <w:tc>
          <w:tcPr>
            <w:tcW w:w="3060" w:type="dxa"/>
            <w:noWrap/>
            <w:vAlign w:val="center"/>
          </w:tcPr>
          <w:p w:rsidR="00BD6D0C" w:rsidRPr="00514992" w:rsidRDefault="00BD6D0C" w:rsidP="00BD6D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TGCAGGTGCTCACGGGGCTGCTCGACCTCAATATCGTCGAGCAGGTACAGGAGGCGCTCAGGAG_34</w:t>
            </w:r>
          </w:p>
        </w:tc>
        <w:tc>
          <w:tcPr>
            <w:tcW w:w="1440" w:type="dxa"/>
            <w:vAlign w:val="center"/>
          </w:tcPr>
          <w:p w:rsidR="00BD6D0C" w:rsidRPr="00514992" w:rsidRDefault="00BD6D0C" w:rsidP="00BD6D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Spike length </w:t>
            </w:r>
          </w:p>
        </w:tc>
        <w:tc>
          <w:tcPr>
            <w:tcW w:w="1445" w:type="dxa"/>
            <w:vAlign w:val="center"/>
          </w:tcPr>
          <w:p w:rsidR="00BD6D0C" w:rsidRPr="00514992" w:rsidRDefault="00BD6D0C" w:rsidP="00BD6D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6A</w:t>
            </w:r>
          </w:p>
        </w:tc>
        <w:tc>
          <w:tcPr>
            <w:tcW w:w="1800" w:type="dxa"/>
            <w:vAlign w:val="center"/>
          </w:tcPr>
          <w:p w:rsidR="00BD6D0C" w:rsidRPr="00514992" w:rsidRDefault="00661890" w:rsidP="00BD6D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hyperlink r:id="rId31" w:history="1">
              <w:r w:rsidR="00BD6D0C" w:rsidRPr="00514992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  <w:shd w:val="clear" w:color="auto" w:fill="FFFFFF"/>
                </w:rPr>
                <w:t>571,844,755-571,849,919</w:t>
              </w:r>
            </w:hyperlink>
          </w:p>
        </w:tc>
        <w:tc>
          <w:tcPr>
            <w:tcW w:w="2496" w:type="dxa"/>
            <w:vAlign w:val="center"/>
          </w:tcPr>
          <w:p w:rsidR="00BD6D0C" w:rsidRPr="00514992" w:rsidRDefault="00BD6D0C" w:rsidP="00BD6D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rotein kinase activity</w:t>
            </w:r>
          </w:p>
          <w:p w:rsidR="00BD6D0C" w:rsidRPr="00514992" w:rsidRDefault="00BD6D0C" w:rsidP="00BD6D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  <w:p w:rsidR="00BD6D0C" w:rsidRPr="00514992" w:rsidRDefault="00BD6D0C" w:rsidP="00BD6D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TP binding</w:t>
            </w:r>
          </w:p>
          <w:p w:rsidR="00BD6D0C" w:rsidRPr="00514992" w:rsidRDefault="00BD6D0C" w:rsidP="00BD6D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2544" w:type="dxa"/>
            <w:vAlign w:val="center"/>
          </w:tcPr>
          <w:p w:rsidR="00BD6D0C" w:rsidRPr="00514992" w:rsidRDefault="00BD6D0C" w:rsidP="00BD6D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rotein phosphorylation</w:t>
            </w:r>
          </w:p>
          <w:p w:rsidR="00BD6D0C" w:rsidRPr="00514992" w:rsidRDefault="00BD6D0C" w:rsidP="00BD6D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BD6D0C" w:rsidRPr="00514992" w:rsidTr="00BD6D0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" w:type="dxa"/>
            <w:vAlign w:val="center"/>
          </w:tcPr>
          <w:p w:rsidR="00BD6D0C" w:rsidRPr="00514992" w:rsidRDefault="00BD6D0C" w:rsidP="00BD6D0C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27</w:t>
            </w:r>
          </w:p>
        </w:tc>
        <w:tc>
          <w:tcPr>
            <w:tcW w:w="957" w:type="dxa"/>
            <w:vAlign w:val="center"/>
          </w:tcPr>
          <w:p w:rsidR="00BD6D0C" w:rsidRPr="00514992" w:rsidRDefault="00BD6D0C" w:rsidP="00BD6D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M6597</w:t>
            </w:r>
          </w:p>
        </w:tc>
        <w:tc>
          <w:tcPr>
            <w:tcW w:w="3060" w:type="dxa"/>
            <w:noWrap/>
            <w:vAlign w:val="center"/>
          </w:tcPr>
          <w:p w:rsidR="00BD6D0C" w:rsidRPr="00514992" w:rsidRDefault="00BD6D0C" w:rsidP="00BD6D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TGCAGAGGCACGTGAACAGCTCCTTCTTGGACATGGAGCACTCGCGGCAGTCATCGTCGTCGGC_9</w:t>
            </w:r>
          </w:p>
        </w:tc>
        <w:tc>
          <w:tcPr>
            <w:tcW w:w="1440" w:type="dxa"/>
            <w:vAlign w:val="center"/>
          </w:tcPr>
          <w:p w:rsidR="00BD6D0C" w:rsidRPr="00514992" w:rsidRDefault="00BD6D0C" w:rsidP="00BD6D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Seed number </w:t>
            </w:r>
          </w:p>
        </w:tc>
        <w:tc>
          <w:tcPr>
            <w:tcW w:w="1445" w:type="dxa"/>
            <w:vAlign w:val="center"/>
          </w:tcPr>
          <w:p w:rsidR="00BD6D0C" w:rsidRPr="00514992" w:rsidRDefault="00BD6D0C" w:rsidP="00BD6D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6A</w:t>
            </w:r>
          </w:p>
        </w:tc>
        <w:tc>
          <w:tcPr>
            <w:tcW w:w="1800" w:type="dxa"/>
            <w:vAlign w:val="center"/>
          </w:tcPr>
          <w:p w:rsidR="00BD6D0C" w:rsidRPr="00514992" w:rsidRDefault="00661890" w:rsidP="00BD6D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hyperlink r:id="rId32" w:history="1">
              <w:r w:rsidR="00BD6D0C" w:rsidRPr="00514992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  <w:shd w:val="clear" w:color="auto" w:fill="FFFFFF"/>
                </w:rPr>
                <w:t>601,230,996-601,233,757</w:t>
              </w:r>
            </w:hyperlink>
          </w:p>
        </w:tc>
        <w:tc>
          <w:tcPr>
            <w:tcW w:w="2496" w:type="dxa"/>
            <w:vAlign w:val="center"/>
          </w:tcPr>
          <w:p w:rsidR="00BD6D0C" w:rsidRPr="00514992" w:rsidRDefault="00BD6D0C" w:rsidP="00BD6D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rotein binding</w:t>
            </w:r>
          </w:p>
          <w:p w:rsidR="00BD6D0C" w:rsidRPr="00514992" w:rsidRDefault="00BD6D0C" w:rsidP="00BD6D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2544" w:type="dxa"/>
            <w:vAlign w:val="center"/>
          </w:tcPr>
          <w:p w:rsidR="00BD6D0C" w:rsidRPr="00514992" w:rsidRDefault="00BD6D0C" w:rsidP="00BD6D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-</w:t>
            </w:r>
          </w:p>
        </w:tc>
      </w:tr>
      <w:tr w:rsidR="00BD6D0C" w:rsidRPr="00514992" w:rsidTr="00BD6D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" w:type="dxa"/>
            <w:vAlign w:val="center"/>
          </w:tcPr>
          <w:p w:rsidR="00BD6D0C" w:rsidRPr="00514992" w:rsidRDefault="00BD6D0C" w:rsidP="00BD6D0C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957" w:type="dxa"/>
            <w:vAlign w:val="center"/>
          </w:tcPr>
          <w:p w:rsidR="00BD6D0C" w:rsidRPr="00514992" w:rsidRDefault="00BD6D0C" w:rsidP="00BD6D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M18648</w:t>
            </w:r>
          </w:p>
        </w:tc>
        <w:tc>
          <w:tcPr>
            <w:tcW w:w="3060" w:type="dxa"/>
            <w:noWrap/>
            <w:vAlign w:val="center"/>
          </w:tcPr>
          <w:p w:rsidR="00BD6D0C" w:rsidRPr="00514992" w:rsidRDefault="00BD6D0C" w:rsidP="00BD6D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TGCAGCAGTGGAGTCCGTCGTCCATCTGGCTGGACCCTTGCAGGCGGTAAACCCACACCACCCA_51</w:t>
            </w:r>
          </w:p>
        </w:tc>
        <w:tc>
          <w:tcPr>
            <w:tcW w:w="1440" w:type="dxa"/>
            <w:vAlign w:val="center"/>
          </w:tcPr>
          <w:p w:rsidR="00BD6D0C" w:rsidRPr="00514992" w:rsidRDefault="00BD6D0C" w:rsidP="00BD6D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Grain yield and spike weight </w:t>
            </w:r>
          </w:p>
        </w:tc>
        <w:tc>
          <w:tcPr>
            <w:tcW w:w="1445" w:type="dxa"/>
            <w:vAlign w:val="center"/>
          </w:tcPr>
          <w:p w:rsidR="00BD6D0C" w:rsidRPr="00514992" w:rsidRDefault="00BD6D0C" w:rsidP="00BD6D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6B</w:t>
            </w:r>
          </w:p>
        </w:tc>
        <w:tc>
          <w:tcPr>
            <w:tcW w:w="1800" w:type="dxa"/>
            <w:vAlign w:val="center"/>
          </w:tcPr>
          <w:p w:rsidR="00BD6D0C" w:rsidRPr="00514992" w:rsidRDefault="00661890" w:rsidP="00BD6D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hyperlink r:id="rId33" w:history="1">
              <w:r w:rsidR="00BD6D0C" w:rsidRPr="00514992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  <w:shd w:val="clear" w:color="auto" w:fill="FFFFFF"/>
                </w:rPr>
                <w:t> 569,820,759-569,828,281</w:t>
              </w:r>
            </w:hyperlink>
          </w:p>
        </w:tc>
        <w:tc>
          <w:tcPr>
            <w:tcW w:w="2496" w:type="dxa"/>
            <w:vAlign w:val="center"/>
          </w:tcPr>
          <w:p w:rsidR="00BD6D0C" w:rsidRPr="00514992" w:rsidRDefault="00BD6D0C" w:rsidP="00BD6D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544" w:type="dxa"/>
            <w:vAlign w:val="center"/>
          </w:tcPr>
          <w:p w:rsidR="00BD6D0C" w:rsidRPr="00514992" w:rsidRDefault="00BD6D0C" w:rsidP="00BD6D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alate transport</w:t>
            </w:r>
          </w:p>
          <w:p w:rsidR="00BD6D0C" w:rsidRPr="00514992" w:rsidRDefault="00BD6D0C" w:rsidP="00BD6D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BD6D0C" w:rsidRPr="00514992" w:rsidTr="00BD6D0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" w:type="dxa"/>
            <w:vAlign w:val="center"/>
          </w:tcPr>
          <w:p w:rsidR="00BD6D0C" w:rsidRPr="00514992" w:rsidRDefault="00BD6D0C" w:rsidP="00BD6D0C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29</w:t>
            </w:r>
          </w:p>
        </w:tc>
        <w:tc>
          <w:tcPr>
            <w:tcW w:w="957" w:type="dxa"/>
            <w:vAlign w:val="center"/>
          </w:tcPr>
          <w:p w:rsidR="00BD6D0C" w:rsidRPr="00514992" w:rsidRDefault="00BD6D0C" w:rsidP="00BD6D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M46504</w:t>
            </w:r>
          </w:p>
        </w:tc>
        <w:tc>
          <w:tcPr>
            <w:tcW w:w="3060" w:type="dxa"/>
            <w:noWrap/>
            <w:vAlign w:val="center"/>
          </w:tcPr>
          <w:p w:rsidR="00BD6D0C" w:rsidRPr="00514992" w:rsidRDefault="00BD6D0C" w:rsidP="00BD6D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TGCAGGCATATGCTCGCCCCACATGTTCGTAGACAGGCTATCCTGCCGTTACGCATTGTGGTAC_30</w:t>
            </w:r>
          </w:p>
        </w:tc>
        <w:tc>
          <w:tcPr>
            <w:tcW w:w="1440" w:type="dxa"/>
            <w:vAlign w:val="center"/>
          </w:tcPr>
          <w:p w:rsidR="00BD6D0C" w:rsidRPr="00514992" w:rsidRDefault="00BD6D0C" w:rsidP="00BD6D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Grain filling period </w:t>
            </w:r>
          </w:p>
        </w:tc>
        <w:tc>
          <w:tcPr>
            <w:tcW w:w="1445" w:type="dxa"/>
            <w:vAlign w:val="center"/>
          </w:tcPr>
          <w:p w:rsidR="00BD6D0C" w:rsidRPr="00514992" w:rsidRDefault="00BD6D0C" w:rsidP="00BD6D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6B</w:t>
            </w:r>
          </w:p>
        </w:tc>
        <w:tc>
          <w:tcPr>
            <w:tcW w:w="1800" w:type="dxa"/>
            <w:vAlign w:val="center"/>
          </w:tcPr>
          <w:p w:rsidR="00BD6D0C" w:rsidRPr="00514992" w:rsidRDefault="00661890" w:rsidP="00BD6D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hyperlink r:id="rId34" w:history="1">
              <w:r w:rsidR="00BD6D0C" w:rsidRPr="00514992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  <w:shd w:val="clear" w:color="auto" w:fill="FFFFFF"/>
                </w:rPr>
                <w:t>534,921,073-534,927,092</w:t>
              </w:r>
            </w:hyperlink>
          </w:p>
        </w:tc>
        <w:tc>
          <w:tcPr>
            <w:tcW w:w="2496" w:type="dxa"/>
            <w:vAlign w:val="center"/>
          </w:tcPr>
          <w:p w:rsidR="00BD6D0C" w:rsidRPr="00514992" w:rsidRDefault="00BD6D0C" w:rsidP="00BD6D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guanyl-nucleotide exchange factor activity</w:t>
            </w:r>
          </w:p>
          <w:p w:rsidR="00BD6D0C" w:rsidRPr="00514992" w:rsidRDefault="00BD6D0C" w:rsidP="00BD6D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  <w:p w:rsidR="00BD6D0C" w:rsidRPr="00514992" w:rsidRDefault="00BD6D0C" w:rsidP="00BD6D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ho guanyl-nucleotide exchange factor activity</w:t>
            </w:r>
          </w:p>
          <w:p w:rsidR="00BD6D0C" w:rsidRPr="00514992" w:rsidRDefault="00BD6D0C" w:rsidP="00BD6D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2544" w:type="dxa"/>
            <w:vAlign w:val="center"/>
          </w:tcPr>
          <w:p w:rsidR="00BD6D0C" w:rsidRPr="00514992" w:rsidRDefault="00BD6D0C" w:rsidP="00BD6D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-</w:t>
            </w:r>
          </w:p>
        </w:tc>
      </w:tr>
      <w:tr w:rsidR="00BD6D0C" w:rsidRPr="00514992" w:rsidTr="00BD6D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" w:type="dxa"/>
            <w:vAlign w:val="center"/>
          </w:tcPr>
          <w:p w:rsidR="00BD6D0C" w:rsidRPr="00514992" w:rsidRDefault="00BD6D0C" w:rsidP="00BD6D0C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957" w:type="dxa"/>
            <w:vAlign w:val="center"/>
          </w:tcPr>
          <w:p w:rsidR="00BD6D0C" w:rsidRPr="00514992" w:rsidRDefault="00BD6D0C" w:rsidP="00BD6D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M29539</w:t>
            </w:r>
          </w:p>
        </w:tc>
        <w:tc>
          <w:tcPr>
            <w:tcW w:w="3060" w:type="dxa"/>
            <w:noWrap/>
            <w:vAlign w:val="center"/>
          </w:tcPr>
          <w:p w:rsidR="00BD6D0C" w:rsidRPr="00514992" w:rsidRDefault="00BD6D0C" w:rsidP="00BD6D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TGCAGCGCACGCGCGGACGCTGGCCCCAACATGGCTGCTCGGCGGTGGCCGAGATCGGAAGAGC_30</w:t>
            </w:r>
          </w:p>
        </w:tc>
        <w:tc>
          <w:tcPr>
            <w:tcW w:w="1440" w:type="dxa"/>
            <w:vAlign w:val="center"/>
          </w:tcPr>
          <w:p w:rsidR="00BD6D0C" w:rsidRPr="00514992" w:rsidRDefault="00BD6D0C" w:rsidP="00BD6D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Grain filling period </w:t>
            </w:r>
          </w:p>
        </w:tc>
        <w:tc>
          <w:tcPr>
            <w:tcW w:w="1445" w:type="dxa"/>
            <w:vAlign w:val="center"/>
          </w:tcPr>
          <w:p w:rsidR="00BD6D0C" w:rsidRPr="00514992" w:rsidRDefault="00BD6D0C" w:rsidP="00BD6D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7A</w:t>
            </w:r>
          </w:p>
        </w:tc>
        <w:tc>
          <w:tcPr>
            <w:tcW w:w="1800" w:type="dxa"/>
            <w:vAlign w:val="center"/>
          </w:tcPr>
          <w:p w:rsidR="00BD6D0C" w:rsidRPr="00514992" w:rsidRDefault="00661890" w:rsidP="00BD6D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hyperlink r:id="rId35" w:history="1">
              <w:r w:rsidR="00BD6D0C" w:rsidRPr="00514992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  <w:shd w:val="clear" w:color="auto" w:fill="FFFFFF"/>
                </w:rPr>
                <w:t>540,771,636-540,775,107</w:t>
              </w:r>
            </w:hyperlink>
          </w:p>
        </w:tc>
        <w:tc>
          <w:tcPr>
            <w:tcW w:w="2496" w:type="dxa"/>
            <w:vAlign w:val="center"/>
          </w:tcPr>
          <w:p w:rsidR="00BD6D0C" w:rsidRPr="00514992" w:rsidRDefault="00BD6D0C" w:rsidP="00BD6D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rotein binding</w:t>
            </w:r>
          </w:p>
          <w:p w:rsidR="00BD6D0C" w:rsidRPr="00514992" w:rsidRDefault="00BD6D0C" w:rsidP="00BD6D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2544" w:type="dxa"/>
            <w:vAlign w:val="center"/>
          </w:tcPr>
          <w:p w:rsidR="00BD6D0C" w:rsidRPr="00514992" w:rsidRDefault="00BD6D0C" w:rsidP="00BD6D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-</w:t>
            </w:r>
          </w:p>
        </w:tc>
      </w:tr>
      <w:tr w:rsidR="00BD6D0C" w:rsidRPr="00514992" w:rsidTr="00BD6D0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" w:type="dxa"/>
            <w:vAlign w:val="center"/>
          </w:tcPr>
          <w:p w:rsidR="00BD6D0C" w:rsidRPr="00514992" w:rsidRDefault="00BD6D0C" w:rsidP="00BD6D0C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31</w:t>
            </w:r>
          </w:p>
        </w:tc>
        <w:tc>
          <w:tcPr>
            <w:tcW w:w="957" w:type="dxa"/>
            <w:vAlign w:val="center"/>
          </w:tcPr>
          <w:p w:rsidR="00BD6D0C" w:rsidRPr="00514992" w:rsidRDefault="00BD6D0C" w:rsidP="00BD6D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M10316</w:t>
            </w:r>
          </w:p>
        </w:tc>
        <w:tc>
          <w:tcPr>
            <w:tcW w:w="3060" w:type="dxa"/>
            <w:noWrap/>
            <w:vAlign w:val="center"/>
          </w:tcPr>
          <w:p w:rsidR="00BD6D0C" w:rsidRPr="00514992" w:rsidRDefault="00BD6D0C" w:rsidP="00BD6D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TGCAGATTGGGCTTGAGGAAATCTAACAAAACTTGGTGGATCGGCAAAGCCTGGATGAAATTCA_6</w:t>
            </w:r>
          </w:p>
        </w:tc>
        <w:tc>
          <w:tcPr>
            <w:tcW w:w="1440" w:type="dxa"/>
            <w:vAlign w:val="center"/>
          </w:tcPr>
          <w:p w:rsidR="00BD6D0C" w:rsidRPr="00514992" w:rsidRDefault="00BD6D0C" w:rsidP="00BD6D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Seed number </w:t>
            </w:r>
          </w:p>
        </w:tc>
        <w:tc>
          <w:tcPr>
            <w:tcW w:w="1445" w:type="dxa"/>
            <w:vAlign w:val="center"/>
          </w:tcPr>
          <w:p w:rsidR="00BD6D0C" w:rsidRPr="00514992" w:rsidRDefault="00BD6D0C" w:rsidP="00BD6D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7B</w:t>
            </w:r>
          </w:p>
        </w:tc>
        <w:tc>
          <w:tcPr>
            <w:tcW w:w="1800" w:type="dxa"/>
            <w:vAlign w:val="center"/>
          </w:tcPr>
          <w:p w:rsidR="00BD6D0C" w:rsidRPr="00514992" w:rsidRDefault="00661890" w:rsidP="00BD6D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hyperlink r:id="rId36" w:history="1">
              <w:r w:rsidR="00BD6D0C" w:rsidRPr="00514992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  <w:shd w:val="clear" w:color="auto" w:fill="FFFFFF"/>
                </w:rPr>
                <w:t>675,187,632-675,190,824</w:t>
              </w:r>
            </w:hyperlink>
          </w:p>
        </w:tc>
        <w:tc>
          <w:tcPr>
            <w:tcW w:w="2496" w:type="dxa"/>
            <w:vAlign w:val="center"/>
          </w:tcPr>
          <w:p w:rsidR="00BD6D0C" w:rsidRPr="00514992" w:rsidRDefault="00BD6D0C" w:rsidP="00BD6D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DNA binding</w:t>
            </w:r>
          </w:p>
          <w:p w:rsidR="00BD6D0C" w:rsidRPr="00514992" w:rsidRDefault="00BD6D0C" w:rsidP="00BD6D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2544" w:type="dxa"/>
            <w:vAlign w:val="center"/>
          </w:tcPr>
          <w:p w:rsidR="00BD6D0C" w:rsidRPr="00514992" w:rsidRDefault="00BD6D0C" w:rsidP="00BD6D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-</w:t>
            </w:r>
          </w:p>
        </w:tc>
      </w:tr>
      <w:tr w:rsidR="00BD6D0C" w:rsidRPr="00514992" w:rsidTr="00BD6D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" w:type="dxa"/>
            <w:vAlign w:val="center"/>
          </w:tcPr>
          <w:p w:rsidR="00BD6D0C" w:rsidRPr="00514992" w:rsidRDefault="00BD6D0C" w:rsidP="00BD6D0C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32</w:t>
            </w:r>
          </w:p>
        </w:tc>
        <w:tc>
          <w:tcPr>
            <w:tcW w:w="957" w:type="dxa"/>
            <w:vAlign w:val="center"/>
          </w:tcPr>
          <w:p w:rsidR="00BD6D0C" w:rsidRPr="00514992" w:rsidRDefault="00BD6D0C" w:rsidP="00BD6D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M49191</w:t>
            </w:r>
          </w:p>
        </w:tc>
        <w:tc>
          <w:tcPr>
            <w:tcW w:w="3060" w:type="dxa"/>
            <w:noWrap/>
            <w:vAlign w:val="center"/>
          </w:tcPr>
          <w:p w:rsidR="00BD6D0C" w:rsidRPr="00514992" w:rsidRDefault="00BD6D0C" w:rsidP="00BD6D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TGCAGGCTGGGCTTGAGGAAATCTAACAAAACTTGGTGGATCGGCAAAGCCTGGATGAAATTCA_6</w:t>
            </w:r>
          </w:p>
        </w:tc>
        <w:tc>
          <w:tcPr>
            <w:tcW w:w="1440" w:type="dxa"/>
            <w:vAlign w:val="center"/>
          </w:tcPr>
          <w:p w:rsidR="00BD6D0C" w:rsidRPr="00514992" w:rsidRDefault="00BD6D0C" w:rsidP="00BD6D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Seed number </w:t>
            </w:r>
          </w:p>
        </w:tc>
        <w:tc>
          <w:tcPr>
            <w:tcW w:w="1445" w:type="dxa"/>
            <w:vAlign w:val="center"/>
          </w:tcPr>
          <w:p w:rsidR="00BD6D0C" w:rsidRPr="00514992" w:rsidRDefault="00BD6D0C" w:rsidP="00BD6D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7B</w:t>
            </w:r>
          </w:p>
        </w:tc>
        <w:tc>
          <w:tcPr>
            <w:tcW w:w="1800" w:type="dxa"/>
            <w:vAlign w:val="center"/>
          </w:tcPr>
          <w:p w:rsidR="00BD6D0C" w:rsidRPr="00514992" w:rsidRDefault="00661890" w:rsidP="00BD6D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hyperlink r:id="rId37" w:history="1">
              <w:r w:rsidR="00BD6D0C" w:rsidRPr="00514992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  <w:shd w:val="clear" w:color="auto" w:fill="FFFFFF"/>
                </w:rPr>
                <w:t>675,187,632-675,190,824</w:t>
              </w:r>
            </w:hyperlink>
          </w:p>
        </w:tc>
        <w:tc>
          <w:tcPr>
            <w:tcW w:w="2496" w:type="dxa"/>
            <w:vAlign w:val="center"/>
          </w:tcPr>
          <w:p w:rsidR="00BD6D0C" w:rsidRPr="00514992" w:rsidRDefault="00BD6D0C" w:rsidP="00BD6D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DNA binding</w:t>
            </w:r>
          </w:p>
          <w:p w:rsidR="00BD6D0C" w:rsidRPr="00514992" w:rsidRDefault="00BD6D0C" w:rsidP="00BD6D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2544" w:type="dxa"/>
            <w:vAlign w:val="center"/>
          </w:tcPr>
          <w:p w:rsidR="00BD6D0C" w:rsidRPr="00514992" w:rsidRDefault="00BD6D0C" w:rsidP="00BD6D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-</w:t>
            </w:r>
          </w:p>
        </w:tc>
      </w:tr>
    </w:tbl>
    <w:p w:rsidR="00BD6D0C" w:rsidRPr="00514992" w:rsidRDefault="00BD6D0C" w:rsidP="009C0F7D">
      <w:pPr>
        <w:spacing w:line="24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:rsidR="002307E9" w:rsidRPr="00514992" w:rsidRDefault="002307E9" w:rsidP="00BD6D0C">
      <w:pPr>
        <w:spacing w:after="0" w:line="240" w:lineRule="auto"/>
        <w:rPr>
          <w:rFonts w:asciiTheme="majorBidi" w:hAnsiTheme="majorBidi" w:cstheme="majorBidi"/>
          <w:color w:val="000000" w:themeColor="text1"/>
        </w:rPr>
      </w:pPr>
      <w:r w:rsidRPr="00514992">
        <w:rPr>
          <w:rFonts w:asciiTheme="majorBidi" w:hAnsiTheme="majorBidi" w:cstheme="majorBidi"/>
          <w:color w:val="000000" w:themeColor="text1"/>
        </w:rPr>
        <w:lastRenderedPageBreak/>
        <w:t>Table S7</w:t>
      </w:r>
    </w:p>
    <w:p w:rsidR="00FF7D33" w:rsidRPr="00514992" w:rsidRDefault="00FF7D33" w:rsidP="00BD6D0C">
      <w:pPr>
        <w:spacing w:after="0" w:line="24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514992">
        <w:rPr>
          <w:rFonts w:asciiTheme="majorBidi" w:hAnsiTheme="majorBidi" w:cstheme="majorBidi"/>
          <w:color w:val="000000" w:themeColor="text1"/>
        </w:rPr>
        <w:t xml:space="preserve">Description of expected MTAs using original SNPs for agronomic traits of Iranian wheat </w:t>
      </w:r>
      <w:r w:rsidR="00EC67FD" w:rsidRPr="00514992">
        <w:rPr>
          <w:rFonts w:asciiTheme="majorBidi" w:hAnsiTheme="majorBidi" w:cstheme="majorBidi"/>
          <w:color w:val="000000" w:themeColor="text1"/>
        </w:rPr>
        <w:t xml:space="preserve">accessions </w:t>
      </w:r>
      <w:r w:rsidRPr="00514992">
        <w:rPr>
          <w:rFonts w:asciiTheme="majorBidi" w:hAnsiTheme="majorBidi" w:cstheme="majorBidi"/>
          <w:color w:val="000000" w:themeColor="text1"/>
        </w:rPr>
        <w:t>exposed to</w:t>
      </w:r>
      <w:r w:rsidR="000519C8" w:rsidRPr="00514992">
        <w:rPr>
          <w:rFonts w:asciiTheme="majorBidi" w:hAnsiTheme="majorBidi" w:cstheme="majorBidi"/>
          <w:color w:val="000000" w:themeColor="text1"/>
        </w:rPr>
        <w:t xml:space="preserve"> the</w:t>
      </w:r>
      <w:r w:rsidRPr="00514992">
        <w:rPr>
          <w:rFonts w:asciiTheme="majorBidi" w:hAnsiTheme="majorBidi" w:cstheme="majorBidi"/>
          <w:color w:val="000000" w:themeColor="text1"/>
        </w:rPr>
        <w:t xml:space="preserve"> rain-fed condition </w:t>
      </w:r>
    </w:p>
    <w:tbl>
      <w:tblPr>
        <w:tblStyle w:val="PlainTable2"/>
        <w:tblW w:w="13950" w:type="dxa"/>
        <w:jc w:val="center"/>
        <w:tblLayout w:type="fixed"/>
        <w:tblLook w:val="04A0" w:firstRow="1" w:lastRow="0" w:firstColumn="1" w:lastColumn="0" w:noHBand="0" w:noVBand="1"/>
      </w:tblPr>
      <w:tblGrid>
        <w:gridCol w:w="630"/>
        <w:gridCol w:w="990"/>
        <w:gridCol w:w="2700"/>
        <w:gridCol w:w="1440"/>
        <w:gridCol w:w="1440"/>
        <w:gridCol w:w="1530"/>
        <w:gridCol w:w="3420"/>
        <w:gridCol w:w="1800"/>
      </w:tblGrid>
      <w:tr w:rsidR="002D50D4" w:rsidRPr="00514992" w:rsidTr="00BD6D0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vAlign w:val="center"/>
          </w:tcPr>
          <w:p w:rsidR="002D50D4" w:rsidRPr="00514992" w:rsidRDefault="002D50D4" w:rsidP="002D50D4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Row</w:t>
            </w:r>
          </w:p>
        </w:tc>
        <w:tc>
          <w:tcPr>
            <w:tcW w:w="990" w:type="dxa"/>
            <w:noWrap/>
            <w:vAlign w:val="center"/>
          </w:tcPr>
          <w:p w:rsidR="002D50D4" w:rsidRPr="00514992" w:rsidRDefault="002D50D4" w:rsidP="002D50D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Marker</w:t>
            </w:r>
          </w:p>
        </w:tc>
        <w:tc>
          <w:tcPr>
            <w:tcW w:w="2700" w:type="dxa"/>
            <w:noWrap/>
            <w:vAlign w:val="center"/>
          </w:tcPr>
          <w:p w:rsidR="002D50D4" w:rsidRPr="00514992" w:rsidRDefault="002D50D4" w:rsidP="002D50D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sequence</w:t>
            </w:r>
          </w:p>
        </w:tc>
        <w:tc>
          <w:tcPr>
            <w:tcW w:w="1440" w:type="dxa"/>
            <w:vAlign w:val="center"/>
          </w:tcPr>
          <w:p w:rsidR="002D50D4" w:rsidRPr="00514992" w:rsidRDefault="002D50D4" w:rsidP="002D50D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Trait</w:t>
            </w:r>
          </w:p>
        </w:tc>
        <w:tc>
          <w:tcPr>
            <w:tcW w:w="1440" w:type="dxa"/>
            <w:vAlign w:val="center"/>
          </w:tcPr>
          <w:p w:rsidR="002D50D4" w:rsidRPr="00514992" w:rsidRDefault="002D50D4" w:rsidP="002D50D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Chromosome</w:t>
            </w:r>
          </w:p>
        </w:tc>
        <w:tc>
          <w:tcPr>
            <w:tcW w:w="1530" w:type="dxa"/>
            <w:vAlign w:val="center"/>
          </w:tcPr>
          <w:p w:rsidR="002D50D4" w:rsidRPr="00514992" w:rsidRDefault="002D50D4" w:rsidP="002D50D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Position</w:t>
            </w:r>
          </w:p>
          <w:p w:rsidR="002D50D4" w:rsidRPr="00514992" w:rsidRDefault="002D50D4" w:rsidP="002D50D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(bp)</w:t>
            </w:r>
          </w:p>
        </w:tc>
        <w:tc>
          <w:tcPr>
            <w:tcW w:w="3420" w:type="dxa"/>
            <w:vAlign w:val="center"/>
          </w:tcPr>
          <w:p w:rsidR="002D50D4" w:rsidRPr="00514992" w:rsidRDefault="002D50D4" w:rsidP="002D50D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Molecular process</w:t>
            </w:r>
          </w:p>
        </w:tc>
        <w:tc>
          <w:tcPr>
            <w:tcW w:w="1800" w:type="dxa"/>
            <w:vAlign w:val="center"/>
          </w:tcPr>
          <w:p w:rsidR="002D50D4" w:rsidRPr="00514992" w:rsidRDefault="002D50D4" w:rsidP="002D50D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514992">
              <w:rPr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FFFFFF"/>
              </w:rPr>
              <w:t>Biological process</w:t>
            </w:r>
          </w:p>
        </w:tc>
      </w:tr>
      <w:tr w:rsidR="002D50D4" w:rsidRPr="00514992" w:rsidTr="00BD6D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vAlign w:val="center"/>
          </w:tcPr>
          <w:p w:rsidR="002D50D4" w:rsidRPr="00514992" w:rsidRDefault="002D50D4" w:rsidP="002D50D4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90" w:type="dxa"/>
            <w:noWrap/>
            <w:vAlign w:val="center"/>
            <w:hideMark/>
          </w:tcPr>
          <w:p w:rsidR="002D50D4" w:rsidRPr="00514992" w:rsidRDefault="002D50D4" w:rsidP="002D50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M12246</w:t>
            </w:r>
          </w:p>
        </w:tc>
        <w:tc>
          <w:tcPr>
            <w:tcW w:w="2700" w:type="dxa"/>
            <w:noWrap/>
            <w:vAlign w:val="center"/>
            <w:hideMark/>
          </w:tcPr>
          <w:p w:rsidR="002D50D4" w:rsidRPr="00514992" w:rsidRDefault="002D50D4" w:rsidP="002D50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TGCAGCAAGCCAACAACTGCATTGTTTCCTATGATCCATTGAGAGGCATAGACACGCTTTGATT_12</w:t>
            </w:r>
          </w:p>
        </w:tc>
        <w:tc>
          <w:tcPr>
            <w:tcW w:w="1440" w:type="dxa"/>
            <w:vAlign w:val="center"/>
          </w:tcPr>
          <w:p w:rsidR="002D50D4" w:rsidRPr="00514992" w:rsidRDefault="002D50D4" w:rsidP="002D50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Days to heading </w:t>
            </w:r>
          </w:p>
        </w:tc>
        <w:tc>
          <w:tcPr>
            <w:tcW w:w="1440" w:type="dxa"/>
            <w:vAlign w:val="center"/>
          </w:tcPr>
          <w:p w:rsidR="002D50D4" w:rsidRPr="00514992" w:rsidRDefault="002D50D4" w:rsidP="002D50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A</w:t>
            </w:r>
          </w:p>
        </w:tc>
        <w:tc>
          <w:tcPr>
            <w:tcW w:w="1530" w:type="dxa"/>
            <w:vAlign w:val="center"/>
          </w:tcPr>
          <w:p w:rsidR="002D50D4" w:rsidRPr="00514992" w:rsidRDefault="00661890" w:rsidP="002D50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hyperlink r:id="rId38" w:history="1">
              <w:r w:rsidR="002D50D4" w:rsidRPr="00514992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  <w:shd w:val="clear" w:color="auto" w:fill="FFFFFF"/>
                </w:rPr>
                <w:t>522,189,569-522,191,557</w:t>
              </w:r>
            </w:hyperlink>
          </w:p>
        </w:tc>
        <w:tc>
          <w:tcPr>
            <w:tcW w:w="3420" w:type="dxa"/>
            <w:vAlign w:val="center"/>
          </w:tcPr>
          <w:p w:rsidR="002D50D4" w:rsidRPr="00514992" w:rsidRDefault="002D50D4" w:rsidP="002D50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br/>
              <w:t>monooxygenase activity</w:t>
            </w:r>
          </w:p>
          <w:p w:rsidR="002D50D4" w:rsidRPr="00514992" w:rsidRDefault="002D50D4" w:rsidP="002D50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  <w:p w:rsidR="002D50D4" w:rsidRPr="00514992" w:rsidRDefault="002D50D4" w:rsidP="002D50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br/>
              <w:t>iron ion binding</w:t>
            </w:r>
          </w:p>
          <w:p w:rsidR="002D50D4" w:rsidRPr="00514992" w:rsidRDefault="002D50D4" w:rsidP="002D50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br/>
              <w:t>oxidoreductase activity</w:t>
            </w:r>
          </w:p>
          <w:p w:rsidR="002D50D4" w:rsidRPr="00F43B75" w:rsidRDefault="002D50D4" w:rsidP="00F43B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43B75">
              <w:rPr>
                <w:rFonts w:asciiTheme="majorBidi" w:hAnsiTheme="majorBidi" w:cstheme="majorBidi"/>
                <w:sz w:val="20"/>
                <w:szCs w:val="20"/>
              </w:rPr>
              <w:t>oxidoreductase activity, acting on paired donors, with incorporation or reduction of molecular oxygen</w:t>
            </w:r>
          </w:p>
          <w:p w:rsidR="002D50D4" w:rsidRPr="00514992" w:rsidRDefault="002D50D4" w:rsidP="002D50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514992">
              <w:rPr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FFFFFF"/>
              </w:rPr>
              <w:t>heme binding</w:t>
            </w:r>
          </w:p>
          <w:p w:rsidR="002D50D4" w:rsidRPr="00514992" w:rsidRDefault="002D50D4" w:rsidP="002D50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FFFFFF"/>
              </w:rPr>
            </w:pPr>
          </w:p>
          <w:p w:rsidR="002D50D4" w:rsidRPr="00F43B75" w:rsidRDefault="002D50D4" w:rsidP="00F43B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43B75">
              <w:rPr>
                <w:rFonts w:asciiTheme="majorBidi" w:hAnsiTheme="majorBidi" w:cstheme="majorBidi"/>
                <w:sz w:val="20"/>
                <w:szCs w:val="20"/>
              </w:rPr>
              <w:t>metal ion binding</w:t>
            </w:r>
          </w:p>
          <w:p w:rsidR="002D50D4" w:rsidRPr="00F43B75" w:rsidRDefault="002D50D4" w:rsidP="00F43B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2D50D4" w:rsidRPr="00514992" w:rsidRDefault="002D50D4" w:rsidP="00F43B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hd w:val="clear" w:color="auto" w:fill="F0F0F0"/>
              </w:rPr>
            </w:pPr>
            <w:r w:rsidRPr="00F43B75">
              <w:rPr>
                <w:rFonts w:asciiTheme="majorBidi" w:hAnsiTheme="majorBidi" w:cstheme="majorBidi"/>
                <w:sz w:val="20"/>
                <w:szCs w:val="20"/>
              </w:rPr>
              <w:t>(Cytochrome P450 superfamily</w:t>
            </w:r>
            <w:r w:rsidRPr="00514992">
              <w:rPr>
                <w:shd w:val="clear" w:color="auto" w:fill="F0F0F0"/>
              </w:rPr>
              <w:t>)</w:t>
            </w:r>
          </w:p>
        </w:tc>
        <w:tc>
          <w:tcPr>
            <w:tcW w:w="1800" w:type="dxa"/>
            <w:vAlign w:val="center"/>
          </w:tcPr>
          <w:p w:rsidR="002D50D4" w:rsidRPr="00514992" w:rsidRDefault="002D50D4" w:rsidP="002D50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oxidation-reduction process</w:t>
            </w:r>
          </w:p>
          <w:p w:rsidR="002D50D4" w:rsidRPr="00514992" w:rsidRDefault="002D50D4" w:rsidP="002D50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2D50D4" w:rsidRPr="00514992" w:rsidTr="00BD6D0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vAlign w:val="center"/>
          </w:tcPr>
          <w:p w:rsidR="002D50D4" w:rsidRPr="00514992" w:rsidRDefault="002D50D4" w:rsidP="002D50D4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990" w:type="dxa"/>
            <w:noWrap/>
            <w:vAlign w:val="center"/>
            <w:hideMark/>
          </w:tcPr>
          <w:p w:rsidR="002D50D4" w:rsidRPr="00514992" w:rsidRDefault="002D50D4" w:rsidP="002D50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M60456</w:t>
            </w:r>
          </w:p>
        </w:tc>
        <w:tc>
          <w:tcPr>
            <w:tcW w:w="2700" w:type="dxa"/>
            <w:noWrap/>
            <w:vAlign w:val="center"/>
            <w:hideMark/>
          </w:tcPr>
          <w:p w:rsidR="002D50D4" w:rsidRPr="00514992" w:rsidRDefault="002D50D4" w:rsidP="002D50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TGCAGTGCACGGTCGGCTACGCAACCACCACCGCCGCTGCTGCTGCTGCTACTCCCGCGGCGCG_32</w:t>
            </w:r>
          </w:p>
        </w:tc>
        <w:tc>
          <w:tcPr>
            <w:tcW w:w="1440" w:type="dxa"/>
            <w:vAlign w:val="center"/>
          </w:tcPr>
          <w:p w:rsidR="002D50D4" w:rsidRPr="00514992" w:rsidRDefault="002D50D4" w:rsidP="002D50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Grain filling period </w:t>
            </w:r>
          </w:p>
        </w:tc>
        <w:tc>
          <w:tcPr>
            <w:tcW w:w="1440" w:type="dxa"/>
            <w:vAlign w:val="center"/>
          </w:tcPr>
          <w:p w:rsidR="002D50D4" w:rsidRPr="00514992" w:rsidRDefault="002D50D4" w:rsidP="002D50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A</w:t>
            </w:r>
          </w:p>
        </w:tc>
        <w:tc>
          <w:tcPr>
            <w:tcW w:w="1530" w:type="dxa"/>
            <w:vAlign w:val="center"/>
          </w:tcPr>
          <w:p w:rsidR="002D50D4" w:rsidRPr="00514992" w:rsidRDefault="00661890" w:rsidP="002D50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hyperlink r:id="rId39" w:history="1">
              <w:r w:rsidR="002D50D4" w:rsidRPr="00514992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  <w:shd w:val="clear" w:color="auto" w:fill="FFFFFF"/>
                </w:rPr>
                <w:t>11,811,881-11,815,829</w:t>
              </w:r>
            </w:hyperlink>
          </w:p>
        </w:tc>
        <w:tc>
          <w:tcPr>
            <w:tcW w:w="3420" w:type="dxa"/>
            <w:vAlign w:val="center"/>
          </w:tcPr>
          <w:p w:rsidR="002D50D4" w:rsidRPr="00514992" w:rsidRDefault="002D50D4" w:rsidP="002D50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hydrolase activity, hydrolyzing O-glycosyl compounds</w:t>
            </w:r>
          </w:p>
          <w:p w:rsidR="002D50D4" w:rsidRPr="00514992" w:rsidRDefault="002D50D4" w:rsidP="002D50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beta-galactosidase activity</w:t>
            </w:r>
          </w:p>
          <w:p w:rsidR="002D50D4" w:rsidRPr="00514992" w:rsidRDefault="002D50D4" w:rsidP="002D50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hydrolase activity</w:t>
            </w:r>
          </w:p>
          <w:p w:rsidR="002D50D4" w:rsidRPr="00514992" w:rsidRDefault="002D50D4" w:rsidP="002D50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hydrolase activity, acting on glycosyl bonds</w:t>
            </w:r>
          </w:p>
          <w:p w:rsidR="002D50D4" w:rsidRPr="00514992" w:rsidRDefault="002D50D4" w:rsidP="002D50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arbohydrate binding</w:t>
            </w:r>
          </w:p>
          <w:p w:rsidR="002D50D4" w:rsidRPr="00514992" w:rsidRDefault="002D50D4" w:rsidP="002D50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  <w:vAlign w:val="center"/>
          </w:tcPr>
          <w:p w:rsidR="002D50D4" w:rsidRPr="00514992" w:rsidRDefault="002D50D4" w:rsidP="002D50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arbohydrate metabolic process</w:t>
            </w:r>
          </w:p>
          <w:p w:rsidR="002D50D4" w:rsidRPr="00514992" w:rsidRDefault="002D50D4" w:rsidP="002D50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etabolic process</w:t>
            </w:r>
          </w:p>
          <w:p w:rsidR="002D50D4" w:rsidRPr="00514992" w:rsidRDefault="002D50D4" w:rsidP="002D50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2D50D4" w:rsidRPr="00514992" w:rsidTr="00BD6D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vAlign w:val="center"/>
          </w:tcPr>
          <w:p w:rsidR="002D50D4" w:rsidRPr="00514992" w:rsidRDefault="002D50D4" w:rsidP="002D50D4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990" w:type="dxa"/>
            <w:noWrap/>
            <w:vAlign w:val="center"/>
            <w:hideMark/>
          </w:tcPr>
          <w:p w:rsidR="002D50D4" w:rsidRPr="00514992" w:rsidRDefault="002D50D4" w:rsidP="002D50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M63808</w:t>
            </w:r>
          </w:p>
        </w:tc>
        <w:tc>
          <w:tcPr>
            <w:tcW w:w="2700" w:type="dxa"/>
            <w:noWrap/>
            <w:vAlign w:val="center"/>
            <w:hideMark/>
          </w:tcPr>
          <w:p w:rsidR="002D50D4" w:rsidRPr="00514992" w:rsidRDefault="002D50D4" w:rsidP="002D50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TGCAGTTGAAGTCGCGGTGGATGACGGCGGGGGAGGTGTGCTCGTGCAGAAACTCCAGCGCGCG_49</w:t>
            </w:r>
          </w:p>
        </w:tc>
        <w:tc>
          <w:tcPr>
            <w:tcW w:w="1440" w:type="dxa"/>
            <w:vAlign w:val="center"/>
          </w:tcPr>
          <w:p w:rsidR="002D50D4" w:rsidRPr="00514992" w:rsidRDefault="002D50D4" w:rsidP="002D50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Spike and straw weight </w:t>
            </w:r>
          </w:p>
        </w:tc>
        <w:tc>
          <w:tcPr>
            <w:tcW w:w="1440" w:type="dxa"/>
            <w:vAlign w:val="center"/>
          </w:tcPr>
          <w:p w:rsidR="002D50D4" w:rsidRPr="00514992" w:rsidRDefault="002D50D4" w:rsidP="002D50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B</w:t>
            </w:r>
          </w:p>
        </w:tc>
        <w:tc>
          <w:tcPr>
            <w:tcW w:w="1530" w:type="dxa"/>
            <w:vAlign w:val="center"/>
          </w:tcPr>
          <w:p w:rsidR="002D50D4" w:rsidRPr="00514992" w:rsidRDefault="00661890" w:rsidP="002D50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hyperlink r:id="rId40" w:history="1">
              <w:r w:rsidR="002D50D4" w:rsidRPr="00514992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  <w:shd w:val="clear" w:color="auto" w:fill="FFFFFF"/>
                </w:rPr>
                <w:t>457,750,965-457,756,510</w:t>
              </w:r>
            </w:hyperlink>
          </w:p>
        </w:tc>
        <w:tc>
          <w:tcPr>
            <w:tcW w:w="3420" w:type="dxa"/>
            <w:vAlign w:val="center"/>
          </w:tcPr>
          <w:p w:rsidR="002D50D4" w:rsidRPr="00514992" w:rsidRDefault="002D50D4" w:rsidP="002D50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br/>
              <w:t>protein kinase activity</w:t>
            </w:r>
          </w:p>
          <w:p w:rsidR="002D50D4" w:rsidRPr="006E370C" w:rsidRDefault="002D50D4" w:rsidP="006E3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E370C">
              <w:rPr>
                <w:rFonts w:asciiTheme="majorBidi" w:hAnsiTheme="majorBidi" w:cstheme="majorBidi"/>
                <w:sz w:val="20"/>
                <w:szCs w:val="20"/>
              </w:rPr>
              <w:t>ATP binding</w:t>
            </w:r>
          </w:p>
        </w:tc>
        <w:tc>
          <w:tcPr>
            <w:tcW w:w="1800" w:type="dxa"/>
            <w:vAlign w:val="center"/>
          </w:tcPr>
          <w:p w:rsidR="002D50D4" w:rsidRPr="00514992" w:rsidRDefault="002D50D4" w:rsidP="002D50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rotein phosphorylation</w:t>
            </w:r>
          </w:p>
          <w:p w:rsidR="002D50D4" w:rsidRPr="00514992" w:rsidRDefault="002D50D4" w:rsidP="002D50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2D50D4" w:rsidRPr="00514992" w:rsidTr="00BD6D0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vAlign w:val="center"/>
          </w:tcPr>
          <w:p w:rsidR="002D50D4" w:rsidRPr="00514992" w:rsidRDefault="002D50D4" w:rsidP="002D50D4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990" w:type="dxa"/>
            <w:noWrap/>
            <w:vAlign w:val="center"/>
            <w:hideMark/>
          </w:tcPr>
          <w:p w:rsidR="002D50D4" w:rsidRPr="00514992" w:rsidRDefault="002D50D4" w:rsidP="002D50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M35345</w:t>
            </w:r>
          </w:p>
        </w:tc>
        <w:tc>
          <w:tcPr>
            <w:tcW w:w="2700" w:type="dxa"/>
            <w:noWrap/>
            <w:vAlign w:val="center"/>
            <w:hideMark/>
          </w:tcPr>
          <w:p w:rsidR="002D50D4" w:rsidRPr="00514992" w:rsidRDefault="002D50D4" w:rsidP="002D50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TGCAGCTATACATGCGGCGACGCAGAAAGTACCACCGAGATCGGAAGAGCGGGATCACCGACTG_14</w:t>
            </w:r>
          </w:p>
        </w:tc>
        <w:tc>
          <w:tcPr>
            <w:tcW w:w="1440" w:type="dxa"/>
            <w:vAlign w:val="center"/>
          </w:tcPr>
          <w:p w:rsidR="002D50D4" w:rsidRPr="00514992" w:rsidRDefault="002D50D4" w:rsidP="002D50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Anthesis </w:t>
            </w:r>
          </w:p>
        </w:tc>
        <w:tc>
          <w:tcPr>
            <w:tcW w:w="1440" w:type="dxa"/>
            <w:vAlign w:val="center"/>
          </w:tcPr>
          <w:p w:rsidR="002D50D4" w:rsidRPr="00514992" w:rsidRDefault="002D50D4" w:rsidP="002D50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B</w:t>
            </w:r>
          </w:p>
        </w:tc>
        <w:tc>
          <w:tcPr>
            <w:tcW w:w="1530" w:type="dxa"/>
            <w:vAlign w:val="center"/>
          </w:tcPr>
          <w:p w:rsidR="002D50D4" w:rsidRPr="00514992" w:rsidRDefault="00661890" w:rsidP="002D50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hyperlink r:id="rId41" w:history="1">
              <w:r w:rsidR="002D50D4" w:rsidRPr="00514992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  <w:shd w:val="clear" w:color="auto" w:fill="FFFFFF"/>
                </w:rPr>
                <w:t> 637,815,266-637,817,819</w:t>
              </w:r>
            </w:hyperlink>
          </w:p>
        </w:tc>
        <w:tc>
          <w:tcPr>
            <w:tcW w:w="3420" w:type="dxa"/>
            <w:vAlign w:val="center"/>
          </w:tcPr>
          <w:p w:rsidR="002D50D4" w:rsidRPr="00514992" w:rsidRDefault="002D50D4" w:rsidP="002D50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rotein binding</w:t>
            </w:r>
          </w:p>
          <w:p w:rsidR="002D50D4" w:rsidRPr="00514992" w:rsidRDefault="002D50D4" w:rsidP="002D50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(F-box domain)</w:t>
            </w:r>
          </w:p>
        </w:tc>
        <w:tc>
          <w:tcPr>
            <w:tcW w:w="1800" w:type="dxa"/>
            <w:vAlign w:val="center"/>
          </w:tcPr>
          <w:p w:rsidR="002D50D4" w:rsidRPr="00514992" w:rsidRDefault="002D50D4" w:rsidP="002D50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-</w:t>
            </w:r>
          </w:p>
        </w:tc>
      </w:tr>
      <w:tr w:rsidR="002D50D4" w:rsidRPr="00514992" w:rsidTr="00BD6D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vAlign w:val="center"/>
          </w:tcPr>
          <w:p w:rsidR="002D50D4" w:rsidRPr="00514992" w:rsidRDefault="002D50D4" w:rsidP="002D50D4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990" w:type="dxa"/>
            <w:noWrap/>
            <w:vAlign w:val="center"/>
            <w:hideMark/>
          </w:tcPr>
          <w:p w:rsidR="002D50D4" w:rsidRPr="00514992" w:rsidRDefault="002D50D4" w:rsidP="002D50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M2237</w:t>
            </w:r>
          </w:p>
        </w:tc>
        <w:tc>
          <w:tcPr>
            <w:tcW w:w="2700" w:type="dxa"/>
            <w:noWrap/>
            <w:vAlign w:val="center"/>
            <w:hideMark/>
          </w:tcPr>
          <w:p w:rsidR="002D50D4" w:rsidRPr="00514992" w:rsidRDefault="002D50D4" w:rsidP="002D50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TGCAGAAGGGGACGCCTCGGAATCTACGGCAGAGGACCGCCTCAGCGGCCTTCCCGACGGCGTC_30</w:t>
            </w:r>
          </w:p>
        </w:tc>
        <w:tc>
          <w:tcPr>
            <w:tcW w:w="1440" w:type="dxa"/>
            <w:vAlign w:val="center"/>
          </w:tcPr>
          <w:p w:rsidR="002D50D4" w:rsidRPr="00514992" w:rsidRDefault="002D50D4" w:rsidP="002D50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Spike weight and spike length </w:t>
            </w:r>
          </w:p>
        </w:tc>
        <w:tc>
          <w:tcPr>
            <w:tcW w:w="1440" w:type="dxa"/>
            <w:vAlign w:val="center"/>
          </w:tcPr>
          <w:p w:rsidR="002D50D4" w:rsidRPr="00514992" w:rsidRDefault="002D50D4" w:rsidP="002D50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B</w:t>
            </w:r>
          </w:p>
        </w:tc>
        <w:tc>
          <w:tcPr>
            <w:tcW w:w="1530" w:type="dxa"/>
            <w:vAlign w:val="center"/>
          </w:tcPr>
          <w:p w:rsidR="002D50D4" w:rsidRPr="00514992" w:rsidRDefault="00661890" w:rsidP="002D50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hyperlink r:id="rId42" w:history="1">
              <w:r w:rsidR="002D50D4" w:rsidRPr="00514992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  <w:shd w:val="clear" w:color="auto" w:fill="FFFFFF"/>
                </w:rPr>
                <w:t>26,855,662-26,857,170</w:t>
              </w:r>
            </w:hyperlink>
          </w:p>
        </w:tc>
        <w:tc>
          <w:tcPr>
            <w:tcW w:w="3420" w:type="dxa"/>
            <w:vAlign w:val="center"/>
          </w:tcPr>
          <w:p w:rsidR="002D50D4" w:rsidRPr="00514992" w:rsidRDefault="002D50D4" w:rsidP="002D50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rotein binding</w:t>
            </w:r>
          </w:p>
          <w:p w:rsidR="002D50D4" w:rsidRPr="00514992" w:rsidRDefault="002D50D4" w:rsidP="002D50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(F-box domain)</w:t>
            </w:r>
          </w:p>
        </w:tc>
        <w:tc>
          <w:tcPr>
            <w:tcW w:w="1800" w:type="dxa"/>
            <w:vAlign w:val="center"/>
          </w:tcPr>
          <w:p w:rsidR="002D50D4" w:rsidRPr="00514992" w:rsidRDefault="002D50D4" w:rsidP="002D50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-</w:t>
            </w:r>
          </w:p>
        </w:tc>
      </w:tr>
    </w:tbl>
    <w:p w:rsidR="002D50D4" w:rsidRPr="00514992" w:rsidRDefault="002D50D4" w:rsidP="002307E9">
      <w:pPr>
        <w:spacing w:after="0" w:line="240" w:lineRule="auto"/>
        <w:rPr>
          <w:rFonts w:asciiTheme="majorBidi" w:hAnsiTheme="majorBidi" w:cstheme="majorBidi"/>
          <w:color w:val="000000" w:themeColor="text1"/>
        </w:rPr>
      </w:pPr>
    </w:p>
    <w:p w:rsidR="002307E9" w:rsidRPr="00514992" w:rsidRDefault="002307E9" w:rsidP="002307E9">
      <w:pPr>
        <w:spacing w:after="0" w:line="240" w:lineRule="auto"/>
        <w:rPr>
          <w:rFonts w:asciiTheme="majorBidi" w:hAnsiTheme="majorBidi" w:cstheme="majorBidi"/>
          <w:color w:val="000000" w:themeColor="text1"/>
        </w:rPr>
      </w:pPr>
      <w:r w:rsidRPr="00514992">
        <w:rPr>
          <w:rFonts w:asciiTheme="majorBidi" w:hAnsiTheme="majorBidi" w:cstheme="majorBidi"/>
          <w:color w:val="000000" w:themeColor="text1"/>
        </w:rPr>
        <w:t>Table S7</w:t>
      </w:r>
    </w:p>
    <w:p w:rsidR="00FF7D33" w:rsidRPr="00514992" w:rsidRDefault="002307E9" w:rsidP="002307E9">
      <w:pPr>
        <w:spacing w:after="0" w:line="240" w:lineRule="auto"/>
        <w:rPr>
          <w:rFonts w:asciiTheme="majorBidi" w:hAnsiTheme="majorBidi" w:cstheme="majorBidi"/>
          <w:color w:val="000000" w:themeColor="text1"/>
        </w:rPr>
      </w:pPr>
      <w:r w:rsidRPr="00514992">
        <w:rPr>
          <w:rFonts w:asciiTheme="majorBidi" w:hAnsiTheme="majorBidi" w:cstheme="majorBidi"/>
          <w:color w:val="000000" w:themeColor="text1"/>
        </w:rPr>
        <w:t>Continued.</w:t>
      </w:r>
    </w:p>
    <w:tbl>
      <w:tblPr>
        <w:tblStyle w:val="PlainTable2"/>
        <w:tblW w:w="13950" w:type="dxa"/>
        <w:jc w:val="center"/>
        <w:tblLayout w:type="fixed"/>
        <w:tblLook w:val="04A0" w:firstRow="1" w:lastRow="0" w:firstColumn="1" w:lastColumn="0" w:noHBand="0" w:noVBand="1"/>
      </w:tblPr>
      <w:tblGrid>
        <w:gridCol w:w="630"/>
        <w:gridCol w:w="990"/>
        <w:gridCol w:w="2700"/>
        <w:gridCol w:w="1440"/>
        <w:gridCol w:w="1440"/>
        <w:gridCol w:w="1530"/>
        <w:gridCol w:w="3420"/>
        <w:gridCol w:w="1800"/>
      </w:tblGrid>
      <w:tr w:rsidR="00BD6D0C" w:rsidRPr="00514992" w:rsidTr="00BD6D0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vAlign w:val="center"/>
          </w:tcPr>
          <w:p w:rsidR="00BD6D0C" w:rsidRPr="00514992" w:rsidRDefault="00BD6D0C" w:rsidP="00BD6D0C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990" w:type="dxa"/>
            <w:noWrap/>
            <w:vAlign w:val="center"/>
            <w:hideMark/>
          </w:tcPr>
          <w:p w:rsidR="00BD6D0C" w:rsidRPr="00514992" w:rsidRDefault="00BD6D0C" w:rsidP="00BD6D0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M40663</w:t>
            </w:r>
          </w:p>
        </w:tc>
        <w:tc>
          <w:tcPr>
            <w:tcW w:w="2700" w:type="dxa"/>
            <w:noWrap/>
            <w:vAlign w:val="center"/>
            <w:hideMark/>
          </w:tcPr>
          <w:p w:rsidR="00BD6D0C" w:rsidRPr="00514992" w:rsidRDefault="00BD6D0C" w:rsidP="00BD6D0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TGCAGCTTCACCAGCGACTTGAGGGCGCGGAGAGCCTTCCTGGCCTGCCGAGATCGGAAGAGCG_27</w:t>
            </w:r>
          </w:p>
        </w:tc>
        <w:tc>
          <w:tcPr>
            <w:tcW w:w="1440" w:type="dxa"/>
            <w:vAlign w:val="center"/>
          </w:tcPr>
          <w:p w:rsidR="00BD6D0C" w:rsidRPr="00514992" w:rsidRDefault="00BD6D0C" w:rsidP="00BD6D0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 xml:space="preserve">Spike length </w:t>
            </w:r>
          </w:p>
        </w:tc>
        <w:tc>
          <w:tcPr>
            <w:tcW w:w="1440" w:type="dxa"/>
            <w:vAlign w:val="center"/>
          </w:tcPr>
          <w:p w:rsidR="00BD6D0C" w:rsidRPr="00514992" w:rsidRDefault="00BD6D0C" w:rsidP="00BD6D0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1D</w:t>
            </w:r>
          </w:p>
        </w:tc>
        <w:tc>
          <w:tcPr>
            <w:tcW w:w="1530" w:type="dxa"/>
            <w:vAlign w:val="center"/>
          </w:tcPr>
          <w:p w:rsidR="00BD6D0C" w:rsidRPr="00514992" w:rsidRDefault="00661890" w:rsidP="00BD6D0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</w:pPr>
            <w:hyperlink r:id="rId43" w:history="1">
              <w:r w:rsidR="00BD6D0C" w:rsidRPr="00514992">
                <w:rPr>
                  <w:rStyle w:val="Hyperlink"/>
                  <w:rFonts w:asciiTheme="majorBidi" w:hAnsiTheme="majorBidi" w:cstheme="majorBidi"/>
                  <w:b w:val="0"/>
                  <w:bCs w:val="0"/>
                  <w:color w:val="000000" w:themeColor="text1"/>
                  <w:sz w:val="20"/>
                  <w:szCs w:val="20"/>
                  <w:u w:val="none"/>
                  <w:shd w:val="clear" w:color="auto" w:fill="FFFFFF"/>
                </w:rPr>
                <w:t> 432,807,534-432,809,474</w:t>
              </w:r>
            </w:hyperlink>
          </w:p>
        </w:tc>
        <w:tc>
          <w:tcPr>
            <w:tcW w:w="3420" w:type="dxa"/>
            <w:vAlign w:val="center"/>
          </w:tcPr>
          <w:p w:rsidR="00BD6D0C" w:rsidRPr="00514992" w:rsidRDefault="00BD6D0C" w:rsidP="00BD6D0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protein binding</w:t>
            </w:r>
          </w:p>
          <w:p w:rsidR="00BD6D0C" w:rsidRPr="00514992" w:rsidRDefault="00BD6D0C" w:rsidP="00BD6D0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(IQ motif, EF-hand binding site)</w:t>
            </w:r>
          </w:p>
        </w:tc>
        <w:tc>
          <w:tcPr>
            <w:tcW w:w="1800" w:type="dxa"/>
            <w:vAlign w:val="center"/>
          </w:tcPr>
          <w:p w:rsidR="00BD6D0C" w:rsidRPr="00514992" w:rsidRDefault="00BD6D0C" w:rsidP="00BD6D0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-</w:t>
            </w:r>
          </w:p>
        </w:tc>
      </w:tr>
      <w:tr w:rsidR="00BD6D0C" w:rsidRPr="00514992" w:rsidTr="00BD6D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vAlign w:val="center"/>
          </w:tcPr>
          <w:p w:rsidR="00BD6D0C" w:rsidRPr="00514992" w:rsidRDefault="00BD6D0C" w:rsidP="00BD6D0C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990" w:type="dxa"/>
            <w:noWrap/>
            <w:vAlign w:val="center"/>
            <w:hideMark/>
          </w:tcPr>
          <w:p w:rsidR="00BD6D0C" w:rsidRPr="00514992" w:rsidRDefault="00BD6D0C" w:rsidP="00BD6D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M33741</w:t>
            </w:r>
          </w:p>
        </w:tc>
        <w:tc>
          <w:tcPr>
            <w:tcW w:w="2700" w:type="dxa"/>
            <w:noWrap/>
            <w:vAlign w:val="center"/>
            <w:hideMark/>
          </w:tcPr>
          <w:p w:rsidR="00BD6D0C" w:rsidRPr="00514992" w:rsidRDefault="00BD6D0C" w:rsidP="00BD6D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TGCAGCGTGCCTGTGGCTATACGTACTGATCGTTTCCCCGTGTTCCTCCACACGGGCAGGTTCG_18</w:t>
            </w:r>
          </w:p>
        </w:tc>
        <w:tc>
          <w:tcPr>
            <w:tcW w:w="1440" w:type="dxa"/>
            <w:vAlign w:val="center"/>
          </w:tcPr>
          <w:p w:rsidR="00BD6D0C" w:rsidRPr="00514992" w:rsidRDefault="00BD6D0C" w:rsidP="00BD6D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Straw weight</w:t>
            </w:r>
          </w:p>
        </w:tc>
        <w:tc>
          <w:tcPr>
            <w:tcW w:w="1440" w:type="dxa"/>
            <w:vAlign w:val="center"/>
          </w:tcPr>
          <w:p w:rsidR="00BD6D0C" w:rsidRPr="00514992" w:rsidRDefault="00BD6D0C" w:rsidP="00BD6D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2A</w:t>
            </w:r>
          </w:p>
        </w:tc>
        <w:tc>
          <w:tcPr>
            <w:tcW w:w="1530" w:type="dxa"/>
            <w:vAlign w:val="center"/>
          </w:tcPr>
          <w:p w:rsidR="00BD6D0C" w:rsidRPr="00514992" w:rsidRDefault="00661890" w:rsidP="00BD6D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hyperlink r:id="rId44" w:history="1">
              <w:r w:rsidR="00BD6D0C" w:rsidRPr="00514992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  <w:shd w:val="clear" w:color="auto" w:fill="FFFFFF"/>
                </w:rPr>
                <w:t>125,251,161-125,253,229</w:t>
              </w:r>
            </w:hyperlink>
          </w:p>
        </w:tc>
        <w:tc>
          <w:tcPr>
            <w:tcW w:w="3420" w:type="dxa"/>
            <w:vAlign w:val="center"/>
          </w:tcPr>
          <w:p w:rsidR="00BD6D0C" w:rsidRPr="00514992" w:rsidRDefault="00BD6D0C" w:rsidP="00BD6D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trictosidine synthase activity</w:t>
            </w:r>
          </w:p>
          <w:p w:rsidR="00BD6D0C" w:rsidRPr="00514992" w:rsidRDefault="00BD6D0C" w:rsidP="00BD6D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key enzyme in alkaloid biosynthesis)</w:t>
            </w:r>
          </w:p>
          <w:p w:rsidR="00BD6D0C" w:rsidRPr="00514992" w:rsidRDefault="00BD6D0C" w:rsidP="00BD6D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  <w:vAlign w:val="center"/>
          </w:tcPr>
          <w:p w:rsidR="00BD6D0C" w:rsidRPr="00514992" w:rsidRDefault="00BD6D0C" w:rsidP="00BD6D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biosynthetic process</w:t>
            </w:r>
          </w:p>
          <w:p w:rsidR="00BD6D0C" w:rsidRPr="00514992" w:rsidRDefault="00BD6D0C" w:rsidP="00BD6D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BD6D0C" w:rsidRPr="00514992" w:rsidTr="00BD6D0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vAlign w:val="center"/>
          </w:tcPr>
          <w:p w:rsidR="00BD6D0C" w:rsidRPr="00514992" w:rsidRDefault="00BD6D0C" w:rsidP="00BD6D0C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990" w:type="dxa"/>
            <w:noWrap/>
            <w:vAlign w:val="center"/>
            <w:hideMark/>
          </w:tcPr>
          <w:p w:rsidR="00BD6D0C" w:rsidRPr="00514992" w:rsidRDefault="00BD6D0C" w:rsidP="00BD6D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M28880</w:t>
            </w:r>
          </w:p>
        </w:tc>
        <w:tc>
          <w:tcPr>
            <w:tcW w:w="2700" w:type="dxa"/>
            <w:noWrap/>
            <w:vAlign w:val="center"/>
            <w:hideMark/>
          </w:tcPr>
          <w:p w:rsidR="00BD6D0C" w:rsidRPr="00514992" w:rsidRDefault="00BD6D0C" w:rsidP="00BD6D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TGCAGCGAGGAGATGGCGGTATCCGTGGCTGCCGCGCCGAGATCGGAAGAGCGGGATCACCGAC_20</w:t>
            </w:r>
          </w:p>
        </w:tc>
        <w:tc>
          <w:tcPr>
            <w:tcW w:w="1440" w:type="dxa"/>
            <w:vAlign w:val="center"/>
          </w:tcPr>
          <w:p w:rsidR="00BD6D0C" w:rsidRPr="00514992" w:rsidRDefault="00BD6D0C" w:rsidP="00BD6D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Anthesis </w:t>
            </w:r>
          </w:p>
        </w:tc>
        <w:tc>
          <w:tcPr>
            <w:tcW w:w="1440" w:type="dxa"/>
            <w:vAlign w:val="center"/>
          </w:tcPr>
          <w:p w:rsidR="00BD6D0C" w:rsidRPr="00514992" w:rsidRDefault="00BD6D0C" w:rsidP="00BD6D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2A</w:t>
            </w:r>
          </w:p>
        </w:tc>
        <w:tc>
          <w:tcPr>
            <w:tcW w:w="1530" w:type="dxa"/>
            <w:vAlign w:val="center"/>
          </w:tcPr>
          <w:p w:rsidR="00BD6D0C" w:rsidRPr="00514992" w:rsidRDefault="00661890" w:rsidP="00BD6D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hyperlink r:id="rId45" w:history="1">
              <w:r w:rsidR="00BD6D0C" w:rsidRPr="00514992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  <w:shd w:val="clear" w:color="auto" w:fill="FFFFFF"/>
                </w:rPr>
                <w:t>682,488,148-682,490,689</w:t>
              </w:r>
            </w:hyperlink>
          </w:p>
        </w:tc>
        <w:tc>
          <w:tcPr>
            <w:tcW w:w="3420" w:type="dxa"/>
            <w:vAlign w:val="center"/>
          </w:tcPr>
          <w:p w:rsidR="00BD6D0C" w:rsidRPr="00514992" w:rsidRDefault="00BD6D0C" w:rsidP="00BD6D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tructural constituent of ribosome</w:t>
            </w:r>
          </w:p>
          <w:p w:rsidR="00BD6D0C" w:rsidRPr="00514992" w:rsidRDefault="00BD6D0C" w:rsidP="00BD6D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Ribosomal protein L22/L17 superfamily)</w:t>
            </w:r>
          </w:p>
          <w:p w:rsidR="00BD6D0C" w:rsidRPr="00514992" w:rsidRDefault="00BD6D0C" w:rsidP="00BD6D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  <w:vAlign w:val="center"/>
          </w:tcPr>
          <w:p w:rsidR="00BD6D0C" w:rsidRPr="00514992" w:rsidRDefault="00BD6D0C" w:rsidP="00BD6D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ranslation</w:t>
            </w:r>
          </w:p>
          <w:p w:rsidR="00BD6D0C" w:rsidRPr="00514992" w:rsidRDefault="00BD6D0C" w:rsidP="00BD6D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BD6D0C" w:rsidRPr="00514992" w:rsidTr="00BD6D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vAlign w:val="center"/>
          </w:tcPr>
          <w:p w:rsidR="00BD6D0C" w:rsidRPr="00514992" w:rsidRDefault="00BD6D0C" w:rsidP="00BD6D0C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990" w:type="dxa"/>
            <w:noWrap/>
            <w:vAlign w:val="center"/>
            <w:hideMark/>
          </w:tcPr>
          <w:p w:rsidR="00BD6D0C" w:rsidRPr="00514992" w:rsidRDefault="00BD6D0C" w:rsidP="00BD6D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M64783</w:t>
            </w:r>
          </w:p>
        </w:tc>
        <w:tc>
          <w:tcPr>
            <w:tcW w:w="2700" w:type="dxa"/>
            <w:noWrap/>
            <w:vAlign w:val="center"/>
            <w:hideMark/>
          </w:tcPr>
          <w:p w:rsidR="00BD6D0C" w:rsidRPr="00514992" w:rsidRDefault="00BD6D0C" w:rsidP="00BD6D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TGCAGTTTCAATCTGATTGATTATTTCCTTTGCTCGCGATGGATGGATGCAGGTGACAGGGACC_23</w:t>
            </w:r>
          </w:p>
        </w:tc>
        <w:tc>
          <w:tcPr>
            <w:tcW w:w="1440" w:type="dxa"/>
            <w:vAlign w:val="center"/>
          </w:tcPr>
          <w:p w:rsidR="00BD6D0C" w:rsidRPr="00514992" w:rsidRDefault="00BD6D0C" w:rsidP="00BD6D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Thousand kernel weight </w:t>
            </w:r>
          </w:p>
        </w:tc>
        <w:tc>
          <w:tcPr>
            <w:tcW w:w="1440" w:type="dxa"/>
            <w:vAlign w:val="center"/>
          </w:tcPr>
          <w:p w:rsidR="00BD6D0C" w:rsidRPr="00514992" w:rsidRDefault="00BD6D0C" w:rsidP="00BD6D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2A</w:t>
            </w:r>
          </w:p>
        </w:tc>
        <w:tc>
          <w:tcPr>
            <w:tcW w:w="1530" w:type="dxa"/>
            <w:vAlign w:val="center"/>
          </w:tcPr>
          <w:p w:rsidR="00BD6D0C" w:rsidRPr="00514992" w:rsidRDefault="00661890" w:rsidP="00BD6D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hyperlink r:id="rId46" w:history="1">
              <w:r w:rsidR="00BD6D0C" w:rsidRPr="00514992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  <w:shd w:val="clear" w:color="auto" w:fill="FFFFFF"/>
                </w:rPr>
                <w:t>714,030,047-714,031,310</w:t>
              </w:r>
            </w:hyperlink>
          </w:p>
        </w:tc>
        <w:tc>
          <w:tcPr>
            <w:tcW w:w="3420" w:type="dxa"/>
            <w:vAlign w:val="center"/>
          </w:tcPr>
          <w:p w:rsidR="00BD6D0C" w:rsidRPr="00514992" w:rsidRDefault="00BD6D0C" w:rsidP="00BD6D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rotein binding</w:t>
            </w:r>
          </w:p>
          <w:p w:rsidR="00BD6D0C" w:rsidRPr="00514992" w:rsidRDefault="00BD6D0C" w:rsidP="00BD6D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  <w:p w:rsidR="00BD6D0C" w:rsidRPr="00514992" w:rsidRDefault="00BD6D0C" w:rsidP="00BD6D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(BTB/POZ domain)</w:t>
            </w:r>
          </w:p>
        </w:tc>
        <w:tc>
          <w:tcPr>
            <w:tcW w:w="1800" w:type="dxa"/>
            <w:vAlign w:val="center"/>
          </w:tcPr>
          <w:p w:rsidR="00BD6D0C" w:rsidRPr="00514992" w:rsidRDefault="00BD6D0C" w:rsidP="00BD6D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-</w:t>
            </w:r>
          </w:p>
        </w:tc>
      </w:tr>
      <w:tr w:rsidR="00BD6D0C" w:rsidRPr="00514992" w:rsidTr="00BD6D0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vAlign w:val="center"/>
          </w:tcPr>
          <w:p w:rsidR="00BD6D0C" w:rsidRPr="00514992" w:rsidRDefault="00BD6D0C" w:rsidP="00BD6D0C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990" w:type="dxa"/>
            <w:noWrap/>
            <w:vAlign w:val="center"/>
            <w:hideMark/>
          </w:tcPr>
          <w:p w:rsidR="00BD6D0C" w:rsidRPr="00514992" w:rsidRDefault="00BD6D0C" w:rsidP="00BD6D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M26577</w:t>
            </w:r>
          </w:p>
        </w:tc>
        <w:tc>
          <w:tcPr>
            <w:tcW w:w="2700" w:type="dxa"/>
            <w:noWrap/>
            <w:vAlign w:val="center"/>
            <w:hideMark/>
          </w:tcPr>
          <w:p w:rsidR="00BD6D0C" w:rsidRPr="00514992" w:rsidRDefault="00BD6D0C" w:rsidP="00BD6D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TGCAGCCTCCAATCGTGTACACACCTCCGTAAACAGATCTCGATTCTTCACTCCCTGTAGAGAG_5</w:t>
            </w:r>
          </w:p>
        </w:tc>
        <w:tc>
          <w:tcPr>
            <w:tcW w:w="1440" w:type="dxa"/>
            <w:vAlign w:val="center"/>
          </w:tcPr>
          <w:p w:rsidR="00BD6D0C" w:rsidRPr="00514992" w:rsidRDefault="00BD6D0C" w:rsidP="00BD6D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Thousand kernel weight </w:t>
            </w:r>
          </w:p>
        </w:tc>
        <w:tc>
          <w:tcPr>
            <w:tcW w:w="1440" w:type="dxa"/>
            <w:vAlign w:val="center"/>
          </w:tcPr>
          <w:p w:rsidR="00BD6D0C" w:rsidRPr="00514992" w:rsidRDefault="00BD6D0C" w:rsidP="00BD6D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2B</w:t>
            </w:r>
          </w:p>
        </w:tc>
        <w:tc>
          <w:tcPr>
            <w:tcW w:w="1530" w:type="dxa"/>
            <w:vAlign w:val="center"/>
          </w:tcPr>
          <w:p w:rsidR="00BD6D0C" w:rsidRPr="00514992" w:rsidRDefault="00661890" w:rsidP="00BD6D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hyperlink r:id="rId47" w:history="1">
              <w:r w:rsidR="00BD6D0C" w:rsidRPr="00514992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  <w:shd w:val="clear" w:color="auto" w:fill="FFFFFF"/>
                </w:rPr>
                <w:t>134,240,300-134,249,722</w:t>
              </w:r>
            </w:hyperlink>
          </w:p>
        </w:tc>
        <w:tc>
          <w:tcPr>
            <w:tcW w:w="3420" w:type="dxa"/>
            <w:vAlign w:val="center"/>
          </w:tcPr>
          <w:p w:rsidR="00BD6D0C" w:rsidRPr="00514992" w:rsidRDefault="00BD6D0C" w:rsidP="00BD6D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rotein binding</w:t>
            </w:r>
          </w:p>
          <w:p w:rsidR="00BD6D0C" w:rsidRPr="00514992" w:rsidRDefault="00BD6D0C" w:rsidP="00BD6D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(Armadillo)</w:t>
            </w:r>
          </w:p>
          <w:p w:rsidR="00BD6D0C" w:rsidRPr="00514992" w:rsidRDefault="00BD6D0C" w:rsidP="00BD6D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Involved in</w:t>
            </w:r>
          </w:p>
          <w:p w:rsidR="00BD6D0C" w:rsidRPr="00514992" w:rsidRDefault="00BD6D0C" w:rsidP="00BD6D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embrane</w:t>
            </w:r>
          </w:p>
          <w:p w:rsidR="00BD6D0C" w:rsidRPr="00514992" w:rsidRDefault="00BD6D0C" w:rsidP="00BD6D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  <w:vAlign w:val="center"/>
          </w:tcPr>
          <w:p w:rsidR="00BD6D0C" w:rsidRPr="00514992" w:rsidRDefault="00BD6D0C" w:rsidP="00BD6D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-</w:t>
            </w:r>
          </w:p>
        </w:tc>
      </w:tr>
      <w:tr w:rsidR="00BD6D0C" w:rsidRPr="00514992" w:rsidTr="00BD6D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vAlign w:val="center"/>
          </w:tcPr>
          <w:p w:rsidR="00BD6D0C" w:rsidRPr="00514992" w:rsidRDefault="00BD6D0C" w:rsidP="00BD6D0C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990" w:type="dxa"/>
            <w:noWrap/>
            <w:vAlign w:val="center"/>
          </w:tcPr>
          <w:p w:rsidR="00BD6D0C" w:rsidRPr="00514992" w:rsidRDefault="00BD6D0C" w:rsidP="00BD6D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15903</w:t>
            </w:r>
          </w:p>
          <w:p w:rsidR="00BD6D0C" w:rsidRPr="00514992" w:rsidRDefault="00BD6D0C" w:rsidP="00BD6D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2700" w:type="dxa"/>
            <w:noWrap/>
            <w:vAlign w:val="center"/>
          </w:tcPr>
          <w:p w:rsidR="00BD6D0C" w:rsidRPr="00514992" w:rsidRDefault="00BD6D0C" w:rsidP="00BD6D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GCAGCAGAGAATAATAGATGGAGGGAGGGGTGGTGCAAGTATAGCACCCGAGATCGGAAGAGC_41</w:t>
            </w:r>
          </w:p>
          <w:p w:rsidR="00BD6D0C" w:rsidRPr="00514992" w:rsidRDefault="00BD6D0C" w:rsidP="00BD6D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:rsidR="00BD6D0C" w:rsidRPr="00514992" w:rsidRDefault="00BD6D0C" w:rsidP="00BD6D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Spike weight </w:t>
            </w:r>
          </w:p>
        </w:tc>
        <w:tc>
          <w:tcPr>
            <w:tcW w:w="1440" w:type="dxa"/>
            <w:vAlign w:val="center"/>
          </w:tcPr>
          <w:p w:rsidR="00BD6D0C" w:rsidRPr="00514992" w:rsidRDefault="00BD6D0C" w:rsidP="00BD6D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2B</w:t>
            </w:r>
          </w:p>
        </w:tc>
        <w:tc>
          <w:tcPr>
            <w:tcW w:w="1530" w:type="dxa"/>
            <w:vAlign w:val="center"/>
          </w:tcPr>
          <w:p w:rsidR="00BD6D0C" w:rsidRPr="00514992" w:rsidRDefault="00661890" w:rsidP="00BD6D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hyperlink r:id="rId48" w:history="1">
              <w:r w:rsidR="00BD6D0C" w:rsidRPr="00514992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  <w:shd w:val="clear" w:color="auto" w:fill="FFFFFF"/>
                </w:rPr>
                <w:t>47,175,539-47,181,332</w:t>
              </w:r>
            </w:hyperlink>
          </w:p>
        </w:tc>
        <w:tc>
          <w:tcPr>
            <w:tcW w:w="3420" w:type="dxa"/>
            <w:vAlign w:val="center"/>
          </w:tcPr>
          <w:p w:rsidR="00BD6D0C" w:rsidRPr="00514992" w:rsidRDefault="00BD6D0C" w:rsidP="00BD6D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DP binding</w:t>
            </w:r>
          </w:p>
          <w:p w:rsidR="00BD6D0C" w:rsidRPr="00514992" w:rsidRDefault="00BD6D0C" w:rsidP="00BD6D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NB-ARC)</w:t>
            </w:r>
          </w:p>
        </w:tc>
        <w:tc>
          <w:tcPr>
            <w:tcW w:w="1800" w:type="dxa"/>
            <w:vAlign w:val="center"/>
          </w:tcPr>
          <w:p w:rsidR="00BD6D0C" w:rsidRPr="00514992" w:rsidRDefault="00BD6D0C" w:rsidP="00BD6D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-</w:t>
            </w:r>
          </w:p>
        </w:tc>
      </w:tr>
      <w:tr w:rsidR="00BD6D0C" w:rsidRPr="00514992" w:rsidTr="00BD6D0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vAlign w:val="center"/>
          </w:tcPr>
          <w:p w:rsidR="00BD6D0C" w:rsidRPr="00514992" w:rsidRDefault="00BD6D0C" w:rsidP="00BD6D0C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990" w:type="dxa"/>
            <w:noWrap/>
            <w:vAlign w:val="center"/>
          </w:tcPr>
          <w:p w:rsidR="00BD6D0C" w:rsidRPr="00514992" w:rsidRDefault="00BD6D0C" w:rsidP="00BD6D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M42282</w:t>
            </w:r>
          </w:p>
        </w:tc>
        <w:tc>
          <w:tcPr>
            <w:tcW w:w="2700" w:type="dxa"/>
            <w:noWrap/>
            <w:vAlign w:val="center"/>
          </w:tcPr>
          <w:p w:rsidR="00BD6D0C" w:rsidRPr="00514992" w:rsidRDefault="00BD6D0C" w:rsidP="00BD6D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TGCAGGAACCAAACACCCGCAGAGCATCATCAGGAACAGCAACCCAAGGAGACTAACACTAGCA_42</w:t>
            </w:r>
          </w:p>
        </w:tc>
        <w:tc>
          <w:tcPr>
            <w:tcW w:w="1440" w:type="dxa"/>
            <w:vAlign w:val="center"/>
          </w:tcPr>
          <w:p w:rsidR="00BD6D0C" w:rsidRPr="00514992" w:rsidRDefault="00BD6D0C" w:rsidP="00BD6D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Grain yield </w:t>
            </w:r>
          </w:p>
          <w:p w:rsidR="00BD6D0C" w:rsidRPr="00514992" w:rsidRDefault="00BD6D0C" w:rsidP="00BD6D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:rsidR="00BD6D0C" w:rsidRPr="00514992" w:rsidRDefault="00BD6D0C" w:rsidP="00BD6D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2B</w:t>
            </w:r>
          </w:p>
        </w:tc>
        <w:tc>
          <w:tcPr>
            <w:tcW w:w="1530" w:type="dxa"/>
            <w:vAlign w:val="center"/>
          </w:tcPr>
          <w:p w:rsidR="00BD6D0C" w:rsidRPr="00514992" w:rsidRDefault="00661890" w:rsidP="00BD6D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hyperlink r:id="rId49" w:history="1">
              <w:r w:rsidR="00BD6D0C" w:rsidRPr="00514992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  <w:shd w:val="clear" w:color="auto" w:fill="FFFFFF"/>
                </w:rPr>
                <w:t>140,843,932-140,847,330</w:t>
              </w:r>
            </w:hyperlink>
          </w:p>
        </w:tc>
        <w:tc>
          <w:tcPr>
            <w:tcW w:w="3420" w:type="dxa"/>
            <w:vAlign w:val="center"/>
          </w:tcPr>
          <w:p w:rsidR="00BD6D0C" w:rsidRPr="00514992" w:rsidRDefault="00BD6D0C" w:rsidP="00BD6D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DNA-binding transcription factor activity</w:t>
            </w:r>
          </w:p>
          <w:p w:rsidR="00BD6D0C" w:rsidRPr="00514992" w:rsidRDefault="00BD6D0C" w:rsidP="00BD6D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(INVOLVED IN Basic-leucine zipper domain)</w:t>
            </w:r>
          </w:p>
        </w:tc>
        <w:tc>
          <w:tcPr>
            <w:tcW w:w="1800" w:type="dxa"/>
            <w:vAlign w:val="center"/>
          </w:tcPr>
          <w:p w:rsidR="00BD6D0C" w:rsidRPr="00514992" w:rsidRDefault="00BD6D0C" w:rsidP="00230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egulation of transcription, DNA-templated</w:t>
            </w:r>
          </w:p>
          <w:p w:rsidR="00BD6D0C" w:rsidRPr="00514992" w:rsidRDefault="00BD6D0C" w:rsidP="00BD6D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esponse to endoplasmic reticulum stress</w:t>
            </w:r>
          </w:p>
          <w:p w:rsidR="00BD6D0C" w:rsidRPr="00514992" w:rsidRDefault="00BD6D0C" w:rsidP="00BD6D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BD6D0C" w:rsidRPr="00514992" w:rsidTr="00BD6D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vAlign w:val="center"/>
          </w:tcPr>
          <w:p w:rsidR="00BD6D0C" w:rsidRPr="00514992" w:rsidRDefault="00BD6D0C" w:rsidP="00BD6D0C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990" w:type="dxa"/>
            <w:noWrap/>
            <w:vAlign w:val="center"/>
          </w:tcPr>
          <w:p w:rsidR="00BD6D0C" w:rsidRPr="00514992" w:rsidRDefault="00BD6D0C" w:rsidP="00BD6D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M39019</w:t>
            </w:r>
          </w:p>
        </w:tc>
        <w:tc>
          <w:tcPr>
            <w:tcW w:w="2700" w:type="dxa"/>
            <w:noWrap/>
            <w:vAlign w:val="center"/>
          </w:tcPr>
          <w:p w:rsidR="00BD6D0C" w:rsidRPr="00514992" w:rsidRDefault="00BD6D0C" w:rsidP="00BD6D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TGCAGCTGCGCGGCCGTGATCCCGACGAGGCCCATACCCTCCGCGAGGCCGCGCCCGCGGCCTC_10</w:t>
            </w:r>
          </w:p>
        </w:tc>
        <w:tc>
          <w:tcPr>
            <w:tcW w:w="1440" w:type="dxa"/>
            <w:vAlign w:val="center"/>
          </w:tcPr>
          <w:p w:rsidR="00BD6D0C" w:rsidRPr="00514992" w:rsidRDefault="00BD6D0C" w:rsidP="00BD6D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Seed number </w:t>
            </w:r>
          </w:p>
        </w:tc>
        <w:tc>
          <w:tcPr>
            <w:tcW w:w="1440" w:type="dxa"/>
            <w:vAlign w:val="center"/>
          </w:tcPr>
          <w:p w:rsidR="00BD6D0C" w:rsidRPr="00514992" w:rsidRDefault="00BD6D0C" w:rsidP="00BD6D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3A</w:t>
            </w:r>
          </w:p>
        </w:tc>
        <w:tc>
          <w:tcPr>
            <w:tcW w:w="1530" w:type="dxa"/>
            <w:vAlign w:val="center"/>
          </w:tcPr>
          <w:p w:rsidR="00BD6D0C" w:rsidRPr="00514992" w:rsidRDefault="00661890" w:rsidP="00BD6D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hyperlink r:id="rId50" w:history="1">
              <w:r w:rsidR="00BD6D0C" w:rsidRPr="00514992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  <w:shd w:val="clear" w:color="auto" w:fill="FFFFFF"/>
                </w:rPr>
                <w:t> 542,734,930-542,736,059</w:t>
              </w:r>
            </w:hyperlink>
          </w:p>
        </w:tc>
        <w:tc>
          <w:tcPr>
            <w:tcW w:w="3420" w:type="dxa"/>
            <w:vAlign w:val="center"/>
          </w:tcPr>
          <w:p w:rsidR="00BD6D0C" w:rsidRPr="00514992" w:rsidRDefault="00BD6D0C" w:rsidP="00BD6D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equence-specific DNA binding</w:t>
            </w:r>
          </w:p>
          <w:p w:rsidR="00BD6D0C" w:rsidRPr="00514992" w:rsidRDefault="00BD6D0C" w:rsidP="00BD6D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(Transcription factor TGA like domain)</w:t>
            </w:r>
          </w:p>
        </w:tc>
        <w:tc>
          <w:tcPr>
            <w:tcW w:w="1800" w:type="dxa"/>
            <w:vAlign w:val="center"/>
          </w:tcPr>
          <w:p w:rsidR="00BD6D0C" w:rsidRPr="00514992" w:rsidRDefault="00BD6D0C" w:rsidP="00BD6D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ranscription, DNA-templated</w:t>
            </w:r>
          </w:p>
          <w:p w:rsidR="00BD6D0C" w:rsidRPr="00514992" w:rsidRDefault="00BD6D0C" w:rsidP="00BD6D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</w:tbl>
    <w:p w:rsidR="002307E9" w:rsidRPr="00514992" w:rsidRDefault="002307E9" w:rsidP="009C0F7D">
      <w:pPr>
        <w:spacing w:line="240" w:lineRule="auto"/>
        <w:rPr>
          <w:rFonts w:asciiTheme="majorBidi" w:hAnsiTheme="majorBidi" w:cstheme="majorBidi"/>
          <w:color w:val="000000" w:themeColor="text1"/>
        </w:rPr>
      </w:pPr>
      <w:r w:rsidRPr="00514992">
        <w:rPr>
          <w:rFonts w:asciiTheme="majorBidi" w:hAnsiTheme="majorBidi" w:cstheme="majorBidi"/>
          <w:color w:val="000000" w:themeColor="text1"/>
        </w:rPr>
        <w:lastRenderedPageBreak/>
        <w:t>Table S7</w:t>
      </w:r>
    </w:p>
    <w:p w:rsidR="00BD6D0C" w:rsidRPr="00514992" w:rsidRDefault="002307E9" w:rsidP="009C0F7D">
      <w:pPr>
        <w:spacing w:line="24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514992">
        <w:rPr>
          <w:rFonts w:asciiTheme="majorBidi" w:hAnsiTheme="majorBidi" w:cstheme="majorBidi"/>
          <w:color w:val="000000" w:themeColor="text1"/>
        </w:rPr>
        <w:t>Continued</w:t>
      </w:r>
      <w:r w:rsidRPr="00514992">
        <w:rPr>
          <w:rFonts w:asciiTheme="majorBidi" w:hAnsiTheme="majorBidi" w:cstheme="majorBidi"/>
          <w:color w:val="000000" w:themeColor="text1"/>
          <w:sz w:val="24"/>
          <w:szCs w:val="24"/>
        </w:rPr>
        <w:t>.</w:t>
      </w:r>
    </w:p>
    <w:tbl>
      <w:tblPr>
        <w:tblStyle w:val="PlainTable2"/>
        <w:tblW w:w="13950" w:type="dxa"/>
        <w:jc w:val="center"/>
        <w:tblLayout w:type="fixed"/>
        <w:tblLook w:val="04A0" w:firstRow="1" w:lastRow="0" w:firstColumn="1" w:lastColumn="0" w:noHBand="0" w:noVBand="1"/>
      </w:tblPr>
      <w:tblGrid>
        <w:gridCol w:w="630"/>
        <w:gridCol w:w="990"/>
        <w:gridCol w:w="2700"/>
        <w:gridCol w:w="1440"/>
        <w:gridCol w:w="1440"/>
        <w:gridCol w:w="1530"/>
        <w:gridCol w:w="3420"/>
        <w:gridCol w:w="1800"/>
      </w:tblGrid>
      <w:tr w:rsidR="00BD6D0C" w:rsidRPr="00514992" w:rsidTr="00BD6D0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vAlign w:val="center"/>
          </w:tcPr>
          <w:p w:rsidR="00BD6D0C" w:rsidRPr="00514992" w:rsidRDefault="00BD6D0C" w:rsidP="00BD6D0C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990" w:type="dxa"/>
            <w:noWrap/>
            <w:vAlign w:val="center"/>
          </w:tcPr>
          <w:p w:rsidR="00BD6D0C" w:rsidRPr="00514992" w:rsidRDefault="00BD6D0C" w:rsidP="00BD6D0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M53129</w:t>
            </w:r>
          </w:p>
        </w:tc>
        <w:tc>
          <w:tcPr>
            <w:tcW w:w="2700" w:type="dxa"/>
            <w:noWrap/>
            <w:vAlign w:val="center"/>
          </w:tcPr>
          <w:p w:rsidR="00BD6D0C" w:rsidRPr="00514992" w:rsidRDefault="00BD6D0C" w:rsidP="00BD6D0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TGCAGGTCCTCGTCCCCAGCGGCGACTATGCTGTTGCTGGCGGGGAGTACGAAGTCGACCTTGA_24</w:t>
            </w:r>
          </w:p>
        </w:tc>
        <w:tc>
          <w:tcPr>
            <w:tcW w:w="1440" w:type="dxa"/>
            <w:vAlign w:val="center"/>
          </w:tcPr>
          <w:p w:rsidR="00BD6D0C" w:rsidRPr="00514992" w:rsidRDefault="00BD6D0C" w:rsidP="00BD6D0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 xml:space="preserve">Days to heading </w:t>
            </w:r>
          </w:p>
        </w:tc>
        <w:tc>
          <w:tcPr>
            <w:tcW w:w="1440" w:type="dxa"/>
            <w:vAlign w:val="center"/>
          </w:tcPr>
          <w:p w:rsidR="00BD6D0C" w:rsidRPr="00514992" w:rsidRDefault="00BD6D0C" w:rsidP="00BD6D0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3A</w:t>
            </w:r>
          </w:p>
        </w:tc>
        <w:tc>
          <w:tcPr>
            <w:tcW w:w="1530" w:type="dxa"/>
            <w:vAlign w:val="center"/>
          </w:tcPr>
          <w:p w:rsidR="00BD6D0C" w:rsidRPr="00514992" w:rsidRDefault="00661890" w:rsidP="00BD6D0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</w:pPr>
            <w:hyperlink r:id="rId51" w:history="1">
              <w:r w:rsidR="00BD6D0C" w:rsidRPr="00514992">
                <w:rPr>
                  <w:rStyle w:val="Hyperlink"/>
                  <w:rFonts w:asciiTheme="majorBidi" w:hAnsiTheme="majorBidi" w:cstheme="majorBidi"/>
                  <w:b w:val="0"/>
                  <w:bCs w:val="0"/>
                  <w:color w:val="000000" w:themeColor="text1"/>
                  <w:sz w:val="20"/>
                  <w:szCs w:val="20"/>
                  <w:u w:val="none"/>
                  <w:shd w:val="clear" w:color="auto" w:fill="FFFFFF"/>
                </w:rPr>
                <w:t>737,114,170-737,114,739</w:t>
              </w:r>
            </w:hyperlink>
          </w:p>
        </w:tc>
        <w:tc>
          <w:tcPr>
            <w:tcW w:w="3420" w:type="dxa"/>
            <w:vAlign w:val="center"/>
          </w:tcPr>
          <w:p w:rsidR="00BD6D0C" w:rsidRPr="00514992" w:rsidRDefault="00BD6D0C" w:rsidP="00BD6D0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rRNA N-glycosylase activity</w:t>
            </w:r>
          </w:p>
          <w:p w:rsidR="00BD6D0C" w:rsidRPr="00514992" w:rsidRDefault="00BD6D0C" w:rsidP="00BD6D0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(Ribosome-inactivating protein)</w:t>
            </w:r>
          </w:p>
        </w:tc>
        <w:tc>
          <w:tcPr>
            <w:tcW w:w="1800" w:type="dxa"/>
            <w:vAlign w:val="center"/>
          </w:tcPr>
          <w:p w:rsidR="00BD6D0C" w:rsidRPr="00514992" w:rsidRDefault="00BD6D0C" w:rsidP="00BD6D0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negative regulation of translation</w:t>
            </w:r>
          </w:p>
          <w:p w:rsidR="00BD6D0C" w:rsidRPr="00514992" w:rsidRDefault="00BD6D0C" w:rsidP="00BD6D0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</w:pPr>
          </w:p>
        </w:tc>
      </w:tr>
      <w:tr w:rsidR="00BD6D0C" w:rsidRPr="00514992" w:rsidTr="00BD6D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vAlign w:val="center"/>
          </w:tcPr>
          <w:p w:rsidR="00BD6D0C" w:rsidRPr="00514992" w:rsidRDefault="00BD6D0C" w:rsidP="00BD6D0C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990" w:type="dxa"/>
            <w:noWrap/>
            <w:vAlign w:val="center"/>
          </w:tcPr>
          <w:p w:rsidR="00BD6D0C" w:rsidRPr="00514992" w:rsidRDefault="00BD6D0C" w:rsidP="00BD6D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M23813</w:t>
            </w:r>
          </w:p>
        </w:tc>
        <w:tc>
          <w:tcPr>
            <w:tcW w:w="2700" w:type="dxa"/>
            <w:noWrap/>
            <w:vAlign w:val="center"/>
          </w:tcPr>
          <w:p w:rsidR="00BD6D0C" w:rsidRPr="00514992" w:rsidRDefault="00BD6D0C" w:rsidP="00BD6D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TGCAGCCCGAACCCGCGCTCGTAGTACCCGAGGTAGGGGACGCCGTCGGTGCAGTGGACCTGGA_40</w:t>
            </w:r>
          </w:p>
        </w:tc>
        <w:tc>
          <w:tcPr>
            <w:tcW w:w="1440" w:type="dxa"/>
            <w:vAlign w:val="center"/>
          </w:tcPr>
          <w:p w:rsidR="00BD6D0C" w:rsidRPr="00514992" w:rsidRDefault="00BD6D0C" w:rsidP="00BD6D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Grain filling period </w:t>
            </w:r>
          </w:p>
        </w:tc>
        <w:tc>
          <w:tcPr>
            <w:tcW w:w="1440" w:type="dxa"/>
            <w:vAlign w:val="center"/>
          </w:tcPr>
          <w:p w:rsidR="00BD6D0C" w:rsidRPr="00514992" w:rsidRDefault="00BD6D0C" w:rsidP="00BD6D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3B</w:t>
            </w:r>
          </w:p>
        </w:tc>
        <w:tc>
          <w:tcPr>
            <w:tcW w:w="1530" w:type="dxa"/>
            <w:vAlign w:val="center"/>
          </w:tcPr>
          <w:p w:rsidR="00BD6D0C" w:rsidRPr="00514992" w:rsidRDefault="00661890" w:rsidP="00BD6D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hyperlink r:id="rId52" w:history="1">
              <w:r w:rsidR="00BD6D0C" w:rsidRPr="00514992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  <w:shd w:val="clear" w:color="auto" w:fill="FFFFFF"/>
                </w:rPr>
                <w:t> 24,911,564-24,944,677</w:t>
              </w:r>
            </w:hyperlink>
          </w:p>
        </w:tc>
        <w:tc>
          <w:tcPr>
            <w:tcW w:w="3420" w:type="dxa"/>
            <w:vAlign w:val="center"/>
          </w:tcPr>
          <w:p w:rsidR="00BD6D0C" w:rsidRPr="00514992" w:rsidRDefault="00BD6D0C" w:rsidP="00BD6D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ucleotide binding</w:t>
            </w:r>
          </w:p>
          <w:p w:rsidR="00BD6D0C" w:rsidRPr="00514992" w:rsidRDefault="00BD6D0C" w:rsidP="00BD6D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  <w:p w:rsidR="00BD6D0C" w:rsidRPr="00514992" w:rsidRDefault="00BD6D0C" w:rsidP="00BD6D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rotein kinase activity</w:t>
            </w:r>
          </w:p>
          <w:p w:rsidR="00BD6D0C" w:rsidRPr="00514992" w:rsidRDefault="00BD6D0C" w:rsidP="00BD6D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  <w:p w:rsidR="00BD6D0C" w:rsidRPr="00514992" w:rsidRDefault="00BD6D0C" w:rsidP="00BD6D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rotein serine/threonine kinase activity</w:t>
            </w:r>
          </w:p>
          <w:p w:rsidR="00BD6D0C" w:rsidRPr="00514992" w:rsidRDefault="00BD6D0C" w:rsidP="00BD6D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  <w:p w:rsidR="00BD6D0C" w:rsidRPr="00514992" w:rsidRDefault="00BD6D0C" w:rsidP="00BD6D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TP binding</w:t>
            </w:r>
          </w:p>
          <w:p w:rsidR="00BD6D0C" w:rsidRPr="00514992" w:rsidRDefault="00BD6D0C" w:rsidP="00BD6D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  <w:p w:rsidR="00BD6D0C" w:rsidRPr="00F3589F" w:rsidRDefault="00BD6D0C" w:rsidP="00F358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olysaccharide binding</w:t>
            </w:r>
          </w:p>
        </w:tc>
        <w:tc>
          <w:tcPr>
            <w:tcW w:w="1800" w:type="dxa"/>
            <w:vAlign w:val="center"/>
          </w:tcPr>
          <w:p w:rsidR="00BD6D0C" w:rsidRPr="00514992" w:rsidRDefault="00BD6D0C" w:rsidP="00BD6D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rotein phosphorylation</w:t>
            </w:r>
          </w:p>
          <w:p w:rsidR="00BD6D0C" w:rsidRPr="00514992" w:rsidRDefault="00BD6D0C" w:rsidP="00BD6D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BD6D0C" w:rsidRPr="00514992" w:rsidTr="00BD6D0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vAlign w:val="center"/>
          </w:tcPr>
          <w:p w:rsidR="00BD6D0C" w:rsidRPr="00514992" w:rsidRDefault="00BD6D0C" w:rsidP="00BD6D0C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990" w:type="dxa"/>
            <w:noWrap/>
            <w:vAlign w:val="center"/>
          </w:tcPr>
          <w:p w:rsidR="00BD6D0C" w:rsidRPr="00514992" w:rsidRDefault="00BD6D0C" w:rsidP="00BD6D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M46075</w:t>
            </w:r>
          </w:p>
        </w:tc>
        <w:tc>
          <w:tcPr>
            <w:tcW w:w="2700" w:type="dxa"/>
            <w:noWrap/>
            <w:vAlign w:val="center"/>
          </w:tcPr>
          <w:p w:rsidR="00BD6D0C" w:rsidRPr="00514992" w:rsidRDefault="00BD6D0C" w:rsidP="00BD6D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TGCAGGCACGACCGCATGACCTTCTCGAACTTGGCGTCCTTGGCATGGGCGAGCGCAGACTCGA_25</w:t>
            </w:r>
          </w:p>
        </w:tc>
        <w:tc>
          <w:tcPr>
            <w:tcW w:w="1440" w:type="dxa"/>
            <w:vAlign w:val="center"/>
          </w:tcPr>
          <w:p w:rsidR="00BD6D0C" w:rsidRPr="00514992" w:rsidRDefault="00BD6D0C" w:rsidP="00BD6D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Peduncle length </w:t>
            </w:r>
          </w:p>
        </w:tc>
        <w:tc>
          <w:tcPr>
            <w:tcW w:w="1440" w:type="dxa"/>
            <w:vAlign w:val="center"/>
          </w:tcPr>
          <w:p w:rsidR="00BD6D0C" w:rsidRPr="00514992" w:rsidRDefault="00BD6D0C" w:rsidP="00BD6D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3B</w:t>
            </w:r>
          </w:p>
        </w:tc>
        <w:tc>
          <w:tcPr>
            <w:tcW w:w="1530" w:type="dxa"/>
            <w:vAlign w:val="center"/>
          </w:tcPr>
          <w:p w:rsidR="00BD6D0C" w:rsidRPr="00514992" w:rsidRDefault="00661890" w:rsidP="00BD6D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hyperlink r:id="rId53" w:history="1">
              <w:r w:rsidR="00BD6D0C" w:rsidRPr="00514992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  <w:shd w:val="clear" w:color="auto" w:fill="FFFFFF"/>
                </w:rPr>
                <w:t> 44,856,819-44,857,576</w:t>
              </w:r>
            </w:hyperlink>
          </w:p>
        </w:tc>
        <w:tc>
          <w:tcPr>
            <w:tcW w:w="3420" w:type="dxa"/>
            <w:vAlign w:val="center"/>
          </w:tcPr>
          <w:p w:rsidR="00BD6D0C" w:rsidRPr="00514992" w:rsidRDefault="00BD6D0C" w:rsidP="00BD6D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nzyme inhibitor activity</w:t>
            </w:r>
          </w:p>
          <w:p w:rsidR="00BD6D0C" w:rsidRPr="00514992" w:rsidRDefault="00BD6D0C" w:rsidP="00BD6D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(Pectinesterase inhibitor domain)</w:t>
            </w:r>
          </w:p>
        </w:tc>
        <w:tc>
          <w:tcPr>
            <w:tcW w:w="1800" w:type="dxa"/>
            <w:vAlign w:val="center"/>
          </w:tcPr>
          <w:p w:rsidR="00BD6D0C" w:rsidRPr="00514992" w:rsidRDefault="00BD6D0C" w:rsidP="00BD6D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egative regulation of catalytic activity</w:t>
            </w:r>
          </w:p>
          <w:p w:rsidR="00BD6D0C" w:rsidRPr="00514992" w:rsidRDefault="00BD6D0C" w:rsidP="00BD6D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BD6D0C" w:rsidRPr="00514992" w:rsidTr="00BD6D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vAlign w:val="center"/>
          </w:tcPr>
          <w:p w:rsidR="00BD6D0C" w:rsidRPr="00514992" w:rsidRDefault="00BD6D0C" w:rsidP="00BD6D0C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990" w:type="dxa"/>
            <w:noWrap/>
            <w:vAlign w:val="center"/>
          </w:tcPr>
          <w:p w:rsidR="00BD6D0C" w:rsidRPr="00514992" w:rsidRDefault="00BD6D0C" w:rsidP="00BD6D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M63923</w:t>
            </w:r>
          </w:p>
        </w:tc>
        <w:tc>
          <w:tcPr>
            <w:tcW w:w="2700" w:type="dxa"/>
            <w:noWrap/>
            <w:vAlign w:val="center"/>
          </w:tcPr>
          <w:p w:rsidR="00BD6D0C" w:rsidRPr="00514992" w:rsidRDefault="00BD6D0C" w:rsidP="00BD6D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TGCAGTTGAGTGTGTCGAGTAAAGCGAAGGCTGAAAGGACGACATTCTGATTGGAATCAAATGC_33</w:t>
            </w:r>
          </w:p>
        </w:tc>
        <w:tc>
          <w:tcPr>
            <w:tcW w:w="1440" w:type="dxa"/>
            <w:vAlign w:val="center"/>
          </w:tcPr>
          <w:p w:rsidR="00BD6D0C" w:rsidRPr="00514992" w:rsidRDefault="00BD6D0C" w:rsidP="00BD6D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Plant height </w:t>
            </w:r>
          </w:p>
        </w:tc>
        <w:tc>
          <w:tcPr>
            <w:tcW w:w="1440" w:type="dxa"/>
            <w:vAlign w:val="center"/>
          </w:tcPr>
          <w:p w:rsidR="00BD6D0C" w:rsidRPr="00514992" w:rsidRDefault="00BD6D0C" w:rsidP="00BD6D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3B</w:t>
            </w:r>
          </w:p>
        </w:tc>
        <w:tc>
          <w:tcPr>
            <w:tcW w:w="1530" w:type="dxa"/>
            <w:vAlign w:val="center"/>
          </w:tcPr>
          <w:p w:rsidR="00BD6D0C" w:rsidRPr="00514992" w:rsidRDefault="00661890" w:rsidP="00BD6D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hyperlink r:id="rId54" w:history="1">
              <w:r w:rsidR="00BD6D0C" w:rsidRPr="00514992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  <w:shd w:val="clear" w:color="auto" w:fill="FFFFFF"/>
                </w:rPr>
                <w:t>756,822,502-756,824,850</w:t>
              </w:r>
            </w:hyperlink>
          </w:p>
        </w:tc>
        <w:tc>
          <w:tcPr>
            <w:tcW w:w="3420" w:type="dxa"/>
            <w:vAlign w:val="center"/>
          </w:tcPr>
          <w:p w:rsidR="00BD6D0C" w:rsidRPr="00514992" w:rsidRDefault="00BD6D0C" w:rsidP="00BD6D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ethyltransferase activity</w:t>
            </w:r>
          </w:p>
          <w:p w:rsidR="00BD6D0C" w:rsidRPr="00514992" w:rsidRDefault="00BD6D0C" w:rsidP="00BD6D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(SAM dependent carboxyl methyltransferase)</w:t>
            </w:r>
          </w:p>
        </w:tc>
        <w:tc>
          <w:tcPr>
            <w:tcW w:w="1800" w:type="dxa"/>
            <w:vAlign w:val="center"/>
          </w:tcPr>
          <w:p w:rsidR="00BD6D0C" w:rsidRPr="00514992" w:rsidRDefault="00BD6D0C" w:rsidP="00BD6D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-</w:t>
            </w:r>
          </w:p>
        </w:tc>
      </w:tr>
      <w:tr w:rsidR="00BD6D0C" w:rsidRPr="00514992" w:rsidTr="00BD6D0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vAlign w:val="center"/>
          </w:tcPr>
          <w:p w:rsidR="00BD6D0C" w:rsidRPr="00514992" w:rsidRDefault="00BD6D0C" w:rsidP="00BD6D0C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990" w:type="dxa"/>
            <w:noWrap/>
            <w:vAlign w:val="center"/>
          </w:tcPr>
          <w:p w:rsidR="00BD6D0C" w:rsidRPr="00514992" w:rsidRDefault="00BD6D0C" w:rsidP="00BD6D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M13731</w:t>
            </w:r>
          </w:p>
        </w:tc>
        <w:tc>
          <w:tcPr>
            <w:tcW w:w="2700" w:type="dxa"/>
            <w:noWrap/>
            <w:vAlign w:val="center"/>
          </w:tcPr>
          <w:p w:rsidR="00BD6D0C" w:rsidRPr="00514992" w:rsidRDefault="00BD6D0C" w:rsidP="00BD6D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TGCAGCACAGGGATCATGAACGGCTTGGACTCGTTAGTGAACTCGCCGAGATCGGAAGAGCGGG_35</w:t>
            </w:r>
          </w:p>
        </w:tc>
        <w:tc>
          <w:tcPr>
            <w:tcW w:w="1440" w:type="dxa"/>
            <w:vAlign w:val="center"/>
          </w:tcPr>
          <w:p w:rsidR="00BD6D0C" w:rsidRPr="00514992" w:rsidRDefault="00BD6D0C" w:rsidP="00BD6D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Days to heading </w:t>
            </w:r>
          </w:p>
        </w:tc>
        <w:tc>
          <w:tcPr>
            <w:tcW w:w="1440" w:type="dxa"/>
            <w:vAlign w:val="center"/>
          </w:tcPr>
          <w:p w:rsidR="00BD6D0C" w:rsidRPr="00514992" w:rsidRDefault="00BD6D0C" w:rsidP="00BD6D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3B</w:t>
            </w:r>
          </w:p>
        </w:tc>
        <w:tc>
          <w:tcPr>
            <w:tcW w:w="1530" w:type="dxa"/>
            <w:vAlign w:val="center"/>
          </w:tcPr>
          <w:p w:rsidR="00BD6D0C" w:rsidRPr="00514992" w:rsidRDefault="00661890" w:rsidP="00BD6D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hyperlink r:id="rId55" w:history="1">
              <w:r w:rsidR="00BD6D0C" w:rsidRPr="00514992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  <w:shd w:val="clear" w:color="auto" w:fill="FFFFFF"/>
                </w:rPr>
                <w:t> 770,952,582-770,953,739</w:t>
              </w:r>
            </w:hyperlink>
          </w:p>
        </w:tc>
        <w:tc>
          <w:tcPr>
            <w:tcW w:w="3420" w:type="dxa"/>
            <w:vAlign w:val="center"/>
          </w:tcPr>
          <w:p w:rsidR="00BD6D0C" w:rsidRPr="00514992" w:rsidRDefault="00BD6D0C" w:rsidP="00BD6D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hydrolase activity, hydrolyzing O-glycosyl compounds</w:t>
            </w:r>
          </w:p>
          <w:p w:rsidR="00BD6D0C" w:rsidRPr="00514992" w:rsidRDefault="00BD6D0C" w:rsidP="00BD6D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(Glycoside hydrolase family 17)</w:t>
            </w:r>
          </w:p>
        </w:tc>
        <w:tc>
          <w:tcPr>
            <w:tcW w:w="1800" w:type="dxa"/>
            <w:vAlign w:val="center"/>
          </w:tcPr>
          <w:p w:rsidR="00BD6D0C" w:rsidRPr="00514992" w:rsidRDefault="00BD6D0C" w:rsidP="00BD6D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arbohydrate metabolic process</w:t>
            </w:r>
          </w:p>
          <w:p w:rsidR="00BD6D0C" w:rsidRPr="00514992" w:rsidRDefault="00BD6D0C" w:rsidP="00BD6D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BD6D0C" w:rsidRPr="00514992" w:rsidTr="00BD6D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vAlign w:val="center"/>
          </w:tcPr>
          <w:p w:rsidR="00BD6D0C" w:rsidRPr="00514992" w:rsidRDefault="00BD6D0C" w:rsidP="00BD6D0C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990" w:type="dxa"/>
            <w:noWrap/>
            <w:vAlign w:val="center"/>
          </w:tcPr>
          <w:p w:rsidR="00BD6D0C" w:rsidRPr="00514992" w:rsidRDefault="00BD6D0C" w:rsidP="00BD6D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M61706</w:t>
            </w:r>
          </w:p>
        </w:tc>
        <w:tc>
          <w:tcPr>
            <w:tcW w:w="2700" w:type="dxa"/>
            <w:noWrap/>
            <w:vAlign w:val="center"/>
          </w:tcPr>
          <w:p w:rsidR="00BD6D0C" w:rsidRPr="00514992" w:rsidRDefault="00BD6D0C" w:rsidP="00BD6D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TGCAGTGGGTCGTCGGAGCATCCAATCAGATCTCCACTACACGAACGAGACTAGCAGCAAGAGG_43</w:t>
            </w:r>
          </w:p>
        </w:tc>
        <w:tc>
          <w:tcPr>
            <w:tcW w:w="1440" w:type="dxa"/>
            <w:vAlign w:val="center"/>
          </w:tcPr>
          <w:p w:rsidR="00BD6D0C" w:rsidRPr="00514992" w:rsidRDefault="00BD6D0C" w:rsidP="00BD6D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Thousand kernel weight </w:t>
            </w:r>
          </w:p>
        </w:tc>
        <w:tc>
          <w:tcPr>
            <w:tcW w:w="1440" w:type="dxa"/>
            <w:vAlign w:val="center"/>
          </w:tcPr>
          <w:p w:rsidR="00BD6D0C" w:rsidRPr="00514992" w:rsidRDefault="00BD6D0C" w:rsidP="00BD6D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3B</w:t>
            </w:r>
          </w:p>
        </w:tc>
        <w:tc>
          <w:tcPr>
            <w:tcW w:w="1530" w:type="dxa"/>
            <w:vAlign w:val="center"/>
          </w:tcPr>
          <w:p w:rsidR="00BD6D0C" w:rsidRPr="00514992" w:rsidRDefault="00661890" w:rsidP="00BD6D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hyperlink r:id="rId56" w:history="1">
              <w:r w:rsidR="00BD6D0C" w:rsidRPr="00514992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  <w:shd w:val="clear" w:color="auto" w:fill="FFFFFF"/>
                </w:rPr>
                <w:t>783,413,489-783,414,580</w:t>
              </w:r>
            </w:hyperlink>
          </w:p>
        </w:tc>
        <w:tc>
          <w:tcPr>
            <w:tcW w:w="3420" w:type="dxa"/>
            <w:vAlign w:val="center"/>
          </w:tcPr>
          <w:p w:rsidR="00BD6D0C" w:rsidRPr="00514992" w:rsidRDefault="00BD6D0C" w:rsidP="00BD6D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GTPase activity</w:t>
            </w:r>
          </w:p>
          <w:p w:rsidR="00BD6D0C" w:rsidRPr="00514992" w:rsidRDefault="00BD6D0C" w:rsidP="00BD6D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GTP binding</w:t>
            </w:r>
          </w:p>
          <w:p w:rsidR="00BD6D0C" w:rsidRPr="00514992" w:rsidRDefault="00BD6D0C" w:rsidP="00BD6D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(Small GTPase AND Small GTP-binding protein domain)</w:t>
            </w:r>
          </w:p>
        </w:tc>
        <w:tc>
          <w:tcPr>
            <w:tcW w:w="1800" w:type="dxa"/>
            <w:vAlign w:val="center"/>
          </w:tcPr>
          <w:p w:rsidR="00BD6D0C" w:rsidRPr="00514992" w:rsidRDefault="00BD6D0C" w:rsidP="00BD6D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-</w:t>
            </w:r>
          </w:p>
        </w:tc>
      </w:tr>
      <w:tr w:rsidR="00BD6D0C" w:rsidRPr="00514992" w:rsidTr="00BD6D0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vAlign w:val="center"/>
          </w:tcPr>
          <w:p w:rsidR="00BD6D0C" w:rsidRPr="00514992" w:rsidRDefault="00BD6D0C" w:rsidP="00BD6D0C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990" w:type="dxa"/>
            <w:noWrap/>
            <w:vAlign w:val="center"/>
          </w:tcPr>
          <w:p w:rsidR="00BD6D0C" w:rsidRPr="00514992" w:rsidRDefault="00BD6D0C" w:rsidP="00BD6D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M11229</w:t>
            </w:r>
          </w:p>
        </w:tc>
        <w:tc>
          <w:tcPr>
            <w:tcW w:w="2700" w:type="dxa"/>
            <w:noWrap/>
            <w:vAlign w:val="center"/>
          </w:tcPr>
          <w:p w:rsidR="00BD6D0C" w:rsidRPr="00514992" w:rsidRDefault="00BD6D0C" w:rsidP="00BD6D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TGCAGCAACACATCCAAGGCACAGCCACTCCTCTCCCCAACACCTCTCCTCCTCCGCGTGAGCT_20</w:t>
            </w:r>
          </w:p>
        </w:tc>
        <w:tc>
          <w:tcPr>
            <w:tcW w:w="1440" w:type="dxa"/>
            <w:vAlign w:val="center"/>
          </w:tcPr>
          <w:p w:rsidR="00BD6D0C" w:rsidRPr="00514992" w:rsidRDefault="00BD6D0C" w:rsidP="00BD6D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Canopy temperature </w:t>
            </w:r>
          </w:p>
        </w:tc>
        <w:tc>
          <w:tcPr>
            <w:tcW w:w="1440" w:type="dxa"/>
            <w:vAlign w:val="center"/>
          </w:tcPr>
          <w:p w:rsidR="00BD6D0C" w:rsidRPr="00514992" w:rsidRDefault="00BD6D0C" w:rsidP="00BD6D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3B</w:t>
            </w:r>
          </w:p>
        </w:tc>
        <w:tc>
          <w:tcPr>
            <w:tcW w:w="1530" w:type="dxa"/>
            <w:vAlign w:val="center"/>
          </w:tcPr>
          <w:p w:rsidR="00BD6D0C" w:rsidRPr="00514992" w:rsidRDefault="00661890" w:rsidP="00BD6D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hyperlink r:id="rId57" w:history="1">
              <w:r w:rsidR="00BD6D0C" w:rsidRPr="00514992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  <w:shd w:val="clear" w:color="auto" w:fill="FFFFFF"/>
                </w:rPr>
                <w:t> 511,034,602-511,051,546</w:t>
              </w:r>
            </w:hyperlink>
          </w:p>
        </w:tc>
        <w:tc>
          <w:tcPr>
            <w:tcW w:w="3420" w:type="dxa"/>
            <w:vAlign w:val="center"/>
          </w:tcPr>
          <w:p w:rsidR="00BD6D0C" w:rsidRPr="00514992" w:rsidRDefault="00BD6D0C" w:rsidP="00BD6D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erine-type endopeptidase activity</w:t>
            </w:r>
          </w:p>
          <w:p w:rsidR="00BD6D0C" w:rsidRPr="00514992" w:rsidRDefault="00BD6D0C" w:rsidP="00BD6D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  <w:p w:rsidR="00BD6D0C" w:rsidRPr="00514992" w:rsidRDefault="00BD6D0C" w:rsidP="00BD6D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hydrolase activity</w:t>
            </w:r>
          </w:p>
          <w:p w:rsidR="00BD6D0C" w:rsidRPr="00514992" w:rsidRDefault="00BD6D0C" w:rsidP="00230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Peptidase S8/S53 domain AND serine-type endopeptidase activity)</w:t>
            </w:r>
          </w:p>
        </w:tc>
        <w:tc>
          <w:tcPr>
            <w:tcW w:w="1800" w:type="dxa"/>
            <w:vAlign w:val="center"/>
          </w:tcPr>
          <w:p w:rsidR="00BD6D0C" w:rsidRPr="00514992" w:rsidRDefault="00BD6D0C" w:rsidP="00BD6D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roteolysis</w:t>
            </w:r>
          </w:p>
          <w:p w:rsidR="00BD6D0C" w:rsidRPr="00514992" w:rsidRDefault="00BD6D0C" w:rsidP="00BD6D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</w:tbl>
    <w:p w:rsidR="00F3589F" w:rsidRDefault="00F3589F" w:rsidP="009C0F7D">
      <w:pPr>
        <w:spacing w:line="240" w:lineRule="auto"/>
        <w:rPr>
          <w:rFonts w:asciiTheme="majorBidi" w:hAnsiTheme="majorBidi" w:cstheme="majorBidi"/>
          <w:color w:val="000000" w:themeColor="text1"/>
        </w:rPr>
      </w:pPr>
    </w:p>
    <w:p w:rsidR="002307E9" w:rsidRPr="00514992" w:rsidRDefault="002307E9" w:rsidP="009C0F7D">
      <w:pPr>
        <w:spacing w:line="240" w:lineRule="auto"/>
        <w:rPr>
          <w:rFonts w:asciiTheme="majorBidi" w:hAnsiTheme="majorBidi" w:cstheme="majorBidi"/>
          <w:color w:val="000000" w:themeColor="text1"/>
        </w:rPr>
      </w:pPr>
      <w:r w:rsidRPr="00514992">
        <w:rPr>
          <w:rFonts w:asciiTheme="majorBidi" w:hAnsiTheme="majorBidi" w:cstheme="majorBidi"/>
          <w:color w:val="000000" w:themeColor="text1"/>
        </w:rPr>
        <w:lastRenderedPageBreak/>
        <w:t>Table S7</w:t>
      </w:r>
    </w:p>
    <w:p w:rsidR="00BD6D0C" w:rsidRPr="00514992" w:rsidRDefault="002307E9" w:rsidP="009C0F7D">
      <w:pPr>
        <w:spacing w:line="240" w:lineRule="auto"/>
        <w:rPr>
          <w:rFonts w:asciiTheme="majorBidi" w:hAnsiTheme="majorBidi" w:cstheme="majorBidi"/>
          <w:color w:val="000000" w:themeColor="text1"/>
        </w:rPr>
      </w:pPr>
      <w:r w:rsidRPr="00514992">
        <w:rPr>
          <w:rFonts w:asciiTheme="majorBidi" w:hAnsiTheme="majorBidi" w:cstheme="majorBidi"/>
          <w:color w:val="000000" w:themeColor="text1"/>
        </w:rPr>
        <w:t>Continued.</w:t>
      </w:r>
    </w:p>
    <w:tbl>
      <w:tblPr>
        <w:tblStyle w:val="PlainTable2"/>
        <w:tblW w:w="13950" w:type="dxa"/>
        <w:jc w:val="center"/>
        <w:tblLayout w:type="fixed"/>
        <w:tblLook w:val="04A0" w:firstRow="1" w:lastRow="0" w:firstColumn="1" w:lastColumn="0" w:noHBand="0" w:noVBand="1"/>
      </w:tblPr>
      <w:tblGrid>
        <w:gridCol w:w="630"/>
        <w:gridCol w:w="990"/>
        <w:gridCol w:w="2700"/>
        <w:gridCol w:w="1440"/>
        <w:gridCol w:w="1440"/>
        <w:gridCol w:w="1530"/>
        <w:gridCol w:w="3420"/>
        <w:gridCol w:w="1800"/>
      </w:tblGrid>
      <w:tr w:rsidR="00BD6D0C" w:rsidRPr="00514992" w:rsidTr="00BD6D0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vAlign w:val="center"/>
          </w:tcPr>
          <w:p w:rsidR="00BD6D0C" w:rsidRPr="00514992" w:rsidRDefault="00BD6D0C" w:rsidP="00BD6D0C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990" w:type="dxa"/>
            <w:noWrap/>
            <w:vAlign w:val="center"/>
          </w:tcPr>
          <w:p w:rsidR="00BD6D0C" w:rsidRPr="00514992" w:rsidRDefault="00BD6D0C" w:rsidP="00BD6D0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M425</w:t>
            </w:r>
          </w:p>
        </w:tc>
        <w:tc>
          <w:tcPr>
            <w:tcW w:w="2700" w:type="dxa"/>
            <w:noWrap/>
            <w:vAlign w:val="center"/>
          </w:tcPr>
          <w:p w:rsidR="00BD6D0C" w:rsidRPr="00514992" w:rsidRDefault="00BD6D0C" w:rsidP="00BD6D0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TGCAGAAACATACTCGACTCTTTTGAGCAGGATGCAGCGCGATACGGCTGCCGAGATCGGAAGA_11</w:t>
            </w:r>
          </w:p>
        </w:tc>
        <w:tc>
          <w:tcPr>
            <w:tcW w:w="1440" w:type="dxa"/>
            <w:vAlign w:val="center"/>
          </w:tcPr>
          <w:p w:rsidR="00BD6D0C" w:rsidRPr="00514992" w:rsidRDefault="00BD6D0C" w:rsidP="00BD6D0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 xml:space="preserve">Plant height </w:t>
            </w:r>
          </w:p>
        </w:tc>
        <w:tc>
          <w:tcPr>
            <w:tcW w:w="1440" w:type="dxa"/>
            <w:vAlign w:val="center"/>
          </w:tcPr>
          <w:p w:rsidR="00BD6D0C" w:rsidRPr="00514992" w:rsidRDefault="00BD6D0C" w:rsidP="00BD6D0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4A</w:t>
            </w:r>
          </w:p>
        </w:tc>
        <w:tc>
          <w:tcPr>
            <w:tcW w:w="1530" w:type="dxa"/>
            <w:vAlign w:val="center"/>
          </w:tcPr>
          <w:p w:rsidR="00BD6D0C" w:rsidRPr="00514992" w:rsidRDefault="00BD6D0C" w:rsidP="00BD6D0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3420" w:type="dxa"/>
            <w:vAlign w:val="center"/>
          </w:tcPr>
          <w:p w:rsidR="00BD6D0C" w:rsidRPr="00514992" w:rsidRDefault="00BD6D0C" w:rsidP="00BD6D0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nucleic acid binding</w:t>
            </w:r>
          </w:p>
          <w:p w:rsidR="00BD6D0C" w:rsidRPr="00514992" w:rsidRDefault="00BD6D0C" w:rsidP="00BD6D0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RNA binding</w:t>
            </w:r>
          </w:p>
          <w:p w:rsidR="00BD6D0C" w:rsidRPr="00514992" w:rsidRDefault="00BD6D0C" w:rsidP="00BD6D0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  <w:vAlign w:val="center"/>
          </w:tcPr>
          <w:p w:rsidR="00BD6D0C" w:rsidRPr="00514992" w:rsidRDefault="00BD6D0C" w:rsidP="00BD6D0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-</w:t>
            </w:r>
          </w:p>
        </w:tc>
      </w:tr>
      <w:tr w:rsidR="00BD6D0C" w:rsidRPr="00514992" w:rsidTr="00BD6D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vAlign w:val="center"/>
          </w:tcPr>
          <w:p w:rsidR="00BD6D0C" w:rsidRPr="00514992" w:rsidRDefault="00BD6D0C" w:rsidP="00BD6D0C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990" w:type="dxa"/>
            <w:noWrap/>
            <w:vAlign w:val="center"/>
          </w:tcPr>
          <w:p w:rsidR="00BD6D0C" w:rsidRPr="00514992" w:rsidRDefault="00BD6D0C" w:rsidP="00BD6D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M39416</w:t>
            </w:r>
          </w:p>
        </w:tc>
        <w:tc>
          <w:tcPr>
            <w:tcW w:w="2700" w:type="dxa"/>
            <w:noWrap/>
            <w:vAlign w:val="center"/>
          </w:tcPr>
          <w:p w:rsidR="00BD6D0C" w:rsidRPr="00514992" w:rsidRDefault="00BD6D0C" w:rsidP="00BD6D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TGCAGCTGGACCCTGGAAACGCCGAGATGGAGAAAGTGTTCATGTAAGCTATTTACCAAGAATG_54</w:t>
            </w:r>
          </w:p>
        </w:tc>
        <w:tc>
          <w:tcPr>
            <w:tcW w:w="1440" w:type="dxa"/>
            <w:vAlign w:val="center"/>
          </w:tcPr>
          <w:p w:rsidR="00BD6D0C" w:rsidRPr="00514992" w:rsidRDefault="00BD6D0C" w:rsidP="00BD6D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Grain filling period </w:t>
            </w:r>
          </w:p>
        </w:tc>
        <w:tc>
          <w:tcPr>
            <w:tcW w:w="1440" w:type="dxa"/>
            <w:vAlign w:val="center"/>
          </w:tcPr>
          <w:p w:rsidR="00BD6D0C" w:rsidRPr="00514992" w:rsidRDefault="00BD6D0C" w:rsidP="00BD6D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4B</w:t>
            </w:r>
          </w:p>
        </w:tc>
        <w:tc>
          <w:tcPr>
            <w:tcW w:w="1530" w:type="dxa"/>
            <w:vAlign w:val="center"/>
          </w:tcPr>
          <w:p w:rsidR="00BD6D0C" w:rsidRPr="00514992" w:rsidRDefault="00661890" w:rsidP="00BD6D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hyperlink r:id="rId58" w:history="1">
              <w:r w:rsidR="00BD6D0C" w:rsidRPr="00514992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  <w:shd w:val="clear" w:color="auto" w:fill="FFFFFF"/>
                </w:rPr>
                <w:t>17,491,425-17,493,654</w:t>
              </w:r>
            </w:hyperlink>
          </w:p>
        </w:tc>
        <w:tc>
          <w:tcPr>
            <w:tcW w:w="3420" w:type="dxa"/>
            <w:vAlign w:val="center"/>
          </w:tcPr>
          <w:p w:rsidR="00BD6D0C" w:rsidRPr="00514992" w:rsidRDefault="00BD6D0C" w:rsidP="00BD6D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rotein binding</w:t>
            </w:r>
          </w:p>
          <w:p w:rsidR="00BD6D0C" w:rsidRPr="00514992" w:rsidRDefault="00BD6D0C" w:rsidP="00BD6D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Tetratricopeptide-like helical domain superfamily)</w:t>
            </w:r>
          </w:p>
          <w:p w:rsidR="00BD6D0C" w:rsidRPr="00514992" w:rsidRDefault="00BD6D0C" w:rsidP="00BD6D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  <w:vAlign w:val="center"/>
          </w:tcPr>
          <w:p w:rsidR="00BD6D0C" w:rsidRPr="00514992" w:rsidRDefault="00BD6D0C" w:rsidP="00BD6D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-</w:t>
            </w:r>
          </w:p>
        </w:tc>
      </w:tr>
      <w:tr w:rsidR="00BD6D0C" w:rsidRPr="00514992" w:rsidTr="00BD6D0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vAlign w:val="center"/>
          </w:tcPr>
          <w:p w:rsidR="00BD6D0C" w:rsidRPr="00514992" w:rsidRDefault="00BD6D0C" w:rsidP="00BD6D0C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23</w:t>
            </w:r>
          </w:p>
        </w:tc>
        <w:tc>
          <w:tcPr>
            <w:tcW w:w="990" w:type="dxa"/>
            <w:noWrap/>
            <w:vAlign w:val="center"/>
          </w:tcPr>
          <w:p w:rsidR="00BD6D0C" w:rsidRPr="00514992" w:rsidRDefault="00BD6D0C" w:rsidP="00BD6D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M30688</w:t>
            </w:r>
          </w:p>
        </w:tc>
        <w:tc>
          <w:tcPr>
            <w:tcW w:w="2700" w:type="dxa"/>
            <w:noWrap/>
            <w:vAlign w:val="center"/>
          </w:tcPr>
          <w:p w:rsidR="00BD6D0C" w:rsidRPr="00514992" w:rsidRDefault="00BD6D0C" w:rsidP="00BD6D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TGCAGCGCGCGCTCCAGGTTGCCGTCCCTCACCTGCACCACGATCCCCCGCGCCGCCTGCGTCT_56</w:t>
            </w:r>
          </w:p>
        </w:tc>
        <w:tc>
          <w:tcPr>
            <w:tcW w:w="1440" w:type="dxa"/>
            <w:vAlign w:val="center"/>
          </w:tcPr>
          <w:p w:rsidR="00BD6D0C" w:rsidRPr="00514992" w:rsidRDefault="00BD6D0C" w:rsidP="00BD6D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Spike weight </w:t>
            </w:r>
          </w:p>
        </w:tc>
        <w:tc>
          <w:tcPr>
            <w:tcW w:w="1440" w:type="dxa"/>
            <w:vAlign w:val="center"/>
          </w:tcPr>
          <w:p w:rsidR="00BD6D0C" w:rsidRPr="00514992" w:rsidRDefault="00BD6D0C" w:rsidP="00BD6D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4B</w:t>
            </w:r>
          </w:p>
        </w:tc>
        <w:tc>
          <w:tcPr>
            <w:tcW w:w="1530" w:type="dxa"/>
            <w:vAlign w:val="center"/>
          </w:tcPr>
          <w:p w:rsidR="00BD6D0C" w:rsidRPr="00514992" w:rsidRDefault="00661890" w:rsidP="00BD6D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hyperlink r:id="rId59" w:history="1">
              <w:r w:rsidR="00BD6D0C" w:rsidRPr="00514992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  <w:shd w:val="clear" w:color="auto" w:fill="FFFFFF"/>
                </w:rPr>
                <w:t>24,855,498-24,858,072</w:t>
              </w:r>
            </w:hyperlink>
          </w:p>
        </w:tc>
        <w:tc>
          <w:tcPr>
            <w:tcW w:w="3420" w:type="dxa"/>
            <w:vAlign w:val="center"/>
          </w:tcPr>
          <w:p w:rsidR="00BD6D0C" w:rsidRPr="00514992" w:rsidRDefault="00BD6D0C" w:rsidP="00BD6D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tructural constituent of ribosome</w:t>
            </w:r>
          </w:p>
          <w:p w:rsidR="00BD6D0C" w:rsidRPr="00514992" w:rsidRDefault="00BD6D0C" w:rsidP="00BD6D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(Ribosomal protein S21)</w:t>
            </w:r>
          </w:p>
        </w:tc>
        <w:tc>
          <w:tcPr>
            <w:tcW w:w="1800" w:type="dxa"/>
            <w:vAlign w:val="center"/>
          </w:tcPr>
          <w:p w:rsidR="00BD6D0C" w:rsidRPr="00514992" w:rsidRDefault="00BD6D0C" w:rsidP="00BD6D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ranslation</w:t>
            </w:r>
          </w:p>
          <w:p w:rsidR="00BD6D0C" w:rsidRPr="00514992" w:rsidRDefault="00BD6D0C" w:rsidP="00BD6D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BD6D0C" w:rsidRPr="00514992" w:rsidTr="00BD6D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vAlign w:val="center"/>
          </w:tcPr>
          <w:p w:rsidR="00BD6D0C" w:rsidRPr="00514992" w:rsidRDefault="00BD6D0C" w:rsidP="00BD6D0C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990" w:type="dxa"/>
            <w:noWrap/>
            <w:vAlign w:val="center"/>
          </w:tcPr>
          <w:p w:rsidR="00BD6D0C" w:rsidRPr="00514992" w:rsidRDefault="00BD6D0C" w:rsidP="00BD6D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M50807</w:t>
            </w:r>
          </w:p>
        </w:tc>
        <w:tc>
          <w:tcPr>
            <w:tcW w:w="2700" w:type="dxa"/>
            <w:noWrap/>
            <w:vAlign w:val="center"/>
          </w:tcPr>
          <w:p w:rsidR="00BD6D0C" w:rsidRPr="00514992" w:rsidRDefault="00BD6D0C" w:rsidP="00BD6D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TGCAGGGCTTCGTGATCTCAGATTGGATGGGCATTGACAAGCTCACCACCCCTTATGGGGCGGA_46</w:t>
            </w:r>
          </w:p>
        </w:tc>
        <w:tc>
          <w:tcPr>
            <w:tcW w:w="1440" w:type="dxa"/>
            <w:vAlign w:val="center"/>
          </w:tcPr>
          <w:p w:rsidR="00BD6D0C" w:rsidRPr="00514992" w:rsidRDefault="00BD6D0C" w:rsidP="00BD6D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Leaf greenness </w:t>
            </w:r>
          </w:p>
        </w:tc>
        <w:tc>
          <w:tcPr>
            <w:tcW w:w="1440" w:type="dxa"/>
            <w:vAlign w:val="center"/>
          </w:tcPr>
          <w:p w:rsidR="00BD6D0C" w:rsidRPr="00514992" w:rsidRDefault="00BD6D0C" w:rsidP="00BD6D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5A</w:t>
            </w:r>
          </w:p>
        </w:tc>
        <w:tc>
          <w:tcPr>
            <w:tcW w:w="1530" w:type="dxa"/>
            <w:vAlign w:val="center"/>
          </w:tcPr>
          <w:p w:rsidR="00BD6D0C" w:rsidRPr="00514992" w:rsidRDefault="00661890" w:rsidP="00BD6D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hyperlink r:id="rId60" w:history="1">
              <w:r w:rsidR="00BD6D0C" w:rsidRPr="00514992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  <w:shd w:val="clear" w:color="auto" w:fill="FFFFFF"/>
                </w:rPr>
                <w:t>585,396,508-585,399,414</w:t>
              </w:r>
            </w:hyperlink>
          </w:p>
        </w:tc>
        <w:tc>
          <w:tcPr>
            <w:tcW w:w="3420" w:type="dxa"/>
            <w:vAlign w:val="center"/>
          </w:tcPr>
          <w:p w:rsidR="00BD6D0C" w:rsidRPr="00514992" w:rsidRDefault="00BD6D0C" w:rsidP="00BD6D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hydrolase activity, hydrolyzing O-glycosyl compounds</w:t>
            </w:r>
          </w:p>
          <w:p w:rsidR="00BD6D0C" w:rsidRPr="00514992" w:rsidRDefault="00BD6D0C" w:rsidP="00BD6D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hydrolase activity</w:t>
            </w:r>
          </w:p>
          <w:p w:rsidR="00BD6D0C" w:rsidRPr="00514992" w:rsidRDefault="00BD6D0C" w:rsidP="00BD6D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  <w:p w:rsidR="00BD6D0C" w:rsidRPr="00514992" w:rsidRDefault="00BD6D0C" w:rsidP="00BD6D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(Glycoside hydrolase family 3 C-terminal domain superfamily)</w:t>
            </w:r>
          </w:p>
        </w:tc>
        <w:tc>
          <w:tcPr>
            <w:tcW w:w="1800" w:type="dxa"/>
            <w:vAlign w:val="center"/>
          </w:tcPr>
          <w:p w:rsidR="00BD6D0C" w:rsidRPr="00514992" w:rsidRDefault="00BD6D0C" w:rsidP="00BD6D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arbohydrate metabolic process</w:t>
            </w:r>
          </w:p>
          <w:p w:rsidR="00BD6D0C" w:rsidRPr="00514992" w:rsidRDefault="00BD6D0C" w:rsidP="00BD6D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BD6D0C" w:rsidRPr="00514992" w:rsidTr="00BD6D0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vAlign w:val="center"/>
          </w:tcPr>
          <w:p w:rsidR="00BD6D0C" w:rsidRPr="00514992" w:rsidRDefault="00BD6D0C" w:rsidP="00BD6D0C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990" w:type="dxa"/>
            <w:noWrap/>
            <w:vAlign w:val="center"/>
          </w:tcPr>
          <w:p w:rsidR="00BD6D0C" w:rsidRPr="00514992" w:rsidRDefault="00BD6D0C" w:rsidP="00BD6D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M22451</w:t>
            </w:r>
          </w:p>
        </w:tc>
        <w:tc>
          <w:tcPr>
            <w:tcW w:w="2700" w:type="dxa"/>
            <w:noWrap/>
            <w:vAlign w:val="center"/>
          </w:tcPr>
          <w:p w:rsidR="00BD6D0C" w:rsidRPr="00514992" w:rsidRDefault="00BD6D0C" w:rsidP="00BD6D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TGCAGCCATGAGGCCGAGACACTCGGCGGTGAGAGGCTTGAAGATGCGCTGCTCATCGGAGTCG_26</w:t>
            </w:r>
          </w:p>
        </w:tc>
        <w:tc>
          <w:tcPr>
            <w:tcW w:w="1440" w:type="dxa"/>
            <w:vAlign w:val="center"/>
          </w:tcPr>
          <w:p w:rsidR="00BD6D0C" w:rsidRPr="00514992" w:rsidRDefault="00BD6D0C" w:rsidP="00BD6D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Grain yield </w:t>
            </w:r>
          </w:p>
        </w:tc>
        <w:tc>
          <w:tcPr>
            <w:tcW w:w="1440" w:type="dxa"/>
            <w:vAlign w:val="center"/>
          </w:tcPr>
          <w:p w:rsidR="00BD6D0C" w:rsidRPr="00514992" w:rsidRDefault="00BD6D0C" w:rsidP="00BD6D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5A</w:t>
            </w:r>
          </w:p>
        </w:tc>
        <w:tc>
          <w:tcPr>
            <w:tcW w:w="1530" w:type="dxa"/>
            <w:vAlign w:val="center"/>
          </w:tcPr>
          <w:p w:rsidR="00BD6D0C" w:rsidRPr="00514992" w:rsidRDefault="00661890" w:rsidP="00BD6D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hyperlink r:id="rId61" w:history="1">
              <w:r w:rsidR="00BD6D0C" w:rsidRPr="00514992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  <w:shd w:val="clear" w:color="auto" w:fill="FFFFFF"/>
                </w:rPr>
                <w:t>692,371,595-692,373,001</w:t>
              </w:r>
            </w:hyperlink>
          </w:p>
        </w:tc>
        <w:tc>
          <w:tcPr>
            <w:tcW w:w="3420" w:type="dxa"/>
            <w:vAlign w:val="center"/>
          </w:tcPr>
          <w:p w:rsidR="00BD6D0C" w:rsidRPr="00514992" w:rsidRDefault="00BD6D0C" w:rsidP="00BD6D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ransferase activity, transferring acyl groups other than amino-acyl groups</w:t>
            </w:r>
          </w:p>
          <w:p w:rsidR="00BD6D0C" w:rsidRPr="00514992" w:rsidRDefault="00BD6D0C" w:rsidP="00BD6D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  <w:vAlign w:val="center"/>
          </w:tcPr>
          <w:p w:rsidR="00BD6D0C" w:rsidRPr="00514992" w:rsidRDefault="00BD6D0C" w:rsidP="00BD6D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-</w:t>
            </w:r>
          </w:p>
        </w:tc>
      </w:tr>
      <w:tr w:rsidR="00BD6D0C" w:rsidRPr="00514992" w:rsidTr="00BD6D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vAlign w:val="center"/>
          </w:tcPr>
          <w:p w:rsidR="00BD6D0C" w:rsidRPr="00514992" w:rsidRDefault="00BD6D0C" w:rsidP="00BD6D0C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26</w:t>
            </w:r>
          </w:p>
        </w:tc>
        <w:tc>
          <w:tcPr>
            <w:tcW w:w="990" w:type="dxa"/>
            <w:noWrap/>
            <w:vAlign w:val="center"/>
          </w:tcPr>
          <w:p w:rsidR="00BD6D0C" w:rsidRPr="00514992" w:rsidRDefault="00BD6D0C" w:rsidP="00BD6D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M64789</w:t>
            </w:r>
          </w:p>
        </w:tc>
        <w:tc>
          <w:tcPr>
            <w:tcW w:w="2700" w:type="dxa"/>
            <w:noWrap/>
            <w:vAlign w:val="center"/>
          </w:tcPr>
          <w:p w:rsidR="00BD6D0C" w:rsidRPr="00514992" w:rsidRDefault="00BD6D0C" w:rsidP="00BD6D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TGCAGTTTCACAGTCCCAGCAGCAATGAGAAATGCGAAGGAATATACTGCACGCCAAAGATGCA_14</w:t>
            </w:r>
          </w:p>
        </w:tc>
        <w:tc>
          <w:tcPr>
            <w:tcW w:w="1440" w:type="dxa"/>
            <w:vAlign w:val="center"/>
          </w:tcPr>
          <w:p w:rsidR="00BD6D0C" w:rsidRPr="00514992" w:rsidRDefault="00BD6D0C" w:rsidP="00BD6D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Spike weight </w:t>
            </w:r>
          </w:p>
        </w:tc>
        <w:tc>
          <w:tcPr>
            <w:tcW w:w="1440" w:type="dxa"/>
            <w:vAlign w:val="center"/>
          </w:tcPr>
          <w:p w:rsidR="00BD6D0C" w:rsidRPr="00514992" w:rsidRDefault="00BD6D0C" w:rsidP="00BD6D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5A</w:t>
            </w:r>
          </w:p>
        </w:tc>
        <w:tc>
          <w:tcPr>
            <w:tcW w:w="1530" w:type="dxa"/>
            <w:vAlign w:val="center"/>
          </w:tcPr>
          <w:p w:rsidR="00BD6D0C" w:rsidRPr="00514992" w:rsidRDefault="00661890" w:rsidP="00BD6D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hyperlink r:id="rId62" w:history="1">
              <w:r w:rsidR="00BD6D0C" w:rsidRPr="00514992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  <w:shd w:val="clear" w:color="auto" w:fill="FFFFFF"/>
                </w:rPr>
                <w:t>698,512,064-698,517,752</w:t>
              </w:r>
            </w:hyperlink>
          </w:p>
        </w:tc>
        <w:tc>
          <w:tcPr>
            <w:tcW w:w="3420" w:type="dxa"/>
            <w:vAlign w:val="center"/>
          </w:tcPr>
          <w:p w:rsidR="00BD6D0C" w:rsidRPr="00514992" w:rsidRDefault="00BD6D0C" w:rsidP="00BD6D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rotein kinase activity</w:t>
            </w:r>
          </w:p>
          <w:p w:rsidR="00BD6D0C" w:rsidRPr="00514992" w:rsidRDefault="00BD6D0C" w:rsidP="00BD6D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  <w:p w:rsidR="00BD6D0C" w:rsidRPr="00514992" w:rsidRDefault="00BD6D0C" w:rsidP="00BD6D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ubiquitin-protein transferase activity</w:t>
            </w:r>
          </w:p>
          <w:p w:rsidR="00BD6D0C" w:rsidRPr="00514992" w:rsidRDefault="00BD6D0C" w:rsidP="00BD6D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  <w:p w:rsidR="00BD6D0C" w:rsidRPr="00514992" w:rsidRDefault="00BD6D0C" w:rsidP="00BD6D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TP binding</w:t>
            </w:r>
          </w:p>
          <w:p w:rsidR="00BD6D0C" w:rsidRPr="00514992" w:rsidRDefault="00BD6D0C" w:rsidP="00BD6D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  <w:vAlign w:val="center"/>
          </w:tcPr>
          <w:p w:rsidR="00BD6D0C" w:rsidRPr="00514992" w:rsidRDefault="00BD6D0C" w:rsidP="00BD6D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rotein phosphorylation</w:t>
            </w:r>
          </w:p>
          <w:p w:rsidR="00BD6D0C" w:rsidRPr="00514992" w:rsidRDefault="00BD6D0C" w:rsidP="00BD6D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rotein ubiquitination</w:t>
            </w:r>
          </w:p>
          <w:p w:rsidR="00BD6D0C" w:rsidRPr="00514992" w:rsidRDefault="00BD6D0C" w:rsidP="00BD6D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BD6D0C" w:rsidRPr="00514992" w:rsidTr="00BD6D0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vAlign w:val="center"/>
          </w:tcPr>
          <w:p w:rsidR="00BD6D0C" w:rsidRPr="00514992" w:rsidRDefault="00BD6D0C" w:rsidP="00BD6D0C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27</w:t>
            </w:r>
          </w:p>
        </w:tc>
        <w:tc>
          <w:tcPr>
            <w:tcW w:w="990" w:type="dxa"/>
            <w:noWrap/>
            <w:vAlign w:val="center"/>
          </w:tcPr>
          <w:p w:rsidR="00BD6D0C" w:rsidRPr="00514992" w:rsidRDefault="00BD6D0C" w:rsidP="00BD6D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M2395</w:t>
            </w:r>
          </w:p>
        </w:tc>
        <w:tc>
          <w:tcPr>
            <w:tcW w:w="2700" w:type="dxa"/>
            <w:noWrap/>
            <w:vAlign w:val="center"/>
          </w:tcPr>
          <w:p w:rsidR="00BD6D0C" w:rsidRPr="00514992" w:rsidRDefault="00BD6D0C" w:rsidP="00BD6D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TGCAGAAGTTGAAAAGTAGACCAAGCAAGCTATCTCACACTCCATACCTGTTCGATTGAAGCCA_39</w:t>
            </w:r>
          </w:p>
        </w:tc>
        <w:tc>
          <w:tcPr>
            <w:tcW w:w="1440" w:type="dxa"/>
            <w:vAlign w:val="center"/>
          </w:tcPr>
          <w:p w:rsidR="00BD6D0C" w:rsidRPr="00514992" w:rsidRDefault="00BD6D0C" w:rsidP="00BD6D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Days to physiological maturity </w:t>
            </w:r>
          </w:p>
        </w:tc>
        <w:tc>
          <w:tcPr>
            <w:tcW w:w="1440" w:type="dxa"/>
            <w:vAlign w:val="center"/>
          </w:tcPr>
          <w:p w:rsidR="00BD6D0C" w:rsidRPr="00514992" w:rsidRDefault="00BD6D0C" w:rsidP="00BD6D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5B</w:t>
            </w:r>
          </w:p>
        </w:tc>
        <w:tc>
          <w:tcPr>
            <w:tcW w:w="1530" w:type="dxa"/>
            <w:vAlign w:val="center"/>
          </w:tcPr>
          <w:p w:rsidR="00BD6D0C" w:rsidRPr="00514992" w:rsidRDefault="00661890" w:rsidP="00BD6D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hyperlink r:id="rId63" w:history="1">
              <w:r w:rsidR="00BD6D0C" w:rsidRPr="00514992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  <w:shd w:val="clear" w:color="auto" w:fill="FFFFFF"/>
                </w:rPr>
                <w:t>34,717,367-34,722,525</w:t>
              </w:r>
            </w:hyperlink>
          </w:p>
        </w:tc>
        <w:tc>
          <w:tcPr>
            <w:tcW w:w="3420" w:type="dxa"/>
            <w:vAlign w:val="center"/>
          </w:tcPr>
          <w:p w:rsidR="00BD6D0C" w:rsidRPr="00514992" w:rsidRDefault="00BD6D0C" w:rsidP="00BD6D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FFFFFF"/>
              </w:rPr>
              <w:t>ADP binding</w:t>
            </w:r>
          </w:p>
        </w:tc>
        <w:tc>
          <w:tcPr>
            <w:tcW w:w="1800" w:type="dxa"/>
            <w:vAlign w:val="center"/>
          </w:tcPr>
          <w:p w:rsidR="00BD6D0C" w:rsidRPr="00514992" w:rsidRDefault="00BD6D0C" w:rsidP="00BD6D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-</w:t>
            </w:r>
          </w:p>
        </w:tc>
      </w:tr>
      <w:tr w:rsidR="00BD6D0C" w:rsidRPr="00514992" w:rsidTr="00BD6D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vAlign w:val="center"/>
          </w:tcPr>
          <w:p w:rsidR="00BD6D0C" w:rsidRPr="00514992" w:rsidRDefault="00BD6D0C" w:rsidP="00BD6D0C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990" w:type="dxa"/>
            <w:noWrap/>
            <w:vAlign w:val="center"/>
          </w:tcPr>
          <w:p w:rsidR="00BD6D0C" w:rsidRPr="00514992" w:rsidRDefault="00BD6D0C" w:rsidP="00BD6D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M31995</w:t>
            </w:r>
          </w:p>
        </w:tc>
        <w:tc>
          <w:tcPr>
            <w:tcW w:w="2700" w:type="dxa"/>
            <w:noWrap/>
            <w:vAlign w:val="center"/>
          </w:tcPr>
          <w:p w:rsidR="00BD6D0C" w:rsidRPr="00514992" w:rsidRDefault="00BD6D0C" w:rsidP="00BD6D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TGCAGCGGCGACGGCATGAGCGACCTCTGGCCCGTCGGCTTCGGCGGCGGCGTCGCCATGGGCT_18</w:t>
            </w:r>
          </w:p>
        </w:tc>
        <w:tc>
          <w:tcPr>
            <w:tcW w:w="1440" w:type="dxa"/>
            <w:vAlign w:val="center"/>
          </w:tcPr>
          <w:p w:rsidR="00BD6D0C" w:rsidRPr="00514992" w:rsidRDefault="00BD6D0C" w:rsidP="00BD6D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Plant height </w:t>
            </w:r>
          </w:p>
        </w:tc>
        <w:tc>
          <w:tcPr>
            <w:tcW w:w="1440" w:type="dxa"/>
            <w:vAlign w:val="center"/>
          </w:tcPr>
          <w:p w:rsidR="00BD6D0C" w:rsidRPr="00514992" w:rsidRDefault="00BD6D0C" w:rsidP="00BD6D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5B</w:t>
            </w:r>
          </w:p>
        </w:tc>
        <w:tc>
          <w:tcPr>
            <w:tcW w:w="1530" w:type="dxa"/>
            <w:vAlign w:val="center"/>
          </w:tcPr>
          <w:p w:rsidR="00BD6D0C" w:rsidRPr="00514992" w:rsidRDefault="00661890" w:rsidP="00BD6D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hyperlink r:id="rId64" w:history="1">
              <w:r w:rsidR="00BD6D0C" w:rsidRPr="00514992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  <w:shd w:val="clear" w:color="auto" w:fill="FFFFFF"/>
                </w:rPr>
                <w:t> 289,256,291-289,259,208</w:t>
              </w:r>
            </w:hyperlink>
          </w:p>
        </w:tc>
        <w:tc>
          <w:tcPr>
            <w:tcW w:w="3420" w:type="dxa"/>
            <w:vAlign w:val="center"/>
          </w:tcPr>
          <w:p w:rsidR="00BD6D0C" w:rsidRPr="00514992" w:rsidRDefault="00BD6D0C" w:rsidP="00BD6D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ucleic acid binding</w:t>
            </w:r>
          </w:p>
          <w:p w:rsidR="00BD6D0C" w:rsidRPr="00514992" w:rsidRDefault="00BD6D0C" w:rsidP="00BD6D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zinc ion binding</w:t>
            </w:r>
          </w:p>
          <w:p w:rsidR="00BD6D0C" w:rsidRPr="00514992" w:rsidRDefault="00BD6D0C" w:rsidP="00BD6D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(Zinc finger, CCHC-type)</w:t>
            </w:r>
          </w:p>
        </w:tc>
        <w:tc>
          <w:tcPr>
            <w:tcW w:w="1800" w:type="dxa"/>
            <w:vAlign w:val="center"/>
          </w:tcPr>
          <w:p w:rsidR="00BD6D0C" w:rsidRPr="00514992" w:rsidRDefault="00BD6D0C" w:rsidP="00BD6D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-</w:t>
            </w:r>
          </w:p>
        </w:tc>
      </w:tr>
    </w:tbl>
    <w:p w:rsidR="002307E9" w:rsidRPr="00514992" w:rsidRDefault="002307E9" w:rsidP="009C0F7D">
      <w:pPr>
        <w:spacing w:line="240" w:lineRule="auto"/>
        <w:rPr>
          <w:rFonts w:asciiTheme="majorBidi" w:hAnsiTheme="majorBidi" w:cstheme="majorBidi"/>
          <w:color w:val="000000" w:themeColor="text1"/>
        </w:rPr>
      </w:pPr>
      <w:r w:rsidRPr="00514992">
        <w:rPr>
          <w:rFonts w:asciiTheme="majorBidi" w:hAnsiTheme="majorBidi" w:cstheme="majorBidi"/>
          <w:color w:val="000000" w:themeColor="text1"/>
        </w:rPr>
        <w:lastRenderedPageBreak/>
        <w:t>Table S7</w:t>
      </w:r>
    </w:p>
    <w:p w:rsidR="00BD6D0C" w:rsidRPr="00514992" w:rsidRDefault="00BD6D0C" w:rsidP="009C0F7D">
      <w:pPr>
        <w:spacing w:line="240" w:lineRule="auto"/>
        <w:rPr>
          <w:rFonts w:asciiTheme="majorBidi" w:hAnsiTheme="majorBidi" w:cstheme="majorBidi"/>
          <w:color w:val="000000" w:themeColor="text1"/>
        </w:rPr>
      </w:pPr>
      <w:r w:rsidRPr="00514992">
        <w:rPr>
          <w:rFonts w:asciiTheme="majorBidi" w:hAnsiTheme="majorBidi" w:cstheme="majorBidi"/>
          <w:color w:val="000000" w:themeColor="text1"/>
        </w:rPr>
        <w:t>Continued</w:t>
      </w:r>
      <w:r w:rsidR="002307E9" w:rsidRPr="00514992">
        <w:rPr>
          <w:rFonts w:asciiTheme="majorBidi" w:hAnsiTheme="majorBidi" w:cstheme="majorBidi"/>
          <w:color w:val="000000" w:themeColor="text1"/>
        </w:rPr>
        <w:t>.</w:t>
      </w:r>
      <w:r w:rsidRPr="00514992">
        <w:rPr>
          <w:rFonts w:asciiTheme="majorBidi" w:hAnsiTheme="majorBidi" w:cstheme="majorBidi"/>
          <w:color w:val="000000" w:themeColor="text1"/>
        </w:rPr>
        <w:t xml:space="preserve"> </w:t>
      </w:r>
    </w:p>
    <w:tbl>
      <w:tblPr>
        <w:tblStyle w:val="PlainTable2"/>
        <w:tblW w:w="13950" w:type="dxa"/>
        <w:jc w:val="center"/>
        <w:tblLayout w:type="fixed"/>
        <w:tblLook w:val="04A0" w:firstRow="1" w:lastRow="0" w:firstColumn="1" w:lastColumn="0" w:noHBand="0" w:noVBand="1"/>
      </w:tblPr>
      <w:tblGrid>
        <w:gridCol w:w="630"/>
        <w:gridCol w:w="990"/>
        <w:gridCol w:w="2700"/>
        <w:gridCol w:w="1440"/>
        <w:gridCol w:w="1440"/>
        <w:gridCol w:w="1530"/>
        <w:gridCol w:w="3420"/>
        <w:gridCol w:w="1800"/>
      </w:tblGrid>
      <w:tr w:rsidR="00BD6D0C" w:rsidRPr="00514992" w:rsidTr="00BD6D0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vAlign w:val="center"/>
          </w:tcPr>
          <w:p w:rsidR="00BD6D0C" w:rsidRPr="00514992" w:rsidRDefault="00BD6D0C" w:rsidP="00BD6D0C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29</w:t>
            </w:r>
          </w:p>
        </w:tc>
        <w:tc>
          <w:tcPr>
            <w:tcW w:w="990" w:type="dxa"/>
            <w:noWrap/>
            <w:vAlign w:val="center"/>
          </w:tcPr>
          <w:p w:rsidR="00BD6D0C" w:rsidRPr="00514992" w:rsidRDefault="00BD6D0C" w:rsidP="00BD6D0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M17000</w:t>
            </w:r>
          </w:p>
        </w:tc>
        <w:tc>
          <w:tcPr>
            <w:tcW w:w="2700" w:type="dxa"/>
            <w:noWrap/>
            <w:vAlign w:val="center"/>
          </w:tcPr>
          <w:p w:rsidR="00BD6D0C" w:rsidRPr="00514992" w:rsidRDefault="00BD6D0C" w:rsidP="00BD6D0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TGCAGCAGCCTGAAAACAGTGCTCCCATCAGATACAGAAACTGGCAACTCTAACACAAAGATGT_47</w:t>
            </w:r>
          </w:p>
        </w:tc>
        <w:tc>
          <w:tcPr>
            <w:tcW w:w="1440" w:type="dxa"/>
            <w:vAlign w:val="center"/>
          </w:tcPr>
          <w:p w:rsidR="00BD6D0C" w:rsidRPr="00514992" w:rsidRDefault="00BD6D0C" w:rsidP="00BD6D0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 xml:space="preserve">Peduncle length </w:t>
            </w:r>
          </w:p>
        </w:tc>
        <w:tc>
          <w:tcPr>
            <w:tcW w:w="1440" w:type="dxa"/>
            <w:vAlign w:val="center"/>
          </w:tcPr>
          <w:p w:rsidR="00BD6D0C" w:rsidRPr="00514992" w:rsidRDefault="00BD6D0C" w:rsidP="00BD6D0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5B</w:t>
            </w:r>
          </w:p>
        </w:tc>
        <w:tc>
          <w:tcPr>
            <w:tcW w:w="1530" w:type="dxa"/>
            <w:vAlign w:val="center"/>
          </w:tcPr>
          <w:p w:rsidR="00BD6D0C" w:rsidRPr="00514992" w:rsidRDefault="00661890" w:rsidP="00BD6D0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</w:pPr>
            <w:hyperlink r:id="rId65" w:history="1">
              <w:r w:rsidR="00BD6D0C" w:rsidRPr="00514992">
                <w:rPr>
                  <w:rStyle w:val="Hyperlink"/>
                  <w:rFonts w:asciiTheme="majorBidi" w:hAnsiTheme="majorBidi" w:cstheme="majorBidi"/>
                  <w:b w:val="0"/>
                  <w:bCs w:val="0"/>
                  <w:color w:val="000000" w:themeColor="text1"/>
                  <w:sz w:val="20"/>
                  <w:szCs w:val="20"/>
                  <w:u w:val="none"/>
                  <w:shd w:val="clear" w:color="auto" w:fill="FFFFFF"/>
                </w:rPr>
                <w:t>509,184,617-509,187,519</w:t>
              </w:r>
            </w:hyperlink>
          </w:p>
        </w:tc>
        <w:tc>
          <w:tcPr>
            <w:tcW w:w="3420" w:type="dxa"/>
            <w:vAlign w:val="center"/>
          </w:tcPr>
          <w:p w:rsidR="00BD6D0C" w:rsidRPr="00514992" w:rsidRDefault="00BD6D0C" w:rsidP="00BD6D0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800" w:type="dxa"/>
            <w:vAlign w:val="center"/>
          </w:tcPr>
          <w:p w:rsidR="00BD6D0C" w:rsidRPr="00514992" w:rsidRDefault="00BD6D0C" w:rsidP="00BD6D0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proteasome assembly</w:t>
            </w:r>
          </w:p>
          <w:p w:rsidR="00BD6D0C" w:rsidRPr="00514992" w:rsidRDefault="00BD6D0C" w:rsidP="00BD6D0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</w:pPr>
          </w:p>
        </w:tc>
      </w:tr>
      <w:tr w:rsidR="00BD6D0C" w:rsidRPr="00514992" w:rsidTr="00BD6D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vAlign w:val="center"/>
          </w:tcPr>
          <w:p w:rsidR="00BD6D0C" w:rsidRPr="00514992" w:rsidRDefault="00BD6D0C" w:rsidP="00BD6D0C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990" w:type="dxa"/>
            <w:noWrap/>
            <w:vAlign w:val="center"/>
          </w:tcPr>
          <w:p w:rsidR="00BD6D0C" w:rsidRPr="00514992" w:rsidRDefault="00BD6D0C" w:rsidP="00BD6D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M25701</w:t>
            </w:r>
          </w:p>
        </w:tc>
        <w:tc>
          <w:tcPr>
            <w:tcW w:w="2700" w:type="dxa"/>
            <w:noWrap/>
            <w:vAlign w:val="center"/>
          </w:tcPr>
          <w:p w:rsidR="00BD6D0C" w:rsidRPr="00514992" w:rsidRDefault="00BD6D0C" w:rsidP="00BD6D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TGCAGCCGCTCTTCGGCGGCTCTTGCATCGATGAGGTCGCGGGTGGGGCTGATGCGGAAAAGTG_19</w:t>
            </w:r>
          </w:p>
        </w:tc>
        <w:tc>
          <w:tcPr>
            <w:tcW w:w="1440" w:type="dxa"/>
            <w:vAlign w:val="center"/>
          </w:tcPr>
          <w:p w:rsidR="00BD6D0C" w:rsidRPr="00514992" w:rsidRDefault="00BD6D0C" w:rsidP="00BD6D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Peduncle length</w:t>
            </w:r>
          </w:p>
        </w:tc>
        <w:tc>
          <w:tcPr>
            <w:tcW w:w="1440" w:type="dxa"/>
            <w:vAlign w:val="center"/>
          </w:tcPr>
          <w:p w:rsidR="00BD6D0C" w:rsidRPr="00514992" w:rsidRDefault="00BD6D0C" w:rsidP="00BD6D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5B</w:t>
            </w:r>
          </w:p>
        </w:tc>
        <w:tc>
          <w:tcPr>
            <w:tcW w:w="1530" w:type="dxa"/>
            <w:vAlign w:val="center"/>
          </w:tcPr>
          <w:p w:rsidR="00BD6D0C" w:rsidRPr="00514992" w:rsidRDefault="00661890" w:rsidP="00BD6D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hyperlink r:id="rId66" w:history="1">
              <w:r w:rsidR="00BD6D0C" w:rsidRPr="00514992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  <w:shd w:val="clear" w:color="auto" w:fill="FFFFFF"/>
                </w:rPr>
                <w:t>513,711,454-513,713,217</w:t>
              </w:r>
            </w:hyperlink>
          </w:p>
        </w:tc>
        <w:tc>
          <w:tcPr>
            <w:tcW w:w="3420" w:type="dxa"/>
            <w:vAlign w:val="center"/>
          </w:tcPr>
          <w:p w:rsidR="00BD6D0C" w:rsidRPr="00514992" w:rsidRDefault="00BD6D0C" w:rsidP="00BD6D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D-arabinono-1,4-lactone oxidase activity</w:t>
            </w:r>
          </w:p>
          <w:p w:rsidR="00BD6D0C" w:rsidRPr="00514992" w:rsidRDefault="00BD6D0C" w:rsidP="00BD6D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  <w:p w:rsidR="00BD6D0C" w:rsidRPr="00514992" w:rsidRDefault="00BD6D0C" w:rsidP="00BD6D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oxidoreductase activity</w:t>
            </w:r>
          </w:p>
          <w:p w:rsidR="00BD6D0C" w:rsidRPr="00514992" w:rsidRDefault="00BD6D0C" w:rsidP="00BD6D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  <w:p w:rsidR="00BD6D0C" w:rsidRPr="00514992" w:rsidRDefault="00BD6D0C" w:rsidP="00BD6D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flavin adenine dinucleotide binding</w:t>
            </w:r>
          </w:p>
          <w:p w:rsidR="00BD6D0C" w:rsidRPr="00514992" w:rsidRDefault="00BD6D0C" w:rsidP="00BD6D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  <w:p w:rsidR="00BD6D0C" w:rsidRPr="00514992" w:rsidRDefault="00BD6D0C" w:rsidP="00BD6D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FAD binding</w:t>
            </w:r>
          </w:p>
          <w:p w:rsidR="00BD6D0C" w:rsidRPr="00514992" w:rsidRDefault="00BD6D0C" w:rsidP="00BD6D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  <w:vAlign w:val="center"/>
          </w:tcPr>
          <w:p w:rsidR="00BD6D0C" w:rsidRPr="00514992" w:rsidRDefault="00BD6D0C" w:rsidP="00BD6D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oxidation-reduction process</w:t>
            </w:r>
          </w:p>
          <w:p w:rsidR="00BD6D0C" w:rsidRPr="00514992" w:rsidRDefault="00BD6D0C" w:rsidP="00BD6D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BD6D0C" w:rsidRPr="00514992" w:rsidTr="00BD6D0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vAlign w:val="center"/>
          </w:tcPr>
          <w:p w:rsidR="00BD6D0C" w:rsidRPr="00514992" w:rsidRDefault="00BD6D0C" w:rsidP="00BD6D0C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31</w:t>
            </w:r>
          </w:p>
        </w:tc>
        <w:tc>
          <w:tcPr>
            <w:tcW w:w="990" w:type="dxa"/>
            <w:noWrap/>
            <w:vAlign w:val="center"/>
          </w:tcPr>
          <w:p w:rsidR="00BD6D0C" w:rsidRPr="00514992" w:rsidRDefault="00BD6D0C" w:rsidP="00BD6D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M1295</w:t>
            </w:r>
          </w:p>
        </w:tc>
        <w:tc>
          <w:tcPr>
            <w:tcW w:w="2700" w:type="dxa"/>
            <w:noWrap/>
            <w:vAlign w:val="center"/>
          </w:tcPr>
          <w:p w:rsidR="00BD6D0C" w:rsidRPr="00514992" w:rsidRDefault="00BD6D0C" w:rsidP="00BD6D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TGCAGAACCATACGAAGAAAATGCATGTGAGCAGCAGGACGGCTGCTGACACCGAGATCGGAAG_12</w:t>
            </w:r>
          </w:p>
        </w:tc>
        <w:tc>
          <w:tcPr>
            <w:tcW w:w="1440" w:type="dxa"/>
            <w:vAlign w:val="center"/>
          </w:tcPr>
          <w:p w:rsidR="00BD6D0C" w:rsidRPr="00514992" w:rsidRDefault="00BD6D0C" w:rsidP="00BD6D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Grain filling period </w:t>
            </w:r>
          </w:p>
        </w:tc>
        <w:tc>
          <w:tcPr>
            <w:tcW w:w="1440" w:type="dxa"/>
            <w:vAlign w:val="center"/>
          </w:tcPr>
          <w:p w:rsidR="00BD6D0C" w:rsidRPr="00514992" w:rsidRDefault="00BD6D0C" w:rsidP="00BD6D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5B</w:t>
            </w:r>
          </w:p>
        </w:tc>
        <w:tc>
          <w:tcPr>
            <w:tcW w:w="1530" w:type="dxa"/>
            <w:vAlign w:val="center"/>
          </w:tcPr>
          <w:p w:rsidR="00BD6D0C" w:rsidRPr="00514992" w:rsidRDefault="00661890" w:rsidP="00BD6D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hyperlink r:id="rId67" w:history="1">
              <w:r w:rsidR="00BD6D0C" w:rsidRPr="00514992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  <w:shd w:val="clear" w:color="auto" w:fill="FFFFFF"/>
                </w:rPr>
                <w:t>532,931,865-532,935,285</w:t>
              </w:r>
            </w:hyperlink>
          </w:p>
        </w:tc>
        <w:tc>
          <w:tcPr>
            <w:tcW w:w="3420" w:type="dxa"/>
            <w:vAlign w:val="center"/>
          </w:tcPr>
          <w:p w:rsidR="00BD6D0C" w:rsidRPr="00514992" w:rsidRDefault="00BD6D0C" w:rsidP="00BD6D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ucleotide binding</w:t>
            </w:r>
          </w:p>
          <w:p w:rsidR="00BD6D0C" w:rsidRPr="00514992" w:rsidRDefault="00BD6D0C" w:rsidP="00BD6D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rotein kinase activity</w:t>
            </w:r>
          </w:p>
          <w:p w:rsidR="00BD6D0C" w:rsidRPr="00514992" w:rsidRDefault="00BD6D0C" w:rsidP="00BD6D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rotein serine/threonine kinase activity</w:t>
            </w:r>
          </w:p>
          <w:p w:rsidR="00BD6D0C" w:rsidRPr="00514992" w:rsidRDefault="00BD6D0C" w:rsidP="00BD6D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TP binding</w:t>
            </w:r>
          </w:p>
          <w:p w:rsidR="00BD6D0C" w:rsidRPr="00514992" w:rsidRDefault="00BD6D0C" w:rsidP="00BD6D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kinase activity</w:t>
            </w:r>
          </w:p>
          <w:p w:rsidR="00BD6D0C" w:rsidRPr="00514992" w:rsidRDefault="00BD6D0C" w:rsidP="00BD6D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ransferase activity</w:t>
            </w:r>
          </w:p>
          <w:p w:rsidR="00BD6D0C" w:rsidRPr="00514992" w:rsidRDefault="00BD6D0C" w:rsidP="00BD6D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  <w:vAlign w:val="center"/>
          </w:tcPr>
          <w:p w:rsidR="00BD6D0C" w:rsidRPr="00514992" w:rsidRDefault="00BD6D0C" w:rsidP="00BD6D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rotein phosphorylation</w:t>
            </w:r>
          </w:p>
          <w:p w:rsidR="00BD6D0C" w:rsidRPr="0014166A" w:rsidRDefault="00BD6D0C" w:rsidP="001416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4166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hosphorylation</w:t>
            </w:r>
          </w:p>
          <w:p w:rsidR="00BD6D0C" w:rsidRPr="00514992" w:rsidRDefault="00BD6D0C" w:rsidP="00BD6D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F0F0F0"/>
              </w:rPr>
            </w:pPr>
          </w:p>
          <w:p w:rsidR="00BD6D0C" w:rsidRPr="00514992" w:rsidRDefault="00BD6D0C" w:rsidP="00BD6D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ecognition of pollen</w:t>
            </w:r>
          </w:p>
          <w:p w:rsidR="00BD6D0C" w:rsidRPr="00514992" w:rsidRDefault="00BD6D0C" w:rsidP="00BD6D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BD6D0C" w:rsidRPr="00514992" w:rsidTr="00BD6D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vAlign w:val="center"/>
          </w:tcPr>
          <w:p w:rsidR="00BD6D0C" w:rsidRPr="00514992" w:rsidRDefault="00BD6D0C" w:rsidP="00BD6D0C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32</w:t>
            </w:r>
          </w:p>
        </w:tc>
        <w:tc>
          <w:tcPr>
            <w:tcW w:w="990" w:type="dxa"/>
            <w:noWrap/>
            <w:vAlign w:val="center"/>
          </w:tcPr>
          <w:p w:rsidR="00BD6D0C" w:rsidRPr="00514992" w:rsidRDefault="00BD6D0C" w:rsidP="00BD6D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M25700</w:t>
            </w:r>
          </w:p>
        </w:tc>
        <w:tc>
          <w:tcPr>
            <w:tcW w:w="2700" w:type="dxa"/>
            <w:noWrap/>
            <w:vAlign w:val="center"/>
          </w:tcPr>
          <w:p w:rsidR="00BD6D0C" w:rsidRPr="00514992" w:rsidRDefault="00BD6D0C" w:rsidP="00BD6D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TGCAGCCGCTCTTCGGCGGCTCTTGCATCGATGAGCTCGCGGGTGCGGGTAAGGGGCAAGTCGT_35</w:t>
            </w:r>
          </w:p>
        </w:tc>
        <w:tc>
          <w:tcPr>
            <w:tcW w:w="1440" w:type="dxa"/>
            <w:vAlign w:val="center"/>
          </w:tcPr>
          <w:p w:rsidR="00BD6D0C" w:rsidRPr="00514992" w:rsidRDefault="00BD6D0C" w:rsidP="00BD6D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Plant height </w:t>
            </w:r>
          </w:p>
        </w:tc>
        <w:tc>
          <w:tcPr>
            <w:tcW w:w="1440" w:type="dxa"/>
            <w:vAlign w:val="center"/>
          </w:tcPr>
          <w:p w:rsidR="00BD6D0C" w:rsidRPr="00514992" w:rsidRDefault="00BD6D0C" w:rsidP="00BD6D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5B</w:t>
            </w:r>
          </w:p>
        </w:tc>
        <w:tc>
          <w:tcPr>
            <w:tcW w:w="1530" w:type="dxa"/>
            <w:vAlign w:val="center"/>
          </w:tcPr>
          <w:p w:rsidR="00BD6D0C" w:rsidRPr="00514992" w:rsidRDefault="00661890" w:rsidP="00BD6D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hyperlink r:id="rId68" w:history="1">
              <w:r w:rsidR="00BD6D0C" w:rsidRPr="00514992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  <w:shd w:val="clear" w:color="auto" w:fill="FFFFFF"/>
                </w:rPr>
                <w:t>513,646,921-513,649,139</w:t>
              </w:r>
            </w:hyperlink>
          </w:p>
        </w:tc>
        <w:tc>
          <w:tcPr>
            <w:tcW w:w="3420" w:type="dxa"/>
            <w:vAlign w:val="center"/>
          </w:tcPr>
          <w:p w:rsidR="00BD6D0C" w:rsidRPr="00514992" w:rsidRDefault="00BD6D0C" w:rsidP="00BD6D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atalytic activity</w:t>
            </w:r>
          </w:p>
          <w:p w:rsidR="00BD6D0C" w:rsidRPr="00514992" w:rsidRDefault="00BD6D0C" w:rsidP="00BD6D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D-arabinono-1,4-lactone oxidase activity</w:t>
            </w:r>
          </w:p>
          <w:p w:rsidR="00BD6D0C" w:rsidRPr="00514992" w:rsidRDefault="00BD6D0C" w:rsidP="00BD6D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oxidoreductase activity</w:t>
            </w:r>
          </w:p>
          <w:p w:rsidR="00BD6D0C" w:rsidRPr="00514992" w:rsidRDefault="00BD6D0C" w:rsidP="00BD6D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flavin adenine dinucleotide binding</w:t>
            </w:r>
          </w:p>
          <w:p w:rsidR="00BD6D0C" w:rsidRPr="00514992" w:rsidRDefault="00BD6D0C" w:rsidP="00BD6D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FAD binding</w:t>
            </w:r>
          </w:p>
          <w:p w:rsidR="00BD6D0C" w:rsidRPr="00514992" w:rsidRDefault="00BD6D0C" w:rsidP="00BD6D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  <w:vAlign w:val="center"/>
          </w:tcPr>
          <w:p w:rsidR="00BD6D0C" w:rsidRPr="00514992" w:rsidRDefault="00BD6D0C" w:rsidP="00BD6D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oxidation-reduction process</w:t>
            </w:r>
          </w:p>
          <w:p w:rsidR="00BD6D0C" w:rsidRPr="00514992" w:rsidRDefault="00BD6D0C" w:rsidP="00BD6D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BD6D0C" w:rsidRPr="00514992" w:rsidTr="00BD6D0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vAlign w:val="center"/>
          </w:tcPr>
          <w:p w:rsidR="00BD6D0C" w:rsidRPr="00514992" w:rsidRDefault="00BD6D0C" w:rsidP="00BD6D0C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33</w:t>
            </w:r>
          </w:p>
        </w:tc>
        <w:tc>
          <w:tcPr>
            <w:tcW w:w="990" w:type="dxa"/>
            <w:noWrap/>
            <w:vAlign w:val="center"/>
          </w:tcPr>
          <w:p w:rsidR="00BD6D0C" w:rsidRPr="00514992" w:rsidRDefault="00BD6D0C" w:rsidP="00BD6D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M13078</w:t>
            </w:r>
          </w:p>
        </w:tc>
        <w:tc>
          <w:tcPr>
            <w:tcW w:w="2700" w:type="dxa"/>
            <w:noWrap/>
            <w:vAlign w:val="center"/>
          </w:tcPr>
          <w:p w:rsidR="00BD6D0C" w:rsidRPr="00514992" w:rsidRDefault="00BD6D0C" w:rsidP="00BD6D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TGCAGCAATGACTCATATCAGCAGAAAACAATGATCAAGTTAGCCATGTACTACATGCAATGTG_14</w:t>
            </w:r>
          </w:p>
        </w:tc>
        <w:tc>
          <w:tcPr>
            <w:tcW w:w="1440" w:type="dxa"/>
            <w:vAlign w:val="center"/>
          </w:tcPr>
          <w:p w:rsidR="00BD6D0C" w:rsidRPr="00514992" w:rsidRDefault="00BD6D0C" w:rsidP="00BD6D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Grain filling period </w:t>
            </w:r>
          </w:p>
        </w:tc>
        <w:tc>
          <w:tcPr>
            <w:tcW w:w="1440" w:type="dxa"/>
            <w:vAlign w:val="center"/>
          </w:tcPr>
          <w:p w:rsidR="00BD6D0C" w:rsidRPr="00514992" w:rsidRDefault="00BD6D0C" w:rsidP="00BD6D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5B</w:t>
            </w:r>
          </w:p>
        </w:tc>
        <w:tc>
          <w:tcPr>
            <w:tcW w:w="1530" w:type="dxa"/>
            <w:vAlign w:val="center"/>
          </w:tcPr>
          <w:p w:rsidR="00BD6D0C" w:rsidRPr="00514992" w:rsidRDefault="00661890" w:rsidP="00BD6D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hyperlink r:id="rId69" w:history="1">
              <w:r w:rsidR="00BD6D0C" w:rsidRPr="00514992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  <w:shd w:val="clear" w:color="auto" w:fill="FFFFFF"/>
                </w:rPr>
                <w:t>545,940,819-545,944,476</w:t>
              </w:r>
            </w:hyperlink>
          </w:p>
        </w:tc>
        <w:tc>
          <w:tcPr>
            <w:tcW w:w="3420" w:type="dxa"/>
            <w:vAlign w:val="center"/>
          </w:tcPr>
          <w:p w:rsidR="00BD6D0C" w:rsidRPr="00514992" w:rsidRDefault="00BD6D0C" w:rsidP="00BD6D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erine-type endopeptidase activity</w:t>
            </w:r>
          </w:p>
          <w:p w:rsidR="00BD6D0C" w:rsidRPr="00514992" w:rsidRDefault="00BD6D0C" w:rsidP="00BD6D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eptidase activity</w:t>
            </w:r>
          </w:p>
          <w:p w:rsidR="00BD6D0C" w:rsidRPr="00514992" w:rsidRDefault="00BD6D0C" w:rsidP="00BD6D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erine-type peptidase activity</w:t>
            </w:r>
          </w:p>
          <w:p w:rsidR="00BD6D0C" w:rsidRPr="00514992" w:rsidRDefault="00BD6D0C" w:rsidP="00BD6D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hydrolase activity</w:t>
            </w:r>
          </w:p>
          <w:p w:rsidR="00BD6D0C" w:rsidRPr="00514992" w:rsidRDefault="00BD6D0C" w:rsidP="00BD6D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  <w:vAlign w:val="center"/>
          </w:tcPr>
          <w:p w:rsidR="00BD6D0C" w:rsidRPr="00514992" w:rsidRDefault="00BD6D0C" w:rsidP="00BD6D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FFFFFF"/>
              </w:rPr>
              <w:t>proteolysis</w:t>
            </w:r>
          </w:p>
        </w:tc>
      </w:tr>
      <w:tr w:rsidR="00BD6D0C" w:rsidRPr="00514992" w:rsidTr="00BD6D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vAlign w:val="center"/>
          </w:tcPr>
          <w:p w:rsidR="00BD6D0C" w:rsidRPr="00514992" w:rsidRDefault="00BD6D0C" w:rsidP="00BD6D0C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34</w:t>
            </w:r>
          </w:p>
        </w:tc>
        <w:tc>
          <w:tcPr>
            <w:tcW w:w="990" w:type="dxa"/>
            <w:noWrap/>
            <w:vAlign w:val="center"/>
          </w:tcPr>
          <w:p w:rsidR="00BD6D0C" w:rsidRPr="00514992" w:rsidRDefault="00BD6D0C" w:rsidP="00BD6D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M33549</w:t>
            </w:r>
          </w:p>
        </w:tc>
        <w:tc>
          <w:tcPr>
            <w:tcW w:w="2700" w:type="dxa"/>
            <w:noWrap/>
            <w:vAlign w:val="center"/>
          </w:tcPr>
          <w:p w:rsidR="00BD6D0C" w:rsidRPr="00514992" w:rsidRDefault="00BD6D0C" w:rsidP="00BD6D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TGCAGCGTCGTTCGTTGATCTTTTTGGTATGCCGATCCAAGCAGAGGGTACCCCAAGGAAGCTT_49</w:t>
            </w:r>
          </w:p>
        </w:tc>
        <w:tc>
          <w:tcPr>
            <w:tcW w:w="1440" w:type="dxa"/>
            <w:vAlign w:val="center"/>
          </w:tcPr>
          <w:p w:rsidR="00BD6D0C" w:rsidRPr="00514992" w:rsidRDefault="00BD6D0C" w:rsidP="00BD6D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Leaf greenness </w:t>
            </w:r>
          </w:p>
        </w:tc>
        <w:tc>
          <w:tcPr>
            <w:tcW w:w="1440" w:type="dxa"/>
            <w:vAlign w:val="center"/>
          </w:tcPr>
          <w:p w:rsidR="00BD6D0C" w:rsidRPr="00514992" w:rsidRDefault="00BD6D0C" w:rsidP="00BD6D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5B</w:t>
            </w:r>
          </w:p>
        </w:tc>
        <w:tc>
          <w:tcPr>
            <w:tcW w:w="1530" w:type="dxa"/>
            <w:vAlign w:val="center"/>
          </w:tcPr>
          <w:p w:rsidR="00BD6D0C" w:rsidRPr="00514992" w:rsidRDefault="00661890" w:rsidP="00BD6D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hyperlink r:id="rId70" w:history="1">
              <w:r w:rsidR="00BD6D0C" w:rsidRPr="00514992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  <w:shd w:val="clear" w:color="auto" w:fill="FFFFFF"/>
                </w:rPr>
                <w:t>545,940,819-545,944,476</w:t>
              </w:r>
            </w:hyperlink>
          </w:p>
        </w:tc>
        <w:tc>
          <w:tcPr>
            <w:tcW w:w="3420" w:type="dxa"/>
            <w:vAlign w:val="center"/>
          </w:tcPr>
          <w:p w:rsidR="00BD6D0C" w:rsidRPr="00514992" w:rsidRDefault="00BD6D0C" w:rsidP="00BD6D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erine-type endopeptidase activity</w:t>
            </w:r>
          </w:p>
          <w:p w:rsidR="00BD6D0C" w:rsidRPr="00514992" w:rsidRDefault="00BD6D0C" w:rsidP="00BD6D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eptidase activity</w:t>
            </w:r>
          </w:p>
          <w:p w:rsidR="00BD6D0C" w:rsidRPr="00514992" w:rsidRDefault="00BD6D0C" w:rsidP="00BD6D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erine-type peptidase activity</w:t>
            </w:r>
          </w:p>
          <w:p w:rsidR="00BD6D0C" w:rsidRPr="00514992" w:rsidRDefault="00BD6D0C" w:rsidP="00230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hydrolase activity</w:t>
            </w:r>
          </w:p>
        </w:tc>
        <w:tc>
          <w:tcPr>
            <w:tcW w:w="1800" w:type="dxa"/>
            <w:vAlign w:val="center"/>
          </w:tcPr>
          <w:p w:rsidR="00BD6D0C" w:rsidRPr="00514992" w:rsidRDefault="00BD6D0C" w:rsidP="00BD6D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roteolysis</w:t>
            </w:r>
          </w:p>
          <w:p w:rsidR="00BD6D0C" w:rsidRPr="00514992" w:rsidRDefault="00BD6D0C" w:rsidP="00BD6D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</w:tbl>
    <w:p w:rsidR="002307E9" w:rsidRPr="00514992" w:rsidRDefault="002307E9" w:rsidP="002307E9">
      <w:pPr>
        <w:spacing w:after="0" w:line="240" w:lineRule="auto"/>
        <w:rPr>
          <w:rFonts w:asciiTheme="majorBidi" w:hAnsiTheme="majorBidi" w:cstheme="majorBidi"/>
          <w:color w:val="000000" w:themeColor="text1"/>
        </w:rPr>
      </w:pPr>
      <w:r w:rsidRPr="00514992">
        <w:rPr>
          <w:rFonts w:asciiTheme="majorBidi" w:hAnsiTheme="majorBidi" w:cstheme="majorBidi"/>
          <w:color w:val="000000" w:themeColor="text1"/>
        </w:rPr>
        <w:lastRenderedPageBreak/>
        <w:t>Table S7</w:t>
      </w:r>
    </w:p>
    <w:p w:rsidR="00BD6D0C" w:rsidRPr="00514992" w:rsidRDefault="002307E9" w:rsidP="002307E9">
      <w:pPr>
        <w:spacing w:after="0" w:line="240" w:lineRule="auto"/>
        <w:rPr>
          <w:rFonts w:asciiTheme="majorBidi" w:hAnsiTheme="majorBidi" w:cstheme="majorBidi"/>
          <w:color w:val="000000" w:themeColor="text1"/>
        </w:rPr>
      </w:pPr>
      <w:r w:rsidRPr="00514992">
        <w:rPr>
          <w:rFonts w:asciiTheme="majorBidi" w:hAnsiTheme="majorBidi" w:cstheme="majorBidi"/>
          <w:color w:val="000000" w:themeColor="text1"/>
        </w:rPr>
        <w:t>Continued.</w:t>
      </w:r>
    </w:p>
    <w:tbl>
      <w:tblPr>
        <w:tblStyle w:val="PlainTable2"/>
        <w:tblW w:w="13950" w:type="dxa"/>
        <w:jc w:val="center"/>
        <w:tblLayout w:type="fixed"/>
        <w:tblLook w:val="04A0" w:firstRow="1" w:lastRow="0" w:firstColumn="1" w:lastColumn="0" w:noHBand="0" w:noVBand="1"/>
      </w:tblPr>
      <w:tblGrid>
        <w:gridCol w:w="630"/>
        <w:gridCol w:w="990"/>
        <w:gridCol w:w="2700"/>
        <w:gridCol w:w="1440"/>
        <w:gridCol w:w="1440"/>
        <w:gridCol w:w="1530"/>
        <w:gridCol w:w="3420"/>
        <w:gridCol w:w="1800"/>
      </w:tblGrid>
      <w:tr w:rsidR="00BD6D0C" w:rsidRPr="00514992" w:rsidTr="00BD6D0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vAlign w:val="center"/>
          </w:tcPr>
          <w:p w:rsidR="00BD6D0C" w:rsidRPr="00514992" w:rsidRDefault="00BD6D0C" w:rsidP="00BD6D0C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35</w:t>
            </w:r>
          </w:p>
        </w:tc>
        <w:tc>
          <w:tcPr>
            <w:tcW w:w="990" w:type="dxa"/>
            <w:noWrap/>
            <w:vAlign w:val="center"/>
          </w:tcPr>
          <w:p w:rsidR="00BD6D0C" w:rsidRPr="00514992" w:rsidRDefault="00BD6D0C" w:rsidP="00BD6D0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M2933</w:t>
            </w:r>
          </w:p>
        </w:tc>
        <w:tc>
          <w:tcPr>
            <w:tcW w:w="2700" w:type="dxa"/>
            <w:noWrap/>
            <w:vAlign w:val="center"/>
          </w:tcPr>
          <w:p w:rsidR="00BD6D0C" w:rsidRPr="00514992" w:rsidRDefault="00BD6D0C" w:rsidP="00BD6D0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TGCAGAATTCAGATAGTAATGTCAGACTCGACGCGGCATTCGTTATCCCACTAGAACGAGGTTC_32</w:t>
            </w:r>
          </w:p>
        </w:tc>
        <w:tc>
          <w:tcPr>
            <w:tcW w:w="1440" w:type="dxa"/>
            <w:vAlign w:val="center"/>
          </w:tcPr>
          <w:p w:rsidR="00BD6D0C" w:rsidRPr="00514992" w:rsidRDefault="00BD6D0C" w:rsidP="00BD6D0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 xml:space="preserve">Straw weight </w:t>
            </w:r>
          </w:p>
        </w:tc>
        <w:tc>
          <w:tcPr>
            <w:tcW w:w="1440" w:type="dxa"/>
            <w:vAlign w:val="center"/>
          </w:tcPr>
          <w:p w:rsidR="00BD6D0C" w:rsidRPr="00514992" w:rsidRDefault="00BD6D0C" w:rsidP="00BD6D0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5B</w:t>
            </w:r>
          </w:p>
        </w:tc>
        <w:tc>
          <w:tcPr>
            <w:tcW w:w="1530" w:type="dxa"/>
            <w:vAlign w:val="center"/>
          </w:tcPr>
          <w:p w:rsidR="00BD6D0C" w:rsidRPr="00514992" w:rsidRDefault="00661890" w:rsidP="00BD6D0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</w:pPr>
            <w:hyperlink r:id="rId71" w:history="1">
              <w:r w:rsidR="00BD6D0C" w:rsidRPr="00514992">
                <w:rPr>
                  <w:rStyle w:val="Hyperlink"/>
                  <w:rFonts w:asciiTheme="majorBidi" w:hAnsiTheme="majorBidi" w:cstheme="majorBidi"/>
                  <w:b w:val="0"/>
                  <w:bCs w:val="0"/>
                  <w:color w:val="000000" w:themeColor="text1"/>
                  <w:sz w:val="20"/>
                  <w:szCs w:val="20"/>
                  <w:u w:val="none"/>
                  <w:shd w:val="clear" w:color="auto" w:fill="FFFFFF"/>
                </w:rPr>
                <w:t>549,673,160-549,675,414</w:t>
              </w:r>
            </w:hyperlink>
          </w:p>
        </w:tc>
        <w:tc>
          <w:tcPr>
            <w:tcW w:w="3420" w:type="dxa"/>
            <w:vAlign w:val="center"/>
          </w:tcPr>
          <w:p w:rsidR="00BD6D0C" w:rsidRPr="00514992" w:rsidRDefault="00BD6D0C" w:rsidP="00BD6D0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nucleic acid binding</w:t>
            </w:r>
          </w:p>
          <w:p w:rsidR="00BD6D0C" w:rsidRPr="00514992" w:rsidRDefault="00BD6D0C" w:rsidP="002307E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RNA binding</w:t>
            </w:r>
          </w:p>
        </w:tc>
        <w:tc>
          <w:tcPr>
            <w:tcW w:w="1800" w:type="dxa"/>
            <w:vAlign w:val="center"/>
          </w:tcPr>
          <w:p w:rsidR="00BD6D0C" w:rsidRPr="00514992" w:rsidRDefault="00BD6D0C" w:rsidP="00BD6D0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-</w:t>
            </w:r>
          </w:p>
        </w:tc>
      </w:tr>
      <w:tr w:rsidR="00BD6D0C" w:rsidRPr="00514992" w:rsidTr="00BD6D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vAlign w:val="center"/>
          </w:tcPr>
          <w:p w:rsidR="00BD6D0C" w:rsidRPr="00514992" w:rsidRDefault="00BD6D0C" w:rsidP="00BD6D0C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36</w:t>
            </w:r>
          </w:p>
        </w:tc>
        <w:tc>
          <w:tcPr>
            <w:tcW w:w="990" w:type="dxa"/>
            <w:noWrap/>
            <w:vAlign w:val="center"/>
          </w:tcPr>
          <w:p w:rsidR="00BD6D0C" w:rsidRPr="00514992" w:rsidRDefault="00BD6D0C" w:rsidP="00BD6D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M57846</w:t>
            </w:r>
          </w:p>
        </w:tc>
        <w:tc>
          <w:tcPr>
            <w:tcW w:w="2700" w:type="dxa"/>
            <w:noWrap/>
            <w:vAlign w:val="center"/>
          </w:tcPr>
          <w:p w:rsidR="00BD6D0C" w:rsidRPr="00514992" w:rsidRDefault="00BD6D0C" w:rsidP="00BD6D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TGCAGTCAGAGATGATCAAGTTAAGGTCGTCGAACCCGTCATGGCAGCCGCCGCCGAGATCGGA_17</w:t>
            </w:r>
          </w:p>
        </w:tc>
        <w:tc>
          <w:tcPr>
            <w:tcW w:w="1440" w:type="dxa"/>
            <w:vAlign w:val="center"/>
          </w:tcPr>
          <w:p w:rsidR="00BD6D0C" w:rsidRPr="00514992" w:rsidRDefault="00BD6D0C" w:rsidP="00BD6D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Seed number </w:t>
            </w:r>
          </w:p>
        </w:tc>
        <w:tc>
          <w:tcPr>
            <w:tcW w:w="1440" w:type="dxa"/>
            <w:vAlign w:val="center"/>
          </w:tcPr>
          <w:p w:rsidR="00BD6D0C" w:rsidRPr="00514992" w:rsidRDefault="00BD6D0C" w:rsidP="00BD6D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5B</w:t>
            </w:r>
          </w:p>
        </w:tc>
        <w:tc>
          <w:tcPr>
            <w:tcW w:w="1530" w:type="dxa"/>
            <w:vAlign w:val="center"/>
          </w:tcPr>
          <w:p w:rsidR="00BD6D0C" w:rsidRPr="00514992" w:rsidRDefault="00661890" w:rsidP="00BD6D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hyperlink r:id="rId72" w:history="1">
              <w:r w:rsidR="00BD6D0C" w:rsidRPr="00514992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  <w:shd w:val="clear" w:color="auto" w:fill="FFFFFF"/>
                </w:rPr>
                <w:t>637,387,009-637,389,605</w:t>
              </w:r>
            </w:hyperlink>
          </w:p>
        </w:tc>
        <w:tc>
          <w:tcPr>
            <w:tcW w:w="3420" w:type="dxa"/>
            <w:vAlign w:val="center"/>
          </w:tcPr>
          <w:p w:rsidR="00BD6D0C" w:rsidRPr="00514992" w:rsidRDefault="00BD6D0C" w:rsidP="00BD6D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rotein binding</w:t>
            </w:r>
          </w:p>
          <w:p w:rsidR="00BD6D0C" w:rsidRPr="00514992" w:rsidRDefault="00BD6D0C" w:rsidP="00BD6D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(BTB/POZ domain)</w:t>
            </w:r>
          </w:p>
        </w:tc>
        <w:tc>
          <w:tcPr>
            <w:tcW w:w="1800" w:type="dxa"/>
            <w:vAlign w:val="center"/>
          </w:tcPr>
          <w:p w:rsidR="00BD6D0C" w:rsidRPr="00514992" w:rsidRDefault="00BD6D0C" w:rsidP="00BD6D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-</w:t>
            </w:r>
          </w:p>
        </w:tc>
      </w:tr>
      <w:tr w:rsidR="00BD6D0C" w:rsidRPr="00514992" w:rsidTr="00BD6D0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vAlign w:val="center"/>
          </w:tcPr>
          <w:p w:rsidR="00BD6D0C" w:rsidRPr="00514992" w:rsidRDefault="00BD6D0C" w:rsidP="00BD6D0C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37</w:t>
            </w:r>
          </w:p>
        </w:tc>
        <w:tc>
          <w:tcPr>
            <w:tcW w:w="990" w:type="dxa"/>
            <w:noWrap/>
            <w:vAlign w:val="center"/>
          </w:tcPr>
          <w:p w:rsidR="00BD6D0C" w:rsidRPr="00514992" w:rsidRDefault="00BD6D0C" w:rsidP="00BD6D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M63646</w:t>
            </w:r>
          </w:p>
        </w:tc>
        <w:tc>
          <w:tcPr>
            <w:tcW w:w="2700" w:type="dxa"/>
            <w:noWrap/>
            <w:vAlign w:val="center"/>
          </w:tcPr>
          <w:p w:rsidR="00BD6D0C" w:rsidRPr="00514992" w:rsidRDefault="00BD6D0C" w:rsidP="00BD6D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TGCAGTTCTGAACTCTCAACAGTAGCCACAGATGTTTATAAACCTCTTGGTGTCAATCATCGAC_11</w:t>
            </w:r>
          </w:p>
        </w:tc>
        <w:tc>
          <w:tcPr>
            <w:tcW w:w="1440" w:type="dxa"/>
            <w:vAlign w:val="center"/>
          </w:tcPr>
          <w:p w:rsidR="00BD6D0C" w:rsidRPr="00514992" w:rsidRDefault="00BD6D0C" w:rsidP="00BD6D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Plant height </w:t>
            </w:r>
          </w:p>
        </w:tc>
        <w:tc>
          <w:tcPr>
            <w:tcW w:w="1440" w:type="dxa"/>
            <w:vAlign w:val="center"/>
          </w:tcPr>
          <w:p w:rsidR="00BD6D0C" w:rsidRPr="00514992" w:rsidRDefault="00BD6D0C" w:rsidP="00BD6D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5D</w:t>
            </w:r>
          </w:p>
        </w:tc>
        <w:tc>
          <w:tcPr>
            <w:tcW w:w="1530" w:type="dxa"/>
            <w:vAlign w:val="center"/>
          </w:tcPr>
          <w:p w:rsidR="00BD6D0C" w:rsidRPr="00514992" w:rsidRDefault="00661890" w:rsidP="00BD6D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hyperlink r:id="rId73" w:history="1">
              <w:r w:rsidR="00BD6D0C" w:rsidRPr="00514992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  <w:shd w:val="clear" w:color="auto" w:fill="FFFFFF"/>
                </w:rPr>
                <w:t>429,731,223-429,733,516</w:t>
              </w:r>
            </w:hyperlink>
          </w:p>
        </w:tc>
        <w:tc>
          <w:tcPr>
            <w:tcW w:w="3420" w:type="dxa"/>
            <w:vAlign w:val="center"/>
          </w:tcPr>
          <w:p w:rsidR="00BD6D0C" w:rsidRPr="00514992" w:rsidRDefault="00BD6D0C" w:rsidP="00230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rotein binding</w:t>
            </w:r>
          </w:p>
        </w:tc>
        <w:tc>
          <w:tcPr>
            <w:tcW w:w="1800" w:type="dxa"/>
            <w:vAlign w:val="center"/>
          </w:tcPr>
          <w:p w:rsidR="00BD6D0C" w:rsidRPr="00514992" w:rsidRDefault="00BD6D0C" w:rsidP="00BD6D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-</w:t>
            </w:r>
          </w:p>
        </w:tc>
      </w:tr>
      <w:tr w:rsidR="00BD6D0C" w:rsidRPr="00514992" w:rsidTr="00BD6D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vAlign w:val="center"/>
          </w:tcPr>
          <w:p w:rsidR="00BD6D0C" w:rsidRPr="00514992" w:rsidRDefault="00BD6D0C" w:rsidP="00BD6D0C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38</w:t>
            </w:r>
          </w:p>
        </w:tc>
        <w:tc>
          <w:tcPr>
            <w:tcW w:w="990" w:type="dxa"/>
            <w:noWrap/>
            <w:vAlign w:val="center"/>
          </w:tcPr>
          <w:p w:rsidR="00BD6D0C" w:rsidRPr="00514992" w:rsidRDefault="00BD6D0C" w:rsidP="00BD6D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M1727</w:t>
            </w:r>
          </w:p>
        </w:tc>
        <w:tc>
          <w:tcPr>
            <w:tcW w:w="2700" w:type="dxa"/>
            <w:noWrap/>
            <w:vAlign w:val="center"/>
          </w:tcPr>
          <w:p w:rsidR="00BD6D0C" w:rsidRPr="00514992" w:rsidRDefault="00BD6D0C" w:rsidP="00BD6D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TGCAGAAGAAGGCTGGCGGAGGCGGTAGTCGAGCTGGCGCTGGTGACCAATGGCGATGCCCTGG_26</w:t>
            </w:r>
          </w:p>
        </w:tc>
        <w:tc>
          <w:tcPr>
            <w:tcW w:w="1440" w:type="dxa"/>
            <w:vAlign w:val="center"/>
          </w:tcPr>
          <w:p w:rsidR="00BD6D0C" w:rsidRPr="00514992" w:rsidRDefault="00BD6D0C" w:rsidP="00BD6D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Grain filling period </w:t>
            </w:r>
          </w:p>
        </w:tc>
        <w:tc>
          <w:tcPr>
            <w:tcW w:w="1440" w:type="dxa"/>
            <w:vAlign w:val="center"/>
          </w:tcPr>
          <w:p w:rsidR="00BD6D0C" w:rsidRPr="00514992" w:rsidRDefault="00BD6D0C" w:rsidP="00BD6D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5D</w:t>
            </w:r>
          </w:p>
        </w:tc>
        <w:tc>
          <w:tcPr>
            <w:tcW w:w="1530" w:type="dxa"/>
            <w:vAlign w:val="center"/>
          </w:tcPr>
          <w:p w:rsidR="00BD6D0C" w:rsidRPr="00514992" w:rsidRDefault="00661890" w:rsidP="00BD6D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hyperlink r:id="rId74" w:history="1">
              <w:r w:rsidR="00BD6D0C" w:rsidRPr="00514992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  <w:shd w:val="clear" w:color="auto" w:fill="FFFFFF"/>
                </w:rPr>
                <w:t>505,822,665-505,824,306</w:t>
              </w:r>
            </w:hyperlink>
          </w:p>
        </w:tc>
        <w:tc>
          <w:tcPr>
            <w:tcW w:w="3420" w:type="dxa"/>
            <w:vAlign w:val="center"/>
          </w:tcPr>
          <w:p w:rsidR="00BD6D0C" w:rsidRPr="00514992" w:rsidRDefault="00BD6D0C" w:rsidP="00BD6D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514992">
              <w:rPr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FFFFFF"/>
              </w:rPr>
              <w:t>nucleic acid binding</w:t>
            </w:r>
          </w:p>
          <w:p w:rsidR="00BD6D0C" w:rsidRPr="00514992" w:rsidRDefault="00BD6D0C" w:rsidP="00BD6D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FFFFFF"/>
              </w:rPr>
              <w:t>(Zinc finger C2H2-type)</w:t>
            </w:r>
          </w:p>
        </w:tc>
        <w:tc>
          <w:tcPr>
            <w:tcW w:w="1800" w:type="dxa"/>
            <w:vAlign w:val="center"/>
          </w:tcPr>
          <w:p w:rsidR="00BD6D0C" w:rsidRPr="00514992" w:rsidRDefault="00BD6D0C" w:rsidP="00BD6D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-</w:t>
            </w:r>
          </w:p>
        </w:tc>
      </w:tr>
      <w:tr w:rsidR="00BD6D0C" w:rsidRPr="00514992" w:rsidTr="00BD6D0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vAlign w:val="center"/>
          </w:tcPr>
          <w:p w:rsidR="00BD6D0C" w:rsidRPr="00514992" w:rsidRDefault="00BD6D0C" w:rsidP="00BD6D0C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39</w:t>
            </w:r>
          </w:p>
        </w:tc>
        <w:tc>
          <w:tcPr>
            <w:tcW w:w="990" w:type="dxa"/>
            <w:noWrap/>
            <w:vAlign w:val="center"/>
          </w:tcPr>
          <w:p w:rsidR="00BD6D0C" w:rsidRPr="00514992" w:rsidRDefault="00BD6D0C" w:rsidP="00BD6D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M64051</w:t>
            </w:r>
          </w:p>
        </w:tc>
        <w:tc>
          <w:tcPr>
            <w:tcW w:w="2700" w:type="dxa"/>
            <w:noWrap/>
            <w:vAlign w:val="center"/>
          </w:tcPr>
          <w:p w:rsidR="00BD6D0C" w:rsidRPr="00514992" w:rsidRDefault="00BD6D0C" w:rsidP="00BD6D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TGCAGTTGCCAAAGTATGTGGCAGGGAGGGGCGGCTTCAACCGTGCCCGAGATCGGAAGAGCGG_34</w:t>
            </w:r>
          </w:p>
        </w:tc>
        <w:tc>
          <w:tcPr>
            <w:tcW w:w="1440" w:type="dxa"/>
            <w:vAlign w:val="center"/>
          </w:tcPr>
          <w:p w:rsidR="00BD6D0C" w:rsidRPr="00514992" w:rsidRDefault="00BD6D0C" w:rsidP="00BD6D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Anthesis </w:t>
            </w:r>
          </w:p>
        </w:tc>
        <w:tc>
          <w:tcPr>
            <w:tcW w:w="1440" w:type="dxa"/>
            <w:vAlign w:val="center"/>
          </w:tcPr>
          <w:p w:rsidR="00BD6D0C" w:rsidRPr="00514992" w:rsidRDefault="00BD6D0C" w:rsidP="00BD6D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5D</w:t>
            </w:r>
          </w:p>
        </w:tc>
        <w:tc>
          <w:tcPr>
            <w:tcW w:w="1530" w:type="dxa"/>
            <w:vAlign w:val="center"/>
          </w:tcPr>
          <w:p w:rsidR="00BD6D0C" w:rsidRPr="00514992" w:rsidRDefault="00661890" w:rsidP="00BD6D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hyperlink r:id="rId75" w:history="1">
              <w:r w:rsidR="00BD6D0C" w:rsidRPr="00514992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  <w:shd w:val="clear" w:color="auto" w:fill="FFFFFF"/>
                </w:rPr>
                <w:t>560,186,102-560,187,499</w:t>
              </w:r>
            </w:hyperlink>
          </w:p>
        </w:tc>
        <w:tc>
          <w:tcPr>
            <w:tcW w:w="3420" w:type="dxa"/>
            <w:vAlign w:val="center"/>
          </w:tcPr>
          <w:p w:rsidR="00BD6D0C" w:rsidRPr="00514992" w:rsidRDefault="00BD6D0C" w:rsidP="00230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ransferase activity, transferring acyl groups other than amino-acyl groups</w:t>
            </w:r>
          </w:p>
        </w:tc>
        <w:tc>
          <w:tcPr>
            <w:tcW w:w="1800" w:type="dxa"/>
            <w:vAlign w:val="center"/>
          </w:tcPr>
          <w:p w:rsidR="00BD6D0C" w:rsidRPr="00514992" w:rsidRDefault="00BD6D0C" w:rsidP="00BD6D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-</w:t>
            </w:r>
          </w:p>
        </w:tc>
      </w:tr>
      <w:tr w:rsidR="00BD6D0C" w:rsidRPr="00514992" w:rsidTr="00BD6D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vAlign w:val="center"/>
          </w:tcPr>
          <w:p w:rsidR="00BD6D0C" w:rsidRPr="00514992" w:rsidRDefault="00BD6D0C" w:rsidP="00BD6D0C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40</w:t>
            </w:r>
          </w:p>
        </w:tc>
        <w:tc>
          <w:tcPr>
            <w:tcW w:w="990" w:type="dxa"/>
            <w:noWrap/>
            <w:vAlign w:val="center"/>
          </w:tcPr>
          <w:p w:rsidR="00BD6D0C" w:rsidRPr="00514992" w:rsidRDefault="00BD6D0C" w:rsidP="00BD6D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M38998</w:t>
            </w:r>
          </w:p>
        </w:tc>
        <w:tc>
          <w:tcPr>
            <w:tcW w:w="2700" w:type="dxa"/>
            <w:noWrap/>
            <w:vAlign w:val="center"/>
          </w:tcPr>
          <w:p w:rsidR="00BD6D0C" w:rsidRPr="00514992" w:rsidRDefault="00BD6D0C" w:rsidP="00BD6D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TGCAGCTGCGCCTTAACGCTGCTGTGATTTGCGACCCAAATCTGCACATCATTCAAGCCCGCAT_8</w:t>
            </w:r>
          </w:p>
        </w:tc>
        <w:tc>
          <w:tcPr>
            <w:tcW w:w="1440" w:type="dxa"/>
            <w:vAlign w:val="center"/>
          </w:tcPr>
          <w:p w:rsidR="00BD6D0C" w:rsidRPr="00514992" w:rsidRDefault="00BD6D0C" w:rsidP="00BD6D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Peduncle length </w:t>
            </w:r>
          </w:p>
        </w:tc>
        <w:tc>
          <w:tcPr>
            <w:tcW w:w="1440" w:type="dxa"/>
            <w:vAlign w:val="center"/>
          </w:tcPr>
          <w:p w:rsidR="00BD6D0C" w:rsidRPr="00514992" w:rsidRDefault="00BD6D0C" w:rsidP="00BD6D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6A</w:t>
            </w:r>
          </w:p>
        </w:tc>
        <w:tc>
          <w:tcPr>
            <w:tcW w:w="1530" w:type="dxa"/>
            <w:vAlign w:val="center"/>
          </w:tcPr>
          <w:p w:rsidR="00BD6D0C" w:rsidRPr="00514992" w:rsidRDefault="00661890" w:rsidP="00BD6D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hyperlink r:id="rId76" w:history="1">
              <w:r w:rsidR="00BD6D0C" w:rsidRPr="00514992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  <w:shd w:val="clear" w:color="auto" w:fill="FFFFFF"/>
                </w:rPr>
                <w:t> 558,980,931-558,984,101</w:t>
              </w:r>
            </w:hyperlink>
          </w:p>
        </w:tc>
        <w:tc>
          <w:tcPr>
            <w:tcW w:w="3420" w:type="dxa"/>
            <w:vAlign w:val="center"/>
          </w:tcPr>
          <w:p w:rsidR="00BD6D0C" w:rsidRPr="00514992" w:rsidRDefault="00BD6D0C" w:rsidP="00BD6D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hydrolase activity, hydrolyzing O-glycosyl compounds</w:t>
            </w:r>
          </w:p>
          <w:p w:rsidR="00BD6D0C" w:rsidRPr="00514992" w:rsidRDefault="00BD6D0C" w:rsidP="00BD6D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(Glycoside hydrolase family 17)</w:t>
            </w:r>
          </w:p>
        </w:tc>
        <w:tc>
          <w:tcPr>
            <w:tcW w:w="1800" w:type="dxa"/>
            <w:vAlign w:val="center"/>
          </w:tcPr>
          <w:p w:rsidR="00BD6D0C" w:rsidRPr="00514992" w:rsidRDefault="00BD6D0C" w:rsidP="00230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arbohydrate metabolic process</w:t>
            </w:r>
          </w:p>
        </w:tc>
      </w:tr>
      <w:tr w:rsidR="00BD6D0C" w:rsidRPr="00514992" w:rsidTr="00BD6D0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vAlign w:val="center"/>
          </w:tcPr>
          <w:p w:rsidR="00BD6D0C" w:rsidRPr="00514992" w:rsidRDefault="00BD6D0C" w:rsidP="00BD6D0C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41</w:t>
            </w:r>
          </w:p>
        </w:tc>
        <w:tc>
          <w:tcPr>
            <w:tcW w:w="990" w:type="dxa"/>
            <w:noWrap/>
            <w:vAlign w:val="center"/>
          </w:tcPr>
          <w:p w:rsidR="00BD6D0C" w:rsidRPr="00514992" w:rsidRDefault="00BD6D0C" w:rsidP="00BD6D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M48658</w:t>
            </w:r>
          </w:p>
        </w:tc>
        <w:tc>
          <w:tcPr>
            <w:tcW w:w="2700" w:type="dxa"/>
            <w:noWrap/>
            <w:vAlign w:val="center"/>
          </w:tcPr>
          <w:p w:rsidR="00BD6D0C" w:rsidRPr="00514992" w:rsidRDefault="00BD6D0C" w:rsidP="00BD6D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TGCAGGCGTTGTCCTCCTGCCGCCGCCTCGACCACGCCCGCCACGTCGCGCCAAGGCCCACGGC_50</w:t>
            </w:r>
          </w:p>
        </w:tc>
        <w:tc>
          <w:tcPr>
            <w:tcW w:w="1440" w:type="dxa"/>
            <w:vAlign w:val="center"/>
          </w:tcPr>
          <w:p w:rsidR="00BD6D0C" w:rsidRPr="00514992" w:rsidRDefault="00BD6D0C" w:rsidP="00BD6D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Leaf greenness </w:t>
            </w:r>
          </w:p>
        </w:tc>
        <w:tc>
          <w:tcPr>
            <w:tcW w:w="1440" w:type="dxa"/>
            <w:vAlign w:val="center"/>
          </w:tcPr>
          <w:p w:rsidR="00BD6D0C" w:rsidRPr="00514992" w:rsidRDefault="00BD6D0C" w:rsidP="00BD6D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6B</w:t>
            </w:r>
          </w:p>
        </w:tc>
        <w:tc>
          <w:tcPr>
            <w:tcW w:w="1530" w:type="dxa"/>
            <w:vAlign w:val="center"/>
          </w:tcPr>
          <w:p w:rsidR="00BD6D0C" w:rsidRPr="00514992" w:rsidRDefault="00661890" w:rsidP="00BD6D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hyperlink r:id="rId77" w:history="1">
              <w:r w:rsidR="00BD6D0C" w:rsidRPr="00514992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  <w:shd w:val="clear" w:color="auto" w:fill="FFFFFF"/>
                </w:rPr>
                <w:t>40,449,889-40,453,113</w:t>
              </w:r>
            </w:hyperlink>
          </w:p>
        </w:tc>
        <w:tc>
          <w:tcPr>
            <w:tcW w:w="3420" w:type="dxa"/>
            <w:vAlign w:val="center"/>
          </w:tcPr>
          <w:p w:rsidR="00BD6D0C" w:rsidRPr="00514992" w:rsidRDefault="00BD6D0C" w:rsidP="00BD6D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rotein kinase activity</w:t>
            </w:r>
          </w:p>
          <w:p w:rsidR="00BD6D0C" w:rsidRPr="00514992" w:rsidRDefault="00BD6D0C" w:rsidP="00BD6D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rotein binding</w:t>
            </w:r>
          </w:p>
          <w:p w:rsidR="00BD6D0C" w:rsidRPr="00514992" w:rsidRDefault="00BD6D0C" w:rsidP="00230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TP binding</w:t>
            </w:r>
          </w:p>
        </w:tc>
        <w:tc>
          <w:tcPr>
            <w:tcW w:w="1800" w:type="dxa"/>
            <w:vAlign w:val="center"/>
          </w:tcPr>
          <w:p w:rsidR="00BD6D0C" w:rsidRPr="00514992" w:rsidRDefault="00BD6D0C" w:rsidP="00BD6D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rotein phosphorylation</w:t>
            </w:r>
          </w:p>
          <w:p w:rsidR="00BD6D0C" w:rsidRPr="00514992" w:rsidRDefault="00BD6D0C" w:rsidP="00BD6D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BD6D0C" w:rsidRPr="00514992" w:rsidTr="00BD6D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vAlign w:val="center"/>
          </w:tcPr>
          <w:p w:rsidR="00BD6D0C" w:rsidRPr="00514992" w:rsidRDefault="00BD6D0C" w:rsidP="00BD6D0C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42</w:t>
            </w:r>
          </w:p>
        </w:tc>
        <w:tc>
          <w:tcPr>
            <w:tcW w:w="990" w:type="dxa"/>
            <w:noWrap/>
            <w:vAlign w:val="center"/>
          </w:tcPr>
          <w:p w:rsidR="00BD6D0C" w:rsidRPr="00514992" w:rsidRDefault="00BD6D0C" w:rsidP="00BD6D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M46504</w:t>
            </w:r>
          </w:p>
        </w:tc>
        <w:tc>
          <w:tcPr>
            <w:tcW w:w="2700" w:type="dxa"/>
            <w:noWrap/>
            <w:vAlign w:val="center"/>
          </w:tcPr>
          <w:p w:rsidR="00BD6D0C" w:rsidRPr="00514992" w:rsidRDefault="00BD6D0C" w:rsidP="00BD6D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TGCAGGCATATGCTCGCCCCACATGTTCGTAGACAGGCTATCCTGCCGTTACGCATTGTGGTAC_30</w:t>
            </w:r>
          </w:p>
        </w:tc>
        <w:tc>
          <w:tcPr>
            <w:tcW w:w="1440" w:type="dxa"/>
            <w:vAlign w:val="center"/>
          </w:tcPr>
          <w:p w:rsidR="00BD6D0C" w:rsidRPr="00514992" w:rsidRDefault="00BD6D0C" w:rsidP="00BD6D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Grain filling period </w:t>
            </w:r>
          </w:p>
        </w:tc>
        <w:tc>
          <w:tcPr>
            <w:tcW w:w="1440" w:type="dxa"/>
            <w:vAlign w:val="center"/>
          </w:tcPr>
          <w:p w:rsidR="00BD6D0C" w:rsidRPr="00514992" w:rsidRDefault="00BD6D0C" w:rsidP="00BD6D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6B</w:t>
            </w:r>
          </w:p>
        </w:tc>
        <w:tc>
          <w:tcPr>
            <w:tcW w:w="1530" w:type="dxa"/>
            <w:vAlign w:val="center"/>
          </w:tcPr>
          <w:p w:rsidR="00BD6D0C" w:rsidRPr="00514992" w:rsidRDefault="00661890" w:rsidP="00BD6D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hyperlink r:id="rId78" w:history="1">
              <w:r w:rsidR="00BD6D0C" w:rsidRPr="00514992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  <w:shd w:val="clear" w:color="auto" w:fill="FFFFFF"/>
                </w:rPr>
                <w:t>534,921,073-534,927,092</w:t>
              </w:r>
            </w:hyperlink>
          </w:p>
        </w:tc>
        <w:tc>
          <w:tcPr>
            <w:tcW w:w="3420" w:type="dxa"/>
            <w:vAlign w:val="center"/>
          </w:tcPr>
          <w:p w:rsidR="00BD6D0C" w:rsidRPr="00514992" w:rsidRDefault="00BD6D0C" w:rsidP="00230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guanyl-nucleotide exchange factor activity</w:t>
            </w:r>
          </w:p>
          <w:p w:rsidR="00BD6D0C" w:rsidRPr="00514992" w:rsidRDefault="00BD6D0C" w:rsidP="00BD6D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ho guanyl-nucleotide exchange factor activity</w:t>
            </w:r>
          </w:p>
          <w:p w:rsidR="00BD6D0C" w:rsidRPr="00514992" w:rsidRDefault="00BD6D0C" w:rsidP="00BD6D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(PRONE domain AND</w:t>
            </w:r>
          </w:p>
        </w:tc>
        <w:tc>
          <w:tcPr>
            <w:tcW w:w="1800" w:type="dxa"/>
            <w:vAlign w:val="center"/>
          </w:tcPr>
          <w:p w:rsidR="00BD6D0C" w:rsidRPr="00514992" w:rsidRDefault="00BD6D0C" w:rsidP="00BD6D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-</w:t>
            </w:r>
          </w:p>
        </w:tc>
      </w:tr>
      <w:tr w:rsidR="00BD6D0C" w:rsidRPr="00514992" w:rsidTr="00BD6D0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vAlign w:val="center"/>
          </w:tcPr>
          <w:p w:rsidR="00BD6D0C" w:rsidRPr="00514992" w:rsidRDefault="00BD6D0C" w:rsidP="00BD6D0C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43</w:t>
            </w:r>
          </w:p>
        </w:tc>
        <w:tc>
          <w:tcPr>
            <w:tcW w:w="990" w:type="dxa"/>
            <w:noWrap/>
            <w:vAlign w:val="center"/>
          </w:tcPr>
          <w:p w:rsidR="00BD6D0C" w:rsidRPr="00514992" w:rsidRDefault="00BD6D0C" w:rsidP="00BD6D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M30520</w:t>
            </w:r>
          </w:p>
        </w:tc>
        <w:tc>
          <w:tcPr>
            <w:tcW w:w="2700" w:type="dxa"/>
            <w:noWrap/>
            <w:vAlign w:val="center"/>
          </w:tcPr>
          <w:p w:rsidR="00BD6D0C" w:rsidRPr="00514992" w:rsidRDefault="00BD6D0C" w:rsidP="00BD6D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TGCAGCGCGACCCCTCTGCTGGCGAGCTGGGTTGGCCCATATATGTCTGCTTATTTTATAAAAA_57</w:t>
            </w:r>
          </w:p>
        </w:tc>
        <w:tc>
          <w:tcPr>
            <w:tcW w:w="1440" w:type="dxa"/>
            <w:vAlign w:val="center"/>
          </w:tcPr>
          <w:p w:rsidR="00BD6D0C" w:rsidRPr="00514992" w:rsidRDefault="00BD6D0C" w:rsidP="00BD6D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Days to emergence </w:t>
            </w:r>
          </w:p>
        </w:tc>
        <w:tc>
          <w:tcPr>
            <w:tcW w:w="1440" w:type="dxa"/>
            <w:vAlign w:val="center"/>
          </w:tcPr>
          <w:p w:rsidR="00BD6D0C" w:rsidRPr="00514992" w:rsidRDefault="00BD6D0C" w:rsidP="00BD6D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6B</w:t>
            </w:r>
          </w:p>
        </w:tc>
        <w:tc>
          <w:tcPr>
            <w:tcW w:w="1530" w:type="dxa"/>
            <w:vAlign w:val="center"/>
          </w:tcPr>
          <w:p w:rsidR="00BD6D0C" w:rsidRPr="00514992" w:rsidRDefault="00661890" w:rsidP="00BD6D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hyperlink r:id="rId79" w:history="1">
              <w:r w:rsidR="00BD6D0C" w:rsidRPr="00514992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  <w:shd w:val="clear" w:color="auto" w:fill="FFFFFF"/>
                </w:rPr>
                <w:t>532,043,561-532,045,921</w:t>
              </w:r>
            </w:hyperlink>
          </w:p>
        </w:tc>
        <w:tc>
          <w:tcPr>
            <w:tcW w:w="3420" w:type="dxa"/>
            <w:vAlign w:val="center"/>
          </w:tcPr>
          <w:p w:rsidR="00BD6D0C" w:rsidRPr="00514992" w:rsidRDefault="00BD6D0C" w:rsidP="00BD6D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rotein binding</w:t>
            </w:r>
          </w:p>
          <w:p w:rsidR="00BD6D0C" w:rsidRPr="00514992" w:rsidRDefault="00BD6D0C" w:rsidP="00BD6D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naphase-promoting complex binding</w:t>
            </w:r>
          </w:p>
          <w:p w:rsidR="00BD6D0C" w:rsidRPr="00514992" w:rsidRDefault="00BD6D0C" w:rsidP="00BD6D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ubiquitin-protein transferase activator activity</w:t>
            </w:r>
          </w:p>
        </w:tc>
        <w:tc>
          <w:tcPr>
            <w:tcW w:w="1800" w:type="dxa"/>
            <w:vAlign w:val="center"/>
          </w:tcPr>
          <w:p w:rsidR="00BD6D0C" w:rsidRPr="00514992" w:rsidRDefault="00BD6D0C" w:rsidP="00BD6D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ositive regulation of ubiquitin protein ligase activity</w:t>
            </w:r>
          </w:p>
          <w:p w:rsidR="00BD6D0C" w:rsidRPr="00514992" w:rsidRDefault="00BD6D0C" w:rsidP="00BD6D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</w:tbl>
    <w:p w:rsidR="002307E9" w:rsidRPr="00514992" w:rsidRDefault="002307E9" w:rsidP="009C0F7D">
      <w:pPr>
        <w:spacing w:line="240" w:lineRule="auto"/>
        <w:rPr>
          <w:rFonts w:asciiTheme="majorBidi" w:hAnsiTheme="majorBidi" w:cstheme="majorBidi"/>
          <w:color w:val="000000" w:themeColor="text1"/>
        </w:rPr>
      </w:pPr>
      <w:r w:rsidRPr="00514992">
        <w:rPr>
          <w:rFonts w:asciiTheme="majorBidi" w:hAnsiTheme="majorBidi" w:cstheme="majorBidi"/>
          <w:color w:val="000000" w:themeColor="text1"/>
        </w:rPr>
        <w:lastRenderedPageBreak/>
        <w:t>Table S7</w:t>
      </w:r>
    </w:p>
    <w:p w:rsidR="00BD6D0C" w:rsidRPr="00514992" w:rsidRDefault="00BD6D0C" w:rsidP="009C0F7D">
      <w:pPr>
        <w:spacing w:line="240" w:lineRule="auto"/>
        <w:rPr>
          <w:rFonts w:asciiTheme="majorBidi" w:hAnsiTheme="majorBidi" w:cstheme="majorBidi"/>
          <w:color w:val="000000" w:themeColor="text1"/>
        </w:rPr>
      </w:pPr>
      <w:r w:rsidRPr="00514992">
        <w:rPr>
          <w:rFonts w:asciiTheme="majorBidi" w:hAnsiTheme="majorBidi" w:cstheme="majorBidi"/>
          <w:color w:val="000000" w:themeColor="text1"/>
        </w:rPr>
        <w:t>Continued</w:t>
      </w:r>
      <w:r w:rsidR="002307E9" w:rsidRPr="00514992">
        <w:rPr>
          <w:rFonts w:asciiTheme="majorBidi" w:hAnsiTheme="majorBidi" w:cstheme="majorBidi"/>
          <w:color w:val="000000" w:themeColor="text1"/>
        </w:rPr>
        <w:t>.</w:t>
      </w:r>
      <w:r w:rsidRPr="00514992">
        <w:rPr>
          <w:rFonts w:asciiTheme="majorBidi" w:hAnsiTheme="majorBidi" w:cstheme="majorBidi"/>
          <w:color w:val="000000" w:themeColor="text1"/>
        </w:rPr>
        <w:t xml:space="preserve"> </w:t>
      </w:r>
    </w:p>
    <w:tbl>
      <w:tblPr>
        <w:tblStyle w:val="PlainTable2"/>
        <w:tblW w:w="13950" w:type="dxa"/>
        <w:jc w:val="center"/>
        <w:tblLayout w:type="fixed"/>
        <w:tblLook w:val="04A0" w:firstRow="1" w:lastRow="0" w:firstColumn="1" w:lastColumn="0" w:noHBand="0" w:noVBand="1"/>
      </w:tblPr>
      <w:tblGrid>
        <w:gridCol w:w="630"/>
        <w:gridCol w:w="990"/>
        <w:gridCol w:w="2700"/>
        <w:gridCol w:w="1440"/>
        <w:gridCol w:w="1440"/>
        <w:gridCol w:w="1530"/>
        <w:gridCol w:w="3420"/>
        <w:gridCol w:w="1800"/>
      </w:tblGrid>
      <w:tr w:rsidR="00BD6D0C" w:rsidRPr="00514992" w:rsidTr="00BD6D0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vAlign w:val="center"/>
          </w:tcPr>
          <w:p w:rsidR="00BD6D0C" w:rsidRPr="00514992" w:rsidRDefault="00BD6D0C" w:rsidP="00BD6D0C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44</w:t>
            </w:r>
          </w:p>
        </w:tc>
        <w:tc>
          <w:tcPr>
            <w:tcW w:w="990" w:type="dxa"/>
            <w:noWrap/>
            <w:vAlign w:val="center"/>
          </w:tcPr>
          <w:p w:rsidR="00BD6D0C" w:rsidRPr="00514992" w:rsidRDefault="00BD6D0C" w:rsidP="00BD6D0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M51526</w:t>
            </w:r>
          </w:p>
        </w:tc>
        <w:tc>
          <w:tcPr>
            <w:tcW w:w="2700" w:type="dxa"/>
            <w:noWrap/>
            <w:vAlign w:val="center"/>
          </w:tcPr>
          <w:p w:rsidR="00BD6D0C" w:rsidRPr="00514992" w:rsidRDefault="00BD6D0C" w:rsidP="00BD6D0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TGCAGGGTACGTGAGTGATTAAACTGGCTGAGTTAATTGTGATCGGCATTTGATGGTTATGGCC_47</w:t>
            </w:r>
          </w:p>
        </w:tc>
        <w:tc>
          <w:tcPr>
            <w:tcW w:w="1440" w:type="dxa"/>
            <w:vAlign w:val="center"/>
          </w:tcPr>
          <w:p w:rsidR="00BD6D0C" w:rsidRPr="00514992" w:rsidRDefault="00BD6D0C" w:rsidP="00BD6D0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 xml:space="preserve">Grain yield and spike weight </w:t>
            </w:r>
          </w:p>
        </w:tc>
        <w:tc>
          <w:tcPr>
            <w:tcW w:w="1440" w:type="dxa"/>
            <w:vAlign w:val="center"/>
          </w:tcPr>
          <w:p w:rsidR="00BD6D0C" w:rsidRPr="00514992" w:rsidRDefault="00BD6D0C" w:rsidP="00BD6D0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6B</w:t>
            </w:r>
          </w:p>
        </w:tc>
        <w:tc>
          <w:tcPr>
            <w:tcW w:w="1530" w:type="dxa"/>
            <w:vAlign w:val="center"/>
          </w:tcPr>
          <w:p w:rsidR="00BD6D0C" w:rsidRPr="00514992" w:rsidRDefault="00661890" w:rsidP="00BD6D0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</w:pPr>
            <w:hyperlink r:id="rId80" w:history="1">
              <w:r w:rsidR="00BD6D0C" w:rsidRPr="00514992">
                <w:rPr>
                  <w:rStyle w:val="Hyperlink"/>
                  <w:rFonts w:asciiTheme="majorBidi" w:hAnsiTheme="majorBidi" w:cstheme="majorBidi"/>
                  <w:b w:val="0"/>
                  <w:bCs w:val="0"/>
                  <w:color w:val="000000" w:themeColor="text1"/>
                  <w:sz w:val="20"/>
                  <w:szCs w:val="20"/>
                  <w:u w:val="none"/>
                  <w:shd w:val="clear" w:color="auto" w:fill="FFFFFF"/>
                </w:rPr>
                <w:t> 664,500,180-664,501,715</w:t>
              </w:r>
            </w:hyperlink>
          </w:p>
        </w:tc>
        <w:tc>
          <w:tcPr>
            <w:tcW w:w="3420" w:type="dxa"/>
            <w:vAlign w:val="center"/>
          </w:tcPr>
          <w:p w:rsidR="00BD6D0C" w:rsidRPr="00514992" w:rsidRDefault="00BD6D0C" w:rsidP="00BD6D0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800" w:type="dxa"/>
            <w:vAlign w:val="center"/>
          </w:tcPr>
          <w:p w:rsidR="00BD6D0C" w:rsidRPr="00514992" w:rsidRDefault="00BD6D0C" w:rsidP="00BD6D0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asymmetric cell division</w:t>
            </w:r>
          </w:p>
          <w:p w:rsidR="00BD6D0C" w:rsidRPr="00514992" w:rsidRDefault="00BD6D0C" w:rsidP="00BD6D0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</w:pPr>
          </w:p>
        </w:tc>
      </w:tr>
      <w:tr w:rsidR="00BD6D0C" w:rsidRPr="00514992" w:rsidTr="00BD6D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vAlign w:val="center"/>
          </w:tcPr>
          <w:p w:rsidR="00BD6D0C" w:rsidRPr="00514992" w:rsidRDefault="00BD6D0C" w:rsidP="00BD6D0C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45</w:t>
            </w:r>
          </w:p>
        </w:tc>
        <w:tc>
          <w:tcPr>
            <w:tcW w:w="990" w:type="dxa"/>
            <w:noWrap/>
            <w:vAlign w:val="center"/>
          </w:tcPr>
          <w:p w:rsidR="00BD6D0C" w:rsidRPr="00514992" w:rsidRDefault="00BD6D0C" w:rsidP="00BD6D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M64814</w:t>
            </w:r>
          </w:p>
        </w:tc>
        <w:tc>
          <w:tcPr>
            <w:tcW w:w="2700" w:type="dxa"/>
            <w:noWrap/>
            <w:vAlign w:val="center"/>
          </w:tcPr>
          <w:p w:rsidR="00BD6D0C" w:rsidRPr="00514992" w:rsidRDefault="00BD6D0C" w:rsidP="00BD6D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TGCAGTTTCAGTCAAACTCTGTTTCTGACAAACTGAAGGTAATAAATACTACAGTAGCACGAAT_48</w:t>
            </w:r>
          </w:p>
        </w:tc>
        <w:tc>
          <w:tcPr>
            <w:tcW w:w="1440" w:type="dxa"/>
            <w:vAlign w:val="center"/>
          </w:tcPr>
          <w:p w:rsidR="00BD6D0C" w:rsidRPr="00514992" w:rsidRDefault="00BD6D0C" w:rsidP="00BD6D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Grain filling period </w:t>
            </w:r>
          </w:p>
        </w:tc>
        <w:tc>
          <w:tcPr>
            <w:tcW w:w="1440" w:type="dxa"/>
            <w:vAlign w:val="center"/>
          </w:tcPr>
          <w:p w:rsidR="00BD6D0C" w:rsidRPr="00514992" w:rsidRDefault="00BD6D0C" w:rsidP="00BD6D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6D</w:t>
            </w:r>
          </w:p>
        </w:tc>
        <w:tc>
          <w:tcPr>
            <w:tcW w:w="1530" w:type="dxa"/>
            <w:vAlign w:val="center"/>
          </w:tcPr>
          <w:p w:rsidR="00BD6D0C" w:rsidRPr="00514992" w:rsidRDefault="00661890" w:rsidP="00BD6D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hyperlink r:id="rId81" w:history="1">
              <w:r w:rsidR="00BD6D0C" w:rsidRPr="00514992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  <w:shd w:val="clear" w:color="auto" w:fill="FFFFFF"/>
                </w:rPr>
                <w:t>467,187,916-467,194,390</w:t>
              </w:r>
            </w:hyperlink>
          </w:p>
        </w:tc>
        <w:tc>
          <w:tcPr>
            <w:tcW w:w="3420" w:type="dxa"/>
            <w:vAlign w:val="center"/>
          </w:tcPr>
          <w:p w:rsidR="00BD6D0C" w:rsidRPr="00514992" w:rsidRDefault="00BD6D0C" w:rsidP="00BD6D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rotein binding</w:t>
            </w:r>
          </w:p>
          <w:p w:rsidR="00BD6D0C" w:rsidRPr="00514992" w:rsidRDefault="00BD6D0C" w:rsidP="00BD6D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(Leucine-rich repeat)</w:t>
            </w:r>
          </w:p>
        </w:tc>
        <w:tc>
          <w:tcPr>
            <w:tcW w:w="1800" w:type="dxa"/>
            <w:vAlign w:val="center"/>
          </w:tcPr>
          <w:p w:rsidR="00BD6D0C" w:rsidRPr="00514992" w:rsidRDefault="00BD6D0C" w:rsidP="00BD6D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-</w:t>
            </w:r>
          </w:p>
        </w:tc>
      </w:tr>
      <w:tr w:rsidR="00BD6D0C" w:rsidRPr="00514992" w:rsidTr="00BD6D0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vAlign w:val="center"/>
          </w:tcPr>
          <w:p w:rsidR="00BD6D0C" w:rsidRPr="00514992" w:rsidRDefault="00BD6D0C" w:rsidP="00BD6D0C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46</w:t>
            </w:r>
          </w:p>
        </w:tc>
        <w:tc>
          <w:tcPr>
            <w:tcW w:w="990" w:type="dxa"/>
            <w:noWrap/>
            <w:vAlign w:val="center"/>
          </w:tcPr>
          <w:p w:rsidR="00BD6D0C" w:rsidRPr="00514992" w:rsidRDefault="00BD6D0C" w:rsidP="00BD6D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M45739</w:t>
            </w:r>
          </w:p>
        </w:tc>
        <w:tc>
          <w:tcPr>
            <w:tcW w:w="2700" w:type="dxa"/>
            <w:noWrap/>
            <w:vAlign w:val="center"/>
          </w:tcPr>
          <w:p w:rsidR="00BD6D0C" w:rsidRPr="00514992" w:rsidRDefault="00BD6D0C" w:rsidP="00BD6D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TGCAGGATTTGGGTGCCACCACATGACGTGACCAAGACCTTGATTGACAACTTTGAGAAGAAGA_46</w:t>
            </w:r>
          </w:p>
        </w:tc>
        <w:tc>
          <w:tcPr>
            <w:tcW w:w="1440" w:type="dxa"/>
            <w:vAlign w:val="center"/>
          </w:tcPr>
          <w:p w:rsidR="00BD6D0C" w:rsidRPr="00514992" w:rsidRDefault="00BD6D0C" w:rsidP="00BD6D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Days to emergence </w:t>
            </w:r>
          </w:p>
        </w:tc>
        <w:tc>
          <w:tcPr>
            <w:tcW w:w="1440" w:type="dxa"/>
            <w:vAlign w:val="center"/>
          </w:tcPr>
          <w:p w:rsidR="00BD6D0C" w:rsidRPr="00514992" w:rsidRDefault="00BD6D0C" w:rsidP="00BD6D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7A</w:t>
            </w:r>
          </w:p>
        </w:tc>
        <w:tc>
          <w:tcPr>
            <w:tcW w:w="1530" w:type="dxa"/>
            <w:vAlign w:val="center"/>
          </w:tcPr>
          <w:p w:rsidR="00BD6D0C" w:rsidRPr="00514992" w:rsidRDefault="00661890" w:rsidP="00BD6D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hyperlink r:id="rId82" w:history="1">
              <w:r w:rsidR="00BD6D0C" w:rsidRPr="00514992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  <w:shd w:val="clear" w:color="auto" w:fill="FFFFFF"/>
                </w:rPr>
                <w:t> 30,137,182-30,141,326</w:t>
              </w:r>
            </w:hyperlink>
          </w:p>
        </w:tc>
        <w:tc>
          <w:tcPr>
            <w:tcW w:w="3420" w:type="dxa"/>
            <w:vAlign w:val="center"/>
          </w:tcPr>
          <w:p w:rsidR="00BD6D0C" w:rsidRPr="00514992" w:rsidRDefault="00BD6D0C" w:rsidP="00BD6D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rotein binding</w:t>
            </w:r>
          </w:p>
          <w:p w:rsidR="00BD6D0C" w:rsidRPr="00514992" w:rsidRDefault="00BD6D0C" w:rsidP="00BD6D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(Tetratricopeptide-like helical domain superfamily)</w:t>
            </w:r>
          </w:p>
        </w:tc>
        <w:tc>
          <w:tcPr>
            <w:tcW w:w="1800" w:type="dxa"/>
            <w:vAlign w:val="center"/>
          </w:tcPr>
          <w:p w:rsidR="00BD6D0C" w:rsidRPr="00514992" w:rsidRDefault="00BD6D0C" w:rsidP="00BD6D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-</w:t>
            </w:r>
          </w:p>
        </w:tc>
      </w:tr>
      <w:tr w:rsidR="00BD6D0C" w:rsidRPr="00514992" w:rsidTr="00BD6D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vAlign w:val="center"/>
          </w:tcPr>
          <w:p w:rsidR="00BD6D0C" w:rsidRPr="00514992" w:rsidRDefault="00BD6D0C" w:rsidP="00BD6D0C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47</w:t>
            </w:r>
          </w:p>
        </w:tc>
        <w:tc>
          <w:tcPr>
            <w:tcW w:w="990" w:type="dxa"/>
            <w:noWrap/>
            <w:vAlign w:val="center"/>
          </w:tcPr>
          <w:p w:rsidR="00BD6D0C" w:rsidRPr="00514992" w:rsidRDefault="00BD6D0C" w:rsidP="00BD6D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M21028</w:t>
            </w:r>
          </w:p>
        </w:tc>
        <w:tc>
          <w:tcPr>
            <w:tcW w:w="2700" w:type="dxa"/>
            <w:noWrap/>
            <w:vAlign w:val="center"/>
          </w:tcPr>
          <w:p w:rsidR="00BD6D0C" w:rsidRPr="00514992" w:rsidRDefault="00BD6D0C" w:rsidP="00BD6D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TGCAGCCACAGCGACGTAGCCGACGGCGGCCAGTCCCTGGACGTCACGCTCTTCGACCACCGTG_17</w:t>
            </w:r>
          </w:p>
        </w:tc>
        <w:tc>
          <w:tcPr>
            <w:tcW w:w="1440" w:type="dxa"/>
            <w:vAlign w:val="center"/>
          </w:tcPr>
          <w:p w:rsidR="00BD6D0C" w:rsidRPr="00514992" w:rsidRDefault="00BD6D0C" w:rsidP="00BD6D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Grain yield </w:t>
            </w:r>
          </w:p>
        </w:tc>
        <w:tc>
          <w:tcPr>
            <w:tcW w:w="1440" w:type="dxa"/>
            <w:vAlign w:val="center"/>
          </w:tcPr>
          <w:p w:rsidR="00BD6D0C" w:rsidRPr="00514992" w:rsidRDefault="00BD6D0C" w:rsidP="00BD6D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7A</w:t>
            </w:r>
          </w:p>
        </w:tc>
        <w:tc>
          <w:tcPr>
            <w:tcW w:w="1530" w:type="dxa"/>
            <w:vAlign w:val="center"/>
          </w:tcPr>
          <w:p w:rsidR="00BD6D0C" w:rsidRPr="00514992" w:rsidRDefault="00661890" w:rsidP="00BD6D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hyperlink r:id="rId83" w:history="1">
              <w:r w:rsidR="00BD6D0C" w:rsidRPr="00514992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  <w:shd w:val="clear" w:color="auto" w:fill="FFFFFF"/>
                </w:rPr>
                <w:t>41,047,488-41,048,806</w:t>
              </w:r>
            </w:hyperlink>
          </w:p>
        </w:tc>
        <w:tc>
          <w:tcPr>
            <w:tcW w:w="3420" w:type="dxa"/>
            <w:vAlign w:val="center"/>
          </w:tcPr>
          <w:p w:rsidR="00BD6D0C" w:rsidRPr="00514992" w:rsidRDefault="00BD6D0C" w:rsidP="00BD6D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rotein binding</w:t>
            </w:r>
          </w:p>
          <w:p w:rsidR="00BD6D0C" w:rsidRPr="00514992" w:rsidRDefault="00BD6D0C" w:rsidP="00BD6D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(F-box domain)</w:t>
            </w:r>
          </w:p>
        </w:tc>
        <w:tc>
          <w:tcPr>
            <w:tcW w:w="1800" w:type="dxa"/>
            <w:vAlign w:val="center"/>
          </w:tcPr>
          <w:p w:rsidR="00BD6D0C" w:rsidRPr="00514992" w:rsidRDefault="00BD6D0C" w:rsidP="00BD6D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-</w:t>
            </w:r>
          </w:p>
        </w:tc>
      </w:tr>
      <w:tr w:rsidR="00BD6D0C" w:rsidRPr="00514992" w:rsidTr="00BD6D0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vAlign w:val="center"/>
          </w:tcPr>
          <w:p w:rsidR="00BD6D0C" w:rsidRPr="00514992" w:rsidRDefault="00BD6D0C" w:rsidP="00BD6D0C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48</w:t>
            </w:r>
          </w:p>
        </w:tc>
        <w:tc>
          <w:tcPr>
            <w:tcW w:w="990" w:type="dxa"/>
            <w:noWrap/>
            <w:vAlign w:val="center"/>
          </w:tcPr>
          <w:p w:rsidR="00BD6D0C" w:rsidRPr="00514992" w:rsidRDefault="00BD6D0C" w:rsidP="00BD6D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M56337</w:t>
            </w:r>
          </w:p>
        </w:tc>
        <w:tc>
          <w:tcPr>
            <w:tcW w:w="2700" w:type="dxa"/>
            <w:noWrap/>
            <w:vAlign w:val="center"/>
          </w:tcPr>
          <w:p w:rsidR="00BD6D0C" w:rsidRPr="00514992" w:rsidRDefault="00BD6D0C" w:rsidP="00BD6D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TGCAGTACCGCTCTTCCCGAGCTGGCACTACTGTTCCACCCGTCCAACGATCTGTTGGGGCATC_32</w:t>
            </w:r>
          </w:p>
        </w:tc>
        <w:tc>
          <w:tcPr>
            <w:tcW w:w="1440" w:type="dxa"/>
            <w:vAlign w:val="center"/>
          </w:tcPr>
          <w:p w:rsidR="00BD6D0C" w:rsidRPr="00514992" w:rsidRDefault="00BD6D0C" w:rsidP="00BD6D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Grain yield </w:t>
            </w:r>
          </w:p>
        </w:tc>
        <w:tc>
          <w:tcPr>
            <w:tcW w:w="1440" w:type="dxa"/>
            <w:vAlign w:val="center"/>
          </w:tcPr>
          <w:p w:rsidR="00BD6D0C" w:rsidRPr="00514992" w:rsidRDefault="00BD6D0C" w:rsidP="00BD6D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7A</w:t>
            </w:r>
          </w:p>
        </w:tc>
        <w:tc>
          <w:tcPr>
            <w:tcW w:w="1530" w:type="dxa"/>
            <w:vAlign w:val="center"/>
          </w:tcPr>
          <w:p w:rsidR="00BD6D0C" w:rsidRPr="00514992" w:rsidRDefault="00661890" w:rsidP="00BD6D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hyperlink r:id="rId84" w:history="1">
              <w:r w:rsidR="00BD6D0C" w:rsidRPr="00514992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  <w:shd w:val="clear" w:color="auto" w:fill="FFFFFF"/>
                </w:rPr>
                <w:t>80,142,837-80,144,941</w:t>
              </w:r>
            </w:hyperlink>
          </w:p>
        </w:tc>
        <w:tc>
          <w:tcPr>
            <w:tcW w:w="3420" w:type="dxa"/>
            <w:vAlign w:val="center"/>
          </w:tcPr>
          <w:p w:rsidR="00BD6D0C" w:rsidRPr="00514992" w:rsidRDefault="00BD6D0C" w:rsidP="00BD6D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galactoside 2-alpha-L-fucosyltransferase activity</w:t>
            </w:r>
          </w:p>
          <w:p w:rsidR="00BD6D0C" w:rsidRPr="00514992" w:rsidRDefault="00BD6D0C" w:rsidP="00BD6D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(Xyloglucan fucosyltransferase)</w:t>
            </w:r>
          </w:p>
        </w:tc>
        <w:tc>
          <w:tcPr>
            <w:tcW w:w="1800" w:type="dxa"/>
            <w:vAlign w:val="center"/>
          </w:tcPr>
          <w:p w:rsidR="00BD6D0C" w:rsidRPr="00514992" w:rsidRDefault="00BD6D0C" w:rsidP="00BD6D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fucosylation</w:t>
            </w:r>
          </w:p>
          <w:p w:rsidR="00BD6D0C" w:rsidRPr="00514992" w:rsidRDefault="00BD6D0C" w:rsidP="00BD6D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  <w:p w:rsidR="00BD6D0C" w:rsidRPr="00514992" w:rsidRDefault="00BD6D0C" w:rsidP="00BD6D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ell wall biogenesis</w:t>
            </w:r>
          </w:p>
          <w:p w:rsidR="00BD6D0C" w:rsidRPr="00514992" w:rsidRDefault="00BD6D0C" w:rsidP="00BD6D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BD6D0C" w:rsidRPr="00514992" w:rsidTr="00BD6D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vAlign w:val="center"/>
          </w:tcPr>
          <w:p w:rsidR="00BD6D0C" w:rsidRPr="00514992" w:rsidRDefault="00BD6D0C" w:rsidP="00BD6D0C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49</w:t>
            </w:r>
          </w:p>
        </w:tc>
        <w:tc>
          <w:tcPr>
            <w:tcW w:w="990" w:type="dxa"/>
            <w:noWrap/>
            <w:vAlign w:val="center"/>
          </w:tcPr>
          <w:p w:rsidR="00BD6D0C" w:rsidRPr="00514992" w:rsidRDefault="00BD6D0C" w:rsidP="00BD6D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M24471</w:t>
            </w:r>
          </w:p>
        </w:tc>
        <w:tc>
          <w:tcPr>
            <w:tcW w:w="2700" w:type="dxa"/>
            <w:noWrap/>
            <w:vAlign w:val="center"/>
          </w:tcPr>
          <w:p w:rsidR="00BD6D0C" w:rsidRPr="00514992" w:rsidRDefault="00BD6D0C" w:rsidP="00BD6D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TGCAGCCCTGAGATGCCCTTCTCCCTCCCCGTGAGCCTCCTGGCAGCAGGAACGAATGCCCGAG_44</w:t>
            </w:r>
          </w:p>
        </w:tc>
        <w:tc>
          <w:tcPr>
            <w:tcW w:w="1440" w:type="dxa"/>
            <w:vAlign w:val="center"/>
          </w:tcPr>
          <w:p w:rsidR="00BD6D0C" w:rsidRPr="00514992" w:rsidRDefault="00BD6D0C" w:rsidP="00BD6D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Thousand kernel weight </w:t>
            </w:r>
          </w:p>
        </w:tc>
        <w:tc>
          <w:tcPr>
            <w:tcW w:w="1440" w:type="dxa"/>
            <w:vAlign w:val="center"/>
          </w:tcPr>
          <w:p w:rsidR="00BD6D0C" w:rsidRPr="00514992" w:rsidRDefault="00BD6D0C" w:rsidP="00BD6D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7A</w:t>
            </w:r>
          </w:p>
        </w:tc>
        <w:tc>
          <w:tcPr>
            <w:tcW w:w="1530" w:type="dxa"/>
            <w:vAlign w:val="center"/>
          </w:tcPr>
          <w:p w:rsidR="00BD6D0C" w:rsidRPr="00514992" w:rsidRDefault="00661890" w:rsidP="00BD6D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hyperlink r:id="rId85" w:history="1">
              <w:r w:rsidR="00BD6D0C" w:rsidRPr="00514992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  <w:shd w:val="clear" w:color="auto" w:fill="FFFFFF"/>
                </w:rPr>
                <w:t>603,023,754-603,026,488</w:t>
              </w:r>
            </w:hyperlink>
          </w:p>
        </w:tc>
        <w:tc>
          <w:tcPr>
            <w:tcW w:w="3420" w:type="dxa"/>
            <w:vAlign w:val="center"/>
          </w:tcPr>
          <w:p w:rsidR="00BD6D0C" w:rsidRPr="00514992" w:rsidRDefault="00BD6D0C" w:rsidP="00BD6D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ransmembrane transporter activity</w:t>
            </w:r>
          </w:p>
          <w:p w:rsidR="00BD6D0C" w:rsidRPr="00514992" w:rsidRDefault="00BD6D0C" w:rsidP="00BD6D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  <w:vAlign w:val="center"/>
          </w:tcPr>
          <w:p w:rsidR="00BD6D0C" w:rsidRPr="00514992" w:rsidRDefault="00BD6D0C" w:rsidP="00BD6D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ransmembrane transport</w:t>
            </w:r>
          </w:p>
          <w:p w:rsidR="00BD6D0C" w:rsidRPr="00514992" w:rsidRDefault="00BD6D0C" w:rsidP="00BD6D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BD6D0C" w:rsidRPr="00514992" w:rsidTr="00BD6D0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vAlign w:val="center"/>
          </w:tcPr>
          <w:p w:rsidR="00BD6D0C" w:rsidRPr="00514992" w:rsidRDefault="00BD6D0C" w:rsidP="00BD6D0C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50</w:t>
            </w:r>
          </w:p>
        </w:tc>
        <w:tc>
          <w:tcPr>
            <w:tcW w:w="990" w:type="dxa"/>
            <w:noWrap/>
            <w:vAlign w:val="center"/>
          </w:tcPr>
          <w:p w:rsidR="00BD6D0C" w:rsidRPr="00514992" w:rsidRDefault="00BD6D0C" w:rsidP="00BD6D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M43138</w:t>
            </w:r>
          </w:p>
        </w:tc>
        <w:tc>
          <w:tcPr>
            <w:tcW w:w="2700" w:type="dxa"/>
            <w:noWrap/>
            <w:vAlign w:val="center"/>
          </w:tcPr>
          <w:p w:rsidR="00BD6D0C" w:rsidRPr="00514992" w:rsidRDefault="00BD6D0C" w:rsidP="00BD6D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TGCAGGACAAGACATAGGAACCAAACCTCCTAAGTCAGCAGCAGAAATGGCCCGATCGACAGCT_47</w:t>
            </w:r>
          </w:p>
        </w:tc>
        <w:tc>
          <w:tcPr>
            <w:tcW w:w="1440" w:type="dxa"/>
            <w:vAlign w:val="center"/>
          </w:tcPr>
          <w:p w:rsidR="00BD6D0C" w:rsidRPr="00514992" w:rsidRDefault="00BD6D0C" w:rsidP="00BD6D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Grain filling period </w:t>
            </w:r>
          </w:p>
        </w:tc>
        <w:tc>
          <w:tcPr>
            <w:tcW w:w="1440" w:type="dxa"/>
            <w:vAlign w:val="center"/>
          </w:tcPr>
          <w:p w:rsidR="00BD6D0C" w:rsidRPr="00514992" w:rsidRDefault="00BD6D0C" w:rsidP="00BD6D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7B</w:t>
            </w:r>
          </w:p>
        </w:tc>
        <w:tc>
          <w:tcPr>
            <w:tcW w:w="1530" w:type="dxa"/>
            <w:vAlign w:val="center"/>
          </w:tcPr>
          <w:p w:rsidR="00BD6D0C" w:rsidRPr="00514992" w:rsidRDefault="00661890" w:rsidP="00BD6D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hyperlink r:id="rId86" w:history="1">
              <w:r w:rsidR="00BD6D0C" w:rsidRPr="00514992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  <w:shd w:val="clear" w:color="auto" w:fill="FFFFFF"/>
                </w:rPr>
                <w:t>86,806,273-86,807,807</w:t>
              </w:r>
            </w:hyperlink>
          </w:p>
        </w:tc>
        <w:tc>
          <w:tcPr>
            <w:tcW w:w="3420" w:type="dxa"/>
            <w:vAlign w:val="center"/>
          </w:tcPr>
          <w:p w:rsidR="00BD6D0C" w:rsidRPr="00514992" w:rsidRDefault="00BD6D0C" w:rsidP="00BD6D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yclin-dependent protein serine/threonine kinase inhibitor activity</w:t>
            </w:r>
          </w:p>
          <w:p w:rsidR="00BD6D0C" w:rsidRPr="00514992" w:rsidRDefault="00BD6D0C" w:rsidP="00BD6D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  <w:vAlign w:val="center"/>
          </w:tcPr>
          <w:p w:rsidR="00BD6D0C" w:rsidRPr="00514992" w:rsidRDefault="00BD6D0C" w:rsidP="00BD6D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ell cycle arrest</w:t>
            </w:r>
          </w:p>
          <w:p w:rsidR="00BD6D0C" w:rsidRPr="00514992" w:rsidRDefault="00BD6D0C" w:rsidP="00BD6D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  <w:p w:rsidR="00BD6D0C" w:rsidRPr="00514992" w:rsidRDefault="00BD6D0C" w:rsidP="00BD6D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egative regulation of cyclin-dependent protein serine/threonine kinase activity</w:t>
            </w:r>
          </w:p>
        </w:tc>
      </w:tr>
    </w:tbl>
    <w:p w:rsidR="00BD6D0C" w:rsidRPr="00514992" w:rsidRDefault="00BD6D0C" w:rsidP="009C0F7D">
      <w:pPr>
        <w:spacing w:line="24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:rsidR="00CF034F" w:rsidRPr="00514992" w:rsidRDefault="00CF034F" w:rsidP="009C0F7D">
      <w:pPr>
        <w:spacing w:line="24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:rsidR="00CF034F" w:rsidRPr="00514992" w:rsidRDefault="00CF034F" w:rsidP="009C0F7D">
      <w:pPr>
        <w:spacing w:line="24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:rsidR="002307E9" w:rsidRPr="00514992" w:rsidRDefault="002307E9" w:rsidP="009C0F7D">
      <w:pPr>
        <w:spacing w:line="240" w:lineRule="auto"/>
        <w:rPr>
          <w:rFonts w:asciiTheme="majorBidi" w:hAnsiTheme="majorBidi" w:cstheme="majorBidi"/>
          <w:color w:val="000000" w:themeColor="text1"/>
        </w:rPr>
      </w:pPr>
      <w:r w:rsidRPr="00514992">
        <w:rPr>
          <w:rFonts w:asciiTheme="majorBidi" w:hAnsiTheme="majorBidi" w:cstheme="majorBidi"/>
          <w:color w:val="000000" w:themeColor="text1"/>
        </w:rPr>
        <w:lastRenderedPageBreak/>
        <w:t>Table S7</w:t>
      </w:r>
      <w:r w:rsidR="00CF034F" w:rsidRPr="00514992">
        <w:rPr>
          <w:rFonts w:asciiTheme="majorBidi" w:hAnsiTheme="majorBidi" w:cstheme="majorBidi"/>
          <w:color w:val="000000" w:themeColor="text1"/>
        </w:rPr>
        <w:t xml:space="preserve"> </w:t>
      </w:r>
    </w:p>
    <w:p w:rsidR="00CF034F" w:rsidRPr="00514992" w:rsidRDefault="002307E9" w:rsidP="009C0F7D">
      <w:pPr>
        <w:spacing w:line="240" w:lineRule="auto"/>
        <w:rPr>
          <w:rFonts w:asciiTheme="majorBidi" w:hAnsiTheme="majorBidi" w:cstheme="majorBidi"/>
          <w:color w:val="000000" w:themeColor="text1"/>
        </w:rPr>
      </w:pPr>
      <w:r w:rsidRPr="00514992">
        <w:rPr>
          <w:rFonts w:asciiTheme="majorBidi" w:hAnsiTheme="majorBidi" w:cstheme="majorBidi"/>
          <w:color w:val="000000" w:themeColor="text1"/>
        </w:rPr>
        <w:t>Continued.</w:t>
      </w:r>
    </w:p>
    <w:tbl>
      <w:tblPr>
        <w:tblStyle w:val="PlainTable2"/>
        <w:tblW w:w="13950" w:type="dxa"/>
        <w:jc w:val="center"/>
        <w:tblLayout w:type="fixed"/>
        <w:tblLook w:val="04A0" w:firstRow="1" w:lastRow="0" w:firstColumn="1" w:lastColumn="0" w:noHBand="0" w:noVBand="1"/>
      </w:tblPr>
      <w:tblGrid>
        <w:gridCol w:w="630"/>
        <w:gridCol w:w="990"/>
        <w:gridCol w:w="2700"/>
        <w:gridCol w:w="1440"/>
        <w:gridCol w:w="1440"/>
        <w:gridCol w:w="1530"/>
        <w:gridCol w:w="3420"/>
        <w:gridCol w:w="1800"/>
      </w:tblGrid>
      <w:tr w:rsidR="00CF034F" w:rsidRPr="00514992" w:rsidTr="00066B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vAlign w:val="center"/>
          </w:tcPr>
          <w:p w:rsidR="00CF034F" w:rsidRPr="00514992" w:rsidRDefault="00CF034F" w:rsidP="00066B8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51</w:t>
            </w:r>
          </w:p>
        </w:tc>
        <w:tc>
          <w:tcPr>
            <w:tcW w:w="990" w:type="dxa"/>
            <w:noWrap/>
            <w:vAlign w:val="center"/>
          </w:tcPr>
          <w:p w:rsidR="00CF034F" w:rsidRPr="00514992" w:rsidRDefault="00CF034F" w:rsidP="00066B8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M59840</w:t>
            </w:r>
          </w:p>
        </w:tc>
        <w:tc>
          <w:tcPr>
            <w:tcW w:w="2700" w:type="dxa"/>
            <w:noWrap/>
            <w:vAlign w:val="center"/>
          </w:tcPr>
          <w:p w:rsidR="00CF034F" w:rsidRPr="00514992" w:rsidRDefault="00CF034F" w:rsidP="00066B8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TGCAGTGAAAGGTCTGGTAGACTGGCGTGTGTGCTACATGTGATGTGCGTGTGCTTCGTCAGTA_60</w:t>
            </w:r>
          </w:p>
        </w:tc>
        <w:tc>
          <w:tcPr>
            <w:tcW w:w="1440" w:type="dxa"/>
            <w:vAlign w:val="center"/>
          </w:tcPr>
          <w:p w:rsidR="00CF034F" w:rsidRPr="00514992" w:rsidRDefault="00CF034F" w:rsidP="00066B8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 xml:space="preserve">Spike weight </w:t>
            </w:r>
          </w:p>
        </w:tc>
        <w:tc>
          <w:tcPr>
            <w:tcW w:w="1440" w:type="dxa"/>
            <w:vAlign w:val="center"/>
          </w:tcPr>
          <w:p w:rsidR="00CF034F" w:rsidRPr="00514992" w:rsidRDefault="00CF034F" w:rsidP="00066B8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7B</w:t>
            </w:r>
          </w:p>
        </w:tc>
        <w:tc>
          <w:tcPr>
            <w:tcW w:w="1530" w:type="dxa"/>
            <w:vAlign w:val="center"/>
          </w:tcPr>
          <w:p w:rsidR="00CF034F" w:rsidRPr="00514992" w:rsidRDefault="00661890" w:rsidP="00066B8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</w:pPr>
            <w:hyperlink r:id="rId87" w:history="1">
              <w:r w:rsidR="00CF034F" w:rsidRPr="00514992">
                <w:rPr>
                  <w:rStyle w:val="Hyperlink"/>
                  <w:rFonts w:asciiTheme="majorBidi" w:hAnsiTheme="majorBidi" w:cstheme="majorBidi"/>
                  <w:b w:val="0"/>
                  <w:bCs w:val="0"/>
                  <w:color w:val="000000" w:themeColor="text1"/>
                  <w:sz w:val="20"/>
                  <w:szCs w:val="20"/>
                  <w:u w:val="none"/>
                  <w:shd w:val="clear" w:color="auto" w:fill="FFFFFF"/>
                </w:rPr>
                <w:t>621,396,199-621,404,428</w:t>
              </w:r>
            </w:hyperlink>
          </w:p>
        </w:tc>
        <w:tc>
          <w:tcPr>
            <w:tcW w:w="3420" w:type="dxa"/>
            <w:vAlign w:val="center"/>
          </w:tcPr>
          <w:p w:rsidR="00CF034F" w:rsidRPr="00514992" w:rsidRDefault="00CF034F" w:rsidP="00066B8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</w:pPr>
          </w:p>
          <w:p w:rsidR="00CF034F" w:rsidRPr="00514992" w:rsidRDefault="00CF034F" w:rsidP="00066B8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Membrane transport protein</w:t>
            </w:r>
          </w:p>
        </w:tc>
        <w:tc>
          <w:tcPr>
            <w:tcW w:w="1800" w:type="dxa"/>
            <w:vAlign w:val="center"/>
          </w:tcPr>
          <w:p w:rsidR="00CF034F" w:rsidRPr="00514992" w:rsidRDefault="00CF034F" w:rsidP="00066B8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auxin-activated signaling pathway</w:t>
            </w:r>
          </w:p>
          <w:p w:rsidR="00CF034F" w:rsidRPr="00514992" w:rsidRDefault="00CF034F" w:rsidP="00066B8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transmembrane transport</w:t>
            </w:r>
          </w:p>
        </w:tc>
      </w:tr>
      <w:tr w:rsidR="00CF034F" w:rsidRPr="00514992" w:rsidTr="00066B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vAlign w:val="center"/>
          </w:tcPr>
          <w:p w:rsidR="00CF034F" w:rsidRPr="00514992" w:rsidRDefault="00CF034F" w:rsidP="00066B8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52</w:t>
            </w:r>
          </w:p>
        </w:tc>
        <w:tc>
          <w:tcPr>
            <w:tcW w:w="990" w:type="dxa"/>
            <w:noWrap/>
            <w:vAlign w:val="center"/>
          </w:tcPr>
          <w:p w:rsidR="00CF034F" w:rsidRPr="00514992" w:rsidRDefault="00CF034F" w:rsidP="00066B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M48015</w:t>
            </w:r>
          </w:p>
        </w:tc>
        <w:tc>
          <w:tcPr>
            <w:tcW w:w="2700" w:type="dxa"/>
            <w:noWrap/>
            <w:vAlign w:val="center"/>
          </w:tcPr>
          <w:p w:rsidR="00CF034F" w:rsidRPr="00514992" w:rsidRDefault="00CF034F" w:rsidP="00066B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TGCAGGCGCCCGTTGGCGAGTAATGCTAGACGTACAGGTTTCTAGGGGGGTTTACAGGCAGCTT_10</w:t>
            </w:r>
          </w:p>
        </w:tc>
        <w:tc>
          <w:tcPr>
            <w:tcW w:w="1440" w:type="dxa"/>
            <w:vAlign w:val="center"/>
          </w:tcPr>
          <w:p w:rsidR="00CF034F" w:rsidRPr="00514992" w:rsidRDefault="00CF034F" w:rsidP="00066B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Leaf greenness </w:t>
            </w:r>
          </w:p>
        </w:tc>
        <w:tc>
          <w:tcPr>
            <w:tcW w:w="1440" w:type="dxa"/>
            <w:vAlign w:val="center"/>
          </w:tcPr>
          <w:p w:rsidR="00CF034F" w:rsidRPr="00514992" w:rsidRDefault="00CF034F" w:rsidP="00066B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7B</w:t>
            </w:r>
          </w:p>
        </w:tc>
        <w:tc>
          <w:tcPr>
            <w:tcW w:w="1530" w:type="dxa"/>
            <w:vAlign w:val="center"/>
          </w:tcPr>
          <w:p w:rsidR="00CF034F" w:rsidRPr="00514992" w:rsidRDefault="00661890" w:rsidP="00066B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hyperlink r:id="rId88" w:history="1">
              <w:r w:rsidR="00CF034F" w:rsidRPr="00514992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  <w:shd w:val="clear" w:color="auto" w:fill="FFFFFF"/>
                </w:rPr>
                <w:t>483,531,381-483,541,977</w:t>
              </w:r>
            </w:hyperlink>
          </w:p>
        </w:tc>
        <w:tc>
          <w:tcPr>
            <w:tcW w:w="3420" w:type="dxa"/>
            <w:vAlign w:val="center"/>
          </w:tcPr>
          <w:p w:rsidR="00CF034F" w:rsidRPr="00514992" w:rsidRDefault="00CF034F" w:rsidP="00066B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rotein kinase activity</w:t>
            </w:r>
          </w:p>
          <w:p w:rsidR="00CF034F" w:rsidRPr="00514992" w:rsidRDefault="00CF034F" w:rsidP="00066B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TP binding</w:t>
            </w:r>
          </w:p>
          <w:p w:rsidR="00CF034F" w:rsidRPr="00514992" w:rsidRDefault="00CF034F" w:rsidP="00066B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(Serine/threonine-protein kinase, active site AND Protein kinase domain)</w:t>
            </w:r>
          </w:p>
        </w:tc>
        <w:tc>
          <w:tcPr>
            <w:tcW w:w="1800" w:type="dxa"/>
            <w:vAlign w:val="center"/>
          </w:tcPr>
          <w:p w:rsidR="00CF034F" w:rsidRPr="00514992" w:rsidRDefault="00CF034F" w:rsidP="00066B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rotein phosphorylation</w:t>
            </w:r>
          </w:p>
          <w:p w:rsidR="00CF034F" w:rsidRPr="00514992" w:rsidRDefault="00CF034F" w:rsidP="00066B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CF034F" w:rsidRPr="00514992" w:rsidTr="00066B8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vAlign w:val="center"/>
          </w:tcPr>
          <w:p w:rsidR="00CF034F" w:rsidRPr="00514992" w:rsidRDefault="00CF034F" w:rsidP="00066B8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53</w:t>
            </w:r>
          </w:p>
        </w:tc>
        <w:tc>
          <w:tcPr>
            <w:tcW w:w="990" w:type="dxa"/>
            <w:noWrap/>
            <w:vAlign w:val="center"/>
          </w:tcPr>
          <w:p w:rsidR="00CF034F" w:rsidRPr="00514992" w:rsidRDefault="00CF034F" w:rsidP="00066B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M51059</w:t>
            </w:r>
          </w:p>
        </w:tc>
        <w:tc>
          <w:tcPr>
            <w:tcW w:w="2700" w:type="dxa"/>
            <w:noWrap/>
            <w:vAlign w:val="center"/>
          </w:tcPr>
          <w:p w:rsidR="00CF034F" w:rsidRPr="00514992" w:rsidRDefault="00CF034F" w:rsidP="00066B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TGCAGGGGCAGGTGGACAAGGCCACGGCGCACAGCGCCGCCGACAGGGAGGCGGCCGAGACGAG_37</w:t>
            </w:r>
          </w:p>
        </w:tc>
        <w:tc>
          <w:tcPr>
            <w:tcW w:w="1440" w:type="dxa"/>
            <w:vAlign w:val="center"/>
          </w:tcPr>
          <w:p w:rsidR="00CF034F" w:rsidRPr="00514992" w:rsidRDefault="00CF034F" w:rsidP="00066B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Spike length </w:t>
            </w:r>
          </w:p>
        </w:tc>
        <w:tc>
          <w:tcPr>
            <w:tcW w:w="1440" w:type="dxa"/>
            <w:vAlign w:val="center"/>
          </w:tcPr>
          <w:p w:rsidR="00CF034F" w:rsidRPr="00514992" w:rsidRDefault="00CF034F" w:rsidP="00066B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7B</w:t>
            </w:r>
          </w:p>
        </w:tc>
        <w:tc>
          <w:tcPr>
            <w:tcW w:w="1530" w:type="dxa"/>
            <w:vAlign w:val="center"/>
          </w:tcPr>
          <w:p w:rsidR="00CF034F" w:rsidRPr="00514992" w:rsidRDefault="00661890" w:rsidP="00066B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hyperlink r:id="rId89" w:history="1">
              <w:r w:rsidR="00CF034F" w:rsidRPr="00514992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  <w:shd w:val="clear" w:color="auto" w:fill="FFFFFF"/>
                </w:rPr>
                <w:t>435,787,250-435,791,035</w:t>
              </w:r>
            </w:hyperlink>
          </w:p>
        </w:tc>
        <w:tc>
          <w:tcPr>
            <w:tcW w:w="3420" w:type="dxa"/>
            <w:vAlign w:val="center"/>
          </w:tcPr>
          <w:p w:rsidR="00CF034F" w:rsidRPr="00514992" w:rsidRDefault="00CF034F" w:rsidP="00066B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zinc ion binding</w:t>
            </w:r>
          </w:p>
          <w:p w:rsidR="00CF034F" w:rsidRPr="00514992" w:rsidRDefault="00CF034F" w:rsidP="00066B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oxidoreductase activity</w:t>
            </w:r>
          </w:p>
          <w:p w:rsidR="00CF034F" w:rsidRPr="00514992" w:rsidRDefault="00CF034F" w:rsidP="00066B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etal ion binding</w:t>
            </w:r>
          </w:p>
          <w:p w:rsidR="00CF034F" w:rsidRPr="00514992" w:rsidRDefault="00CF034F" w:rsidP="00066B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(Alcohol dehydrogenase, zinc-type, conserved site, Polyketide synthase, enoylreductase domain)</w:t>
            </w:r>
          </w:p>
        </w:tc>
        <w:tc>
          <w:tcPr>
            <w:tcW w:w="1800" w:type="dxa"/>
            <w:vAlign w:val="center"/>
          </w:tcPr>
          <w:p w:rsidR="00CF034F" w:rsidRPr="00514992" w:rsidRDefault="00CF034F" w:rsidP="00066B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oxidation-reduction process</w:t>
            </w:r>
          </w:p>
          <w:p w:rsidR="00CF034F" w:rsidRPr="00514992" w:rsidRDefault="00CF034F" w:rsidP="00066B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CF034F" w:rsidRPr="00514992" w:rsidTr="00066B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vAlign w:val="center"/>
          </w:tcPr>
          <w:p w:rsidR="00CF034F" w:rsidRPr="00514992" w:rsidRDefault="00CF034F" w:rsidP="00066B8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54</w:t>
            </w:r>
          </w:p>
        </w:tc>
        <w:tc>
          <w:tcPr>
            <w:tcW w:w="990" w:type="dxa"/>
            <w:noWrap/>
            <w:vAlign w:val="center"/>
          </w:tcPr>
          <w:p w:rsidR="00CF034F" w:rsidRPr="00514992" w:rsidRDefault="00CF034F" w:rsidP="00066B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M53016</w:t>
            </w:r>
          </w:p>
        </w:tc>
        <w:tc>
          <w:tcPr>
            <w:tcW w:w="2700" w:type="dxa"/>
            <w:noWrap/>
            <w:vAlign w:val="center"/>
          </w:tcPr>
          <w:p w:rsidR="00CF034F" w:rsidRPr="00514992" w:rsidRDefault="00CF034F" w:rsidP="00066B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TGCAGGTCCCATGGCCTCTACCATAGTCGAACGGAGGTGGATGCGCTTTGAGGTGGATGCCTGA_35</w:t>
            </w:r>
          </w:p>
        </w:tc>
        <w:tc>
          <w:tcPr>
            <w:tcW w:w="1440" w:type="dxa"/>
            <w:vAlign w:val="center"/>
          </w:tcPr>
          <w:p w:rsidR="00CF034F" w:rsidRPr="00514992" w:rsidRDefault="00CF034F" w:rsidP="00066B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Grain filling period </w:t>
            </w:r>
          </w:p>
        </w:tc>
        <w:tc>
          <w:tcPr>
            <w:tcW w:w="1440" w:type="dxa"/>
            <w:vAlign w:val="center"/>
          </w:tcPr>
          <w:p w:rsidR="00CF034F" w:rsidRPr="00514992" w:rsidRDefault="00CF034F" w:rsidP="00066B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7B</w:t>
            </w:r>
          </w:p>
        </w:tc>
        <w:tc>
          <w:tcPr>
            <w:tcW w:w="1530" w:type="dxa"/>
            <w:vAlign w:val="center"/>
          </w:tcPr>
          <w:p w:rsidR="00CF034F" w:rsidRPr="00514992" w:rsidRDefault="00661890" w:rsidP="00066B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hyperlink r:id="rId90" w:history="1">
              <w:r w:rsidR="00CF034F" w:rsidRPr="00514992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  <w:shd w:val="clear" w:color="auto" w:fill="FFFFFF"/>
                </w:rPr>
                <w:t>15,713,548-15,714,633</w:t>
              </w:r>
            </w:hyperlink>
          </w:p>
        </w:tc>
        <w:tc>
          <w:tcPr>
            <w:tcW w:w="3420" w:type="dxa"/>
            <w:vAlign w:val="center"/>
          </w:tcPr>
          <w:p w:rsidR="00CF034F" w:rsidRPr="00514992" w:rsidRDefault="00CF034F" w:rsidP="00066B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DNA binding</w:t>
            </w:r>
          </w:p>
          <w:p w:rsidR="00CF034F" w:rsidRPr="00514992" w:rsidRDefault="00CF034F" w:rsidP="00066B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DNA-binding transcription factor activity</w:t>
            </w:r>
          </w:p>
          <w:p w:rsidR="00CF034F" w:rsidRPr="00514992" w:rsidRDefault="00CF034F" w:rsidP="00066B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(NA-binding domain superfamily, AP2/ERF domain)</w:t>
            </w:r>
          </w:p>
        </w:tc>
        <w:tc>
          <w:tcPr>
            <w:tcW w:w="1800" w:type="dxa"/>
            <w:vAlign w:val="center"/>
          </w:tcPr>
          <w:p w:rsidR="00CF034F" w:rsidRPr="00514992" w:rsidRDefault="00CF034F" w:rsidP="00066B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egulation of transcription, DNA-templated</w:t>
            </w:r>
          </w:p>
          <w:p w:rsidR="00CF034F" w:rsidRPr="00514992" w:rsidRDefault="00CF034F" w:rsidP="00066B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</w:tbl>
    <w:p w:rsidR="00CF034F" w:rsidRPr="00514992" w:rsidRDefault="00CF034F" w:rsidP="009C0F7D">
      <w:pPr>
        <w:spacing w:line="24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:rsidR="00BD6D0C" w:rsidRPr="00514992" w:rsidRDefault="00BD6D0C" w:rsidP="009C0F7D">
      <w:pPr>
        <w:spacing w:line="24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:rsidR="00CF034F" w:rsidRPr="00514992" w:rsidRDefault="00CF034F" w:rsidP="009C0F7D">
      <w:pPr>
        <w:spacing w:line="24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:rsidR="00CF034F" w:rsidRPr="00514992" w:rsidRDefault="00CF034F" w:rsidP="009C0F7D">
      <w:pPr>
        <w:spacing w:line="24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:rsidR="00CF034F" w:rsidRPr="00514992" w:rsidRDefault="00CF034F" w:rsidP="009C0F7D">
      <w:pPr>
        <w:spacing w:line="24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:rsidR="00CF034F" w:rsidRPr="00514992" w:rsidRDefault="00CF034F" w:rsidP="009C0F7D">
      <w:pPr>
        <w:spacing w:line="24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:rsidR="00CF034F" w:rsidRPr="00514992" w:rsidRDefault="00CF034F" w:rsidP="009C0F7D">
      <w:pPr>
        <w:spacing w:line="24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:rsidR="00CF034F" w:rsidRPr="00514992" w:rsidRDefault="00CF034F" w:rsidP="009C0F7D">
      <w:pPr>
        <w:spacing w:line="24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:rsidR="00CF034F" w:rsidRPr="00514992" w:rsidRDefault="00CF034F" w:rsidP="009C0F7D">
      <w:pPr>
        <w:spacing w:line="24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:rsidR="002307E9" w:rsidRPr="00514992" w:rsidRDefault="00FF7D33" w:rsidP="005467DB">
      <w:pPr>
        <w:spacing w:after="0" w:line="240" w:lineRule="auto"/>
        <w:rPr>
          <w:rFonts w:asciiTheme="majorBidi" w:hAnsiTheme="majorBidi" w:cstheme="majorBidi"/>
          <w:color w:val="000000" w:themeColor="text1"/>
        </w:rPr>
      </w:pPr>
      <w:r w:rsidRPr="00514992">
        <w:rPr>
          <w:rFonts w:asciiTheme="majorBidi" w:hAnsiTheme="majorBidi" w:cstheme="majorBidi"/>
          <w:color w:val="000000" w:themeColor="text1"/>
        </w:rPr>
        <w:lastRenderedPageBreak/>
        <w:t>Table S8</w:t>
      </w:r>
    </w:p>
    <w:p w:rsidR="00542149" w:rsidRPr="00514992" w:rsidRDefault="00542149" w:rsidP="005467DB">
      <w:pPr>
        <w:spacing w:after="0" w:line="240" w:lineRule="auto"/>
        <w:rPr>
          <w:rFonts w:asciiTheme="majorBidi" w:hAnsiTheme="majorBidi" w:cstheme="majorBidi"/>
          <w:color w:val="000000" w:themeColor="text1"/>
        </w:rPr>
      </w:pPr>
      <w:r w:rsidRPr="00514992">
        <w:rPr>
          <w:rFonts w:asciiTheme="majorBidi" w:hAnsiTheme="majorBidi" w:cstheme="majorBidi"/>
          <w:color w:val="000000" w:themeColor="text1"/>
        </w:rPr>
        <w:t xml:space="preserve">Description of expected MTAs using imputed SNPs for agronomic traits of Iranian wheat </w:t>
      </w:r>
      <w:r w:rsidR="00EC67FD" w:rsidRPr="00514992">
        <w:rPr>
          <w:rFonts w:asciiTheme="majorBidi" w:hAnsiTheme="majorBidi" w:cstheme="majorBidi"/>
          <w:color w:val="000000" w:themeColor="text1"/>
        </w:rPr>
        <w:t>accessions</w:t>
      </w:r>
      <w:r w:rsidRPr="00514992">
        <w:rPr>
          <w:rFonts w:asciiTheme="majorBidi" w:hAnsiTheme="majorBidi" w:cstheme="majorBidi"/>
          <w:color w:val="000000" w:themeColor="text1"/>
        </w:rPr>
        <w:t xml:space="preserve"> exposed to </w:t>
      </w:r>
      <w:r w:rsidR="000519C8" w:rsidRPr="00514992">
        <w:rPr>
          <w:rFonts w:asciiTheme="majorBidi" w:hAnsiTheme="majorBidi" w:cstheme="majorBidi"/>
          <w:color w:val="000000" w:themeColor="text1"/>
        </w:rPr>
        <w:t xml:space="preserve">the </w:t>
      </w:r>
      <w:r w:rsidR="00964792" w:rsidRPr="00514992">
        <w:rPr>
          <w:rFonts w:asciiTheme="majorBidi" w:hAnsiTheme="majorBidi" w:cstheme="majorBidi"/>
          <w:color w:val="000000" w:themeColor="text1"/>
        </w:rPr>
        <w:t>well-watered condition</w:t>
      </w:r>
      <w:r w:rsidRPr="00514992">
        <w:rPr>
          <w:rFonts w:asciiTheme="majorBidi" w:hAnsiTheme="majorBidi" w:cstheme="majorBidi"/>
          <w:color w:val="000000" w:themeColor="text1"/>
        </w:rPr>
        <w:t xml:space="preserve"> </w:t>
      </w:r>
    </w:p>
    <w:tbl>
      <w:tblPr>
        <w:tblStyle w:val="PlainTable2"/>
        <w:tblW w:w="14395" w:type="dxa"/>
        <w:tblInd w:w="-720" w:type="dxa"/>
        <w:tblLayout w:type="fixed"/>
        <w:tblLook w:val="04A0" w:firstRow="1" w:lastRow="0" w:firstColumn="1" w:lastColumn="0" w:noHBand="0" w:noVBand="1"/>
      </w:tblPr>
      <w:tblGrid>
        <w:gridCol w:w="900"/>
        <w:gridCol w:w="990"/>
        <w:gridCol w:w="3600"/>
        <w:gridCol w:w="1440"/>
        <w:gridCol w:w="1710"/>
        <w:gridCol w:w="1170"/>
        <w:gridCol w:w="2425"/>
        <w:gridCol w:w="2160"/>
      </w:tblGrid>
      <w:tr w:rsidR="002D50D4" w:rsidRPr="00514992" w:rsidTr="004C710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vAlign w:val="center"/>
          </w:tcPr>
          <w:p w:rsidR="002D50D4" w:rsidRPr="00514992" w:rsidRDefault="002D50D4" w:rsidP="002D50D4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ROW</w:t>
            </w:r>
          </w:p>
        </w:tc>
        <w:tc>
          <w:tcPr>
            <w:tcW w:w="990" w:type="dxa"/>
            <w:noWrap/>
            <w:vAlign w:val="center"/>
          </w:tcPr>
          <w:p w:rsidR="002D50D4" w:rsidRPr="00514992" w:rsidRDefault="002D50D4" w:rsidP="002D50D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Marker</w:t>
            </w:r>
          </w:p>
        </w:tc>
        <w:tc>
          <w:tcPr>
            <w:tcW w:w="3600" w:type="dxa"/>
            <w:noWrap/>
            <w:vAlign w:val="center"/>
          </w:tcPr>
          <w:p w:rsidR="002D50D4" w:rsidRPr="00514992" w:rsidRDefault="002D50D4" w:rsidP="002D50D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sequence</w:t>
            </w:r>
          </w:p>
        </w:tc>
        <w:tc>
          <w:tcPr>
            <w:tcW w:w="1440" w:type="dxa"/>
            <w:vAlign w:val="center"/>
          </w:tcPr>
          <w:p w:rsidR="002D50D4" w:rsidRPr="00514992" w:rsidRDefault="002D50D4" w:rsidP="002D50D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Trait</w:t>
            </w:r>
          </w:p>
        </w:tc>
        <w:tc>
          <w:tcPr>
            <w:tcW w:w="1710" w:type="dxa"/>
            <w:vAlign w:val="center"/>
          </w:tcPr>
          <w:p w:rsidR="002D50D4" w:rsidRPr="00514992" w:rsidRDefault="002D50D4" w:rsidP="002D50D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Chromosome</w:t>
            </w:r>
          </w:p>
        </w:tc>
        <w:tc>
          <w:tcPr>
            <w:tcW w:w="1170" w:type="dxa"/>
            <w:vAlign w:val="center"/>
          </w:tcPr>
          <w:p w:rsidR="002D50D4" w:rsidRPr="00514992" w:rsidRDefault="002D50D4" w:rsidP="002D50D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Position</w:t>
            </w:r>
          </w:p>
          <w:p w:rsidR="002D50D4" w:rsidRPr="00514992" w:rsidRDefault="002D50D4" w:rsidP="002D50D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(bp)</w:t>
            </w:r>
          </w:p>
        </w:tc>
        <w:tc>
          <w:tcPr>
            <w:tcW w:w="2425" w:type="dxa"/>
            <w:vAlign w:val="center"/>
          </w:tcPr>
          <w:p w:rsidR="002D50D4" w:rsidRPr="00514992" w:rsidRDefault="002D50D4" w:rsidP="002D50D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Molecular process</w:t>
            </w:r>
          </w:p>
        </w:tc>
        <w:tc>
          <w:tcPr>
            <w:tcW w:w="2160" w:type="dxa"/>
            <w:vAlign w:val="center"/>
          </w:tcPr>
          <w:p w:rsidR="002D50D4" w:rsidRPr="00514992" w:rsidRDefault="002D50D4" w:rsidP="002D50D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514992">
              <w:rPr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FFFFFF"/>
              </w:rPr>
              <w:t>Biological process</w:t>
            </w:r>
          </w:p>
        </w:tc>
      </w:tr>
      <w:tr w:rsidR="002D50D4" w:rsidRPr="00514992" w:rsidTr="004C71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vAlign w:val="center"/>
          </w:tcPr>
          <w:p w:rsidR="002D50D4" w:rsidRPr="00514992" w:rsidRDefault="002D50D4" w:rsidP="002D50D4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90" w:type="dxa"/>
            <w:noWrap/>
            <w:vAlign w:val="center"/>
          </w:tcPr>
          <w:p w:rsidR="002D50D4" w:rsidRPr="00514992" w:rsidRDefault="002D50D4" w:rsidP="002D50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M36032</w:t>
            </w:r>
          </w:p>
        </w:tc>
        <w:tc>
          <w:tcPr>
            <w:tcW w:w="3600" w:type="dxa"/>
            <w:noWrap/>
            <w:vAlign w:val="center"/>
          </w:tcPr>
          <w:p w:rsidR="002D50D4" w:rsidRPr="00514992" w:rsidRDefault="002D50D4" w:rsidP="002D50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TGCAGCTCATCACTAGTCTCGCGCTCGGGCAGCAGGACCGAGCTCGTCTCGCGCCCG_25</w:t>
            </w:r>
          </w:p>
        </w:tc>
        <w:tc>
          <w:tcPr>
            <w:tcW w:w="1440" w:type="dxa"/>
            <w:vAlign w:val="center"/>
          </w:tcPr>
          <w:p w:rsidR="002D50D4" w:rsidRPr="00514992" w:rsidRDefault="002D50D4" w:rsidP="002D50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Grain yield and spike weight</w:t>
            </w:r>
          </w:p>
        </w:tc>
        <w:tc>
          <w:tcPr>
            <w:tcW w:w="1710" w:type="dxa"/>
            <w:vAlign w:val="center"/>
          </w:tcPr>
          <w:p w:rsidR="002D50D4" w:rsidRPr="00514992" w:rsidRDefault="002D50D4" w:rsidP="002D50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A</w:t>
            </w:r>
          </w:p>
        </w:tc>
        <w:tc>
          <w:tcPr>
            <w:tcW w:w="1170" w:type="dxa"/>
            <w:vAlign w:val="center"/>
          </w:tcPr>
          <w:p w:rsidR="002D50D4" w:rsidRPr="00514992" w:rsidRDefault="00661890" w:rsidP="002D50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hyperlink r:id="rId91" w:history="1">
              <w:r w:rsidR="002D50D4" w:rsidRPr="00514992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  <w:shd w:val="clear" w:color="auto" w:fill="FFFFFF"/>
                </w:rPr>
                <w:t>206,792,054-206,805,538</w:t>
              </w:r>
            </w:hyperlink>
          </w:p>
        </w:tc>
        <w:tc>
          <w:tcPr>
            <w:tcW w:w="2425" w:type="dxa"/>
            <w:vAlign w:val="center"/>
          </w:tcPr>
          <w:p w:rsidR="002D50D4" w:rsidRPr="00514992" w:rsidRDefault="002D50D4" w:rsidP="002D50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514992">
              <w:rPr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FFFFFF"/>
              </w:rPr>
              <w:t>nucleotide binding</w:t>
            </w:r>
          </w:p>
          <w:p w:rsidR="002D50D4" w:rsidRPr="00514992" w:rsidRDefault="002D50D4" w:rsidP="002D50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FFFFFF"/>
              </w:rPr>
            </w:pPr>
          </w:p>
          <w:p w:rsidR="002D50D4" w:rsidRPr="008D183E" w:rsidRDefault="002D50D4" w:rsidP="008D18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D183E">
              <w:rPr>
                <w:rFonts w:asciiTheme="majorBidi" w:hAnsiTheme="majorBidi" w:cstheme="majorBidi"/>
                <w:sz w:val="20"/>
                <w:szCs w:val="20"/>
              </w:rPr>
              <w:t>DNA binding</w:t>
            </w:r>
          </w:p>
          <w:p w:rsidR="002D50D4" w:rsidRPr="00514992" w:rsidRDefault="002D50D4" w:rsidP="002D50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F0F0F0"/>
              </w:rPr>
            </w:pPr>
          </w:p>
          <w:p w:rsidR="002D50D4" w:rsidRPr="00514992" w:rsidRDefault="002D50D4" w:rsidP="002D50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damaged DNA binding</w:t>
            </w:r>
          </w:p>
          <w:p w:rsidR="002D50D4" w:rsidRPr="00514992" w:rsidRDefault="002D50D4" w:rsidP="002D50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  <w:p w:rsidR="002D50D4" w:rsidRPr="00514992" w:rsidRDefault="002D50D4" w:rsidP="002D50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TP binding</w:t>
            </w:r>
          </w:p>
          <w:p w:rsidR="002D50D4" w:rsidRPr="00514992" w:rsidRDefault="002D50D4" w:rsidP="002D50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  <w:p w:rsidR="002D50D4" w:rsidRPr="00514992" w:rsidRDefault="002D50D4" w:rsidP="002D50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ismatched DNA binding</w:t>
            </w:r>
          </w:p>
          <w:p w:rsidR="002D50D4" w:rsidRPr="00514992" w:rsidRDefault="002D50D4" w:rsidP="002D50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2160" w:type="dxa"/>
            <w:vAlign w:val="center"/>
          </w:tcPr>
          <w:p w:rsidR="002D50D4" w:rsidRPr="00514992" w:rsidRDefault="002D50D4" w:rsidP="002D50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DNA repair</w:t>
            </w:r>
          </w:p>
          <w:p w:rsidR="002D50D4" w:rsidRPr="00514992" w:rsidRDefault="002D50D4" w:rsidP="002D50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  <w:p w:rsidR="002D50D4" w:rsidRPr="00514992" w:rsidRDefault="002D50D4" w:rsidP="002D50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yrimidine dimer repair</w:t>
            </w:r>
          </w:p>
          <w:p w:rsidR="002D50D4" w:rsidRPr="00514992" w:rsidRDefault="002D50D4" w:rsidP="002D50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  <w:p w:rsidR="002D50D4" w:rsidRPr="00514992" w:rsidRDefault="002D50D4" w:rsidP="002D50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ellular response to DNA damage stimulus</w:t>
            </w:r>
          </w:p>
          <w:p w:rsidR="002D50D4" w:rsidRPr="00514992" w:rsidRDefault="002D50D4" w:rsidP="002D50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  <w:p w:rsidR="002D50D4" w:rsidRPr="00514992" w:rsidRDefault="002D50D4" w:rsidP="002D50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egative regulation of reciprocal meiotic recombination</w:t>
            </w:r>
          </w:p>
          <w:p w:rsidR="002D50D4" w:rsidRPr="00514992" w:rsidRDefault="002D50D4" w:rsidP="002D50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2D50D4" w:rsidRPr="00514992" w:rsidTr="004C710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vAlign w:val="center"/>
          </w:tcPr>
          <w:p w:rsidR="002D50D4" w:rsidRPr="00514992" w:rsidRDefault="002D50D4" w:rsidP="002D50D4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990" w:type="dxa"/>
            <w:noWrap/>
            <w:vAlign w:val="center"/>
            <w:hideMark/>
          </w:tcPr>
          <w:p w:rsidR="002D50D4" w:rsidRPr="00514992" w:rsidRDefault="002D50D4" w:rsidP="002D50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M37707</w:t>
            </w:r>
          </w:p>
        </w:tc>
        <w:tc>
          <w:tcPr>
            <w:tcW w:w="3600" w:type="dxa"/>
            <w:noWrap/>
            <w:vAlign w:val="center"/>
            <w:hideMark/>
          </w:tcPr>
          <w:p w:rsidR="002D50D4" w:rsidRPr="00514992" w:rsidRDefault="002D50D4" w:rsidP="002D50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TGCAGCTCGTTATATAACAAGCCAACACTCACTTTGGTAATTCACCCAAGGGTCAAAGAAAGGA_35</w:t>
            </w:r>
          </w:p>
        </w:tc>
        <w:tc>
          <w:tcPr>
            <w:tcW w:w="1440" w:type="dxa"/>
            <w:vAlign w:val="center"/>
          </w:tcPr>
          <w:p w:rsidR="002D50D4" w:rsidRPr="00514992" w:rsidRDefault="002D50D4" w:rsidP="002D50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Physiological maturity </w:t>
            </w:r>
          </w:p>
        </w:tc>
        <w:tc>
          <w:tcPr>
            <w:tcW w:w="1710" w:type="dxa"/>
            <w:vAlign w:val="center"/>
          </w:tcPr>
          <w:p w:rsidR="002D50D4" w:rsidRPr="00514992" w:rsidRDefault="002D50D4" w:rsidP="002D50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A</w:t>
            </w:r>
          </w:p>
        </w:tc>
        <w:tc>
          <w:tcPr>
            <w:tcW w:w="1170" w:type="dxa"/>
            <w:vAlign w:val="center"/>
          </w:tcPr>
          <w:p w:rsidR="002D50D4" w:rsidRPr="00514992" w:rsidRDefault="00661890" w:rsidP="002D50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hyperlink r:id="rId92" w:history="1">
              <w:r w:rsidR="002D50D4" w:rsidRPr="00514992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  <w:shd w:val="clear" w:color="auto" w:fill="FFFFFF"/>
                </w:rPr>
                <w:t>34,425,461-34,427,079</w:t>
              </w:r>
            </w:hyperlink>
          </w:p>
        </w:tc>
        <w:tc>
          <w:tcPr>
            <w:tcW w:w="2425" w:type="dxa"/>
            <w:vAlign w:val="center"/>
          </w:tcPr>
          <w:p w:rsidR="002D50D4" w:rsidRPr="00514992" w:rsidRDefault="002D50D4" w:rsidP="002D50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ubiquitin-protein transferase activity</w:t>
            </w:r>
          </w:p>
          <w:p w:rsidR="002D50D4" w:rsidRPr="00514992" w:rsidRDefault="002D50D4" w:rsidP="002D50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2160" w:type="dxa"/>
            <w:vAlign w:val="center"/>
          </w:tcPr>
          <w:p w:rsidR="002D50D4" w:rsidRPr="00514992" w:rsidRDefault="002D50D4" w:rsidP="002D50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rotein ubiquitination</w:t>
            </w:r>
          </w:p>
          <w:p w:rsidR="002D50D4" w:rsidRPr="00514992" w:rsidRDefault="002D50D4" w:rsidP="002D50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2D50D4" w:rsidRPr="00514992" w:rsidTr="004C71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vAlign w:val="center"/>
          </w:tcPr>
          <w:p w:rsidR="002D50D4" w:rsidRPr="00514992" w:rsidRDefault="002D50D4" w:rsidP="002D50D4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990" w:type="dxa"/>
            <w:noWrap/>
            <w:vAlign w:val="center"/>
          </w:tcPr>
          <w:p w:rsidR="002D50D4" w:rsidRPr="00514992" w:rsidRDefault="002D50D4" w:rsidP="002D50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38766</w:t>
            </w:r>
          </w:p>
          <w:p w:rsidR="002D50D4" w:rsidRPr="00514992" w:rsidRDefault="002D50D4" w:rsidP="002D50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3600" w:type="dxa"/>
            <w:noWrap/>
            <w:vAlign w:val="center"/>
          </w:tcPr>
          <w:p w:rsidR="002D50D4" w:rsidRPr="00514992" w:rsidRDefault="002D50D4" w:rsidP="002D50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GCAGCTGCCATCCATCGCCCCGTCATGGCTGTCGTGGCAGCCGCCGCACCAAGCGGCCTTCGC_25</w:t>
            </w:r>
          </w:p>
          <w:p w:rsidR="002D50D4" w:rsidRPr="00514992" w:rsidRDefault="002D50D4" w:rsidP="002D50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:rsidR="002D50D4" w:rsidRPr="00514992" w:rsidRDefault="002D50D4" w:rsidP="002D50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Grain filling period </w:t>
            </w:r>
          </w:p>
        </w:tc>
        <w:tc>
          <w:tcPr>
            <w:tcW w:w="1710" w:type="dxa"/>
            <w:vAlign w:val="center"/>
          </w:tcPr>
          <w:p w:rsidR="002D50D4" w:rsidRPr="00514992" w:rsidRDefault="002D50D4" w:rsidP="002D50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A</w:t>
            </w:r>
          </w:p>
        </w:tc>
        <w:tc>
          <w:tcPr>
            <w:tcW w:w="1170" w:type="dxa"/>
            <w:vAlign w:val="center"/>
          </w:tcPr>
          <w:p w:rsidR="002D50D4" w:rsidRPr="00514992" w:rsidRDefault="00661890" w:rsidP="002D50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hyperlink r:id="rId93" w:history="1">
              <w:r w:rsidR="002D50D4" w:rsidRPr="00514992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  <w:shd w:val="clear" w:color="auto" w:fill="FFFFFF"/>
                </w:rPr>
                <w:t>155,068,692-155,077,135</w:t>
              </w:r>
            </w:hyperlink>
          </w:p>
        </w:tc>
        <w:tc>
          <w:tcPr>
            <w:tcW w:w="2425" w:type="dxa"/>
            <w:vAlign w:val="center"/>
          </w:tcPr>
          <w:p w:rsidR="002D50D4" w:rsidRPr="00514992" w:rsidRDefault="002D50D4" w:rsidP="002D50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ucleic acid binding</w:t>
            </w:r>
          </w:p>
          <w:p w:rsidR="002D50D4" w:rsidRPr="00514992" w:rsidRDefault="002D50D4" w:rsidP="002D50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  <w:p w:rsidR="002D50D4" w:rsidRPr="00514992" w:rsidRDefault="002D50D4" w:rsidP="002D50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DNA binding</w:t>
            </w:r>
          </w:p>
          <w:p w:rsidR="002D50D4" w:rsidRPr="00514992" w:rsidRDefault="002D50D4" w:rsidP="002D50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  <w:p w:rsidR="002D50D4" w:rsidRPr="00514992" w:rsidRDefault="002D50D4" w:rsidP="002D50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TP-dependent DNA helicase activity</w:t>
            </w:r>
          </w:p>
          <w:p w:rsidR="002D50D4" w:rsidRPr="00514992" w:rsidRDefault="002D50D4" w:rsidP="002D50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TP binding</w:t>
            </w:r>
          </w:p>
          <w:p w:rsidR="002D50D4" w:rsidRPr="00514992" w:rsidRDefault="002D50D4" w:rsidP="002D50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TP-dependent helicase activity</w:t>
            </w:r>
          </w:p>
          <w:p w:rsidR="002D50D4" w:rsidRPr="00514992" w:rsidRDefault="002D50D4" w:rsidP="002D50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hydrolase activity, acting on acid anhydrides, in phosphorus-containing anhydrides</w:t>
            </w:r>
          </w:p>
        </w:tc>
        <w:tc>
          <w:tcPr>
            <w:tcW w:w="2160" w:type="dxa"/>
            <w:vAlign w:val="center"/>
          </w:tcPr>
          <w:p w:rsidR="002D50D4" w:rsidRPr="00514992" w:rsidRDefault="002D50D4" w:rsidP="002D50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ucleobase-containing compound metabolic process</w:t>
            </w:r>
          </w:p>
          <w:p w:rsidR="002D50D4" w:rsidRPr="00514992" w:rsidRDefault="002D50D4" w:rsidP="002D50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</w:tbl>
    <w:p w:rsidR="00964792" w:rsidRPr="00514992" w:rsidRDefault="00964792" w:rsidP="009C0F7D">
      <w:pPr>
        <w:spacing w:line="240" w:lineRule="auto"/>
        <w:rPr>
          <w:rFonts w:asciiTheme="majorBidi" w:hAnsiTheme="majorBidi" w:cstheme="majorBidi"/>
          <w:color w:val="000000" w:themeColor="text1"/>
          <w:sz w:val="20"/>
          <w:szCs w:val="20"/>
        </w:rPr>
      </w:pPr>
    </w:p>
    <w:p w:rsidR="008D74A6" w:rsidRPr="00514992" w:rsidRDefault="008D74A6" w:rsidP="009C0F7D">
      <w:pPr>
        <w:spacing w:line="240" w:lineRule="auto"/>
        <w:rPr>
          <w:rFonts w:asciiTheme="majorBidi" w:hAnsiTheme="majorBidi" w:cstheme="majorBidi"/>
          <w:color w:val="000000" w:themeColor="text1"/>
          <w:sz w:val="20"/>
          <w:szCs w:val="20"/>
        </w:rPr>
      </w:pPr>
    </w:p>
    <w:p w:rsidR="008D74A6" w:rsidRPr="00514992" w:rsidRDefault="008D74A6" w:rsidP="009C0F7D">
      <w:pPr>
        <w:spacing w:line="240" w:lineRule="auto"/>
        <w:rPr>
          <w:rFonts w:asciiTheme="majorBidi" w:hAnsiTheme="majorBidi" w:cstheme="majorBidi"/>
          <w:color w:val="000000" w:themeColor="text1"/>
          <w:sz w:val="20"/>
          <w:szCs w:val="20"/>
        </w:rPr>
      </w:pPr>
    </w:p>
    <w:p w:rsidR="008D74A6" w:rsidRPr="00514992" w:rsidRDefault="008D74A6" w:rsidP="009C0F7D">
      <w:pPr>
        <w:spacing w:line="240" w:lineRule="auto"/>
        <w:rPr>
          <w:rFonts w:asciiTheme="majorBidi" w:hAnsiTheme="majorBidi" w:cstheme="majorBidi"/>
          <w:color w:val="000000" w:themeColor="text1"/>
          <w:sz w:val="20"/>
          <w:szCs w:val="20"/>
        </w:rPr>
      </w:pPr>
    </w:p>
    <w:p w:rsidR="008D74A6" w:rsidRPr="00514992" w:rsidRDefault="008D74A6" w:rsidP="009C0F7D">
      <w:pPr>
        <w:spacing w:line="240" w:lineRule="auto"/>
        <w:rPr>
          <w:rFonts w:asciiTheme="majorBidi" w:hAnsiTheme="majorBidi" w:cstheme="majorBidi"/>
          <w:color w:val="000000" w:themeColor="text1"/>
          <w:sz w:val="20"/>
          <w:szCs w:val="20"/>
        </w:rPr>
      </w:pPr>
    </w:p>
    <w:p w:rsidR="002307E9" w:rsidRPr="00514992" w:rsidRDefault="002307E9" w:rsidP="009C0F7D">
      <w:pPr>
        <w:spacing w:line="240" w:lineRule="auto"/>
        <w:rPr>
          <w:rFonts w:asciiTheme="majorBidi" w:hAnsiTheme="majorBidi" w:cstheme="majorBidi"/>
          <w:color w:val="000000" w:themeColor="text1"/>
        </w:rPr>
      </w:pPr>
      <w:r w:rsidRPr="00514992">
        <w:rPr>
          <w:rFonts w:asciiTheme="majorBidi" w:hAnsiTheme="majorBidi" w:cstheme="majorBidi"/>
          <w:color w:val="000000" w:themeColor="text1"/>
        </w:rPr>
        <w:lastRenderedPageBreak/>
        <w:t>Table S8</w:t>
      </w:r>
    </w:p>
    <w:p w:rsidR="008D74A6" w:rsidRPr="00514992" w:rsidRDefault="002307E9" w:rsidP="009C0F7D">
      <w:pPr>
        <w:spacing w:line="240" w:lineRule="auto"/>
        <w:rPr>
          <w:rFonts w:asciiTheme="majorBidi" w:hAnsiTheme="majorBidi" w:cstheme="majorBidi"/>
          <w:color w:val="000000" w:themeColor="text1"/>
        </w:rPr>
      </w:pPr>
      <w:r w:rsidRPr="00514992">
        <w:rPr>
          <w:rFonts w:asciiTheme="majorBidi" w:hAnsiTheme="majorBidi" w:cstheme="majorBidi"/>
          <w:color w:val="000000" w:themeColor="text1"/>
        </w:rPr>
        <w:t>Continued.</w:t>
      </w:r>
    </w:p>
    <w:tbl>
      <w:tblPr>
        <w:tblStyle w:val="PlainTable2"/>
        <w:tblW w:w="14395" w:type="dxa"/>
        <w:tblInd w:w="-720" w:type="dxa"/>
        <w:tblLayout w:type="fixed"/>
        <w:tblLook w:val="04A0" w:firstRow="1" w:lastRow="0" w:firstColumn="1" w:lastColumn="0" w:noHBand="0" w:noVBand="1"/>
      </w:tblPr>
      <w:tblGrid>
        <w:gridCol w:w="900"/>
        <w:gridCol w:w="990"/>
        <w:gridCol w:w="3600"/>
        <w:gridCol w:w="1440"/>
        <w:gridCol w:w="1710"/>
        <w:gridCol w:w="1170"/>
        <w:gridCol w:w="2425"/>
        <w:gridCol w:w="2160"/>
      </w:tblGrid>
      <w:tr w:rsidR="008D74A6" w:rsidRPr="00514992" w:rsidTr="00066B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vAlign w:val="center"/>
          </w:tcPr>
          <w:p w:rsidR="008D74A6" w:rsidRPr="00514992" w:rsidRDefault="008D74A6" w:rsidP="00066B8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990" w:type="dxa"/>
            <w:noWrap/>
            <w:vAlign w:val="center"/>
          </w:tcPr>
          <w:p w:rsidR="008D74A6" w:rsidRPr="00514992" w:rsidRDefault="008D74A6" w:rsidP="00066B8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M34075</w:t>
            </w:r>
          </w:p>
        </w:tc>
        <w:tc>
          <w:tcPr>
            <w:tcW w:w="3600" w:type="dxa"/>
            <w:noWrap/>
            <w:vAlign w:val="center"/>
          </w:tcPr>
          <w:p w:rsidR="008D74A6" w:rsidRPr="00514992" w:rsidRDefault="008D74A6" w:rsidP="00066B8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TGCAGCGTTCGACCAGCTCATCACCCGCTTCCGAGATCGGAAGAGCGGGATCACCGACTGCCCA_19</w:t>
            </w:r>
          </w:p>
        </w:tc>
        <w:tc>
          <w:tcPr>
            <w:tcW w:w="1440" w:type="dxa"/>
            <w:vAlign w:val="center"/>
          </w:tcPr>
          <w:p w:rsidR="008D74A6" w:rsidRPr="00514992" w:rsidRDefault="008D74A6" w:rsidP="00066B8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 xml:space="preserve">Leaf greenness </w:t>
            </w:r>
          </w:p>
          <w:p w:rsidR="008D74A6" w:rsidRPr="00514992" w:rsidRDefault="008D74A6" w:rsidP="00066B8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  <w:vAlign w:val="center"/>
          </w:tcPr>
          <w:p w:rsidR="008D74A6" w:rsidRPr="00514992" w:rsidRDefault="008D74A6" w:rsidP="00066B8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1A</w:t>
            </w:r>
          </w:p>
        </w:tc>
        <w:tc>
          <w:tcPr>
            <w:tcW w:w="1170" w:type="dxa"/>
            <w:vAlign w:val="center"/>
          </w:tcPr>
          <w:p w:rsidR="008D74A6" w:rsidRPr="00514992" w:rsidRDefault="00661890" w:rsidP="00066B8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</w:pPr>
            <w:hyperlink r:id="rId94" w:history="1">
              <w:r w:rsidR="008D74A6" w:rsidRPr="00514992">
                <w:rPr>
                  <w:rStyle w:val="Hyperlink"/>
                  <w:rFonts w:asciiTheme="majorBidi" w:hAnsiTheme="majorBidi" w:cstheme="majorBidi"/>
                  <w:b w:val="0"/>
                  <w:bCs w:val="0"/>
                  <w:color w:val="000000" w:themeColor="text1"/>
                  <w:sz w:val="20"/>
                  <w:szCs w:val="20"/>
                  <w:u w:val="none"/>
                  <w:shd w:val="clear" w:color="auto" w:fill="FFFFFF"/>
                </w:rPr>
                <w:t>60,954,701-60,956,424</w:t>
              </w:r>
            </w:hyperlink>
          </w:p>
        </w:tc>
        <w:tc>
          <w:tcPr>
            <w:tcW w:w="2425" w:type="dxa"/>
            <w:vAlign w:val="center"/>
          </w:tcPr>
          <w:p w:rsidR="008D74A6" w:rsidRPr="00514992" w:rsidRDefault="008D74A6" w:rsidP="00066B8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br/>
              <w:t>peroxidase activity</w:t>
            </w:r>
          </w:p>
          <w:p w:rsidR="008D74A6" w:rsidRPr="008D183E" w:rsidRDefault="008D74A6" w:rsidP="008D183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</w:rPr>
            </w:pPr>
            <w:r w:rsidRPr="008D183E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oxidoreductase activity</w:t>
            </w:r>
          </w:p>
          <w:p w:rsidR="008D74A6" w:rsidRPr="00514992" w:rsidRDefault="008D74A6" w:rsidP="00066B8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514992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  <w:shd w:val="clear" w:color="auto" w:fill="FFFFFF"/>
              </w:rPr>
              <w:t>heme binding</w:t>
            </w:r>
          </w:p>
          <w:p w:rsidR="008D74A6" w:rsidRPr="00514992" w:rsidRDefault="008D74A6" w:rsidP="00066B8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br/>
              <w:t>metal ion binding</w:t>
            </w:r>
          </w:p>
          <w:p w:rsidR="008D74A6" w:rsidRPr="00514992" w:rsidRDefault="008D74A6" w:rsidP="00066B8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2160" w:type="dxa"/>
            <w:vAlign w:val="center"/>
          </w:tcPr>
          <w:p w:rsidR="008D74A6" w:rsidRPr="00514992" w:rsidRDefault="008D74A6" w:rsidP="00066B8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br/>
              <w:t>response to oxidative stress</w:t>
            </w:r>
          </w:p>
          <w:p w:rsidR="008D74A6" w:rsidRPr="00514992" w:rsidRDefault="008D74A6" w:rsidP="00066B8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br/>
              <w:t>hydrogen peroxide catabolic process</w:t>
            </w:r>
          </w:p>
          <w:p w:rsidR="008D74A6" w:rsidRPr="00514992" w:rsidRDefault="008D74A6" w:rsidP="00066B8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</w:pPr>
          </w:p>
          <w:p w:rsidR="008D74A6" w:rsidRPr="00514992" w:rsidRDefault="008D74A6" w:rsidP="00066B8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514992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  <w:shd w:val="clear" w:color="auto" w:fill="FFFFFF"/>
              </w:rPr>
              <w:t>oxidation-reduction process</w:t>
            </w:r>
          </w:p>
          <w:p w:rsidR="008D74A6" w:rsidRPr="008D183E" w:rsidRDefault="008D74A6" w:rsidP="008D183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8D183E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cellular oxidant detoxification</w:t>
            </w:r>
          </w:p>
          <w:p w:rsidR="008D74A6" w:rsidRPr="00514992" w:rsidRDefault="008D74A6" w:rsidP="00066B8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</w:pPr>
          </w:p>
        </w:tc>
      </w:tr>
      <w:tr w:rsidR="008D74A6" w:rsidRPr="00514992" w:rsidTr="00066B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vAlign w:val="center"/>
          </w:tcPr>
          <w:p w:rsidR="008D74A6" w:rsidRPr="00514992" w:rsidRDefault="008D74A6" w:rsidP="00066B8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990" w:type="dxa"/>
            <w:noWrap/>
            <w:vAlign w:val="center"/>
          </w:tcPr>
          <w:p w:rsidR="008D74A6" w:rsidRPr="00514992" w:rsidRDefault="008D74A6" w:rsidP="00066B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M10506</w:t>
            </w:r>
          </w:p>
        </w:tc>
        <w:tc>
          <w:tcPr>
            <w:tcW w:w="3600" w:type="dxa"/>
            <w:noWrap/>
            <w:vAlign w:val="center"/>
          </w:tcPr>
          <w:p w:rsidR="008D74A6" w:rsidRPr="00514992" w:rsidRDefault="008D74A6" w:rsidP="00066B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TGCAGATTTGATTAGCTTGCTTGGATGTACTCCAACTATTAGATACACAGTATGATCACAGTAC_37</w:t>
            </w:r>
          </w:p>
        </w:tc>
        <w:tc>
          <w:tcPr>
            <w:tcW w:w="1440" w:type="dxa"/>
            <w:vAlign w:val="center"/>
          </w:tcPr>
          <w:p w:rsidR="008D74A6" w:rsidRPr="00514992" w:rsidRDefault="008D74A6" w:rsidP="00066B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Grain filling period </w:t>
            </w:r>
          </w:p>
        </w:tc>
        <w:tc>
          <w:tcPr>
            <w:tcW w:w="1710" w:type="dxa"/>
            <w:vAlign w:val="center"/>
          </w:tcPr>
          <w:p w:rsidR="008D74A6" w:rsidRPr="00514992" w:rsidRDefault="008D74A6" w:rsidP="00066B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A</w:t>
            </w:r>
          </w:p>
        </w:tc>
        <w:tc>
          <w:tcPr>
            <w:tcW w:w="1170" w:type="dxa"/>
            <w:vAlign w:val="center"/>
          </w:tcPr>
          <w:p w:rsidR="008D74A6" w:rsidRPr="00514992" w:rsidRDefault="00661890" w:rsidP="00066B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hyperlink r:id="rId95" w:history="1">
              <w:r w:rsidR="008D74A6" w:rsidRPr="00514992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  <w:shd w:val="clear" w:color="auto" w:fill="FFFFFF"/>
                </w:rPr>
                <w:t>471,503,708-471,507,782</w:t>
              </w:r>
            </w:hyperlink>
          </w:p>
        </w:tc>
        <w:tc>
          <w:tcPr>
            <w:tcW w:w="2425" w:type="dxa"/>
            <w:vAlign w:val="center"/>
          </w:tcPr>
          <w:p w:rsidR="008D74A6" w:rsidRPr="00514992" w:rsidRDefault="008D74A6" w:rsidP="00066B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514992">
              <w:rPr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FFFFFF"/>
              </w:rPr>
              <w:t>GTPase activity</w:t>
            </w:r>
          </w:p>
          <w:p w:rsidR="008D74A6" w:rsidRPr="001B5F8B" w:rsidRDefault="008D74A6" w:rsidP="001B5F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B5F8B">
              <w:rPr>
                <w:rFonts w:asciiTheme="majorBidi" w:hAnsiTheme="majorBidi" w:cstheme="majorBidi"/>
                <w:sz w:val="20"/>
                <w:szCs w:val="20"/>
              </w:rPr>
              <w:t>GTP binding</w:t>
            </w:r>
          </w:p>
        </w:tc>
        <w:tc>
          <w:tcPr>
            <w:tcW w:w="2160" w:type="dxa"/>
            <w:vAlign w:val="center"/>
          </w:tcPr>
          <w:p w:rsidR="008D74A6" w:rsidRPr="00514992" w:rsidRDefault="008D74A6" w:rsidP="00066B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-</w:t>
            </w:r>
          </w:p>
        </w:tc>
      </w:tr>
      <w:tr w:rsidR="008D74A6" w:rsidRPr="00514992" w:rsidTr="00066B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vAlign w:val="center"/>
          </w:tcPr>
          <w:p w:rsidR="008D74A6" w:rsidRPr="00514992" w:rsidRDefault="008D74A6" w:rsidP="00066B8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990" w:type="dxa"/>
            <w:noWrap/>
            <w:vAlign w:val="center"/>
          </w:tcPr>
          <w:p w:rsidR="008D74A6" w:rsidRPr="00514992" w:rsidRDefault="008D74A6" w:rsidP="00066B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M36962</w:t>
            </w:r>
          </w:p>
        </w:tc>
        <w:tc>
          <w:tcPr>
            <w:tcW w:w="3600" w:type="dxa"/>
            <w:noWrap/>
            <w:vAlign w:val="center"/>
          </w:tcPr>
          <w:p w:rsidR="008D74A6" w:rsidRPr="00514992" w:rsidRDefault="008D74A6" w:rsidP="00066B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TGCAGCTCCTCGTCGGTGGTGTCGCGGGTGAGGCTCTTCTGCCGTCAGCGTGGACCGAGATCGG_45</w:t>
            </w:r>
          </w:p>
        </w:tc>
        <w:tc>
          <w:tcPr>
            <w:tcW w:w="1440" w:type="dxa"/>
            <w:vAlign w:val="center"/>
          </w:tcPr>
          <w:p w:rsidR="008D74A6" w:rsidRPr="00514992" w:rsidRDefault="008D74A6" w:rsidP="00066B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Spike length </w:t>
            </w:r>
          </w:p>
        </w:tc>
        <w:tc>
          <w:tcPr>
            <w:tcW w:w="1710" w:type="dxa"/>
            <w:vAlign w:val="center"/>
          </w:tcPr>
          <w:p w:rsidR="008D74A6" w:rsidRPr="00514992" w:rsidRDefault="008D74A6" w:rsidP="00066B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4A</w:t>
            </w:r>
          </w:p>
        </w:tc>
        <w:tc>
          <w:tcPr>
            <w:tcW w:w="1170" w:type="dxa"/>
            <w:vAlign w:val="center"/>
          </w:tcPr>
          <w:p w:rsidR="008D74A6" w:rsidRPr="00514992" w:rsidRDefault="00661890" w:rsidP="00066B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hyperlink r:id="rId96" w:history="1">
              <w:r w:rsidR="008D74A6" w:rsidRPr="00514992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  <w:shd w:val="clear" w:color="auto" w:fill="FFFFFF"/>
                </w:rPr>
                <w:t>629,034,391-629,106,268</w:t>
              </w:r>
            </w:hyperlink>
          </w:p>
        </w:tc>
        <w:tc>
          <w:tcPr>
            <w:tcW w:w="2425" w:type="dxa"/>
            <w:vAlign w:val="center"/>
          </w:tcPr>
          <w:p w:rsidR="008D74A6" w:rsidRPr="00514992" w:rsidRDefault="008D74A6" w:rsidP="00066B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514992">
              <w:rPr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FFFFFF"/>
              </w:rPr>
              <w:t>ATP binding</w:t>
            </w:r>
          </w:p>
          <w:p w:rsidR="008D74A6" w:rsidRPr="00514992" w:rsidRDefault="008D74A6" w:rsidP="00066B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FFFFFF"/>
              </w:rPr>
            </w:pPr>
          </w:p>
          <w:p w:rsidR="008D74A6" w:rsidRPr="001B5F8B" w:rsidRDefault="008D74A6" w:rsidP="001B5F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B5F8B">
              <w:rPr>
                <w:rFonts w:asciiTheme="majorBidi" w:hAnsiTheme="majorBidi" w:cstheme="majorBidi"/>
                <w:sz w:val="20"/>
                <w:szCs w:val="20"/>
              </w:rPr>
              <w:t>ATPase activity</w:t>
            </w:r>
          </w:p>
        </w:tc>
        <w:tc>
          <w:tcPr>
            <w:tcW w:w="2160" w:type="dxa"/>
            <w:vAlign w:val="center"/>
          </w:tcPr>
          <w:p w:rsidR="008D74A6" w:rsidRPr="00514992" w:rsidRDefault="008D74A6" w:rsidP="00066B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-</w:t>
            </w:r>
          </w:p>
        </w:tc>
      </w:tr>
      <w:tr w:rsidR="008D74A6" w:rsidRPr="00514992" w:rsidTr="00066B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vAlign w:val="center"/>
          </w:tcPr>
          <w:p w:rsidR="008D74A6" w:rsidRPr="00514992" w:rsidRDefault="008D74A6" w:rsidP="00066B8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990" w:type="dxa"/>
            <w:noWrap/>
            <w:vAlign w:val="center"/>
          </w:tcPr>
          <w:p w:rsidR="008D74A6" w:rsidRPr="00514992" w:rsidRDefault="008D74A6" w:rsidP="00066B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M64294</w:t>
            </w:r>
          </w:p>
        </w:tc>
        <w:tc>
          <w:tcPr>
            <w:tcW w:w="3600" w:type="dxa"/>
            <w:noWrap/>
            <w:vAlign w:val="center"/>
          </w:tcPr>
          <w:p w:rsidR="008D74A6" w:rsidRPr="00514992" w:rsidRDefault="008D74A6" w:rsidP="00066B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TGCAGTTGGCAGCCAGCTAGTTGGCGCAGTCGGTAGCCG_32</w:t>
            </w:r>
          </w:p>
        </w:tc>
        <w:tc>
          <w:tcPr>
            <w:tcW w:w="1440" w:type="dxa"/>
            <w:vAlign w:val="center"/>
          </w:tcPr>
          <w:p w:rsidR="008D74A6" w:rsidRPr="00514992" w:rsidRDefault="008D74A6" w:rsidP="00066B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Spike length </w:t>
            </w:r>
          </w:p>
        </w:tc>
        <w:tc>
          <w:tcPr>
            <w:tcW w:w="1710" w:type="dxa"/>
            <w:vAlign w:val="center"/>
          </w:tcPr>
          <w:p w:rsidR="008D74A6" w:rsidRPr="00514992" w:rsidRDefault="008D74A6" w:rsidP="00066B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4A</w:t>
            </w:r>
          </w:p>
        </w:tc>
        <w:tc>
          <w:tcPr>
            <w:tcW w:w="1170" w:type="dxa"/>
            <w:vAlign w:val="center"/>
          </w:tcPr>
          <w:p w:rsidR="008D74A6" w:rsidRPr="00514992" w:rsidRDefault="00661890" w:rsidP="00066B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hyperlink r:id="rId97" w:history="1">
              <w:r w:rsidR="008D74A6" w:rsidRPr="00514992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  <w:shd w:val="clear" w:color="auto" w:fill="FFFFFF"/>
                </w:rPr>
                <w:t>722,287,491-722,294,625</w:t>
              </w:r>
            </w:hyperlink>
          </w:p>
        </w:tc>
        <w:tc>
          <w:tcPr>
            <w:tcW w:w="2425" w:type="dxa"/>
            <w:vAlign w:val="center"/>
          </w:tcPr>
          <w:p w:rsidR="008D74A6" w:rsidRPr="00514992" w:rsidRDefault="008D74A6" w:rsidP="00066B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514992">
              <w:rPr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FFFFFF"/>
              </w:rPr>
              <w:t>protein kinase activity</w:t>
            </w:r>
          </w:p>
          <w:p w:rsidR="008D74A6" w:rsidRPr="001B5F8B" w:rsidRDefault="008D74A6" w:rsidP="001B5F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B5F8B">
              <w:rPr>
                <w:rFonts w:asciiTheme="majorBidi" w:hAnsiTheme="majorBidi" w:cstheme="majorBidi"/>
                <w:sz w:val="20"/>
                <w:szCs w:val="20"/>
              </w:rPr>
              <w:t>ATP binding</w:t>
            </w:r>
          </w:p>
          <w:p w:rsidR="008D74A6" w:rsidRPr="00514992" w:rsidRDefault="008D74A6" w:rsidP="00066B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2160" w:type="dxa"/>
            <w:vAlign w:val="center"/>
          </w:tcPr>
          <w:p w:rsidR="008D74A6" w:rsidRPr="00514992" w:rsidRDefault="008D74A6" w:rsidP="00066B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FFFFFF"/>
              </w:rPr>
              <w:t>protein phosphorylation</w:t>
            </w:r>
          </w:p>
        </w:tc>
      </w:tr>
      <w:tr w:rsidR="008D74A6" w:rsidRPr="00514992" w:rsidTr="00066B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vAlign w:val="center"/>
          </w:tcPr>
          <w:p w:rsidR="008D74A6" w:rsidRPr="00514992" w:rsidRDefault="008D74A6" w:rsidP="00066B8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990" w:type="dxa"/>
            <w:noWrap/>
            <w:vAlign w:val="center"/>
          </w:tcPr>
          <w:p w:rsidR="008D74A6" w:rsidRPr="00514992" w:rsidRDefault="008D74A6" w:rsidP="00066B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M29072</w:t>
            </w:r>
          </w:p>
        </w:tc>
        <w:tc>
          <w:tcPr>
            <w:tcW w:w="3600" w:type="dxa"/>
            <w:noWrap/>
            <w:vAlign w:val="center"/>
          </w:tcPr>
          <w:p w:rsidR="008D74A6" w:rsidRPr="00514992" w:rsidRDefault="008D74A6" w:rsidP="00066B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TGCAGCGATCACAAAAAGTGAAAGGTTGCTAGCTGCAAGCTTGCATCAGCTAGCACAGTTAGGA_28</w:t>
            </w:r>
          </w:p>
        </w:tc>
        <w:tc>
          <w:tcPr>
            <w:tcW w:w="1440" w:type="dxa"/>
            <w:vAlign w:val="center"/>
          </w:tcPr>
          <w:p w:rsidR="008D74A6" w:rsidRPr="00514992" w:rsidRDefault="008D74A6" w:rsidP="00066B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Grain filling period </w:t>
            </w:r>
          </w:p>
        </w:tc>
        <w:tc>
          <w:tcPr>
            <w:tcW w:w="1710" w:type="dxa"/>
            <w:vAlign w:val="center"/>
          </w:tcPr>
          <w:p w:rsidR="008D74A6" w:rsidRPr="00514992" w:rsidRDefault="008D74A6" w:rsidP="00066B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4A</w:t>
            </w:r>
          </w:p>
        </w:tc>
        <w:tc>
          <w:tcPr>
            <w:tcW w:w="1170" w:type="dxa"/>
            <w:vAlign w:val="center"/>
          </w:tcPr>
          <w:p w:rsidR="008D74A6" w:rsidRPr="00514992" w:rsidRDefault="00661890" w:rsidP="00066B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hyperlink r:id="rId98" w:history="1">
              <w:r w:rsidR="008D74A6" w:rsidRPr="00514992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  <w:shd w:val="clear" w:color="auto" w:fill="FFFFFF"/>
                </w:rPr>
                <w:t>595,046,187-595,056,137</w:t>
              </w:r>
            </w:hyperlink>
          </w:p>
        </w:tc>
        <w:tc>
          <w:tcPr>
            <w:tcW w:w="2425" w:type="dxa"/>
            <w:vAlign w:val="center"/>
          </w:tcPr>
          <w:p w:rsidR="008D74A6" w:rsidRPr="00514992" w:rsidRDefault="008D74A6" w:rsidP="00066B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514992">
              <w:rPr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FFFFFF"/>
              </w:rPr>
              <w:t>DNA binding</w:t>
            </w:r>
          </w:p>
          <w:p w:rsidR="008D74A6" w:rsidRPr="001B5F8B" w:rsidRDefault="008D74A6" w:rsidP="001B5F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B5F8B">
              <w:rPr>
                <w:rFonts w:asciiTheme="majorBidi" w:hAnsiTheme="majorBidi" w:cstheme="majorBidi"/>
                <w:sz w:val="20"/>
                <w:szCs w:val="20"/>
              </w:rPr>
              <w:t>sequence-specific DNA binding</w:t>
            </w:r>
          </w:p>
        </w:tc>
        <w:tc>
          <w:tcPr>
            <w:tcW w:w="2160" w:type="dxa"/>
            <w:vAlign w:val="center"/>
          </w:tcPr>
          <w:p w:rsidR="008D74A6" w:rsidRPr="00514992" w:rsidRDefault="008D74A6" w:rsidP="00066B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FFFFFF"/>
              </w:rPr>
              <w:t>regulation of transcription, DNA-templated</w:t>
            </w:r>
          </w:p>
        </w:tc>
      </w:tr>
      <w:tr w:rsidR="008D74A6" w:rsidRPr="00514992" w:rsidTr="00066B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vAlign w:val="center"/>
          </w:tcPr>
          <w:p w:rsidR="008D74A6" w:rsidRPr="00514992" w:rsidRDefault="008D74A6" w:rsidP="00066B8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990" w:type="dxa"/>
            <w:noWrap/>
            <w:vAlign w:val="center"/>
          </w:tcPr>
          <w:p w:rsidR="008D74A6" w:rsidRPr="00514992" w:rsidRDefault="008D74A6" w:rsidP="00066B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M8354</w:t>
            </w:r>
          </w:p>
        </w:tc>
        <w:tc>
          <w:tcPr>
            <w:tcW w:w="3600" w:type="dxa"/>
            <w:noWrap/>
            <w:vAlign w:val="center"/>
          </w:tcPr>
          <w:p w:rsidR="008D74A6" w:rsidRPr="00514992" w:rsidRDefault="008D74A6" w:rsidP="00066B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TGCAGATCCCGTGTCAACTACTACACTGTCTCACATCACGTCTGGGAATGACCAGTGATTTTCA_35</w:t>
            </w:r>
          </w:p>
        </w:tc>
        <w:tc>
          <w:tcPr>
            <w:tcW w:w="1440" w:type="dxa"/>
            <w:vAlign w:val="center"/>
          </w:tcPr>
          <w:p w:rsidR="008D74A6" w:rsidRPr="00514992" w:rsidRDefault="008D74A6" w:rsidP="00066B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Leaf greenness </w:t>
            </w:r>
          </w:p>
        </w:tc>
        <w:tc>
          <w:tcPr>
            <w:tcW w:w="1710" w:type="dxa"/>
            <w:vAlign w:val="center"/>
          </w:tcPr>
          <w:p w:rsidR="008D74A6" w:rsidRPr="00514992" w:rsidRDefault="008D74A6" w:rsidP="00066B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4A</w:t>
            </w:r>
          </w:p>
        </w:tc>
        <w:tc>
          <w:tcPr>
            <w:tcW w:w="1170" w:type="dxa"/>
            <w:vAlign w:val="center"/>
          </w:tcPr>
          <w:p w:rsidR="008D74A6" w:rsidRPr="00514992" w:rsidRDefault="00661890" w:rsidP="00066B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hyperlink r:id="rId99" w:history="1">
              <w:r w:rsidR="008D74A6" w:rsidRPr="00514992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  <w:shd w:val="clear" w:color="auto" w:fill="FFFFFF"/>
                </w:rPr>
                <w:t>738,980,242-738,983,792</w:t>
              </w:r>
            </w:hyperlink>
          </w:p>
        </w:tc>
        <w:tc>
          <w:tcPr>
            <w:tcW w:w="2425" w:type="dxa"/>
            <w:vAlign w:val="center"/>
          </w:tcPr>
          <w:p w:rsidR="008D74A6" w:rsidRPr="00514992" w:rsidRDefault="008D74A6" w:rsidP="00066B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514992">
              <w:rPr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FFFFFF"/>
              </w:rPr>
              <w:t>iron ion binding</w:t>
            </w:r>
          </w:p>
          <w:p w:rsidR="008D74A6" w:rsidRPr="001B5F8B" w:rsidRDefault="008D74A6" w:rsidP="001B5F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B5F8B">
              <w:rPr>
                <w:rFonts w:asciiTheme="majorBidi" w:hAnsiTheme="majorBidi" w:cstheme="majorBidi"/>
                <w:sz w:val="20"/>
                <w:szCs w:val="20"/>
              </w:rPr>
              <w:t>oxidoreductase activity, acting on paired donors, with incorporation or reduction of molecular oxygen</w:t>
            </w:r>
          </w:p>
          <w:p w:rsidR="008D74A6" w:rsidRPr="00514992" w:rsidRDefault="008D74A6" w:rsidP="00066B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514992">
              <w:rPr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FFFFFF"/>
              </w:rPr>
              <w:t>heme binding</w:t>
            </w:r>
          </w:p>
          <w:p w:rsidR="008D74A6" w:rsidRPr="00514992" w:rsidRDefault="008D74A6" w:rsidP="00066B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2160" w:type="dxa"/>
            <w:vAlign w:val="center"/>
          </w:tcPr>
          <w:p w:rsidR="008D74A6" w:rsidRPr="00514992" w:rsidRDefault="008D74A6" w:rsidP="00066B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514992">
              <w:rPr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FFFFFF"/>
              </w:rPr>
              <w:t>oxidation-reduction process</w:t>
            </w:r>
          </w:p>
          <w:p w:rsidR="008D74A6" w:rsidRPr="00514992" w:rsidRDefault="008D74A6" w:rsidP="00066B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</w:tbl>
    <w:p w:rsidR="002307E9" w:rsidRPr="00514992" w:rsidRDefault="002307E9" w:rsidP="009C0F7D">
      <w:pPr>
        <w:spacing w:line="240" w:lineRule="auto"/>
        <w:rPr>
          <w:rFonts w:asciiTheme="majorBidi" w:hAnsiTheme="majorBidi" w:cstheme="majorBidi"/>
          <w:color w:val="000000" w:themeColor="text1"/>
        </w:rPr>
      </w:pPr>
      <w:r w:rsidRPr="00514992">
        <w:rPr>
          <w:rFonts w:asciiTheme="majorBidi" w:hAnsiTheme="majorBidi" w:cstheme="majorBidi"/>
          <w:color w:val="000000" w:themeColor="text1"/>
        </w:rPr>
        <w:lastRenderedPageBreak/>
        <w:t>Table S8</w:t>
      </w:r>
    </w:p>
    <w:p w:rsidR="008D74A6" w:rsidRPr="00514992" w:rsidRDefault="002307E9" w:rsidP="009C0F7D">
      <w:pPr>
        <w:spacing w:line="240" w:lineRule="auto"/>
        <w:rPr>
          <w:rFonts w:asciiTheme="majorBidi" w:hAnsiTheme="majorBidi" w:cstheme="majorBidi"/>
          <w:color w:val="000000" w:themeColor="text1"/>
        </w:rPr>
      </w:pPr>
      <w:r w:rsidRPr="00514992">
        <w:rPr>
          <w:rFonts w:asciiTheme="majorBidi" w:hAnsiTheme="majorBidi" w:cstheme="majorBidi"/>
          <w:color w:val="000000" w:themeColor="text1"/>
        </w:rPr>
        <w:t>Continued.</w:t>
      </w:r>
    </w:p>
    <w:tbl>
      <w:tblPr>
        <w:tblStyle w:val="PlainTable2"/>
        <w:tblW w:w="14395" w:type="dxa"/>
        <w:tblInd w:w="-720" w:type="dxa"/>
        <w:tblLayout w:type="fixed"/>
        <w:tblLook w:val="04A0" w:firstRow="1" w:lastRow="0" w:firstColumn="1" w:lastColumn="0" w:noHBand="0" w:noVBand="1"/>
      </w:tblPr>
      <w:tblGrid>
        <w:gridCol w:w="900"/>
        <w:gridCol w:w="990"/>
        <w:gridCol w:w="3600"/>
        <w:gridCol w:w="1440"/>
        <w:gridCol w:w="1710"/>
        <w:gridCol w:w="1170"/>
        <w:gridCol w:w="2425"/>
        <w:gridCol w:w="2160"/>
      </w:tblGrid>
      <w:tr w:rsidR="008D74A6" w:rsidRPr="00514992" w:rsidTr="00066B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vAlign w:val="center"/>
          </w:tcPr>
          <w:p w:rsidR="008D74A6" w:rsidRPr="00514992" w:rsidRDefault="008D74A6" w:rsidP="00066B8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990" w:type="dxa"/>
            <w:noWrap/>
            <w:vAlign w:val="center"/>
          </w:tcPr>
          <w:p w:rsidR="008D74A6" w:rsidRPr="00514992" w:rsidRDefault="008D74A6" w:rsidP="00066B8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M22355</w:t>
            </w:r>
          </w:p>
        </w:tc>
        <w:tc>
          <w:tcPr>
            <w:tcW w:w="3600" w:type="dxa"/>
            <w:noWrap/>
            <w:vAlign w:val="center"/>
          </w:tcPr>
          <w:p w:rsidR="008D74A6" w:rsidRPr="00514992" w:rsidRDefault="008D74A6" w:rsidP="00066B8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TGCAGCCATCCAGACAAATAAGTCCAGTTGAAGTGCAGAACATGGAGGCCAATCGCACACTGGA_57</w:t>
            </w:r>
          </w:p>
        </w:tc>
        <w:tc>
          <w:tcPr>
            <w:tcW w:w="1440" w:type="dxa"/>
            <w:vAlign w:val="center"/>
          </w:tcPr>
          <w:p w:rsidR="008D74A6" w:rsidRPr="00514992" w:rsidRDefault="008D74A6" w:rsidP="00066B8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 xml:space="preserve">Leaf greenness </w:t>
            </w:r>
          </w:p>
        </w:tc>
        <w:tc>
          <w:tcPr>
            <w:tcW w:w="1710" w:type="dxa"/>
            <w:vAlign w:val="center"/>
          </w:tcPr>
          <w:p w:rsidR="008D74A6" w:rsidRPr="00514992" w:rsidRDefault="008D74A6" w:rsidP="00066B8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4B</w:t>
            </w:r>
          </w:p>
        </w:tc>
        <w:tc>
          <w:tcPr>
            <w:tcW w:w="1170" w:type="dxa"/>
            <w:vAlign w:val="center"/>
          </w:tcPr>
          <w:p w:rsidR="008D74A6" w:rsidRPr="00514992" w:rsidRDefault="00661890" w:rsidP="00066B8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</w:pPr>
            <w:hyperlink r:id="rId100" w:history="1">
              <w:r w:rsidR="008D74A6" w:rsidRPr="00514992">
                <w:rPr>
                  <w:rStyle w:val="Hyperlink"/>
                  <w:rFonts w:asciiTheme="majorBidi" w:hAnsiTheme="majorBidi" w:cstheme="majorBidi"/>
                  <w:b w:val="0"/>
                  <w:bCs w:val="0"/>
                  <w:color w:val="000000" w:themeColor="text1"/>
                  <w:sz w:val="20"/>
                  <w:szCs w:val="20"/>
                  <w:u w:val="none"/>
                  <w:shd w:val="clear" w:color="auto" w:fill="FFFFFF"/>
                </w:rPr>
                <w:t>643,020,569-643,025,121</w:t>
              </w:r>
            </w:hyperlink>
          </w:p>
        </w:tc>
        <w:tc>
          <w:tcPr>
            <w:tcW w:w="2425" w:type="dxa"/>
            <w:vAlign w:val="center"/>
          </w:tcPr>
          <w:p w:rsidR="008D74A6" w:rsidRPr="00514992" w:rsidRDefault="008D74A6" w:rsidP="00066B8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protein kinase activity</w:t>
            </w:r>
          </w:p>
          <w:p w:rsidR="008D74A6" w:rsidRPr="00514992" w:rsidRDefault="008D74A6" w:rsidP="00066B8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</w:pPr>
          </w:p>
          <w:p w:rsidR="008D74A6" w:rsidRPr="00514992" w:rsidRDefault="008D74A6" w:rsidP="00066B8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ubiquitin-protein transferase activity</w:t>
            </w:r>
          </w:p>
          <w:p w:rsidR="008D74A6" w:rsidRPr="00514992" w:rsidRDefault="008D74A6" w:rsidP="00066B8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</w:pPr>
          </w:p>
          <w:p w:rsidR="008D74A6" w:rsidRPr="00514992" w:rsidRDefault="008D74A6" w:rsidP="00066B8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ATP binding</w:t>
            </w:r>
          </w:p>
          <w:p w:rsidR="008D74A6" w:rsidRPr="00514992" w:rsidRDefault="008D74A6" w:rsidP="00066B8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2160" w:type="dxa"/>
            <w:vAlign w:val="center"/>
          </w:tcPr>
          <w:p w:rsidR="008D74A6" w:rsidRPr="00514992" w:rsidRDefault="008D74A6" w:rsidP="00066B8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protein phosphorylation</w:t>
            </w:r>
          </w:p>
          <w:p w:rsidR="008D74A6" w:rsidRPr="00514992" w:rsidRDefault="008D74A6" w:rsidP="00066B8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protein ubiquitination</w:t>
            </w:r>
          </w:p>
          <w:p w:rsidR="008D74A6" w:rsidRPr="00514992" w:rsidRDefault="008D74A6" w:rsidP="00066B8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</w:pPr>
          </w:p>
        </w:tc>
      </w:tr>
      <w:tr w:rsidR="008D74A6" w:rsidRPr="00514992" w:rsidTr="00066B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vAlign w:val="center"/>
          </w:tcPr>
          <w:p w:rsidR="008D74A6" w:rsidRPr="00514992" w:rsidRDefault="008D74A6" w:rsidP="00066B8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990" w:type="dxa"/>
            <w:noWrap/>
            <w:vAlign w:val="center"/>
          </w:tcPr>
          <w:p w:rsidR="008D74A6" w:rsidRPr="00514992" w:rsidRDefault="008D74A6" w:rsidP="00066B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M1239</w:t>
            </w:r>
          </w:p>
        </w:tc>
        <w:tc>
          <w:tcPr>
            <w:tcW w:w="3600" w:type="dxa"/>
            <w:noWrap/>
            <w:vAlign w:val="center"/>
          </w:tcPr>
          <w:p w:rsidR="008D74A6" w:rsidRPr="00514992" w:rsidRDefault="008D74A6" w:rsidP="00066B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TGCAGAACATGCCCTTCATCCATGCAATAAGCACATAACAATAAAAATTTTCTTTTGAGAATCA_46</w:t>
            </w:r>
          </w:p>
        </w:tc>
        <w:tc>
          <w:tcPr>
            <w:tcW w:w="1440" w:type="dxa"/>
            <w:vAlign w:val="center"/>
          </w:tcPr>
          <w:p w:rsidR="008D74A6" w:rsidRPr="00514992" w:rsidRDefault="008D74A6" w:rsidP="00066B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Emergence </w:t>
            </w:r>
          </w:p>
        </w:tc>
        <w:tc>
          <w:tcPr>
            <w:tcW w:w="1710" w:type="dxa"/>
            <w:vAlign w:val="center"/>
          </w:tcPr>
          <w:p w:rsidR="008D74A6" w:rsidRPr="00514992" w:rsidRDefault="008D74A6" w:rsidP="00066B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4B</w:t>
            </w:r>
          </w:p>
        </w:tc>
        <w:tc>
          <w:tcPr>
            <w:tcW w:w="1170" w:type="dxa"/>
            <w:vAlign w:val="center"/>
          </w:tcPr>
          <w:p w:rsidR="008D74A6" w:rsidRPr="00514992" w:rsidRDefault="00661890" w:rsidP="00066B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hyperlink r:id="rId101" w:history="1">
              <w:r w:rsidR="008D74A6" w:rsidRPr="00514992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  <w:shd w:val="clear" w:color="auto" w:fill="FFFFFF"/>
                </w:rPr>
                <w:t>285,530,769-285,580,442</w:t>
              </w:r>
            </w:hyperlink>
          </w:p>
        </w:tc>
        <w:tc>
          <w:tcPr>
            <w:tcW w:w="2425" w:type="dxa"/>
            <w:vAlign w:val="center"/>
          </w:tcPr>
          <w:p w:rsidR="008D74A6" w:rsidRPr="00514992" w:rsidRDefault="008D74A6" w:rsidP="00066B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rotein binding</w:t>
            </w:r>
          </w:p>
          <w:p w:rsidR="008D74A6" w:rsidRPr="00514992" w:rsidRDefault="008D74A6" w:rsidP="00066B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  <w:p w:rsidR="008D74A6" w:rsidRPr="00514992" w:rsidRDefault="008D74A6" w:rsidP="00066B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ubiquitin protein ligase activity</w:t>
            </w:r>
          </w:p>
        </w:tc>
        <w:tc>
          <w:tcPr>
            <w:tcW w:w="2160" w:type="dxa"/>
            <w:vAlign w:val="center"/>
          </w:tcPr>
          <w:p w:rsidR="008D74A6" w:rsidRPr="00514992" w:rsidRDefault="008D74A6" w:rsidP="00066B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rotein ubiquitination</w:t>
            </w:r>
          </w:p>
          <w:p w:rsidR="008D74A6" w:rsidRPr="00514992" w:rsidRDefault="008D74A6" w:rsidP="00066B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8D74A6" w:rsidRPr="00514992" w:rsidTr="00066B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vAlign w:val="center"/>
          </w:tcPr>
          <w:p w:rsidR="008D74A6" w:rsidRPr="00514992" w:rsidRDefault="008D74A6" w:rsidP="00066B8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990" w:type="dxa"/>
            <w:noWrap/>
            <w:vAlign w:val="center"/>
          </w:tcPr>
          <w:p w:rsidR="008D74A6" w:rsidRPr="00514992" w:rsidRDefault="008D74A6" w:rsidP="00066B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M20572</w:t>
            </w:r>
          </w:p>
        </w:tc>
        <w:tc>
          <w:tcPr>
            <w:tcW w:w="3600" w:type="dxa"/>
            <w:noWrap/>
            <w:vAlign w:val="center"/>
          </w:tcPr>
          <w:p w:rsidR="008D74A6" w:rsidRPr="00514992" w:rsidRDefault="008D74A6" w:rsidP="00066B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TGCAGCCAAAGCTCGATAGGCCCCTCGGCGGGATCTCGAAGGCGAAGGAATGAGGAAGGTGAAT_42</w:t>
            </w:r>
          </w:p>
        </w:tc>
        <w:tc>
          <w:tcPr>
            <w:tcW w:w="1440" w:type="dxa"/>
            <w:vAlign w:val="center"/>
          </w:tcPr>
          <w:p w:rsidR="008D74A6" w:rsidRPr="00514992" w:rsidRDefault="008D74A6" w:rsidP="00066B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Grain filling period </w:t>
            </w:r>
          </w:p>
        </w:tc>
        <w:tc>
          <w:tcPr>
            <w:tcW w:w="1710" w:type="dxa"/>
            <w:vAlign w:val="center"/>
          </w:tcPr>
          <w:p w:rsidR="008D74A6" w:rsidRPr="00514992" w:rsidRDefault="008D74A6" w:rsidP="00066B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4B</w:t>
            </w:r>
          </w:p>
        </w:tc>
        <w:tc>
          <w:tcPr>
            <w:tcW w:w="1170" w:type="dxa"/>
            <w:vAlign w:val="center"/>
          </w:tcPr>
          <w:p w:rsidR="008D74A6" w:rsidRPr="00514992" w:rsidRDefault="00661890" w:rsidP="00066B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hyperlink r:id="rId102" w:history="1">
              <w:r w:rsidR="008D74A6" w:rsidRPr="00514992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  <w:shd w:val="clear" w:color="auto" w:fill="FFFFFF"/>
                </w:rPr>
                <w:t>168,159,714-168,192,894</w:t>
              </w:r>
            </w:hyperlink>
          </w:p>
        </w:tc>
        <w:tc>
          <w:tcPr>
            <w:tcW w:w="2425" w:type="dxa"/>
            <w:vAlign w:val="center"/>
          </w:tcPr>
          <w:p w:rsidR="008D74A6" w:rsidRPr="00514992" w:rsidRDefault="008D74A6" w:rsidP="00066B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514992">
              <w:rPr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FFFFFF"/>
              </w:rPr>
              <w:t>drug transmembrane transporter activity</w:t>
            </w:r>
          </w:p>
          <w:p w:rsidR="008D74A6" w:rsidRPr="00514992" w:rsidRDefault="008D74A6" w:rsidP="00066B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ntiporter activity</w:t>
            </w:r>
          </w:p>
          <w:p w:rsidR="008D74A6" w:rsidRPr="00514992" w:rsidRDefault="008D74A6" w:rsidP="00066B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2160" w:type="dxa"/>
            <w:vAlign w:val="center"/>
          </w:tcPr>
          <w:p w:rsidR="008D74A6" w:rsidRPr="00514992" w:rsidRDefault="008D74A6" w:rsidP="00066B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drug transmembrane transport</w:t>
            </w:r>
          </w:p>
          <w:p w:rsidR="008D74A6" w:rsidRPr="00514992" w:rsidRDefault="008D74A6" w:rsidP="00066B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ransmembrane transport</w:t>
            </w:r>
          </w:p>
          <w:p w:rsidR="008D74A6" w:rsidRPr="00514992" w:rsidRDefault="008D74A6" w:rsidP="00066B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8D74A6" w:rsidRPr="00514992" w:rsidTr="00066B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vAlign w:val="center"/>
          </w:tcPr>
          <w:p w:rsidR="008D74A6" w:rsidRPr="00514992" w:rsidRDefault="008D74A6" w:rsidP="00066B8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990" w:type="dxa"/>
            <w:noWrap/>
            <w:vAlign w:val="center"/>
          </w:tcPr>
          <w:p w:rsidR="008D74A6" w:rsidRPr="00514992" w:rsidRDefault="008D74A6" w:rsidP="00066B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M33754</w:t>
            </w:r>
          </w:p>
        </w:tc>
        <w:tc>
          <w:tcPr>
            <w:tcW w:w="3600" w:type="dxa"/>
            <w:noWrap/>
            <w:vAlign w:val="center"/>
          </w:tcPr>
          <w:p w:rsidR="008D74A6" w:rsidRPr="00514992" w:rsidRDefault="008D74A6" w:rsidP="00066B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TGCAGCGTGCGCCGCTTTTTCCCTGGCCTTCTTGGCCCTGTTGTGCCTGTCGGTGGTGACGGCC_59</w:t>
            </w:r>
          </w:p>
        </w:tc>
        <w:tc>
          <w:tcPr>
            <w:tcW w:w="1440" w:type="dxa"/>
            <w:vAlign w:val="center"/>
          </w:tcPr>
          <w:p w:rsidR="008D74A6" w:rsidRPr="00514992" w:rsidRDefault="008D74A6" w:rsidP="00066B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Spike length </w:t>
            </w:r>
          </w:p>
        </w:tc>
        <w:tc>
          <w:tcPr>
            <w:tcW w:w="1710" w:type="dxa"/>
            <w:vAlign w:val="center"/>
          </w:tcPr>
          <w:p w:rsidR="008D74A6" w:rsidRPr="00514992" w:rsidRDefault="008D74A6" w:rsidP="00066B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4B</w:t>
            </w:r>
          </w:p>
        </w:tc>
        <w:tc>
          <w:tcPr>
            <w:tcW w:w="1170" w:type="dxa"/>
            <w:vAlign w:val="center"/>
          </w:tcPr>
          <w:p w:rsidR="008D74A6" w:rsidRPr="00514992" w:rsidRDefault="00661890" w:rsidP="00066B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hyperlink r:id="rId103" w:history="1">
              <w:r w:rsidR="008D74A6" w:rsidRPr="00514992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  <w:shd w:val="clear" w:color="auto" w:fill="FFFFFF"/>
                </w:rPr>
                <w:t>386,744,409-386,747,753</w:t>
              </w:r>
            </w:hyperlink>
          </w:p>
          <w:p w:rsidR="008D74A6" w:rsidRPr="00514992" w:rsidRDefault="008D74A6" w:rsidP="00066B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  <w:p w:rsidR="008D74A6" w:rsidRPr="00514992" w:rsidRDefault="00661890" w:rsidP="00066B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hyperlink r:id="rId104" w:history="1">
              <w:r w:rsidR="008D74A6" w:rsidRPr="00514992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  <w:shd w:val="clear" w:color="auto" w:fill="FFFFFF"/>
                </w:rPr>
                <w:t>386,746,396-386,748,710</w:t>
              </w:r>
            </w:hyperlink>
          </w:p>
        </w:tc>
        <w:tc>
          <w:tcPr>
            <w:tcW w:w="2425" w:type="dxa"/>
            <w:vAlign w:val="center"/>
          </w:tcPr>
          <w:p w:rsidR="008D74A6" w:rsidRPr="00514992" w:rsidRDefault="008D74A6" w:rsidP="00066B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br/>
              <w:t>catalytic activity</w:t>
            </w:r>
          </w:p>
          <w:p w:rsidR="008D74A6" w:rsidRPr="00514992" w:rsidRDefault="008D74A6" w:rsidP="00066B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  <w:p w:rsidR="008D74A6" w:rsidRPr="00697D15" w:rsidRDefault="008D74A6" w:rsidP="00697D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97D15">
              <w:rPr>
                <w:rFonts w:asciiTheme="majorBidi" w:hAnsiTheme="majorBidi" w:cstheme="majorBidi"/>
                <w:sz w:val="20"/>
                <w:szCs w:val="20"/>
              </w:rPr>
              <w:t>tRNA-specific adenosine deaminase activity</w:t>
            </w:r>
          </w:p>
          <w:p w:rsidR="008D74A6" w:rsidRPr="00514992" w:rsidRDefault="008D74A6" w:rsidP="00066B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FFFFFF"/>
              </w:rPr>
            </w:pPr>
          </w:p>
          <w:p w:rsidR="008D74A6" w:rsidRPr="00514992" w:rsidRDefault="008D74A6" w:rsidP="00066B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514992">
              <w:rPr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FFFFFF"/>
              </w:rPr>
              <w:t>zinc ion binding</w:t>
            </w:r>
          </w:p>
          <w:p w:rsidR="008D74A6" w:rsidRPr="00697D15" w:rsidRDefault="008D74A6" w:rsidP="00697D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8D74A6" w:rsidRPr="00697D15" w:rsidRDefault="008D74A6" w:rsidP="00697D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97D15">
              <w:rPr>
                <w:rFonts w:asciiTheme="majorBidi" w:hAnsiTheme="majorBidi" w:cstheme="majorBidi"/>
                <w:sz w:val="20"/>
                <w:szCs w:val="20"/>
              </w:rPr>
              <w:t>hydrolase activity</w:t>
            </w:r>
          </w:p>
          <w:p w:rsidR="008D74A6" w:rsidRPr="00514992" w:rsidRDefault="008D74A6" w:rsidP="00066B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F0F0F0"/>
              </w:rPr>
            </w:pPr>
          </w:p>
          <w:p w:rsidR="008D74A6" w:rsidRPr="00514992" w:rsidRDefault="008D74A6" w:rsidP="00066B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lipoyl(octanoyl) transferase activity</w:t>
            </w:r>
          </w:p>
          <w:p w:rsidR="008D74A6" w:rsidRPr="00514992" w:rsidRDefault="008D74A6" w:rsidP="00066B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2160" w:type="dxa"/>
            <w:vAlign w:val="center"/>
          </w:tcPr>
          <w:p w:rsidR="008D74A6" w:rsidRPr="00514992" w:rsidRDefault="008D74A6" w:rsidP="00066B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RNA modification</w:t>
            </w:r>
          </w:p>
          <w:p w:rsidR="008D74A6" w:rsidRPr="00514992" w:rsidRDefault="008D74A6" w:rsidP="00066B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  <w:p w:rsidR="008D74A6" w:rsidRPr="00514992" w:rsidRDefault="008D74A6" w:rsidP="00066B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ellular protein modification process</w:t>
            </w:r>
          </w:p>
          <w:p w:rsidR="008D74A6" w:rsidRPr="00514992" w:rsidRDefault="008D74A6" w:rsidP="00066B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rotein lipoylation</w:t>
            </w:r>
          </w:p>
          <w:p w:rsidR="008D74A6" w:rsidRPr="00514992" w:rsidRDefault="008D74A6" w:rsidP="00066B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  <w:p w:rsidR="008D74A6" w:rsidRPr="00514992" w:rsidRDefault="008D74A6" w:rsidP="00066B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8D74A6" w:rsidRPr="00514992" w:rsidTr="00066B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vAlign w:val="center"/>
          </w:tcPr>
          <w:p w:rsidR="008D74A6" w:rsidRPr="00514992" w:rsidRDefault="008D74A6" w:rsidP="00066B8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990" w:type="dxa"/>
            <w:noWrap/>
            <w:vAlign w:val="center"/>
          </w:tcPr>
          <w:p w:rsidR="008D74A6" w:rsidRPr="00514992" w:rsidRDefault="008D74A6" w:rsidP="00066B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M34314</w:t>
            </w:r>
          </w:p>
        </w:tc>
        <w:tc>
          <w:tcPr>
            <w:tcW w:w="3600" w:type="dxa"/>
            <w:noWrap/>
            <w:vAlign w:val="center"/>
          </w:tcPr>
          <w:p w:rsidR="008D74A6" w:rsidRPr="00514992" w:rsidRDefault="008D74A6" w:rsidP="00066B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TGCAGCTAACTAGCCTGAGATAATGCCAGCAACTCTGCTCGGTAGCTTTCTTAAGAAGGCCTTA_45</w:t>
            </w:r>
          </w:p>
        </w:tc>
        <w:tc>
          <w:tcPr>
            <w:tcW w:w="1440" w:type="dxa"/>
            <w:vAlign w:val="center"/>
          </w:tcPr>
          <w:p w:rsidR="008D74A6" w:rsidRPr="00514992" w:rsidRDefault="008D74A6" w:rsidP="00066B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Spike length </w:t>
            </w:r>
          </w:p>
        </w:tc>
        <w:tc>
          <w:tcPr>
            <w:tcW w:w="1710" w:type="dxa"/>
            <w:vAlign w:val="center"/>
          </w:tcPr>
          <w:p w:rsidR="008D74A6" w:rsidRPr="00514992" w:rsidRDefault="008D74A6" w:rsidP="00066B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sv-SE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sv-SE"/>
              </w:rPr>
              <w:t>4B</w:t>
            </w:r>
          </w:p>
        </w:tc>
        <w:tc>
          <w:tcPr>
            <w:tcW w:w="1170" w:type="dxa"/>
            <w:vAlign w:val="center"/>
          </w:tcPr>
          <w:p w:rsidR="008D74A6" w:rsidRPr="00514992" w:rsidRDefault="00661890" w:rsidP="00066B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hyperlink r:id="rId105" w:history="1">
              <w:r w:rsidR="008D74A6" w:rsidRPr="00514992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  <w:shd w:val="clear" w:color="auto" w:fill="FFFFFF"/>
                </w:rPr>
                <w:t> 386,744,409-386,747,753</w:t>
              </w:r>
            </w:hyperlink>
          </w:p>
        </w:tc>
        <w:tc>
          <w:tcPr>
            <w:tcW w:w="2425" w:type="dxa"/>
            <w:vAlign w:val="center"/>
          </w:tcPr>
          <w:p w:rsidR="008D74A6" w:rsidRPr="00514992" w:rsidRDefault="008D74A6" w:rsidP="00230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514992">
              <w:rPr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FFFFFF"/>
              </w:rPr>
              <w:t>catalytic activity</w:t>
            </w:r>
            <w:r w:rsidRPr="0051499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br/>
              <w:t>tRNA-specific adenosine deaminase activity</w:t>
            </w:r>
          </w:p>
          <w:p w:rsidR="008D74A6" w:rsidRPr="00514992" w:rsidRDefault="008D74A6" w:rsidP="00066B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  <w:p w:rsidR="008D74A6" w:rsidRPr="00514992" w:rsidRDefault="008D74A6" w:rsidP="00230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514992">
              <w:rPr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FFFFFF"/>
              </w:rPr>
              <w:t>zinc ion binding</w:t>
            </w:r>
          </w:p>
          <w:p w:rsidR="008D74A6" w:rsidRPr="00697D15" w:rsidRDefault="008D74A6" w:rsidP="00697D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97D15">
              <w:rPr>
                <w:rFonts w:asciiTheme="majorBidi" w:hAnsiTheme="majorBidi" w:cstheme="majorBidi"/>
                <w:sz w:val="20"/>
                <w:szCs w:val="20"/>
              </w:rPr>
              <w:t>hydrolase activity</w:t>
            </w:r>
          </w:p>
        </w:tc>
        <w:tc>
          <w:tcPr>
            <w:tcW w:w="2160" w:type="dxa"/>
            <w:vAlign w:val="center"/>
          </w:tcPr>
          <w:p w:rsidR="008D74A6" w:rsidRPr="00514992" w:rsidRDefault="008D74A6" w:rsidP="00066B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RNA modification</w:t>
            </w:r>
          </w:p>
          <w:p w:rsidR="008D74A6" w:rsidRPr="00514992" w:rsidRDefault="008D74A6" w:rsidP="00066B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</w:tbl>
    <w:p w:rsidR="002307E9" w:rsidRPr="00514992" w:rsidRDefault="002307E9" w:rsidP="009C0F7D">
      <w:pPr>
        <w:spacing w:line="24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:rsidR="002307E9" w:rsidRPr="00514992" w:rsidRDefault="002307E9" w:rsidP="009C0F7D">
      <w:pPr>
        <w:spacing w:line="240" w:lineRule="auto"/>
        <w:rPr>
          <w:rFonts w:asciiTheme="majorBidi" w:hAnsiTheme="majorBidi" w:cstheme="majorBidi"/>
          <w:color w:val="000000" w:themeColor="text1"/>
        </w:rPr>
      </w:pPr>
      <w:r w:rsidRPr="00514992">
        <w:rPr>
          <w:rFonts w:asciiTheme="majorBidi" w:hAnsiTheme="majorBidi" w:cstheme="majorBidi"/>
          <w:color w:val="000000" w:themeColor="text1"/>
        </w:rPr>
        <w:lastRenderedPageBreak/>
        <w:t>Table S8</w:t>
      </w:r>
    </w:p>
    <w:p w:rsidR="008D74A6" w:rsidRPr="00514992" w:rsidRDefault="002307E9" w:rsidP="009C0F7D">
      <w:pPr>
        <w:spacing w:line="240" w:lineRule="auto"/>
        <w:rPr>
          <w:rFonts w:asciiTheme="majorBidi" w:hAnsiTheme="majorBidi" w:cstheme="majorBidi"/>
          <w:color w:val="000000" w:themeColor="text1"/>
        </w:rPr>
      </w:pPr>
      <w:r w:rsidRPr="00514992">
        <w:rPr>
          <w:rFonts w:asciiTheme="majorBidi" w:hAnsiTheme="majorBidi" w:cstheme="majorBidi"/>
          <w:color w:val="000000" w:themeColor="text1"/>
        </w:rPr>
        <w:t>Continued.</w:t>
      </w:r>
    </w:p>
    <w:tbl>
      <w:tblPr>
        <w:tblStyle w:val="PlainTable2"/>
        <w:tblW w:w="14395" w:type="dxa"/>
        <w:tblInd w:w="-720" w:type="dxa"/>
        <w:tblLayout w:type="fixed"/>
        <w:tblLook w:val="04A0" w:firstRow="1" w:lastRow="0" w:firstColumn="1" w:lastColumn="0" w:noHBand="0" w:noVBand="1"/>
      </w:tblPr>
      <w:tblGrid>
        <w:gridCol w:w="900"/>
        <w:gridCol w:w="990"/>
        <w:gridCol w:w="3600"/>
        <w:gridCol w:w="1440"/>
        <w:gridCol w:w="1710"/>
        <w:gridCol w:w="1170"/>
        <w:gridCol w:w="2425"/>
        <w:gridCol w:w="2160"/>
      </w:tblGrid>
      <w:tr w:rsidR="008D74A6" w:rsidRPr="00514992" w:rsidTr="00066B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vAlign w:val="center"/>
          </w:tcPr>
          <w:p w:rsidR="008D74A6" w:rsidRPr="00514992" w:rsidRDefault="008D74A6" w:rsidP="00066B8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990" w:type="dxa"/>
            <w:noWrap/>
            <w:vAlign w:val="center"/>
          </w:tcPr>
          <w:p w:rsidR="008D74A6" w:rsidRPr="00514992" w:rsidRDefault="008D74A6" w:rsidP="00066B8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M36277</w:t>
            </w:r>
          </w:p>
        </w:tc>
        <w:tc>
          <w:tcPr>
            <w:tcW w:w="3600" w:type="dxa"/>
            <w:noWrap/>
            <w:vAlign w:val="center"/>
          </w:tcPr>
          <w:p w:rsidR="008D74A6" w:rsidRPr="00514992" w:rsidRDefault="008D74A6" w:rsidP="00066B8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TGCAGCTCCACGAGACATTTTCGTGCTTCGTGATGATGAAGAAGAAGAACTGCCTCTGAAGGAG_10</w:t>
            </w:r>
          </w:p>
        </w:tc>
        <w:tc>
          <w:tcPr>
            <w:tcW w:w="1440" w:type="dxa"/>
            <w:vAlign w:val="center"/>
          </w:tcPr>
          <w:p w:rsidR="008D74A6" w:rsidRPr="00514992" w:rsidRDefault="008D74A6" w:rsidP="00066B8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 xml:space="preserve">Grain filling period </w:t>
            </w:r>
          </w:p>
        </w:tc>
        <w:tc>
          <w:tcPr>
            <w:tcW w:w="1710" w:type="dxa"/>
            <w:vAlign w:val="center"/>
          </w:tcPr>
          <w:p w:rsidR="008D74A6" w:rsidRPr="00514992" w:rsidRDefault="008D74A6" w:rsidP="00066B8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20"/>
                <w:szCs w:val="20"/>
                <w:lang w:val="sv-SE"/>
              </w:rPr>
            </w:pPr>
            <w:r w:rsidRPr="00514992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20"/>
                <w:szCs w:val="20"/>
                <w:lang w:val="sv-SE"/>
              </w:rPr>
              <w:t>4B</w:t>
            </w:r>
          </w:p>
        </w:tc>
        <w:tc>
          <w:tcPr>
            <w:tcW w:w="1170" w:type="dxa"/>
            <w:vAlign w:val="center"/>
          </w:tcPr>
          <w:p w:rsidR="008D74A6" w:rsidRPr="00514992" w:rsidRDefault="00661890" w:rsidP="00066B8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</w:pPr>
            <w:hyperlink r:id="rId106" w:history="1">
              <w:r w:rsidR="008D74A6" w:rsidRPr="00514992">
                <w:rPr>
                  <w:rStyle w:val="Hyperlink"/>
                  <w:rFonts w:asciiTheme="majorBidi" w:hAnsiTheme="majorBidi" w:cstheme="majorBidi"/>
                  <w:b w:val="0"/>
                  <w:bCs w:val="0"/>
                  <w:color w:val="000000" w:themeColor="text1"/>
                  <w:sz w:val="20"/>
                  <w:szCs w:val="20"/>
                  <w:u w:val="none"/>
                  <w:shd w:val="clear" w:color="auto" w:fill="FFFFFF"/>
                </w:rPr>
                <w:t>34,051,499-34,055,077</w:t>
              </w:r>
            </w:hyperlink>
          </w:p>
        </w:tc>
        <w:tc>
          <w:tcPr>
            <w:tcW w:w="2425" w:type="dxa"/>
            <w:vAlign w:val="center"/>
          </w:tcPr>
          <w:p w:rsidR="008D74A6" w:rsidRPr="00514992" w:rsidRDefault="008D74A6" w:rsidP="00066B8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protein binding</w:t>
            </w:r>
          </w:p>
          <w:p w:rsidR="008D74A6" w:rsidRPr="00514992" w:rsidRDefault="008D74A6" w:rsidP="00066B8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methyltransferase activity</w:t>
            </w:r>
          </w:p>
          <w:p w:rsidR="008D74A6" w:rsidRPr="00514992" w:rsidRDefault="008D74A6" w:rsidP="00066B8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2160" w:type="dxa"/>
            <w:vAlign w:val="center"/>
          </w:tcPr>
          <w:p w:rsidR="008D74A6" w:rsidRPr="00514992" w:rsidRDefault="008D74A6" w:rsidP="00066B8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DNA methylation</w:t>
            </w:r>
          </w:p>
          <w:p w:rsidR="008D74A6" w:rsidRPr="00514992" w:rsidRDefault="008D74A6" w:rsidP="00066B8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</w:pPr>
          </w:p>
        </w:tc>
      </w:tr>
      <w:tr w:rsidR="008D74A6" w:rsidRPr="00514992" w:rsidTr="00066B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vAlign w:val="center"/>
          </w:tcPr>
          <w:p w:rsidR="008D74A6" w:rsidRPr="00514992" w:rsidRDefault="008D74A6" w:rsidP="00066B8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990" w:type="dxa"/>
            <w:noWrap/>
            <w:vAlign w:val="center"/>
          </w:tcPr>
          <w:p w:rsidR="008D74A6" w:rsidRPr="00514992" w:rsidRDefault="008D74A6" w:rsidP="00066B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M43789</w:t>
            </w:r>
          </w:p>
        </w:tc>
        <w:tc>
          <w:tcPr>
            <w:tcW w:w="3600" w:type="dxa"/>
            <w:noWrap/>
            <w:vAlign w:val="center"/>
          </w:tcPr>
          <w:p w:rsidR="008D74A6" w:rsidRPr="00514992" w:rsidRDefault="008D74A6" w:rsidP="00066B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TGCAGGACTGGAGATCAGCACAGGCCGTCTTTTGCTCCACAACGCCAGGGGCCCAGGAAGAAAG_25</w:t>
            </w:r>
          </w:p>
        </w:tc>
        <w:tc>
          <w:tcPr>
            <w:tcW w:w="1440" w:type="dxa"/>
            <w:vAlign w:val="center"/>
          </w:tcPr>
          <w:p w:rsidR="008D74A6" w:rsidRPr="00514992" w:rsidRDefault="008D74A6" w:rsidP="00066B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Grain filling period</w:t>
            </w:r>
          </w:p>
        </w:tc>
        <w:tc>
          <w:tcPr>
            <w:tcW w:w="1710" w:type="dxa"/>
            <w:vAlign w:val="center"/>
          </w:tcPr>
          <w:p w:rsidR="008D74A6" w:rsidRPr="00514992" w:rsidRDefault="008D74A6" w:rsidP="00066B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4B</w:t>
            </w:r>
          </w:p>
        </w:tc>
        <w:tc>
          <w:tcPr>
            <w:tcW w:w="1170" w:type="dxa"/>
            <w:vAlign w:val="center"/>
          </w:tcPr>
          <w:p w:rsidR="008D74A6" w:rsidRPr="00514992" w:rsidRDefault="00661890" w:rsidP="00066B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hyperlink r:id="rId107" w:history="1">
              <w:r w:rsidR="008D74A6" w:rsidRPr="00514992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  <w:shd w:val="clear" w:color="auto" w:fill="FFFFFF"/>
                </w:rPr>
                <w:t>386,749,723-386,751,143</w:t>
              </w:r>
            </w:hyperlink>
          </w:p>
        </w:tc>
        <w:tc>
          <w:tcPr>
            <w:tcW w:w="2425" w:type="dxa"/>
            <w:vAlign w:val="center"/>
          </w:tcPr>
          <w:p w:rsidR="008D74A6" w:rsidRPr="00514992" w:rsidRDefault="008D74A6" w:rsidP="00066B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514992">
              <w:rPr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FFFFFF"/>
              </w:rPr>
              <w:t>DNA binding</w:t>
            </w:r>
          </w:p>
          <w:p w:rsidR="008D74A6" w:rsidRPr="00986719" w:rsidRDefault="008D74A6" w:rsidP="00986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86719">
              <w:rPr>
                <w:rFonts w:asciiTheme="majorBidi" w:hAnsiTheme="majorBidi" w:cstheme="majorBidi"/>
                <w:sz w:val="20"/>
                <w:szCs w:val="20"/>
              </w:rPr>
              <w:t>DNA-binding transcription factor activity</w:t>
            </w:r>
          </w:p>
          <w:p w:rsidR="008D74A6" w:rsidRPr="00514992" w:rsidRDefault="008D74A6" w:rsidP="00066B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br/>
              <w:t>sequence-specific DNA binding</w:t>
            </w:r>
          </w:p>
          <w:p w:rsidR="008D74A6" w:rsidRPr="00514992" w:rsidRDefault="008D74A6" w:rsidP="00066B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2160" w:type="dxa"/>
            <w:vAlign w:val="center"/>
          </w:tcPr>
          <w:p w:rsidR="008D74A6" w:rsidRPr="00514992" w:rsidRDefault="008D74A6" w:rsidP="00066B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FFFFFF"/>
              </w:rPr>
              <w:t>regulation of transcription, DNA-templated</w:t>
            </w:r>
          </w:p>
        </w:tc>
      </w:tr>
      <w:tr w:rsidR="008D74A6" w:rsidRPr="00514992" w:rsidTr="00066B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vAlign w:val="center"/>
          </w:tcPr>
          <w:p w:rsidR="008D74A6" w:rsidRPr="00514992" w:rsidRDefault="008D74A6" w:rsidP="00066B8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990" w:type="dxa"/>
            <w:noWrap/>
            <w:vAlign w:val="center"/>
          </w:tcPr>
          <w:p w:rsidR="008D74A6" w:rsidRPr="00514992" w:rsidRDefault="008D74A6" w:rsidP="00066B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M6507</w:t>
            </w:r>
          </w:p>
        </w:tc>
        <w:tc>
          <w:tcPr>
            <w:tcW w:w="3600" w:type="dxa"/>
            <w:noWrap/>
            <w:vAlign w:val="center"/>
          </w:tcPr>
          <w:p w:rsidR="008D74A6" w:rsidRPr="00514992" w:rsidRDefault="008D74A6" w:rsidP="00066B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TGCAGAGGAGTATTCATACTAATACTAGCTAAATGTTTTACGGAGTAATCAGTTACAAATTTTG_33</w:t>
            </w:r>
          </w:p>
        </w:tc>
        <w:tc>
          <w:tcPr>
            <w:tcW w:w="1440" w:type="dxa"/>
            <w:vAlign w:val="center"/>
          </w:tcPr>
          <w:p w:rsidR="008D74A6" w:rsidRPr="00514992" w:rsidRDefault="008D74A6" w:rsidP="00066B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Grain filling period</w:t>
            </w:r>
          </w:p>
        </w:tc>
        <w:tc>
          <w:tcPr>
            <w:tcW w:w="1710" w:type="dxa"/>
            <w:vAlign w:val="center"/>
          </w:tcPr>
          <w:p w:rsidR="008D74A6" w:rsidRPr="00514992" w:rsidRDefault="008D74A6" w:rsidP="00066B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4B</w:t>
            </w:r>
          </w:p>
        </w:tc>
        <w:tc>
          <w:tcPr>
            <w:tcW w:w="1170" w:type="dxa"/>
            <w:vAlign w:val="center"/>
          </w:tcPr>
          <w:p w:rsidR="008D74A6" w:rsidRPr="00514992" w:rsidRDefault="00661890" w:rsidP="00066B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hyperlink r:id="rId108" w:history="1">
              <w:r w:rsidR="008D74A6" w:rsidRPr="00514992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  <w:shd w:val="clear" w:color="auto" w:fill="FFFFFF"/>
                </w:rPr>
                <w:t>386,201,155-386,205,040</w:t>
              </w:r>
            </w:hyperlink>
          </w:p>
        </w:tc>
        <w:tc>
          <w:tcPr>
            <w:tcW w:w="2425" w:type="dxa"/>
            <w:vAlign w:val="center"/>
          </w:tcPr>
          <w:p w:rsidR="008D74A6" w:rsidRPr="00514992" w:rsidRDefault="008D74A6" w:rsidP="00066B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br/>
              <w:t>DNA-binding transcription factor activity</w:t>
            </w:r>
          </w:p>
          <w:p w:rsidR="008D74A6" w:rsidRPr="00514992" w:rsidRDefault="008D74A6" w:rsidP="00066B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2160" w:type="dxa"/>
            <w:vAlign w:val="center"/>
          </w:tcPr>
          <w:p w:rsidR="008D74A6" w:rsidRPr="00514992" w:rsidRDefault="008D74A6" w:rsidP="00066B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FFFFFF"/>
              </w:rPr>
              <w:t>regulation of transcription, DNA-templated</w:t>
            </w:r>
          </w:p>
        </w:tc>
      </w:tr>
      <w:tr w:rsidR="008D74A6" w:rsidRPr="00514992" w:rsidTr="00066B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vAlign w:val="center"/>
          </w:tcPr>
          <w:p w:rsidR="008D74A6" w:rsidRPr="00514992" w:rsidRDefault="008D74A6" w:rsidP="00066B8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990" w:type="dxa"/>
            <w:noWrap/>
            <w:vAlign w:val="center"/>
          </w:tcPr>
          <w:p w:rsidR="008D74A6" w:rsidRPr="00514992" w:rsidRDefault="008D74A6" w:rsidP="00066B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M6508</w:t>
            </w:r>
          </w:p>
        </w:tc>
        <w:tc>
          <w:tcPr>
            <w:tcW w:w="3600" w:type="dxa"/>
            <w:noWrap/>
            <w:vAlign w:val="center"/>
          </w:tcPr>
          <w:p w:rsidR="008D74A6" w:rsidRPr="00514992" w:rsidRDefault="008D74A6" w:rsidP="00066B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TGCAGAGGAGTATTCTTACTAATACTAGCTAAACGTTTTACGGAGTAATCAGTTACAAATTTTG_33</w:t>
            </w:r>
          </w:p>
        </w:tc>
        <w:tc>
          <w:tcPr>
            <w:tcW w:w="1440" w:type="dxa"/>
            <w:vAlign w:val="center"/>
          </w:tcPr>
          <w:p w:rsidR="008D74A6" w:rsidRPr="00514992" w:rsidRDefault="008D74A6" w:rsidP="00066B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Grain filling period</w:t>
            </w:r>
          </w:p>
        </w:tc>
        <w:tc>
          <w:tcPr>
            <w:tcW w:w="1710" w:type="dxa"/>
            <w:vAlign w:val="center"/>
          </w:tcPr>
          <w:p w:rsidR="008D74A6" w:rsidRPr="00514992" w:rsidRDefault="008D74A6" w:rsidP="00066B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4B</w:t>
            </w:r>
          </w:p>
        </w:tc>
        <w:tc>
          <w:tcPr>
            <w:tcW w:w="1170" w:type="dxa"/>
            <w:vAlign w:val="center"/>
          </w:tcPr>
          <w:p w:rsidR="008D74A6" w:rsidRPr="00514992" w:rsidRDefault="00661890" w:rsidP="00066B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hyperlink r:id="rId109" w:history="1">
              <w:r w:rsidR="008D74A6" w:rsidRPr="00514992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  <w:shd w:val="clear" w:color="auto" w:fill="FFFFFF"/>
                </w:rPr>
                <w:t>386,201,155-386,205,040</w:t>
              </w:r>
            </w:hyperlink>
          </w:p>
        </w:tc>
        <w:tc>
          <w:tcPr>
            <w:tcW w:w="2425" w:type="dxa"/>
            <w:vAlign w:val="center"/>
          </w:tcPr>
          <w:p w:rsidR="008D74A6" w:rsidRPr="00514992" w:rsidRDefault="008D74A6" w:rsidP="00066B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FFFFFF"/>
              </w:rPr>
              <w:t>DNA-binding transcription factor activity</w:t>
            </w:r>
          </w:p>
        </w:tc>
        <w:tc>
          <w:tcPr>
            <w:tcW w:w="2160" w:type="dxa"/>
            <w:vAlign w:val="center"/>
          </w:tcPr>
          <w:p w:rsidR="008D74A6" w:rsidRPr="00514992" w:rsidRDefault="008D74A6" w:rsidP="00066B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FFFFFF"/>
              </w:rPr>
              <w:t>regulation of transcription, DNA-templated</w:t>
            </w:r>
          </w:p>
        </w:tc>
      </w:tr>
      <w:tr w:rsidR="008D74A6" w:rsidRPr="00514992" w:rsidTr="00066B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vAlign w:val="center"/>
          </w:tcPr>
          <w:p w:rsidR="008D74A6" w:rsidRPr="00514992" w:rsidRDefault="008D74A6" w:rsidP="00066B8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990" w:type="dxa"/>
            <w:noWrap/>
            <w:vAlign w:val="center"/>
          </w:tcPr>
          <w:p w:rsidR="008D74A6" w:rsidRPr="00514992" w:rsidRDefault="008D74A6" w:rsidP="00066B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M8246</w:t>
            </w:r>
          </w:p>
        </w:tc>
        <w:tc>
          <w:tcPr>
            <w:tcW w:w="3600" w:type="dxa"/>
            <w:noWrap/>
            <w:vAlign w:val="center"/>
          </w:tcPr>
          <w:p w:rsidR="008D74A6" w:rsidRPr="00514992" w:rsidRDefault="008D74A6" w:rsidP="00066B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TGCAGATCCAGAGGTTAGCTATTCCTTGCAGCTTATATCATGGAACAGGACACCAAGTCATTGC_46</w:t>
            </w:r>
          </w:p>
        </w:tc>
        <w:tc>
          <w:tcPr>
            <w:tcW w:w="1440" w:type="dxa"/>
            <w:vAlign w:val="center"/>
          </w:tcPr>
          <w:p w:rsidR="008D74A6" w:rsidRPr="00514992" w:rsidRDefault="008D74A6" w:rsidP="00066B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Grain filling period</w:t>
            </w:r>
          </w:p>
        </w:tc>
        <w:tc>
          <w:tcPr>
            <w:tcW w:w="1710" w:type="dxa"/>
            <w:vAlign w:val="center"/>
          </w:tcPr>
          <w:p w:rsidR="008D74A6" w:rsidRPr="00514992" w:rsidRDefault="008D74A6" w:rsidP="00066B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4B</w:t>
            </w:r>
          </w:p>
        </w:tc>
        <w:tc>
          <w:tcPr>
            <w:tcW w:w="1170" w:type="dxa"/>
            <w:vAlign w:val="center"/>
          </w:tcPr>
          <w:p w:rsidR="008D74A6" w:rsidRPr="00514992" w:rsidRDefault="00661890" w:rsidP="00066B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hyperlink r:id="rId110" w:history="1">
              <w:r w:rsidR="008D74A6" w:rsidRPr="00514992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  <w:shd w:val="clear" w:color="auto" w:fill="FFFFFF"/>
                </w:rPr>
                <w:t>207,093,023-207,104,105</w:t>
              </w:r>
            </w:hyperlink>
          </w:p>
        </w:tc>
        <w:tc>
          <w:tcPr>
            <w:tcW w:w="2425" w:type="dxa"/>
            <w:vAlign w:val="center"/>
          </w:tcPr>
          <w:p w:rsidR="008D74A6" w:rsidRPr="00514992" w:rsidRDefault="008D74A6" w:rsidP="00066B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ucleic acid binding</w:t>
            </w:r>
          </w:p>
          <w:p w:rsidR="008D74A6" w:rsidRPr="00514992" w:rsidRDefault="008D74A6" w:rsidP="00066B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NA binding</w:t>
            </w:r>
          </w:p>
          <w:p w:rsidR="008D74A6" w:rsidRPr="00514992" w:rsidRDefault="008D74A6" w:rsidP="00066B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2160" w:type="dxa"/>
            <w:vAlign w:val="center"/>
          </w:tcPr>
          <w:p w:rsidR="008D74A6" w:rsidRPr="00514992" w:rsidRDefault="008D74A6" w:rsidP="00066B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RNA processing</w:t>
            </w:r>
          </w:p>
          <w:p w:rsidR="008D74A6" w:rsidRPr="00514992" w:rsidRDefault="008D74A6" w:rsidP="00066B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8D74A6" w:rsidRPr="00514992" w:rsidTr="00066B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vAlign w:val="center"/>
          </w:tcPr>
          <w:p w:rsidR="008D74A6" w:rsidRPr="00514992" w:rsidRDefault="008D74A6" w:rsidP="00066B8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990" w:type="dxa"/>
            <w:noWrap/>
            <w:vAlign w:val="center"/>
          </w:tcPr>
          <w:p w:rsidR="008D74A6" w:rsidRPr="00514992" w:rsidRDefault="008D74A6" w:rsidP="00066B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M48126</w:t>
            </w:r>
          </w:p>
        </w:tc>
        <w:tc>
          <w:tcPr>
            <w:tcW w:w="3600" w:type="dxa"/>
            <w:noWrap/>
            <w:vAlign w:val="center"/>
          </w:tcPr>
          <w:p w:rsidR="008D74A6" w:rsidRPr="00514992" w:rsidRDefault="008D74A6" w:rsidP="00066B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TGCAGGCGCGGTAGGCGGACGCGAGTGCGACCAGGCGGAGGAGGAGGCCGAGATCGGAAGAGCG_27</w:t>
            </w:r>
          </w:p>
        </w:tc>
        <w:tc>
          <w:tcPr>
            <w:tcW w:w="1440" w:type="dxa"/>
            <w:vAlign w:val="center"/>
          </w:tcPr>
          <w:p w:rsidR="008D74A6" w:rsidRPr="00514992" w:rsidRDefault="008D74A6" w:rsidP="00066B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Spike length </w:t>
            </w:r>
          </w:p>
        </w:tc>
        <w:tc>
          <w:tcPr>
            <w:tcW w:w="1710" w:type="dxa"/>
            <w:vAlign w:val="center"/>
          </w:tcPr>
          <w:p w:rsidR="008D74A6" w:rsidRPr="00514992" w:rsidRDefault="008D74A6" w:rsidP="00066B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4B</w:t>
            </w:r>
          </w:p>
        </w:tc>
        <w:tc>
          <w:tcPr>
            <w:tcW w:w="1170" w:type="dxa"/>
            <w:vAlign w:val="center"/>
          </w:tcPr>
          <w:p w:rsidR="008D74A6" w:rsidRPr="00514992" w:rsidRDefault="00661890" w:rsidP="00066B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hyperlink r:id="rId111" w:history="1">
              <w:r w:rsidR="008D74A6" w:rsidRPr="00514992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  <w:shd w:val="clear" w:color="auto" w:fill="FFFFFF"/>
                </w:rPr>
                <w:t>33,624,155-33,639,107</w:t>
              </w:r>
            </w:hyperlink>
          </w:p>
        </w:tc>
        <w:tc>
          <w:tcPr>
            <w:tcW w:w="2425" w:type="dxa"/>
            <w:vAlign w:val="center"/>
          </w:tcPr>
          <w:p w:rsidR="008D74A6" w:rsidRPr="00514992" w:rsidRDefault="008D74A6" w:rsidP="00066B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514992">
              <w:rPr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FFFFFF"/>
              </w:rPr>
              <w:t>nucleotide binding</w:t>
            </w:r>
          </w:p>
          <w:p w:rsidR="008D74A6" w:rsidRPr="00514992" w:rsidRDefault="008D74A6" w:rsidP="00066B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FFFFFF"/>
              </w:rPr>
            </w:pPr>
          </w:p>
          <w:p w:rsidR="008D74A6" w:rsidRPr="00514992" w:rsidRDefault="008D74A6" w:rsidP="00066B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rotein kinase activity</w:t>
            </w:r>
          </w:p>
          <w:p w:rsidR="008D74A6" w:rsidRPr="00514992" w:rsidRDefault="008D74A6" w:rsidP="00066B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  <w:p w:rsidR="008D74A6" w:rsidRPr="00514992" w:rsidRDefault="008D74A6" w:rsidP="00066B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rotein serine/threonine kinase activity</w:t>
            </w:r>
          </w:p>
          <w:p w:rsidR="008D74A6" w:rsidRPr="00514992" w:rsidRDefault="008D74A6" w:rsidP="00066B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  <w:p w:rsidR="008D74A6" w:rsidRPr="00514992" w:rsidRDefault="008D74A6" w:rsidP="00066B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TP binding</w:t>
            </w:r>
          </w:p>
          <w:p w:rsidR="008D74A6" w:rsidRPr="00514992" w:rsidRDefault="008D74A6" w:rsidP="00066B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  <w:p w:rsidR="008D74A6" w:rsidRPr="00514992" w:rsidRDefault="008D74A6" w:rsidP="00066B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kinase activity</w:t>
            </w:r>
          </w:p>
          <w:p w:rsidR="008D74A6" w:rsidRPr="00514992" w:rsidRDefault="008D74A6" w:rsidP="00066B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  <w:p w:rsidR="008D74A6" w:rsidRPr="00514992" w:rsidRDefault="008D74A6" w:rsidP="00066B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ransferase activity</w:t>
            </w:r>
          </w:p>
          <w:p w:rsidR="008D74A6" w:rsidRPr="00514992" w:rsidRDefault="008D74A6" w:rsidP="00066B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2160" w:type="dxa"/>
            <w:vAlign w:val="center"/>
          </w:tcPr>
          <w:p w:rsidR="008D74A6" w:rsidRPr="00514992" w:rsidRDefault="008D74A6" w:rsidP="00066B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rotein phosphorylation</w:t>
            </w:r>
          </w:p>
          <w:p w:rsidR="008D74A6" w:rsidRPr="00514992" w:rsidRDefault="008D74A6" w:rsidP="00066B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  <w:p w:rsidR="008D74A6" w:rsidRPr="00514992" w:rsidRDefault="008D74A6" w:rsidP="00066B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hosphorylation</w:t>
            </w:r>
          </w:p>
          <w:p w:rsidR="008D74A6" w:rsidRPr="00514992" w:rsidRDefault="008D74A6" w:rsidP="00066B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</w:tbl>
    <w:p w:rsidR="008D74A6" w:rsidRPr="00514992" w:rsidRDefault="008D74A6" w:rsidP="009C0F7D">
      <w:pPr>
        <w:spacing w:line="240" w:lineRule="auto"/>
        <w:rPr>
          <w:rFonts w:asciiTheme="majorBidi" w:hAnsiTheme="majorBidi" w:cstheme="majorBidi"/>
          <w:color w:val="000000" w:themeColor="text1"/>
          <w:sz w:val="20"/>
          <w:szCs w:val="20"/>
        </w:rPr>
      </w:pPr>
    </w:p>
    <w:p w:rsidR="002307E9" w:rsidRPr="00514992" w:rsidRDefault="002307E9" w:rsidP="009C0F7D">
      <w:pPr>
        <w:spacing w:line="240" w:lineRule="auto"/>
        <w:rPr>
          <w:rFonts w:asciiTheme="majorBidi" w:hAnsiTheme="majorBidi" w:cstheme="majorBidi"/>
          <w:color w:val="000000" w:themeColor="text1"/>
        </w:rPr>
      </w:pPr>
      <w:r w:rsidRPr="00514992">
        <w:rPr>
          <w:rFonts w:asciiTheme="majorBidi" w:hAnsiTheme="majorBidi" w:cstheme="majorBidi"/>
          <w:color w:val="000000" w:themeColor="text1"/>
        </w:rPr>
        <w:lastRenderedPageBreak/>
        <w:t>Table S8</w:t>
      </w:r>
    </w:p>
    <w:p w:rsidR="008D74A6" w:rsidRPr="00514992" w:rsidRDefault="002307E9" w:rsidP="009C0F7D">
      <w:pPr>
        <w:spacing w:line="240" w:lineRule="auto"/>
        <w:rPr>
          <w:rFonts w:asciiTheme="majorBidi" w:hAnsiTheme="majorBidi" w:cstheme="majorBidi"/>
          <w:color w:val="000000" w:themeColor="text1"/>
        </w:rPr>
      </w:pPr>
      <w:r w:rsidRPr="00514992">
        <w:rPr>
          <w:rFonts w:asciiTheme="majorBidi" w:hAnsiTheme="majorBidi" w:cstheme="majorBidi"/>
          <w:color w:val="000000" w:themeColor="text1"/>
        </w:rPr>
        <w:t>Continued.</w:t>
      </w:r>
    </w:p>
    <w:tbl>
      <w:tblPr>
        <w:tblStyle w:val="PlainTable2"/>
        <w:tblW w:w="14395" w:type="dxa"/>
        <w:tblInd w:w="-720" w:type="dxa"/>
        <w:tblLayout w:type="fixed"/>
        <w:tblLook w:val="04A0" w:firstRow="1" w:lastRow="0" w:firstColumn="1" w:lastColumn="0" w:noHBand="0" w:noVBand="1"/>
      </w:tblPr>
      <w:tblGrid>
        <w:gridCol w:w="900"/>
        <w:gridCol w:w="990"/>
        <w:gridCol w:w="3600"/>
        <w:gridCol w:w="1440"/>
        <w:gridCol w:w="1710"/>
        <w:gridCol w:w="1170"/>
        <w:gridCol w:w="2425"/>
        <w:gridCol w:w="2160"/>
      </w:tblGrid>
      <w:tr w:rsidR="008D74A6" w:rsidRPr="00514992" w:rsidTr="00066B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vAlign w:val="center"/>
          </w:tcPr>
          <w:p w:rsidR="008D74A6" w:rsidRPr="00514992" w:rsidRDefault="008D74A6" w:rsidP="00066B8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990" w:type="dxa"/>
            <w:noWrap/>
            <w:vAlign w:val="center"/>
          </w:tcPr>
          <w:p w:rsidR="008D74A6" w:rsidRPr="00514992" w:rsidRDefault="008D74A6" w:rsidP="00066B8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M736</w:t>
            </w:r>
          </w:p>
        </w:tc>
        <w:tc>
          <w:tcPr>
            <w:tcW w:w="3600" w:type="dxa"/>
            <w:noWrap/>
            <w:vAlign w:val="center"/>
          </w:tcPr>
          <w:p w:rsidR="008D74A6" w:rsidRPr="00514992" w:rsidRDefault="008D74A6" w:rsidP="00066B8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TGCAGAAAGGTACCACTCATTCGTACATCACTCCAACTGATGTATGAAGGTTGTTCATGGCGAC_18</w:t>
            </w:r>
          </w:p>
        </w:tc>
        <w:tc>
          <w:tcPr>
            <w:tcW w:w="1440" w:type="dxa"/>
            <w:vAlign w:val="center"/>
          </w:tcPr>
          <w:p w:rsidR="008D74A6" w:rsidRPr="00514992" w:rsidRDefault="008D74A6" w:rsidP="00066B8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 xml:space="preserve">Spike weight </w:t>
            </w:r>
          </w:p>
        </w:tc>
        <w:tc>
          <w:tcPr>
            <w:tcW w:w="1710" w:type="dxa"/>
            <w:vAlign w:val="center"/>
          </w:tcPr>
          <w:p w:rsidR="008D74A6" w:rsidRPr="00514992" w:rsidRDefault="008D74A6" w:rsidP="00066B8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4B</w:t>
            </w:r>
          </w:p>
        </w:tc>
        <w:tc>
          <w:tcPr>
            <w:tcW w:w="1170" w:type="dxa"/>
            <w:vAlign w:val="center"/>
          </w:tcPr>
          <w:p w:rsidR="008D74A6" w:rsidRPr="00514992" w:rsidRDefault="00661890" w:rsidP="00066B8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</w:pPr>
            <w:hyperlink r:id="rId112" w:history="1">
              <w:r w:rsidR="008D74A6" w:rsidRPr="00514992">
                <w:rPr>
                  <w:rStyle w:val="Hyperlink"/>
                  <w:rFonts w:asciiTheme="majorBidi" w:hAnsiTheme="majorBidi" w:cstheme="majorBidi"/>
                  <w:b w:val="0"/>
                  <w:bCs w:val="0"/>
                  <w:color w:val="000000" w:themeColor="text1"/>
                  <w:sz w:val="20"/>
                  <w:szCs w:val="20"/>
                  <w:u w:val="none"/>
                  <w:shd w:val="clear" w:color="auto" w:fill="FFFFFF"/>
                </w:rPr>
                <w:t> 481,233,765-481,237,258</w:t>
              </w:r>
            </w:hyperlink>
          </w:p>
        </w:tc>
        <w:tc>
          <w:tcPr>
            <w:tcW w:w="2425" w:type="dxa"/>
            <w:vAlign w:val="center"/>
          </w:tcPr>
          <w:p w:rsidR="008D74A6" w:rsidRPr="00514992" w:rsidRDefault="008D74A6" w:rsidP="00066B8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hydrolase activity</w:t>
            </w:r>
          </w:p>
          <w:p w:rsidR="008D74A6" w:rsidRPr="00514992" w:rsidRDefault="008D74A6" w:rsidP="00066B8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2160" w:type="dxa"/>
            <w:vAlign w:val="center"/>
          </w:tcPr>
          <w:p w:rsidR="008D74A6" w:rsidRPr="00514992" w:rsidRDefault="008D74A6" w:rsidP="00066B8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phosphatidylinositol dephosphorylation</w:t>
            </w:r>
          </w:p>
          <w:p w:rsidR="008D74A6" w:rsidRPr="00514992" w:rsidRDefault="008D74A6" w:rsidP="00066B8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</w:pPr>
          </w:p>
        </w:tc>
      </w:tr>
      <w:tr w:rsidR="008D74A6" w:rsidRPr="00514992" w:rsidTr="00066B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vAlign w:val="center"/>
          </w:tcPr>
          <w:p w:rsidR="008D74A6" w:rsidRPr="00514992" w:rsidRDefault="008D74A6" w:rsidP="00066B8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990" w:type="dxa"/>
            <w:noWrap/>
            <w:vAlign w:val="center"/>
          </w:tcPr>
          <w:p w:rsidR="008D74A6" w:rsidRPr="00514992" w:rsidRDefault="008D74A6" w:rsidP="00066B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M38045</w:t>
            </w:r>
          </w:p>
        </w:tc>
        <w:tc>
          <w:tcPr>
            <w:tcW w:w="3600" w:type="dxa"/>
            <w:noWrap/>
            <w:vAlign w:val="center"/>
          </w:tcPr>
          <w:p w:rsidR="008D74A6" w:rsidRPr="00514992" w:rsidRDefault="008D74A6" w:rsidP="00066B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TGCAGCTCTGGAATTTGAGAACATGGGTGATACTATCCAACTTCTGGACGAGAATCCGAGATCG_21</w:t>
            </w:r>
          </w:p>
        </w:tc>
        <w:tc>
          <w:tcPr>
            <w:tcW w:w="1440" w:type="dxa"/>
            <w:vAlign w:val="center"/>
          </w:tcPr>
          <w:p w:rsidR="008D74A6" w:rsidRPr="00514992" w:rsidRDefault="008D74A6" w:rsidP="00066B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Leaf greenness </w:t>
            </w:r>
          </w:p>
        </w:tc>
        <w:tc>
          <w:tcPr>
            <w:tcW w:w="1710" w:type="dxa"/>
            <w:vAlign w:val="center"/>
          </w:tcPr>
          <w:p w:rsidR="008D74A6" w:rsidRPr="00514992" w:rsidRDefault="008D74A6" w:rsidP="00066B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sv-SE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sv-SE"/>
              </w:rPr>
              <w:t>4B</w:t>
            </w:r>
          </w:p>
        </w:tc>
        <w:tc>
          <w:tcPr>
            <w:tcW w:w="1170" w:type="dxa"/>
            <w:vAlign w:val="center"/>
          </w:tcPr>
          <w:p w:rsidR="008D74A6" w:rsidRPr="00514992" w:rsidRDefault="00661890" w:rsidP="00066B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hyperlink r:id="rId113" w:history="1">
              <w:r w:rsidR="008D74A6" w:rsidRPr="00514992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  <w:shd w:val="clear" w:color="auto" w:fill="FFFFFF"/>
                </w:rPr>
                <w:t>262,707,612-262,727,077</w:t>
              </w:r>
            </w:hyperlink>
          </w:p>
        </w:tc>
        <w:tc>
          <w:tcPr>
            <w:tcW w:w="2425" w:type="dxa"/>
            <w:vAlign w:val="center"/>
          </w:tcPr>
          <w:p w:rsidR="008D74A6" w:rsidRPr="00514992" w:rsidRDefault="008D74A6" w:rsidP="00066B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160" w:type="dxa"/>
            <w:vAlign w:val="center"/>
          </w:tcPr>
          <w:p w:rsidR="008D74A6" w:rsidRPr="00514992" w:rsidRDefault="008D74A6" w:rsidP="00066B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br/>
              <w:t>regulation of proteasomal ubiquitin-dependent protein catabolic process</w:t>
            </w:r>
          </w:p>
          <w:p w:rsidR="008D74A6" w:rsidRPr="00514992" w:rsidRDefault="008D74A6" w:rsidP="00066B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8D74A6" w:rsidRPr="00514992" w:rsidTr="00066B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vAlign w:val="center"/>
          </w:tcPr>
          <w:p w:rsidR="008D74A6" w:rsidRPr="00514992" w:rsidRDefault="008D74A6" w:rsidP="00066B8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23</w:t>
            </w:r>
          </w:p>
        </w:tc>
        <w:tc>
          <w:tcPr>
            <w:tcW w:w="990" w:type="dxa"/>
            <w:noWrap/>
            <w:vAlign w:val="center"/>
          </w:tcPr>
          <w:p w:rsidR="008D74A6" w:rsidRPr="00514992" w:rsidRDefault="008D74A6" w:rsidP="00066B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M52153</w:t>
            </w:r>
          </w:p>
        </w:tc>
        <w:tc>
          <w:tcPr>
            <w:tcW w:w="3600" w:type="dxa"/>
            <w:noWrap/>
            <w:vAlign w:val="center"/>
          </w:tcPr>
          <w:p w:rsidR="008D74A6" w:rsidRPr="00514992" w:rsidRDefault="008D74A6" w:rsidP="00066B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TGCAGGTAAAGAAGATGAAAGAGCTAAGCGGCGGCTATAACATTGTTGGTCTGTCGCAGGTATA_11</w:t>
            </w:r>
          </w:p>
        </w:tc>
        <w:tc>
          <w:tcPr>
            <w:tcW w:w="1440" w:type="dxa"/>
            <w:vAlign w:val="center"/>
          </w:tcPr>
          <w:p w:rsidR="008D74A6" w:rsidRPr="00514992" w:rsidRDefault="008D74A6" w:rsidP="00066B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Spike length </w:t>
            </w:r>
          </w:p>
        </w:tc>
        <w:tc>
          <w:tcPr>
            <w:tcW w:w="1710" w:type="dxa"/>
            <w:vAlign w:val="center"/>
          </w:tcPr>
          <w:p w:rsidR="008D74A6" w:rsidRPr="00514992" w:rsidRDefault="008D74A6" w:rsidP="00066B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4B</w:t>
            </w:r>
          </w:p>
        </w:tc>
        <w:tc>
          <w:tcPr>
            <w:tcW w:w="1170" w:type="dxa"/>
            <w:vAlign w:val="center"/>
          </w:tcPr>
          <w:p w:rsidR="008D74A6" w:rsidRPr="00514992" w:rsidRDefault="00661890" w:rsidP="00066B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hyperlink r:id="rId114" w:history="1">
              <w:r w:rsidR="008D74A6" w:rsidRPr="00514992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  <w:shd w:val="clear" w:color="auto" w:fill="FFFFFF"/>
                </w:rPr>
                <w:t>648,498,795-648,502,912</w:t>
              </w:r>
            </w:hyperlink>
          </w:p>
        </w:tc>
        <w:tc>
          <w:tcPr>
            <w:tcW w:w="2425" w:type="dxa"/>
            <w:vAlign w:val="center"/>
          </w:tcPr>
          <w:p w:rsidR="008D74A6" w:rsidRPr="00514992" w:rsidRDefault="008D74A6" w:rsidP="00066B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almitoyl hydrolase activity</w:t>
            </w:r>
          </w:p>
          <w:p w:rsidR="008D74A6" w:rsidRPr="00514992" w:rsidRDefault="008D74A6" w:rsidP="00066B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2160" w:type="dxa"/>
            <w:vAlign w:val="center"/>
          </w:tcPr>
          <w:p w:rsidR="008D74A6" w:rsidRPr="00514992" w:rsidRDefault="008D74A6" w:rsidP="00066B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acromolecule depalmitoylation</w:t>
            </w:r>
          </w:p>
          <w:p w:rsidR="008D74A6" w:rsidRPr="00514992" w:rsidRDefault="008D74A6" w:rsidP="00066B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8D74A6" w:rsidRPr="00514992" w:rsidTr="00066B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vAlign w:val="center"/>
          </w:tcPr>
          <w:p w:rsidR="008D74A6" w:rsidRPr="00514992" w:rsidRDefault="008D74A6" w:rsidP="00066B8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990" w:type="dxa"/>
            <w:noWrap/>
            <w:vAlign w:val="center"/>
          </w:tcPr>
          <w:p w:rsidR="008D74A6" w:rsidRPr="00514992" w:rsidRDefault="008D74A6" w:rsidP="00066B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M40819</w:t>
            </w:r>
          </w:p>
        </w:tc>
        <w:tc>
          <w:tcPr>
            <w:tcW w:w="3600" w:type="dxa"/>
            <w:noWrap/>
            <w:vAlign w:val="center"/>
          </w:tcPr>
          <w:p w:rsidR="008D74A6" w:rsidRPr="00514992" w:rsidRDefault="008D74A6" w:rsidP="00066B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TGCAGCTTCCATTTCATTCCTTCCTGCGCCATGGGTAACAAAAATTCAACTTCTTCAGTTAACA_32</w:t>
            </w:r>
          </w:p>
        </w:tc>
        <w:tc>
          <w:tcPr>
            <w:tcW w:w="1440" w:type="dxa"/>
            <w:vAlign w:val="center"/>
          </w:tcPr>
          <w:p w:rsidR="008D74A6" w:rsidRPr="00514992" w:rsidRDefault="008D74A6" w:rsidP="00066B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Spike length </w:t>
            </w:r>
          </w:p>
        </w:tc>
        <w:tc>
          <w:tcPr>
            <w:tcW w:w="1710" w:type="dxa"/>
            <w:vAlign w:val="center"/>
          </w:tcPr>
          <w:p w:rsidR="008D74A6" w:rsidRPr="00514992" w:rsidRDefault="008D74A6" w:rsidP="00066B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4B</w:t>
            </w:r>
          </w:p>
        </w:tc>
        <w:tc>
          <w:tcPr>
            <w:tcW w:w="1170" w:type="dxa"/>
            <w:vAlign w:val="center"/>
          </w:tcPr>
          <w:p w:rsidR="008D74A6" w:rsidRPr="00514992" w:rsidRDefault="00661890" w:rsidP="00066B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hyperlink r:id="rId115" w:history="1">
              <w:r w:rsidR="008D74A6" w:rsidRPr="00514992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  <w:shd w:val="clear" w:color="auto" w:fill="FFFFFF"/>
                </w:rPr>
                <w:t>667,563,369-667,564,460</w:t>
              </w:r>
            </w:hyperlink>
          </w:p>
        </w:tc>
        <w:tc>
          <w:tcPr>
            <w:tcW w:w="2425" w:type="dxa"/>
            <w:vAlign w:val="center"/>
          </w:tcPr>
          <w:p w:rsidR="008D74A6" w:rsidRPr="00514992" w:rsidRDefault="008D74A6" w:rsidP="00066B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FFFFFF"/>
              </w:rPr>
              <w:t>protein binding</w:t>
            </w:r>
          </w:p>
        </w:tc>
        <w:tc>
          <w:tcPr>
            <w:tcW w:w="2160" w:type="dxa"/>
            <w:vAlign w:val="center"/>
          </w:tcPr>
          <w:p w:rsidR="008D74A6" w:rsidRPr="00514992" w:rsidRDefault="008D74A6" w:rsidP="00066B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-</w:t>
            </w:r>
          </w:p>
        </w:tc>
      </w:tr>
      <w:tr w:rsidR="008D74A6" w:rsidRPr="00514992" w:rsidTr="00066B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vAlign w:val="center"/>
          </w:tcPr>
          <w:p w:rsidR="008D74A6" w:rsidRPr="00514992" w:rsidRDefault="008D74A6" w:rsidP="00066B8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990" w:type="dxa"/>
            <w:noWrap/>
            <w:vAlign w:val="center"/>
          </w:tcPr>
          <w:p w:rsidR="008D74A6" w:rsidRPr="00514992" w:rsidRDefault="008D74A6" w:rsidP="00066B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M52712</w:t>
            </w:r>
          </w:p>
        </w:tc>
        <w:tc>
          <w:tcPr>
            <w:tcW w:w="3600" w:type="dxa"/>
            <w:noWrap/>
            <w:vAlign w:val="center"/>
          </w:tcPr>
          <w:p w:rsidR="008D74A6" w:rsidRPr="00514992" w:rsidRDefault="008D74A6" w:rsidP="00066B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TGCAGGTCACAACACCTCCATCTCTGAATCGAATTATTAGTGTGTTGCAATGCAACAAGGAAGG_30</w:t>
            </w:r>
          </w:p>
        </w:tc>
        <w:tc>
          <w:tcPr>
            <w:tcW w:w="1440" w:type="dxa"/>
            <w:vAlign w:val="center"/>
          </w:tcPr>
          <w:p w:rsidR="008D74A6" w:rsidRPr="00514992" w:rsidRDefault="008D74A6" w:rsidP="00066B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Spike weight </w:t>
            </w:r>
          </w:p>
        </w:tc>
        <w:tc>
          <w:tcPr>
            <w:tcW w:w="1710" w:type="dxa"/>
            <w:vAlign w:val="center"/>
          </w:tcPr>
          <w:p w:rsidR="008D74A6" w:rsidRPr="00514992" w:rsidRDefault="008D74A6" w:rsidP="00066B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4D</w:t>
            </w:r>
          </w:p>
        </w:tc>
        <w:tc>
          <w:tcPr>
            <w:tcW w:w="1170" w:type="dxa"/>
            <w:vAlign w:val="center"/>
          </w:tcPr>
          <w:p w:rsidR="008D74A6" w:rsidRPr="00514992" w:rsidRDefault="00661890" w:rsidP="00066B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hyperlink r:id="rId116" w:history="1">
              <w:r w:rsidR="008D74A6" w:rsidRPr="00514992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  <w:shd w:val="clear" w:color="auto" w:fill="FFFFFF"/>
                </w:rPr>
                <w:t>3,396,041-3,400,090</w:t>
              </w:r>
            </w:hyperlink>
          </w:p>
        </w:tc>
        <w:tc>
          <w:tcPr>
            <w:tcW w:w="2425" w:type="dxa"/>
            <w:vAlign w:val="center"/>
          </w:tcPr>
          <w:p w:rsidR="008D74A6" w:rsidRPr="00514992" w:rsidRDefault="008D74A6" w:rsidP="00066B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514992">
              <w:rPr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FFFFFF"/>
              </w:rPr>
              <w:t>beta-amylase activity</w:t>
            </w:r>
          </w:p>
          <w:p w:rsidR="008D74A6" w:rsidRPr="00514992" w:rsidRDefault="008D74A6" w:rsidP="00066B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FFFFFF"/>
              </w:rPr>
            </w:pPr>
          </w:p>
          <w:p w:rsidR="008D74A6" w:rsidRPr="001F22F6" w:rsidRDefault="008D74A6" w:rsidP="001F2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F22F6">
              <w:rPr>
                <w:rFonts w:asciiTheme="majorBidi" w:hAnsiTheme="majorBidi" w:cstheme="majorBidi"/>
                <w:sz w:val="20"/>
                <w:szCs w:val="20"/>
              </w:rPr>
              <w:t>hydrolase activity</w:t>
            </w:r>
          </w:p>
          <w:p w:rsidR="008D74A6" w:rsidRPr="00514992" w:rsidRDefault="008D74A6" w:rsidP="00066B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F0F0F0"/>
              </w:rPr>
            </w:pPr>
          </w:p>
          <w:p w:rsidR="008D74A6" w:rsidRPr="00514992" w:rsidRDefault="008D74A6" w:rsidP="00066B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514992">
              <w:rPr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FFFFFF"/>
              </w:rPr>
              <w:t>hydrolase activity, acting on glycosyl bonds</w:t>
            </w:r>
          </w:p>
          <w:p w:rsidR="008D74A6" w:rsidRPr="00514992" w:rsidRDefault="008D74A6" w:rsidP="00066B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FFFFFF"/>
              </w:rPr>
            </w:pPr>
          </w:p>
          <w:p w:rsidR="008D74A6" w:rsidRPr="001F22F6" w:rsidRDefault="008D74A6" w:rsidP="001F2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F22F6">
              <w:rPr>
                <w:rFonts w:asciiTheme="majorBidi" w:hAnsiTheme="majorBidi" w:cstheme="majorBidi"/>
                <w:sz w:val="20"/>
                <w:szCs w:val="20"/>
              </w:rPr>
              <w:t>amylopectin maltohydrolase activity</w:t>
            </w:r>
          </w:p>
          <w:p w:rsidR="008D74A6" w:rsidRPr="00514992" w:rsidRDefault="008D74A6" w:rsidP="00066B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F0F0F0"/>
              </w:rPr>
            </w:pPr>
          </w:p>
          <w:p w:rsidR="008D74A6" w:rsidRPr="00514992" w:rsidRDefault="008D74A6" w:rsidP="00066B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2160" w:type="dxa"/>
            <w:vAlign w:val="center"/>
          </w:tcPr>
          <w:p w:rsidR="008D74A6" w:rsidRPr="00514992" w:rsidRDefault="008D74A6" w:rsidP="00066B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br/>
              <w:t>polysaccharide catabolic process</w:t>
            </w:r>
          </w:p>
          <w:p w:rsidR="008D74A6" w:rsidRPr="00514992" w:rsidRDefault="008D74A6" w:rsidP="00066B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  <w:p w:rsidR="008D74A6" w:rsidRPr="00514992" w:rsidRDefault="008D74A6" w:rsidP="00066B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  <w:p w:rsidR="008D74A6" w:rsidRPr="00514992" w:rsidRDefault="008D74A6" w:rsidP="00066B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br/>
              <w:t>carbohydrate metabolic process</w:t>
            </w:r>
          </w:p>
          <w:p w:rsidR="008D74A6" w:rsidRPr="00514992" w:rsidRDefault="008D74A6" w:rsidP="00066B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  <w:p w:rsidR="008D74A6" w:rsidRPr="00514992" w:rsidRDefault="008D74A6" w:rsidP="00066B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514992">
              <w:rPr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FFFFFF"/>
              </w:rPr>
              <w:t>metabolic process</w:t>
            </w:r>
          </w:p>
          <w:p w:rsidR="008D74A6" w:rsidRPr="00514992" w:rsidRDefault="008D74A6" w:rsidP="00066B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8D74A6" w:rsidRPr="00514992" w:rsidTr="00066B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vAlign w:val="center"/>
          </w:tcPr>
          <w:p w:rsidR="008D74A6" w:rsidRPr="00514992" w:rsidRDefault="008D74A6" w:rsidP="00066B8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26</w:t>
            </w:r>
          </w:p>
        </w:tc>
        <w:tc>
          <w:tcPr>
            <w:tcW w:w="990" w:type="dxa"/>
            <w:noWrap/>
            <w:vAlign w:val="center"/>
          </w:tcPr>
          <w:p w:rsidR="008D74A6" w:rsidRPr="00514992" w:rsidRDefault="008D74A6" w:rsidP="00066B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M42980</w:t>
            </w:r>
          </w:p>
        </w:tc>
        <w:tc>
          <w:tcPr>
            <w:tcW w:w="3600" w:type="dxa"/>
            <w:noWrap/>
            <w:vAlign w:val="center"/>
          </w:tcPr>
          <w:p w:rsidR="008D74A6" w:rsidRPr="00514992" w:rsidRDefault="008D74A6" w:rsidP="00066B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TGCAGGAATGATTTAACTTTTAACAGAGTAGCTATTGTTAATTTCTTGCAGGTTATCTTCAGGG_23</w:t>
            </w:r>
          </w:p>
        </w:tc>
        <w:tc>
          <w:tcPr>
            <w:tcW w:w="1440" w:type="dxa"/>
            <w:vAlign w:val="center"/>
          </w:tcPr>
          <w:p w:rsidR="008D74A6" w:rsidRPr="00514992" w:rsidRDefault="008D74A6" w:rsidP="00066B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Emergence </w:t>
            </w:r>
          </w:p>
        </w:tc>
        <w:tc>
          <w:tcPr>
            <w:tcW w:w="1710" w:type="dxa"/>
            <w:vAlign w:val="center"/>
          </w:tcPr>
          <w:p w:rsidR="008D74A6" w:rsidRPr="00514992" w:rsidRDefault="008D74A6" w:rsidP="00066B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5A</w:t>
            </w:r>
          </w:p>
        </w:tc>
        <w:tc>
          <w:tcPr>
            <w:tcW w:w="1170" w:type="dxa"/>
            <w:vAlign w:val="center"/>
          </w:tcPr>
          <w:p w:rsidR="008D74A6" w:rsidRPr="00514992" w:rsidRDefault="00661890" w:rsidP="00066B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hyperlink r:id="rId117" w:history="1">
              <w:r w:rsidR="008D74A6" w:rsidRPr="00514992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  <w:shd w:val="clear" w:color="auto" w:fill="FFFFFF"/>
                </w:rPr>
                <w:t>471,686,053-471,695,176</w:t>
              </w:r>
            </w:hyperlink>
          </w:p>
        </w:tc>
        <w:tc>
          <w:tcPr>
            <w:tcW w:w="2425" w:type="dxa"/>
            <w:vAlign w:val="center"/>
          </w:tcPr>
          <w:p w:rsidR="008D74A6" w:rsidRPr="00514992" w:rsidRDefault="008D74A6" w:rsidP="00066B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erine-type endopeptidase activity</w:t>
            </w:r>
          </w:p>
          <w:p w:rsidR="008D74A6" w:rsidRPr="00514992" w:rsidRDefault="008D74A6" w:rsidP="00066B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  <w:p w:rsidR="008D74A6" w:rsidRPr="00514992" w:rsidRDefault="008D74A6" w:rsidP="00066B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eptidase activity</w:t>
            </w:r>
          </w:p>
          <w:p w:rsidR="008D74A6" w:rsidRPr="00514992" w:rsidRDefault="008D74A6" w:rsidP="00066B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  <w:p w:rsidR="008D74A6" w:rsidRPr="00514992" w:rsidRDefault="008D74A6" w:rsidP="00066B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hydrolase activity</w:t>
            </w:r>
          </w:p>
        </w:tc>
        <w:tc>
          <w:tcPr>
            <w:tcW w:w="2160" w:type="dxa"/>
            <w:vAlign w:val="center"/>
          </w:tcPr>
          <w:p w:rsidR="008D74A6" w:rsidRPr="00514992" w:rsidRDefault="008D74A6" w:rsidP="00066B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roteolysis</w:t>
            </w:r>
          </w:p>
          <w:p w:rsidR="008D74A6" w:rsidRPr="00514992" w:rsidRDefault="008D74A6" w:rsidP="00066B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</w:tbl>
    <w:p w:rsidR="008D74A6" w:rsidRPr="00514992" w:rsidRDefault="008D74A6" w:rsidP="009C0F7D">
      <w:pPr>
        <w:spacing w:line="240" w:lineRule="auto"/>
        <w:rPr>
          <w:rFonts w:asciiTheme="majorBidi" w:hAnsiTheme="majorBidi" w:cstheme="majorBidi"/>
          <w:color w:val="000000" w:themeColor="text1"/>
          <w:sz w:val="20"/>
          <w:szCs w:val="20"/>
        </w:rPr>
      </w:pPr>
    </w:p>
    <w:p w:rsidR="002307E9" w:rsidRPr="00514992" w:rsidRDefault="002307E9" w:rsidP="009C0F7D">
      <w:pPr>
        <w:spacing w:line="240" w:lineRule="auto"/>
        <w:rPr>
          <w:rFonts w:asciiTheme="majorBidi" w:hAnsiTheme="majorBidi" w:cstheme="majorBidi"/>
          <w:color w:val="000000" w:themeColor="text1"/>
        </w:rPr>
      </w:pPr>
      <w:r w:rsidRPr="00514992">
        <w:rPr>
          <w:rFonts w:asciiTheme="majorBidi" w:hAnsiTheme="majorBidi" w:cstheme="majorBidi"/>
          <w:color w:val="000000" w:themeColor="text1"/>
        </w:rPr>
        <w:lastRenderedPageBreak/>
        <w:t>Table S8</w:t>
      </w:r>
      <w:r w:rsidR="008D74A6" w:rsidRPr="00514992">
        <w:rPr>
          <w:rFonts w:asciiTheme="majorBidi" w:hAnsiTheme="majorBidi" w:cstheme="majorBidi"/>
          <w:color w:val="000000" w:themeColor="text1"/>
        </w:rPr>
        <w:t xml:space="preserve"> </w:t>
      </w:r>
    </w:p>
    <w:p w:rsidR="008D74A6" w:rsidRPr="00514992" w:rsidRDefault="002307E9" w:rsidP="009C0F7D">
      <w:pPr>
        <w:spacing w:line="240" w:lineRule="auto"/>
        <w:rPr>
          <w:rFonts w:asciiTheme="majorBidi" w:hAnsiTheme="majorBidi" w:cstheme="majorBidi"/>
          <w:color w:val="000000" w:themeColor="text1"/>
        </w:rPr>
      </w:pPr>
      <w:r w:rsidRPr="00514992">
        <w:rPr>
          <w:rFonts w:asciiTheme="majorBidi" w:hAnsiTheme="majorBidi" w:cstheme="majorBidi"/>
          <w:color w:val="000000" w:themeColor="text1"/>
        </w:rPr>
        <w:t>Continued.</w:t>
      </w:r>
    </w:p>
    <w:tbl>
      <w:tblPr>
        <w:tblStyle w:val="PlainTable2"/>
        <w:tblW w:w="14395" w:type="dxa"/>
        <w:tblInd w:w="-720" w:type="dxa"/>
        <w:tblLayout w:type="fixed"/>
        <w:tblLook w:val="04A0" w:firstRow="1" w:lastRow="0" w:firstColumn="1" w:lastColumn="0" w:noHBand="0" w:noVBand="1"/>
      </w:tblPr>
      <w:tblGrid>
        <w:gridCol w:w="900"/>
        <w:gridCol w:w="990"/>
        <w:gridCol w:w="3600"/>
        <w:gridCol w:w="1440"/>
        <w:gridCol w:w="1710"/>
        <w:gridCol w:w="1170"/>
        <w:gridCol w:w="2425"/>
        <w:gridCol w:w="2160"/>
      </w:tblGrid>
      <w:tr w:rsidR="008D74A6" w:rsidRPr="00514992" w:rsidTr="00066B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vAlign w:val="center"/>
          </w:tcPr>
          <w:p w:rsidR="008D74A6" w:rsidRPr="00514992" w:rsidRDefault="008D74A6" w:rsidP="00066B8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27</w:t>
            </w:r>
          </w:p>
        </w:tc>
        <w:tc>
          <w:tcPr>
            <w:tcW w:w="990" w:type="dxa"/>
            <w:noWrap/>
            <w:vAlign w:val="center"/>
          </w:tcPr>
          <w:p w:rsidR="008D74A6" w:rsidRPr="00514992" w:rsidRDefault="008D74A6" w:rsidP="00066B8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M57386</w:t>
            </w:r>
          </w:p>
        </w:tc>
        <w:tc>
          <w:tcPr>
            <w:tcW w:w="3600" w:type="dxa"/>
            <w:noWrap/>
            <w:vAlign w:val="center"/>
          </w:tcPr>
          <w:p w:rsidR="008D74A6" w:rsidRPr="00514992" w:rsidRDefault="008D74A6" w:rsidP="00066B8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TGCAGTATCGCAAGAGTAAAATGAAGTAGACAAAAACCTTGTATCATTAAAAGAGGCAGTCACC_18</w:t>
            </w:r>
          </w:p>
        </w:tc>
        <w:tc>
          <w:tcPr>
            <w:tcW w:w="1440" w:type="dxa"/>
            <w:vAlign w:val="center"/>
          </w:tcPr>
          <w:p w:rsidR="008D74A6" w:rsidRPr="00514992" w:rsidRDefault="008D74A6" w:rsidP="00066B8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 xml:space="preserve">Emergence </w:t>
            </w:r>
          </w:p>
        </w:tc>
        <w:tc>
          <w:tcPr>
            <w:tcW w:w="1710" w:type="dxa"/>
            <w:vAlign w:val="center"/>
          </w:tcPr>
          <w:p w:rsidR="008D74A6" w:rsidRPr="00514992" w:rsidRDefault="008D74A6" w:rsidP="00066B8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5A</w:t>
            </w:r>
          </w:p>
        </w:tc>
        <w:tc>
          <w:tcPr>
            <w:tcW w:w="1170" w:type="dxa"/>
            <w:vAlign w:val="center"/>
          </w:tcPr>
          <w:p w:rsidR="008D74A6" w:rsidRPr="00514992" w:rsidRDefault="00661890" w:rsidP="00066B8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</w:pPr>
            <w:hyperlink r:id="rId118" w:history="1">
              <w:r w:rsidR="008D74A6" w:rsidRPr="00514992">
                <w:rPr>
                  <w:rStyle w:val="Hyperlink"/>
                  <w:rFonts w:asciiTheme="majorBidi" w:hAnsiTheme="majorBidi" w:cstheme="majorBidi"/>
                  <w:b w:val="0"/>
                  <w:bCs w:val="0"/>
                  <w:color w:val="000000" w:themeColor="text1"/>
                  <w:sz w:val="20"/>
                  <w:szCs w:val="20"/>
                  <w:u w:val="none"/>
                  <w:shd w:val="clear" w:color="auto" w:fill="FFFFFF"/>
                </w:rPr>
                <w:t>467,397,067-467,403,109</w:t>
              </w:r>
            </w:hyperlink>
          </w:p>
        </w:tc>
        <w:tc>
          <w:tcPr>
            <w:tcW w:w="2425" w:type="dxa"/>
            <w:vAlign w:val="center"/>
          </w:tcPr>
          <w:p w:rsidR="008D74A6" w:rsidRPr="00514992" w:rsidRDefault="008D74A6" w:rsidP="00066B8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serine-type endopeptidase activity</w:t>
            </w:r>
          </w:p>
          <w:p w:rsidR="008D74A6" w:rsidRPr="00514992" w:rsidRDefault="008D74A6" w:rsidP="00066B8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</w:pPr>
          </w:p>
          <w:p w:rsidR="008D74A6" w:rsidRPr="00514992" w:rsidRDefault="008D74A6" w:rsidP="00066B8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serine-type peptidase activity</w:t>
            </w:r>
          </w:p>
          <w:p w:rsidR="008D74A6" w:rsidRPr="00514992" w:rsidRDefault="008D74A6" w:rsidP="00066B8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</w:pPr>
          </w:p>
          <w:p w:rsidR="008D74A6" w:rsidRPr="00514992" w:rsidRDefault="008D74A6" w:rsidP="00066B8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serine-type exopeptidase activity</w:t>
            </w:r>
          </w:p>
          <w:p w:rsidR="008D74A6" w:rsidRPr="00514992" w:rsidRDefault="008D74A6" w:rsidP="00066B8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2160" w:type="dxa"/>
            <w:vAlign w:val="center"/>
          </w:tcPr>
          <w:p w:rsidR="008D74A6" w:rsidRPr="00514992" w:rsidRDefault="008D74A6" w:rsidP="00066B8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proteolysis</w:t>
            </w:r>
          </w:p>
          <w:p w:rsidR="008D74A6" w:rsidRPr="00514992" w:rsidRDefault="008D74A6" w:rsidP="00066B8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</w:pPr>
          </w:p>
        </w:tc>
      </w:tr>
      <w:tr w:rsidR="008D74A6" w:rsidRPr="00514992" w:rsidTr="00066B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vAlign w:val="center"/>
          </w:tcPr>
          <w:p w:rsidR="008D74A6" w:rsidRPr="00514992" w:rsidRDefault="008D74A6" w:rsidP="00066B8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990" w:type="dxa"/>
            <w:noWrap/>
            <w:vAlign w:val="center"/>
          </w:tcPr>
          <w:p w:rsidR="008D74A6" w:rsidRPr="00514992" w:rsidRDefault="008D74A6" w:rsidP="00066B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M1047</w:t>
            </w:r>
          </w:p>
        </w:tc>
        <w:tc>
          <w:tcPr>
            <w:tcW w:w="3600" w:type="dxa"/>
            <w:noWrap/>
            <w:vAlign w:val="center"/>
          </w:tcPr>
          <w:p w:rsidR="008D74A6" w:rsidRPr="00514992" w:rsidRDefault="008D74A6" w:rsidP="00066B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TGCAGAAATTTTCATGTAATCGTGCTCTAGGCACTCTCTTATTTCTATGGGAATTATATGTTGT_7</w:t>
            </w:r>
          </w:p>
        </w:tc>
        <w:tc>
          <w:tcPr>
            <w:tcW w:w="1440" w:type="dxa"/>
            <w:vAlign w:val="center"/>
          </w:tcPr>
          <w:p w:rsidR="008D74A6" w:rsidRPr="00514992" w:rsidRDefault="008D74A6" w:rsidP="00066B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Spike length </w:t>
            </w:r>
          </w:p>
        </w:tc>
        <w:tc>
          <w:tcPr>
            <w:tcW w:w="1710" w:type="dxa"/>
            <w:vAlign w:val="center"/>
          </w:tcPr>
          <w:p w:rsidR="008D74A6" w:rsidRPr="00514992" w:rsidRDefault="008D74A6" w:rsidP="00066B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5A</w:t>
            </w:r>
          </w:p>
        </w:tc>
        <w:tc>
          <w:tcPr>
            <w:tcW w:w="1170" w:type="dxa"/>
            <w:vAlign w:val="center"/>
          </w:tcPr>
          <w:p w:rsidR="008D74A6" w:rsidRPr="00514992" w:rsidRDefault="00661890" w:rsidP="00066B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hyperlink r:id="rId119" w:history="1">
              <w:r w:rsidR="008D74A6" w:rsidRPr="00514992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  <w:shd w:val="clear" w:color="auto" w:fill="FFFFFF"/>
                </w:rPr>
                <w:t>589,583,883-589,585,788</w:t>
              </w:r>
            </w:hyperlink>
          </w:p>
        </w:tc>
        <w:tc>
          <w:tcPr>
            <w:tcW w:w="2425" w:type="dxa"/>
            <w:vAlign w:val="center"/>
          </w:tcPr>
          <w:p w:rsidR="008D74A6" w:rsidRPr="00514992" w:rsidRDefault="008D74A6" w:rsidP="00066B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ransferase activity</w:t>
            </w:r>
          </w:p>
          <w:p w:rsidR="008D74A6" w:rsidRPr="00514992" w:rsidRDefault="008D74A6" w:rsidP="00066B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  <w:p w:rsidR="008D74A6" w:rsidRPr="00514992" w:rsidRDefault="008D74A6" w:rsidP="00066B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ransferase activity, transferring hexosyl groups</w:t>
            </w:r>
          </w:p>
          <w:p w:rsidR="008D74A6" w:rsidRPr="00514992" w:rsidRDefault="008D74A6" w:rsidP="00066B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2160" w:type="dxa"/>
            <w:vAlign w:val="center"/>
          </w:tcPr>
          <w:p w:rsidR="008D74A6" w:rsidRPr="00514992" w:rsidRDefault="008D74A6" w:rsidP="00066B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-</w:t>
            </w:r>
          </w:p>
        </w:tc>
      </w:tr>
      <w:tr w:rsidR="008D74A6" w:rsidRPr="00514992" w:rsidTr="00066B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vAlign w:val="center"/>
          </w:tcPr>
          <w:p w:rsidR="008D74A6" w:rsidRPr="00514992" w:rsidRDefault="008D74A6" w:rsidP="00066B8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29</w:t>
            </w:r>
          </w:p>
        </w:tc>
        <w:tc>
          <w:tcPr>
            <w:tcW w:w="990" w:type="dxa"/>
            <w:noWrap/>
            <w:vAlign w:val="center"/>
          </w:tcPr>
          <w:p w:rsidR="008D74A6" w:rsidRPr="00514992" w:rsidRDefault="008D74A6" w:rsidP="00066B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M49504</w:t>
            </w:r>
          </w:p>
        </w:tc>
        <w:tc>
          <w:tcPr>
            <w:tcW w:w="3600" w:type="dxa"/>
            <w:noWrap/>
            <w:vAlign w:val="center"/>
          </w:tcPr>
          <w:p w:rsidR="008D74A6" w:rsidRPr="00514992" w:rsidRDefault="008D74A6" w:rsidP="00066B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TGCAGGGAAGTTGATATATTCGAATAGCCGTGTCCCTCGGTAAAAGGATGACACGGAGTTGTAC_12</w:t>
            </w:r>
          </w:p>
        </w:tc>
        <w:tc>
          <w:tcPr>
            <w:tcW w:w="1440" w:type="dxa"/>
            <w:vAlign w:val="center"/>
          </w:tcPr>
          <w:p w:rsidR="008D74A6" w:rsidRPr="00514992" w:rsidRDefault="008D74A6" w:rsidP="00066B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Grain filling period </w:t>
            </w:r>
          </w:p>
        </w:tc>
        <w:tc>
          <w:tcPr>
            <w:tcW w:w="1710" w:type="dxa"/>
            <w:vAlign w:val="center"/>
          </w:tcPr>
          <w:p w:rsidR="008D74A6" w:rsidRPr="00514992" w:rsidRDefault="008D74A6" w:rsidP="00066B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5A</w:t>
            </w:r>
          </w:p>
        </w:tc>
        <w:tc>
          <w:tcPr>
            <w:tcW w:w="1170" w:type="dxa"/>
            <w:vAlign w:val="center"/>
          </w:tcPr>
          <w:p w:rsidR="008D74A6" w:rsidRPr="00514992" w:rsidRDefault="00661890" w:rsidP="00066B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hyperlink r:id="rId120" w:history="1">
              <w:r w:rsidR="008D74A6" w:rsidRPr="00514992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  <w:shd w:val="clear" w:color="auto" w:fill="FFFFFF"/>
                </w:rPr>
                <w:t>130,088,479-130,098,402</w:t>
              </w:r>
            </w:hyperlink>
          </w:p>
        </w:tc>
        <w:tc>
          <w:tcPr>
            <w:tcW w:w="2425" w:type="dxa"/>
            <w:vAlign w:val="center"/>
          </w:tcPr>
          <w:p w:rsidR="008D74A6" w:rsidRPr="00514992" w:rsidRDefault="008D74A6" w:rsidP="00066B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atalytic activity</w:t>
            </w:r>
          </w:p>
          <w:p w:rsidR="008D74A6" w:rsidRPr="00514992" w:rsidRDefault="008D74A6" w:rsidP="00066B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  <w:p w:rsidR="008D74A6" w:rsidRPr="00514992" w:rsidRDefault="008D74A6" w:rsidP="00066B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ransferase activity, transferring phosphorus-containing groups</w:t>
            </w:r>
          </w:p>
          <w:p w:rsidR="008D74A6" w:rsidRPr="00514992" w:rsidRDefault="008D74A6" w:rsidP="00066B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  <w:p w:rsidR="008D74A6" w:rsidRPr="00514992" w:rsidRDefault="008D74A6" w:rsidP="00066B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annose-ethanolamine phosphotransferase activity</w:t>
            </w:r>
          </w:p>
          <w:p w:rsidR="008D74A6" w:rsidRPr="00514992" w:rsidRDefault="008D74A6" w:rsidP="00066B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2160" w:type="dxa"/>
            <w:vAlign w:val="center"/>
          </w:tcPr>
          <w:p w:rsidR="008D74A6" w:rsidRPr="00514992" w:rsidRDefault="008D74A6" w:rsidP="00066B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GPI anchor biosynthetic process</w:t>
            </w:r>
          </w:p>
          <w:p w:rsidR="008D74A6" w:rsidRPr="00514992" w:rsidRDefault="008D74A6" w:rsidP="00066B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8D74A6" w:rsidRPr="00514992" w:rsidTr="00066B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vAlign w:val="center"/>
          </w:tcPr>
          <w:p w:rsidR="008D74A6" w:rsidRPr="00514992" w:rsidRDefault="008D74A6" w:rsidP="00066B8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990" w:type="dxa"/>
            <w:noWrap/>
            <w:vAlign w:val="center"/>
          </w:tcPr>
          <w:p w:rsidR="008D74A6" w:rsidRPr="00514992" w:rsidRDefault="008D74A6" w:rsidP="00066B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M36886</w:t>
            </w:r>
          </w:p>
        </w:tc>
        <w:tc>
          <w:tcPr>
            <w:tcW w:w="3600" w:type="dxa"/>
            <w:noWrap/>
            <w:vAlign w:val="center"/>
          </w:tcPr>
          <w:p w:rsidR="008D74A6" w:rsidRPr="00514992" w:rsidRDefault="008D74A6" w:rsidP="00066B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TGCAGCTCCTCCAGCTCCGCATCGGCCTCCGCCTCTAACTCGATGAAATGCCGAGATCGGAAGA_20</w:t>
            </w:r>
          </w:p>
        </w:tc>
        <w:tc>
          <w:tcPr>
            <w:tcW w:w="1440" w:type="dxa"/>
            <w:vAlign w:val="center"/>
          </w:tcPr>
          <w:p w:rsidR="008D74A6" w:rsidRPr="00514992" w:rsidRDefault="008D74A6" w:rsidP="00066B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Days to heading </w:t>
            </w:r>
          </w:p>
        </w:tc>
        <w:tc>
          <w:tcPr>
            <w:tcW w:w="1710" w:type="dxa"/>
            <w:vAlign w:val="center"/>
          </w:tcPr>
          <w:p w:rsidR="008D74A6" w:rsidRPr="00514992" w:rsidRDefault="008D74A6" w:rsidP="00066B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5B</w:t>
            </w:r>
          </w:p>
        </w:tc>
        <w:tc>
          <w:tcPr>
            <w:tcW w:w="1170" w:type="dxa"/>
            <w:vAlign w:val="center"/>
          </w:tcPr>
          <w:p w:rsidR="008D74A6" w:rsidRPr="00514992" w:rsidRDefault="00661890" w:rsidP="00066B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hyperlink r:id="rId121" w:history="1">
              <w:r w:rsidR="008D74A6" w:rsidRPr="00514992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  <w:shd w:val="clear" w:color="auto" w:fill="FFFFFF"/>
                </w:rPr>
                <w:t>96,755,686-96,758,071</w:t>
              </w:r>
            </w:hyperlink>
          </w:p>
        </w:tc>
        <w:tc>
          <w:tcPr>
            <w:tcW w:w="2425" w:type="dxa"/>
            <w:vAlign w:val="center"/>
          </w:tcPr>
          <w:p w:rsidR="008D74A6" w:rsidRPr="00514992" w:rsidRDefault="008D74A6" w:rsidP="00066B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ucleic acid binding</w:t>
            </w:r>
          </w:p>
          <w:p w:rsidR="008D74A6" w:rsidRPr="00514992" w:rsidRDefault="008D74A6" w:rsidP="00066B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  <w:p w:rsidR="008D74A6" w:rsidRPr="00514992" w:rsidRDefault="008D74A6" w:rsidP="00066B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TP binding</w:t>
            </w:r>
          </w:p>
          <w:p w:rsidR="008D74A6" w:rsidRPr="00514992" w:rsidRDefault="008D74A6" w:rsidP="00066B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2160" w:type="dxa"/>
            <w:vAlign w:val="center"/>
          </w:tcPr>
          <w:p w:rsidR="008D74A6" w:rsidRPr="00514992" w:rsidRDefault="008D74A6" w:rsidP="00066B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-</w:t>
            </w:r>
          </w:p>
        </w:tc>
      </w:tr>
      <w:tr w:rsidR="008D74A6" w:rsidRPr="00514992" w:rsidTr="00066B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vAlign w:val="center"/>
          </w:tcPr>
          <w:p w:rsidR="008D74A6" w:rsidRPr="00514992" w:rsidRDefault="008D74A6" w:rsidP="00066B8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31</w:t>
            </w:r>
          </w:p>
        </w:tc>
        <w:tc>
          <w:tcPr>
            <w:tcW w:w="990" w:type="dxa"/>
            <w:noWrap/>
            <w:vAlign w:val="center"/>
          </w:tcPr>
          <w:p w:rsidR="008D74A6" w:rsidRPr="00514992" w:rsidRDefault="008D74A6" w:rsidP="00066B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M36714</w:t>
            </w:r>
          </w:p>
        </w:tc>
        <w:tc>
          <w:tcPr>
            <w:tcW w:w="3600" w:type="dxa"/>
            <w:noWrap/>
            <w:vAlign w:val="center"/>
          </w:tcPr>
          <w:p w:rsidR="008D74A6" w:rsidRPr="00514992" w:rsidRDefault="008D74A6" w:rsidP="00066B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TGCAGCTCCGCGTCAGTGGTGTCGCGGGTGAGGCTCTTCTGCTCGTCGGCGCGGATCGGAACTT_10</w:t>
            </w:r>
          </w:p>
        </w:tc>
        <w:tc>
          <w:tcPr>
            <w:tcW w:w="1440" w:type="dxa"/>
            <w:vAlign w:val="center"/>
          </w:tcPr>
          <w:p w:rsidR="008D74A6" w:rsidRPr="00514992" w:rsidRDefault="008D74A6" w:rsidP="00066B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rtl/>
                <w:lang w:bidi="fa-IR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bidi="fa-IR"/>
              </w:rPr>
              <w:t xml:space="preserve">Spike length </w:t>
            </w:r>
          </w:p>
        </w:tc>
        <w:tc>
          <w:tcPr>
            <w:tcW w:w="1710" w:type="dxa"/>
            <w:vAlign w:val="center"/>
          </w:tcPr>
          <w:p w:rsidR="008D74A6" w:rsidRPr="00514992" w:rsidRDefault="008D74A6" w:rsidP="00066B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sv-SE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sv-SE"/>
              </w:rPr>
              <w:t>5B</w:t>
            </w:r>
          </w:p>
        </w:tc>
        <w:tc>
          <w:tcPr>
            <w:tcW w:w="1170" w:type="dxa"/>
            <w:vAlign w:val="center"/>
          </w:tcPr>
          <w:p w:rsidR="008D74A6" w:rsidRPr="00514992" w:rsidRDefault="00661890" w:rsidP="00066B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hyperlink r:id="rId122" w:history="1">
              <w:r w:rsidR="008D74A6" w:rsidRPr="00514992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  <w:shd w:val="clear" w:color="auto" w:fill="FFFFFF"/>
                </w:rPr>
                <w:t>287,752,969-287,780,293</w:t>
              </w:r>
            </w:hyperlink>
          </w:p>
        </w:tc>
        <w:tc>
          <w:tcPr>
            <w:tcW w:w="2425" w:type="dxa"/>
            <w:vAlign w:val="center"/>
          </w:tcPr>
          <w:p w:rsidR="008D74A6" w:rsidRPr="00514992" w:rsidRDefault="008D74A6" w:rsidP="00066B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TP binding</w:t>
            </w:r>
          </w:p>
          <w:p w:rsidR="008D74A6" w:rsidRPr="00514992" w:rsidRDefault="008D74A6" w:rsidP="00066B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  <w:p w:rsidR="008D74A6" w:rsidRPr="00514992" w:rsidRDefault="008D74A6" w:rsidP="00066B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TPase activity</w:t>
            </w:r>
          </w:p>
          <w:p w:rsidR="008D74A6" w:rsidRPr="00514992" w:rsidRDefault="008D74A6" w:rsidP="00066B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2160" w:type="dxa"/>
            <w:vAlign w:val="center"/>
          </w:tcPr>
          <w:p w:rsidR="008D74A6" w:rsidRPr="00514992" w:rsidRDefault="008D74A6" w:rsidP="00066B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-</w:t>
            </w:r>
          </w:p>
        </w:tc>
      </w:tr>
      <w:tr w:rsidR="008D74A6" w:rsidRPr="00514992" w:rsidTr="00066B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vAlign w:val="center"/>
          </w:tcPr>
          <w:p w:rsidR="008D74A6" w:rsidRPr="00514992" w:rsidRDefault="008D74A6" w:rsidP="00066B8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32</w:t>
            </w:r>
          </w:p>
        </w:tc>
        <w:tc>
          <w:tcPr>
            <w:tcW w:w="990" w:type="dxa"/>
            <w:noWrap/>
            <w:vAlign w:val="center"/>
          </w:tcPr>
          <w:p w:rsidR="008D74A6" w:rsidRPr="00514992" w:rsidRDefault="008D74A6" w:rsidP="00066B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M36808</w:t>
            </w:r>
          </w:p>
        </w:tc>
        <w:tc>
          <w:tcPr>
            <w:tcW w:w="3600" w:type="dxa"/>
            <w:noWrap/>
            <w:vAlign w:val="center"/>
          </w:tcPr>
          <w:p w:rsidR="008D74A6" w:rsidRPr="00514992" w:rsidRDefault="008D74A6" w:rsidP="00066B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TGCAGCTCCGTGTCAGTGGTGTCGCGGGTGAGGCTCTTCTGCTCATCGGCGCGGATCGGAACTT_44</w:t>
            </w:r>
          </w:p>
        </w:tc>
        <w:tc>
          <w:tcPr>
            <w:tcW w:w="1440" w:type="dxa"/>
            <w:vAlign w:val="center"/>
          </w:tcPr>
          <w:p w:rsidR="008D74A6" w:rsidRPr="00514992" w:rsidRDefault="008D74A6" w:rsidP="00066B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Spike length </w:t>
            </w:r>
          </w:p>
        </w:tc>
        <w:tc>
          <w:tcPr>
            <w:tcW w:w="1710" w:type="dxa"/>
            <w:vAlign w:val="center"/>
          </w:tcPr>
          <w:p w:rsidR="008D74A6" w:rsidRPr="00514992" w:rsidRDefault="008D74A6" w:rsidP="00066B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5B</w:t>
            </w:r>
          </w:p>
        </w:tc>
        <w:tc>
          <w:tcPr>
            <w:tcW w:w="1170" w:type="dxa"/>
            <w:vAlign w:val="center"/>
          </w:tcPr>
          <w:p w:rsidR="008D74A6" w:rsidRPr="00514992" w:rsidRDefault="00661890" w:rsidP="00066B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hyperlink r:id="rId123" w:history="1">
              <w:r w:rsidR="008D74A6" w:rsidRPr="00514992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  <w:shd w:val="clear" w:color="auto" w:fill="FFFFFF"/>
                </w:rPr>
                <w:t>287,752,969-287,780,293</w:t>
              </w:r>
            </w:hyperlink>
          </w:p>
        </w:tc>
        <w:tc>
          <w:tcPr>
            <w:tcW w:w="2425" w:type="dxa"/>
            <w:vAlign w:val="center"/>
          </w:tcPr>
          <w:p w:rsidR="008D74A6" w:rsidRPr="00514992" w:rsidRDefault="008D74A6" w:rsidP="00066B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TP binding</w:t>
            </w:r>
          </w:p>
          <w:p w:rsidR="008D74A6" w:rsidRPr="00514992" w:rsidRDefault="008D74A6" w:rsidP="00066B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  <w:p w:rsidR="008D74A6" w:rsidRPr="00514992" w:rsidRDefault="008D74A6" w:rsidP="00066B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TPase activity</w:t>
            </w:r>
          </w:p>
          <w:p w:rsidR="008D74A6" w:rsidRPr="00514992" w:rsidRDefault="008D74A6" w:rsidP="00066B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2160" w:type="dxa"/>
            <w:vAlign w:val="center"/>
          </w:tcPr>
          <w:p w:rsidR="008D74A6" w:rsidRPr="00514992" w:rsidRDefault="008D74A6" w:rsidP="00066B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-</w:t>
            </w:r>
          </w:p>
        </w:tc>
      </w:tr>
    </w:tbl>
    <w:p w:rsidR="008D74A6" w:rsidRPr="00514992" w:rsidRDefault="008D74A6" w:rsidP="009C0F7D">
      <w:pPr>
        <w:spacing w:line="24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:rsidR="002307E9" w:rsidRPr="00514992" w:rsidRDefault="002307E9" w:rsidP="009C0F7D">
      <w:pPr>
        <w:spacing w:line="240" w:lineRule="auto"/>
        <w:rPr>
          <w:rFonts w:asciiTheme="majorBidi" w:hAnsiTheme="majorBidi" w:cstheme="majorBidi"/>
          <w:color w:val="000000" w:themeColor="text1"/>
        </w:rPr>
      </w:pPr>
      <w:r w:rsidRPr="00514992">
        <w:rPr>
          <w:rFonts w:asciiTheme="majorBidi" w:hAnsiTheme="majorBidi" w:cstheme="majorBidi"/>
          <w:color w:val="000000" w:themeColor="text1"/>
        </w:rPr>
        <w:lastRenderedPageBreak/>
        <w:t>Table S8</w:t>
      </w:r>
      <w:r w:rsidR="008D74A6" w:rsidRPr="00514992">
        <w:rPr>
          <w:rFonts w:asciiTheme="majorBidi" w:hAnsiTheme="majorBidi" w:cstheme="majorBidi"/>
          <w:color w:val="000000" w:themeColor="text1"/>
        </w:rPr>
        <w:t xml:space="preserve"> </w:t>
      </w:r>
    </w:p>
    <w:p w:rsidR="008D74A6" w:rsidRPr="00514992" w:rsidRDefault="002307E9" w:rsidP="009C0F7D">
      <w:pPr>
        <w:spacing w:line="240" w:lineRule="auto"/>
        <w:rPr>
          <w:rFonts w:asciiTheme="majorBidi" w:hAnsiTheme="majorBidi" w:cstheme="majorBidi"/>
          <w:color w:val="000000" w:themeColor="text1"/>
        </w:rPr>
      </w:pPr>
      <w:r w:rsidRPr="00514992">
        <w:rPr>
          <w:rFonts w:asciiTheme="majorBidi" w:hAnsiTheme="majorBidi" w:cstheme="majorBidi"/>
          <w:color w:val="000000" w:themeColor="text1"/>
        </w:rPr>
        <w:t>Continued.</w:t>
      </w:r>
    </w:p>
    <w:tbl>
      <w:tblPr>
        <w:tblStyle w:val="PlainTable2"/>
        <w:tblW w:w="14395" w:type="dxa"/>
        <w:tblInd w:w="-720" w:type="dxa"/>
        <w:tblLayout w:type="fixed"/>
        <w:tblLook w:val="04A0" w:firstRow="1" w:lastRow="0" w:firstColumn="1" w:lastColumn="0" w:noHBand="0" w:noVBand="1"/>
      </w:tblPr>
      <w:tblGrid>
        <w:gridCol w:w="900"/>
        <w:gridCol w:w="990"/>
        <w:gridCol w:w="3600"/>
        <w:gridCol w:w="1440"/>
        <w:gridCol w:w="1710"/>
        <w:gridCol w:w="1170"/>
        <w:gridCol w:w="2425"/>
        <w:gridCol w:w="2160"/>
      </w:tblGrid>
      <w:tr w:rsidR="008D74A6" w:rsidRPr="00514992" w:rsidTr="00066B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vAlign w:val="center"/>
          </w:tcPr>
          <w:p w:rsidR="008D74A6" w:rsidRPr="00514992" w:rsidRDefault="008D74A6" w:rsidP="00066B8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33</w:t>
            </w:r>
          </w:p>
        </w:tc>
        <w:tc>
          <w:tcPr>
            <w:tcW w:w="990" w:type="dxa"/>
            <w:noWrap/>
            <w:vAlign w:val="center"/>
          </w:tcPr>
          <w:p w:rsidR="008D74A6" w:rsidRPr="00514992" w:rsidRDefault="008D74A6" w:rsidP="00066B8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M61151</w:t>
            </w:r>
          </w:p>
        </w:tc>
        <w:tc>
          <w:tcPr>
            <w:tcW w:w="3600" w:type="dxa"/>
            <w:noWrap/>
            <w:vAlign w:val="center"/>
          </w:tcPr>
          <w:p w:rsidR="008D74A6" w:rsidRPr="00514992" w:rsidRDefault="008D74A6" w:rsidP="00066B8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TGCAGTGCTTTCACACGATGCCCTTCAGAAAAGGAACACAGAGGAAAACAGAGTAGCTCAAGAA_28</w:t>
            </w:r>
          </w:p>
        </w:tc>
        <w:tc>
          <w:tcPr>
            <w:tcW w:w="1440" w:type="dxa"/>
            <w:vAlign w:val="center"/>
          </w:tcPr>
          <w:p w:rsidR="008D74A6" w:rsidRPr="00514992" w:rsidRDefault="008D74A6" w:rsidP="00066B8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 xml:space="preserve">Spike length </w:t>
            </w:r>
          </w:p>
        </w:tc>
        <w:tc>
          <w:tcPr>
            <w:tcW w:w="1710" w:type="dxa"/>
            <w:vAlign w:val="center"/>
          </w:tcPr>
          <w:p w:rsidR="008D74A6" w:rsidRPr="00514992" w:rsidRDefault="008D74A6" w:rsidP="00066B8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5B</w:t>
            </w:r>
          </w:p>
        </w:tc>
        <w:tc>
          <w:tcPr>
            <w:tcW w:w="1170" w:type="dxa"/>
            <w:vAlign w:val="center"/>
          </w:tcPr>
          <w:p w:rsidR="008D74A6" w:rsidRPr="00514992" w:rsidRDefault="00661890" w:rsidP="00066B8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</w:pPr>
            <w:hyperlink r:id="rId124" w:history="1">
              <w:r w:rsidR="008D74A6" w:rsidRPr="00514992">
                <w:rPr>
                  <w:rStyle w:val="Hyperlink"/>
                  <w:rFonts w:asciiTheme="majorBidi" w:hAnsiTheme="majorBidi" w:cstheme="majorBidi"/>
                  <w:b w:val="0"/>
                  <w:bCs w:val="0"/>
                  <w:color w:val="000000" w:themeColor="text1"/>
                  <w:sz w:val="20"/>
                  <w:szCs w:val="20"/>
                  <w:u w:val="none"/>
                  <w:shd w:val="clear" w:color="auto" w:fill="FFFFFF"/>
                </w:rPr>
                <w:t>94,120,726-94,126,261</w:t>
              </w:r>
            </w:hyperlink>
          </w:p>
        </w:tc>
        <w:tc>
          <w:tcPr>
            <w:tcW w:w="2425" w:type="dxa"/>
            <w:vAlign w:val="center"/>
          </w:tcPr>
          <w:p w:rsidR="008D74A6" w:rsidRPr="00514992" w:rsidRDefault="008D74A6" w:rsidP="00066B8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514992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  <w:shd w:val="clear" w:color="auto" w:fill="FFFFFF"/>
              </w:rPr>
              <w:t>catalytic activity</w:t>
            </w:r>
          </w:p>
          <w:p w:rsidR="008D74A6" w:rsidRPr="003948E2" w:rsidRDefault="008D74A6" w:rsidP="003948E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  <w:shd w:val="clear" w:color="auto" w:fill="FFFFFF"/>
              </w:rPr>
            </w:pPr>
          </w:p>
          <w:p w:rsidR="008D74A6" w:rsidRPr="003948E2" w:rsidRDefault="008D74A6" w:rsidP="003948E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3948E2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6-phosphofructokinase activity</w:t>
            </w:r>
          </w:p>
          <w:p w:rsidR="008D74A6" w:rsidRPr="003948E2" w:rsidRDefault="008D74A6" w:rsidP="003948E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  <w:shd w:val="clear" w:color="auto" w:fill="F0F0F0"/>
              </w:rPr>
            </w:pPr>
          </w:p>
          <w:p w:rsidR="008D74A6" w:rsidRPr="003948E2" w:rsidRDefault="008D74A6" w:rsidP="003948E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948E2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  <w:shd w:val="clear" w:color="auto" w:fill="FFFFFF"/>
              </w:rPr>
              <w:t>ATP binding</w:t>
            </w:r>
          </w:p>
          <w:p w:rsidR="008D74A6" w:rsidRPr="003948E2" w:rsidRDefault="008D74A6" w:rsidP="003948E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  <w:shd w:val="clear" w:color="auto" w:fill="FFFFFF"/>
              </w:rPr>
            </w:pPr>
          </w:p>
          <w:p w:rsidR="008D74A6" w:rsidRPr="003948E2" w:rsidRDefault="008D74A6" w:rsidP="003948E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3948E2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kinase activity</w:t>
            </w:r>
          </w:p>
          <w:p w:rsidR="008D74A6" w:rsidRPr="003948E2" w:rsidRDefault="008D74A6" w:rsidP="003948E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  <w:shd w:val="clear" w:color="auto" w:fill="F0F0F0"/>
              </w:rPr>
            </w:pPr>
          </w:p>
          <w:p w:rsidR="008D74A6" w:rsidRPr="003948E2" w:rsidRDefault="008D74A6" w:rsidP="003948E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948E2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  <w:shd w:val="clear" w:color="auto" w:fill="FFFFFF"/>
              </w:rPr>
              <w:t>transferase activity</w:t>
            </w:r>
          </w:p>
          <w:p w:rsidR="008D74A6" w:rsidRPr="003948E2" w:rsidRDefault="008D74A6" w:rsidP="003948E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  <w:shd w:val="clear" w:color="auto" w:fill="FFFFFF"/>
              </w:rPr>
            </w:pPr>
          </w:p>
          <w:p w:rsidR="008D74A6" w:rsidRPr="003948E2" w:rsidRDefault="003948E2" w:rsidP="003948E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3948E2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metal ion binding</w:t>
            </w:r>
          </w:p>
          <w:p w:rsidR="008D74A6" w:rsidRPr="003948E2" w:rsidRDefault="008D74A6" w:rsidP="003948E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  <w:shd w:val="clear" w:color="auto" w:fill="F0F0F0"/>
              </w:rPr>
            </w:pPr>
          </w:p>
          <w:p w:rsidR="008D74A6" w:rsidRPr="00514992" w:rsidRDefault="008D74A6" w:rsidP="003948E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948E2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  <w:shd w:val="clear" w:color="auto" w:fill="FFFFFF"/>
              </w:rPr>
              <w:t>diphosphate-fructose-6-phosphate 1-phosphotransferase</w:t>
            </w:r>
            <w:r w:rsidRPr="00514992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  <w:shd w:val="clear" w:color="auto" w:fill="FFFFFF"/>
              </w:rPr>
              <w:t xml:space="preserve"> activity</w:t>
            </w:r>
          </w:p>
          <w:p w:rsidR="008D74A6" w:rsidRPr="00514992" w:rsidRDefault="008D74A6" w:rsidP="00066B8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2160" w:type="dxa"/>
            <w:vAlign w:val="center"/>
          </w:tcPr>
          <w:p w:rsidR="008D74A6" w:rsidRPr="00514992" w:rsidRDefault="008D74A6" w:rsidP="00066B8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514992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  <w:shd w:val="clear" w:color="auto" w:fill="FFFFFF"/>
              </w:rPr>
              <w:t>glycolytic process</w:t>
            </w:r>
          </w:p>
          <w:p w:rsidR="008D74A6" w:rsidRPr="00514992" w:rsidRDefault="008D74A6" w:rsidP="008D74A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br/>
              <w:t>metabolic process</w:t>
            </w:r>
          </w:p>
          <w:p w:rsidR="008D74A6" w:rsidRPr="00514992" w:rsidRDefault="008D74A6" w:rsidP="008D74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br/>
              <w:t>phosphorylation</w:t>
            </w:r>
          </w:p>
          <w:p w:rsidR="008D74A6" w:rsidRPr="00514992" w:rsidRDefault="008D74A6" w:rsidP="008D74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br/>
              <w:t>carbohydrate phosphorylation</w:t>
            </w:r>
          </w:p>
          <w:p w:rsidR="008D74A6" w:rsidRPr="00514992" w:rsidRDefault="008D74A6" w:rsidP="008D74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br/>
              <w:t>glycolytic process through fructose-6-phosphate</w:t>
            </w:r>
          </w:p>
        </w:tc>
      </w:tr>
      <w:tr w:rsidR="008D74A6" w:rsidRPr="00514992" w:rsidTr="00066B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vAlign w:val="center"/>
          </w:tcPr>
          <w:p w:rsidR="008D74A6" w:rsidRPr="00514992" w:rsidRDefault="008D74A6" w:rsidP="00066B8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34</w:t>
            </w:r>
          </w:p>
        </w:tc>
        <w:tc>
          <w:tcPr>
            <w:tcW w:w="990" w:type="dxa"/>
            <w:noWrap/>
            <w:vAlign w:val="center"/>
          </w:tcPr>
          <w:p w:rsidR="008D74A6" w:rsidRPr="00514992" w:rsidRDefault="008D74A6" w:rsidP="00066B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M2927</w:t>
            </w:r>
          </w:p>
        </w:tc>
        <w:tc>
          <w:tcPr>
            <w:tcW w:w="3600" w:type="dxa"/>
            <w:noWrap/>
            <w:vAlign w:val="center"/>
          </w:tcPr>
          <w:p w:rsidR="008D74A6" w:rsidRPr="00514992" w:rsidRDefault="008D74A6" w:rsidP="00066B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TGCAGAATTCAATAATTAATCAACGACTTAGAAAGAATGAAAGGGCAAAAATTTGTGGAAATTG_20</w:t>
            </w:r>
          </w:p>
        </w:tc>
        <w:tc>
          <w:tcPr>
            <w:tcW w:w="1440" w:type="dxa"/>
            <w:vAlign w:val="center"/>
          </w:tcPr>
          <w:p w:rsidR="008D74A6" w:rsidRPr="00514992" w:rsidRDefault="008D74A6" w:rsidP="00066B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Spike length </w:t>
            </w:r>
          </w:p>
        </w:tc>
        <w:tc>
          <w:tcPr>
            <w:tcW w:w="1710" w:type="dxa"/>
            <w:vAlign w:val="center"/>
          </w:tcPr>
          <w:p w:rsidR="008D74A6" w:rsidRPr="00514992" w:rsidRDefault="008D74A6" w:rsidP="00066B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5B</w:t>
            </w:r>
          </w:p>
        </w:tc>
        <w:tc>
          <w:tcPr>
            <w:tcW w:w="1170" w:type="dxa"/>
            <w:vAlign w:val="center"/>
          </w:tcPr>
          <w:p w:rsidR="008D74A6" w:rsidRPr="00514992" w:rsidRDefault="00661890" w:rsidP="00066B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hyperlink r:id="rId125" w:history="1">
              <w:r w:rsidR="008D74A6" w:rsidRPr="00514992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  <w:shd w:val="clear" w:color="auto" w:fill="FFFFFF"/>
                </w:rPr>
                <w:t>584,085,197-584,096,517</w:t>
              </w:r>
            </w:hyperlink>
          </w:p>
        </w:tc>
        <w:tc>
          <w:tcPr>
            <w:tcW w:w="2425" w:type="dxa"/>
            <w:vAlign w:val="center"/>
          </w:tcPr>
          <w:p w:rsidR="008D74A6" w:rsidRPr="00514992" w:rsidRDefault="008D74A6" w:rsidP="00066B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drug transmembrane transporter activity</w:t>
            </w:r>
          </w:p>
          <w:p w:rsidR="008D74A6" w:rsidRPr="00514992" w:rsidRDefault="008D74A6" w:rsidP="00066B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  <w:p w:rsidR="008D74A6" w:rsidRPr="00514992" w:rsidRDefault="008D74A6" w:rsidP="00066B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ntiporter activity</w:t>
            </w:r>
          </w:p>
          <w:p w:rsidR="008D74A6" w:rsidRPr="00514992" w:rsidRDefault="008D74A6" w:rsidP="00066B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2160" w:type="dxa"/>
            <w:vAlign w:val="center"/>
          </w:tcPr>
          <w:p w:rsidR="008D74A6" w:rsidRPr="00514992" w:rsidRDefault="008D74A6" w:rsidP="00066B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drug transmembrane tnsport</w:t>
            </w:r>
          </w:p>
          <w:p w:rsidR="008D74A6" w:rsidRPr="00514992" w:rsidRDefault="008D74A6" w:rsidP="00066B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  <w:p w:rsidR="008D74A6" w:rsidRPr="00514992" w:rsidRDefault="008D74A6" w:rsidP="00066B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ransmembrane transport</w:t>
            </w:r>
          </w:p>
        </w:tc>
      </w:tr>
      <w:tr w:rsidR="008D74A6" w:rsidRPr="00514992" w:rsidTr="00066B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vAlign w:val="center"/>
          </w:tcPr>
          <w:p w:rsidR="008D74A6" w:rsidRPr="00514992" w:rsidRDefault="008D74A6" w:rsidP="00066B8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35</w:t>
            </w:r>
          </w:p>
        </w:tc>
        <w:tc>
          <w:tcPr>
            <w:tcW w:w="990" w:type="dxa"/>
            <w:noWrap/>
            <w:vAlign w:val="center"/>
          </w:tcPr>
          <w:p w:rsidR="008D74A6" w:rsidRPr="00514992" w:rsidRDefault="008D74A6" w:rsidP="00066B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M60899</w:t>
            </w:r>
          </w:p>
        </w:tc>
        <w:tc>
          <w:tcPr>
            <w:tcW w:w="3600" w:type="dxa"/>
            <w:noWrap/>
            <w:vAlign w:val="center"/>
          </w:tcPr>
          <w:p w:rsidR="008D74A6" w:rsidRPr="00514992" w:rsidRDefault="008D74A6" w:rsidP="00066B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TGCAGTGCGCACCATTTCTGTGTTTGTGTTAATCGATCGATCTTGTTGAGCTATAGCAGGGCAT_52</w:t>
            </w:r>
          </w:p>
        </w:tc>
        <w:tc>
          <w:tcPr>
            <w:tcW w:w="1440" w:type="dxa"/>
            <w:vAlign w:val="center"/>
          </w:tcPr>
          <w:p w:rsidR="008D74A6" w:rsidRPr="00514992" w:rsidRDefault="008D74A6" w:rsidP="00066B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Leaf greenness </w:t>
            </w:r>
          </w:p>
        </w:tc>
        <w:tc>
          <w:tcPr>
            <w:tcW w:w="1710" w:type="dxa"/>
            <w:vAlign w:val="center"/>
          </w:tcPr>
          <w:p w:rsidR="008D74A6" w:rsidRPr="00514992" w:rsidRDefault="008D74A6" w:rsidP="00066B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5B</w:t>
            </w:r>
          </w:p>
        </w:tc>
        <w:tc>
          <w:tcPr>
            <w:tcW w:w="1170" w:type="dxa"/>
            <w:vAlign w:val="center"/>
          </w:tcPr>
          <w:p w:rsidR="008D74A6" w:rsidRPr="00514992" w:rsidRDefault="00661890" w:rsidP="00066B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hyperlink r:id="rId126" w:history="1">
              <w:r w:rsidR="008D74A6" w:rsidRPr="00514992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  <w:shd w:val="clear" w:color="auto" w:fill="FFFFFF"/>
                </w:rPr>
                <w:t>684,227,667-684,231,381</w:t>
              </w:r>
            </w:hyperlink>
          </w:p>
        </w:tc>
        <w:tc>
          <w:tcPr>
            <w:tcW w:w="2425" w:type="dxa"/>
            <w:vAlign w:val="center"/>
          </w:tcPr>
          <w:p w:rsidR="008D74A6" w:rsidRPr="00514992" w:rsidRDefault="008D74A6" w:rsidP="00066B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drug transmembrane transporter activity</w:t>
            </w:r>
          </w:p>
          <w:p w:rsidR="008D74A6" w:rsidRPr="00514992" w:rsidRDefault="008D74A6" w:rsidP="00066B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2160" w:type="dxa"/>
            <w:vAlign w:val="center"/>
          </w:tcPr>
          <w:p w:rsidR="008D74A6" w:rsidRPr="00514992" w:rsidRDefault="008D74A6" w:rsidP="00066B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drug transmembrane transport</w:t>
            </w:r>
          </w:p>
          <w:p w:rsidR="008D74A6" w:rsidRPr="00514992" w:rsidRDefault="008D74A6" w:rsidP="00066B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  <w:p w:rsidR="008D74A6" w:rsidRPr="00514992" w:rsidRDefault="008D74A6" w:rsidP="00066B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ransmembrane transport</w:t>
            </w:r>
          </w:p>
          <w:p w:rsidR="008D74A6" w:rsidRPr="00514992" w:rsidRDefault="008D74A6" w:rsidP="00066B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8D74A6" w:rsidRPr="00514992" w:rsidTr="00066B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vAlign w:val="center"/>
          </w:tcPr>
          <w:p w:rsidR="008D74A6" w:rsidRPr="00514992" w:rsidRDefault="008D74A6" w:rsidP="00066B8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36</w:t>
            </w:r>
          </w:p>
        </w:tc>
        <w:tc>
          <w:tcPr>
            <w:tcW w:w="990" w:type="dxa"/>
            <w:noWrap/>
            <w:vAlign w:val="center"/>
          </w:tcPr>
          <w:p w:rsidR="008D74A6" w:rsidRPr="00514992" w:rsidRDefault="008D74A6" w:rsidP="00066B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M39294</w:t>
            </w:r>
          </w:p>
        </w:tc>
        <w:tc>
          <w:tcPr>
            <w:tcW w:w="3600" w:type="dxa"/>
            <w:noWrap/>
            <w:vAlign w:val="center"/>
          </w:tcPr>
          <w:p w:rsidR="008D74A6" w:rsidRPr="00514992" w:rsidRDefault="008D74A6" w:rsidP="00066B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TGCAGCTGCTGGGCGCAGGCCTCGCAGTGCATGTTGACGAGCAGCTCCACGGTGCGGGCCTCGA_63</w:t>
            </w:r>
          </w:p>
        </w:tc>
        <w:tc>
          <w:tcPr>
            <w:tcW w:w="1440" w:type="dxa"/>
            <w:vAlign w:val="center"/>
          </w:tcPr>
          <w:p w:rsidR="008D74A6" w:rsidRPr="00514992" w:rsidRDefault="008D74A6" w:rsidP="00066B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Spike length </w:t>
            </w:r>
          </w:p>
        </w:tc>
        <w:tc>
          <w:tcPr>
            <w:tcW w:w="1710" w:type="dxa"/>
            <w:vAlign w:val="center"/>
          </w:tcPr>
          <w:p w:rsidR="008D74A6" w:rsidRPr="00514992" w:rsidRDefault="008D74A6" w:rsidP="00066B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5B</w:t>
            </w:r>
          </w:p>
        </w:tc>
        <w:tc>
          <w:tcPr>
            <w:tcW w:w="1170" w:type="dxa"/>
            <w:vAlign w:val="center"/>
          </w:tcPr>
          <w:p w:rsidR="008D74A6" w:rsidRPr="00514992" w:rsidRDefault="00661890" w:rsidP="00066B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hyperlink r:id="rId127" w:history="1">
              <w:r w:rsidR="008D74A6" w:rsidRPr="00514992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  <w:shd w:val="clear" w:color="auto" w:fill="FFFFFF"/>
                </w:rPr>
                <w:t>712,436,278-712,438,265</w:t>
              </w:r>
            </w:hyperlink>
          </w:p>
        </w:tc>
        <w:tc>
          <w:tcPr>
            <w:tcW w:w="2425" w:type="dxa"/>
            <w:vAlign w:val="center"/>
          </w:tcPr>
          <w:p w:rsidR="008D74A6" w:rsidRPr="00514992" w:rsidRDefault="008D74A6" w:rsidP="00066B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etal ion binding</w:t>
            </w:r>
          </w:p>
          <w:p w:rsidR="008D74A6" w:rsidRPr="00514992" w:rsidRDefault="008D74A6" w:rsidP="00066B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  <w:p w:rsidR="008D74A6" w:rsidRPr="00514992" w:rsidRDefault="008D74A6" w:rsidP="00066B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2160" w:type="dxa"/>
            <w:vAlign w:val="center"/>
          </w:tcPr>
          <w:p w:rsidR="008D74A6" w:rsidRPr="00514992" w:rsidRDefault="008D74A6" w:rsidP="00066B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etal ion transport</w:t>
            </w:r>
          </w:p>
          <w:p w:rsidR="008D74A6" w:rsidRPr="00514992" w:rsidRDefault="008D74A6" w:rsidP="00066B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</w:tbl>
    <w:p w:rsidR="008D74A6" w:rsidRPr="00514992" w:rsidRDefault="008D74A6" w:rsidP="009C0F7D">
      <w:pPr>
        <w:spacing w:line="24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:rsidR="008D74A6" w:rsidRPr="00514992" w:rsidRDefault="008D74A6" w:rsidP="009C0F7D">
      <w:pPr>
        <w:spacing w:line="240" w:lineRule="auto"/>
        <w:rPr>
          <w:rFonts w:asciiTheme="majorBidi" w:hAnsiTheme="majorBidi" w:cstheme="majorBidi"/>
          <w:color w:val="000000" w:themeColor="text1"/>
          <w:sz w:val="20"/>
          <w:szCs w:val="20"/>
        </w:rPr>
      </w:pPr>
    </w:p>
    <w:p w:rsidR="00E2333B" w:rsidRPr="00514992" w:rsidRDefault="00E2333B" w:rsidP="009C0F7D">
      <w:pPr>
        <w:spacing w:line="240" w:lineRule="auto"/>
        <w:rPr>
          <w:rFonts w:asciiTheme="majorBidi" w:hAnsiTheme="majorBidi" w:cstheme="majorBidi"/>
          <w:color w:val="000000" w:themeColor="text1"/>
          <w:sz w:val="20"/>
          <w:szCs w:val="20"/>
        </w:rPr>
      </w:pPr>
    </w:p>
    <w:p w:rsidR="002307E9" w:rsidRPr="00514992" w:rsidRDefault="002307E9" w:rsidP="009C0F7D">
      <w:pPr>
        <w:spacing w:line="240" w:lineRule="auto"/>
        <w:rPr>
          <w:rFonts w:asciiTheme="majorBidi" w:hAnsiTheme="majorBidi" w:cstheme="majorBidi"/>
          <w:color w:val="000000" w:themeColor="text1"/>
        </w:rPr>
      </w:pPr>
      <w:r w:rsidRPr="00514992">
        <w:rPr>
          <w:rFonts w:asciiTheme="majorBidi" w:hAnsiTheme="majorBidi" w:cstheme="majorBidi"/>
          <w:color w:val="000000" w:themeColor="text1"/>
        </w:rPr>
        <w:lastRenderedPageBreak/>
        <w:t>Table S8</w:t>
      </w:r>
    </w:p>
    <w:p w:rsidR="00E2333B" w:rsidRPr="00514992" w:rsidRDefault="002307E9" w:rsidP="009C0F7D">
      <w:pPr>
        <w:spacing w:line="240" w:lineRule="auto"/>
        <w:rPr>
          <w:rFonts w:asciiTheme="majorBidi" w:hAnsiTheme="majorBidi" w:cstheme="majorBidi"/>
          <w:color w:val="000000" w:themeColor="text1"/>
        </w:rPr>
      </w:pPr>
      <w:r w:rsidRPr="00514992">
        <w:rPr>
          <w:rFonts w:asciiTheme="majorBidi" w:hAnsiTheme="majorBidi" w:cstheme="majorBidi"/>
          <w:color w:val="000000" w:themeColor="text1"/>
        </w:rPr>
        <w:t>Continued.</w:t>
      </w:r>
    </w:p>
    <w:tbl>
      <w:tblPr>
        <w:tblStyle w:val="PlainTable2"/>
        <w:tblW w:w="14395" w:type="dxa"/>
        <w:tblInd w:w="-720" w:type="dxa"/>
        <w:tblLayout w:type="fixed"/>
        <w:tblLook w:val="04A0" w:firstRow="1" w:lastRow="0" w:firstColumn="1" w:lastColumn="0" w:noHBand="0" w:noVBand="1"/>
      </w:tblPr>
      <w:tblGrid>
        <w:gridCol w:w="900"/>
        <w:gridCol w:w="990"/>
        <w:gridCol w:w="3600"/>
        <w:gridCol w:w="1440"/>
        <w:gridCol w:w="1710"/>
        <w:gridCol w:w="1170"/>
        <w:gridCol w:w="2425"/>
        <w:gridCol w:w="2160"/>
      </w:tblGrid>
      <w:tr w:rsidR="00E2333B" w:rsidRPr="00514992" w:rsidTr="00066B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vAlign w:val="center"/>
          </w:tcPr>
          <w:p w:rsidR="00E2333B" w:rsidRPr="00514992" w:rsidRDefault="00E2333B" w:rsidP="00066B8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37</w:t>
            </w:r>
          </w:p>
        </w:tc>
        <w:tc>
          <w:tcPr>
            <w:tcW w:w="990" w:type="dxa"/>
            <w:noWrap/>
            <w:vAlign w:val="center"/>
          </w:tcPr>
          <w:p w:rsidR="00E2333B" w:rsidRPr="00514992" w:rsidRDefault="00E2333B" w:rsidP="00066B8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M41278</w:t>
            </w:r>
          </w:p>
        </w:tc>
        <w:tc>
          <w:tcPr>
            <w:tcW w:w="3600" w:type="dxa"/>
            <w:noWrap/>
            <w:vAlign w:val="center"/>
          </w:tcPr>
          <w:p w:rsidR="00E2333B" w:rsidRPr="00514992" w:rsidRDefault="00E2333B" w:rsidP="00066B8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TGCAGCTTGATCTCGTGAACGAGGCAGAGATCGGCCTGGAGGCGATATATGAGGCACTCGGGCA_59</w:t>
            </w:r>
          </w:p>
        </w:tc>
        <w:tc>
          <w:tcPr>
            <w:tcW w:w="1440" w:type="dxa"/>
            <w:vAlign w:val="center"/>
          </w:tcPr>
          <w:p w:rsidR="00E2333B" w:rsidRPr="00514992" w:rsidRDefault="00E2333B" w:rsidP="00066B8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 xml:space="preserve">Spike length </w:t>
            </w:r>
          </w:p>
        </w:tc>
        <w:tc>
          <w:tcPr>
            <w:tcW w:w="1710" w:type="dxa"/>
            <w:vAlign w:val="center"/>
          </w:tcPr>
          <w:p w:rsidR="00E2333B" w:rsidRPr="00514992" w:rsidRDefault="00E2333B" w:rsidP="00066B8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5B</w:t>
            </w:r>
          </w:p>
        </w:tc>
        <w:tc>
          <w:tcPr>
            <w:tcW w:w="1170" w:type="dxa"/>
            <w:vAlign w:val="center"/>
          </w:tcPr>
          <w:p w:rsidR="00E2333B" w:rsidRPr="00514992" w:rsidRDefault="00661890" w:rsidP="00066B8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</w:pPr>
            <w:hyperlink r:id="rId128" w:history="1">
              <w:r w:rsidR="00E2333B" w:rsidRPr="00514992">
                <w:rPr>
                  <w:rStyle w:val="Hyperlink"/>
                  <w:rFonts w:asciiTheme="majorBidi" w:hAnsiTheme="majorBidi" w:cstheme="majorBidi"/>
                  <w:b w:val="0"/>
                  <w:bCs w:val="0"/>
                  <w:color w:val="000000" w:themeColor="text1"/>
                  <w:sz w:val="20"/>
                  <w:szCs w:val="20"/>
                  <w:u w:val="none"/>
                  <w:shd w:val="clear" w:color="auto" w:fill="FFFFFF"/>
                </w:rPr>
                <w:t> 712,849,467-712,851,947</w:t>
              </w:r>
            </w:hyperlink>
          </w:p>
        </w:tc>
        <w:tc>
          <w:tcPr>
            <w:tcW w:w="2425" w:type="dxa"/>
            <w:vAlign w:val="center"/>
          </w:tcPr>
          <w:p w:rsidR="00E2333B" w:rsidRPr="00514992" w:rsidRDefault="00E2333B" w:rsidP="00066B8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protein binding</w:t>
            </w:r>
          </w:p>
          <w:p w:rsidR="00E2333B" w:rsidRPr="00514992" w:rsidRDefault="00E2333B" w:rsidP="00066B8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2160" w:type="dxa"/>
            <w:vAlign w:val="center"/>
          </w:tcPr>
          <w:p w:rsidR="00E2333B" w:rsidRPr="00514992" w:rsidRDefault="00E2333B" w:rsidP="00066B8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-</w:t>
            </w:r>
          </w:p>
        </w:tc>
      </w:tr>
      <w:tr w:rsidR="00E2333B" w:rsidRPr="00514992" w:rsidTr="00066B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vAlign w:val="center"/>
          </w:tcPr>
          <w:p w:rsidR="00E2333B" w:rsidRPr="00514992" w:rsidRDefault="00E2333B" w:rsidP="00066B8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38</w:t>
            </w:r>
          </w:p>
        </w:tc>
        <w:tc>
          <w:tcPr>
            <w:tcW w:w="990" w:type="dxa"/>
            <w:noWrap/>
            <w:vAlign w:val="center"/>
          </w:tcPr>
          <w:p w:rsidR="00E2333B" w:rsidRPr="00514992" w:rsidRDefault="00E2333B" w:rsidP="00066B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M41279</w:t>
            </w:r>
          </w:p>
        </w:tc>
        <w:tc>
          <w:tcPr>
            <w:tcW w:w="3600" w:type="dxa"/>
            <w:noWrap/>
            <w:vAlign w:val="center"/>
          </w:tcPr>
          <w:p w:rsidR="00E2333B" w:rsidRPr="00514992" w:rsidRDefault="00E2333B" w:rsidP="00066B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TGCAGCTTGATCTCGTGAATGAGGCAGAGATCGGCCTGGAGGCGATATATGAGGCACTCAGGCA_59</w:t>
            </w:r>
          </w:p>
        </w:tc>
        <w:tc>
          <w:tcPr>
            <w:tcW w:w="1440" w:type="dxa"/>
            <w:vAlign w:val="center"/>
          </w:tcPr>
          <w:p w:rsidR="00E2333B" w:rsidRPr="00514992" w:rsidRDefault="00E2333B" w:rsidP="00066B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Spike length </w:t>
            </w:r>
          </w:p>
        </w:tc>
        <w:tc>
          <w:tcPr>
            <w:tcW w:w="1710" w:type="dxa"/>
            <w:vAlign w:val="center"/>
          </w:tcPr>
          <w:p w:rsidR="00E2333B" w:rsidRPr="00514992" w:rsidRDefault="00E2333B" w:rsidP="00066B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5B</w:t>
            </w:r>
          </w:p>
        </w:tc>
        <w:tc>
          <w:tcPr>
            <w:tcW w:w="1170" w:type="dxa"/>
            <w:vAlign w:val="center"/>
          </w:tcPr>
          <w:p w:rsidR="00E2333B" w:rsidRPr="00514992" w:rsidRDefault="00661890" w:rsidP="00066B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hyperlink r:id="rId129" w:history="1">
              <w:r w:rsidR="00E2333B" w:rsidRPr="00514992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  <w:shd w:val="clear" w:color="auto" w:fill="FFFFFF"/>
                </w:rPr>
                <w:t>712,849,467-712,851,947</w:t>
              </w:r>
            </w:hyperlink>
          </w:p>
        </w:tc>
        <w:tc>
          <w:tcPr>
            <w:tcW w:w="2425" w:type="dxa"/>
            <w:vAlign w:val="center"/>
          </w:tcPr>
          <w:p w:rsidR="00E2333B" w:rsidRPr="00514992" w:rsidRDefault="00E2333B" w:rsidP="00066B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rotein binding</w:t>
            </w:r>
          </w:p>
          <w:p w:rsidR="00E2333B" w:rsidRPr="00514992" w:rsidRDefault="00E2333B" w:rsidP="00066B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2160" w:type="dxa"/>
            <w:vAlign w:val="center"/>
          </w:tcPr>
          <w:p w:rsidR="00E2333B" w:rsidRPr="00514992" w:rsidRDefault="00E2333B" w:rsidP="00066B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-</w:t>
            </w:r>
          </w:p>
        </w:tc>
      </w:tr>
      <w:tr w:rsidR="00E2333B" w:rsidRPr="00514992" w:rsidTr="00066B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vAlign w:val="center"/>
          </w:tcPr>
          <w:p w:rsidR="00E2333B" w:rsidRPr="00514992" w:rsidRDefault="00E2333B" w:rsidP="00066B8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39</w:t>
            </w:r>
          </w:p>
        </w:tc>
        <w:tc>
          <w:tcPr>
            <w:tcW w:w="990" w:type="dxa"/>
            <w:noWrap/>
            <w:vAlign w:val="center"/>
          </w:tcPr>
          <w:p w:rsidR="00E2333B" w:rsidRPr="00514992" w:rsidRDefault="00E2333B" w:rsidP="00066B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M50893</w:t>
            </w:r>
          </w:p>
        </w:tc>
        <w:tc>
          <w:tcPr>
            <w:tcW w:w="3600" w:type="dxa"/>
            <w:noWrap/>
            <w:vAlign w:val="center"/>
          </w:tcPr>
          <w:p w:rsidR="00E2333B" w:rsidRPr="00514992" w:rsidRDefault="00E2333B" w:rsidP="00066B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TGCAGGGGACCGCACCTTTTGAGTCCTGTACGGGAGAAGGGTGATAAGGTTTTTGGGGAGTGCT_10</w:t>
            </w:r>
          </w:p>
        </w:tc>
        <w:tc>
          <w:tcPr>
            <w:tcW w:w="1440" w:type="dxa"/>
            <w:vAlign w:val="center"/>
          </w:tcPr>
          <w:p w:rsidR="00E2333B" w:rsidRPr="00514992" w:rsidRDefault="00E2333B" w:rsidP="00066B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Spike length </w:t>
            </w:r>
          </w:p>
        </w:tc>
        <w:tc>
          <w:tcPr>
            <w:tcW w:w="1710" w:type="dxa"/>
            <w:vAlign w:val="center"/>
          </w:tcPr>
          <w:p w:rsidR="00E2333B" w:rsidRPr="00514992" w:rsidRDefault="00E2333B" w:rsidP="00066B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5B</w:t>
            </w:r>
          </w:p>
        </w:tc>
        <w:tc>
          <w:tcPr>
            <w:tcW w:w="1170" w:type="dxa"/>
            <w:vAlign w:val="center"/>
          </w:tcPr>
          <w:p w:rsidR="00E2333B" w:rsidRPr="00514992" w:rsidRDefault="00661890" w:rsidP="00066B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hyperlink r:id="rId130" w:history="1">
              <w:r w:rsidR="00E2333B" w:rsidRPr="00514992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  <w:shd w:val="clear" w:color="auto" w:fill="FFFFFF"/>
                </w:rPr>
                <w:t>308,548,305-308,552,970</w:t>
              </w:r>
            </w:hyperlink>
          </w:p>
        </w:tc>
        <w:tc>
          <w:tcPr>
            <w:tcW w:w="2425" w:type="dxa"/>
            <w:vAlign w:val="center"/>
          </w:tcPr>
          <w:p w:rsidR="00E2333B" w:rsidRPr="00514992" w:rsidRDefault="00E2333B" w:rsidP="00066B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atalytic activity</w:t>
            </w:r>
          </w:p>
          <w:p w:rsidR="00E2333B" w:rsidRPr="00514992" w:rsidRDefault="00E2333B" w:rsidP="00066B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  <w:p w:rsidR="00E2333B" w:rsidRPr="00514992" w:rsidRDefault="00E2333B" w:rsidP="00066B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ndole-3-glycerol-phosphate synthase activity</w:t>
            </w:r>
          </w:p>
          <w:p w:rsidR="00E2333B" w:rsidRPr="00514992" w:rsidRDefault="00E2333B" w:rsidP="00066B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2160" w:type="dxa"/>
            <w:vAlign w:val="center"/>
          </w:tcPr>
          <w:p w:rsidR="00E2333B" w:rsidRPr="00514992" w:rsidRDefault="00E2333B" w:rsidP="00066B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ryptophan metabolic process</w:t>
            </w:r>
          </w:p>
          <w:p w:rsidR="00E2333B" w:rsidRPr="00514992" w:rsidRDefault="00E2333B" w:rsidP="00066B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E2333B" w:rsidRPr="00514992" w:rsidTr="00066B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vAlign w:val="center"/>
          </w:tcPr>
          <w:p w:rsidR="00E2333B" w:rsidRPr="00514992" w:rsidRDefault="00E2333B" w:rsidP="00066B8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40</w:t>
            </w:r>
          </w:p>
        </w:tc>
        <w:tc>
          <w:tcPr>
            <w:tcW w:w="990" w:type="dxa"/>
            <w:noWrap/>
            <w:vAlign w:val="center"/>
          </w:tcPr>
          <w:p w:rsidR="00E2333B" w:rsidRPr="00514992" w:rsidRDefault="00E2333B" w:rsidP="00066B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M46473</w:t>
            </w:r>
          </w:p>
        </w:tc>
        <w:tc>
          <w:tcPr>
            <w:tcW w:w="3600" w:type="dxa"/>
            <w:noWrap/>
            <w:vAlign w:val="center"/>
          </w:tcPr>
          <w:p w:rsidR="00E2333B" w:rsidRPr="00514992" w:rsidRDefault="00E2333B" w:rsidP="00066B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TGCAGGCAGTTCATGTACTCGTCACCGCCCTCCGACACTCGAAGCTCCCCGTGTTGGAGCTCGA_23</w:t>
            </w:r>
          </w:p>
        </w:tc>
        <w:tc>
          <w:tcPr>
            <w:tcW w:w="1440" w:type="dxa"/>
            <w:vAlign w:val="center"/>
          </w:tcPr>
          <w:p w:rsidR="00E2333B" w:rsidRPr="00514992" w:rsidRDefault="00E2333B" w:rsidP="00066B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Spike length</w:t>
            </w:r>
          </w:p>
        </w:tc>
        <w:tc>
          <w:tcPr>
            <w:tcW w:w="1710" w:type="dxa"/>
            <w:vAlign w:val="center"/>
          </w:tcPr>
          <w:p w:rsidR="00E2333B" w:rsidRPr="00514992" w:rsidRDefault="00E2333B" w:rsidP="00066B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5D</w:t>
            </w:r>
          </w:p>
        </w:tc>
        <w:tc>
          <w:tcPr>
            <w:tcW w:w="1170" w:type="dxa"/>
            <w:vAlign w:val="center"/>
          </w:tcPr>
          <w:p w:rsidR="00E2333B" w:rsidRPr="00514992" w:rsidRDefault="00661890" w:rsidP="00066B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hyperlink r:id="rId131" w:history="1">
              <w:r w:rsidR="00E2333B" w:rsidRPr="00514992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  <w:shd w:val="clear" w:color="auto" w:fill="FFFFFF"/>
                </w:rPr>
                <w:t>481,183,554-481,185,531</w:t>
              </w:r>
            </w:hyperlink>
          </w:p>
        </w:tc>
        <w:tc>
          <w:tcPr>
            <w:tcW w:w="2425" w:type="dxa"/>
            <w:vAlign w:val="center"/>
          </w:tcPr>
          <w:p w:rsidR="00E2333B" w:rsidRPr="00514992" w:rsidRDefault="00E2333B" w:rsidP="00066B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DNA binding</w:t>
            </w:r>
          </w:p>
          <w:p w:rsidR="00E2333B" w:rsidRPr="00514992" w:rsidRDefault="00E2333B" w:rsidP="00066B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2160" w:type="dxa"/>
            <w:vAlign w:val="center"/>
          </w:tcPr>
          <w:p w:rsidR="00E2333B" w:rsidRPr="00514992" w:rsidRDefault="00E2333B" w:rsidP="00066B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egulation of transcription, DNA-templated</w:t>
            </w:r>
          </w:p>
          <w:p w:rsidR="00E2333B" w:rsidRPr="00514992" w:rsidRDefault="00E2333B" w:rsidP="00066B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</w:tbl>
    <w:p w:rsidR="00E2333B" w:rsidRPr="00514992" w:rsidRDefault="00E2333B" w:rsidP="009C0F7D">
      <w:pPr>
        <w:spacing w:line="240" w:lineRule="auto"/>
        <w:rPr>
          <w:rFonts w:asciiTheme="majorBidi" w:hAnsiTheme="majorBidi" w:cstheme="majorBidi"/>
          <w:color w:val="000000" w:themeColor="text1"/>
          <w:sz w:val="20"/>
          <w:szCs w:val="20"/>
        </w:rPr>
      </w:pPr>
    </w:p>
    <w:p w:rsidR="00992161" w:rsidRPr="00514992" w:rsidRDefault="00992161" w:rsidP="009C0F7D">
      <w:pPr>
        <w:spacing w:line="240" w:lineRule="auto"/>
        <w:rPr>
          <w:rFonts w:asciiTheme="majorBidi" w:hAnsiTheme="majorBidi" w:cstheme="majorBidi"/>
          <w:color w:val="000000" w:themeColor="text1"/>
          <w:sz w:val="20"/>
          <w:szCs w:val="20"/>
        </w:rPr>
      </w:pPr>
    </w:p>
    <w:p w:rsidR="00992161" w:rsidRPr="00514992" w:rsidRDefault="00992161" w:rsidP="009C0F7D">
      <w:pPr>
        <w:spacing w:line="240" w:lineRule="auto"/>
        <w:rPr>
          <w:rFonts w:asciiTheme="majorBidi" w:hAnsiTheme="majorBidi" w:cstheme="majorBidi"/>
          <w:color w:val="000000" w:themeColor="text1"/>
          <w:sz w:val="20"/>
          <w:szCs w:val="20"/>
        </w:rPr>
      </w:pPr>
    </w:p>
    <w:p w:rsidR="000622CE" w:rsidRPr="00514992" w:rsidRDefault="000622CE" w:rsidP="009C0F7D">
      <w:pPr>
        <w:spacing w:line="240" w:lineRule="auto"/>
        <w:rPr>
          <w:rFonts w:asciiTheme="majorBidi" w:hAnsiTheme="majorBidi" w:cstheme="majorBidi"/>
          <w:color w:val="000000" w:themeColor="text1"/>
          <w:sz w:val="20"/>
          <w:szCs w:val="20"/>
        </w:rPr>
      </w:pPr>
    </w:p>
    <w:p w:rsidR="000622CE" w:rsidRPr="00514992" w:rsidRDefault="000622CE" w:rsidP="009C0F7D">
      <w:pPr>
        <w:spacing w:line="240" w:lineRule="auto"/>
        <w:rPr>
          <w:rFonts w:asciiTheme="majorBidi" w:hAnsiTheme="majorBidi" w:cstheme="majorBidi"/>
          <w:color w:val="000000" w:themeColor="text1"/>
          <w:sz w:val="20"/>
          <w:szCs w:val="20"/>
        </w:rPr>
      </w:pPr>
    </w:p>
    <w:p w:rsidR="000622CE" w:rsidRPr="00514992" w:rsidRDefault="000622CE" w:rsidP="009C0F7D">
      <w:pPr>
        <w:spacing w:line="240" w:lineRule="auto"/>
        <w:rPr>
          <w:rFonts w:asciiTheme="majorBidi" w:hAnsiTheme="majorBidi" w:cstheme="majorBidi"/>
          <w:color w:val="000000" w:themeColor="text1"/>
          <w:sz w:val="20"/>
          <w:szCs w:val="20"/>
        </w:rPr>
      </w:pPr>
    </w:p>
    <w:p w:rsidR="000622CE" w:rsidRPr="00514992" w:rsidRDefault="000622CE" w:rsidP="009C0F7D">
      <w:pPr>
        <w:spacing w:line="240" w:lineRule="auto"/>
        <w:rPr>
          <w:rFonts w:asciiTheme="majorBidi" w:hAnsiTheme="majorBidi" w:cstheme="majorBidi"/>
          <w:color w:val="000000" w:themeColor="text1"/>
          <w:sz w:val="20"/>
          <w:szCs w:val="20"/>
        </w:rPr>
      </w:pPr>
    </w:p>
    <w:p w:rsidR="000622CE" w:rsidRPr="00514992" w:rsidRDefault="000622CE" w:rsidP="009C0F7D">
      <w:pPr>
        <w:spacing w:line="240" w:lineRule="auto"/>
        <w:rPr>
          <w:rFonts w:asciiTheme="majorBidi" w:hAnsiTheme="majorBidi" w:cstheme="majorBidi"/>
          <w:color w:val="000000" w:themeColor="text1"/>
          <w:sz w:val="20"/>
          <w:szCs w:val="20"/>
        </w:rPr>
      </w:pPr>
    </w:p>
    <w:p w:rsidR="000622CE" w:rsidRPr="00514992" w:rsidRDefault="000622CE" w:rsidP="009C0F7D">
      <w:pPr>
        <w:spacing w:line="240" w:lineRule="auto"/>
        <w:rPr>
          <w:rFonts w:asciiTheme="majorBidi" w:hAnsiTheme="majorBidi" w:cstheme="majorBidi"/>
          <w:color w:val="000000" w:themeColor="text1"/>
          <w:sz w:val="20"/>
          <w:szCs w:val="20"/>
        </w:rPr>
      </w:pPr>
    </w:p>
    <w:p w:rsidR="000622CE" w:rsidRPr="00514992" w:rsidRDefault="000622CE" w:rsidP="009C0F7D">
      <w:pPr>
        <w:spacing w:line="240" w:lineRule="auto"/>
        <w:rPr>
          <w:rFonts w:asciiTheme="majorBidi" w:hAnsiTheme="majorBidi" w:cstheme="majorBidi"/>
          <w:color w:val="000000" w:themeColor="text1"/>
          <w:sz w:val="20"/>
          <w:szCs w:val="20"/>
        </w:rPr>
      </w:pPr>
    </w:p>
    <w:p w:rsidR="000622CE" w:rsidRPr="00514992" w:rsidRDefault="000622CE" w:rsidP="009C0F7D">
      <w:pPr>
        <w:spacing w:line="240" w:lineRule="auto"/>
        <w:rPr>
          <w:rFonts w:asciiTheme="majorBidi" w:hAnsiTheme="majorBidi" w:cstheme="majorBidi"/>
          <w:color w:val="000000" w:themeColor="text1"/>
          <w:sz w:val="20"/>
          <w:szCs w:val="20"/>
        </w:rPr>
      </w:pPr>
    </w:p>
    <w:p w:rsidR="00992161" w:rsidRPr="00514992" w:rsidRDefault="00992161" w:rsidP="009C0F7D">
      <w:pPr>
        <w:spacing w:line="240" w:lineRule="auto"/>
        <w:rPr>
          <w:rFonts w:asciiTheme="majorBidi" w:hAnsiTheme="majorBidi" w:cstheme="majorBidi"/>
          <w:color w:val="000000" w:themeColor="text1"/>
          <w:sz w:val="20"/>
          <w:szCs w:val="20"/>
        </w:rPr>
      </w:pPr>
    </w:p>
    <w:p w:rsidR="0024115A" w:rsidRPr="00514992" w:rsidRDefault="0024115A" w:rsidP="00EC67FD">
      <w:pPr>
        <w:spacing w:line="240" w:lineRule="auto"/>
        <w:rPr>
          <w:rFonts w:asciiTheme="majorBidi" w:hAnsiTheme="majorBidi" w:cstheme="majorBidi"/>
          <w:color w:val="000000" w:themeColor="text1"/>
        </w:rPr>
      </w:pPr>
      <w:r w:rsidRPr="00514992">
        <w:rPr>
          <w:rFonts w:asciiTheme="majorBidi" w:hAnsiTheme="majorBidi" w:cstheme="majorBidi"/>
          <w:color w:val="000000" w:themeColor="text1"/>
        </w:rPr>
        <w:lastRenderedPageBreak/>
        <w:t>Table S9</w:t>
      </w:r>
    </w:p>
    <w:p w:rsidR="00D46922" w:rsidRPr="00514992" w:rsidRDefault="00D46922" w:rsidP="00EC67FD">
      <w:pPr>
        <w:spacing w:line="240" w:lineRule="auto"/>
        <w:rPr>
          <w:rFonts w:asciiTheme="majorBidi" w:hAnsiTheme="majorBidi" w:cstheme="majorBidi"/>
          <w:color w:val="000000" w:themeColor="text1"/>
        </w:rPr>
      </w:pPr>
      <w:r w:rsidRPr="00514992">
        <w:rPr>
          <w:rFonts w:asciiTheme="majorBidi" w:hAnsiTheme="majorBidi" w:cstheme="majorBidi"/>
          <w:color w:val="000000" w:themeColor="text1"/>
        </w:rPr>
        <w:t xml:space="preserve">Description of expected MTAs using imputed SNPs for agronomic traits of Iranian wheat </w:t>
      </w:r>
      <w:r w:rsidR="00EC67FD" w:rsidRPr="00514992">
        <w:rPr>
          <w:rFonts w:asciiTheme="majorBidi" w:hAnsiTheme="majorBidi" w:cstheme="majorBidi"/>
          <w:color w:val="000000" w:themeColor="text1"/>
        </w:rPr>
        <w:t>accessions</w:t>
      </w:r>
      <w:r w:rsidRPr="00514992">
        <w:rPr>
          <w:rFonts w:asciiTheme="majorBidi" w:hAnsiTheme="majorBidi" w:cstheme="majorBidi"/>
          <w:color w:val="000000" w:themeColor="text1"/>
        </w:rPr>
        <w:t xml:space="preserve"> exposed to</w:t>
      </w:r>
      <w:r w:rsidR="000519C8" w:rsidRPr="00514992">
        <w:rPr>
          <w:rFonts w:asciiTheme="majorBidi" w:hAnsiTheme="majorBidi" w:cstheme="majorBidi"/>
          <w:color w:val="000000" w:themeColor="text1"/>
        </w:rPr>
        <w:t xml:space="preserve"> the</w:t>
      </w:r>
      <w:r w:rsidRPr="00514992">
        <w:rPr>
          <w:rFonts w:asciiTheme="majorBidi" w:hAnsiTheme="majorBidi" w:cstheme="majorBidi"/>
          <w:color w:val="000000" w:themeColor="text1"/>
        </w:rPr>
        <w:t xml:space="preserve"> rain-fed condition </w:t>
      </w:r>
    </w:p>
    <w:tbl>
      <w:tblPr>
        <w:tblStyle w:val="PlainTable2"/>
        <w:tblW w:w="0" w:type="auto"/>
        <w:tblInd w:w="-540" w:type="dxa"/>
        <w:tblLayout w:type="fixed"/>
        <w:tblLook w:val="04A0" w:firstRow="1" w:lastRow="0" w:firstColumn="1" w:lastColumn="0" w:noHBand="0" w:noVBand="1"/>
      </w:tblPr>
      <w:tblGrid>
        <w:gridCol w:w="883"/>
        <w:gridCol w:w="917"/>
        <w:gridCol w:w="2790"/>
        <w:gridCol w:w="1710"/>
        <w:gridCol w:w="1440"/>
        <w:gridCol w:w="1260"/>
        <w:gridCol w:w="2814"/>
        <w:gridCol w:w="1686"/>
      </w:tblGrid>
      <w:tr w:rsidR="002D50D4" w:rsidRPr="00514992" w:rsidTr="007141C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vAlign w:val="center"/>
          </w:tcPr>
          <w:p w:rsidR="002D50D4" w:rsidRPr="00514992" w:rsidRDefault="002D50D4" w:rsidP="002D50D4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Row</w:t>
            </w:r>
          </w:p>
        </w:tc>
        <w:tc>
          <w:tcPr>
            <w:tcW w:w="917" w:type="dxa"/>
            <w:noWrap/>
            <w:vAlign w:val="center"/>
          </w:tcPr>
          <w:p w:rsidR="002D50D4" w:rsidRPr="00514992" w:rsidRDefault="002D50D4" w:rsidP="002D50D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Marker</w:t>
            </w:r>
          </w:p>
        </w:tc>
        <w:tc>
          <w:tcPr>
            <w:tcW w:w="2790" w:type="dxa"/>
            <w:noWrap/>
            <w:vAlign w:val="center"/>
          </w:tcPr>
          <w:p w:rsidR="002D50D4" w:rsidRPr="00514992" w:rsidRDefault="002D50D4" w:rsidP="002D50D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sequence</w:t>
            </w:r>
          </w:p>
        </w:tc>
        <w:tc>
          <w:tcPr>
            <w:tcW w:w="1710" w:type="dxa"/>
            <w:vAlign w:val="center"/>
          </w:tcPr>
          <w:p w:rsidR="002D50D4" w:rsidRPr="00514992" w:rsidRDefault="002D50D4" w:rsidP="002D50D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Trait</w:t>
            </w:r>
          </w:p>
        </w:tc>
        <w:tc>
          <w:tcPr>
            <w:tcW w:w="1440" w:type="dxa"/>
            <w:vAlign w:val="center"/>
          </w:tcPr>
          <w:p w:rsidR="002D50D4" w:rsidRPr="00514992" w:rsidRDefault="002D50D4" w:rsidP="002D50D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Chromosome</w:t>
            </w:r>
          </w:p>
        </w:tc>
        <w:tc>
          <w:tcPr>
            <w:tcW w:w="1260" w:type="dxa"/>
            <w:vAlign w:val="center"/>
          </w:tcPr>
          <w:p w:rsidR="002D50D4" w:rsidRPr="00514992" w:rsidRDefault="002D50D4" w:rsidP="002D50D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Position</w:t>
            </w:r>
          </w:p>
          <w:p w:rsidR="002D50D4" w:rsidRPr="00514992" w:rsidRDefault="002D50D4" w:rsidP="002D50D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(bp)</w:t>
            </w:r>
          </w:p>
        </w:tc>
        <w:tc>
          <w:tcPr>
            <w:tcW w:w="2814" w:type="dxa"/>
            <w:vAlign w:val="center"/>
          </w:tcPr>
          <w:p w:rsidR="002D50D4" w:rsidRPr="00514992" w:rsidRDefault="002D50D4" w:rsidP="002D50D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Molecular process</w:t>
            </w:r>
          </w:p>
        </w:tc>
        <w:tc>
          <w:tcPr>
            <w:tcW w:w="1686" w:type="dxa"/>
            <w:vAlign w:val="center"/>
          </w:tcPr>
          <w:p w:rsidR="002D50D4" w:rsidRPr="00514992" w:rsidRDefault="002D50D4" w:rsidP="002D50D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514992">
              <w:rPr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FFFFFF"/>
              </w:rPr>
              <w:t>Biological process</w:t>
            </w:r>
          </w:p>
        </w:tc>
      </w:tr>
      <w:tr w:rsidR="002D50D4" w:rsidRPr="00514992" w:rsidTr="007141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vAlign w:val="center"/>
          </w:tcPr>
          <w:p w:rsidR="002D50D4" w:rsidRPr="00514992" w:rsidRDefault="002D50D4" w:rsidP="002D50D4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17" w:type="dxa"/>
            <w:noWrap/>
            <w:vAlign w:val="center"/>
            <w:hideMark/>
          </w:tcPr>
          <w:p w:rsidR="002D50D4" w:rsidRPr="00514992" w:rsidRDefault="002D50D4" w:rsidP="002D50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M50966</w:t>
            </w:r>
          </w:p>
        </w:tc>
        <w:tc>
          <w:tcPr>
            <w:tcW w:w="2790" w:type="dxa"/>
            <w:noWrap/>
            <w:vAlign w:val="center"/>
            <w:hideMark/>
          </w:tcPr>
          <w:p w:rsidR="002D50D4" w:rsidRPr="00514992" w:rsidRDefault="002D50D4" w:rsidP="002D50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TGCAGGGGAGGGGCGAGGAAAAGCCTAGCCGCCGAAGCCGTAGAGGGTGCGGCCCTGGCGCTTG_20</w:t>
            </w:r>
          </w:p>
        </w:tc>
        <w:tc>
          <w:tcPr>
            <w:tcW w:w="1710" w:type="dxa"/>
            <w:vAlign w:val="center"/>
          </w:tcPr>
          <w:p w:rsidR="002D50D4" w:rsidRPr="00514992" w:rsidRDefault="002D50D4" w:rsidP="002D50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Grain yield </w:t>
            </w:r>
          </w:p>
        </w:tc>
        <w:tc>
          <w:tcPr>
            <w:tcW w:w="1440" w:type="dxa"/>
            <w:vAlign w:val="center"/>
          </w:tcPr>
          <w:p w:rsidR="002D50D4" w:rsidRPr="00514992" w:rsidRDefault="002D50D4" w:rsidP="002D50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A</w:t>
            </w:r>
          </w:p>
        </w:tc>
        <w:tc>
          <w:tcPr>
            <w:tcW w:w="1260" w:type="dxa"/>
            <w:vAlign w:val="center"/>
          </w:tcPr>
          <w:p w:rsidR="002D50D4" w:rsidRPr="00514992" w:rsidRDefault="00661890" w:rsidP="002D50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hyperlink r:id="rId132" w:history="1">
              <w:r w:rsidR="002D50D4" w:rsidRPr="00514992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  <w:shd w:val="clear" w:color="auto" w:fill="FFFFFF"/>
                </w:rPr>
                <w:t>485,012,383-485,012,973</w:t>
              </w:r>
            </w:hyperlink>
          </w:p>
        </w:tc>
        <w:tc>
          <w:tcPr>
            <w:tcW w:w="2814" w:type="dxa"/>
            <w:vAlign w:val="center"/>
          </w:tcPr>
          <w:p w:rsidR="002D50D4" w:rsidRPr="00514992" w:rsidRDefault="002D50D4" w:rsidP="002D50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DNA binding</w:t>
            </w:r>
          </w:p>
          <w:p w:rsidR="002D50D4" w:rsidRPr="00514992" w:rsidRDefault="002D50D4" w:rsidP="002D50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Histone H4)</w:t>
            </w:r>
          </w:p>
          <w:p w:rsidR="002D50D4" w:rsidRPr="00514992" w:rsidRDefault="002D50D4" w:rsidP="002D50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  <w:p w:rsidR="002D50D4" w:rsidRPr="00514992" w:rsidRDefault="002D50D4" w:rsidP="002D50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rotein heterodimerization activity</w:t>
            </w:r>
          </w:p>
          <w:p w:rsidR="002D50D4" w:rsidRPr="00514992" w:rsidRDefault="002D50D4" w:rsidP="002D50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(Histone-fold)</w:t>
            </w:r>
          </w:p>
        </w:tc>
        <w:tc>
          <w:tcPr>
            <w:tcW w:w="1686" w:type="dxa"/>
            <w:vAlign w:val="center"/>
          </w:tcPr>
          <w:p w:rsidR="002D50D4" w:rsidRPr="00514992" w:rsidRDefault="002D50D4" w:rsidP="002D50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ucleosome assembly</w:t>
            </w:r>
          </w:p>
          <w:p w:rsidR="002D50D4" w:rsidRPr="00514992" w:rsidRDefault="002D50D4" w:rsidP="002D50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esponse to water deprivation</w:t>
            </w:r>
          </w:p>
          <w:p w:rsidR="002D50D4" w:rsidRPr="00514992" w:rsidRDefault="002D50D4" w:rsidP="002D50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2D50D4" w:rsidRPr="00514992" w:rsidTr="007141C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vAlign w:val="center"/>
          </w:tcPr>
          <w:p w:rsidR="002D50D4" w:rsidRPr="00514992" w:rsidRDefault="002D50D4" w:rsidP="002D50D4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917" w:type="dxa"/>
            <w:noWrap/>
            <w:vAlign w:val="center"/>
            <w:hideMark/>
          </w:tcPr>
          <w:p w:rsidR="002D50D4" w:rsidRPr="00514992" w:rsidRDefault="002D50D4" w:rsidP="002D50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M13662</w:t>
            </w:r>
          </w:p>
        </w:tc>
        <w:tc>
          <w:tcPr>
            <w:tcW w:w="2790" w:type="dxa"/>
            <w:noWrap/>
            <w:vAlign w:val="center"/>
            <w:hideMark/>
          </w:tcPr>
          <w:p w:rsidR="002D50D4" w:rsidRPr="00514992" w:rsidRDefault="002D50D4" w:rsidP="002D50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TGCAGCACAGCAAGCAGCGGCTCAAGCCAAAGGAGTCGCAGGCATCGGGTCCTAGCCTCACCGA_59</w:t>
            </w:r>
          </w:p>
        </w:tc>
        <w:tc>
          <w:tcPr>
            <w:tcW w:w="1710" w:type="dxa"/>
            <w:vAlign w:val="center"/>
          </w:tcPr>
          <w:p w:rsidR="002D50D4" w:rsidRPr="00514992" w:rsidRDefault="002D50D4" w:rsidP="002D50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Thousand kernel weight </w:t>
            </w:r>
          </w:p>
        </w:tc>
        <w:tc>
          <w:tcPr>
            <w:tcW w:w="1440" w:type="dxa"/>
            <w:vAlign w:val="center"/>
          </w:tcPr>
          <w:p w:rsidR="002D50D4" w:rsidRPr="00514992" w:rsidRDefault="002D50D4" w:rsidP="002D50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A</w:t>
            </w:r>
          </w:p>
        </w:tc>
        <w:tc>
          <w:tcPr>
            <w:tcW w:w="1260" w:type="dxa"/>
            <w:vAlign w:val="center"/>
          </w:tcPr>
          <w:p w:rsidR="002D50D4" w:rsidRPr="00514992" w:rsidRDefault="00661890" w:rsidP="002D50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hyperlink r:id="rId133" w:history="1">
              <w:r w:rsidR="002D50D4" w:rsidRPr="00514992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  <w:shd w:val="clear" w:color="auto" w:fill="FFFFFF"/>
                </w:rPr>
                <w:t>591,147,143-591,152,457</w:t>
              </w:r>
            </w:hyperlink>
          </w:p>
        </w:tc>
        <w:tc>
          <w:tcPr>
            <w:tcW w:w="2814" w:type="dxa"/>
            <w:vAlign w:val="center"/>
          </w:tcPr>
          <w:p w:rsidR="002D50D4" w:rsidRPr="00514992" w:rsidRDefault="002D50D4" w:rsidP="002D50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etalloendopeptidase activity</w:t>
            </w:r>
          </w:p>
          <w:p w:rsidR="002D50D4" w:rsidRPr="00514992" w:rsidRDefault="002D50D4" w:rsidP="002D50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Peptidase M41-like)</w:t>
            </w:r>
          </w:p>
          <w:p w:rsidR="002D50D4" w:rsidRPr="00514992" w:rsidRDefault="002D50D4" w:rsidP="002D50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TP binding</w:t>
            </w:r>
          </w:p>
          <w:p w:rsidR="002D50D4" w:rsidRPr="00514992" w:rsidRDefault="002D50D4" w:rsidP="002D50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(ATPase, AAA-type, core)</w:t>
            </w:r>
          </w:p>
        </w:tc>
        <w:tc>
          <w:tcPr>
            <w:tcW w:w="1686" w:type="dxa"/>
            <w:vAlign w:val="center"/>
          </w:tcPr>
          <w:p w:rsidR="002D50D4" w:rsidRPr="00514992" w:rsidRDefault="002D50D4" w:rsidP="002D50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roteolysis</w:t>
            </w:r>
          </w:p>
          <w:p w:rsidR="002D50D4" w:rsidRPr="00514992" w:rsidRDefault="002D50D4" w:rsidP="002D50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2D50D4" w:rsidRPr="00514992" w:rsidTr="007141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vAlign w:val="center"/>
          </w:tcPr>
          <w:p w:rsidR="002D50D4" w:rsidRPr="00514992" w:rsidRDefault="002D50D4" w:rsidP="002D50D4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917" w:type="dxa"/>
            <w:noWrap/>
            <w:vAlign w:val="center"/>
            <w:hideMark/>
          </w:tcPr>
          <w:p w:rsidR="002D50D4" w:rsidRPr="00514992" w:rsidRDefault="002D50D4" w:rsidP="002D50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M27201</w:t>
            </w:r>
          </w:p>
        </w:tc>
        <w:tc>
          <w:tcPr>
            <w:tcW w:w="2790" w:type="dxa"/>
            <w:noWrap/>
            <w:vAlign w:val="center"/>
            <w:hideMark/>
          </w:tcPr>
          <w:p w:rsidR="002D50D4" w:rsidRPr="00514992" w:rsidRDefault="002D50D4" w:rsidP="002D50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TGCAGCCTGAGGGTGGAGGCGACGACGATGGCGAGGATGGCGAAGCAGGCCGAGATCGGAAGAG_25</w:t>
            </w:r>
          </w:p>
        </w:tc>
        <w:tc>
          <w:tcPr>
            <w:tcW w:w="1710" w:type="dxa"/>
            <w:vAlign w:val="center"/>
          </w:tcPr>
          <w:p w:rsidR="002D50D4" w:rsidRPr="00514992" w:rsidRDefault="002D50D4" w:rsidP="002D50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Grain filling </w:t>
            </w:r>
          </w:p>
        </w:tc>
        <w:tc>
          <w:tcPr>
            <w:tcW w:w="1440" w:type="dxa"/>
            <w:vAlign w:val="center"/>
          </w:tcPr>
          <w:p w:rsidR="002D50D4" w:rsidRPr="00514992" w:rsidRDefault="002D50D4" w:rsidP="002D50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4A</w:t>
            </w:r>
          </w:p>
        </w:tc>
        <w:tc>
          <w:tcPr>
            <w:tcW w:w="1260" w:type="dxa"/>
            <w:vAlign w:val="center"/>
          </w:tcPr>
          <w:p w:rsidR="002D50D4" w:rsidRPr="00514992" w:rsidRDefault="00661890" w:rsidP="002D50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hyperlink r:id="rId134" w:history="1">
              <w:r w:rsidR="002D50D4" w:rsidRPr="00514992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  <w:shd w:val="clear" w:color="auto" w:fill="FFFFFF"/>
                </w:rPr>
                <w:t>13,745,915-13,749,251</w:t>
              </w:r>
            </w:hyperlink>
          </w:p>
        </w:tc>
        <w:tc>
          <w:tcPr>
            <w:tcW w:w="2814" w:type="dxa"/>
            <w:vAlign w:val="center"/>
          </w:tcPr>
          <w:p w:rsidR="002D50D4" w:rsidRPr="00514992" w:rsidRDefault="002D50D4" w:rsidP="002D50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ymporter activity</w:t>
            </w:r>
          </w:p>
          <w:p w:rsidR="002D50D4" w:rsidRPr="00514992" w:rsidRDefault="002D50D4" w:rsidP="002D50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(Lactose permease-like)</w:t>
            </w:r>
          </w:p>
        </w:tc>
        <w:tc>
          <w:tcPr>
            <w:tcW w:w="1686" w:type="dxa"/>
            <w:vAlign w:val="center"/>
          </w:tcPr>
          <w:p w:rsidR="002D50D4" w:rsidRPr="00514992" w:rsidRDefault="002D50D4" w:rsidP="002D50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arbohydrate transport</w:t>
            </w:r>
          </w:p>
          <w:p w:rsidR="002D50D4" w:rsidRPr="00514992" w:rsidRDefault="002D50D4" w:rsidP="002D50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2D50D4" w:rsidRPr="00514992" w:rsidTr="007141C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vAlign w:val="center"/>
          </w:tcPr>
          <w:p w:rsidR="002D50D4" w:rsidRPr="00514992" w:rsidRDefault="002D50D4" w:rsidP="002D50D4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917" w:type="dxa"/>
            <w:noWrap/>
            <w:vAlign w:val="center"/>
            <w:hideMark/>
          </w:tcPr>
          <w:p w:rsidR="002D50D4" w:rsidRPr="00514992" w:rsidRDefault="002D50D4" w:rsidP="002D50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M29508</w:t>
            </w:r>
          </w:p>
        </w:tc>
        <w:tc>
          <w:tcPr>
            <w:tcW w:w="2790" w:type="dxa"/>
            <w:noWrap/>
            <w:vAlign w:val="center"/>
            <w:hideMark/>
          </w:tcPr>
          <w:p w:rsidR="002D50D4" w:rsidRPr="00514992" w:rsidRDefault="002D50D4" w:rsidP="002D50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TGCAGCGCACCGCCACTACGGCGGAAGAGGTTGCGGCCGTAGCTGCCGCGGGCGCGTTTGGGTT_18</w:t>
            </w:r>
          </w:p>
        </w:tc>
        <w:tc>
          <w:tcPr>
            <w:tcW w:w="1710" w:type="dxa"/>
            <w:vAlign w:val="center"/>
          </w:tcPr>
          <w:p w:rsidR="002D50D4" w:rsidRPr="00514992" w:rsidRDefault="002D50D4" w:rsidP="002D50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Spike weight </w:t>
            </w:r>
          </w:p>
        </w:tc>
        <w:tc>
          <w:tcPr>
            <w:tcW w:w="1440" w:type="dxa"/>
            <w:vAlign w:val="center"/>
          </w:tcPr>
          <w:p w:rsidR="002D50D4" w:rsidRPr="00514992" w:rsidRDefault="002D50D4" w:rsidP="002D50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4A</w:t>
            </w:r>
          </w:p>
        </w:tc>
        <w:tc>
          <w:tcPr>
            <w:tcW w:w="1260" w:type="dxa"/>
            <w:vAlign w:val="center"/>
          </w:tcPr>
          <w:p w:rsidR="002D50D4" w:rsidRPr="00514992" w:rsidRDefault="00661890" w:rsidP="002D50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hyperlink r:id="rId135" w:history="1">
              <w:r w:rsidR="002D50D4" w:rsidRPr="00514992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  <w:shd w:val="clear" w:color="auto" w:fill="FFFFFF"/>
                </w:rPr>
                <w:t>629,034,391-629,106,268</w:t>
              </w:r>
            </w:hyperlink>
          </w:p>
        </w:tc>
        <w:tc>
          <w:tcPr>
            <w:tcW w:w="2814" w:type="dxa"/>
            <w:vAlign w:val="center"/>
          </w:tcPr>
          <w:p w:rsidR="002D50D4" w:rsidRPr="00514992" w:rsidRDefault="002D50D4" w:rsidP="002D50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TP binding</w:t>
            </w:r>
          </w:p>
          <w:p w:rsidR="002D50D4" w:rsidRPr="00514992" w:rsidRDefault="002D50D4" w:rsidP="002D50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TPase activity</w:t>
            </w:r>
          </w:p>
          <w:p w:rsidR="002D50D4" w:rsidRPr="00514992" w:rsidRDefault="002D50D4" w:rsidP="002D50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(ABC transporter-like)</w:t>
            </w:r>
          </w:p>
        </w:tc>
        <w:tc>
          <w:tcPr>
            <w:tcW w:w="1686" w:type="dxa"/>
            <w:vAlign w:val="center"/>
          </w:tcPr>
          <w:p w:rsidR="002D50D4" w:rsidRPr="00514992" w:rsidRDefault="002D50D4" w:rsidP="002D50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-</w:t>
            </w:r>
          </w:p>
        </w:tc>
      </w:tr>
      <w:tr w:rsidR="002D50D4" w:rsidRPr="00514992" w:rsidTr="007141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vAlign w:val="center"/>
          </w:tcPr>
          <w:p w:rsidR="002D50D4" w:rsidRPr="00514992" w:rsidRDefault="002D50D4" w:rsidP="002D50D4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917" w:type="dxa"/>
            <w:noWrap/>
            <w:vAlign w:val="center"/>
            <w:hideMark/>
          </w:tcPr>
          <w:p w:rsidR="002D50D4" w:rsidRPr="00514992" w:rsidRDefault="002D50D4" w:rsidP="002D50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M38631</w:t>
            </w:r>
          </w:p>
        </w:tc>
        <w:tc>
          <w:tcPr>
            <w:tcW w:w="2790" w:type="dxa"/>
            <w:noWrap/>
            <w:vAlign w:val="center"/>
            <w:hideMark/>
          </w:tcPr>
          <w:p w:rsidR="002D50D4" w:rsidRPr="00514992" w:rsidRDefault="002D50D4" w:rsidP="002D50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TGCAGCTGCACCCGCTTGTTCTTGCCGATCACCCTGCTAGACGCCGCCGAGATCGGAAGAGCGG_44</w:t>
            </w:r>
          </w:p>
        </w:tc>
        <w:tc>
          <w:tcPr>
            <w:tcW w:w="1710" w:type="dxa"/>
            <w:vAlign w:val="center"/>
          </w:tcPr>
          <w:p w:rsidR="002D50D4" w:rsidRPr="00514992" w:rsidRDefault="002D50D4" w:rsidP="002D50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Days to heading and anthsis </w:t>
            </w:r>
          </w:p>
        </w:tc>
        <w:tc>
          <w:tcPr>
            <w:tcW w:w="1440" w:type="dxa"/>
            <w:vAlign w:val="center"/>
          </w:tcPr>
          <w:p w:rsidR="002D50D4" w:rsidRPr="00514992" w:rsidRDefault="002D50D4" w:rsidP="002D50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4A</w:t>
            </w:r>
          </w:p>
        </w:tc>
        <w:tc>
          <w:tcPr>
            <w:tcW w:w="1260" w:type="dxa"/>
            <w:vAlign w:val="center"/>
          </w:tcPr>
          <w:p w:rsidR="002D50D4" w:rsidRPr="00514992" w:rsidRDefault="00661890" w:rsidP="002D50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hyperlink r:id="rId136" w:history="1">
              <w:r w:rsidR="002D50D4" w:rsidRPr="00514992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  <w:shd w:val="clear" w:color="auto" w:fill="FFFFFF"/>
                </w:rPr>
                <w:t>444,156,934-444,157,660</w:t>
              </w:r>
            </w:hyperlink>
          </w:p>
        </w:tc>
        <w:tc>
          <w:tcPr>
            <w:tcW w:w="2814" w:type="dxa"/>
            <w:vAlign w:val="center"/>
          </w:tcPr>
          <w:p w:rsidR="002D50D4" w:rsidRPr="00514992" w:rsidRDefault="002D50D4" w:rsidP="002D50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ucleic acid binding</w:t>
            </w:r>
          </w:p>
          <w:p w:rsidR="002D50D4" w:rsidRPr="00514992" w:rsidRDefault="002D50D4" w:rsidP="002D50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(Zinc finger C2H2-type)</w:t>
            </w:r>
          </w:p>
        </w:tc>
        <w:tc>
          <w:tcPr>
            <w:tcW w:w="1686" w:type="dxa"/>
            <w:vAlign w:val="center"/>
          </w:tcPr>
          <w:p w:rsidR="002D50D4" w:rsidRPr="00514992" w:rsidRDefault="002D50D4" w:rsidP="002D50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-</w:t>
            </w:r>
          </w:p>
        </w:tc>
      </w:tr>
      <w:tr w:rsidR="002D50D4" w:rsidRPr="00514992" w:rsidTr="007141C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vAlign w:val="center"/>
          </w:tcPr>
          <w:p w:rsidR="002D50D4" w:rsidRPr="00514992" w:rsidRDefault="002D50D4" w:rsidP="002D50D4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917" w:type="dxa"/>
            <w:noWrap/>
            <w:vAlign w:val="center"/>
          </w:tcPr>
          <w:p w:rsidR="002D50D4" w:rsidRPr="00514992" w:rsidRDefault="002D50D4" w:rsidP="002D50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M64750</w:t>
            </w:r>
          </w:p>
        </w:tc>
        <w:tc>
          <w:tcPr>
            <w:tcW w:w="2790" w:type="dxa"/>
            <w:noWrap/>
            <w:vAlign w:val="center"/>
          </w:tcPr>
          <w:p w:rsidR="002D50D4" w:rsidRPr="00514992" w:rsidRDefault="002D50D4" w:rsidP="002D50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TGCAGTTTATGTACGAACTTTGAGAATTCTCATCAGTGGCCAAACGCCCAAACTAACAATTGAA_34</w:t>
            </w:r>
          </w:p>
        </w:tc>
        <w:tc>
          <w:tcPr>
            <w:tcW w:w="1710" w:type="dxa"/>
            <w:vAlign w:val="center"/>
          </w:tcPr>
          <w:p w:rsidR="002D50D4" w:rsidRPr="00514992" w:rsidRDefault="002D50D4" w:rsidP="002D50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Canopy temperature </w:t>
            </w:r>
          </w:p>
        </w:tc>
        <w:tc>
          <w:tcPr>
            <w:tcW w:w="1440" w:type="dxa"/>
            <w:vAlign w:val="center"/>
          </w:tcPr>
          <w:p w:rsidR="002D50D4" w:rsidRPr="00514992" w:rsidRDefault="002D50D4" w:rsidP="002D50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4A</w:t>
            </w:r>
          </w:p>
        </w:tc>
        <w:tc>
          <w:tcPr>
            <w:tcW w:w="1260" w:type="dxa"/>
            <w:vAlign w:val="center"/>
          </w:tcPr>
          <w:p w:rsidR="002D50D4" w:rsidRPr="00514992" w:rsidRDefault="00661890" w:rsidP="002D50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hyperlink r:id="rId137" w:history="1">
              <w:r w:rsidR="002D50D4" w:rsidRPr="00514992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  <w:shd w:val="clear" w:color="auto" w:fill="FFFFFF"/>
                </w:rPr>
                <w:t>630,897,051-630,899,273</w:t>
              </w:r>
            </w:hyperlink>
          </w:p>
        </w:tc>
        <w:tc>
          <w:tcPr>
            <w:tcW w:w="2814" w:type="dxa"/>
            <w:vAlign w:val="center"/>
          </w:tcPr>
          <w:p w:rsidR="002D50D4" w:rsidRPr="00514992" w:rsidRDefault="002D50D4" w:rsidP="002D50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sv-SE"/>
              </w:rPr>
            </w:pPr>
            <w:r w:rsidRPr="00514992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sv-SE"/>
              </w:rPr>
              <w:t>DNA binding</w:t>
            </w:r>
          </w:p>
          <w:p w:rsidR="002D50D4" w:rsidRPr="00514992" w:rsidRDefault="00496947" w:rsidP="002D50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sv-SE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sv-SE"/>
              </w:rPr>
              <w:t>(</w:t>
            </w:r>
            <w:r w:rsidR="002D50D4"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sv-SE"/>
              </w:rPr>
              <w:t>B3 DNA binding domain)</w:t>
            </w:r>
          </w:p>
        </w:tc>
        <w:tc>
          <w:tcPr>
            <w:tcW w:w="1686" w:type="dxa"/>
            <w:vAlign w:val="center"/>
          </w:tcPr>
          <w:p w:rsidR="002D50D4" w:rsidRPr="00514992" w:rsidRDefault="002D50D4" w:rsidP="002D50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ranscription, DNA-templated</w:t>
            </w:r>
          </w:p>
          <w:p w:rsidR="002D50D4" w:rsidRPr="00514992" w:rsidRDefault="002D50D4" w:rsidP="002D50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  <w:p w:rsidR="002D50D4" w:rsidRPr="00514992" w:rsidRDefault="002D50D4" w:rsidP="002D50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egulation of transcription, DNA-templated</w:t>
            </w:r>
          </w:p>
          <w:p w:rsidR="002D50D4" w:rsidRPr="00514992" w:rsidRDefault="002D50D4" w:rsidP="002D50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</w:tbl>
    <w:p w:rsidR="00964792" w:rsidRPr="00514992" w:rsidRDefault="00964792" w:rsidP="009C0F7D">
      <w:pPr>
        <w:spacing w:line="240" w:lineRule="auto"/>
        <w:rPr>
          <w:rFonts w:asciiTheme="majorBidi" w:hAnsiTheme="majorBidi" w:cstheme="majorBidi"/>
          <w:color w:val="000000" w:themeColor="text1"/>
          <w:sz w:val="20"/>
          <w:szCs w:val="20"/>
        </w:rPr>
      </w:pPr>
    </w:p>
    <w:p w:rsidR="000622CE" w:rsidRPr="00514992" w:rsidRDefault="000622CE" w:rsidP="009C0F7D">
      <w:pPr>
        <w:spacing w:line="240" w:lineRule="auto"/>
        <w:rPr>
          <w:rFonts w:asciiTheme="majorBidi" w:hAnsiTheme="majorBidi" w:cstheme="majorBidi"/>
          <w:color w:val="000000" w:themeColor="text1"/>
          <w:sz w:val="20"/>
          <w:szCs w:val="20"/>
        </w:rPr>
      </w:pPr>
    </w:p>
    <w:p w:rsidR="000622CE" w:rsidRPr="00514992" w:rsidRDefault="000622CE" w:rsidP="009C0F7D">
      <w:pPr>
        <w:spacing w:line="240" w:lineRule="auto"/>
        <w:rPr>
          <w:rFonts w:asciiTheme="majorBidi" w:hAnsiTheme="majorBidi" w:cstheme="majorBidi"/>
          <w:color w:val="000000" w:themeColor="text1"/>
          <w:sz w:val="20"/>
          <w:szCs w:val="20"/>
        </w:rPr>
      </w:pPr>
    </w:p>
    <w:p w:rsidR="0024115A" w:rsidRPr="00514992" w:rsidRDefault="0024115A" w:rsidP="009C0F7D">
      <w:pPr>
        <w:spacing w:line="240" w:lineRule="auto"/>
        <w:rPr>
          <w:rFonts w:asciiTheme="majorBidi" w:hAnsiTheme="majorBidi" w:cstheme="majorBidi"/>
          <w:color w:val="000000" w:themeColor="text1"/>
        </w:rPr>
      </w:pPr>
      <w:r w:rsidRPr="00514992">
        <w:rPr>
          <w:rFonts w:asciiTheme="majorBidi" w:hAnsiTheme="majorBidi" w:cstheme="majorBidi"/>
          <w:color w:val="000000" w:themeColor="text1"/>
        </w:rPr>
        <w:lastRenderedPageBreak/>
        <w:t>Table S9</w:t>
      </w:r>
    </w:p>
    <w:p w:rsidR="000622CE" w:rsidRPr="00514992" w:rsidRDefault="0024115A" w:rsidP="009C0F7D">
      <w:pPr>
        <w:spacing w:line="240" w:lineRule="auto"/>
        <w:rPr>
          <w:rFonts w:asciiTheme="majorBidi" w:hAnsiTheme="majorBidi" w:cstheme="majorBidi"/>
          <w:color w:val="000000" w:themeColor="text1"/>
        </w:rPr>
      </w:pPr>
      <w:r w:rsidRPr="00514992">
        <w:rPr>
          <w:rFonts w:asciiTheme="majorBidi" w:hAnsiTheme="majorBidi" w:cstheme="majorBidi"/>
          <w:color w:val="000000" w:themeColor="text1"/>
        </w:rPr>
        <w:t xml:space="preserve"> Continued.</w:t>
      </w:r>
    </w:p>
    <w:tbl>
      <w:tblPr>
        <w:tblStyle w:val="PlainTable2"/>
        <w:tblW w:w="0" w:type="auto"/>
        <w:tblInd w:w="-540" w:type="dxa"/>
        <w:tblLayout w:type="fixed"/>
        <w:tblLook w:val="04A0" w:firstRow="1" w:lastRow="0" w:firstColumn="1" w:lastColumn="0" w:noHBand="0" w:noVBand="1"/>
      </w:tblPr>
      <w:tblGrid>
        <w:gridCol w:w="883"/>
        <w:gridCol w:w="917"/>
        <w:gridCol w:w="2790"/>
        <w:gridCol w:w="1710"/>
        <w:gridCol w:w="1440"/>
        <w:gridCol w:w="1260"/>
        <w:gridCol w:w="2814"/>
        <w:gridCol w:w="1686"/>
      </w:tblGrid>
      <w:tr w:rsidR="000622CE" w:rsidRPr="00514992" w:rsidTr="00066B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vAlign w:val="center"/>
          </w:tcPr>
          <w:p w:rsidR="000622CE" w:rsidRPr="00514992" w:rsidRDefault="000622CE" w:rsidP="00066B8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917" w:type="dxa"/>
            <w:noWrap/>
            <w:vAlign w:val="center"/>
          </w:tcPr>
          <w:p w:rsidR="000622CE" w:rsidRPr="00514992" w:rsidRDefault="000622CE" w:rsidP="00066B8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M56381</w:t>
            </w:r>
          </w:p>
        </w:tc>
        <w:tc>
          <w:tcPr>
            <w:tcW w:w="2790" w:type="dxa"/>
            <w:noWrap/>
            <w:vAlign w:val="center"/>
          </w:tcPr>
          <w:p w:rsidR="000622CE" w:rsidRPr="00514992" w:rsidRDefault="000622CE" w:rsidP="00066B8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TGCAGTACCTTTATTTGGAAGGATATGTAAAAGTTGGTTGGGTGGTACGTACTCCCTCCGTCCG_61</w:t>
            </w:r>
          </w:p>
        </w:tc>
        <w:tc>
          <w:tcPr>
            <w:tcW w:w="1710" w:type="dxa"/>
            <w:vAlign w:val="center"/>
          </w:tcPr>
          <w:p w:rsidR="000622CE" w:rsidRPr="00514992" w:rsidRDefault="000622CE" w:rsidP="00066B8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 xml:space="preserve">Spike length </w:t>
            </w:r>
          </w:p>
        </w:tc>
        <w:tc>
          <w:tcPr>
            <w:tcW w:w="1440" w:type="dxa"/>
            <w:vAlign w:val="center"/>
          </w:tcPr>
          <w:p w:rsidR="000622CE" w:rsidRPr="00514992" w:rsidRDefault="000622CE" w:rsidP="00066B8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4A</w:t>
            </w:r>
          </w:p>
        </w:tc>
        <w:tc>
          <w:tcPr>
            <w:tcW w:w="1260" w:type="dxa"/>
            <w:vAlign w:val="center"/>
          </w:tcPr>
          <w:p w:rsidR="000622CE" w:rsidRPr="00514992" w:rsidRDefault="00661890" w:rsidP="00066B8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</w:pPr>
            <w:hyperlink r:id="rId138" w:history="1">
              <w:r w:rsidR="000622CE" w:rsidRPr="00514992">
                <w:rPr>
                  <w:rStyle w:val="Hyperlink"/>
                  <w:rFonts w:asciiTheme="majorBidi" w:hAnsiTheme="majorBidi" w:cstheme="majorBidi"/>
                  <w:b w:val="0"/>
                  <w:bCs w:val="0"/>
                  <w:color w:val="000000" w:themeColor="text1"/>
                  <w:sz w:val="20"/>
                  <w:szCs w:val="20"/>
                  <w:u w:val="none"/>
                  <w:shd w:val="clear" w:color="auto" w:fill="FFFFFF"/>
                </w:rPr>
                <w:t>501,125,479-501,129,913</w:t>
              </w:r>
            </w:hyperlink>
          </w:p>
        </w:tc>
        <w:tc>
          <w:tcPr>
            <w:tcW w:w="2814" w:type="dxa"/>
            <w:vAlign w:val="center"/>
          </w:tcPr>
          <w:p w:rsidR="000622CE" w:rsidRPr="00514992" w:rsidRDefault="000622CE" w:rsidP="00066B8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nucleic acid binding</w:t>
            </w:r>
          </w:p>
          <w:p w:rsidR="000622CE" w:rsidRPr="00514992" w:rsidRDefault="000622CE" w:rsidP="00066B8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(DNA/RNA-binding protein Alba-like, Alba-like domain superfamily)</w:t>
            </w:r>
          </w:p>
        </w:tc>
        <w:tc>
          <w:tcPr>
            <w:tcW w:w="1686" w:type="dxa"/>
            <w:vAlign w:val="center"/>
          </w:tcPr>
          <w:p w:rsidR="000622CE" w:rsidRPr="00514992" w:rsidRDefault="000622CE" w:rsidP="00066B8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</w:pPr>
          </w:p>
        </w:tc>
      </w:tr>
      <w:tr w:rsidR="000622CE" w:rsidRPr="00514992" w:rsidTr="00066B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vAlign w:val="center"/>
          </w:tcPr>
          <w:p w:rsidR="000622CE" w:rsidRPr="00514992" w:rsidRDefault="000622CE" w:rsidP="00066B8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917" w:type="dxa"/>
            <w:noWrap/>
            <w:vAlign w:val="center"/>
          </w:tcPr>
          <w:p w:rsidR="000622CE" w:rsidRPr="00514992" w:rsidRDefault="000622CE" w:rsidP="00066B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M38858</w:t>
            </w:r>
          </w:p>
        </w:tc>
        <w:tc>
          <w:tcPr>
            <w:tcW w:w="2790" w:type="dxa"/>
            <w:noWrap/>
            <w:vAlign w:val="center"/>
          </w:tcPr>
          <w:p w:rsidR="000622CE" w:rsidRPr="00514992" w:rsidRDefault="000622CE" w:rsidP="00066B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TGCAGCTGCCGCTCCTCCAAGTTGCCCTTCGCTGCGCAAAGGACCTCGATCTCATCCGTTGCAT_5</w:t>
            </w:r>
          </w:p>
        </w:tc>
        <w:tc>
          <w:tcPr>
            <w:tcW w:w="1710" w:type="dxa"/>
            <w:vAlign w:val="center"/>
          </w:tcPr>
          <w:p w:rsidR="000622CE" w:rsidRPr="00514992" w:rsidRDefault="000622CE" w:rsidP="00066B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Peduncle length </w:t>
            </w:r>
          </w:p>
        </w:tc>
        <w:tc>
          <w:tcPr>
            <w:tcW w:w="1440" w:type="dxa"/>
            <w:vAlign w:val="center"/>
          </w:tcPr>
          <w:p w:rsidR="000622CE" w:rsidRPr="00514992" w:rsidRDefault="000622CE" w:rsidP="00066B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4A</w:t>
            </w:r>
          </w:p>
        </w:tc>
        <w:tc>
          <w:tcPr>
            <w:tcW w:w="1260" w:type="dxa"/>
            <w:vAlign w:val="center"/>
          </w:tcPr>
          <w:p w:rsidR="000622CE" w:rsidRPr="00514992" w:rsidRDefault="00661890" w:rsidP="00066B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hyperlink r:id="rId139" w:history="1">
              <w:r w:rsidR="000622CE" w:rsidRPr="00514992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  <w:shd w:val="clear" w:color="auto" w:fill="FFFFFF"/>
                </w:rPr>
                <w:t> 235,648,062-235,662,721</w:t>
              </w:r>
            </w:hyperlink>
          </w:p>
        </w:tc>
        <w:tc>
          <w:tcPr>
            <w:tcW w:w="2814" w:type="dxa"/>
            <w:vAlign w:val="center"/>
          </w:tcPr>
          <w:p w:rsidR="000622CE" w:rsidRPr="00514992" w:rsidRDefault="000622CE" w:rsidP="00066B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-</w:t>
            </w:r>
          </w:p>
          <w:p w:rsidR="000622CE" w:rsidRPr="00514992" w:rsidRDefault="000622CE" w:rsidP="00066B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(Retinoblastoma-related protein)</w:t>
            </w:r>
          </w:p>
        </w:tc>
        <w:tc>
          <w:tcPr>
            <w:tcW w:w="1686" w:type="dxa"/>
            <w:vAlign w:val="center"/>
          </w:tcPr>
          <w:p w:rsidR="000622CE" w:rsidRPr="00514992" w:rsidRDefault="000622CE" w:rsidP="00066B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G1/S transition of mitotic cell cycle</w:t>
            </w:r>
          </w:p>
          <w:p w:rsidR="000622CE" w:rsidRPr="00514992" w:rsidRDefault="000622CE" w:rsidP="00066B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  <w:p w:rsidR="000622CE" w:rsidRPr="00514992" w:rsidRDefault="000622CE" w:rsidP="00066B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ranscription, DNA-templated</w:t>
            </w:r>
          </w:p>
          <w:p w:rsidR="000622CE" w:rsidRPr="00514992" w:rsidRDefault="000622CE" w:rsidP="00066B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  <w:p w:rsidR="000622CE" w:rsidRPr="00514992" w:rsidRDefault="000622CE" w:rsidP="002411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egulation of transcription by RNA polymerase II</w:t>
            </w:r>
          </w:p>
          <w:p w:rsidR="000622CE" w:rsidRPr="00514992" w:rsidRDefault="000622CE" w:rsidP="002411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egulation of cell cycle</w:t>
            </w:r>
          </w:p>
        </w:tc>
      </w:tr>
      <w:tr w:rsidR="000622CE" w:rsidRPr="00514992" w:rsidTr="00066B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vAlign w:val="center"/>
          </w:tcPr>
          <w:p w:rsidR="000622CE" w:rsidRPr="00514992" w:rsidRDefault="000622CE" w:rsidP="00066B8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917" w:type="dxa"/>
            <w:noWrap/>
            <w:vAlign w:val="center"/>
          </w:tcPr>
          <w:p w:rsidR="000622CE" w:rsidRPr="00514992" w:rsidRDefault="000622CE" w:rsidP="00066B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M25815</w:t>
            </w:r>
          </w:p>
        </w:tc>
        <w:tc>
          <w:tcPr>
            <w:tcW w:w="2790" w:type="dxa"/>
            <w:noWrap/>
            <w:vAlign w:val="center"/>
          </w:tcPr>
          <w:p w:rsidR="000622CE" w:rsidRPr="00514992" w:rsidRDefault="000622CE" w:rsidP="00066B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TGCAGCCGTACGCGCAGTCCACCATCACGAACCGCCCGTGCCGCAAGCTCTCCTACAAGTTCTT_26</w:t>
            </w:r>
          </w:p>
        </w:tc>
        <w:tc>
          <w:tcPr>
            <w:tcW w:w="1710" w:type="dxa"/>
            <w:vAlign w:val="center"/>
          </w:tcPr>
          <w:p w:rsidR="000622CE" w:rsidRPr="00514992" w:rsidRDefault="000622CE" w:rsidP="00066B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Days to emergence </w:t>
            </w:r>
          </w:p>
        </w:tc>
        <w:tc>
          <w:tcPr>
            <w:tcW w:w="1440" w:type="dxa"/>
            <w:vAlign w:val="center"/>
          </w:tcPr>
          <w:p w:rsidR="000622CE" w:rsidRPr="00514992" w:rsidRDefault="000622CE" w:rsidP="00066B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4A</w:t>
            </w:r>
          </w:p>
        </w:tc>
        <w:tc>
          <w:tcPr>
            <w:tcW w:w="1260" w:type="dxa"/>
            <w:vAlign w:val="center"/>
          </w:tcPr>
          <w:p w:rsidR="000622CE" w:rsidRPr="00514992" w:rsidRDefault="000622CE" w:rsidP="00066B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  <w:p w:rsidR="000622CE" w:rsidRPr="00514992" w:rsidRDefault="00661890" w:rsidP="00066B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hyperlink r:id="rId140" w:history="1">
              <w:r w:rsidR="000622CE" w:rsidRPr="00514992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  <w:shd w:val="clear" w:color="auto" w:fill="FFFFFF"/>
                </w:rPr>
                <w:t>379,016,349-379,045,201</w:t>
              </w:r>
            </w:hyperlink>
          </w:p>
        </w:tc>
        <w:tc>
          <w:tcPr>
            <w:tcW w:w="2814" w:type="dxa"/>
            <w:vAlign w:val="center"/>
          </w:tcPr>
          <w:p w:rsidR="000622CE" w:rsidRPr="00514992" w:rsidRDefault="000622CE" w:rsidP="00066B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rabinosyltransferase activity</w:t>
            </w:r>
          </w:p>
          <w:p w:rsidR="000622CE" w:rsidRPr="00514992" w:rsidRDefault="000622CE" w:rsidP="00066B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686" w:type="dxa"/>
            <w:vAlign w:val="center"/>
          </w:tcPr>
          <w:p w:rsidR="000622CE" w:rsidRPr="00514992" w:rsidRDefault="000622CE" w:rsidP="00066B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rotein glycosylation</w:t>
            </w:r>
          </w:p>
          <w:p w:rsidR="000622CE" w:rsidRPr="00514992" w:rsidRDefault="000622CE" w:rsidP="00066B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  <w:p w:rsidR="000622CE" w:rsidRPr="00514992" w:rsidRDefault="000622CE" w:rsidP="00066B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ell wall pectin biosynthetic process</w:t>
            </w:r>
          </w:p>
          <w:p w:rsidR="000622CE" w:rsidRPr="00514992" w:rsidRDefault="000622CE" w:rsidP="00066B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  <w:p w:rsidR="000622CE" w:rsidRPr="00514992" w:rsidRDefault="000622CE" w:rsidP="00066B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oot hair cell development</w:t>
            </w:r>
          </w:p>
          <w:p w:rsidR="000622CE" w:rsidRPr="00514992" w:rsidRDefault="000622CE" w:rsidP="00066B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0622CE" w:rsidRPr="00514992" w:rsidTr="00066B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vAlign w:val="center"/>
          </w:tcPr>
          <w:p w:rsidR="000622CE" w:rsidRPr="00514992" w:rsidRDefault="000622CE" w:rsidP="00066B8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917" w:type="dxa"/>
            <w:noWrap/>
            <w:vAlign w:val="center"/>
          </w:tcPr>
          <w:p w:rsidR="000622CE" w:rsidRPr="00514992" w:rsidRDefault="000622CE" w:rsidP="00066B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M19485</w:t>
            </w:r>
          </w:p>
        </w:tc>
        <w:tc>
          <w:tcPr>
            <w:tcW w:w="2790" w:type="dxa"/>
            <w:noWrap/>
            <w:vAlign w:val="center"/>
          </w:tcPr>
          <w:p w:rsidR="000622CE" w:rsidRPr="00514992" w:rsidRDefault="000622CE" w:rsidP="00066B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TGCAGCATCTCGCTGCTCCACGGGGACCCGTCGGCATCAGCGCCGAGATCGGAAGAGCGGGATC_20</w:t>
            </w:r>
          </w:p>
        </w:tc>
        <w:tc>
          <w:tcPr>
            <w:tcW w:w="1710" w:type="dxa"/>
            <w:vAlign w:val="center"/>
          </w:tcPr>
          <w:p w:rsidR="000622CE" w:rsidRPr="00514992" w:rsidRDefault="000622CE" w:rsidP="00066B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Days to heading and anthesis </w:t>
            </w:r>
          </w:p>
        </w:tc>
        <w:tc>
          <w:tcPr>
            <w:tcW w:w="1440" w:type="dxa"/>
            <w:vAlign w:val="center"/>
          </w:tcPr>
          <w:p w:rsidR="000622CE" w:rsidRPr="00514992" w:rsidRDefault="000622CE" w:rsidP="00066B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4A</w:t>
            </w:r>
          </w:p>
        </w:tc>
        <w:tc>
          <w:tcPr>
            <w:tcW w:w="1260" w:type="dxa"/>
            <w:vAlign w:val="center"/>
          </w:tcPr>
          <w:p w:rsidR="000622CE" w:rsidRPr="00514992" w:rsidRDefault="00661890" w:rsidP="00066B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hyperlink r:id="rId141" w:history="1">
              <w:r w:rsidR="000622CE" w:rsidRPr="00514992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  <w:shd w:val="clear" w:color="auto" w:fill="FFFFFF"/>
                </w:rPr>
                <w:t>739,151,566-739,154,805</w:t>
              </w:r>
            </w:hyperlink>
          </w:p>
        </w:tc>
        <w:tc>
          <w:tcPr>
            <w:tcW w:w="2814" w:type="dxa"/>
            <w:vAlign w:val="center"/>
          </w:tcPr>
          <w:p w:rsidR="000622CE" w:rsidRPr="00514992" w:rsidRDefault="000622CE" w:rsidP="00066B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hydrolase activity, hydrolyzing O-glycosyl compounds</w:t>
            </w:r>
          </w:p>
          <w:p w:rsidR="000622CE" w:rsidRPr="00514992" w:rsidRDefault="000622CE" w:rsidP="00066B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  <w:p w:rsidR="000622CE" w:rsidRPr="00514992" w:rsidRDefault="000622CE" w:rsidP="00066B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hydrolase activity</w:t>
            </w:r>
          </w:p>
          <w:p w:rsidR="000622CE" w:rsidRPr="00514992" w:rsidRDefault="000622CE" w:rsidP="00066B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  <w:p w:rsidR="000622CE" w:rsidRPr="00514992" w:rsidRDefault="000622CE" w:rsidP="00066B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hydrolase activity, acting on glycosyl bonds</w:t>
            </w:r>
          </w:p>
          <w:p w:rsidR="000622CE" w:rsidRPr="00514992" w:rsidRDefault="000622CE" w:rsidP="00066B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(Glycoside hydrolase, family 32)</w:t>
            </w:r>
          </w:p>
        </w:tc>
        <w:tc>
          <w:tcPr>
            <w:tcW w:w="1686" w:type="dxa"/>
            <w:vAlign w:val="center"/>
          </w:tcPr>
          <w:p w:rsidR="000622CE" w:rsidRPr="00514992" w:rsidRDefault="000622CE" w:rsidP="00066B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arbohydrate metabolic process</w:t>
            </w:r>
          </w:p>
          <w:p w:rsidR="000622CE" w:rsidRPr="00514992" w:rsidRDefault="000622CE" w:rsidP="00066B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  <w:p w:rsidR="000622CE" w:rsidRPr="00514992" w:rsidRDefault="000622CE" w:rsidP="00066B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etabolic process</w:t>
            </w:r>
          </w:p>
          <w:p w:rsidR="000622CE" w:rsidRPr="00514992" w:rsidRDefault="000622CE" w:rsidP="00066B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</w:tbl>
    <w:p w:rsidR="000622CE" w:rsidRPr="00514992" w:rsidRDefault="000622CE" w:rsidP="009C0F7D">
      <w:pPr>
        <w:spacing w:line="240" w:lineRule="auto"/>
        <w:rPr>
          <w:rFonts w:asciiTheme="majorBidi" w:hAnsiTheme="majorBidi" w:cstheme="majorBidi"/>
          <w:color w:val="000000" w:themeColor="text1"/>
          <w:sz w:val="20"/>
          <w:szCs w:val="20"/>
        </w:rPr>
      </w:pPr>
    </w:p>
    <w:p w:rsidR="0024115A" w:rsidRPr="00514992" w:rsidRDefault="0024115A" w:rsidP="009C0F7D">
      <w:pPr>
        <w:spacing w:line="240" w:lineRule="auto"/>
        <w:rPr>
          <w:rFonts w:asciiTheme="majorBidi" w:hAnsiTheme="majorBidi" w:cstheme="majorBidi"/>
          <w:color w:val="000000" w:themeColor="text1"/>
        </w:rPr>
      </w:pPr>
      <w:r w:rsidRPr="00514992">
        <w:rPr>
          <w:rFonts w:asciiTheme="majorBidi" w:hAnsiTheme="majorBidi" w:cstheme="majorBidi"/>
          <w:color w:val="000000" w:themeColor="text1"/>
        </w:rPr>
        <w:lastRenderedPageBreak/>
        <w:t>Table S9</w:t>
      </w:r>
    </w:p>
    <w:p w:rsidR="000622CE" w:rsidRPr="00514992" w:rsidRDefault="000622CE" w:rsidP="009C0F7D">
      <w:pPr>
        <w:spacing w:line="240" w:lineRule="auto"/>
        <w:rPr>
          <w:rFonts w:asciiTheme="majorBidi" w:hAnsiTheme="majorBidi" w:cstheme="majorBidi"/>
          <w:color w:val="000000" w:themeColor="text1"/>
        </w:rPr>
      </w:pPr>
      <w:r w:rsidRPr="00514992">
        <w:rPr>
          <w:rFonts w:asciiTheme="majorBidi" w:hAnsiTheme="majorBidi" w:cstheme="majorBidi"/>
          <w:color w:val="000000" w:themeColor="text1"/>
        </w:rPr>
        <w:t>Continued</w:t>
      </w:r>
      <w:r w:rsidR="0024115A" w:rsidRPr="00514992">
        <w:rPr>
          <w:rFonts w:asciiTheme="majorBidi" w:hAnsiTheme="majorBidi" w:cstheme="majorBidi"/>
          <w:color w:val="000000" w:themeColor="text1"/>
        </w:rPr>
        <w:t>.</w:t>
      </w:r>
      <w:r w:rsidRPr="00514992">
        <w:rPr>
          <w:rFonts w:asciiTheme="majorBidi" w:hAnsiTheme="majorBidi" w:cstheme="majorBidi"/>
          <w:color w:val="000000" w:themeColor="text1"/>
        </w:rPr>
        <w:t xml:space="preserve"> </w:t>
      </w:r>
    </w:p>
    <w:tbl>
      <w:tblPr>
        <w:tblStyle w:val="PlainTable2"/>
        <w:tblW w:w="0" w:type="auto"/>
        <w:tblInd w:w="-540" w:type="dxa"/>
        <w:tblLayout w:type="fixed"/>
        <w:tblLook w:val="04A0" w:firstRow="1" w:lastRow="0" w:firstColumn="1" w:lastColumn="0" w:noHBand="0" w:noVBand="1"/>
      </w:tblPr>
      <w:tblGrid>
        <w:gridCol w:w="883"/>
        <w:gridCol w:w="917"/>
        <w:gridCol w:w="2790"/>
        <w:gridCol w:w="1710"/>
        <w:gridCol w:w="1440"/>
        <w:gridCol w:w="1260"/>
        <w:gridCol w:w="2814"/>
        <w:gridCol w:w="1686"/>
      </w:tblGrid>
      <w:tr w:rsidR="000622CE" w:rsidRPr="00514992" w:rsidTr="00066B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vAlign w:val="center"/>
          </w:tcPr>
          <w:p w:rsidR="000622CE" w:rsidRPr="00514992" w:rsidRDefault="000622CE" w:rsidP="00066B8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917" w:type="dxa"/>
            <w:noWrap/>
            <w:vAlign w:val="center"/>
          </w:tcPr>
          <w:p w:rsidR="000622CE" w:rsidRPr="00514992" w:rsidRDefault="000622CE" w:rsidP="00066B8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M11116</w:t>
            </w:r>
          </w:p>
        </w:tc>
        <w:tc>
          <w:tcPr>
            <w:tcW w:w="2790" w:type="dxa"/>
            <w:noWrap/>
            <w:vAlign w:val="center"/>
          </w:tcPr>
          <w:p w:rsidR="000622CE" w:rsidRPr="00514992" w:rsidRDefault="000622CE" w:rsidP="00066B8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TGCAGCAAATTAATCTAGCTTTTAGTTTCCTTCAGGTATTTTGGATATGCCAGCAAATCGAAAG_29</w:t>
            </w:r>
          </w:p>
        </w:tc>
        <w:tc>
          <w:tcPr>
            <w:tcW w:w="1710" w:type="dxa"/>
            <w:vAlign w:val="center"/>
          </w:tcPr>
          <w:p w:rsidR="000622CE" w:rsidRPr="00514992" w:rsidRDefault="000622CE" w:rsidP="00066B8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 xml:space="preserve">Peduncle length </w:t>
            </w:r>
          </w:p>
        </w:tc>
        <w:tc>
          <w:tcPr>
            <w:tcW w:w="1440" w:type="dxa"/>
            <w:vAlign w:val="center"/>
          </w:tcPr>
          <w:p w:rsidR="000622CE" w:rsidRPr="00514992" w:rsidRDefault="000622CE" w:rsidP="00066B8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4A</w:t>
            </w:r>
          </w:p>
        </w:tc>
        <w:tc>
          <w:tcPr>
            <w:tcW w:w="1260" w:type="dxa"/>
            <w:vAlign w:val="center"/>
          </w:tcPr>
          <w:p w:rsidR="000622CE" w:rsidRPr="00514992" w:rsidRDefault="00661890" w:rsidP="00066B8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</w:pPr>
            <w:hyperlink r:id="rId142" w:history="1">
              <w:r w:rsidR="000622CE" w:rsidRPr="00514992">
                <w:rPr>
                  <w:rStyle w:val="Hyperlink"/>
                  <w:rFonts w:asciiTheme="majorBidi" w:hAnsiTheme="majorBidi" w:cstheme="majorBidi"/>
                  <w:b w:val="0"/>
                  <w:bCs w:val="0"/>
                  <w:color w:val="000000" w:themeColor="text1"/>
                  <w:sz w:val="20"/>
                  <w:szCs w:val="20"/>
                  <w:u w:val="none"/>
                  <w:shd w:val="clear" w:color="auto" w:fill="FFFFFF"/>
                </w:rPr>
                <w:t>739,791,132-739,802,785</w:t>
              </w:r>
            </w:hyperlink>
          </w:p>
        </w:tc>
        <w:tc>
          <w:tcPr>
            <w:tcW w:w="2814" w:type="dxa"/>
            <w:vAlign w:val="center"/>
          </w:tcPr>
          <w:p w:rsidR="000622CE" w:rsidRPr="00514992" w:rsidRDefault="000622CE" w:rsidP="00066B8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ADP binding</w:t>
            </w:r>
          </w:p>
          <w:p w:rsidR="000622CE" w:rsidRPr="00514992" w:rsidRDefault="000622CE" w:rsidP="00066B8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</w:pPr>
          </w:p>
          <w:p w:rsidR="000622CE" w:rsidRPr="00514992" w:rsidRDefault="000622CE" w:rsidP="00066B8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(NB-ARC)</w:t>
            </w:r>
          </w:p>
        </w:tc>
        <w:tc>
          <w:tcPr>
            <w:tcW w:w="1686" w:type="dxa"/>
            <w:vAlign w:val="center"/>
          </w:tcPr>
          <w:p w:rsidR="000622CE" w:rsidRPr="00514992" w:rsidRDefault="000622CE" w:rsidP="00066B8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-</w:t>
            </w:r>
          </w:p>
        </w:tc>
      </w:tr>
      <w:tr w:rsidR="000622CE" w:rsidRPr="00514992" w:rsidTr="00066B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vAlign w:val="center"/>
          </w:tcPr>
          <w:p w:rsidR="000622CE" w:rsidRPr="00514992" w:rsidRDefault="000622CE" w:rsidP="00066B8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917" w:type="dxa"/>
            <w:noWrap/>
            <w:vAlign w:val="center"/>
          </w:tcPr>
          <w:p w:rsidR="000622CE" w:rsidRPr="00514992" w:rsidRDefault="000622CE" w:rsidP="00066B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M5972</w:t>
            </w:r>
          </w:p>
        </w:tc>
        <w:tc>
          <w:tcPr>
            <w:tcW w:w="2790" w:type="dxa"/>
            <w:noWrap/>
            <w:vAlign w:val="center"/>
          </w:tcPr>
          <w:p w:rsidR="000622CE" w:rsidRPr="00514992" w:rsidRDefault="000622CE" w:rsidP="00066B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TGCAGAGCCAGGAGACGCAGGAGAACCCCTACGCGTACCAGGACGAGACCACCAAGAAGAGGCC_23</w:t>
            </w:r>
          </w:p>
        </w:tc>
        <w:tc>
          <w:tcPr>
            <w:tcW w:w="1710" w:type="dxa"/>
            <w:vAlign w:val="center"/>
          </w:tcPr>
          <w:p w:rsidR="000622CE" w:rsidRPr="00514992" w:rsidRDefault="000622CE" w:rsidP="00066B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Peduncle length</w:t>
            </w:r>
          </w:p>
        </w:tc>
        <w:tc>
          <w:tcPr>
            <w:tcW w:w="1440" w:type="dxa"/>
            <w:vAlign w:val="center"/>
          </w:tcPr>
          <w:p w:rsidR="000622CE" w:rsidRPr="00514992" w:rsidRDefault="000622CE" w:rsidP="00066B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4B</w:t>
            </w:r>
          </w:p>
        </w:tc>
        <w:tc>
          <w:tcPr>
            <w:tcW w:w="1260" w:type="dxa"/>
            <w:vAlign w:val="center"/>
          </w:tcPr>
          <w:p w:rsidR="000622CE" w:rsidRPr="00514992" w:rsidRDefault="00661890" w:rsidP="00066B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hyperlink r:id="rId143" w:history="1">
              <w:r w:rsidR="000622CE" w:rsidRPr="00514992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  <w:shd w:val="clear" w:color="auto" w:fill="FFFFFF"/>
                </w:rPr>
                <w:t>1,696,842-1,698,167</w:t>
              </w:r>
            </w:hyperlink>
          </w:p>
        </w:tc>
        <w:tc>
          <w:tcPr>
            <w:tcW w:w="2814" w:type="dxa"/>
            <w:vAlign w:val="center"/>
          </w:tcPr>
          <w:p w:rsidR="000622CE" w:rsidRPr="00514992" w:rsidRDefault="000622CE" w:rsidP="00066B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DNA binding</w:t>
            </w:r>
          </w:p>
          <w:p w:rsidR="000622CE" w:rsidRPr="00514992" w:rsidRDefault="000622CE" w:rsidP="00066B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rotein heterodimerization activity</w:t>
            </w:r>
          </w:p>
          <w:p w:rsidR="000622CE" w:rsidRPr="00514992" w:rsidRDefault="000622CE" w:rsidP="00066B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(Histone H2B, Histone H2A/H2B/H3, AND Histone-fold)</w:t>
            </w:r>
          </w:p>
        </w:tc>
        <w:tc>
          <w:tcPr>
            <w:tcW w:w="1686" w:type="dxa"/>
            <w:vAlign w:val="center"/>
          </w:tcPr>
          <w:p w:rsidR="000622CE" w:rsidRPr="00514992" w:rsidRDefault="000622CE" w:rsidP="00066B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-</w:t>
            </w:r>
          </w:p>
        </w:tc>
      </w:tr>
      <w:tr w:rsidR="000622CE" w:rsidRPr="00514992" w:rsidTr="00066B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vAlign w:val="center"/>
          </w:tcPr>
          <w:p w:rsidR="000622CE" w:rsidRPr="00514992" w:rsidRDefault="000622CE" w:rsidP="00066B8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917" w:type="dxa"/>
            <w:noWrap/>
            <w:vAlign w:val="center"/>
          </w:tcPr>
          <w:p w:rsidR="000622CE" w:rsidRPr="00514992" w:rsidRDefault="000622CE" w:rsidP="00066B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M36083</w:t>
            </w:r>
          </w:p>
        </w:tc>
        <w:tc>
          <w:tcPr>
            <w:tcW w:w="2790" w:type="dxa"/>
            <w:noWrap/>
            <w:vAlign w:val="center"/>
          </w:tcPr>
          <w:p w:rsidR="000622CE" w:rsidRPr="00514992" w:rsidRDefault="000622CE" w:rsidP="00066B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TGCAGCTCATCTCCTAGCTAGCTGCTCCATCAGTCCTTCCTTCCTCGTCGCTCCAATGGCGCTC_31</w:t>
            </w:r>
          </w:p>
        </w:tc>
        <w:tc>
          <w:tcPr>
            <w:tcW w:w="1710" w:type="dxa"/>
            <w:vAlign w:val="center"/>
          </w:tcPr>
          <w:p w:rsidR="000622CE" w:rsidRPr="00514992" w:rsidRDefault="000622CE" w:rsidP="00066B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Grain filling period </w:t>
            </w:r>
          </w:p>
        </w:tc>
        <w:tc>
          <w:tcPr>
            <w:tcW w:w="1440" w:type="dxa"/>
            <w:vAlign w:val="center"/>
          </w:tcPr>
          <w:p w:rsidR="000622CE" w:rsidRPr="00514992" w:rsidRDefault="000622CE" w:rsidP="00066B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4B</w:t>
            </w:r>
          </w:p>
        </w:tc>
        <w:tc>
          <w:tcPr>
            <w:tcW w:w="1260" w:type="dxa"/>
            <w:vAlign w:val="center"/>
          </w:tcPr>
          <w:p w:rsidR="000622CE" w:rsidRPr="00514992" w:rsidRDefault="00661890" w:rsidP="00066B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hyperlink r:id="rId144" w:history="1">
              <w:r w:rsidR="000622CE" w:rsidRPr="00514992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  <w:shd w:val="clear" w:color="auto" w:fill="FFFFFF"/>
                </w:rPr>
                <w:t>20,583,065-20,588,655</w:t>
              </w:r>
            </w:hyperlink>
          </w:p>
        </w:tc>
        <w:tc>
          <w:tcPr>
            <w:tcW w:w="2814" w:type="dxa"/>
            <w:vAlign w:val="center"/>
          </w:tcPr>
          <w:p w:rsidR="000622CE" w:rsidRPr="00514992" w:rsidRDefault="000622CE" w:rsidP="00066B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lipase activity</w:t>
            </w:r>
          </w:p>
          <w:p w:rsidR="000622CE" w:rsidRPr="00514992" w:rsidRDefault="000622CE" w:rsidP="00066B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  <w:p w:rsidR="000622CE" w:rsidRPr="00514992" w:rsidRDefault="000622CE" w:rsidP="00066B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hydrolase activity, acting on ester bonds</w:t>
            </w:r>
          </w:p>
          <w:p w:rsidR="000622CE" w:rsidRPr="00514992" w:rsidRDefault="000622CE" w:rsidP="00066B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(Lipase, GDSL, active site)</w:t>
            </w:r>
          </w:p>
        </w:tc>
        <w:tc>
          <w:tcPr>
            <w:tcW w:w="1686" w:type="dxa"/>
            <w:vAlign w:val="center"/>
          </w:tcPr>
          <w:p w:rsidR="000622CE" w:rsidRPr="00514992" w:rsidRDefault="000622CE" w:rsidP="00066B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lipid metabolic process</w:t>
            </w:r>
          </w:p>
          <w:p w:rsidR="000622CE" w:rsidRPr="00514992" w:rsidRDefault="000622CE" w:rsidP="00066B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0622CE" w:rsidRPr="00514992" w:rsidTr="00066B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vAlign w:val="center"/>
          </w:tcPr>
          <w:p w:rsidR="000622CE" w:rsidRPr="00514992" w:rsidRDefault="000622CE" w:rsidP="00066B8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917" w:type="dxa"/>
            <w:noWrap/>
            <w:vAlign w:val="center"/>
          </w:tcPr>
          <w:p w:rsidR="000622CE" w:rsidRPr="00514992" w:rsidRDefault="000622CE" w:rsidP="00066B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M30688</w:t>
            </w:r>
          </w:p>
        </w:tc>
        <w:tc>
          <w:tcPr>
            <w:tcW w:w="2790" w:type="dxa"/>
            <w:noWrap/>
            <w:vAlign w:val="center"/>
          </w:tcPr>
          <w:p w:rsidR="000622CE" w:rsidRPr="00514992" w:rsidRDefault="000622CE" w:rsidP="00066B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TGCAGCGCGCGCTCCAGGTTGCCGTCCCTCACCTGCACCACGATCCCCCGCGCCGCCTGCGTCT_56</w:t>
            </w:r>
          </w:p>
        </w:tc>
        <w:tc>
          <w:tcPr>
            <w:tcW w:w="1710" w:type="dxa"/>
            <w:vAlign w:val="center"/>
          </w:tcPr>
          <w:p w:rsidR="000622CE" w:rsidRPr="00514992" w:rsidRDefault="000622CE" w:rsidP="00066B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Thousand kernel weight </w:t>
            </w:r>
          </w:p>
        </w:tc>
        <w:tc>
          <w:tcPr>
            <w:tcW w:w="1440" w:type="dxa"/>
            <w:vAlign w:val="center"/>
          </w:tcPr>
          <w:p w:rsidR="000622CE" w:rsidRPr="00514992" w:rsidRDefault="000622CE" w:rsidP="00066B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4B</w:t>
            </w:r>
          </w:p>
        </w:tc>
        <w:tc>
          <w:tcPr>
            <w:tcW w:w="1260" w:type="dxa"/>
            <w:vAlign w:val="center"/>
          </w:tcPr>
          <w:p w:rsidR="000622CE" w:rsidRPr="00514992" w:rsidRDefault="00661890" w:rsidP="00066B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hyperlink r:id="rId145" w:history="1">
              <w:r w:rsidR="000622CE" w:rsidRPr="00514992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  <w:shd w:val="clear" w:color="auto" w:fill="FFFFFF"/>
                </w:rPr>
                <w:t>24,855,498-24,858,072</w:t>
              </w:r>
            </w:hyperlink>
          </w:p>
        </w:tc>
        <w:tc>
          <w:tcPr>
            <w:tcW w:w="2814" w:type="dxa"/>
            <w:vAlign w:val="center"/>
          </w:tcPr>
          <w:p w:rsidR="000622CE" w:rsidRPr="00514992" w:rsidRDefault="000622CE" w:rsidP="00066B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tructural constituent of ribosome</w:t>
            </w:r>
          </w:p>
          <w:p w:rsidR="000622CE" w:rsidRPr="00514992" w:rsidRDefault="000622CE" w:rsidP="00066B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(Ribosomal protein S21)</w:t>
            </w:r>
          </w:p>
        </w:tc>
        <w:tc>
          <w:tcPr>
            <w:tcW w:w="1686" w:type="dxa"/>
            <w:vAlign w:val="center"/>
          </w:tcPr>
          <w:p w:rsidR="000622CE" w:rsidRPr="00514992" w:rsidRDefault="000622CE" w:rsidP="00066B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ranslation</w:t>
            </w:r>
          </w:p>
          <w:p w:rsidR="000622CE" w:rsidRPr="00514992" w:rsidRDefault="000622CE" w:rsidP="00066B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0622CE" w:rsidRPr="00514992" w:rsidTr="00066B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vAlign w:val="center"/>
          </w:tcPr>
          <w:p w:rsidR="000622CE" w:rsidRPr="00514992" w:rsidRDefault="000622CE" w:rsidP="00066B8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917" w:type="dxa"/>
            <w:noWrap/>
            <w:vAlign w:val="center"/>
          </w:tcPr>
          <w:p w:rsidR="000622CE" w:rsidRPr="00514992" w:rsidRDefault="000622CE" w:rsidP="00066B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M736</w:t>
            </w:r>
          </w:p>
        </w:tc>
        <w:tc>
          <w:tcPr>
            <w:tcW w:w="2790" w:type="dxa"/>
            <w:noWrap/>
            <w:vAlign w:val="center"/>
          </w:tcPr>
          <w:p w:rsidR="000622CE" w:rsidRPr="00514992" w:rsidRDefault="000622CE" w:rsidP="00066B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TGCAGAAAGGTACCACTCATTCGTACATCACTCCAACTGATGTATGAAGGTTGTTCATGGCGAC_18</w:t>
            </w:r>
          </w:p>
        </w:tc>
        <w:tc>
          <w:tcPr>
            <w:tcW w:w="1710" w:type="dxa"/>
            <w:vAlign w:val="center"/>
          </w:tcPr>
          <w:p w:rsidR="000622CE" w:rsidRPr="00514992" w:rsidRDefault="000622CE" w:rsidP="00066B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Straw weight </w:t>
            </w:r>
          </w:p>
        </w:tc>
        <w:tc>
          <w:tcPr>
            <w:tcW w:w="1440" w:type="dxa"/>
            <w:vAlign w:val="center"/>
          </w:tcPr>
          <w:p w:rsidR="000622CE" w:rsidRPr="00514992" w:rsidRDefault="000622CE" w:rsidP="00066B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4B</w:t>
            </w:r>
          </w:p>
        </w:tc>
        <w:tc>
          <w:tcPr>
            <w:tcW w:w="1260" w:type="dxa"/>
            <w:vAlign w:val="center"/>
          </w:tcPr>
          <w:p w:rsidR="000622CE" w:rsidRPr="00514992" w:rsidRDefault="00661890" w:rsidP="00066B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hyperlink r:id="rId146" w:history="1">
              <w:r w:rsidR="000622CE" w:rsidRPr="00514992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  <w:shd w:val="clear" w:color="auto" w:fill="FFFFFF"/>
                </w:rPr>
                <w:t>481,233,765-481,237,258</w:t>
              </w:r>
            </w:hyperlink>
          </w:p>
        </w:tc>
        <w:tc>
          <w:tcPr>
            <w:tcW w:w="2814" w:type="dxa"/>
            <w:vAlign w:val="center"/>
          </w:tcPr>
          <w:p w:rsidR="000622CE" w:rsidRPr="00514992" w:rsidRDefault="000622CE" w:rsidP="00066B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hydrolase activity</w:t>
            </w:r>
          </w:p>
          <w:p w:rsidR="000622CE" w:rsidRPr="00514992" w:rsidRDefault="000622CE" w:rsidP="00066B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686" w:type="dxa"/>
            <w:vAlign w:val="center"/>
          </w:tcPr>
          <w:p w:rsidR="000622CE" w:rsidRPr="00514992" w:rsidRDefault="000622CE" w:rsidP="00066B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hosphatidylinositol dephosphorylation</w:t>
            </w:r>
          </w:p>
          <w:p w:rsidR="000622CE" w:rsidRPr="00514992" w:rsidRDefault="000622CE" w:rsidP="00066B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0622CE" w:rsidRPr="00514992" w:rsidTr="00066B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vAlign w:val="center"/>
          </w:tcPr>
          <w:p w:rsidR="000622CE" w:rsidRPr="00514992" w:rsidRDefault="000622CE" w:rsidP="00066B8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917" w:type="dxa"/>
            <w:noWrap/>
            <w:vAlign w:val="center"/>
          </w:tcPr>
          <w:p w:rsidR="000622CE" w:rsidRPr="00514992" w:rsidRDefault="000622CE" w:rsidP="00066B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M55557</w:t>
            </w:r>
          </w:p>
        </w:tc>
        <w:tc>
          <w:tcPr>
            <w:tcW w:w="2790" w:type="dxa"/>
            <w:noWrap/>
            <w:vAlign w:val="center"/>
          </w:tcPr>
          <w:p w:rsidR="000622CE" w:rsidRPr="00514992" w:rsidRDefault="000622CE" w:rsidP="00066B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TGCAGGTTTTGCCTAAGAAAAACTCAGAATTCACTCAAAAAAATCAGATTGCTGTAAACTGCAC_15</w:t>
            </w:r>
          </w:p>
        </w:tc>
        <w:tc>
          <w:tcPr>
            <w:tcW w:w="1710" w:type="dxa"/>
            <w:vAlign w:val="center"/>
          </w:tcPr>
          <w:p w:rsidR="000622CE" w:rsidRPr="00514992" w:rsidRDefault="000622CE" w:rsidP="00066B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Canopy temperature </w:t>
            </w:r>
          </w:p>
        </w:tc>
        <w:tc>
          <w:tcPr>
            <w:tcW w:w="1440" w:type="dxa"/>
            <w:vAlign w:val="center"/>
          </w:tcPr>
          <w:p w:rsidR="000622CE" w:rsidRPr="00514992" w:rsidRDefault="000622CE" w:rsidP="00066B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4B</w:t>
            </w:r>
          </w:p>
        </w:tc>
        <w:tc>
          <w:tcPr>
            <w:tcW w:w="1260" w:type="dxa"/>
            <w:vAlign w:val="center"/>
          </w:tcPr>
          <w:p w:rsidR="000622CE" w:rsidRPr="00514992" w:rsidRDefault="00661890" w:rsidP="00066B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hyperlink r:id="rId147" w:history="1">
              <w:r w:rsidR="000622CE" w:rsidRPr="00514992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  <w:shd w:val="clear" w:color="auto" w:fill="FFFFFF"/>
                </w:rPr>
                <w:t>613,031,990-613,041,407</w:t>
              </w:r>
            </w:hyperlink>
          </w:p>
        </w:tc>
        <w:tc>
          <w:tcPr>
            <w:tcW w:w="2814" w:type="dxa"/>
            <w:vAlign w:val="center"/>
          </w:tcPr>
          <w:p w:rsidR="000622CE" w:rsidRPr="00514992" w:rsidRDefault="000622CE" w:rsidP="00066B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drug transmembrane transporter activity</w:t>
            </w:r>
          </w:p>
          <w:p w:rsidR="000622CE" w:rsidRPr="00514992" w:rsidRDefault="000622CE" w:rsidP="00066B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  <w:p w:rsidR="000622CE" w:rsidRPr="00514992" w:rsidRDefault="000622CE" w:rsidP="00066B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ntiporter activity</w:t>
            </w:r>
          </w:p>
          <w:p w:rsidR="000622CE" w:rsidRPr="00514992" w:rsidRDefault="000622CE" w:rsidP="00066B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(Multi antimicrobial extrusion protein)</w:t>
            </w:r>
          </w:p>
        </w:tc>
        <w:tc>
          <w:tcPr>
            <w:tcW w:w="1686" w:type="dxa"/>
            <w:vAlign w:val="center"/>
          </w:tcPr>
          <w:p w:rsidR="000622CE" w:rsidRPr="00514992" w:rsidRDefault="000622CE" w:rsidP="00066B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drug transmembrane transport</w:t>
            </w:r>
          </w:p>
          <w:p w:rsidR="000622CE" w:rsidRPr="00514992" w:rsidRDefault="000622CE" w:rsidP="00066B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ransmembrane transport</w:t>
            </w:r>
          </w:p>
          <w:p w:rsidR="000622CE" w:rsidRPr="00514992" w:rsidRDefault="000622CE" w:rsidP="00066B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0622CE" w:rsidRPr="00514992" w:rsidTr="00066B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vAlign w:val="center"/>
          </w:tcPr>
          <w:p w:rsidR="000622CE" w:rsidRPr="00514992" w:rsidRDefault="000622CE" w:rsidP="00066B8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917" w:type="dxa"/>
            <w:noWrap/>
            <w:vAlign w:val="center"/>
          </w:tcPr>
          <w:p w:rsidR="000622CE" w:rsidRPr="00514992" w:rsidRDefault="000622CE" w:rsidP="00066B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M55558</w:t>
            </w:r>
          </w:p>
        </w:tc>
        <w:tc>
          <w:tcPr>
            <w:tcW w:w="2790" w:type="dxa"/>
            <w:noWrap/>
            <w:vAlign w:val="center"/>
          </w:tcPr>
          <w:p w:rsidR="000622CE" w:rsidRPr="00514992" w:rsidRDefault="000622CE" w:rsidP="00066B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TGCAGGTTTTGCCTAAGAAAAACTCAGAATTCACTGGAAAAAAATCAGATTGCTGTAAACTGCA_15</w:t>
            </w:r>
          </w:p>
        </w:tc>
        <w:tc>
          <w:tcPr>
            <w:tcW w:w="1710" w:type="dxa"/>
            <w:vAlign w:val="center"/>
          </w:tcPr>
          <w:p w:rsidR="000622CE" w:rsidRPr="00514992" w:rsidRDefault="000622CE" w:rsidP="00066B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Canopy temperature </w:t>
            </w:r>
          </w:p>
        </w:tc>
        <w:tc>
          <w:tcPr>
            <w:tcW w:w="1440" w:type="dxa"/>
            <w:vAlign w:val="center"/>
          </w:tcPr>
          <w:p w:rsidR="000622CE" w:rsidRPr="00514992" w:rsidRDefault="00661890" w:rsidP="00066B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hyperlink r:id="rId148" w:history="1">
              <w:r w:rsidR="000622CE" w:rsidRPr="00514992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  <w:shd w:val="clear" w:color="auto" w:fill="FFFFFF"/>
                </w:rPr>
                <w:t>613,031,990-613,041,407</w:t>
              </w:r>
            </w:hyperlink>
          </w:p>
        </w:tc>
        <w:tc>
          <w:tcPr>
            <w:tcW w:w="1260" w:type="dxa"/>
            <w:vAlign w:val="center"/>
          </w:tcPr>
          <w:p w:rsidR="000622CE" w:rsidRPr="00514992" w:rsidRDefault="000622CE" w:rsidP="00066B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2814" w:type="dxa"/>
            <w:vAlign w:val="center"/>
          </w:tcPr>
          <w:p w:rsidR="000622CE" w:rsidRPr="00514992" w:rsidRDefault="000622CE" w:rsidP="00066B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drug transmembrane transporter activity</w:t>
            </w:r>
          </w:p>
          <w:p w:rsidR="000622CE" w:rsidRPr="00514992" w:rsidRDefault="000622CE" w:rsidP="00066B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  <w:p w:rsidR="000622CE" w:rsidRPr="00514992" w:rsidRDefault="000622CE" w:rsidP="00066B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ntiporter activity</w:t>
            </w:r>
          </w:p>
          <w:p w:rsidR="000622CE" w:rsidRPr="00514992" w:rsidRDefault="000622CE" w:rsidP="00066B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(Multi antimicrobial extrusion protein)</w:t>
            </w:r>
          </w:p>
        </w:tc>
        <w:tc>
          <w:tcPr>
            <w:tcW w:w="1686" w:type="dxa"/>
            <w:vAlign w:val="center"/>
          </w:tcPr>
          <w:p w:rsidR="000622CE" w:rsidRPr="00514992" w:rsidRDefault="000622CE" w:rsidP="00066B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drug transmembrane transport</w:t>
            </w:r>
          </w:p>
          <w:p w:rsidR="000622CE" w:rsidRPr="00514992" w:rsidRDefault="000622CE" w:rsidP="00066B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ransmembrane transport</w:t>
            </w:r>
          </w:p>
          <w:p w:rsidR="000622CE" w:rsidRPr="00514992" w:rsidRDefault="000622CE" w:rsidP="00066B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</w:tbl>
    <w:p w:rsidR="0024115A" w:rsidRPr="00514992" w:rsidRDefault="0024115A" w:rsidP="009C0F7D">
      <w:pPr>
        <w:spacing w:line="240" w:lineRule="auto"/>
        <w:rPr>
          <w:rFonts w:asciiTheme="majorBidi" w:hAnsiTheme="majorBidi" w:cstheme="majorBidi"/>
          <w:color w:val="000000" w:themeColor="text1"/>
        </w:rPr>
      </w:pPr>
      <w:r w:rsidRPr="00514992">
        <w:rPr>
          <w:rFonts w:asciiTheme="majorBidi" w:hAnsiTheme="majorBidi" w:cstheme="majorBidi"/>
          <w:color w:val="000000" w:themeColor="text1"/>
        </w:rPr>
        <w:lastRenderedPageBreak/>
        <w:t>Table S9</w:t>
      </w:r>
    </w:p>
    <w:p w:rsidR="000622CE" w:rsidRPr="00514992" w:rsidRDefault="0024115A" w:rsidP="009C0F7D">
      <w:pPr>
        <w:spacing w:line="240" w:lineRule="auto"/>
        <w:rPr>
          <w:rFonts w:asciiTheme="majorBidi" w:hAnsiTheme="majorBidi" w:cstheme="majorBidi"/>
          <w:color w:val="000000" w:themeColor="text1"/>
        </w:rPr>
      </w:pPr>
      <w:r w:rsidRPr="00514992">
        <w:rPr>
          <w:rFonts w:asciiTheme="majorBidi" w:hAnsiTheme="majorBidi" w:cstheme="majorBidi"/>
          <w:color w:val="000000" w:themeColor="text1"/>
        </w:rPr>
        <w:t>Continued.</w:t>
      </w:r>
    </w:p>
    <w:tbl>
      <w:tblPr>
        <w:tblStyle w:val="PlainTable2"/>
        <w:tblW w:w="0" w:type="auto"/>
        <w:tblInd w:w="-540" w:type="dxa"/>
        <w:tblLayout w:type="fixed"/>
        <w:tblLook w:val="04A0" w:firstRow="1" w:lastRow="0" w:firstColumn="1" w:lastColumn="0" w:noHBand="0" w:noVBand="1"/>
      </w:tblPr>
      <w:tblGrid>
        <w:gridCol w:w="883"/>
        <w:gridCol w:w="917"/>
        <w:gridCol w:w="2790"/>
        <w:gridCol w:w="1710"/>
        <w:gridCol w:w="1440"/>
        <w:gridCol w:w="1260"/>
        <w:gridCol w:w="2814"/>
        <w:gridCol w:w="1686"/>
      </w:tblGrid>
      <w:tr w:rsidR="000622CE" w:rsidRPr="00514992" w:rsidTr="00066B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vAlign w:val="center"/>
          </w:tcPr>
          <w:p w:rsidR="000622CE" w:rsidRPr="00514992" w:rsidRDefault="000622CE" w:rsidP="00066B8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917" w:type="dxa"/>
            <w:noWrap/>
            <w:vAlign w:val="center"/>
          </w:tcPr>
          <w:p w:rsidR="000622CE" w:rsidRPr="00514992" w:rsidRDefault="000622CE" w:rsidP="00066B8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M50187</w:t>
            </w:r>
          </w:p>
        </w:tc>
        <w:tc>
          <w:tcPr>
            <w:tcW w:w="2790" w:type="dxa"/>
            <w:noWrap/>
            <w:vAlign w:val="center"/>
          </w:tcPr>
          <w:p w:rsidR="000622CE" w:rsidRPr="00514992" w:rsidRDefault="000622CE" w:rsidP="00066B8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TGCAGGGCAGTCGAAGCAGTTGCTGGGTCAGAGGCGTGGAGTTGCACTGGAGCAACAGGAGTCG_54</w:t>
            </w:r>
          </w:p>
        </w:tc>
        <w:tc>
          <w:tcPr>
            <w:tcW w:w="1710" w:type="dxa"/>
            <w:vAlign w:val="center"/>
          </w:tcPr>
          <w:p w:rsidR="000622CE" w:rsidRPr="00514992" w:rsidRDefault="000622CE" w:rsidP="00066B8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 xml:space="preserve">Spike length </w:t>
            </w:r>
          </w:p>
        </w:tc>
        <w:tc>
          <w:tcPr>
            <w:tcW w:w="1440" w:type="dxa"/>
            <w:vAlign w:val="center"/>
          </w:tcPr>
          <w:p w:rsidR="000622CE" w:rsidRPr="00514992" w:rsidRDefault="000622CE" w:rsidP="00066B8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4B</w:t>
            </w:r>
          </w:p>
        </w:tc>
        <w:tc>
          <w:tcPr>
            <w:tcW w:w="1260" w:type="dxa"/>
            <w:vAlign w:val="center"/>
          </w:tcPr>
          <w:p w:rsidR="000622CE" w:rsidRPr="00514992" w:rsidRDefault="00661890" w:rsidP="00066B8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</w:pPr>
            <w:hyperlink r:id="rId149" w:history="1">
              <w:r w:rsidR="000622CE" w:rsidRPr="00514992">
                <w:rPr>
                  <w:rStyle w:val="Hyperlink"/>
                  <w:rFonts w:asciiTheme="majorBidi" w:hAnsiTheme="majorBidi" w:cstheme="majorBidi"/>
                  <w:b w:val="0"/>
                  <w:bCs w:val="0"/>
                  <w:color w:val="000000" w:themeColor="text1"/>
                  <w:sz w:val="20"/>
                  <w:szCs w:val="20"/>
                  <w:u w:val="none"/>
                  <w:shd w:val="clear" w:color="auto" w:fill="FFFFFF"/>
                </w:rPr>
                <w:t>222,603,782-222,615,097</w:t>
              </w:r>
            </w:hyperlink>
          </w:p>
        </w:tc>
        <w:tc>
          <w:tcPr>
            <w:tcW w:w="2814" w:type="dxa"/>
            <w:vAlign w:val="center"/>
          </w:tcPr>
          <w:p w:rsidR="000622CE" w:rsidRPr="00514992" w:rsidRDefault="000622CE" w:rsidP="00066B8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transmembrane transporter activity</w:t>
            </w:r>
          </w:p>
          <w:p w:rsidR="000622CE" w:rsidRPr="00514992" w:rsidRDefault="000622CE" w:rsidP="00066B8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(Major facilitator, sugar transporter-like)</w:t>
            </w:r>
          </w:p>
        </w:tc>
        <w:tc>
          <w:tcPr>
            <w:tcW w:w="1686" w:type="dxa"/>
            <w:vAlign w:val="center"/>
          </w:tcPr>
          <w:p w:rsidR="000622CE" w:rsidRPr="00514992" w:rsidRDefault="000622CE" w:rsidP="00066B8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transmembrane transport</w:t>
            </w:r>
          </w:p>
          <w:p w:rsidR="000622CE" w:rsidRPr="00514992" w:rsidRDefault="000622CE" w:rsidP="00066B8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</w:pPr>
          </w:p>
        </w:tc>
      </w:tr>
      <w:tr w:rsidR="000622CE" w:rsidRPr="00514992" w:rsidTr="00066B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vAlign w:val="center"/>
          </w:tcPr>
          <w:p w:rsidR="000622CE" w:rsidRPr="00514992" w:rsidRDefault="000622CE" w:rsidP="00066B8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917" w:type="dxa"/>
            <w:noWrap/>
            <w:vAlign w:val="center"/>
          </w:tcPr>
          <w:p w:rsidR="000622CE" w:rsidRPr="00514992" w:rsidRDefault="000622CE" w:rsidP="00066B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M10940</w:t>
            </w:r>
          </w:p>
        </w:tc>
        <w:tc>
          <w:tcPr>
            <w:tcW w:w="2790" w:type="dxa"/>
            <w:noWrap/>
            <w:vAlign w:val="center"/>
          </w:tcPr>
          <w:p w:rsidR="000622CE" w:rsidRPr="00514992" w:rsidRDefault="000622CE" w:rsidP="00066B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TGCAGCAAAGGAAAAGAAGAAACATGGCCGCCCGCGCCAACCCGCCGCTTCGTTTCCTCCCTCC_42</w:t>
            </w:r>
          </w:p>
        </w:tc>
        <w:tc>
          <w:tcPr>
            <w:tcW w:w="1710" w:type="dxa"/>
            <w:vAlign w:val="center"/>
          </w:tcPr>
          <w:p w:rsidR="000622CE" w:rsidRPr="00514992" w:rsidRDefault="000622CE" w:rsidP="00066B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Seed number </w:t>
            </w:r>
          </w:p>
        </w:tc>
        <w:tc>
          <w:tcPr>
            <w:tcW w:w="1440" w:type="dxa"/>
            <w:vAlign w:val="center"/>
          </w:tcPr>
          <w:p w:rsidR="000622CE" w:rsidRPr="00514992" w:rsidRDefault="000622CE" w:rsidP="00066B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5A</w:t>
            </w:r>
          </w:p>
        </w:tc>
        <w:tc>
          <w:tcPr>
            <w:tcW w:w="1260" w:type="dxa"/>
            <w:vAlign w:val="center"/>
          </w:tcPr>
          <w:p w:rsidR="000622CE" w:rsidRPr="00514992" w:rsidRDefault="00661890" w:rsidP="00066B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rtl/>
                <w:lang w:bidi="fa-IR"/>
              </w:rPr>
            </w:pPr>
            <w:hyperlink r:id="rId150" w:history="1">
              <w:r w:rsidR="000622CE" w:rsidRPr="00514992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  <w:shd w:val="clear" w:color="auto" w:fill="FFFFFF"/>
                </w:rPr>
                <w:t>26,153,880-26,157,442</w:t>
              </w:r>
            </w:hyperlink>
          </w:p>
        </w:tc>
        <w:tc>
          <w:tcPr>
            <w:tcW w:w="2814" w:type="dxa"/>
            <w:vAlign w:val="center"/>
          </w:tcPr>
          <w:p w:rsidR="000622CE" w:rsidRPr="00514992" w:rsidRDefault="000622CE" w:rsidP="00066B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FFFFFF"/>
                <w:rtl/>
              </w:rPr>
            </w:pPr>
            <w:r w:rsidRPr="00514992">
              <w:rPr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FFFFFF"/>
              </w:rPr>
              <w:t>GTP binding</w:t>
            </w:r>
          </w:p>
          <w:p w:rsidR="000622CE" w:rsidRPr="00514992" w:rsidRDefault="000622CE" w:rsidP="00066B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FFFFFF"/>
                <w:rtl/>
              </w:rPr>
            </w:pPr>
          </w:p>
          <w:p w:rsidR="000622CE" w:rsidRPr="00514992" w:rsidRDefault="000622CE" w:rsidP="00066B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686" w:type="dxa"/>
            <w:vAlign w:val="center"/>
          </w:tcPr>
          <w:p w:rsidR="000622CE" w:rsidRPr="00514992" w:rsidRDefault="000622CE" w:rsidP="002411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ibosome biogenesis</w:t>
            </w:r>
          </w:p>
        </w:tc>
      </w:tr>
      <w:tr w:rsidR="000622CE" w:rsidRPr="00514992" w:rsidTr="00066B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vAlign w:val="center"/>
          </w:tcPr>
          <w:p w:rsidR="000622CE" w:rsidRPr="00514992" w:rsidRDefault="000622CE" w:rsidP="00066B8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917" w:type="dxa"/>
            <w:noWrap/>
            <w:vAlign w:val="center"/>
          </w:tcPr>
          <w:p w:rsidR="000622CE" w:rsidRPr="00514992" w:rsidRDefault="000622CE" w:rsidP="00066B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M52925</w:t>
            </w:r>
          </w:p>
        </w:tc>
        <w:tc>
          <w:tcPr>
            <w:tcW w:w="2790" w:type="dxa"/>
            <w:noWrap/>
            <w:vAlign w:val="center"/>
          </w:tcPr>
          <w:p w:rsidR="000622CE" w:rsidRPr="00514992" w:rsidRDefault="000622CE" w:rsidP="00066B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TGCAGGTCATTTTCCAGTAAATTGAGATAAACGATAAGGCTCCGAGATCGGAAGAGCGGGATCA_23</w:t>
            </w:r>
          </w:p>
        </w:tc>
        <w:tc>
          <w:tcPr>
            <w:tcW w:w="1710" w:type="dxa"/>
            <w:vAlign w:val="center"/>
          </w:tcPr>
          <w:p w:rsidR="000622CE" w:rsidRPr="00514992" w:rsidRDefault="000622CE" w:rsidP="00066B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Seed number</w:t>
            </w:r>
          </w:p>
        </w:tc>
        <w:tc>
          <w:tcPr>
            <w:tcW w:w="1440" w:type="dxa"/>
            <w:vAlign w:val="center"/>
          </w:tcPr>
          <w:p w:rsidR="000622CE" w:rsidRPr="00514992" w:rsidRDefault="000622CE" w:rsidP="00066B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5A</w:t>
            </w:r>
          </w:p>
        </w:tc>
        <w:tc>
          <w:tcPr>
            <w:tcW w:w="1260" w:type="dxa"/>
            <w:vAlign w:val="center"/>
          </w:tcPr>
          <w:p w:rsidR="000622CE" w:rsidRPr="00514992" w:rsidRDefault="00661890" w:rsidP="00066B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hyperlink r:id="rId151" w:history="1">
              <w:r w:rsidR="000622CE" w:rsidRPr="00514992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  <w:shd w:val="clear" w:color="auto" w:fill="FFFFFF"/>
                </w:rPr>
                <w:t>675,957,554-675,960,737</w:t>
              </w:r>
            </w:hyperlink>
          </w:p>
        </w:tc>
        <w:tc>
          <w:tcPr>
            <w:tcW w:w="2814" w:type="dxa"/>
            <w:vAlign w:val="center"/>
          </w:tcPr>
          <w:p w:rsidR="000622CE" w:rsidRPr="00514992" w:rsidRDefault="000622CE" w:rsidP="00066B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tructural constituent of ribosome</w:t>
            </w:r>
          </w:p>
          <w:p w:rsidR="000622CE" w:rsidRPr="00514992" w:rsidRDefault="000622CE" w:rsidP="00066B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(Ribosomal protein L11/L12)</w:t>
            </w:r>
          </w:p>
        </w:tc>
        <w:tc>
          <w:tcPr>
            <w:tcW w:w="1686" w:type="dxa"/>
            <w:vAlign w:val="center"/>
          </w:tcPr>
          <w:p w:rsidR="000622CE" w:rsidRPr="00514992" w:rsidRDefault="000622CE" w:rsidP="002411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ranslation</w:t>
            </w:r>
          </w:p>
        </w:tc>
      </w:tr>
      <w:tr w:rsidR="000622CE" w:rsidRPr="00514992" w:rsidTr="00066B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vAlign w:val="center"/>
          </w:tcPr>
          <w:p w:rsidR="000622CE" w:rsidRPr="00514992" w:rsidRDefault="000622CE" w:rsidP="00066B8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917" w:type="dxa"/>
            <w:noWrap/>
            <w:vAlign w:val="center"/>
          </w:tcPr>
          <w:p w:rsidR="000622CE" w:rsidRPr="00514992" w:rsidRDefault="000622CE" w:rsidP="00066B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M41689</w:t>
            </w:r>
          </w:p>
        </w:tc>
        <w:tc>
          <w:tcPr>
            <w:tcW w:w="2790" w:type="dxa"/>
            <w:noWrap/>
            <w:vAlign w:val="center"/>
          </w:tcPr>
          <w:p w:rsidR="000622CE" w:rsidRPr="00514992" w:rsidRDefault="000622CE" w:rsidP="00066B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TGCAGCTTGTCGGTCCTCTCCGACATGGCGTCGAGCACCCGCCGAGTCTGGGCCGAGGGTTTGG_15</w:t>
            </w:r>
          </w:p>
        </w:tc>
        <w:tc>
          <w:tcPr>
            <w:tcW w:w="1710" w:type="dxa"/>
            <w:vAlign w:val="center"/>
          </w:tcPr>
          <w:p w:rsidR="000622CE" w:rsidRPr="00514992" w:rsidRDefault="000622CE" w:rsidP="00066B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Leaf greenness </w:t>
            </w:r>
          </w:p>
        </w:tc>
        <w:tc>
          <w:tcPr>
            <w:tcW w:w="1440" w:type="dxa"/>
            <w:vAlign w:val="center"/>
          </w:tcPr>
          <w:p w:rsidR="000622CE" w:rsidRPr="00514992" w:rsidRDefault="000622CE" w:rsidP="00066B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5B</w:t>
            </w:r>
          </w:p>
        </w:tc>
        <w:tc>
          <w:tcPr>
            <w:tcW w:w="1260" w:type="dxa"/>
            <w:vAlign w:val="center"/>
          </w:tcPr>
          <w:p w:rsidR="000622CE" w:rsidRPr="00514992" w:rsidRDefault="00661890" w:rsidP="00066B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hyperlink r:id="rId152" w:history="1">
              <w:r w:rsidR="000622CE" w:rsidRPr="00514992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  <w:shd w:val="clear" w:color="auto" w:fill="FFFFFF"/>
                </w:rPr>
                <w:t>334,871,156-334,874,981</w:t>
              </w:r>
            </w:hyperlink>
          </w:p>
        </w:tc>
        <w:tc>
          <w:tcPr>
            <w:tcW w:w="2814" w:type="dxa"/>
            <w:vAlign w:val="center"/>
          </w:tcPr>
          <w:p w:rsidR="000622CE" w:rsidRPr="00514992" w:rsidRDefault="000622CE" w:rsidP="002411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atalytic activity</w:t>
            </w:r>
          </w:p>
          <w:p w:rsidR="000622CE" w:rsidRPr="00514992" w:rsidRDefault="000622CE" w:rsidP="002411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TP binding</w:t>
            </w:r>
          </w:p>
          <w:p w:rsidR="000622CE" w:rsidRPr="00514992" w:rsidRDefault="000622CE" w:rsidP="002411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zinc ion binding</w:t>
            </w:r>
          </w:p>
          <w:p w:rsidR="000622CE" w:rsidRPr="00514992" w:rsidRDefault="000622CE" w:rsidP="002411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yridoxal phosphate binding</w:t>
            </w:r>
          </w:p>
          <w:p w:rsidR="000622CE" w:rsidRPr="00514992" w:rsidRDefault="000622CE" w:rsidP="00066B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ysteine desulfurase activity</w:t>
            </w:r>
          </w:p>
          <w:p w:rsidR="000622CE" w:rsidRPr="00514992" w:rsidRDefault="000622CE" w:rsidP="00066B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(Cysteine desulfurase IscS)</w:t>
            </w:r>
          </w:p>
        </w:tc>
        <w:tc>
          <w:tcPr>
            <w:tcW w:w="1686" w:type="dxa"/>
            <w:vAlign w:val="center"/>
          </w:tcPr>
          <w:p w:rsidR="000622CE" w:rsidRPr="00514992" w:rsidRDefault="000622CE" w:rsidP="00066B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ron-sulfur cluster assembly</w:t>
            </w:r>
          </w:p>
          <w:p w:rsidR="000622CE" w:rsidRPr="00514992" w:rsidRDefault="000622CE" w:rsidP="00066B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  <w:p w:rsidR="000622CE" w:rsidRPr="00514992" w:rsidRDefault="000622CE" w:rsidP="00066B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[2Fe-2S] cluster assembly</w:t>
            </w:r>
          </w:p>
          <w:p w:rsidR="000622CE" w:rsidRPr="00514992" w:rsidRDefault="000622CE" w:rsidP="00066B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0622CE" w:rsidRPr="00514992" w:rsidTr="00066B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vAlign w:val="center"/>
          </w:tcPr>
          <w:p w:rsidR="000622CE" w:rsidRPr="00514992" w:rsidRDefault="000622CE" w:rsidP="00066B8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917" w:type="dxa"/>
            <w:noWrap/>
            <w:vAlign w:val="center"/>
          </w:tcPr>
          <w:p w:rsidR="000622CE" w:rsidRPr="00514992" w:rsidRDefault="000622CE" w:rsidP="00066B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M13458</w:t>
            </w:r>
          </w:p>
        </w:tc>
        <w:tc>
          <w:tcPr>
            <w:tcW w:w="2790" w:type="dxa"/>
            <w:noWrap/>
            <w:vAlign w:val="center"/>
          </w:tcPr>
          <w:p w:rsidR="000622CE" w:rsidRPr="00514992" w:rsidRDefault="000622CE" w:rsidP="00066B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TGCAGCACACACAAAATGGGCATCCACGCCGATGTGCTTGGTGAGCTCATGCTTCACCGAGATC_8</w:t>
            </w:r>
          </w:p>
        </w:tc>
        <w:tc>
          <w:tcPr>
            <w:tcW w:w="1710" w:type="dxa"/>
            <w:vAlign w:val="center"/>
          </w:tcPr>
          <w:p w:rsidR="000622CE" w:rsidRPr="00514992" w:rsidRDefault="000622CE" w:rsidP="00066B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Spike length </w:t>
            </w:r>
          </w:p>
        </w:tc>
        <w:tc>
          <w:tcPr>
            <w:tcW w:w="1440" w:type="dxa"/>
            <w:vAlign w:val="center"/>
          </w:tcPr>
          <w:p w:rsidR="000622CE" w:rsidRPr="00514992" w:rsidRDefault="000622CE" w:rsidP="00066B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5B</w:t>
            </w:r>
          </w:p>
        </w:tc>
        <w:tc>
          <w:tcPr>
            <w:tcW w:w="1260" w:type="dxa"/>
            <w:vAlign w:val="center"/>
          </w:tcPr>
          <w:p w:rsidR="000622CE" w:rsidRPr="00514992" w:rsidRDefault="00661890" w:rsidP="00066B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hyperlink r:id="rId153" w:history="1">
              <w:r w:rsidR="000622CE" w:rsidRPr="00514992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  <w:shd w:val="clear" w:color="auto" w:fill="FFFFFF"/>
                </w:rPr>
                <w:t>105,687,602-105,701,843</w:t>
              </w:r>
            </w:hyperlink>
          </w:p>
        </w:tc>
        <w:tc>
          <w:tcPr>
            <w:tcW w:w="2814" w:type="dxa"/>
            <w:vAlign w:val="center"/>
          </w:tcPr>
          <w:p w:rsidR="000622CE" w:rsidRPr="00514992" w:rsidRDefault="000622CE" w:rsidP="000622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etalloendopeptidase activity</w:t>
            </w:r>
          </w:p>
          <w:p w:rsidR="000622CE" w:rsidRPr="00514992" w:rsidRDefault="000622CE" w:rsidP="000622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ransferase activity</w:t>
            </w:r>
          </w:p>
          <w:p w:rsidR="000622CE" w:rsidRPr="00514992" w:rsidRDefault="000622CE" w:rsidP="000622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ransferase activity, transferring acyl groups</w:t>
            </w:r>
          </w:p>
          <w:p w:rsidR="000622CE" w:rsidRPr="00514992" w:rsidRDefault="000622CE" w:rsidP="000622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ransferase activity, transferring acyl groups other than amino-acyl groups</w:t>
            </w:r>
          </w:p>
          <w:p w:rsidR="000622CE" w:rsidRPr="00514992" w:rsidRDefault="000622CE" w:rsidP="000622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etal ion binding</w:t>
            </w:r>
          </w:p>
          <w:p w:rsidR="000622CE" w:rsidRPr="00514992" w:rsidRDefault="000622CE" w:rsidP="00066B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(6)-L-threonylcarbamoyladenine synthase activity</w:t>
            </w:r>
          </w:p>
          <w:p w:rsidR="000622CE" w:rsidRPr="00514992" w:rsidRDefault="000622CE" w:rsidP="00066B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  <w:p w:rsidR="000622CE" w:rsidRPr="00514992" w:rsidRDefault="000622CE" w:rsidP="00066B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(tRNA N6-adenosine threonylcarbamoyltransferase, TsaD)</w:t>
            </w:r>
          </w:p>
        </w:tc>
        <w:tc>
          <w:tcPr>
            <w:tcW w:w="1686" w:type="dxa"/>
            <w:vAlign w:val="center"/>
          </w:tcPr>
          <w:p w:rsidR="000622CE" w:rsidRPr="00514992" w:rsidRDefault="000622CE" w:rsidP="00066B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RNA threonylcarbamoyladeno</w:t>
            </w:r>
            <w:bookmarkStart w:id="0" w:name="_GoBack"/>
            <w:bookmarkEnd w:id="0"/>
            <w:r w:rsidRPr="0051499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ine modification</w:t>
            </w:r>
          </w:p>
          <w:p w:rsidR="000622CE" w:rsidRPr="00514992" w:rsidRDefault="000622CE" w:rsidP="00066B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  <w:p w:rsidR="000622CE" w:rsidRPr="00514992" w:rsidRDefault="000622CE" w:rsidP="00066B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  <w:p w:rsidR="000622CE" w:rsidRPr="000C7653" w:rsidRDefault="000622CE" w:rsidP="000C76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C7653">
              <w:rPr>
                <w:rFonts w:asciiTheme="majorBidi" w:hAnsiTheme="majorBidi" w:cstheme="majorBidi"/>
                <w:sz w:val="20"/>
                <w:szCs w:val="20"/>
              </w:rPr>
              <w:t>proteolysis</w:t>
            </w:r>
          </w:p>
          <w:p w:rsidR="000622CE" w:rsidRPr="00514992" w:rsidRDefault="000622CE" w:rsidP="00066B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F0F0F0"/>
              </w:rPr>
            </w:pPr>
          </w:p>
          <w:p w:rsidR="000622CE" w:rsidRPr="00514992" w:rsidRDefault="000622CE" w:rsidP="00066B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RNA processing</w:t>
            </w:r>
          </w:p>
          <w:p w:rsidR="000622CE" w:rsidRPr="00514992" w:rsidRDefault="000622CE" w:rsidP="00066B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</w:tbl>
    <w:p w:rsidR="000622CE" w:rsidRPr="00514992" w:rsidRDefault="000622CE" w:rsidP="009C0F7D">
      <w:pPr>
        <w:spacing w:line="240" w:lineRule="auto"/>
        <w:rPr>
          <w:rFonts w:asciiTheme="majorBidi" w:hAnsiTheme="majorBidi" w:cstheme="majorBidi"/>
          <w:color w:val="000000" w:themeColor="text1"/>
          <w:sz w:val="20"/>
          <w:szCs w:val="20"/>
        </w:rPr>
      </w:pPr>
    </w:p>
    <w:p w:rsidR="0024115A" w:rsidRPr="00514992" w:rsidRDefault="0024115A" w:rsidP="009C0F7D">
      <w:pPr>
        <w:spacing w:line="24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:rsidR="0024115A" w:rsidRPr="00514992" w:rsidRDefault="0024115A" w:rsidP="009C0F7D">
      <w:pPr>
        <w:spacing w:line="240" w:lineRule="auto"/>
        <w:rPr>
          <w:rFonts w:asciiTheme="majorBidi" w:hAnsiTheme="majorBidi" w:cstheme="majorBidi"/>
          <w:color w:val="000000" w:themeColor="text1"/>
        </w:rPr>
      </w:pPr>
      <w:r w:rsidRPr="00514992">
        <w:rPr>
          <w:rFonts w:asciiTheme="majorBidi" w:hAnsiTheme="majorBidi" w:cstheme="majorBidi"/>
          <w:color w:val="000000" w:themeColor="text1"/>
        </w:rPr>
        <w:lastRenderedPageBreak/>
        <w:t>Table S9</w:t>
      </w:r>
    </w:p>
    <w:p w:rsidR="000622CE" w:rsidRPr="00514992" w:rsidRDefault="0024115A" w:rsidP="009C0F7D">
      <w:pPr>
        <w:spacing w:line="240" w:lineRule="auto"/>
        <w:rPr>
          <w:rFonts w:asciiTheme="majorBidi" w:hAnsiTheme="majorBidi" w:cstheme="majorBidi"/>
          <w:color w:val="000000" w:themeColor="text1"/>
        </w:rPr>
      </w:pPr>
      <w:r w:rsidRPr="00514992">
        <w:rPr>
          <w:rFonts w:asciiTheme="majorBidi" w:hAnsiTheme="majorBidi" w:cstheme="majorBidi"/>
          <w:color w:val="000000" w:themeColor="text1"/>
        </w:rPr>
        <w:t>Continued.</w:t>
      </w:r>
    </w:p>
    <w:tbl>
      <w:tblPr>
        <w:tblStyle w:val="PlainTable2"/>
        <w:tblW w:w="0" w:type="auto"/>
        <w:tblInd w:w="-540" w:type="dxa"/>
        <w:tblLayout w:type="fixed"/>
        <w:tblLook w:val="04A0" w:firstRow="1" w:lastRow="0" w:firstColumn="1" w:lastColumn="0" w:noHBand="0" w:noVBand="1"/>
      </w:tblPr>
      <w:tblGrid>
        <w:gridCol w:w="883"/>
        <w:gridCol w:w="917"/>
        <w:gridCol w:w="2790"/>
        <w:gridCol w:w="1710"/>
        <w:gridCol w:w="1440"/>
        <w:gridCol w:w="1260"/>
        <w:gridCol w:w="2814"/>
        <w:gridCol w:w="1686"/>
      </w:tblGrid>
      <w:tr w:rsidR="00A00ADE" w:rsidRPr="00514992" w:rsidTr="00066B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vAlign w:val="center"/>
          </w:tcPr>
          <w:p w:rsidR="00A00ADE" w:rsidRPr="00514992" w:rsidRDefault="00A00ADE" w:rsidP="00066B8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23</w:t>
            </w:r>
          </w:p>
        </w:tc>
        <w:tc>
          <w:tcPr>
            <w:tcW w:w="917" w:type="dxa"/>
            <w:noWrap/>
            <w:vAlign w:val="center"/>
          </w:tcPr>
          <w:p w:rsidR="00A00ADE" w:rsidRPr="00514992" w:rsidRDefault="00A00ADE" w:rsidP="00066B8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M36886</w:t>
            </w:r>
          </w:p>
        </w:tc>
        <w:tc>
          <w:tcPr>
            <w:tcW w:w="2790" w:type="dxa"/>
            <w:noWrap/>
            <w:vAlign w:val="center"/>
          </w:tcPr>
          <w:p w:rsidR="00A00ADE" w:rsidRPr="00514992" w:rsidRDefault="00A00ADE" w:rsidP="00066B8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TGCAGCTCCTCCAGCTCCGCATCGGCCTCCGCCTCTAACTCGATGAAATGCCGAGATCGGAAGA_20</w:t>
            </w:r>
          </w:p>
        </w:tc>
        <w:tc>
          <w:tcPr>
            <w:tcW w:w="1710" w:type="dxa"/>
            <w:vAlign w:val="center"/>
          </w:tcPr>
          <w:p w:rsidR="00A00ADE" w:rsidRPr="00514992" w:rsidRDefault="00A00ADE" w:rsidP="00066B8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 xml:space="preserve">Plant height </w:t>
            </w:r>
          </w:p>
        </w:tc>
        <w:tc>
          <w:tcPr>
            <w:tcW w:w="1440" w:type="dxa"/>
            <w:vAlign w:val="center"/>
          </w:tcPr>
          <w:p w:rsidR="00A00ADE" w:rsidRPr="00514992" w:rsidRDefault="00A00ADE" w:rsidP="00066B8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5B</w:t>
            </w:r>
          </w:p>
        </w:tc>
        <w:tc>
          <w:tcPr>
            <w:tcW w:w="1260" w:type="dxa"/>
            <w:vAlign w:val="center"/>
          </w:tcPr>
          <w:p w:rsidR="00A00ADE" w:rsidRPr="00514992" w:rsidRDefault="00661890" w:rsidP="00066B8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</w:pPr>
            <w:hyperlink r:id="rId154" w:history="1">
              <w:r w:rsidR="00A00ADE" w:rsidRPr="00514992">
                <w:rPr>
                  <w:rStyle w:val="Hyperlink"/>
                  <w:rFonts w:asciiTheme="majorBidi" w:hAnsiTheme="majorBidi" w:cstheme="majorBidi"/>
                  <w:b w:val="0"/>
                  <w:bCs w:val="0"/>
                  <w:color w:val="000000" w:themeColor="text1"/>
                  <w:sz w:val="20"/>
                  <w:szCs w:val="20"/>
                  <w:u w:val="none"/>
                  <w:shd w:val="clear" w:color="auto" w:fill="FFFFFF"/>
                </w:rPr>
                <w:t>96,755,686-96,758,071</w:t>
              </w:r>
            </w:hyperlink>
          </w:p>
        </w:tc>
        <w:tc>
          <w:tcPr>
            <w:tcW w:w="2814" w:type="dxa"/>
            <w:vAlign w:val="center"/>
          </w:tcPr>
          <w:p w:rsidR="00A00ADE" w:rsidRPr="00514992" w:rsidRDefault="00A00ADE" w:rsidP="00066B8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nucleic acid binding</w:t>
            </w:r>
          </w:p>
          <w:p w:rsidR="00A00ADE" w:rsidRPr="00514992" w:rsidRDefault="00A00ADE" w:rsidP="00066B8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ATP binding</w:t>
            </w:r>
          </w:p>
          <w:p w:rsidR="00A00ADE" w:rsidRPr="00514992" w:rsidRDefault="00A00ADE" w:rsidP="00066B8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(DEAD/DEAH box helicase domain)</w:t>
            </w:r>
          </w:p>
        </w:tc>
        <w:tc>
          <w:tcPr>
            <w:tcW w:w="1686" w:type="dxa"/>
            <w:vAlign w:val="center"/>
          </w:tcPr>
          <w:p w:rsidR="00A00ADE" w:rsidRPr="00514992" w:rsidRDefault="00A00ADE" w:rsidP="00066B8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-</w:t>
            </w:r>
          </w:p>
        </w:tc>
      </w:tr>
      <w:tr w:rsidR="00A00ADE" w:rsidRPr="00514992" w:rsidTr="00066B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vAlign w:val="center"/>
          </w:tcPr>
          <w:p w:rsidR="00A00ADE" w:rsidRPr="00514992" w:rsidRDefault="00A00ADE" w:rsidP="00066B8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917" w:type="dxa"/>
            <w:noWrap/>
            <w:vAlign w:val="center"/>
          </w:tcPr>
          <w:p w:rsidR="00A00ADE" w:rsidRPr="00514992" w:rsidRDefault="00A00ADE" w:rsidP="00066B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M59282</w:t>
            </w:r>
          </w:p>
        </w:tc>
        <w:tc>
          <w:tcPr>
            <w:tcW w:w="2790" w:type="dxa"/>
            <w:noWrap/>
            <w:vAlign w:val="center"/>
          </w:tcPr>
          <w:p w:rsidR="00A00ADE" w:rsidRPr="00514992" w:rsidRDefault="00A00ADE" w:rsidP="00066B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TGCAGTCGTGGATAATGCACCTTGCGGTGTCAGGGGGTGACGTCAGCGATGAGTCCACCG_39</w:t>
            </w:r>
          </w:p>
        </w:tc>
        <w:tc>
          <w:tcPr>
            <w:tcW w:w="1710" w:type="dxa"/>
            <w:vAlign w:val="center"/>
          </w:tcPr>
          <w:p w:rsidR="00A00ADE" w:rsidRPr="00514992" w:rsidRDefault="00A00ADE" w:rsidP="00066B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Days to heading </w:t>
            </w:r>
          </w:p>
        </w:tc>
        <w:tc>
          <w:tcPr>
            <w:tcW w:w="1440" w:type="dxa"/>
            <w:vAlign w:val="center"/>
          </w:tcPr>
          <w:p w:rsidR="00A00ADE" w:rsidRPr="00514992" w:rsidRDefault="00A00ADE" w:rsidP="00066B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5B</w:t>
            </w:r>
          </w:p>
        </w:tc>
        <w:tc>
          <w:tcPr>
            <w:tcW w:w="1260" w:type="dxa"/>
            <w:vAlign w:val="center"/>
          </w:tcPr>
          <w:p w:rsidR="00A00ADE" w:rsidRPr="00514992" w:rsidRDefault="00661890" w:rsidP="00066B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hyperlink r:id="rId155" w:history="1">
              <w:r w:rsidR="00A00ADE" w:rsidRPr="00514992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  <w:shd w:val="clear" w:color="auto" w:fill="FFFFFF"/>
                </w:rPr>
                <w:t>11,550,484-11,556,238</w:t>
              </w:r>
            </w:hyperlink>
          </w:p>
        </w:tc>
        <w:tc>
          <w:tcPr>
            <w:tcW w:w="2814" w:type="dxa"/>
            <w:vAlign w:val="center"/>
          </w:tcPr>
          <w:p w:rsidR="00A00ADE" w:rsidRPr="00514992" w:rsidRDefault="00A00ADE" w:rsidP="00066B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atalytic activity</w:t>
            </w:r>
          </w:p>
          <w:p w:rsidR="00A00ADE" w:rsidRPr="00514992" w:rsidRDefault="00A00ADE" w:rsidP="00066B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  <w:p w:rsidR="00A00ADE" w:rsidRPr="00514992" w:rsidRDefault="00A00ADE" w:rsidP="00066B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hydrolase activity, hydrolyzing O-glycosyl compounds</w:t>
            </w:r>
          </w:p>
          <w:p w:rsidR="00A00ADE" w:rsidRPr="00514992" w:rsidRDefault="00A00ADE" w:rsidP="00066B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  <w:p w:rsidR="00A00ADE" w:rsidRPr="00514992" w:rsidRDefault="00A00ADE" w:rsidP="00066B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lpha-galactosidase activity</w:t>
            </w:r>
          </w:p>
          <w:p w:rsidR="00A00ADE" w:rsidRPr="00514992" w:rsidRDefault="00A00ADE" w:rsidP="00066B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  <w:p w:rsidR="00A00ADE" w:rsidRPr="00514992" w:rsidRDefault="00A00ADE" w:rsidP="00066B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hydrolase activity</w:t>
            </w:r>
          </w:p>
          <w:p w:rsidR="00A00ADE" w:rsidRPr="00514992" w:rsidRDefault="00A00ADE" w:rsidP="00066B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  <w:p w:rsidR="00A00ADE" w:rsidRPr="00514992" w:rsidRDefault="00A00ADE" w:rsidP="00066B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hydrolase activity, acting on glycosyl bonds</w:t>
            </w:r>
          </w:p>
          <w:p w:rsidR="00A00ADE" w:rsidRPr="00514992" w:rsidRDefault="00A00ADE" w:rsidP="00066B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  <w:p w:rsidR="00A00ADE" w:rsidRPr="00514992" w:rsidRDefault="00A00ADE" w:rsidP="00066B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affinose alpha-galactosidase activity</w:t>
            </w:r>
          </w:p>
          <w:p w:rsidR="00A00ADE" w:rsidRPr="00514992" w:rsidRDefault="00A00ADE" w:rsidP="00066B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(Glycoside hydrolase, family 27)</w:t>
            </w:r>
          </w:p>
        </w:tc>
        <w:tc>
          <w:tcPr>
            <w:tcW w:w="1686" w:type="dxa"/>
            <w:vAlign w:val="center"/>
          </w:tcPr>
          <w:p w:rsidR="00A00ADE" w:rsidRPr="00514992" w:rsidRDefault="00A00ADE" w:rsidP="00066B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arbohydrate metabolic process</w:t>
            </w:r>
          </w:p>
          <w:p w:rsidR="00A00ADE" w:rsidRPr="00514992" w:rsidRDefault="00A00ADE" w:rsidP="00066B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  <w:p w:rsidR="00A00ADE" w:rsidRPr="00514992" w:rsidRDefault="00A00ADE" w:rsidP="00066B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etabolic process</w:t>
            </w:r>
          </w:p>
          <w:p w:rsidR="00A00ADE" w:rsidRPr="00514992" w:rsidRDefault="00A00ADE" w:rsidP="00066B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A00ADE" w:rsidRPr="00514992" w:rsidTr="00066B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vAlign w:val="center"/>
          </w:tcPr>
          <w:p w:rsidR="00A00ADE" w:rsidRPr="00514992" w:rsidRDefault="00A00ADE" w:rsidP="00066B8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917" w:type="dxa"/>
            <w:noWrap/>
            <w:vAlign w:val="center"/>
          </w:tcPr>
          <w:p w:rsidR="00A00ADE" w:rsidRPr="00514992" w:rsidRDefault="00A00ADE" w:rsidP="00066B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M36808</w:t>
            </w:r>
          </w:p>
        </w:tc>
        <w:tc>
          <w:tcPr>
            <w:tcW w:w="2790" w:type="dxa"/>
            <w:noWrap/>
            <w:vAlign w:val="center"/>
          </w:tcPr>
          <w:p w:rsidR="00A00ADE" w:rsidRPr="00514992" w:rsidRDefault="00A00ADE" w:rsidP="00066B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TGCAGCTCCGTGTCAGTGGTGTCGCGGGTGAGGCTCTTCTGCTCATCGGCGCGGATCGGAACTT_44</w:t>
            </w:r>
          </w:p>
        </w:tc>
        <w:tc>
          <w:tcPr>
            <w:tcW w:w="1710" w:type="dxa"/>
            <w:vAlign w:val="center"/>
          </w:tcPr>
          <w:p w:rsidR="00A00ADE" w:rsidRPr="00514992" w:rsidRDefault="00A00ADE" w:rsidP="00066B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Days to heading </w:t>
            </w:r>
          </w:p>
        </w:tc>
        <w:tc>
          <w:tcPr>
            <w:tcW w:w="1440" w:type="dxa"/>
            <w:vAlign w:val="center"/>
          </w:tcPr>
          <w:p w:rsidR="00A00ADE" w:rsidRPr="00514992" w:rsidRDefault="00A00ADE" w:rsidP="00066B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5B</w:t>
            </w:r>
          </w:p>
        </w:tc>
        <w:tc>
          <w:tcPr>
            <w:tcW w:w="1260" w:type="dxa"/>
            <w:vAlign w:val="center"/>
          </w:tcPr>
          <w:p w:rsidR="00A00ADE" w:rsidRPr="00514992" w:rsidRDefault="00661890" w:rsidP="00066B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hyperlink r:id="rId156" w:history="1">
              <w:r w:rsidR="00A00ADE" w:rsidRPr="00514992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  <w:shd w:val="clear" w:color="auto" w:fill="FFFFFF"/>
                </w:rPr>
                <w:t> 287,752,969-287,780,293</w:t>
              </w:r>
            </w:hyperlink>
          </w:p>
        </w:tc>
        <w:tc>
          <w:tcPr>
            <w:tcW w:w="2814" w:type="dxa"/>
            <w:vAlign w:val="center"/>
          </w:tcPr>
          <w:p w:rsidR="00A00ADE" w:rsidRPr="00514992" w:rsidRDefault="00A00ADE" w:rsidP="00066B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TP binding</w:t>
            </w:r>
          </w:p>
          <w:p w:rsidR="00A00ADE" w:rsidRPr="00514992" w:rsidRDefault="00A00ADE" w:rsidP="00066B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  <w:p w:rsidR="00A00ADE" w:rsidRPr="00514992" w:rsidRDefault="00A00ADE" w:rsidP="00066B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TPase activity</w:t>
            </w:r>
          </w:p>
          <w:p w:rsidR="00A00ADE" w:rsidRPr="00514992" w:rsidRDefault="00A00ADE" w:rsidP="00066B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  <w:p w:rsidR="00A00ADE" w:rsidRPr="00514992" w:rsidRDefault="00A00ADE" w:rsidP="00066B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(ABC transporter-like)</w:t>
            </w:r>
          </w:p>
        </w:tc>
        <w:tc>
          <w:tcPr>
            <w:tcW w:w="1686" w:type="dxa"/>
            <w:vAlign w:val="center"/>
          </w:tcPr>
          <w:p w:rsidR="00A00ADE" w:rsidRPr="00514992" w:rsidRDefault="00A00ADE" w:rsidP="00066B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-</w:t>
            </w:r>
          </w:p>
        </w:tc>
      </w:tr>
      <w:tr w:rsidR="00A00ADE" w:rsidRPr="00514992" w:rsidTr="00066B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vAlign w:val="center"/>
          </w:tcPr>
          <w:p w:rsidR="00A00ADE" w:rsidRPr="00514992" w:rsidRDefault="00A00ADE" w:rsidP="00066B8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26</w:t>
            </w:r>
          </w:p>
        </w:tc>
        <w:tc>
          <w:tcPr>
            <w:tcW w:w="917" w:type="dxa"/>
            <w:noWrap/>
            <w:vAlign w:val="center"/>
          </w:tcPr>
          <w:p w:rsidR="00A00ADE" w:rsidRPr="00514992" w:rsidRDefault="00A00ADE" w:rsidP="00066B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M44154</w:t>
            </w:r>
          </w:p>
        </w:tc>
        <w:tc>
          <w:tcPr>
            <w:tcW w:w="2790" w:type="dxa"/>
            <w:noWrap/>
            <w:vAlign w:val="center"/>
          </w:tcPr>
          <w:p w:rsidR="00A00ADE" w:rsidRPr="00514992" w:rsidRDefault="00A00ADE" w:rsidP="00066B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TGCAGGAGCACCAGCGCGGCAGCGGTGGCGACGACGGGGCTACCAGCTGCCCGCCGAGATCGGA_20</w:t>
            </w:r>
          </w:p>
        </w:tc>
        <w:tc>
          <w:tcPr>
            <w:tcW w:w="1710" w:type="dxa"/>
            <w:vAlign w:val="center"/>
          </w:tcPr>
          <w:p w:rsidR="00A00ADE" w:rsidRPr="00514992" w:rsidRDefault="00A00ADE" w:rsidP="00066B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Spike length </w:t>
            </w:r>
          </w:p>
        </w:tc>
        <w:tc>
          <w:tcPr>
            <w:tcW w:w="1440" w:type="dxa"/>
            <w:vAlign w:val="center"/>
          </w:tcPr>
          <w:p w:rsidR="00A00ADE" w:rsidRPr="00514992" w:rsidRDefault="00A00ADE" w:rsidP="00066B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5B</w:t>
            </w:r>
          </w:p>
        </w:tc>
        <w:tc>
          <w:tcPr>
            <w:tcW w:w="1260" w:type="dxa"/>
            <w:vAlign w:val="center"/>
          </w:tcPr>
          <w:p w:rsidR="00A00ADE" w:rsidRPr="00514992" w:rsidRDefault="00661890" w:rsidP="00066B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hyperlink r:id="rId157" w:history="1">
              <w:r w:rsidR="00A00ADE" w:rsidRPr="00514992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  <w:shd w:val="clear" w:color="auto" w:fill="FFFFFF"/>
                </w:rPr>
                <w:t>363,662,473-363,670,095</w:t>
              </w:r>
            </w:hyperlink>
          </w:p>
        </w:tc>
        <w:tc>
          <w:tcPr>
            <w:tcW w:w="2814" w:type="dxa"/>
            <w:vAlign w:val="center"/>
          </w:tcPr>
          <w:p w:rsidR="00A00ADE" w:rsidRPr="00514992" w:rsidRDefault="00A00ADE" w:rsidP="00066B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atalytic activity</w:t>
            </w:r>
          </w:p>
          <w:p w:rsidR="00A00ADE" w:rsidRPr="00514992" w:rsidRDefault="00A00ADE" w:rsidP="00066B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  <w:p w:rsidR="00A00ADE" w:rsidRPr="00514992" w:rsidRDefault="00A00ADE" w:rsidP="00066B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hydrolase activity, hydrolyzing O-glycosyl compounds</w:t>
            </w:r>
          </w:p>
          <w:p w:rsidR="00A00ADE" w:rsidRPr="00514992" w:rsidRDefault="00A00ADE" w:rsidP="00066B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  <w:p w:rsidR="00A00ADE" w:rsidRPr="00514992" w:rsidRDefault="00A00ADE" w:rsidP="00066B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ellulase activity</w:t>
            </w:r>
          </w:p>
          <w:p w:rsidR="00A00ADE" w:rsidRPr="00514992" w:rsidRDefault="00A00ADE" w:rsidP="00066B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  <w:p w:rsidR="00A00ADE" w:rsidRPr="00514992" w:rsidRDefault="00A00ADE" w:rsidP="00066B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hydrolase activity</w:t>
            </w:r>
          </w:p>
          <w:p w:rsidR="00A00ADE" w:rsidRPr="00514992" w:rsidRDefault="00A00ADE" w:rsidP="00066B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  <w:p w:rsidR="00A00ADE" w:rsidRPr="00514992" w:rsidRDefault="00A00ADE" w:rsidP="002411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hydrolase activity, acting on glycosyl bonds</w:t>
            </w:r>
          </w:p>
        </w:tc>
        <w:tc>
          <w:tcPr>
            <w:tcW w:w="1686" w:type="dxa"/>
            <w:vAlign w:val="center"/>
          </w:tcPr>
          <w:p w:rsidR="00A00ADE" w:rsidRPr="00514992" w:rsidRDefault="00A00ADE" w:rsidP="00066B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olysaccharide catabolic process</w:t>
            </w:r>
          </w:p>
          <w:p w:rsidR="00A00ADE" w:rsidRPr="00514992" w:rsidRDefault="00A00ADE" w:rsidP="00066B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  <w:p w:rsidR="00A00ADE" w:rsidRPr="00514992" w:rsidRDefault="00A00ADE" w:rsidP="00066B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arbohydrate metabolic process</w:t>
            </w:r>
          </w:p>
          <w:p w:rsidR="00A00ADE" w:rsidRPr="00514992" w:rsidRDefault="00A00ADE" w:rsidP="00066B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  <w:p w:rsidR="00A00ADE" w:rsidRPr="00514992" w:rsidRDefault="00A00ADE" w:rsidP="00066B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etabolic process</w:t>
            </w:r>
          </w:p>
          <w:p w:rsidR="00A00ADE" w:rsidRPr="00514992" w:rsidRDefault="00A00ADE" w:rsidP="00066B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  <w:p w:rsidR="00A00ADE" w:rsidRPr="00514992" w:rsidRDefault="00A00ADE" w:rsidP="00066B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ellulose catabolic process</w:t>
            </w:r>
          </w:p>
          <w:p w:rsidR="00A00ADE" w:rsidRPr="00514992" w:rsidRDefault="00A00ADE" w:rsidP="00066B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</w:tbl>
    <w:p w:rsidR="00A00ADE" w:rsidRPr="00514992" w:rsidRDefault="00A00ADE" w:rsidP="009C0F7D">
      <w:pPr>
        <w:spacing w:line="240" w:lineRule="auto"/>
        <w:rPr>
          <w:rFonts w:asciiTheme="majorBidi" w:hAnsiTheme="majorBidi" w:cstheme="majorBidi"/>
          <w:color w:val="000000" w:themeColor="text1"/>
          <w:sz w:val="20"/>
          <w:szCs w:val="20"/>
        </w:rPr>
      </w:pPr>
    </w:p>
    <w:p w:rsidR="0024115A" w:rsidRPr="00514992" w:rsidRDefault="0024115A" w:rsidP="009C0F7D">
      <w:pPr>
        <w:spacing w:line="240" w:lineRule="auto"/>
        <w:rPr>
          <w:rFonts w:asciiTheme="majorBidi" w:hAnsiTheme="majorBidi" w:cstheme="majorBidi"/>
          <w:color w:val="000000" w:themeColor="text1"/>
        </w:rPr>
      </w:pPr>
      <w:r w:rsidRPr="00514992">
        <w:rPr>
          <w:rFonts w:asciiTheme="majorBidi" w:hAnsiTheme="majorBidi" w:cstheme="majorBidi"/>
          <w:color w:val="000000" w:themeColor="text1"/>
        </w:rPr>
        <w:t>Table S9</w:t>
      </w:r>
    </w:p>
    <w:p w:rsidR="00A00ADE" w:rsidRPr="00514992" w:rsidRDefault="0024115A" w:rsidP="009C0F7D">
      <w:pPr>
        <w:spacing w:line="240" w:lineRule="auto"/>
        <w:rPr>
          <w:rFonts w:asciiTheme="majorBidi" w:hAnsiTheme="majorBidi" w:cstheme="majorBidi"/>
          <w:color w:val="000000" w:themeColor="text1"/>
        </w:rPr>
      </w:pPr>
      <w:r w:rsidRPr="00514992">
        <w:rPr>
          <w:rFonts w:asciiTheme="majorBidi" w:hAnsiTheme="majorBidi" w:cstheme="majorBidi"/>
          <w:color w:val="000000" w:themeColor="text1"/>
        </w:rPr>
        <w:t>Continued.</w:t>
      </w:r>
    </w:p>
    <w:tbl>
      <w:tblPr>
        <w:tblStyle w:val="PlainTable2"/>
        <w:tblW w:w="0" w:type="auto"/>
        <w:tblInd w:w="-540" w:type="dxa"/>
        <w:tblLayout w:type="fixed"/>
        <w:tblLook w:val="04A0" w:firstRow="1" w:lastRow="0" w:firstColumn="1" w:lastColumn="0" w:noHBand="0" w:noVBand="1"/>
      </w:tblPr>
      <w:tblGrid>
        <w:gridCol w:w="883"/>
        <w:gridCol w:w="917"/>
        <w:gridCol w:w="2790"/>
        <w:gridCol w:w="1710"/>
        <w:gridCol w:w="1440"/>
        <w:gridCol w:w="1260"/>
        <w:gridCol w:w="2814"/>
        <w:gridCol w:w="1686"/>
      </w:tblGrid>
      <w:tr w:rsidR="00A00ADE" w:rsidRPr="00514992" w:rsidTr="00066B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vAlign w:val="center"/>
          </w:tcPr>
          <w:p w:rsidR="00A00ADE" w:rsidRPr="00514992" w:rsidRDefault="00A00ADE" w:rsidP="00066B8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27</w:t>
            </w:r>
          </w:p>
        </w:tc>
        <w:tc>
          <w:tcPr>
            <w:tcW w:w="917" w:type="dxa"/>
            <w:noWrap/>
            <w:vAlign w:val="center"/>
          </w:tcPr>
          <w:p w:rsidR="00A00ADE" w:rsidRPr="00514992" w:rsidRDefault="00A00ADE" w:rsidP="00066B8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M17806</w:t>
            </w:r>
          </w:p>
        </w:tc>
        <w:tc>
          <w:tcPr>
            <w:tcW w:w="2790" w:type="dxa"/>
            <w:noWrap/>
            <w:vAlign w:val="center"/>
          </w:tcPr>
          <w:p w:rsidR="00A00ADE" w:rsidRPr="00514992" w:rsidRDefault="00A00ADE" w:rsidP="00066B8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TGCAGCAGGCAAGGTATCTCCAGGCGAACTATATCATCGCAATATACGAGCTTCAGGTGCTCCA_61</w:t>
            </w:r>
          </w:p>
        </w:tc>
        <w:tc>
          <w:tcPr>
            <w:tcW w:w="1710" w:type="dxa"/>
            <w:vAlign w:val="center"/>
          </w:tcPr>
          <w:p w:rsidR="00A00ADE" w:rsidRPr="00514992" w:rsidRDefault="00A00ADE" w:rsidP="00066B8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 xml:space="preserve">Days to heading, anthsis and physiological maturity </w:t>
            </w:r>
          </w:p>
        </w:tc>
        <w:tc>
          <w:tcPr>
            <w:tcW w:w="1440" w:type="dxa"/>
            <w:vAlign w:val="center"/>
          </w:tcPr>
          <w:p w:rsidR="00A00ADE" w:rsidRPr="00514992" w:rsidRDefault="00A00ADE" w:rsidP="00066B8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5B</w:t>
            </w:r>
          </w:p>
        </w:tc>
        <w:tc>
          <w:tcPr>
            <w:tcW w:w="1260" w:type="dxa"/>
            <w:vAlign w:val="center"/>
          </w:tcPr>
          <w:p w:rsidR="00A00ADE" w:rsidRPr="00514992" w:rsidRDefault="00661890" w:rsidP="00066B8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</w:pPr>
            <w:hyperlink r:id="rId158" w:history="1">
              <w:r w:rsidR="00A00ADE" w:rsidRPr="00514992">
                <w:rPr>
                  <w:rStyle w:val="Hyperlink"/>
                  <w:rFonts w:asciiTheme="majorBidi" w:hAnsiTheme="majorBidi" w:cstheme="majorBidi"/>
                  <w:b w:val="0"/>
                  <w:bCs w:val="0"/>
                  <w:color w:val="000000" w:themeColor="text1"/>
                  <w:sz w:val="20"/>
                  <w:szCs w:val="20"/>
                  <w:u w:val="none"/>
                  <w:shd w:val="clear" w:color="auto" w:fill="FFFFFF"/>
                </w:rPr>
                <w:t>457,966,329-457,970,659</w:t>
              </w:r>
            </w:hyperlink>
          </w:p>
        </w:tc>
        <w:tc>
          <w:tcPr>
            <w:tcW w:w="2814" w:type="dxa"/>
            <w:vAlign w:val="center"/>
          </w:tcPr>
          <w:p w:rsidR="00A00ADE" w:rsidRPr="00514992" w:rsidRDefault="00A00ADE" w:rsidP="00066B8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protein binding</w:t>
            </w:r>
          </w:p>
          <w:p w:rsidR="00A00ADE" w:rsidRPr="00514992" w:rsidRDefault="00A00ADE" w:rsidP="00066B8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(F-box-like domain superfamily)</w:t>
            </w:r>
          </w:p>
        </w:tc>
        <w:tc>
          <w:tcPr>
            <w:tcW w:w="1686" w:type="dxa"/>
            <w:vAlign w:val="center"/>
          </w:tcPr>
          <w:p w:rsidR="00A00ADE" w:rsidRPr="00514992" w:rsidRDefault="00A00ADE" w:rsidP="00066B8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-</w:t>
            </w:r>
          </w:p>
        </w:tc>
      </w:tr>
      <w:tr w:rsidR="00A00ADE" w:rsidRPr="00514992" w:rsidTr="00066B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vAlign w:val="center"/>
          </w:tcPr>
          <w:p w:rsidR="00A00ADE" w:rsidRPr="00514992" w:rsidRDefault="00A00ADE" w:rsidP="00066B8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917" w:type="dxa"/>
            <w:noWrap/>
            <w:vAlign w:val="center"/>
          </w:tcPr>
          <w:p w:rsidR="00A00ADE" w:rsidRPr="00514992" w:rsidRDefault="00A00ADE" w:rsidP="00066B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M48027</w:t>
            </w:r>
          </w:p>
        </w:tc>
        <w:tc>
          <w:tcPr>
            <w:tcW w:w="2790" w:type="dxa"/>
            <w:noWrap/>
            <w:vAlign w:val="center"/>
          </w:tcPr>
          <w:p w:rsidR="00A00ADE" w:rsidRPr="00514992" w:rsidRDefault="00A00ADE" w:rsidP="00066B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TGCAGGCGCCCGTTTGCAAATTGCACTGTAACGGGCGCCTGCGGCGCTAAATAGGAAAACCCCC_32</w:t>
            </w:r>
          </w:p>
        </w:tc>
        <w:tc>
          <w:tcPr>
            <w:tcW w:w="1710" w:type="dxa"/>
            <w:vAlign w:val="center"/>
          </w:tcPr>
          <w:p w:rsidR="00A00ADE" w:rsidRPr="00514992" w:rsidRDefault="00A00ADE" w:rsidP="00066B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Straw weight </w:t>
            </w:r>
          </w:p>
        </w:tc>
        <w:tc>
          <w:tcPr>
            <w:tcW w:w="1440" w:type="dxa"/>
            <w:vAlign w:val="center"/>
          </w:tcPr>
          <w:p w:rsidR="00A00ADE" w:rsidRPr="00514992" w:rsidRDefault="00A00ADE" w:rsidP="00066B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5B</w:t>
            </w:r>
          </w:p>
        </w:tc>
        <w:tc>
          <w:tcPr>
            <w:tcW w:w="1260" w:type="dxa"/>
            <w:vAlign w:val="center"/>
          </w:tcPr>
          <w:p w:rsidR="00A00ADE" w:rsidRPr="00514992" w:rsidRDefault="00661890" w:rsidP="00066B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hyperlink r:id="rId159" w:history="1">
              <w:r w:rsidR="00A00ADE" w:rsidRPr="00514992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  <w:shd w:val="clear" w:color="auto" w:fill="FFFFFF"/>
                </w:rPr>
                <w:t>382,891,251-382,898,903</w:t>
              </w:r>
            </w:hyperlink>
          </w:p>
        </w:tc>
        <w:tc>
          <w:tcPr>
            <w:tcW w:w="2814" w:type="dxa"/>
            <w:vAlign w:val="center"/>
          </w:tcPr>
          <w:p w:rsidR="00A00ADE" w:rsidRPr="00514992" w:rsidRDefault="00A00ADE" w:rsidP="00066B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lectron transfer activity</w:t>
            </w:r>
          </w:p>
          <w:p w:rsidR="00A00ADE" w:rsidRPr="00514992" w:rsidRDefault="00A00ADE" w:rsidP="00066B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  <w:p w:rsidR="00A00ADE" w:rsidRPr="00514992" w:rsidRDefault="00A00ADE" w:rsidP="00066B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ron-sulfur cluster binding</w:t>
            </w:r>
          </w:p>
          <w:p w:rsidR="00A00ADE" w:rsidRPr="00514992" w:rsidRDefault="00A00ADE" w:rsidP="00066B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  <w:p w:rsidR="00A00ADE" w:rsidRPr="00514992" w:rsidRDefault="00A00ADE" w:rsidP="00066B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 iron, 2 sulfur cluster binding</w:t>
            </w:r>
          </w:p>
          <w:p w:rsidR="00A00ADE" w:rsidRPr="00514992" w:rsidRDefault="00A00ADE" w:rsidP="00066B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(2Fe-2S ferredoxin-type iron-sulfur binding domain, Adrenodoxin, iron-sulphur binding site)</w:t>
            </w:r>
          </w:p>
        </w:tc>
        <w:tc>
          <w:tcPr>
            <w:tcW w:w="1686" w:type="dxa"/>
            <w:vAlign w:val="center"/>
          </w:tcPr>
          <w:p w:rsidR="00A00ADE" w:rsidRPr="00514992" w:rsidRDefault="00A00ADE" w:rsidP="00066B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lectron transport chain</w:t>
            </w:r>
          </w:p>
          <w:p w:rsidR="00A00ADE" w:rsidRPr="00514992" w:rsidRDefault="00A00ADE" w:rsidP="00066B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A00ADE" w:rsidRPr="00514992" w:rsidTr="00066B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vAlign w:val="center"/>
          </w:tcPr>
          <w:p w:rsidR="00A00ADE" w:rsidRPr="00514992" w:rsidRDefault="00A00ADE" w:rsidP="00066B8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29</w:t>
            </w:r>
          </w:p>
        </w:tc>
        <w:tc>
          <w:tcPr>
            <w:tcW w:w="917" w:type="dxa"/>
            <w:noWrap/>
            <w:vAlign w:val="center"/>
          </w:tcPr>
          <w:p w:rsidR="00A00ADE" w:rsidRPr="00514992" w:rsidRDefault="00A00ADE" w:rsidP="00066B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M25701</w:t>
            </w:r>
          </w:p>
        </w:tc>
        <w:tc>
          <w:tcPr>
            <w:tcW w:w="2790" w:type="dxa"/>
            <w:noWrap/>
            <w:vAlign w:val="center"/>
          </w:tcPr>
          <w:p w:rsidR="00A00ADE" w:rsidRPr="00514992" w:rsidRDefault="00A00ADE" w:rsidP="00066B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TGCAGCCGCTCTTCGGCGGCTCTTGCATCGATGAGGTCGCGGGTGGGGCTGATGCGGAAAAGTG_19</w:t>
            </w:r>
          </w:p>
        </w:tc>
        <w:tc>
          <w:tcPr>
            <w:tcW w:w="1710" w:type="dxa"/>
            <w:vAlign w:val="center"/>
          </w:tcPr>
          <w:p w:rsidR="00A00ADE" w:rsidRPr="00514992" w:rsidRDefault="00A00ADE" w:rsidP="00066B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Peduncle length </w:t>
            </w:r>
          </w:p>
        </w:tc>
        <w:tc>
          <w:tcPr>
            <w:tcW w:w="1440" w:type="dxa"/>
            <w:vAlign w:val="center"/>
          </w:tcPr>
          <w:p w:rsidR="00A00ADE" w:rsidRPr="00514992" w:rsidRDefault="00A00ADE" w:rsidP="00066B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5B</w:t>
            </w:r>
          </w:p>
        </w:tc>
        <w:tc>
          <w:tcPr>
            <w:tcW w:w="1260" w:type="dxa"/>
            <w:vAlign w:val="center"/>
          </w:tcPr>
          <w:p w:rsidR="00A00ADE" w:rsidRPr="00514992" w:rsidRDefault="00661890" w:rsidP="00066B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hyperlink r:id="rId160" w:history="1">
              <w:r w:rsidR="00A00ADE" w:rsidRPr="00514992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  <w:shd w:val="clear" w:color="auto" w:fill="FFFFFF"/>
                </w:rPr>
                <w:t>513,711,454-513,713,217</w:t>
              </w:r>
            </w:hyperlink>
          </w:p>
        </w:tc>
        <w:tc>
          <w:tcPr>
            <w:tcW w:w="2814" w:type="dxa"/>
            <w:vAlign w:val="center"/>
          </w:tcPr>
          <w:p w:rsidR="00A00ADE" w:rsidRPr="00514992" w:rsidRDefault="00A00ADE" w:rsidP="00066B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D-arabinono-1,4-lactone oxidase activity</w:t>
            </w:r>
          </w:p>
          <w:p w:rsidR="00A00ADE" w:rsidRPr="00514992" w:rsidRDefault="00A00ADE" w:rsidP="00066B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  <w:p w:rsidR="00A00ADE" w:rsidRPr="00514992" w:rsidRDefault="00A00ADE" w:rsidP="00066B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oxidoreductase activity</w:t>
            </w:r>
          </w:p>
          <w:p w:rsidR="00A00ADE" w:rsidRPr="00514992" w:rsidRDefault="00A00ADE" w:rsidP="00066B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  <w:p w:rsidR="00A00ADE" w:rsidRPr="00514992" w:rsidRDefault="00A00ADE" w:rsidP="00066B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flavin adenine dinucleotide binding</w:t>
            </w:r>
          </w:p>
          <w:p w:rsidR="00A00ADE" w:rsidRPr="00514992" w:rsidRDefault="00A00ADE" w:rsidP="00066B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  <w:p w:rsidR="00A00ADE" w:rsidRPr="00514992" w:rsidRDefault="00A00ADE" w:rsidP="00066B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FAD binding</w:t>
            </w:r>
          </w:p>
          <w:p w:rsidR="00A00ADE" w:rsidRPr="00514992" w:rsidRDefault="00A00ADE" w:rsidP="00066B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686" w:type="dxa"/>
            <w:vAlign w:val="center"/>
          </w:tcPr>
          <w:p w:rsidR="00A00ADE" w:rsidRPr="00514992" w:rsidRDefault="00A00ADE" w:rsidP="00066B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oxidation-reduction process</w:t>
            </w:r>
          </w:p>
          <w:p w:rsidR="00A00ADE" w:rsidRPr="00514992" w:rsidRDefault="00A00ADE" w:rsidP="00066B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A00ADE" w:rsidRPr="00514992" w:rsidTr="00066B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vAlign w:val="center"/>
          </w:tcPr>
          <w:p w:rsidR="00A00ADE" w:rsidRPr="00514992" w:rsidRDefault="00A00ADE" w:rsidP="00066B8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917" w:type="dxa"/>
            <w:noWrap/>
            <w:vAlign w:val="center"/>
          </w:tcPr>
          <w:p w:rsidR="00A00ADE" w:rsidRPr="00514992" w:rsidRDefault="00A00ADE" w:rsidP="00066B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M25700</w:t>
            </w:r>
          </w:p>
        </w:tc>
        <w:tc>
          <w:tcPr>
            <w:tcW w:w="2790" w:type="dxa"/>
            <w:noWrap/>
            <w:vAlign w:val="center"/>
          </w:tcPr>
          <w:p w:rsidR="00A00ADE" w:rsidRPr="00514992" w:rsidRDefault="00A00ADE" w:rsidP="00066B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TGCAGCCGCTCTTCGGCGGCTCTTGCATCGATGAGCTCGCGGGTGCGGGTAAGGGGCAAGTCGT_35</w:t>
            </w:r>
          </w:p>
        </w:tc>
        <w:tc>
          <w:tcPr>
            <w:tcW w:w="1710" w:type="dxa"/>
            <w:vAlign w:val="center"/>
          </w:tcPr>
          <w:p w:rsidR="00A00ADE" w:rsidRPr="00514992" w:rsidRDefault="00A00ADE" w:rsidP="00066B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Peduncle length </w:t>
            </w:r>
          </w:p>
        </w:tc>
        <w:tc>
          <w:tcPr>
            <w:tcW w:w="1440" w:type="dxa"/>
            <w:vAlign w:val="center"/>
          </w:tcPr>
          <w:p w:rsidR="00A00ADE" w:rsidRPr="00514992" w:rsidRDefault="00A00ADE" w:rsidP="00066B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5B</w:t>
            </w:r>
          </w:p>
        </w:tc>
        <w:tc>
          <w:tcPr>
            <w:tcW w:w="1260" w:type="dxa"/>
            <w:vAlign w:val="center"/>
          </w:tcPr>
          <w:p w:rsidR="00A00ADE" w:rsidRPr="00514992" w:rsidRDefault="00661890" w:rsidP="00066B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hyperlink r:id="rId161" w:history="1">
              <w:r w:rsidR="00A00ADE" w:rsidRPr="00514992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  <w:shd w:val="clear" w:color="auto" w:fill="FFFFFF"/>
                </w:rPr>
                <w:t> 513,646,921-513,649,139</w:t>
              </w:r>
            </w:hyperlink>
          </w:p>
        </w:tc>
        <w:tc>
          <w:tcPr>
            <w:tcW w:w="2814" w:type="dxa"/>
            <w:vAlign w:val="center"/>
          </w:tcPr>
          <w:p w:rsidR="00A00ADE" w:rsidRPr="00514992" w:rsidRDefault="00A00ADE" w:rsidP="00066B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atalytic activity</w:t>
            </w:r>
          </w:p>
          <w:p w:rsidR="00A00ADE" w:rsidRPr="00514992" w:rsidRDefault="00A00ADE" w:rsidP="00066B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  <w:p w:rsidR="00A00ADE" w:rsidRPr="00514992" w:rsidRDefault="00A00ADE" w:rsidP="00066B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D-arabinono-1,4-lactone oxidase activity</w:t>
            </w:r>
          </w:p>
          <w:p w:rsidR="00A00ADE" w:rsidRPr="00514992" w:rsidRDefault="00A00ADE" w:rsidP="00066B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  <w:p w:rsidR="00A00ADE" w:rsidRPr="00514992" w:rsidRDefault="00A00ADE" w:rsidP="00066B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oxidoreductase activity</w:t>
            </w:r>
          </w:p>
          <w:p w:rsidR="00A00ADE" w:rsidRPr="00514992" w:rsidRDefault="00A00ADE" w:rsidP="00066B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  <w:p w:rsidR="00A00ADE" w:rsidRPr="00514992" w:rsidRDefault="00A00ADE" w:rsidP="00066B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flavin adenine dinucleotide binding</w:t>
            </w:r>
          </w:p>
          <w:p w:rsidR="00A00ADE" w:rsidRPr="00514992" w:rsidRDefault="00A00ADE" w:rsidP="00066B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  <w:p w:rsidR="00A00ADE" w:rsidRPr="00514992" w:rsidRDefault="00A00ADE" w:rsidP="002411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FAD binding</w:t>
            </w:r>
          </w:p>
        </w:tc>
        <w:tc>
          <w:tcPr>
            <w:tcW w:w="1686" w:type="dxa"/>
            <w:vAlign w:val="center"/>
          </w:tcPr>
          <w:p w:rsidR="00A00ADE" w:rsidRPr="00514992" w:rsidRDefault="00A00ADE" w:rsidP="00066B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oxidation-reduction process</w:t>
            </w:r>
          </w:p>
          <w:p w:rsidR="00A00ADE" w:rsidRPr="00514992" w:rsidRDefault="00A00ADE" w:rsidP="00066B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</w:tbl>
    <w:p w:rsidR="002D50D4" w:rsidRPr="00514992" w:rsidRDefault="002D50D4" w:rsidP="009C0F7D">
      <w:pPr>
        <w:spacing w:line="240" w:lineRule="auto"/>
        <w:rPr>
          <w:rFonts w:asciiTheme="majorBidi" w:hAnsiTheme="majorBidi" w:cstheme="majorBidi"/>
          <w:color w:val="000000" w:themeColor="text1"/>
        </w:rPr>
      </w:pPr>
    </w:p>
    <w:p w:rsidR="0024115A" w:rsidRPr="00514992" w:rsidRDefault="0024115A" w:rsidP="009C0F7D">
      <w:pPr>
        <w:spacing w:line="240" w:lineRule="auto"/>
        <w:rPr>
          <w:rFonts w:asciiTheme="majorBidi" w:hAnsiTheme="majorBidi" w:cstheme="majorBidi"/>
          <w:color w:val="000000" w:themeColor="text1"/>
        </w:rPr>
      </w:pPr>
      <w:r w:rsidRPr="00514992">
        <w:rPr>
          <w:rFonts w:asciiTheme="majorBidi" w:hAnsiTheme="majorBidi" w:cstheme="majorBidi"/>
          <w:color w:val="000000" w:themeColor="text1"/>
        </w:rPr>
        <w:lastRenderedPageBreak/>
        <w:t>Table S9</w:t>
      </w:r>
    </w:p>
    <w:p w:rsidR="00A00ADE" w:rsidRPr="00514992" w:rsidRDefault="0024115A" w:rsidP="009C0F7D">
      <w:pPr>
        <w:spacing w:line="240" w:lineRule="auto"/>
        <w:rPr>
          <w:rFonts w:asciiTheme="majorBidi" w:hAnsiTheme="majorBidi" w:cstheme="majorBidi"/>
          <w:color w:val="000000" w:themeColor="text1"/>
        </w:rPr>
      </w:pPr>
      <w:r w:rsidRPr="00514992">
        <w:rPr>
          <w:rFonts w:asciiTheme="majorBidi" w:hAnsiTheme="majorBidi" w:cstheme="majorBidi"/>
          <w:color w:val="000000" w:themeColor="text1"/>
        </w:rPr>
        <w:t>Continued.</w:t>
      </w:r>
    </w:p>
    <w:tbl>
      <w:tblPr>
        <w:tblStyle w:val="PlainTable2"/>
        <w:tblW w:w="0" w:type="auto"/>
        <w:tblInd w:w="-540" w:type="dxa"/>
        <w:tblLayout w:type="fixed"/>
        <w:tblLook w:val="04A0" w:firstRow="1" w:lastRow="0" w:firstColumn="1" w:lastColumn="0" w:noHBand="0" w:noVBand="1"/>
      </w:tblPr>
      <w:tblGrid>
        <w:gridCol w:w="883"/>
        <w:gridCol w:w="917"/>
        <w:gridCol w:w="2790"/>
        <w:gridCol w:w="1710"/>
        <w:gridCol w:w="1440"/>
        <w:gridCol w:w="1260"/>
        <w:gridCol w:w="2814"/>
        <w:gridCol w:w="1686"/>
      </w:tblGrid>
      <w:tr w:rsidR="00A00ADE" w:rsidRPr="00514992" w:rsidTr="00066B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vAlign w:val="center"/>
          </w:tcPr>
          <w:p w:rsidR="00A00ADE" w:rsidRPr="00514992" w:rsidRDefault="00A00ADE" w:rsidP="00066B8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31</w:t>
            </w:r>
          </w:p>
        </w:tc>
        <w:tc>
          <w:tcPr>
            <w:tcW w:w="917" w:type="dxa"/>
            <w:noWrap/>
            <w:vAlign w:val="center"/>
          </w:tcPr>
          <w:p w:rsidR="00A00ADE" w:rsidRPr="00514992" w:rsidRDefault="00A00ADE" w:rsidP="00066B8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M32200</w:t>
            </w:r>
          </w:p>
        </w:tc>
        <w:tc>
          <w:tcPr>
            <w:tcW w:w="2790" w:type="dxa"/>
            <w:noWrap/>
            <w:vAlign w:val="center"/>
          </w:tcPr>
          <w:p w:rsidR="00A00ADE" w:rsidRPr="00514992" w:rsidRDefault="00A00ADE" w:rsidP="00066B8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TGCAGCGGCGGCGGAGGGATCGGCGGTCGGCGTAGCGCCTGACGCTCCTATGGCCTTGGGGCCG_49</w:t>
            </w:r>
          </w:p>
        </w:tc>
        <w:tc>
          <w:tcPr>
            <w:tcW w:w="1710" w:type="dxa"/>
            <w:vAlign w:val="center"/>
          </w:tcPr>
          <w:p w:rsidR="00A00ADE" w:rsidRPr="00514992" w:rsidRDefault="00A00ADE" w:rsidP="00066B8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 xml:space="preserve">Straw weight </w:t>
            </w:r>
          </w:p>
        </w:tc>
        <w:tc>
          <w:tcPr>
            <w:tcW w:w="1440" w:type="dxa"/>
            <w:vAlign w:val="center"/>
          </w:tcPr>
          <w:p w:rsidR="00A00ADE" w:rsidRPr="00514992" w:rsidRDefault="00A00ADE" w:rsidP="00066B8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5B</w:t>
            </w:r>
          </w:p>
        </w:tc>
        <w:tc>
          <w:tcPr>
            <w:tcW w:w="1260" w:type="dxa"/>
            <w:vAlign w:val="center"/>
          </w:tcPr>
          <w:p w:rsidR="00A00ADE" w:rsidRPr="00514992" w:rsidRDefault="00661890" w:rsidP="00066B8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</w:pPr>
            <w:hyperlink r:id="rId162" w:history="1">
              <w:r w:rsidR="00A00ADE" w:rsidRPr="00514992">
                <w:rPr>
                  <w:rStyle w:val="Hyperlink"/>
                  <w:rFonts w:asciiTheme="majorBidi" w:hAnsiTheme="majorBidi" w:cstheme="majorBidi"/>
                  <w:b w:val="0"/>
                  <w:bCs w:val="0"/>
                  <w:color w:val="000000" w:themeColor="text1"/>
                  <w:sz w:val="20"/>
                  <w:szCs w:val="20"/>
                  <w:u w:val="none"/>
                  <w:shd w:val="clear" w:color="auto" w:fill="FFFFFF"/>
                </w:rPr>
                <w:t>287,752,969-287,780,293</w:t>
              </w:r>
            </w:hyperlink>
          </w:p>
        </w:tc>
        <w:tc>
          <w:tcPr>
            <w:tcW w:w="2814" w:type="dxa"/>
            <w:vAlign w:val="center"/>
          </w:tcPr>
          <w:p w:rsidR="00A00ADE" w:rsidRPr="00514992" w:rsidRDefault="00A00ADE" w:rsidP="00066B8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ATP binding</w:t>
            </w:r>
          </w:p>
          <w:p w:rsidR="00A00ADE" w:rsidRPr="00514992" w:rsidRDefault="00A00ADE" w:rsidP="00066B8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ATPase activity</w:t>
            </w:r>
          </w:p>
          <w:p w:rsidR="00A00ADE" w:rsidRPr="00514992" w:rsidRDefault="00A00ADE" w:rsidP="00066B8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(ABC transporter-like)</w:t>
            </w:r>
          </w:p>
        </w:tc>
        <w:tc>
          <w:tcPr>
            <w:tcW w:w="1686" w:type="dxa"/>
            <w:vAlign w:val="center"/>
          </w:tcPr>
          <w:p w:rsidR="00A00ADE" w:rsidRPr="00514992" w:rsidRDefault="00A00ADE" w:rsidP="00066B8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-</w:t>
            </w:r>
          </w:p>
        </w:tc>
      </w:tr>
      <w:tr w:rsidR="00A00ADE" w:rsidRPr="00514992" w:rsidTr="00066B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vAlign w:val="center"/>
          </w:tcPr>
          <w:p w:rsidR="00A00ADE" w:rsidRPr="00514992" w:rsidRDefault="00A00ADE" w:rsidP="00066B8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32</w:t>
            </w:r>
          </w:p>
        </w:tc>
        <w:tc>
          <w:tcPr>
            <w:tcW w:w="917" w:type="dxa"/>
            <w:noWrap/>
            <w:vAlign w:val="center"/>
          </w:tcPr>
          <w:p w:rsidR="00A00ADE" w:rsidRPr="00514992" w:rsidRDefault="00A00ADE" w:rsidP="00066B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M1727</w:t>
            </w:r>
          </w:p>
        </w:tc>
        <w:tc>
          <w:tcPr>
            <w:tcW w:w="2790" w:type="dxa"/>
            <w:noWrap/>
            <w:vAlign w:val="center"/>
          </w:tcPr>
          <w:p w:rsidR="00A00ADE" w:rsidRPr="00514992" w:rsidRDefault="00A00ADE" w:rsidP="00066B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TGCAGAAGAAGGCTGGCGGAGGCGGTAGTCGAGCTGGCGCTGGTGACCAATGGCGATGCCCTGG_26</w:t>
            </w:r>
          </w:p>
        </w:tc>
        <w:tc>
          <w:tcPr>
            <w:tcW w:w="1710" w:type="dxa"/>
            <w:vAlign w:val="center"/>
          </w:tcPr>
          <w:p w:rsidR="00A00ADE" w:rsidRPr="00514992" w:rsidRDefault="00A00ADE" w:rsidP="00066B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Grain filling </w:t>
            </w:r>
          </w:p>
        </w:tc>
        <w:tc>
          <w:tcPr>
            <w:tcW w:w="1440" w:type="dxa"/>
            <w:vAlign w:val="center"/>
          </w:tcPr>
          <w:p w:rsidR="00A00ADE" w:rsidRPr="00514992" w:rsidRDefault="00A00ADE" w:rsidP="00066B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5D</w:t>
            </w:r>
          </w:p>
        </w:tc>
        <w:tc>
          <w:tcPr>
            <w:tcW w:w="1260" w:type="dxa"/>
            <w:vAlign w:val="center"/>
          </w:tcPr>
          <w:p w:rsidR="00A00ADE" w:rsidRPr="00514992" w:rsidRDefault="00661890" w:rsidP="00066B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hyperlink r:id="rId163" w:history="1">
              <w:r w:rsidR="00A00ADE" w:rsidRPr="00514992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  <w:shd w:val="clear" w:color="auto" w:fill="FFFFFF"/>
                </w:rPr>
                <w:t>505,822,665-505,824,306</w:t>
              </w:r>
            </w:hyperlink>
          </w:p>
        </w:tc>
        <w:tc>
          <w:tcPr>
            <w:tcW w:w="2814" w:type="dxa"/>
            <w:vAlign w:val="center"/>
          </w:tcPr>
          <w:p w:rsidR="00A00ADE" w:rsidRPr="00514992" w:rsidRDefault="00A00ADE" w:rsidP="00066B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ucleic acid binding</w:t>
            </w:r>
          </w:p>
          <w:p w:rsidR="00A00ADE" w:rsidRPr="00514992" w:rsidRDefault="00A00ADE" w:rsidP="00066B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(Zinc finger C2H2-type)</w:t>
            </w:r>
          </w:p>
        </w:tc>
        <w:tc>
          <w:tcPr>
            <w:tcW w:w="1686" w:type="dxa"/>
            <w:vAlign w:val="center"/>
          </w:tcPr>
          <w:p w:rsidR="00A00ADE" w:rsidRPr="00514992" w:rsidRDefault="00A00ADE" w:rsidP="00066B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-</w:t>
            </w:r>
          </w:p>
        </w:tc>
      </w:tr>
      <w:tr w:rsidR="00A00ADE" w:rsidRPr="00514992" w:rsidTr="00066B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vAlign w:val="center"/>
          </w:tcPr>
          <w:p w:rsidR="00A00ADE" w:rsidRPr="00514992" w:rsidRDefault="00A00ADE" w:rsidP="00066B8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33</w:t>
            </w:r>
          </w:p>
        </w:tc>
        <w:tc>
          <w:tcPr>
            <w:tcW w:w="917" w:type="dxa"/>
            <w:noWrap/>
            <w:vAlign w:val="center"/>
          </w:tcPr>
          <w:p w:rsidR="00A00ADE" w:rsidRPr="00514992" w:rsidRDefault="00A00ADE" w:rsidP="00066B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M2717</w:t>
            </w:r>
          </w:p>
        </w:tc>
        <w:tc>
          <w:tcPr>
            <w:tcW w:w="2790" w:type="dxa"/>
            <w:noWrap/>
            <w:vAlign w:val="center"/>
          </w:tcPr>
          <w:p w:rsidR="00A00ADE" w:rsidRPr="00514992" w:rsidRDefault="00A00ADE" w:rsidP="00066B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TGCAGAATCTCATGTTGAAAAACCTGAGCTTATCGCAAGCCCTAATGAGGTCGGTGATGTCGGA_51</w:t>
            </w:r>
          </w:p>
        </w:tc>
        <w:tc>
          <w:tcPr>
            <w:tcW w:w="1710" w:type="dxa"/>
            <w:vAlign w:val="center"/>
          </w:tcPr>
          <w:p w:rsidR="00A00ADE" w:rsidRPr="00514992" w:rsidRDefault="00A00ADE" w:rsidP="00066B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Seed number </w:t>
            </w:r>
          </w:p>
        </w:tc>
        <w:tc>
          <w:tcPr>
            <w:tcW w:w="1440" w:type="dxa"/>
            <w:vAlign w:val="center"/>
          </w:tcPr>
          <w:p w:rsidR="00A00ADE" w:rsidRPr="00514992" w:rsidRDefault="00A00ADE" w:rsidP="00066B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5D</w:t>
            </w:r>
          </w:p>
        </w:tc>
        <w:tc>
          <w:tcPr>
            <w:tcW w:w="1260" w:type="dxa"/>
            <w:vAlign w:val="center"/>
          </w:tcPr>
          <w:p w:rsidR="00A00ADE" w:rsidRPr="00514992" w:rsidRDefault="00661890" w:rsidP="00066B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hyperlink r:id="rId164" w:history="1">
              <w:r w:rsidR="00A00ADE" w:rsidRPr="00514992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  <w:shd w:val="clear" w:color="auto" w:fill="FFFFFF"/>
                </w:rPr>
                <w:t> 542,408,938-542,411,564</w:t>
              </w:r>
            </w:hyperlink>
          </w:p>
        </w:tc>
        <w:tc>
          <w:tcPr>
            <w:tcW w:w="2814" w:type="dxa"/>
            <w:vAlign w:val="center"/>
          </w:tcPr>
          <w:p w:rsidR="00A00ADE" w:rsidRPr="00514992" w:rsidRDefault="00A00ADE" w:rsidP="00066B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rotein binding</w:t>
            </w:r>
          </w:p>
          <w:p w:rsidR="00A00ADE" w:rsidRPr="00514992" w:rsidRDefault="00A00ADE" w:rsidP="00066B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  <w:p w:rsidR="00A00ADE" w:rsidRPr="00514992" w:rsidRDefault="00A00ADE" w:rsidP="00066B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(F-box domain)</w:t>
            </w:r>
          </w:p>
        </w:tc>
        <w:tc>
          <w:tcPr>
            <w:tcW w:w="1686" w:type="dxa"/>
            <w:vAlign w:val="center"/>
          </w:tcPr>
          <w:p w:rsidR="00A00ADE" w:rsidRPr="00514992" w:rsidRDefault="00A00ADE" w:rsidP="00066B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-</w:t>
            </w:r>
          </w:p>
        </w:tc>
      </w:tr>
      <w:tr w:rsidR="00A00ADE" w:rsidRPr="00514992" w:rsidTr="00066B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vAlign w:val="center"/>
          </w:tcPr>
          <w:p w:rsidR="00A00ADE" w:rsidRPr="00514992" w:rsidRDefault="00A00ADE" w:rsidP="00066B8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34</w:t>
            </w:r>
          </w:p>
        </w:tc>
        <w:tc>
          <w:tcPr>
            <w:tcW w:w="917" w:type="dxa"/>
            <w:noWrap/>
            <w:vAlign w:val="center"/>
          </w:tcPr>
          <w:p w:rsidR="00A00ADE" w:rsidRPr="00514992" w:rsidRDefault="00A00ADE" w:rsidP="00066B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M27533</w:t>
            </w:r>
          </w:p>
        </w:tc>
        <w:tc>
          <w:tcPr>
            <w:tcW w:w="2790" w:type="dxa"/>
            <w:noWrap/>
            <w:vAlign w:val="center"/>
          </w:tcPr>
          <w:p w:rsidR="00A00ADE" w:rsidRPr="00514992" w:rsidRDefault="00A00ADE" w:rsidP="00066B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TGCAGCCTTACTTGCAGTCAGTCGCAGATGGAGGGGACTGACTATGTGTGCTGGTTTCTTTGTT_57</w:t>
            </w:r>
          </w:p>
        </w:tc>
        <w:tc>
          <w:tcPr>
            <w:tcW w:w="1710" w:type="dxa"/>
            <w:vAlign w:val="center"/>
          </w:tcPr>
          <w:p w:rsidR="00A00ADE" w:rsidRPr="00514992" w:rsidRDefault="00A00ADE" w:rsidP="00066B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Seed number </w:t>
            </w:r>
          </w:p>
        </w:tc>
        <w:tc>
          <w:tcPr>
            <w:tcW w:w="1440" w:type="dxa"/>
            <w:vAlign w:val="center"/>
          </w:tcPr>
          <w:p w:rsidR="00A00ADE" w:rsidRPr="00514992" w:rsidRDefault="00A00ADE" w:rsidP="00066B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5D</w:t>
            </w:r>
          </w:p>
        </w:tc>
        <w:tc>
          <w:tcPr>
            <w:tcW w:w="1260" w:type="dxa"/>
            <w:vAlign w:val="center"/>
          </w:tcPr>
          <w:p w:rsidR="00A00ADE" w:rsidRPr="00514992" w:rsidRDefault="00661890" w:rsidP="00066B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hyperlink r:id="rId165" w:history="1">
              <w:r w:rsidR="00A00ADE" w:rsidRPr="00514992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  <w:shd w:val="clear" w:color="auto" w:fill="FFFFFF"/>
                </w:rPr>
                <w:t> 549,631,107-549,635,538</w:t>
              </w:r>
            </w:hyperlink>
          </w:p>
        </w:tc>
        <w:tc>
          <w:tcPr>
            <w:tcW w:w="2814" w:type="dxa"/>
            <w:vAlign w:val="center"/>
          </w:tcPr>
          <w:p w:rsidR="00A00ADE" w:rsidRPr="00514992" w:rsidRDefault="00A00ADE" w:rsidP="00066B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ransmembrane transporter activity</w:t>
            </w:r>
          </w:p>
          <w:p w:rsidR="00A00ADE" w:rsidRPr="00514992" w:rsidRDefault="00A00ADE" w:rsidP="00066B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(Mitochondrial carrier domain protein)</w:t>
            </w:r>
          </w:p>
        </w:tc>
        <w:tc>
          <w:tcPr>
            <w:tcW w:w="1686" w:type="dxa"/>
            <w:vAlign w:val="center"/>
          </w:tcPr>
          <w:p w:rsidR="00A00ADE" w:rsidRPr="00514992" w:rsidRDefault="00A00ADE" w:rsidP="00066B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ransmembrane transport</w:t>
            </w:r>
          </w:p>
          <w:p w:rsidR="00A00ADE" w:rsidRPr="00514992" w:rsidRDefault="00A00ADE" w:rsidP="00066B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A00ADE" w:rsidRPr="00514992" w:rsidTr="00066B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vAlign w:val="center"/>
          </w:tcPr>
          <w:p w:rsidR="00A00ADE" w:rsidRPr="00514992" w:rsidRDefault="00A00ADE" w:rsidP="00066B8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35</w:t>
            </w:r>
          </w:p>
        </w:tc>
        <w:tc>
          <w:tcPr>
            <w:tcW w:w="917" w:type="dxa"/>
            <w:noWrap/>
            <w:vAlign w:val="center"/>
          </w:tcPr>
          <w:p w:rsidR="00A00ADE" w:rsidRPr="00514992" w:rsidRDefault="00A00ADE" w:rsidP="00066B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M31854</w:t>
            </w:r>
          </w:p>
        </w:tc>
        <w:tc>
          <w:tcPr>
            <w:tcW w:w="2790" w:type="dxa"/>
            <w:noWrap/>
            <w:vAlign w:val="center"/>
          </w:tcPr>
          <w:p w:rsidR="00A00ADE" w:rsidRPr="00514992" w:rsidRDefault="00A00ADE" w:rsidP="00066B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TGCAGCGGCCCAGCGAACGCCGCGGAGGCCGCCGAGTGCGGCGAGTACCACAGCAGGCCTGGCG_13</w:t>
            </w:r>
          </w:p>
        </w:tc>
        <w:tc>
          <w:tcPr>
            <w:tcW w:w="1710" w:type="dxa"/>
            <w:vAlign w:val="center"/>
          </w:tcPr>
          <w:p w:rsidR="00A00ADE" w:rsidRPr="00514992" w:rsidRDefault="00A00ADE" w:rsidP="00066B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Seed number </w:t>
            </w:r>
          </w:p>
        </w:tc>
        <w:tc>
          <w:tcPr>
            <w:tcW w:w="1440" w:type="dxa"/>
            <w:vAlign w:val="center"/>
          </w:tcPr>
          <w:p w:rsidR="00A00ADE" w:rsidRPr="00514992" w:rsidRDefault="00A00ADE" w:rsidP="00066B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5D</w:t>
            </w:r>
          </w:p>
        </w:tc>
        <w:tc>
          <w:tcPr>
            <w:tcW w:w="1260" w:type="dxa"/>
            <w:vAlign w:val="center"/>
          </w:tcPr>
          <w:p w:rsidR="00A00ADE" w:rsidRPr="00514992" w:rsidRDefault="00661890" w:rsidP="00066B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hyperlink r:id="rId166" w:history="1">
              <w:r w:rsidR="00A00ADE" w:rsidRPr="00514992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  <w:shd w:val="clear" w:color="auto" w:fill="FFFFFF"/>
                </w:rPr>
                <w:t>29,608,990-29,619,747</w:t>
              </w:r>
            </w:hyperlink>
          </w:p>
        </w:tc>
        <w:tc>
          <w:tcPr>
            <w:tcW w:w="2814" w:type="dxa"/>
            <w:vAlign w:val="center"/>
          </w:tcPr>
          <w:p w:rsidR="00A00ADE" w:rsidRPr="00514992" w:rsidRDefault="00A00ADE" w:rsidP="00066B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DP binding</w:t>
            </w:r>
          </w:p>
          <w:p w:rsidR="00A00ADE" w:rsidRPr="00514992" w:rsidRDefault="00A00ADE" w:rsidP="00066B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(NB-ARC)</w:t>
            </w:r>
          </w:p>
        </w:tc>
        <w:tc>
          <w:tcPr>
            <w:tcW w:w="1686" w:type="dxa"/>
            <w:vAlign w:val="center"/>
          </w:tcPr>
          <w:p w:rsidR="00A00ADE" w:rsidRPr="00514992" w:rsidRDefault="00A00ADE" w:rsidP="00066B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-</w:t>
            </w:r>
          </w:p>
        </w:tc>
      </w:tr>
      <w:tr w:rsidR="00A00ADE" w:rsidRPr="0072069E" w:rsidTr="00066B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vAlign w:val="center"/>
          </w:tcPr>
          <w:p w:rsidR="00A00ADE" w:rsidRPr="00514992" w:rsidRDefault="00A00ADE" w:rsidP="00066B8A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36</w:t>
            </w:r>
          </w:p>
        </w:tc>
        <w:tc>
          <w:tcPr>
            <w:tcW w:w="917" w:type="dxa"/>
            <w:noWrap/>
            <w:vAlign w:val="center"/>
          </w:tcPr>
          <w:p w:rsidR="00A00ADE" w:rsidRPr="00514992" w:rsidRDefault="00A00ADE" w:rsidP="00066B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M63997</w:t>
            </w:r>
          </w:p>
        </w:tc>
        <w:tc>
          <w:tcPr>
            <w:tcW w:w="2790" w:type="dxa"/>
            <w:noWrap/>
            <w:vAlign w:val="center"/>
          </w:tcPr>
          <w:p w:rsidR="00A00ADE" w:rsidRPr="00514992" w:rsidRDefault="00A00ADE" w:rsidP="00066B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TGCAGTTGCACTAGTTTTTCCTGGCTTGCTTGCTTGCTTCTTAGATGTACGTACGTACGTACGT_61</w:t>
            </w:r>
          </w:p>
        </w:tc>
        <w:tc>
          <w:tcPr>
            <w:tcW w:w="1710" w:type="dxa"/>
            <w:vAlign w:val="center"/>
          </w:tcPr>
          <w:p w:rsidR="00A00ADE" w:rsidRPr="00514992" w:rsidRDefault="00A00ADE" w:rsidP="00066B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Seed number</w:t>
            </w:r>
          </w:p>
        </w:tc>
        <w:tc>
          <w:tcPr>
            <w:tcW w:w="1440" w:type="dxa"/>
            <w:vAlign w:val="center"/>
          </w:tcPr>
          <w:p w:rsidR="00A00ADE" w:rsidRPr="00514992" w:rsidRDefault="00A00ADE" w:rsidP="00066B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5D</w:t>
            </w:r>
          </w:p>
        </w:tc>
        <w:tc>
          <w:tcPr>
            <w:tcW w:w="1260" w:type="dxa"/>
            <w:vAlign w:val="center"/>
          </w:tcPr>
          <w:p w:rsidR="00A00ADE" w:rsidRPr="00514992" w:rsidRDefault="00661890" w:rsidP="00066B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hyperlink r:id="rId167" w:history="1">
              <w:r w:rsidR="00A00ADE" w:rsidRPr="00514992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  <w:shd w:val="clear" w:color="auto" w:fill="FFFFFF"/>
                </w:rPr>
                <w:t>563,599,879-563,600,451</w:t>
              </w:r>
            </w:hyperlink>
          </w:p>
        </w:tc>
        <w:tc>
          <w:tcPr>
            <w:tcW w:w="2814" w:type="dxa"/>
            <w:vAlign w:val="center"/>
          </w:tcPr>
          <w:p w:rsidR="00A00ADE" w:rsidRPr="00514992" w:rsidRDefault="00A00ADE" w:rsidP="00066B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DNA binding</w:t>
            </w:r>
          </w:p>
          <w:p w:rsidR="00A00ADE" w:rsidRPr="00514992" w:rsidRDefault="00A00ADE" w:rsidP="00066B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(Homeobox-like domain superfamily)</w:t>
            </w:r>
          </w:p>
        </w:tc>
        <w:tc>
          <w:tcPr>
            <w:tcW w:w="1686" w:type="dxa"/>
            <w:vAlign w:val="center"/>
          </w:tcPr>
          <w:p w:rsidR="00A00ADE" w:rsidRPr="0072069E" w:rsidRDefault="00A00ADE" w:rsidP="00066B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14992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-</w:t>
            </w:r>
          </w:p>
        </w:tc>
      </w:tr>
    </w:tbl>
    <w:p w:rsidR="00A00ADE" w:rsidRPr="0072069E" w:rsidRDefault="00A00ADE" w:rsidP="009C0F7D">
      <w:pPr>
        <w:spacing w:line="240" w:lineRule="auto"/>
        <w:rPr>
          <w:rFonts w:asciiTheme="majorBidi" w:hAnsiTheme="majorBidi" w:cstheme="majorBidi"/>
          <w:color w:val="000000" w:themeColor="text1"/>
          <w:sz w:val="20"/>
          <w:szCs w:val="20"/>
        </w:rPr>
      </w:pPr>
    </w:p>
    <w:sectPr w:rsidR="00A00ADE" w:rsidRPr="0072069E" w:rsidSect="00B854A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61890" w:rsidRDefault="00661890" w:rsidP="008D74A6">
      <w:pPr>
        <w:spacing w:after="0" w:line="240" w:lineRule="auto"/>
      </w:pPr>
      <w:r>
        <w:separator/>
      </w:r>
    </w:p>
  </w:endnote>
  <w:endnote w:type="continuationSeparator" w:id="0">
    <w:p w:rsidR="00661890" w:rsidRDefault="00661890" w:rsidP="008D74A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61890" w:rsidRDefault="00661890" w:rsidP="008D74A6">
      <w:pPr>
        <w:spacing w:after="0" w:line="240" w:lineRule="auto"/>
      </w:pPr>
      <w:r>
        <w:separator/>
      </w:r>
    </w:p>
  </w:footnote>
  <w:footnote w:type="continuationSeparator" w:id="0">
    <w:p w:rsidR="00661890" w:rsidRDefault="00661890" w:rsidP="008D74A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NDUytjQ2NbGwtLQwN7RU0lEKTi0uzszPAykwtKgFABSC5+ItAAAA"/>
  </w:docVars>
  <w:rsids>
    <w:rsidRoot w:val="00320F75"/>
    <w:rsid w:val="00000522"/>
    <w:rsid w:val="00000A57"/>
    <w:rsid w:val="00002000"/>
    <w:rsid w:val="00016142"/>
    <w:rsid w:val="00023FF0"/>
    <w:rsid w:val="00024AE9"/>
    <w:rsid w:val="00050952"/>
    <w:rsid w:val="000519C8"/>
    <w:rsid w:val="000622CE"/>
    <w:rsid w:val="000764A6"/>
    <w:rsid w:val="00091E67"/>
    <w:rsid w:val="000A024C"/>
    <w:rsid w:val="000B1843"/>
    <w:rsid w:val="000B407A"/>
    <w:rsid w:val="000C66B2"/>
    <w:rsid w:val="000C7653"/>
    <w:rsid w:val="0014166A"/>
    <w:rsid w:val="0014511F"/>
    <w:rsid w:val="00157900"/>
    <w:rsid w:val="00171047"/>
    <w:rsid w:val="00181576"/>
    <w:rsid w:val="001A0913"/>
    <w:rsid w:val="001A3784"/>
    <w:rsid w:val="001B5F8B"/>
    <w:rsid w:val="001D459F"/>
    <w:rsid w:val="001D659C"/>
    <w:rsid w:val="001F22F6"/>
    <w:rsid w:val="00214D4B"/>
    <w:rsid w:val="002307E9"/>
    <w:rsid w:val="0024115A"/>
    <w:rsid w:val="002421C4"/>
    <w:rsid w:val="002727AD"/>
    <w:rsid w:val="00276083"/>
    <w:rsid w:val="002A2B9B"/>
    <w:rsid w:val="002D4131"/>
    <w:rsid w:val="002D50D4"/>
    <w:rsid w:val="002D7050"/>
    <w:rsid w:val="002E62AF"/>
    <w:rsid w:val="002F1C59"/>
    <w:rsid w:val="00320F75"/>
    <w:rsid w:val="00364277"/>
    <w:rsid w:val="00381415"/>
    <w:rsid w:val="0039427C"/>
    <w:rsid w:val="003948E2"/>
    <w:rsid w:val="003B1D71"/>
    <w:rsid w:val="003B6AAA"/>
    <w:rsid w:val="003C0713"/>
    <w:rsid w:val="003C5B88"/>
    <w:rsid w:val="003F3BEA"/>
    <w:rsid w:val="00405824"/>
    <w:rsid w:val="00432D26"/>
    <w:rsid w:val="00433090"/>
    <w:rsid w:val="004373E2"/>
    <w:rsid w:val="0044266C"/>
    <w:rsid w:val="00446A2E"/>
    <w:rsid w:val="0045605F"/>
    <w:rsid w:val="00475196"/>
    <w:rsid w:val="00477AB0"/>
    <w:rsid w:val="00495AA6"/>
    <w:rsid w:val="00496947"/>
    <w:rsid w:val="004B0570"/>
    <w:rsid w:val="004C710E"/>
    <w:rsid w:val="004D0A7D"/>
    <w:rsid w:val="004D154C"/>
    <w:rsid w:val="004D73B3"/>
    <w:rsid w:val="004E69E2"/>
    <w:rsid w:val="004F7506"/>
    <w:rsid w:val="0050267E"/>
    <w:rsid w:val="00505EC6"/>
    <w:rsid w:val="00514992"/>
    <w:rsid w:val="0053305B"/>
    <w:rsid w:val="00542149"/>
    <w:rsid w:val="005467DB"/>
    <w:rsid w:val="00552864"/>
    <w:rsid w:val="0055543C"/>
    <w:rsid w:val="00561168"/>
    <w:rsid w:val="0057326A"/>
    <w:rsid w:val="00576210"/>
    <w:rsid w:val="005B51B2"/>
    <w:rsid w:val="006211CC"/>
    <w:rsid w:val="0062140B"/>
    <w:rsid w:val="00622F1A"/>
    <w:rsid w:val="0064138E"/>
    <w:rsid w:val="006417CF"/>
    <w:rsid w:val="00645835"/>
    <w:rsid w:val="00661890"/>
    <w:rsid w:val="00670592"/>
    <w:rsid w:val="00672866"/>
    <w:rsid w:val="00697D15"/>
    <w:rsid w:val="006B5DF1"/>
    <w:rsid w:val="006C542C"/>
    <w:rsid w:val="006D05FF"/>
    <w:rsid w:val="006D6AEE"/>
    <w:rsid w:val="006E370C"/>
    <w:rsid w:val="006F6D65"/>
    <w:rsid w:val="00704D9A"/>
    <w:rsid w:val="007076A7"/>
    <w:rsid w:val="007141C6"/>
    <w:rsid w:val="0072069E"/>
    <w:rsid w:val="00747208"/>
    <w:rsid w:val="007479F6"/>
    <w:rsid w:val="007536EA"/>
    <w:rsid w:val="00764ADB"/>
    <w:rsid w:val="0077493E"/>
    <w:rsid w:val="00791333"/>
    <w:rsid w:val="007A0ECA"/>
    <w:rsid w:val="007B3933"/>
    <w:rsid w:val="007D2D77"/>
    <w:rsid w:val="007F3E8C"/>
    <w:rsid w:val="008067F6"/>
    <w:rsid w:val="00811702"/>
    <w:rsid w:val="008175F8"/>
    <w:rsid w:val="008203DE"/>
    <w:rsid w:val="00822D6D"/>
    <w:rsid w:val="00850C49"/>
    <w:rsid w:val="00855FB7"/>
    <w:rsid w:val="00856EB3"/>
    <w:rsid w:val="00885ACA"/>
    <w:rsid w:val="00885B94"/>
    <w:rsid w:val="008C17BA"/>
    <w:rsid w:val="008D183E"/>
    <w:rsid w:val="008D74A6"/>
    <w:rsid w:val="008D74D0"/>
    <w:rsid w:val="008D7B73"/>
    <w:rsid w:val="008F0112"/>
    <w:rsid w:val="00904B6E"/>
    <w:rsid w:val="009339C9"/>
    <w:rsid w:val="0093724D"/>
    <w:rsid w:val="009437B3"/>
    <w:rsid w:val="0095373F"/>
    <w:rsid w:val="0096129F"/>
    <w:rsid w:val="00961EA2"/>
    <w:rsid w:val="00964792"/>
    <w:rsid w:val="0096649F"/>
    <w:rsid w:val="00986719"/>
    <w:rsid w:val="00992161"/>
    <w:rsid w:val="009A52B9"/>
    <w:rsid w:val="009B74AD"/>
    <w:rsid w:val="009C0F7D"/>
    <w:rsid w:val="009D51C7"/>
    <w:rsid w:val="009D626A"/>
    <w:rsid w:val="009F10ED"/>
    <w:rsid w:val="009F386C"/>
    <w:rsid w:val="009F6AD5"/>
    <w:rsid w:val="009F7FA2"/>
    <w:rsid w:val="00A00ADE"/>
    <w:rsid w:val="00A53C66"/>
    <w:rsid w:val="00A663A7"/>
    <w:rsid w:val="00AA1D73"/>
    <w:rsid w:val="00AB11B4"/>
    <w:rsid w:val="00AB261D"/>
    <w:rsid w:val="00AB43D8"/>
    <w:rsid w:val="00AD0289"/>
    <w:rsid w:val="00B07C53"/>
    <w:rsid w:val="00B27140"/>
    <w:rsid w:val="00B7451F"/>
    <w:rsid w:val="00B74813"/>
    <w:rsid w:val="00B845E7"/>
    <w:rsid w:val="00B854AD"/>
    <w:rsid w:val="00B856DB"/>
    <w:rsid w:val="00B93244"/>
    <w:rsid w:val="00B9742D"/>
    <w:rsid w:val="00BA34DB"/>
    <w:rsid w:val="00BA57B7"/>
    <w:rsid w:val="00BA5DE8"/>
    <w:rsid w:val="00BC1EF8"/>
    <w:rsid w:val="00BD47FE"/>
    <w:rsid w:val="00BD6D0C"/>
    <w:rsid w:val="00BF2B63"/>
    <w:rsid w:val="00BF5C31"/>
    <w:rsid w:val="00BF6EFD"/>
    <w:rsid w:val="00C016C2"/>
    <w:rsid w:val="00C130E9"/>
    <w:rsid w:val="00C13F17"/>
    <w:rsid w:val="00C343C0"/>
    <w:rsid w:val="00C43E69"/>
    <w:rsid w:val="00C568FC"/>
    <w:rsid w:val="00C71531"/>
    <w:rsid w:val="00C754F3"/>
    <w:rsid w:val="00CA7A3B"/>
    <w:rsid w:val="00CC3009"/>
    <w:rsid w:val="00CD3C32"/>
    <w:rsid w:val="00CF034F"/>
    <w:rsid w:val="00D16A13"/>
    <w:rsid w:val="00D24E70"/>
    <w:rsid w:val="00D37208"/>
    <w:rsid w:val="00D46922"/>
    <w:rsid w:val="00D46B89"/>
    <w:rsid w:val="00D7788D"/>
    <w:rsid w:val="00D95314"/>
    <w:rsid w:val="00DB3224"/>
    <w:rsid w:val="00DB5E74"/>
    <w:rsid w:val="00DC132E"/>
    <w:rsid w:val="00DC6649"/>
    <w:rsid w:val="00DD3B93"/>
    <w:rsid w:val="00DE4D88"/>
    <w:rsid w:val="00DF0EF2"/>
    <w:rsid w:val="00DF650F"/>
    <w:rsid w:val="00E00608"/>
    <w:rsid w:val="00E031B6"/>
    <w:rsid w:val="00E15495"/>
    <w:rsid w:val="00E2333B"/>
    <w:rsid w:val="00E2435D"/>
    <w:rsid w:val="00E277A9"/>
    <w:rsid w:val="00E54321"/>
    <w:rsid w:val="00E60F09"/>
    <w:rsid w:val="00E75323"/>
    <w:rsid w:val="00E760E1"/>
    <w:rsid w:val="00E95A8F"/>
    <w:rsid w:val="00EA54A1"/>
    <w:rsid w:val="00EC67FD"/>
    <w:rsid w:val="00ED2C5A"/>
    <w:rsid w:val="00EF339E"/>
    <w:rsid w:val="00F3589F"/>
    <w:rsid w:val="00F43B75"/>
    <w:rsid w:val="00F63AE0"/>
    <w:rsid w:val="00F66DC3"/>
    <w:rsid w:val="00F70F9B"/>
    <w:rsid w:val="00F81020"/>
    <w:rsid w:val="00FB1840"/>
    <w:rsid w:val="00FC6609"/>
    <w:rsid w:val="00FF10AE"/>
    <w:rsid w:val="00FF79A9"/>
    <w:rsid w:val="00FF7D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5E9212A-A1A3-4C00-BB49-D5F613285F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24A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024AE9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F10ED"/>
    <w:rPr>
      <w:color w:val="954F72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A663A7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DD3B9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PlainTable2">
    <w:name w:val="Plain Table 2"/>
    <w:basedOn w:val="TableNormal"/>
    <w:uiPriority w:val="42"/>
    <w:rsid w:val="00CA7A3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8D74A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D74A6"/>
  </w:style>
  <w:style w:type="paragraph" w:styleId="Footer">
    <w:name w:val="footer"/>
    <w:basedOn w:val="Normal"/>
    <w:link w:val="FooterChar"/>
    <w:uiPriority w:val="99"/>
    <w:unhideWhenUsed/>
    <w:rsid w:val="008D74A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D74A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89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204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6476794">
              <w:marLeft w:val="36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71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5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3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9071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4368822">
              <w:marLeft w:val="36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169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3001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3349868">
              <w:marLeft w:val="36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2368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60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04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46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26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22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11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89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73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33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87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69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98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4843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5625120">
              <w:marLeft w:val="36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9883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50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65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89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610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5216969">
              <w:marLeft w:val="36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1828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44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44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63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53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42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9172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5008086">
              <w:marLeft w:val="36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5902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77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71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50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52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15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35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34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25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0776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8263398">
              <w:marLeft w:val="36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6655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75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1027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0907636">
              <w:marLeft w:val="36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7815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0471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432669">
              <w:marLeft w:val="36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8092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37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02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01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54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8600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770518">
              <w:marLeft w:val="36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4813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30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12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472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6467159">
              <w:marLeft w:val="36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3932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9347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1846743">
              <w:marLeft w:val="36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6481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960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3168376">
              <w:marLeft w:val="36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8055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91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05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37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8538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8130252">
              <w:marLeft w:val="36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6381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02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86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16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66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8443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1723851">
              <w:marLeft w:val="36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4737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47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41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6230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2645414">
              <w:marLeft w:val="36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6452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9601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2621616">
              <w:marLeft w:val="36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4542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50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86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2385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3448451">
              <w:marLeft w:val="36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7477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10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817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520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414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233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4914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2720636">
              <w:marLeft w:val="36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27421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423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930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545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4283244">
              <w:marLeft w:val="36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31745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158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625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088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868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3959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6038092">
              <w:marLeft w:val="36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41527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622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391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025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185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234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4159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9809659">
              <w:marLeft w:val="36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76836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107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996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822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359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7436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5405250">
              <w:marLeft w:val="36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95448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224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342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7813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1517441">
              <w:marLeft w:val="36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05403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589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533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7880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571017">
              <w:marLeft w:val="36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18123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156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466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639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0247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0494070">
              <w:marLeft w:val="36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29599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917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526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957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7909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5839869">
              <w:marLeft w:val="36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33149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797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5132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5355048">
              <w:marLeft w:val="36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34698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235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883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3452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6971493">
              <w:marLeft w:val="36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39546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124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7728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6742182">
              <w:marLeft w:val="36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42325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097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786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064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3402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7463107">
              <w:marLeft w:val="36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49456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223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8743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5770443">
              <w:marLeft w:val="36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52656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192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465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693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886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493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569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156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3295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5414873">
              <w:marLeft w:val="36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77361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7913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2712413">
              <w:marLeft w:val="36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78431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597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7712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201868">
              <w:marLeft w:val="36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92503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740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938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8632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3853297">
              <w:marLeft w:val="36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97285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1595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7537536">
              <w:marLeft w:val="36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05110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3168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9773870">
              <w:marLeft w:val="36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08236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135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3745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8020819">
              <w:marLeft w:val="36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15516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8719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0453905">
              <w:marLeft w:val="36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21529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035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692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0735943">
              <w:marLeft w:val="36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33794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172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414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2394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1888826">
              <w:marLeft w:val="36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37484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189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427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8014907">
              <w:marLeft w:val="36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41926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234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932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899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2453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0316486">
              <w:marLeft w:val="36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48165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514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838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497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001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469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046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307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201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6043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0519639">
              <w:marLeft w:val="36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98548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209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408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253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1405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7168084">
              <w:marLeft w:val="36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18079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2999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7059895">
              <w:marLeft w:val="36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21361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3924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1469256">
              <w:marLeft w:val="36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21893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0486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2179275">
              <w:marLeft w:val="36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22062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068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222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0056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3396822">
              <w:marLeft w:val="36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30142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890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756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987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2270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8602309">
              <w:marLeft w:val="36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47839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163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285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1284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546399">
              <w:marLeft w:val="36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62716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0348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694644">
              <w:marLeft w:val="36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64145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073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306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5675398">
              <w:marLeft w:val="36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65650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722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807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965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008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514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991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182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416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262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725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9016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3791036">
              <w:marLeft w:val="36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90508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965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593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320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249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0922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8674150">
              <w:marLeft w:val="36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06696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386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9258185">
              <w:marLeft w:val="36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07933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054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366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5525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1522752">
              <w:marLeft w:val="36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15335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258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192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694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612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695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744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317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291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987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962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000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202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279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0691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1404533">
              <w:marLeft w:val="36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49291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523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487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951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567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032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2858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852349">
              <w:marLeft w:val="36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65479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2990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710847">
              <w:marLeft w:val="36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66831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908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5030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8089947">
              <w:marLeft w:val="36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69991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652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7780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9542321">
              <w:marLeft w:val="36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75614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426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428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905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676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9163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3784792">
              <w:marLeft w:val="36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90690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052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516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4763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9147065">
              <w:marLeft w:val="36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03410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480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535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039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501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0741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265062">
              <w:marLeft w:val="36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11615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106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2947340">
              <w:marLeft w:val="36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11736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130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386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839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807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346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847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665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482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359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6640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4340736">
              <w:marLeft w:val="36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47069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687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839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3879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4245163">
              <w:marLeft w:val="36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67653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506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222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8794293">
              <w:marLeft w:val="36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70660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833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504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623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1897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9634580">
              <w:marLeft w:val="36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90586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631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641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1512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6285057">
              <w:marLeft w:val="36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10947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181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682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0096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5098265">
              <w:marLeft w:val="36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16067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460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7054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9005542">
              <w:marLeft w:val="36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21508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2313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1601811">
              <w:marLeft w:val="36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24509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134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0931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928438">
              <w:marLeft w:val="36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27596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441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577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1593584">
              <w:marLeft w:val="36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36381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4071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6326309">
              <w:marLeft w:val="36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36530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3125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1397324">
              <w:marLeft w:val="36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36849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8103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6101958">
              <w:marLeft w:val="36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40656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973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057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788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439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186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901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476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9652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6401242">
              <w:marLeft w:val="36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64825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218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7460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8697022">
              <w:marLeft w:val="36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66794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4260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8094189">
              <w:marLeft w:val="36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73033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154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702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286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7455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8372640">
              <w:marLeft w:val="36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87376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053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7256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4431160">
              <w:marLeft w:val="36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00024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019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325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943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011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404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412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4971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4099157">
              <w:marLeft w:val="36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23344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590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2578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6134994">
              <w:marLeft w:val="36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34168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113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900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176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5474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4695176">
              <w:marLeft w:val="36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59727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762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763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430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983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7024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6193089">
              <w:marLeft w:val="36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72255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954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076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932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670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418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996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046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4035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4222648">
              <w:marLeft w:val="36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06395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513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517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6736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0389658">
              <w:marLeft w:val="36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10177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459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848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703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640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8077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0601791">
              <w:marLeft w:val="36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46294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7023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2744755">
              <w:marLeft w:val="36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46563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438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265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915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6400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5210317">
              <w:marLeft w:val="36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71274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8456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139751">
              <w:marLeft w:val="36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88039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083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783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16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3306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9370080">
              <w:marLeft w:val="36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95400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173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520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5141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4112205">
              <w:marLeft w:val="36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06384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387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5742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3335547">
              <w:marLeft w:val="36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09156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4695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8171866">
              <w:marLeft w:val="36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20296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309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4944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7158930">
              <w:marLeft w:val="36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23771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424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5270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1783096">
              <w:marLeft w:val="36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32089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303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235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0569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5638973">
              <w:marLeft w:val="36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44008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200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052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146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4467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6650228">
              <w:marLeft w:val="36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55147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475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821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415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913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1926640">
              <w:marLeft w:val="36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78159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132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393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908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796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7142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908163">
              <w:marLeft w:val="36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99779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017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206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73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502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829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064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155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165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665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672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684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335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834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7466524">
              <w:marLeft w:val="36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45529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500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6133073">
              <w:marLeft w:val="36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48614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1732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0624467">
              <w:marLeft w:val="36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61528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8934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9960477">
              <w:marLeft w:val="36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61717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796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801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847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697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358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317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562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377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344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854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839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463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513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443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640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5817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8659756">
              <w:marLeft w:val="36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24502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2659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7347623">
              <w:marLeft w:val="36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28703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594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914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420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526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2048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7287088">
              <w:marLeft w:val="36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51226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922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724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8548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9042148">
              <w:marLeft w:val="36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55770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299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010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777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4464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0157935">
              <w:marLeft w:val="36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74500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969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740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3929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4285082">
              <w:marLeft w:val="36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82897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9015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6388552">
              <w:marLeft w:val="36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90109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750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945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3982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3634254">
              <w:marLeft w:val="36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05764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9749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5809138">
              <w:marLeft w:val="36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06537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350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4844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1099793">
              <w:marLeft w:val="36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20248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6809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3250229">
              <w:marLeft w:val="36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30083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4653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6716627">
              <w:marLeft w:val="36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32698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243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755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0709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1692151">
              <w:marLeft w:val="36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46002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853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750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443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0706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5406916">
              <w:marLeft w:val="36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78374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154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4468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2277856">
              <w:marLeft w:val="36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83548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1626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4763626">
              <w:marLeft w:val="36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88471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119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6510205">
              <w:marLeft w:val="36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04005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8410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0703359">
              <w:marLeft w:val="36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06095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5448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4464388">
              <w:marLeft w:val="36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06238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127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8414856">
              <w:marLeft w:val="36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17115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587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8485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0499298">
              <w:marLeft w:val="36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23934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202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5878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50688">
              <w:marLeft w:val="36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25829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2261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6566951">
              <w:marLeft w:val="36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27251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975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6890769">
              <w:marLeft w:val="36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29442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3948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0997213">
              <w:marLeft w:val="36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29873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414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450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836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003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044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824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024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225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0194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949249">
              <w:marLeft w:val="36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49757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271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656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012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061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1731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5701460">
              <w:marLeft w:val="36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67298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9696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6559635">
              <w:marLeft w:val="36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67452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0870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0984713">
              <w:marLeft w:val="36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73075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508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622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135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7525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2112578">
              <w:marLeft w:val="36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82250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458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648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038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113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211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476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361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747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252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156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2574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154291">
              <w:marLeft w:val="36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08846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817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2686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4998269">
              <w:marLeft w:val="36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12013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360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442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0705845">
              <w:marLeft w:val="36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1763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705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491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115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772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3494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7882600">
              <w:marLeft w:val="36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45232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2818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9624007">
              <w:marLeft w:val="36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49480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608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733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310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478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868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842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154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4715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7633111">
              <w:marLeft w:val="36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78115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078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240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405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2645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7687816">
              <w:marLeft w:val="36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89746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7547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8850024">
              <w:marLeft w:val="36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94989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8650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4520268">
              <w:marLeft w:val="36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96727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8493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5803470">
              <w:marLeft w:val="36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99164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6057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8531498">
              <w:marLeft w:val="36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04017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094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565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5903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4107367">
              <w:marLeft w:val="36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23749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840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272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212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1693991">
              <w:marLeft w:val="36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32999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2677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4122444">
              <w:marLeft w:val="36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33039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742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132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369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1754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0637148">
              <w:marLeft w:val="36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42559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629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2345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018316">
              <w:marLeft w:val="36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47454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0166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0518736">
              <w:marLeft w:val="36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4838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652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5477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2790031">
              <w:marLeft w:val="36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55737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165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455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351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463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965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284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909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6955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0240262">
              <w:marLeft w:val="36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07041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6945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1861180">
              <w:marLeft w:val="36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11095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1196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7537677">
              <w:marLeft w:val="36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16753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577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588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397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663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242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069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1784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0599333">
              <w:marLeft w:val="36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3772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9472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100440">
              <w:marLeft w:val="36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42087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668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216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385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1783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0558823">
              <w:marLeft w:val="36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66164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869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752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5843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0194930">
              <w:marLeft w:val="36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75190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6858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0233686">
              <w:marLeft w:val="36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76579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479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292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239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974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7407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3902604">
              <w:marLeft w:val="36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02911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901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570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922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623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778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058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0153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989057">
              <w:marLeft w:val="36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22787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801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3614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7636312">
              <w:marLeft w:val="36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27301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809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829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873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9905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4090250">
              <w:marLeft w:val="36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46887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539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430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904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906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849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616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7799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0813693">
              <w:marLeft w:val="36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66933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942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9013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421638">
              <w:marLeft w:val="36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85619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474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862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950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375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866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569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197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075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896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12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9222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1243361">
              <w:marLeft w:val="36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14800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463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706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761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3238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3668797">
              <w:marLeft w:val="36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3068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574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4403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8102982">
              <w:marLeft w:val="36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5643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4424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1281529">
              <w:marLeft w:val="36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6347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731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5350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9462142">
              <w:marLeft w:val="36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8968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230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196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589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057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562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6125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3082689">
              <w:marLeft w:val="36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48526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0394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6594630">
              <w:marLeft w:val="36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50257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764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428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231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930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8001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4063640">
              <w:marLeft w:val="36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57506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321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746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037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1200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1043573">
              <w:marLeft w:val="36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83864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2112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2427359">
              <w:marLeft w:val="36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85376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032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341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6345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1389157">
              <w:marLeft w:val="36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88459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576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932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7279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622410">
              <w:marLeft w:val="36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96048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856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014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936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173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739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7680729">
              <w:marLeft w:val="36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10617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8063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6449034">
              <w:marLeft w:val="36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25495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040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445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5791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6307618">
              <w:marLeft w:val="36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36290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436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4814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570">
              <w:marLeft w:val="36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37408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962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8422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4132543">
              <w:marLeft w:val="36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17" Type="http://schemas.openxmlformats.org/officeDocument/2006/relationships/hyperlink" Target="http://ensembl.gramene.org/Triticum_aestivum/Location/View?db=core;g=TraesCS5A02G255900;r=5A:471686053-471695176;t=TraesCS5A02G255900.1;tl=AR78Pl1sbj1Aaksc-15024-7491281" TargetMode="External"/><Relationship Id="rId21" Type="http://schemas.openxmlformats.org/officeDocument/2006/relationships/hyperlink" Target="http://ensembl.gramene.org/Triticum_aestivum/Location/View?db=core;g=TraesCS3D02G462900;r=3D:567197168-567200123;t=TraesCS3D02G462900.1;tl=F0LHQuzF2iPXXiw8-9090-3604550" TargetMode="External"/><Relationship Id="rId42" Type="http://schemas.openxmlformats.org/officeDocument/2006/relationships/hyperlink" Target="http://ensembl.gramene.org/Triticum_aestivum/Location/View?db=core;g=TraesCS1B02G047100;r=1B:26855662-26857170;t=TraesCS1B02G047100.1;tl=dmRfdrx5yQhR63IW-19008-8962925" TargetMode="External"/><Relationship Id="rId63" Type="http://schemas.openxmlformats.org/officeDocument/2006/relationships/hyperlink" Target="http://ensembl.gramene.org/Triticum_aestivum/Location/View?db=core;g=TraesCS5B02G031600;r=5B:34717367-34722525;t=TraesCS5B02G031600.1;tl=IhXtRfMOytOfnC96-19289-9242798" TargetMode="External"/><Relationship Id="rId84" Type="http://schemas.openxmlformats.org/officeDocument/2006/relationships/hyperlink" Target="http://ensembl.gramene.org/Triticum_aestivum/Location/View?db=core;g=TraesCS7A02G124400;r=7A:80142837-80144941;t=TraesCS7A02G124400.1;tl=1tLJXvXStOe0KdDG-19539-9258133" TargetMode="External"/><Relationship Id="rId138" Type="http://schemas.openxmlformats.org/officeDocument/2006/relationships/hyperlink" Target="http://ensembl.gramene.org/Triticum_aestivum/Location/View?db=core;g=TraesCS4A02G207900;r=4A:501125479-501129913;t=TraesCS4A02G207900.1;tl=v8mizTk4aZtxRyOm-20527-9763127" TargetMode="External"/><Relationship Id="rId159" Type="http://schemas.openxmlformats.org/officeDocument/2006/relationships/hyperlink" Target="http://ensembl.gramene.org/Triticum_aestivum/Location/View?db=core;g=TraesCS5B02G212200;r=5B:382891251-382898903;t=TraesCS5B02G212200.1;tl=uaumsxiVjbi9jC3v-22713-10928915" TargetMode="External"/><Relationship Id="rId107" Type="http://schemas.openxmlformats.org/officeDocument/2006/relationships/hyperlink" Target="http://ensembl.gramene.org/Triticum_aestivum/Location/View?db=core;g=TraesCS4B02G176700;r=4B:386749723-386751143;t=TraesCS4B02G176700.1;tl=EUFtPztZxIDNhutm-13068-5580267" TargetMode="External"/><Relationship Id="rId11" Type="http://schemas.openxmlformats.org/officeDocument/2006/relationships/hyperlink" Target="http://ensembl.gramene.org/Triticum_aestivum/Location/View?db=core;g=TraesCS1B02G412000;r=1B:637948814-637949773;t=TraesCS1B02G412000.1;tl=Y4HtqRMAbVzVSdOW-6332-1943005" TargetMode="External"/><Relationship Id="rId32" Type="http://schemas.openxmlformats.org/officeDocument/2006/relationships/hyperlink" Target="http://ensembl.gramene.org/Triticum_aestivum/Location/View?db=core;g=TraesCS6A02G381900;r=6A:601230996-601233757;t=TraesCS6A02G381900.1;tl=15nu9HkaLidxQ7xp-9404-3661945" TargetMode="External"/><Relationship Id="rId53" Type="http://schemas.openxmlformats.org/officeDocument/2006/relationships/hyperlink" Target="http://ensembl.gramene.org/Triticum_aestivum/Location/View?db=core;g=TraesCS3B02G074100;r=3B:44856819-44857576;t=TraesCS3B02G074100.1;tl=ffxTCE8YCmj1TJXz-19211-9216536" TargetMode="External"/><Relationship Id="rId74" Type="http://schemas.openxmlformats.org/officeDocument/2006/relationships/hyperlink" Target="http://ensembl.gramene.org/Triticum_aestivum/Location/View?db=core;g=TraesCS5D02G462000;r=5D:505822665-505824306;t=TraesCS5D02G462000.1;tl=w9MYUKV7u7EbZSzs-19361-9245748" TargetMode="External"/><Relationship Id="rId128" Type="http://schemas.openxmlformats.org/officeDocument/2006/relationships/hyperlink" Target="http://ensembl.gramene.org/Triticum_aestivum/Location/View?db=core;g=TraesCS5B02G571500;r=5B:712849467-712851947;t=TraesCS5B02G571500.1;tl=yLpcrpWqJbYDirFr-15231-7664067" TargetMode="External"/><Relationship Id="rId149" Type="http://schemas.openxmlformats.org/officeDocument/2006/relationships/hyperlink" Target="http://ensembl.gramene.org/Triticum_aestivum/Location/View?db=core;g=TraesCS4B02G149600;r=4B:222603782-222615097;t=TraesCS4B02G149600.1;tl=Rdx9g7l7vxfreuNz-20754-9899406" TargetMode="External"/><Relationship Id="rId5" Type="http://schemas.openxmlformats.org/officeDocument/2006/relationships/endnotes" Target="endnotes.xml"/><Relationship Id="rId95" Type="http://schemas.openxmlformats.org/officeDocument/2006/relationships/hyperlink" Target="http://ensembl.gramene.org/Triticum_aestivum/Location/View?db=core;g=TraesCS1A02G276500;r=1A:471503708-471507782;t=TraesCS1A02G276500.1;tl=FNJaxdSPEg4yibly-10506-4050939" TargetMode="External"/><Relationship Id="rId160" Type="http://schemas.openxmlformats.org/officeDocument/2006/relationships/hyperlink" Target="http://ensembl.gramene.org/Triticum_aestivum/Location/View?db=core;g=TraesCS5B02G329700;r=5B:513711454-513713217;t=TraesCS5B02G329700.1;tl=uaumsxiVjbi9jC3v-22720-10930061" TargetMode="External"/><Relationship Id="rId22" Type="http://schemas.openxmlformats.org/officeDocument/2006/relationships/hyperlink" Target="http://ensembl.gramene.org/Triticum_aestivum/Location/View?db=core;g=TraesCS4A02G156500;r=4A:312669507-312708877;t=TraesCS4A02G156500.1;tl=F0LHQuzF2iPXXiw8-9093-3606359" TargetMode="External"/><Relationship Id="rId43" Type="http://schemas.openxmlformats.org/officeDocument/2006/relationships/hyperlink" Target="http://ensembl.gramene.org/Triticum_aestivum/Location/View?db=core;g=TraesCS1D02G344200;r=1D:432807534-432809474;t=TraesCS1D02G344200.1;tl=dmRfdrx5yQhR63IW-19011-8963294" TargetMode="External"/><Relationship Id="rId64" Type="http://schemas.openxmlformats.org/officeDocument/2006/relationships/hyperlink" Target="http://ensembl.gramene.org/Triticum_aestivum/Location/View?db=core;g=TraesCS5B02G156800;r=5B:289256291-289259208;t=TraesCS5B02G156800.1;tl=IhXtRfMOytOfnC96-19292-9242841" TargetMode="External"/><Relationship Id="rId118" Type="http://schemas.openxmlformats.org/officeDocument/2006/relationships/hyperlink" Target="http://ensembl.gramene.org/Triticum_aestivum/Location/View?db=core;g=TraesCS5A02G251700;r=5A:467397067-467403109;t=TraesCS5A02G251700.1;tl=AR78Pl1sbj1Aaksc-15029-7492115" TargetMode="External"/><Relationship Id="rId139" Type="http://schemas.openxmlformats.org/officeDocument/2006/relationships/hyperlink" Target="http://ensembl.gramene.org/Triticum_aestivum/Location/View?db=core;g=TraesCS4A02G143200;r=4A:235648062-235662721;tl=v8mizTk4aZtxRyOm-20529-9765456" TargetMode="External"/><Relationship Id="rId85" Type="http://schemas.openxmlformats.org/officeDocument/2006/relationships/hyperlink" Target="http://ensembl.gramene.org/Triticum_aestivum/Location/View?db=core;g=TraesCS7A02G412100;r=7A:603023754-603026488;t=TraesCS7A02G412100.1;tl=1tLJXvXStOe0KdDG-19542-9259544" TargetMode="External"/><Relationship Id="rId150" Type="http://schemas.openxmlformats.org/officeDocument/2006/relationships/hyperlink" Target="http://ensembl.gramene.org/Triticum_aestivum/Location/View?db=core;g=TraesCS5A02G030200;r=5A:26153880-26157442;t=TraesCS5A02G030200.1;tl=5fcuDdSc5DnOR8Ld-20764-9912380" TargetMode="External"/><Relationship Id="rId12" Type="http://schemas.openxmlformats.org/officeDocument/2006/relationships/hyperlink" Target="http://ensembl.gramene.org/Triticum_aestivum/Location/View?db=core;g=TraesCS2A02G217600;r=2A:204885066-204888307;t=TraesCS2A02G217600.1;tl=Y4HtqRMAbVzVSdOW-6339-1943140" TargetMode="External"/><Relationship Id="rId33" Type="http://schemas.openxmlformats.org/officeDocument/2006/relationships/hyperlink" Target="http://ensembl.gramene.org/Triticum_aestivum/Location/View?db=core;g=TraesCS6B02G321600;r=6B:569820759-569828281;t=TraesCS6B02G321600.1;tl=15nu9HkaLidxQ7xp-9407-3662165" TargetMode="External"/><Relationship Id="rId108" Type="http://schemas.openxmlformats.org/officeDocument/2006/relationships/hyperlink" Target="http://ensembl.gramene.org/Triticum_aestivum/Location/View?db=core;g=TraesCS4B02G175800;r=4B:386201155-386205040;t=TraesCS4B02G175800.1;tl=EUFtPztZxIDNhutm-13073-5580616" TargetMode="External"/><Relationship Id="rId129" Type="http://schemas.openxmlformats.org/officeDocument/2006/relationships/hyperlink" Target="http://ensembl.gramene.org/Triticum_aestivum/Location/View?db=core;g=TraesCS5B02G571500;r=5B:712849467-712851947;t=TraesCS5B02G571500.1;tl=yLpcrpWqJbYDirFr-15232-7664086" TargetMode="External"/><Relationship Id="rId54" Type="http://schemas.openxmlformats.org/officeDocument/2006/relationships/hyperlink" Target="http://ensembl.gramene.org/Triticum_aestivum/Location/View?db=core;g=TraesCS3B02G514300;r=3B:756822502-756824850;t=TraesCS3B02G514300.1;tl=ffxTCE8YCmj1TJXz-19215-9216799" TargetMode="External"/><Relationship Id="rId70" Type="http://schemas.openxmlformats.org/officeDocument/2006/relationships/hyperlink" Target="http://ensembl.gramene.org/Triticum_aestivum/Location/View?db=core;g=TraesCS5B02G367400;r=5B:545940819-545944476;t=TraesCS5B02G367400.1;tl=w9MYUKV7u7EbZSzs-19355-9245634" TargetMode="External"/><Relationship Id="rId75" Type="http://schemas.openxmlformats.org/officeDocument/2006/relationships/hyperlink" Target="http://ensembl.gramene.org/Triticum_aestivum/Location/View?db=core;g=TraesCS5D02G558200;r=5D:560186102-560187499;t=TraesCS5D02G558200.1;tl=w9MYUKV7u7EbZSzs-19364-9245808" TargetMode="External"/><Relationship Id="rId91" Type="http://schemas.openxmlformats.org/officeDocument/2006/relationships/hyperlink" Target="http://ensembl.gramene.org/Triticum_aestivum/Location/View?db=core;g=TraesCS1A02G135100;r=1A:206792054-206805538;tl=N3avDUbC3riguCS7-15246-7677851" TargetMode="External"/><Relationship Id="rId96" Type="http://schemas.openxmlformats.org/officeDocument/2006/relationships/hyperlink" Target="http://ensembl.gramene.org/Triticum_aestivum/Location/View?db=core;g=TraesCS4A02G354700;r=4A:629034391-629106268;t=TraesCS4A02G354700.1;tl=FNJaxdSPEg4yibly-10509-4054002" TargetMode="External"/><Relationship Id="rId140" Type="http://schemas.openxmlformats.org/officeDocument/2006/relationships/hyperlink" Target="http://ensembl.gramene.org/Triticum_aestivum/Location/View?db=core;g=TraesCS4A02G164300;r=4A:379016349-379045201;t=TraesCS4A02G164300.1;tl=v8mizTk4aZtxRyOm-20532-9767143" TargetMode="External"/><Relationship Id="rId145" Type="http://schemas.openxmlformats.org/officeDocument/2006/relationships/hyperlink" Target="http://ensembl.gramene.org/Triticum_aestivum/Location/View?db=core;g=TraesCS4B02G033900;r=4B:24855498-24858072;t=TraesCS4B02G033900.1;tl=v8mizTk4aZtxRyOm-20542-9769316" TargetMode="External"/><Relationship Id="rId161" Type="http://schemas.openxmlformats.org/officeDocument/2006/relationships/hyperlink" Target="http://ensembl.gramene.org/Triticum_aestivum/Location/View?db=core;g=TraesCS5B02G329600;r=5B:513646921-513649139;t=TraesCS5B02G329600.1;tl=uaumsxiVjbi9jC3v-22721-10930090" TargetMode="External"/><Relationship Id="rId166" Type="http://schemas.openxmlformats.org/officeDocument/2006/relationships/hyperlink" Target="http://ensembl.gramene.org/Triticum_aestivum/Location/View?db=core;g=TraesCS5D02G032300;r=5D:29608990-29619747;t=TraesCS5D02G032300.1;tl=8fbN3OUTO1lCInrR-23605-11167256" TargetMode="External"/><Relationship Id="rId1" Type="http://schemas.openxmlformats.org/officeDocument/2006/relationships/styles" Target="styles.xml"/><Relationship Id="rId6" Type="http://schemas.openxmlformats.org/officeDocument/2006/relationships/hyperlink" Target="http://ensembl.gramene.org/Triticum_aestivum/Location/View?db=core;g=TraesCS1A02G052400;r=1A:34425461-34427079;t=TraesCS1A02G052400.1;tl=Y4HtqRMAbVzVSdOW-6323-1942647" TargetMode="External"/><Relationship Id="rId23" Type="http://schemas.openxmlformats.org/officeDocument/2006/relationships/hyperlink" Target="http://ensembl.gramene.org/Triticum_aestivum/Location/View?db=core;g=TraesCS4B02G176700;r=4B:386749723-386751143;t=TraesCS4B02G176700.1;tl=F0LHQuzF2iPXXiw8-9094-3606565" TargetMode="External"/><Relationship Id="rId28" Type="http://schemas.openxmlformats.org/officeDocument/2006/relationships/hyperlink" Target="http://ensembl.gramene.org/Triticum_aestivum/Location/View?db=core;g=TraesCS5B02G231900;r=5B:408972574-408974941;t=TraesCS5B02G231900.1;tl=15nu9HkaLidxQ7xp-9398-3661781" TargetMode="External"/><Relationship Id="rId49" Type="http://schemas.openxmlformats.org/officeDocument/2006/relationships/hyperlink" Target="http://ensembl.gramene.org/Triticum_aestivum/Location/View?db=core;g=TraesCS2B02G167900;r=2B:140843932-140847330;tl=ffxTCE8YCmj1TJXz-19194-9215879" TargetMode="External"/><Relationship Id="rId114" Type="http://schemas.openxmlformats.org/officeDocument/2006/relationships/hyperlink" Target="http://ensembl.gramene.org/Triticum_aestivum/Location/View?db=core;g=TraesCS4B02G358000;r=4B:648498795-648502912;t=TraesCS4B02G358000.1;tl=EUFtPztZxIDNhutm-13085-5589892" TargetMode="External"/><Relationship Id="rId119" Type="http://schemas.openxmlformats.org/officeDocument/2006/relationships/hyperlink" Target="http://ensembl.gramene.org/Triticum_aestivum/Location/View?db=core;g=TraesCS5A02G394500;r=5A:589583883-589585788;t=TraesCS5A02G394500.1;tl=AR78Pl1sbj1Aaksc-15032-7497468" TargetMode="External"/><Relationship Id="rId44" Type="http://schemas.openxmlformats.org/officeDocument/2006/relationships/hyperlink" Target="http://ensembl.gramene.org/Triticum_aestivum/Location/View?db=core;g=TraesCS2A02G170200;r=2A:125251161-125253229;tl=dmRfdrx5yQhR63IW-19013-8963305" TargetMode="External"/><Relationship Id="rId60" Type="http://schemas.openxmlformats.org/officeDocument/2006/relationships/hyperlink" Target="http://ensembl.gramene.org/Triticum_aestivum/Location/View?db=core;g=TraesCS5A02G389100;r=5A:585396508-585399414;t=TraesCS5A02G389100.1;tl=IhXtRfMOytOfnC96-19281-9242711" TargetMode="External"/><Relationship Id="rId65" Type="http://schemas.openxmlformats.org/officeDocument/2006/relationships/hyperlink" Target="http://ensembl.gramene.org/Triticum_aestivum/Location/View?db=core;g=TraesCS5B02G325200;r=5B:509184617-509187519;tl=IhXtRfMOytOfnC96-19296-9242964" TargetMode="External"/><Relationship Id="rId81" Type="http://schemas.openxmlformats.org/officeDocument/2006/relationships/hyperlink" Target="http://ensembl.gramene.org/Triticum_aestivum/Location/View?db=core;g=TraesCS6D02G393300;r=6D:467187916-467194390;t=TraesCS6D02G393300.1;tl=1tLJXvXStOe0KdDG-19534-9257962" TargetMode="External"/><Relationship Id="rId86" Type="http://schemas.openxmlformats.org/officeDocument/2006/relationships/hyperlink" Target="http://ensembl.gramene.org/Triticum_aestivum/Location/View?db=core;g=TraesCS7B02G077100;r=7B:86806273-86807807;t=TraesCS7B02G077100.1;tl=1tLJXvXStOe0KdDG-19549-9259661" TargetMode="External"/><Relationship Id="rId130" Type="http://schemas.openxmlformats.org/officeDocument/2006/relationships/hyperlink" Target="http://ensembl.gramene.org/Triticum_aestivum/Location/View?db=core;g=TraesCS5B02G166300;r=5B:308548305-308552970;t=TraesCS5B02G166300.1;tl=yLpcrpWqJbYDirFr-15233-7664726" TargetMode="External"/><Relationship Id="rId135" Type="http://schemas.openxmlformats.org/officeDocument/2006/relationships/hyperlink" Target="http://ensembl.gramene.org/Triticum_aestivum/Location/View?db=core;g=TraesCS4A02G354700;r=4A:629034391-629106268;t=TraesCS4A02G354700.1;tl=QdmZhzXKlNvYQsSJ-19636-9286259" TargetMode="External"/><Relationship Id="rId151" Type="http://schemas.openxmlformats.org/officeDocument/2006/relationships/hyperlink" Target="http://ensembl.gramene.org/Triticum_aestivum/Location/View?db=core;g=TraesCS5A02G512100;r=5A:675957554-675960737;t=TraesCS5A02G512100.1;tl=5fcuDdSc5DnOR8Ld-20771-9912625" TargetMode="External"/><Relationship Id="rId156" Type="http://schemas.openxmlformats.org/officeDocument/2006/relationships/hyperlink" Target="http://ensembl.gramene.org/Triticum_aestivum/Location/View?db=core;g=TraesCS5B02G155600;r=5B:287752969-287780293;t=TraesCS5B02G155600.1;tl=f6LT8sdyxOBo3vIH-22473-10715120" TargetMode="External"/><Relationship Id="rId13" Type="http://schemas.openxmlformats.org/officeDocument/2006/relationships/hyperlink" Target="http://ensembl.gramene.org/Triticum_aestivum/Location/View?db=core;g=TraesCS2A02G295900;r=2A:509070654-509076530;t=TraesCS2A02G295900.1;tl=Y4HtqRMAbVzVSdOW-6342-1943256" TargetMode="External"/><Relationship Id="rId18" Type="http://schemas.openxmlformats.org/officeDocument/2006/relationships/hyperlink" Target="http://ensembl.gramene.org/Triticum_aestivum/Location/View?db=core;g=TraesCS3B02G050900;r=3B:25416412-25417913;t=TraesCS3B02G050900.1;tl=F0LHQuzF2iPXXiw8-9085-3604390" TargetMode="External"/><Relationship Id="rId39" Type="http://schemas.openxmlformats.org/officeDocument/2006/relationships/hyperlink" Target="http://ensembl.gramene.org/Triticum_aestivum/Location/View?db=core;g=TraesCS1A02G024100;r=1A:11811881-11815829;t=TraesCS1A02G024100.1;tl=dmRfdrx5yQhR63IW-18996-8957729" TargetMode="External"/><Relationship Id="rId109" Type="http://schemas.openxmlformats.org/officeDocument/2006/relationships/hyperlink" Target="http://ensembl.gramene.org/Triticum_aestivum/Location/View?db=core;g=TraesCS4B02G175800;r=4B:386201155-386205040;t=TraesCS4B02G175800.1;tl=EUFtPztZxIDNhutm-13074-5580628" TargetMode="External"/><Relationship Id="rId34" Type="http://schemas.openxmlformats.org/officeDocument/2006/relationships/hyperlink" Target="http://ensembl.gramene.org/Triticum_aestivum/Location/View?db=core;g=TraesCS6B02G298000;r=6B:534921073-534927092;tl=15nu9HkaLidxQ7xp-9409-3662202" TargetMode="External"/><Relationship Id="rId50" Type="http://schemas.openxmlformats.org/officeDocument/2006/relationships/hyperlink" Target="http://ensembl.gramene.org/Triticum_aestivum/Location/View?db=core;g=TraesCS3A02G306200;r=3A:542734930-542736059;t=TraesCS3A02G306200.1;tl=ffxTCE8YCmj1TJXz-19203-9216152" TargetMode="External"/><Relationship Id="rId55" Type="http://schemas.openxmlformats.org/officeDocument/2006/relationships/hyperlink" Target="http://ensembl.gramene.org/Triticum_aestivum/Location/View?db=core;g=TraesCS3B02G529100;r=3B:770952582-770953739;t=TraesCS3B02G529100.1;tl=ffxTCE8YCmj1TJXz-19216-9216833" TargetMode="External"/><Relationship Id="rId76" Type="http://schemas.openxmlformats.org/officeDocument/2006/relationships/hyperlink" Target="http://ensembl.gramene.org/Triticum_aestivum/Location/View?db=core;g=TraesCS6A02G325300;r=6A:558980931-558984101;t=TraesCS6A02G325300.1;tl=w9MYUKV7u7EbZSzs-19365-9245827" TargetMode="External"/><Relationship Id="rId97" Type="http://schemas.openxmlformats.org/officeDocument/2006/relationships/hyperlink" Target="http://ensembl.gramene.org/Triticum_aestivum/Location/View?db=core;g=TraesCS4A02G456900;r=4A:722287491-722294625;t=TraesCS4A02G456900.1;tl=FNJaxdSPEg4yibly-10512-4078631" TargetMode="External"/><Relationship Id="rId104" Type="http://schemas.openxmlformats.org/officeDocument/2006/relationships/hyperlink" Target="http://ensembl.gramene.org/Triticum_aestivum/Location/View?db=core;g=TraesCS4B02G176600;r=4B:386746396-386748710;t=TraesCS4B02G176600.1;tl=FNJaxdSPEg4yibly-10534-4169344" TargetMode="External"/><Relationship Id="rId120" Type="http://schemas.openxmlformats.org/officeDocument/2006/relationships/hyperlink" Target="http://ensembl.gramene.org/Triticum_aestivum/Location/View?db=core;g=TraesCS5A02G093700;r=5A:130088479-130098402;t=TraesCS5A02G093700.1;tl=AR78Pl1sbj1Aaksc-15034-7581261" TargetMode="External"/><Relationship Id="rId125" Type="http://schemas.openxmlformats.org/officeDocument/2006/relationships/hyperlink" Target="http://ensembl.gramene.org/Triticum_aestivum/Location/View?db=core;g=TraesCS5B02G408500;r=5B:584085197-584096517;t=TraesCS5B02G408500.1;tl=AR78Pl1sbj1Aaksc-15047-7629377" TargetMode="External"/><Relationship Id="rId141" Type="http://schemas.openxmlformats.org/officeDocument/2006/relationships/hyperlink" Target="http://ensembl.gramene.org/Triticum_aestivum/Location/View?db=core;g=TraesCS4A02G485700;r=4A:739151566-739154805;tl=v8mizTk4aZtxRyOm-20537-9768496" TargetMode="External"/><Relationship Id="rId146" Type="http://schemas.openxmlformats.org/officeDocument/2006/relationships/hyperlink" Target="http://ensembl.gramene.org/Triticum_aestivum/Location/View?db=core;g=TraesCS4B02G230100;r=4B:481233765-481237258;t=TraesCS4B02G230100.1;tl=pPIrprHtr8pUgaGc-20702-9867240" TargetMode="External"/><Relationship Id="rId167" Type="http://schemas.openxmlformats.org/officeDocument/2006/relationships/hyperlink" Target="http://ensembl.gramene.org/Triticum_aestivum/Location/View?db=core;g=TraesCS5D02G564600;r=5D:563599879-563600451;t=TraesCS5D02G564600.1;tl=8fbN3OUTO1lCInrR-23608-11167737" TargetMode="External"/><Relationship Id="rId7" Type="http://schemas.openxmlformats.org/officeDocument/2006/relationships/hyperlink" Target="http://ensembl.gramene.org/Triticum_aestivum/Location/View?db=core;g=TraesCS1A02G126500;r=1A:152407743-152434315;t=TraesCS1A02G126500.1;tl=Y4HtqRMAbVzVSdOW-6324-1942658" TargetMode="External"/><Relationship Id="rId71" Type="http://schemas.openxmlformats.org/officeDocument/2006/relationships/hyperlink" Target="http://ensembl.gramene.org/Triticum_aestivum/Location/View?db=core;g=TraesCS5B02G370700;r=5B:549673160-549675414;t=TraesCS5B02G370700.1;tl=w9MYUKV7u7EbZSzs-19356-9245646" TargetMode="External"/><Relationship Id="rId92" Type="http://schemas.openxmlformats.org/officeDocument/2006/relationships/hyperlink" Target="http://ensembl.gramene.org/Triticum_aestivum/Location/View?db=core;g=TraesCS1A02G052400;r=1A:34425461-34427079;t=TraesCS1A02G052400.1;tl=U5LwI1W2R0J4s6kV-9504-3675530" TargetMode="External"/><Relationship Id="rId162" Type="http://schemas.openxmlformats.org/officeDocument/2006/relationships/hyperlink" Target="http://ensembl.gramene.org/Triticum_aestivum/Location/View?db=core;g=TraesCS5B02G155600;r=5B:287752969-287780293;t=TraesCS5B02G155600.1;tl=uaumsxiVjbi9jC3v-22731-10937649" TargetMode="External"/><Relationship Id="rId2" Type="http://schemas.openxmlformats.org/officeDocument/2006/relationships/settings" Target="settings.xml"/><Relationship Id="rId29" Type="http://schemas.openxmlformats.org/officeDocument/2006/relationships/hyperlink" Target="http://ensembl.gramene.org/Triticum_aestivum/Location/View?db=core;g=TraesCS5B02G252500;r=5B:435156029-435159077;t=TraesCS5B02G252500.1;tl=15nu9HkaLidxQ7xp-9399-3661790" TargetMode="External"/><Relationship Id="rId24" Type="http://schemas.openxmlformats.org/officeDocument/2006/relationships/hyperlink" Target="http://ensembl.gramene.org/Triticum_aestivum/Location/View?db=core;g=TraesCS4B02G230100;r=4B:481233765-481237258;t=TraesCS4B02G230100.1;tl=F0LHQuzF2iPXXiw8-9097-3606676" TargetMode="External"/><Relationship Id="rId40" Type="http://schemas.openxmlformats.org/officeDocument/2006/relationships/hyperlink" Target="http://ensembl.gramene.org/Triticum_aestivum/Location/View?db=core;g=TraesCS1B02G260300;r=1B:457750965-457756510;t=TraesCS1B02G260300.1;tl=dmRfdrx5yQhR63IW-19003-8961228" TargetMode="External"/><Relationship Id="rId45" Type="http://schemas.openxmlformats.org/officeDocument/2006/relationships/hyperlink" Target="http://ensembl.gramene.org/Triticum_aestivum/Location/View?db=core;g=TraesCS2A02G429100;r=2A:682488148-682490689;tl=dmRfdrx5yQhR63IW-19015-8963384" TargetMode="External"/><Relationship Id="rId66" Type="http://schemas.openxmlformats.org/officeDocument/2006/relationships/hyperlink" Target="http://ensembl.gramene.org/Triticum_aestivum/Location/View?db=core;g=TraesCS5B02G329700;r=5B:513711454-513713217;t=TraesCS5B02G329700.1;tl=w9MYUKV7u7EbZSzs-19351-9245543" TargetMode="External"/><Relationship Id="rId87" Type="http://schemas.openxmlformats.org/officeDocument/2006/relationships/hyperlink" Target="http://ensembl.gramene.org/Triticum_aestivum/Location/View?db=core;g=TraesCS7B02G359300;r=7B:621396199-621404428;t=TraesCS7B02G359300.1;tl=1tLJXvXStOe0KdDG-19550-9260101" TargetMode="External"/><Relationship Id="rId110" Type="http://schemas.openxmlformats.org/officeDocument/2006/relationships/hyperlink" Target="http://ensembl.gramene.org/Triticum_aestivum/Location/View?db=core;g=TraesCS4B02G145600;r=4B:207093023-207104105;tl=EUFtPztZxIDNhutm-13075-5580640" TargetMode="External"/><Relationship Id="rId115" Type="http://schemas.openxmlformats.org/officeDocument/2006/relationships/hyperlink" Target="http://ensembl.gramene.org/Triticum_aestivum/Location/View?db=core;g=TraesCS4B02G392200;r=4B:667563369-667564460;t=TraesCS4B02G392200.1;tl=EUFtPztZxIDNhutm-13086-5589912" TargetMode="External"/><Relationship Id="rId131" Type="http://schemas.openxmlformats.org/officeDocument/2006/relationships/hyperlink" Target="http://ensembl.gramene.org/Triticum_aestivum/Location/View?db=core;g=TraesCS5D02G420800;r=5D:481183554-481185531;t=TraesCS5D02G420800.1;tl=yLpcrpWqJbYDirFr-15236-7676252" TargetMode="External"/><Relationship Id="rId136" Type="http://schemas.openxmlformats.org/officeDocument/2006/relationships/hyperlink" Target="http://ensembl.gramene.org/Triticum_aestivum/Location/View?db=core;g=TraesCS4A02G174100;r=4A:444156934-444157660;t=TraesCS4A02G174100.1;tl=QdmZhzXKlNvYQsSJ-19638-9307123" TargetMode="External"/><Relationship Id="rId157" Type="http://schemas.openxmlformats.org/officeDocument/2006/relationships/hyperlink" Target="http://ensembl.gramene.org/Triticum_aestivum/Location/View?db=core;g=TraesCS5B02G201100;r=5B:363662473-363670095;t=TraesCS5B02G201100.1;tl=f6LT8sdyxOBo3vIH-22477-10737740" TargetMode="External"/><Relationship Id="rId61" Type="http://schemas.openxmlformats.org/officeDocument/2006/relationships/hyperlink" Target="http://ensembl.gramene.org/Triticum_aestivum/Location/View?db=core;g=TraesCS5A02G535900;r=5A:692371595-692373001;t=TraesCS5A02G535900.1;tl=IhXtRfMOytOfnC96-19283-9242760" TargetMode="External"/><Relationship Id="rId82" Type="http://schemas.openxmlformats.org/officeDocument/2006/relationships/hyperlink" Target="http://ensembl.gramene.org/Triticum_aestivum/Location/View?db=core;g=TraesCS7A02G061300;r=7A:30137182-30141326;t=TraesCS7A02G061300.1;tl=1tLJXvXStOe0KdDG-19535-9258068" TargetMode="External"/><Relationship Id="rId152" Type="http://schemas.openxmlformats.org/officeDocument/2006/relationships/hyperlink" Target="http://ensembl.gramene.org/Triticum_aestivum/Location/View?db=core;g=TraesCS5B02G184100;r=5B:334871156-334874981;t=TraesCS5B02G184100.1;tl=f6LT8sdyxOBo3vIH-22458-10686669" TargetMode="External"/><Relationship Id="rId19" Type="http://schemas.openxmlformats.org/officeDocument/2006/relationships/hyperlink" Target="http://ensembl.gramene.org/Triticum_aestivum/Location/View?db=core;g=TraesCS3B02G074100;r=3B:44856819-44857576;t=TraesCS3B02G074100.1;tl=F0LHQuzF2iPXXiw8-9086-3604421" TargetMode="External"/><Relationship Id="rId14" Type="http://schemas.openxmlformats.org/officeDocument/2006/relationships/hyperlink" Target="http://ensembl.gramene.org/Triticum_aestivum/Location/View?db=core;g=TraesCS2B02G044900;r=2B:21949723-21954034;tl=Y4HtqRMAbVzVSdOW-6343-1943368" TargetMode="External"/><Relationship Id="rId30" Type="http://schemas.openxmlformats.org/officeDocument/2006/relationships/hyperlink" Target="http://ensembl.gramene.org/Triticum_aestivum/Location/View?db=core;g=TraesCS6A02G272400;r=6A:499196996-499206172;t=TraesCS6A02G272400.1;tl=15nu9HkaLidxQ7xp-9402-3661916" TargetMode="External"/><Relationship Id="rId35" Type="http://schemas.openxmlformats.org/officeDocument/2006/relationships/hyperlink" Target="http://ensembl.gramene.org/Triticum_aestivum/Location/View?db=core;g=TraesCS7A02G367300;r=7A:540771636-540775107;t=TraesCS7A02G367300.1;tl=15nu9HkaLidxQ7xp-9414-3662232" TargetMode="External"/><Relationship Id="rId56" Type="http://schemas.openxmlformats.org/officeDocument/2006/relationships/hyperlink" Target="http://ensembl.gramene.org/Triticum_aestivum/Location/View?db=core;g=TraesCS3B02G547700;r=3B:783413489-783414580;tl=ffxTCE8YCmj1TJXz-19217-9216847" TargetMode="External"/><Relationship Id="rId77" Type="http://schemas.openxmlformats.org/officeDocument/2006/relationships/hyperlink" Target="http://ensembl.gramene.org/Triticum_aestivum/Location/View?db=core;g=TraesCS6B02G061000;r=6B:40449889-40453113;t=TraesCS6B02G061000.1;tl=w9MYUKV7u7EbZSzs-19370-9245992" TargetMode="External"/><Relationship Id="rId100" Type="http://schemas.openxmlformats.org/officeDocument/2006/relationships/hyperlink" Target="http://ensembl.gramene.org/Triticum_aestivum/Location/View?db=core;g=TraesCS4B02G350300;r=4B:643020569-643025121;t=TraesCS4B02G350300.1;tl=FNJaxdSPEg4yibly-10520-4083939" TargetMode="External"/><Relationship Id="rId105" Type="http://schemas.openxmlformats.org/officeDocument/2006/relationships/hyperlink" Target="http://ensembl.gramene.org/Triticum_aestivum/Location/View?db=core;g=TraesCS4B02G176500;r=4B:386744409-386747753;tl=4BMTbfkITbweclIQ-14737-7312133" TargetMode="External"/><Relationship Id="rId126" Type="http://schemas.openxmlformats.org/officeDocument/2006/relationships/hyperlink" Target="http://ensembl.gramene.org/Triticum_aestivum/Location/View?db=core;g=TraesCS5B02G522900;r=5B:684227667-684231381;t=TraesCS5B02G522900.1;tl=yLpcrpWqJbYDirFr-15227-7664038" TargetMode="External"/><Relationship Id="rId147" Type="http://schemas.openxmlformats.org/officeDocument/2006/relationships/hyperlink" Target="http://ensembl.gramene.org/Triticum_aestivum/Location/View?db=core;g=TraesCS4B02G322300;r=4B:613031990-613041407;t=TraesCS4B02G322300.1;tl=pPIrprHtr8pUgaGc-20706-9867315" TargetMode="External"/><Relationship Id="rId168" Type="http://schemas.openxmlformats.org/officeDocument/2006/relationships/fontTable" Target="fontTable.xml"/><Relationship Id="rId8" Type="http://schemas.openxmlformats.org/officeDocument/2006/relationships/hyperlink" Target="http://ensembl.gramene.org/Triticum_aestivum/Location/View?db=core;g=TraesCS1A02G407600;r=1A:570131664-570140605;t=TraesCS1A02G407600.1;tl=Y4HtqRMAbVzVSdOW-6325-1942662" TargetMode="External"/><Relationship Id="rId51" Type="http://schemas.openxmlformats.org/officeDocument/2006/relationships/hyperlink" Target="http://ensembl.gramene.org/Triticum_aestivum/Location/View?db=core;g=TraesCS3A02G519100;r=3A:737114170-737114739;t=TraesCS3A02G519100.1;tl=ffxTCE8YCmj1TJXz-19208-9216227" TargetMode="External"/><Relationship Id="rId72" Type="http://schemas.openxmlformats.org/officeDocument/2006/relationships/hyperlink" Target="http://ensembl.gramene.org/Triticum_aestivum/Location/View?db=core;g=TraesCS5B02G461900;r=5B:637387009-637389605;tl=w9MYUKV7u7EbZSzs-19357-9245651" TargetMode="External"/><Relationship Id="rId93" Type="http://schemas.openxmlformats.org/officeDocument/2006/relationships/hyperlink" Target="http://ensembl.gramene.org/Triticum_aestivum/Location/View?db=core;g=TraesCS1A02G127600;r=1A:155068692-155077135;tl=U5LwI1W2R0J4s6kV-9515-3727734" TargetMode="External"/><Relationship Id="rId98" Type="http://schemas.openxmlformats.org/officeDocument/2006/relationships/hyperlink" Target="http://ensembl.gramene.org/Triticum_aestivum/Location/View?db=core;g=TraesCS4A02G292200;r=4A:595046187-595056137;tl=FNJaxdSPEg4yibly-10513-4079280" TargetMode="External"/><Relationship Id="rId121" Type="http://schemas.openxmlformats.org/officeDocument/2006/relationships/hyperlink" Target="http://ensembl.gramene.org/Triticum_aestivum/Location/View?db=core;g=TraesCS5B02G079300;r=5B:96755686-96758071;t=TraesCS5B02G079300.1;tl=AR78Pl1sbj1Aaksc-15036-7492699" TargetMode="External"/><Relationship Id="rId142" Type="http://schemas.openxmlformats.org/officeDocument/2006/relationships/hyperlink" Target="http://ensembl.gramene.org/Triticum_aestivum/Location/View?db=core;g=TraesCS4A02G487200;r=4A:739791132-739802785;t=TraesCS4A02G487200.1;tl=v8mizTk4aZtxRyOm-20539-9768740" TargetMode="External"/><Relationship Id="rId163" Type="http://schemas.openxmlformats.org/officeDocument/2006/relationships/hyperlink" Target="http://ensembl.gramene.org/Triticum_aestivum/Location/View?db=core;g=TraesCS5D02G462000;r=5D:505822665-505824306;t=TraesCS5D02G462000.1;tl=uaumsxiVjbi9jC3v-22738-10946546" TargetMode="External"/><Relationship Id="rId3" Type="http://schemas.openxmlformats.org/officeDocument/2006/relationships/webSettings" Target="webSettings.xml"/><Relationship Id="rId25" Type="http://schemas.openxmlformats.org/officeDocument/2006/relationships/hyperlink" Target="http://ensembl.gramene.org/Triticum_aestivum/Location/View?db=core;g=TraesCS4B02G250400;r=4B:516951473-516957806;t=TraesCS4B02G250400.1;tl=F0LHQuzF2iPXXiw8-9098-3606706" TargetMode="External"/><Relationship Id="rId46" Type="http://schemas.openxmlformats.org/officeDocument/2006/relationships/hyperlink" Target="http://ensembl.gramene.org/Triticum_aestivum/Location/View?db=core;g=TraesCS2A02G472500;r=2A:714030047-714031310;t=TraesCS2A02G472500.1;tl=dmRfdrx5yQhR63IW-19017-8987892" TargetMode="External"/><Relationship Id="rId67" Type="http://schemas.openxmlformats.org/officeDocument/2006/relationships/hyperlink" Target="http://ensembl.gramene.org/Triticum_aestivum/Location/View?db=core;g=TraesCS5B02G353400;r=5B:532931865-532935285;t=TraesCS5B02G353400.1;tl=w9MYUKV7u7EbZSzs-19352-9245573" TargetMode="External"/><Relationship Id="rId116" Type="http://schemas.openxmlformats.org/officeDocument/2006/relationships/hyperlink" Target="http://ensembl.gramene.org/Triticum_aestivum/Location/View?db=core;g=TraesCS4D02G006100;r=4D:3396041-3400090;t=TraesCS4D02G006100.1;tl=EUFtPztZxIDNhutm-13088-5589987" TargetMode="External"/><Relationship Id="rId137" Type="http://schemas.openxmlformats.org/officeDocument/2006/relationships/hyperlink" Target="http://ensembl.gramene.org/Triticum_aestivum/Location/View?db=core;g=TraesCS4A02G357600;r=4A:630897051-630899273;t=TraesCS4A02G357600.1;tl=v8mizTk4aZtxRyOm-20519-9679357" TargetMode="External"/><Relationship Id="rId158" Type="http://schemas.openxmlformats.org/officeDocument/2006/relationships/hyperlink" Target="http://ensembl.gramene.org/Triticum_aestivum/Location/View?db=core;g=TraesCS5B02G272500;r=5B:457966329-457970659;t=TraesCS5B02G272500.1;tl=uaumsxiVjbi9jC3v-22709-10925784" TargetMode="External"/><Relationship Id="rId20" Type="http://schemas.openxmlformats.org/officeDocument/2006/relationships/hyperlink" Target="http://ensembl.gramene.org/Triticum_aestivum/Location/View?db=core;g=TraesCS3D02G037000;r=3D:13305844-13307578;t=TraesCS3D02G037000.1;tl=F0LHQuzF2iPXXiw8-9089-3604516" TargetMode="External"/><Relationship Id="rId41" Type="http://schemas.openxmlformats.org/officeDocument/2006/relationships/hyperlink" Target="http://ensembl.gramene.org/Triticum_aestivum/Location/View?db=core;g=TraesCS1B02G411600;r=1B:637815266-637817819;t=TraesCS1B02G411600.1;tl=dmRfdrx5yQhR63IW-19006-8962249" TargetMode="External"/><Relationship Id="rId62" Type="http://schemas.openxmlformats.org/officeDocument/2006/relationships/hyperlink" Target="http://ensembl.gramene.org/Triticum_aestivum/Location/View?db=core;g=TraesCS5A02G542700;r=5A:698512064-698517752;t=TraesCS5A02G542700.1;tl=IhXtRfMOytOfnC96-19285-9242785" TargetMode="External"/><Relationship Id="rId83" Type="http://schemas.openxmlformats.org/officeDocument/2006/relationships/hyperlink" Target="http://ensembl.gramene.org/Triticum_aestivum/Location/View?db=core;g=TraesCS7A02G075300;r=7A:41047488-41048806;t=TraesCS7A02G075300.1;tl=1tLJXvXStOe0KdDG-19536-9258095" TargetMode="External"/><Relationship Id="rId88" Type="http://schemas.openxmlformats.org/officeDocument/2006/relationships/hyperlink" Target="http://ensembl.gramene.org/Triticum_aestivum/Location/View?db=core;g=TraesCS7B02G262500;r=7B:483531381-483541977;t=TraesCS7B02G262500.1;tl=1tLJXvXStOe0KdDG-19552-9259734" TargetMode="External"/><Relationship Id="rId111" Type="http://schemas.openxmlformats.org/officeDocument/2006/relationships/hyperlink" Target="http://ensembl.gramene.org/Triticum_aestivum/Location/View?db=core;g=TraesCS4B02G046600;r=4B:33624155-33639107;tl=EUFtPztZxIDNhutm-13077-5580856" TargetMode="External"/><Relationship Id="rId132" Type="http://schemas.openxmlformats.org/officeDocument/2006/relationships/hyperlink" Target="http://ensembl.gramene.org/Triticum_aestivum/Location/View?db=core;g=TraesCS1A02G287800;r=1A:485012383-485012973;t=TraesCS1A02G287800.1;tl=QdmZhzXKlNvYQsSJ-19621-9277714" TargetMode="External"/><Relationship Id="rId153" Type="http://schemas.openxmlformats.org/officeDocument/2006/relationships/hyperlink" Target="http://ensembl.gramene.org/Triticum_aestivum/Location/View?db=core;g=TraesCS5B02G083500;r=5B:105687602-105701843;t=TraesCS5B02G083500.1;tl=f6LT8sdyxOBo3vIH-22463-10687109" TargetMode="External"/><Relationship Id="rId15" Type="http://schemas.openxmlformats.org/officeDocument/2006/relationships/hyperlink" Target="http://ensembl.gramene.org/Triticum_aestivum/Location/View?db=core;g=TraesCS2B02G046600;r=2B:23118714-23124318;t=TraesCS2B02G046600.1;tl=F0LHQuzF2iPXXiw8-9077-3601213" TargetMode="External"/><Relationship Id="rId36" Type="http://schemas.openxmlformats.org/officeDocument/2006/relationships/hyperlink" Target="http://ensembl.gramene.org/Triticum_aestivum/Location/View?db=core;g=TraesCS7B02G406400;r=7B:675187632-675190824;t=TraesCS7B02G406400.1;tl=Ydg12nXF6ASREgu3-9461-3667905" TargetMode="External"/><Relationship Id="rId57" Type="http://schemas.openxmlformats.org/officeDocument/2006/relationships/hyperlink" Target="http://ensembl.gramene.org/Triticum_aestivum/Location/View?db=core;g=TraesCS3B02G317300;r=3B:511034602-511051546;t=TraesCS3B02G317300.1;tl=ffxTCE8YCmj1TJXz-19219-9230380" TargetMode="External"/><Relationship Id="rId106" Type="http://schemas.openxmlformats.org/officeDocument/2006/relationships/hyperlink" Target="http://ensembl.gramene.org/Triticum_aestivum/Location/View?db=core;g=TraesCS4B02G047000;r=4B:34051499-34055077;t=TraesCS4B02G047000.1;tl=EUFtPztZxIDNhutm-13061-5572521" TargetMode="External"/><Relationship Id="rId127" Type="http://schemas.openxmlformats.org/officeDocument/2006/relationships/hyperlink" Target="http://ensembl.gramene.org/Triticum_aestivum/Location/View?db=core;g=TraesCS5B02G571000;r=5B:712436278-712438265;tl=yLpcrpWqJbYDirFr-15230-7664052" TargetMode="External"/><Relationship Id="rId10" Type="http://schemas.openxmlformats.org/officeDocument/2006/relationships/hyperlink" Target="http://ensembl.gramene.org/Triticum_aestivum/Location/View?db=core;g=TraesCS1B02G412000;r=1B:637948814-637949773;t=TraesCS1B02G412000.1;tl=Y4HtqRMAbVzVSdOW-6332-1943005" TargetMode="External"/><Relationship Id="rId31" Type="http://schemas.openxmlformats.org/officeDocument/2006/relationships/hyperlink" Target="http://ensembl.gramene.org/Triticum_aestivum/Location/View?db=core;g=TraesCS6A02G338200;r=6A:571844755-571849919;tl=15nu9HkaLidxQ7xp-9403-3661932" TargetMode="External"/><Relationship Id="rId52" Type="http://schemas.openxmlformats.org/officeDocument/2006/relationships/hyperlink" Target="http://ensembl.gramene.org/Triticum_aestivum/Location/View?db=core;g=TraesCS3B02G049100;r=3B:24911564-24944677;tl=ffxTCE8YCmj1TJXz-19210-9216467" TargetMode="External"/><Relationship Id="rId73" Type="http://schemas.openxmlformats.org/officeDocument/2006/relationships/hyperlink" Target="http://ensembl.gramene.org/Triticum_aestivum/Location/View?db=core;g=TraesCS5D02G341600;r=5D:429731223-429733516;t=TraesCS5D02G341600.1;tl=w9MYUKV7u7EbZSzs-19359-9245696" TargetMode="External"/><Relationship Id="rId78" Type="http://schemas.openxmlformats.org/officeDocument/2006/relationships/hyperlink" Target="http://ensembl.gramene.org/Triticum_aestivum/Location/View?db=core;g=TraesCS6B02G298000;r=6B:534921073-534927092;tl=w9MYUKV7u7EbZSzs-19371-9246012" TargetMode="External"/><Relationship Id="rId94" Type="http://schemas.openxmlformats.org/officeDocument/2006/relationships/hyperlink" Target="http://ensembl.gramene.org/Triticum_aestivum/Location/View?db=core;g=TraesCS1A02G078100;r=1A:60954701-60956424;t=TraesCS1A02G078100.1;tl=U5LwI1W2R0J4s6kV-9530-3780577" TargetMode="External"/><Relationship Id="rId99" Type="http://schemas.openxmlformats.org/officeDocument/2006/relationships/hyperlink" Target="http://ensembl.gramene.org/Triticum_aestivum/Location/View?db=core;g=TraesCS4A02G485100;r=4A:738980242-738983792;t=TraesCS4A02G485100.1;tl=FNJaxdSPEg4yibly-10518-4083898" TargetMode="External"/><Relationship Id="rId101" Type="http://schemas.openxmlformats.org/officeDocument/2006/relationships/hyperlink" Target="http://ensembl.gramene.org/Triticum_aestivum/Location/View?db=core;g=TraesCS4B02G156000;r=4B:285530769-285580442;t=TraesCS4B02G156000.1;tl=FNJaxdSPEg4yibly-10523-4084017" TargetMode="External"/><Relationship Id="rId122" Type="http://schemas.openxmlformats.org/officeDocument/2006/relationships/hyperlink" Target="http://ensembl.gramene.org/Triticum_aestivum/Location/View?db=core;g=TraesCS5B02G155600;r=5B:287752969-287780293;t=TraesCS5B02G155600.1;tl=AR78Pl1sbj1Aaksc-15039-7610389" TargetMode="External"/><Relationship Id="rId143" Type="http://schemas.openxmlformats.org/officeDocument/2006/relationships/hyperlink" Target="http://ensembl.gramene.org/Triticum_aestivum/Location/View?db=core;g=TraesCS4B02G002800;r=4B:1696842-1698167;t=TraesCS4B02G002800.1;tl=v8mizTk4aZtxRyOm-20540-9768762" TargetMode="External"/><Relationship Id="rId148" Type="http://schemas.openxmlformats.org/officeDocument/2006/relationships/hyperlink" Target="http://ensembl.gramene.org/Triticum_aestivum/Location/View?db=core;g=TraesCS4B02G322300;r=4B:613031990-613041407;t=TraesCS4B02G322300.1;tl=pPIrprHtr8pUgaGc-20707-9873452" TargetMode="External"/><Relationship Id="rId164" Type="http://schemas.openxmlformats.org/officeDocument/2006/relationships/hyperlink" Target="http://ensembl.gramene.org/Triticum_aestivum/Location/View?db=core;g=TraesCS5D02G521400;r=5D:542408938-542411564;t=TraesCS5D02G521400.1;tl=8fbN3OUTO1lCInrR-23601-11166966" TargetMode="External"/><Relationship Id="rId169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hyperlink" Target="http://ensembl.gramene.org/Triticum_aestivum/Location/View?db=core;g=TraesCS1B02G245000;r=1B:434409017-434411291;t=TraesCS1B02G245000.1;tl=Y4HtqRMAbVzVSdOW-6328-1942908" TargetMode="External"/><Relationship Id="rId26" Type="http://schemas.openxmlformats.org/officeDocument/2006/relationships/hyperlink" Target="http://ensembl.gramene.org/Triticum_aestivum/Location/View?db=core;g=TraesCS4D02G182300;r=4D:318493437-318496592;tl=F0LHQuzF2iPXXiw8-9099-3606775" TargetMode="External"/><Relationship Id="rId47" Type="http://schemas.openxmlformats.org/officeDocument/2006/relationships/hyperlink" Target="http://ensembl.gramene.org/Triticum_aestivum/Location/View?db=core;g=TraesCS2B02G160800;r=2B:134240300-134249722;t=TraesCS2B02G160800.1;tl=dmRfdrx5yQhR63IW-19021-8992421" TargetMode="External"/><Relationship Id="rId68" Type="http://schemas.openxmlformats.org/officeDocument/2006/relationships/hyperlink" Target="http://ensembl.gramene.org/Triticum_aestivum/Location/View?db=core;g=TraesCS5B02G329600;r=5B:513646921-513649139;t=TraesCS5B02G329600.1;tl=w9MYUKV7u7EbZSzs-19353-9245583" TargetMode="External"/><Relationship Id="rId89" Type="http://schemas.openxmlformats.org/officeDocument/2006/relationships/hyperlink" Target="http://ensembl.gramene.org/Triticum_aestivum/Location/View?db=core;g=TraesCS7B02G232400;r=7B:435787250-435791035;t=TraesCS7B02G232400.1;tl=1tLJXvXStOe0KdDG-19554-9259838" TargetMode="External"/><Relationship Id="rId112" Type="http://schemas.openxmlformats.org/officeDocument/2006/relationships/hyperlink" Target="http://ensembl.gramene.org/Triticum_aestivum/Location/View?db=core;g=TraesCS4B02G230100;r=4B:481233765-481237258;t=TraesCS4B02G230100.1;tl=EUFtPztZxIDNhutm-13078-5580867" TargetMode="External"/><Relationship Id="rId133" Type="http://schemas.openxmlformats.org/officeDocument/2006/relationships/hyperlink" Target="http://ensembl.gramene.org/Triticum_aestivum/Location/View?db=core;g=TraesCS1A02G442500;r=1A:591147143-591152457;t=TraesCS1A02G442500.1;tl=QdmZhzXKlNvYQsSJ-19631-9277989" TargetMode="External"/><Relationship Id="rId154" Type="http://schemas.openxmlformats.org/officeDocument/2006/relationships/hyperlink" Target="http://ensembl.gramene.org/Triticum_aestivum/Location/View?db=core;g=TraesCS5B02G079300;r=5B:96755686-96758071;t=TraesCS5B02G079300.1;tl=f6LT8sdyxOBo3vIH-22465-10688546" TargetMode="External"/><Relationship Id="rId16" Type="http://schemas.openxmlformats.org/officeDocument/2006/relationships/hyperlink" Target="http://ensembl.gramene.org/Triticum_aestivum/Location/View?db=core;g=TraesCS3A02G280700;r=3A:509564225-509567338;t=TraesCS3A02G280700.1;tl=F0LHQuzF2iPXXiw8-9080-3601761" TargetMode="External"/><Relationship Id="rId37" Type="http://schemas.openxmlformats.org/officeDocument/2006/relationships/hyperlink" Target="http://ensembl.gramene.org/Triticum_aestivum/Location/View?db=core;g=TraesCS7B02G406400;r=7B:675187632-675190824;t=TraesCS7B02G406400.1;tl=Ydg12nXF6ASREgu3-9462-3667916" TargetMode="External"/><Relationship Id="rId58" Type="http://schemas.openxmlformats.org/officeDocument/2006/relationships/hyperlink" Target="http://ensembl.gramene.org/Triticum_aestivum/Location/View?db=core;g=TraesCS4B02G024700;r=4B:17491425-17493654;t=TraesCS4B02G024700.1;tl=IhXtRfMOytOfnC96-19274-9242596" TargetMode="External"/><Relationship Id="rId79" Type="http://schemas.openxmlformats.org/officeDocument/2006/relationships/hyperlink" Target="http://ensembl.gramene.org/Triticum_aestivum/Location/View?db=core;g=TraesCS6B02G296200;r=6B:532043561-532045921;t=TraesCS6B02G296200.1;tl=w9MYUKV7u7EbZSzs-19372-9246020" TargetMode="External"/><Relationship Id="rId102" Type="http://schemas.openxmlformats.org/officeDocument/2006/relationships/hyperlink" Target="http://ensembl.gramene.org/Triticum_aestivum/Location/View?db=core;g=TraesCS4B02G128600;r=4B:168159714-168192894;t=TraesCS4B02G128600.1;tl=FNJaxdSPEg4yibly-10527-4104188" TargetMode="External"/><Relationship Id="rId123" Type="http://schemas.openxmlformats.org/officeDocument/2006/relationships/hyperlink" Target="http://ensembl.gramene.org/Triticum_aestivum/Location/View?db=core;g=TraesCS5B02G155600;r=5B:287752969-287780293;t=TraesCS5B02G155600.1;tl=AR78Pl1sbj1Aaksc-15040-7618580" TargetMode="External"/><Relationship Id="rId144" Type="http://schemas.openxmlformats.org/officeDocument/2006/relationships/hyperlink" Target="http://ensembl.gramene.org/Triticum_aestivum/Location/View?db=core;g=TraesCS4B02G027100;r=4B:20583065-20588655;t=TraesCS4B02G027100.1;tl=v8mizTk4aZtxRyOm-20541-9769084" TargetMode="External"/><Relationship Id="rId90" Type="http://schemas.openxmlformats.org/officeDocument/2006/relationships/hyperlink" Target="http://ensembl.gramene.org/Triticum_aestivum/Location/View?db=core;g=TraesCS7B02G018700;r=7B:15713548-15714633;t=TraesCS7B02G018700.1;tl=1tLJXvXStOe0KdDG-19555-9259908" TargetMode="External"/><Relationship Id="rId165" Type="http://schemas.openxmlformats.org/officeDocument/2006/relationships/hyperlink" Target="http://ensembl.gramene.org/Triticum_aestivum/Location/View?db=core;g=TraesCS5D02G536100;r=5D:549631107-549635538;t=TraesCS5D02G536100.1;tl=8fbN3OUTO1lCInrR-23602-11167035" TargetMode="External"/><Relationship Id="rId27" Type="http://schemas.openxmlformats.org/officeDocument/2006/relationships/hyperlink" Target="http://ensembl.gramene.org/Triticum_aestivum/Location/View?db=core;g=TraesCS5A02G553300;r=5A:705842223-705847913;tl=15nu9HkaLidxQ7xp-9395-3661686" TargetMode="External"/><Relationship Id="rId48" Type="http://schemas.openxmlformats.org/officeDocument/2006/relationships/hyperlink" Target="http://ensembl.gramene.org/Triticum_aestivum/Location/View?db=core;g=TraesCS2B02G084300;r=2B:47175539-47181332;t=TraesCS2B02G084300.1;tl=dmRfdrx5yQhR63IW-19022-8993969" TargetMode="External"/><Relationship Id="rId69" Type="http://schemas.openxmlformats.org/officeDocument/2006/relationships/hyperlink" Target="http://ensembl.gramene.org/Triticum_aestivum/Location/View?db=core;g=TraesCS5B02G367400;r=5B:545940819-545944476;t=TraesCS5B02G367400.1;tl=w9MYUKV7u7EbZSzs-19354-9245611" TargetMode="External"/><Relationship Id="rId113" Type="http://schemas.openxmlformats.org/officeDocument/2006/relationships/hyperlink" Target="http://ensembl.gramene.org/Triticum_aestivum/Location/View?db=core;g=TraesCS4B02G153400;r=4B:262707612-262727077;t=TraesCS4B02G153400.1;tl=EUFtPztZxIDNhutm-13083-5589854" TargetMode="External"/><Relationship Id="rId134" Type="http://schemas.openxmlformats.org/officeDocument/2006/relationships/hyperlink" Target="http://ensembl.gramene.org/Triticum_aestivum/Location/View?db=core;g=TraesCS4A02G020100;r=4A:13745915-13749251;t=TraesCS4A02G020100.1;tl=QdmZhzXKlNvYQsSJ-19632-9278063" TargetMode="External"/><Relationship Id="rId80" Type="http://schemas.openxmlformats.org/officeDocument/2006/relationships/hyperlink" Target="http://ensembl.gramene.org/Triticum_aestivum/Location/View?db=core;g=TraesCS6B02G390100;r=6B:664500180-664501715;tl=w9MYUKV7u7EbZSzs-19375-9246065" TargetMode="External"/><Relationship Id="rId155" Type="http://schemas.openxmlformats.org/officeDocument/2006/relationships/hyperlink" Target="http://ensembl.gramene.org/Triticum_aestivum/Location/View?db=core;g=TraesCS5B02G011800;r=5B:11550484-11556238;t=TraesCS5B02G011800.1;tl=f6LT8sdyxOBo3vIH-22471-10705912" TargetMode="External"/><Relationship Id="rId17" Type="http://schemas.openxmlformats.org/officeDocument/2006/relationships/hyperlink" Target="http://ensembl.gramene.org/Triticum_aestivum/Location/View?db=core;g=TraesCS3B02G050900;r=3B:25416412-25417913;t=TraesCS3B02G050900.1;tl=F0LHQuzF2iPXXiw8-9084-3604381" TargetMode="External"/><Relationship Id="rId38" Type="http://schemas.openxmlformats.org/officeDocument/2006/relationships/hyperlink" Target="http://ensembl.gramene.org/Triticum_aestivum/Location/View?db=core;g=TraesCS1A02G334800;r=1A:522189569-522191557;t=TraesCS1A02G334800.1;tl=dmRfdrx5yQhR63IW-18993-9011662" TargetMode="External"/><Relationship Id="rId59" Type="http://schemas.openxmlformats.org/officeDocument/2006/relationships/hyperlink" Target="http://ensembl.gramene.org/Triticum_aestivum/Location/View?db=core;g=TraesCS4B02G033900;r=4B:24855498-24858072;t=TraesCS4B02G033900.1;tl=IhXtRfMOytOfnC96-19275-9242617" TargetMode="External"/><Relationship Id="rId103" Type="http://schemas.openxmlformats.org/officeDocument/2006/relationships/hyperlink" Target="http://ensembl.gramene.org/Triticum_aestivum/Location/View?db=core;g=TraesCS4B02G176500;r=4B:386744409-386747753;tl=FNJaxdSPEg4yibly-10534-4169344" TargetMode="External"/><Relationship Id="rId124" Type="http://schemas.openxmlformats.org/officeDocument/2006/relationships/hyperlink" Target="http://ensembl.gramene.org/Triticum_aestivum/Location/View?db=core;g=TraesCS5B02G078300;r=5B:94120726-94126261;t=TraesCS5B02G078300.1;tl=AR78Pl1sbj1Aaksc-15041-7627346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56</TotalTime>
  <Pages>27</Pages>
  <Words>9865</Words>
  <Characters>56233</Characters>
  <Application>Microsoft Office Word</Application>
  <DocSecurity>0</DocSecurity>
  <Lines>468</Lines>
  <Paragraphs>1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9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usef</dc:creator>
  <cp:keywords/>
  <dc:description/>
  <cp:lastModifiedBy>Yousef</cp:lastModifiedBy>
  <cp:revision>88</cp:revision>
  <dcterms:created xsi:type="dcterms:W3CDTF">2019-02-21T16:15:00Z</dcterms:created>
  <dcterms:modified xsi:type="dcterms:W3CDTF">2019-11-17T06:12:00Z</dcterms:modified>
</cp:coreProperties>
</file>